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A5208C" w:rsidP="006B41F3" w:rsidRDefault="00321D3A" w14:paraId="0CE2CF2F" w14:textId="60BEAFA2">
      <w:pPr>
        <w:spacing w:after="0"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</w:t>
      </w:r>
      <w:r w:rsidR="0071539D">
        <w:rPr>
          <w:rFonts w:ascii="Times New Roman" w:hAnsi="Times New Roman" w:cs="Times New Roman"/>
          <w:b/>
          <w:bCs/>
          <w:sz w:val="24"/>
          <w:szCs w:val="24"/>
        </w:rPr>
        <w:t>l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CA1A00">
        <w:rPr>
          <w:rFonts w:ascii="Times New Roman" w:hAnsi="Times New Roman" w:cs="Times New Roman"/>
          <w:b/>
          <w:bCs/>
          <w:sz w:val="24"/>
          <w:szCs w:val="24"/>
        </w:rPr>
        <w:t>Material</w:t>
      </w:r>
    </w:p>
    <w:p w:rsidRPr="00C10874" w:rsidR="00623453" w:rsidP="006B41F3" w:rsidRDefault="00623453" w14:paraId="10F8336E" w14:textId="1782B83E">
      <w:pPr>
        <w:spacing w:after="0"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C10874">
        <w:rPr>
          <w:rFonts w:ascii="Times New Roman" w:hAnsi="Times New Roman" w:cs="Times New Roman"/>
          <w:b/>
          <w:bCs/>
          <w:sz w:val="24"/>
          <w:szCs w:val="24"/>
        </w:rPr>
        <w:t>P</w:t>
      </w:r>
      <w:r w:rsidR="00094C0F">
        <w:rPr>
          <w:rFonts w:ascii="Times New Roman" w:hAnsi="Times New Roman" w:cs="Times New Roman"/>
          <w:b/>
          <w:bCs/>
          <w:sz w:val="24"/>
          <w:szCs w:val="24"/>
        </w:rPr>
        <w:t>erformance</w:t>
      </w:r>
      <w:r w:rsidRPr="00C10874">
        <w:rPr>
          <w:rFonts w:ascii="Times New Roman" w:hAnsi="Times New Roman" w:cs="Times New Roman"/>
          <w:b/>
          <w:bCs/>
          <w:sz w:val="24"/>
          <w:szCs w:val="24"/>
        </w:rPr>
        <w:t xml:space="preserve"> E</w:t>
      </w:r>
      <w:r w:rsidR="00094C0F">
        <w:rPr>
          <w:rFonts w:ascii="Times New Roman" w:hAnsi="Times New Roman" w:cs="Times New Roman"/>
          <w:b/>
          <w:bCs/>
          <w:sz w:val="24"/>
          <w:szCs w:val="24"/>
        </w:rPr>
        <w:t>valuation</w:t>
      </w:r>
      <w:r w:rsidRPr="00C1087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E426E0">
        <w:rPr>
          <w:rFonts w:ascii="Times New Roman" w:hAnsi="Times New Roman" w:cs="Times New Roman"/>
          <w:b/>
          <w:bCs/>
          <w:sz w:val="24"/>
          <w:szCs w:val="24"/>
        </w:rPr>
        <w:t>o</w:t>
      </w:r>
      <w:r w:rsidR="00094C0F">
        <w:rPr>
          <w:rFonts w:ascii="Times New Roman" w:hAnsi="Times New Roman" w:cs="Times New Roman"/>
          <w:b/>
          <w:bCs/>
          <w:sz w:val="24"/>
          <w:szCs w:val="24"/>
        </w:rPr>
        <w:t>f</w:t>
      </w:r>
      <w:r w:rsidRPr="00C1087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7B75DA" w:rsidR="007B75DA">
        <w:rPr>
          <w:rFonts w:ascii="Times New Roman" w:hAnsi="Times New Roman" w:cs="Times New Roman"/>
          <w:b/>
          <w:bCs/>
          <w:sz w:val="24"/>
          <w:szCs w:val="24"/>
        </w:rPr>
        <w:t>Plazomicin</w:t>
      </w:r>
      <w:r w:rsidRPr="00C1087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E426E0">
        <w:rPr>
          <w:rFonts w:ascii="Times New Roman" w:hAnsi="Times New Roman" w:cs="Times New Roman"/>
          <w:b/>
          <w:bCs/>
          <w:sz w:val="24"/>
          <w:szCs w:val="24"/>
        </w:rPr>
        <w:t xml:space="preserve">Susceptibility Testing of </w:t>
      </w:r>
      <w:r w:rsidRPr="00595B6D" w:rsidR="00E426E0">
        <w:rPr>
          <w:rFonts w:ascii="Times New Roman" w:hAnsi="Times New Roman" w:cs="Times New Roman"/>
          <w:b/>
          <w:bCs/>
          <w:sz w:val="24"/>
          <w:szCs w:val="24"/>
        </w:rPr>
        <w:t>Enterobacterales</w:t>
      </w:r>
      <w:r w:rsidRPr="00C50A9E" w:rsidR="00E426E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EC3CBC">
        <w:rPr>
          <w:rFonts w:ascii="Times New Roman" w:hAnsi="Times New Roman" w:cs="Times New Roman"/>
          <w:b/>
          <w:bCs/>
          <w:sz w:val="24"/>
          <w:szCs w:val="24"/>
        </w:rPr>
        <w:t xml:space="preserve">on </w:t>
      </w:r>
      <w:r w:rsidRPr="00C10874">
        <w:rPr>
          <w:rFonts w:ascii="Times New Roman" w:hAnsi="Times New Roman" w:cs="Times New Roman"/>
          <w:b/>
          <w:bCs/>
          <w:sz w:val="24"/>
          <w:szCs w:val="24"/>
        </w:rPr>
        <w:t>VITEK</w:t>
      </w:r>
      <w:r w:rsidRPr="009E5A30" w:rsidR="009E5A30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®</w:t>
      </w:r>
      <w:r w:rsidR="00147586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 xml:space="preserve"> </w:t>
      </w:r>
      <w:r w:rsidRPr="00C10874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7357F0" w:rsidR="007357F0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r w:rsidRPr="007357F0" w:rsidR="007357F0">
        <w:rPr>
          <w:rFonts w:ascii="Times New Roman" w:hAnsi="Times New Roman" w:cs="Times New Roman"/>
          <w:b/>
          <w:bCs/>
          <w:sz w:val="24"/>
          <w:szCs w:val="24"/>
        </w:rPr>
        <w:t>and VITEK</w:t>
      </w:r>
      <w:r w:rsidRPr="007357F0" w:rsidR="007357F0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®</w:t>
      </w:r>
      <w:r w:rsidRPr="007357F0" w:rsidR="007357F0">
        <w:rPr>
          <w:rFonts w:ascii="Times New Roman" w:hAnsi="Times New Roman" w:cs="Times New Roman"/>
          <w:b/>
          <w:bCs/>
          <w:sz w:val="24"/>
          <w:szCs w:val="24"/>
        </w:rPr>
        <w:t xml:space="preserve"> 2 Compact Systems</w:t>
      </w:r>
    </w:p>
    <w:p w:rsidRPr="00C10874" w:rsidR="00623453" w:rsidP="00623453" w:rsidRDefault="00623453" w14:paraId="1CD9B1A5" w14:textId="7777777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Pr="00C149AC" w:rsidR="007407A9" w:rsidP="0021179A" w:rsidRDefault="00623453" w14:paraId="27A331F4" w14:textId="354DE879">
      <w:pPr>
        <w:spacing w:after="0"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  <w:vertAlign w:val="superscript"/>
        </w:rPr>
      </w:pPr>
      <w:r w:rsidRPr="00C10874">
        <w:rPr>
          <w:rFonts w:ascii="Times New Roman" w:hAnsi="Times New Roman" w:cs="Times New Roman"/>
          <w:b/>
          <w:bCs/>
          <w:sz w:val="24"/>
          <w:szCs w:val="24"/>
        </w:rPr>
        <w:t>E</w:t>
      </w:r>
      <w:r w:rsidR="00F24C58">
        <w:rPr>
          <w:rFonts w:ascii="Times New Roman" w:hAnsi="Times New Roman" w:cs="Times New Roman"/>
          <w:b/>
          <w:bCs/>
          <w:sz w:val="24"/>
          <w:szCs w:val="24"/>
        </w:rPr>
        <w:t>dith Csiki-Fejer</w:t>
      </w:r>
      <w:bookmarkStart w:name="_Hlk113004701" w:id="0"/>
      <w:r w:rsidRPr="00C10874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</w:t>
      </w:r>
      <w:bookmarkEnd w:id="0"/>
      <w:r w:rsidRPr="00C10874">
        <w:rPr>
          <w:rFonts w:ascii="Times New Roman" w:hAnsi="Times New Roman" w:cs="Times New Roman"/>
          <w:b/>
          <w:bCs/>
          <w:sz w:val="24"/>
          <w:szCs w:val="24"/>
        </w:rPr>
        <w:t>,</w:t>
      </w:r>
      <w:r w:rsidRPr="00C10874" w:rsidR="005D44AA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 xml:space="preserve"> </w:t>
      </w:r>
      <w:r w:rsidRPr="00C1087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C149AC">
        <w:rPr>
          <w:rFonts w:ascii="Times New Roman" w:hAnsi="Times New Roman" w:cs="Times New Roman"/>
          <w:b/>
          <w:bCs/>
          <w:sz w:val="24"/>
          <w:szCs w:val="24"/>
        </w:rPr>
        <w:t>M</w:t>
      </w:r>
      <w:r w:rsidR="00F24C58">
        <w:rPr>
          <w:rFonts w:ascii="Times New Roman" w:hAnsi="Times New Roman" w:cs="Times New Roman"/>
          <w:b/>
          <w:bCs/>
          <w:sz w:val="24"/>
          <w:szCs w:val="24"/>
        </w:rPr>
        <w:t>aria Traczew</w:t>
      </w:r>
      <w:r w:rsidR="00B7044D">
        <w:rPr>
          <w:rFonts w:ascii="Times New Roman" w:hAnsi="Times New Roman" w:cs="Times New Roman"/>
          <w:b/>
          <w:bCs/>
          <w:sz w:val="24"/>
          <w:szCs w:val="24"/>
        </w:rPr>
        <w:t>ski</w:t>
      </w:r>
      <w:r w:rsidRPr="00C149AC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2</w:t>
      </w:r>
      <w:r w:rsidRPr="00C149AC">
        <w:rPr>
          <w:rFonts w:ascii="Times New Roman" w:hAnsi="Times New Roman" w:cs="Times New Roman"/>
          <w:b/>
          <w:bCs/>
          <w:sz w:val="24"/>
          <w:szCs w:val="24"/>
        </w:rPr>
        <w:t>, G</w:t>
      </w:r>
      <w:r w:rsidR="00B7044D">
        <w:rPr>
          <w:rFonts w:ascii="Times New Roman" w:hAnsi="Times New Roman" w:cs="Times New Roman"/>
          <w:b/>
          <w:bCs/>
          <w:sz w:val="24"/>
          <w:szCs w:val="24"/>
        </w:rPr>
        <w:t>ary</w:t>
      </w:r>
      <w:r w:rsidRPr="00C149AC">
        <w:rPr>
          <w:rFonts w:ascii="Times New Roman" w:hAnsi="Times New Roman" w:cs="Times New Roman"/>
          <w:b/>
          <w:bCs/>
          <w:sz w:val="24"/>
          <w:szCs w:val="24"/>
        </w:rPr>
        <w:t xml:space="preserve"> W. P</w:t>
      </w:r>
      <w:r w:rsidR="00B7044D">
        <w:rPr>
          <w:rFonts w:ascii="Times New Roman" w:hAnsi="Times New Roman" w:cs="Times New Roman"/>
          <w:b/>
          <w:bCs/>
          <w:sz w:val="24"/>
          <w:szCs w:val="24"/>
        </w:rPr>
        <w:t>rocop</w:t>
      </w:r>
      <w:r w:rsidRPr="00C149AC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3</w:t>
      </w:r>
      <w:r w:rsidRPr="00C149AC">
        <w:rPr>
          <w:rFonts w:ascii="Times New Roman" w:hAnsi="Times New Roman" w:cs="Times New Roman"/>
          <w:b/>
          <w:bCs/>
          <w:sz w:val="24"/>
          <w:szCs w:val="24"/>
        </w:rPr>
        <w:t>, T</w:t>
      </w:r>
      <w:r w:rsidR="00B7044D">
        <w:rPr>
          <w:rFonts w:ascii="Times New Roman" w:hAnsi="Times New Roman" w:cs="Times New Roman"/>
          <w:b/>
          <w:bCs/>
          <w:sz w:val="24"/>
          <w:szCs w:val="24"/>
        </w:rPr>
        <w:t>homas</w:t>
      </w:r>
      <w:r w:rsidRPr="00C149AC">
        <w:rPr>
          <w:rFonts w:ascii="Times New Roman" w:hAnsi="Times New Roman" w:cs="Times New Roman"/>
          <w:b/>
          <w:bCs/>
          <w:sz w:val="24"/>
          <w:szCs w:val="24"/>
        </w:rPr>
        <w:t xml:space="preserve"> E. D</w:t>
      </w:r>
      <w:r w:rsidR="00B7044D">
        <w:rPr>
          <w:rFonts w:ascii="Times New Roman" w:hAnsi="Times New Roman" w:cs="Times New Roman"/>
          <w:b/>
          <w:bCs/>
          <w:sz w:val="24"/>
          <w:szCs w:val="24"/>
        </w:rPr>
        <w:t>avis</w:t>
      </w:r>
      <w:r w:rsidRPr="00C149AC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4</w:t>
      </w:r>
      <w:r w:rsidRPr="00C149AC">
        <w:rPr>
          <w:rFonts w:ascii="Times New Roman" w:hAnsi="Times New Roman" w:cs="Times New Roman"/>
          <w:b/>
          <w:bCs/>
          <w:sz w:val="24"/>
          <w:szCs w:val="24"/>
        </w:rPr>
        <w:t>, M</w:t>
      </w:r>
      <w:r w:rsidR="00B7044D">
        <w:rPr>
          <w:rFonts w:ascii="Times New Roman" w:hAnsi="Times New Roman" w:cs="Times New Roman"/>
          <w:b/>
          <w:bCs/>
          <w:sz w:val="24"/>
          <w:szCs w:val="24"/>
        </w:rPr>
        <w:t>eredith</w:t>
      </w:r>
      <w:r w:rsidRPr="00C149AC">
        <w:rPr>
          <w:rFonts w:ascii="Times New Roman" w:hAnsi="Times New Roman" w:cs="Times New Roman"/>
          <w:b/>
          <w:bCs/>
          <w:sz w:val="24"/>
          <w:szCs w:val="24"/>
        </w:rPr>
        <w:t xml:space="preserve"> H</w:t>
      </w:r>
      <w:r w:rsidR="00B7044D">
        <w:rPr>
          <w:rFonts w:ascii="Times New Roman" w:hAnsi="Times New Roman" w:cs="Times New Roman"/>
          <w:b/>
          <w:bCs/>
          <w:sz w:val="24"/>
          <w:szCs w:val="24"/>
        </w:rPr>
        <w:t>ackel</w:t>
      </w:r>
      <w:r w:rsidRPr="00C149AC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5</w:t>
      </w:r>
      <w:r w:rsidRPr="00C149AC">
        <w:rPr>
          <w:rFonts w:ascii="Times New Roman" w:hAnsi="Times New Roman" w:cs="Times New Roman"/>
          <w:b/>
          <w:bCs/>
          <w:sz w:val="24"/>
          <w:szCs w:val="24"/>
        </w:rPr>
        <w:t xml:space="preserve">, </w:t>
      </w:r>
      <w:r w:rsidRPr="00F33097" w:rsidR="000838D3">
        <w:rPr>
          <w:rFonts w:ascii="Times New Roman" w:hAnsi="Times New Roman" w:cs="Times New Roman"/>
          <w:b/>
          <w:bCs/>
          <w:sz w:val="24"/>
          <w:szCs w:val="24"/>
        </w:rPr>
        <w:t xml:space="preserve">Gilles </w:t>
      </w:r>
      <w:r w:rsidRPr="00F33097" w:rsidR="00882CB6">
        <w:rPr>
          <w:rFonts w:ascii="Times New Roman" w:hAnsi="Times New Roman" w:cs="Times New Roman"/>
          <w:b/>
          <w:bCs/>
          <w:sz w:val="24"/>
          <w:szCs w:val="24"/>
        </w:rPr>
        <w:t>Zambardi</w:t>
      </w:r>
      <w:r w:rsidRPr="00F33097" w:rsidR="00022BD0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6</w:t>
      </w:r>
    </w:p>
    <w:p w:rsidRPr="00C25944" w:rsidR="00623453" w:rsidP="00623453" w:rsidRDefault="00623453" w14:paraId="746B01CE" w14:textId="77777777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  <w:vertAlign w:val="superscript"/>
        </w:rPr>
      </w:pPr>
    </w:p>
    <w:p w:rsidRPr="00C25944" w:rsidR="00623453" w:rsidP="00623453" w:rsidRDefault="00623453" w14:paraId="48313ECF" w14:textId="05C64DBB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  <w:vertAlign w:val="superscript"/>
        </w:rPr>
      </w:pPr>
      <w:r w:rsidRPr="00C25944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EA7A61" w:rsidR="00EA7A61">
        <w:rPr>
          <w:rFonts w:ascii="Times New Roman" w:hAnsi="Times New Roman" w:cs="Times New Roman"/>
          <w:sz w:val="24"/>
          <w:szCs w:val="24"/>
        </w:rPr>
        <w:t>bioMérieux, Inc., Hazelwood, M</w:t>
      </w:r>
      <w:r w:rsidR="00D1770E">
        <w:rPr>
          <w:rFonts w:ascii="Times New Roman" w:hAnsi="Times New Roman" w:cs="Times New Roman"/>
          <w:sz w:val="24"/>
          <w:szCs w:val="24"/>
        </w:rPr>
        <w:t>O</w:t>
      </w:r>
      <w:r w:rsidRPr="00EA7A61" w:rsidR="00EA7A61">
        <w:rPr>
          <w:rFonts w:ascii="Times New Roman" w:hAnsi="Times New Roman" w:cs="Times New Roman"/>
          <w:sz w:val="24"/>
          <w:szCs w:val="24"/>
        </w:rPr>
        <w:t>, USA</w:t>
      </w:r>
    </w:p>
    <w:p w:rsidRPr="00C25944" w:rsidR="00623453" w:rsidP="00623453" w:rsidRDefault="00623453" w14:paraId="24437886" w14:textId="0ADF55B1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C25944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8A49FE" w:rsidR="008A49FE">
        <w:rPr>
          <w:rFonts w:ascii="Times New Roman" w:hAnsi="Times New Roman" w:cs="Times New Roman"/>
          <w:sz w:val="24"/>
          <w:szCs w:val="24"/>
        </w:rPr>
        <w:t>Clinical Microbiology Institute, Inc., Wilsonville, OR, USA</w:t>
      </w:r>
    </w:p>
    <w:p w:rsidRPr="00C25944" w:rsidR="00623453" w:rsidP="00623453" w:rsidRDefault="00623453" w14:paraId="4B7360AE" w14:textId="35D5F18C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  <w:vertAlign w:val="superscript"/>
        </w:rPr>
      </w:pPr>
      <w:r w:rsidRPr="00C25944">
        <w:rPr>
          <w:rFonts w:ascii="Times New Roman" w:hAnsi="Times New Roman" w:cs="Times New Roman"/>
          <w:sz w:val="24"/>
          <w:szCs w:val="24"/>
          <w:vertAlign w:val="superscript"/>
        </w:rPr>
        <w:t xml:space="preserve"> 3</w:t>
      </w:r>
      <w:r w:rsidRPr="007E5646" w:rsidR="007E5646">
        <w:rPr>
          <w:rFonts w:ascii="Times New Roman" w:hAnsi="Times New Roman" w:cs="Times New Roman"/>
          <w:sz w:val="24"/>
          <w:szCs w:val="24"/>
        </w:rPr>
        <w:t>Cleveland Clinic, Cleveland, OH</w:t>
      </w:r>
      <w:r w:rsidRPr="00C25944" w:rsidR="001932C2">
        <w:rPr>
          <w:rFonts w:ascii="Times New Roman" w:hAnsi="Times New Roman" w:cs="Times New Roman"/>
          <w:sz w:val="24"/>
          <w:szCs w:val="24"/>
        </w:rPr>
        <w:t>, USA</w:t>
      </w:r>
    </w:p>
    <w:p w:rsidRPr="00C25944" w:rsidR="00623453" w:rsidP="00623453" w:rsidRDefault="00623453" w14:paraId="2450CF4D" w14:textId="1A9F69A3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C25944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C25944">
        <w:rPr>
          <w:rFonts w:ascii="Times New Roman" w:hAnsi="Times New Roman" w:cs="Times New Roman"/>
          <w:sz w:val="24"/>
          <w:szCs w:val="24"/>
        </w:rPr>
        <w:t>I</w:t>
      </w:r>
      <w:r w:rsidRPr="00C25944" w:rsidR="00BB1A41">
        <w:rPr>
          <w:rFonts w:ascii="Times New Roman" w:hAnsi="Times New Roman" w:cs="Times New Roman"/>
          <w:sz w:val="24"/>
          <w:szCs w:val="24"/>
        </w:rPr>
        <w:t>ndiana</w:t>
      </w:r>
      <w:r w:rsidRPr="00C25944">
        <w:rPr>
          <w:rFonts w:ascii="Times New Roman" w:hAnsi="Times New Roman" w:cs="Times New Roman"/>
          <w:sz w:val="24"/>
          <w:szCs w:val="24"/>
        </w:rPr>
        <w:t xml:space="preserve"> U</w:t>
      </w:r>
      <w:r w:rsidRPr="00C25944" w:rsidR="00BB1A41">
        <w:rPr>
          <w:rFonts w:ascii="Times New Roman" w:hAnsi="Times New Roman" w:cs="Times New Roman"/>
          <w:sz w:val="24"/>
          <w:szCs w:val="24"/>
        </w:rPr>
        <w:t>niversity</w:t>
      </w:r>
      <w:r w:rsidRPr="00C25944">
        <w:rPr>
          <w:rFonts w:ascii="Times New Roman" w:hAnsi="Times New Roman" w:cs="Times New Roman"/>
          <w:sz w:val="24"/>
          <w:szCs w:val="24"/>
        </w:rPr>
        <w:t xml:space="preserve"> S</w:t>
      </w:r>
      <w:r w:rsidRPr="00C25944" w:rsidR="00BB1A41">
        <w:rPr>
          <w:rFonts w:ascii="Times New Roman" w:hAnsi="Times New Roman" w:cs="Times New Roman"/>
          <w:sz w:val="24"/>
          <w:szCs w:val="24"/>
        </w:rPr>
        <w:t>chool</w:t>
      </w:r>
      <w:r w:rsidRPr="00C25944">
        <w:rPr>
          <w:rFonts w:ascii="Times New Roman" w:hAnsi="Times New Roman" w:cs="Times New Roman"/>
          <w:sz w:val="24"/>
          <w:szCs w:val="24"/>
        </w:rPr>
        <w:t xml:space="preserve"> </w:t>
      </w:r>
      <w:r w:rsidRPr="00C25944" w:rsidR="00BB1A41">
        <w:rPr>
          <w:rFonts w:ascii="Times New Roman" w:hAnsi="Times New Roman" w:cs="Times New Roman"/>
          <w:sz w:val="24"/>
          <w:szCs w:val="24"/>
        </w:rPr>
        <w:t>of</w:t>
      </w:r>
      <w:r w:rsidRPr="00C25944">
        <w:rPr>
          <w:rFonts w:ascii="Times New Roman" w:hAnsi="Times New Roman" w:cs="Times New Roman"/>
          <w:sz w:val="24"/>
          <w:szCs w:val="24"/>
        </w:rPr>
        <w:t xml:space="preserve"> M</w:t>
      </w:r>
      <w:r w:rsidRPr="00C25944" w:rsidR="00BB1A41">
        <w:rPr>
          <w:rFonts w:ascii="Times New Roman" w:hAnsi="Times New Roman" w:cs="Times New Roman"/>
          <w:sz w:val="24"/>
          <w:szCs w:val="24"/>
        </w:rPr>
        <w:t>edicine</w:t>
      </w:r>
      <w:r w:rsidRPr="00C25944">
        <w:rPr>
          <w:rFonts w:ascii="Times New Roman" w:hAnsi="Times New Roman" w:cs="Times New Roman"/>
          <w:sz w:val="24"/>
          <w:szCs w:val="24"/>
        </w:rPr>
        <w:t xml:space="preserve"> I</w:t>
      </w:r>
      <w:r w:rsidRPr="00C25944" w:rsidR="00BB1A41">
        <w:rPr>
          <w:rFonts w:ascii="Times New Roman" w:hAnsi="Times New Roman" w:cs="Times New Roman"/>
          <w:sz w:val="24"/>
          <w:szCs w:val="24"/>
        </w:rPr>
        <w:t>ndianapolis</w:t>
      </w:r>
      <w:r w:rsidRPr="00C25944">
        <w:rPr>
          <w:rFonts w:ascii="Times New Roman" w:hAnsi="Times New Roman" w:cs="Times New Roman"/>
          <w:sz w:val="24"/>
          <w:szCs w:val="24"/>
        </w:rPr>
        <w:t>, IN</w:t>
      </w:r>
      <w:r w:rsidRPr="00C25944" w:rsidR="00BB1A41">
        <w:rPr>
          <w:rFonts w:ascii="Times New Roman" w:hAnsi="Times New Roman" w:cs="Times New Roman"/>
          <w:sz w:val="24"/>
          <w:szCs w:val="24"/>
        </w:rPr>
        <w:t>, USA</w:t>
      </w:r>
    </w:p>
    <w:p w:rsidRPr="00C25944" w:rsidR="00623453" w:rsidP="00623453" w:rsidRDefault="00623453" w14:paraId="4B2D7984" w14:textId="33660ED2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  <w:lang w:val="it-IT"/>
        </w:rPr>
      </w:pPr>
      <w:r w:rsidRPr="00C25944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C25944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5</w:t>
      </w:r>
      <w:r w:rsidRPr="00C25944">
        <w:rPr>
          <w:rFonts w:ascii="Times New Roman" w:hAnsi="Times New Roman" w:cs="Times New Roman"/>
          <w:sz w:val="24"/>
          <w:szCs w:val="24"/>
          <w:lang w:val="it-IT"/>
        </w:rPr>
        <w:t>IHMA I</w:t>
      </w:r>
      <w:r w:rsidRPr="00C25944" w:rsidR="001932C2">
        <w:rPr>
          <w:rFonts w:ascii="Times New Roman" w:hAnsi="Times New Roman" w:cs="Times New Roman"/>
          <w:sz w:val="24"/>
          <w:szCs w:val="24"/>
          <w:lang w:val="it-IT"/>
        </w:rPr>
        <w:t>nc.</w:t>
      </w:r>
      <w:r w:rsidRPr="00C25944">
        <w:rPr>
          <w:rFonts w:ascii="Times New Roman" w:hAnsi="Times New Roman" w:cs="Times New Roman"/>
          <w:sz w:val="24"/>
          <w:szCs w:val="24"/>
          <w:lang w:val="it-IT"/>
        </w:rPr>
        <w:t xml:space="preserve">, </w:t>
      </w:r>
      <w:r w:rsidRPr="00C25944" w:rsidR="00787C1E">
        <w:rPr>
          <w:rFonts w:ascii="Times New Roman" w:hAnsi="Times New Roman" w:cs="Times New Roman"/>
          <w:sz w:val="24"/>
          <w:szCs w:val="24"/>
          <w:lang w:val="it-IT"/>
        </w:rPr>
        <w:t xml:space="preserve">Schaumburg, </w:t>
      </w:r>
      <w:r w:rsidRPr="00C25944">
        <w:rPr>
          <w:rFonts w:ascii="Times New Roman" w:hAnsi="Times New Roman" w:cs="Times New Roman"/>
          <w:sz w:val="24"/>
          <w:szCs w:val="24"/>
          <w:lang w:val="it-IT"/>
        </w:rPr>
        <w:t>IL</w:t>
      </w:r>
      <w:r w:rsidRPr="00C25944" w:rsidR="00787C1E">
        <w:rPr>
          <w:rFonts w:ascii="Times New Roman" w:hAnsi="Times New Roman" w:cs="Times New Roman"/>
          <w:sz w:val="24"/>
          <w:szCs w:val="24"/>
          <w:lang w:val="it-IT"/>
        </w:rPr>
        <w:t>, USA</w:t>
      </w:r>
    </w:p>
    <w:p w:rsidRPr="00C25944" w:rsidR="008B71DA" w:rsidP="00C25944" w:rsidRDefault="008B71DA" w14:paraId="6308F29A" w14:textId="77777777">
      <w:pPr>
        <w:pStyle w:val="NormalWeb"/>
        <w:spacing w:after="0"/>
        <w:jc w:val="center"/>
        <w:rPr>
          <w:rFonts w:ascii="Arial" w:hAnsi="Arial" w:cs="Arial"/>
          <w:sz w:val="22"/>
          <w:szCs w:val="22"/>
          <w:lang w:val="it-IT"/>
        </w:rPr>
      </w:pPr>
      <w:r w:rsidRPr="00C25944">
        <w:rPr>
          <w:rFonts w:ascii="Arial" w:hAnsi="Arial" w:cs="Arial"/>
          <w:sz w:val="22"/>
          <w:szCs w:val="22"/>
          <w:vertAlign w:val="superscript"/>
          <w:lang w:val="it-IT"/>
        </w:rPr>
        <w:t>6</w:t>
      </w:r>
      <w:r w:rsidRPr="00C25944">
        <w:rPr>
          <w:rFonts w:ascii="Arial" w:hAnsi="Arial" w:cs="Arial"/>
          <w:sz w:val="22"/>
          <w:szCs w:val="22"/>
          <w:lang w:val="it-IT"/>
        </w:rPr>
        <w:t>bioMérieux, La-Balme-les-Grottes, France</w:t>
      </w:r>
    </w:p>
    <w:p w:rsidRPr="00C25944" w:rsidR="001E4EEF" w:rsidP="00623453" w:rsidRDefault="001E4EEF" w14:paraId="616952BC" w14:textId="77777777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  <w:vertAlign w:val="superscript"/>
          <w:lang w:val="it-IT"/>
        </w:rPr>
      </w:pPr>
    </w:p>
    <w:p w:rsidRPr="00C25944" w:rsidR="00623453" w:rsidP="00623453" w:rsidRDefault="00623453" w14:paraId="2A9B8DCD" w14:textId="77777777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  <w:lang w:val="it-IT"/>
        </w:rPr>
      </w:pPr>
    </w:p>
    <w:p w:rsidRPr="00C25944" w:rsidR="00623453" w:rsidP="00623453" w:rsidRDefault="00623453" w14:paraId="2C9BCAF0" w14:textId="005C4E17">
      <w:pPr>
        <w:spacing w:line="360" w:lineRule="auto"/>
        <w:rPr>
          <w:rFonts w:ascii="Times New Roman" w:hAnsi="Times New Roman" w:cs="Times New Roman"/>
          <w:sz w:val="24"/>
          <w:szCs w:val="24"/>
          <w:lang w:val="it-IT"/>
        </w:rPr>
      </w:pPr>
    </w:p>
    <w:p w:rsidRPr="00C25944" w:rsidR="001E24E3" w:rsidP="00623453" w:rsidRDefault="001E24E3" w14:paraId="702C72EA" w14:textId="77777777">
      <w:pPr>
        <w:spacing w:line="360" w:lineRule="auto"/>
        <w:rPr>
          <w:rFonts w:ascii="Times New Roman" w:hAnsi="Times New Roman" w:cs="Times New Roman"/>
          <w:sz w:val="24"/>
          <w:szCs w:val="24"/>
          <w:lang w:val="it-IT"/>
        </w:rPr>
      </w:pPr>
    </w:p>
    <w:p w:rsidRPr="00C25944" w:rsidR="00623453" w:rsidP="00623453" w:rsidRDefault="00623453" w14:paraId="6FC52E61" w14:textId="3CDBFD17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25944">
        <w:rPr>
          <w:rFonts w:ascii="Times New Roman" w:hAnsi="Times New Roman" w:cs="Times New Roman"/>
          <w:sz w:val="24"/>
          <w:szCs w:val="24"/>
        </w:rPr>
        <w:t>*</w:t>
      </w:r>
      <w:r w:rsidRPr="00C25944">
        <w:rPr>
          <w:rFonts w:ascii="Times New Roman" w:hAnsi="Times New Roman" w:cs="Times New Roman"/>
          <w:sz w:val="24"/>
          <w:szCs w:val="24"/>
          <w:u w:val="single"/>
        </w:rPr>
        <w:t xml:space="preserve">Corresponding </w:t>
      </w:r>
      <w:r w:rsidR="00404B04">
        <w:rPr>
          <w:rFonts w:ascii="Times New Roman" w:hAnsi="Times New Roman" w:cs="Times New Roman"/>
          <w:sz w:val="24"/>
          <w:szCs w:val="24"/>
          <w:u w:val="single"/>
        </w:rPr>
        <w:t>a</w:t>
      </w:r>
      <w:r w:rsidRPr="00C25944">
        <w:rPr>
          <w:rFonts w:ascii="Times New Roman" w:hAnsi="Times New Roman" w:cs="Times New Roman"/>
          <w:sz w:val="24"/>
          <w:szCs w:val="24"/>
          <w:u w:val="single"/>
        </w:rPr>
        <w:t>uthor</w:t>
      </w:r>
      <w:r w:rsidRPr="00C25944">
        <w:rPr>
          <w:rFonts w:ascii="Times New Roman" w:hAnsi="Times New Roman" w:cs="Times New Roman"/>
          <w:sz w:val="24"/>
          <w:szCs w:val="24"/>
        </w:rPr>
        <w:t>: Edith Csiki-Fejer</w:t>
      </w:r>
      <w:r w:rsidRPr="00C25944" w:rsidR="003836EE">
        <w:rPr>
          <w:rFonts w:ascii="Times New Roman" w:hAnsi="Times New Roman" w:cs="Times New Roman"/>
          <w:sz w:val="24"/>
          <w:szCs w:val="24"/>
        </w:rPr>
        <w:t xml:space="preserve">, </w:t>
      </w:r>
      <w:r w:rsidRPr="00C25944" w:rsidR="005116F3">
        <w:rPr>
          <w:rFonts w:ascii="Times New Roman" w:hAnsi="Times New Roman" w:cs="Times New Roman"/>
          <w:sz w:val="24"/>
          <w:szCs w:val="24"/>
        </w:rPr>
        <w:t>edith.csiki-fejer@biomerieux.com</w:t>
      </w:r>
    </w:p>
    <w:p w:rsidRPr="00EB26EB" w:rsidR="00623453" w:rsidP="00623453" w:rsidRDefault="00623453" w14:paraId="7A912D3B" w14:textId="216FBD5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C25944">
        <w:rPr>
          <w:rFonts w:ascii="Times New Roman" w:hAnsi="Times New Roman" w:cs="Times New Roman"/>
          <w:sz w:val="24"/>
          <w:szCs w:val="24"/>
          <w:u w:val="single"/>
        </w:rPr>
        <w:t>Keywords</w:t>
      </w:r>
      <w:r w:rsidRPr="00C25944">
        <w:rPr>
          <w:rFonts w:ascii="Times New Roman" w:hAnsi="Times New Roman" w:cs="Times New Roman"/>
          <w:sz w:val="24"/>
          <w:szCs w:val="24"/>
        </w:rPr>
        <w:t>: Antimicrobial Susceptibility Testing, VITEK</w:t>
      </w:r>
      <w:r w:rsidRPr="00C25944">
        <w:rPr>
          <w:rFonts w:ascii="Times New Roman" w:hAnsi="Times New Roman" w:cs="Times New Roman"/>
          <w:sz w:val="24"/>
          <w:szCs w:val="24"/>
          <w:vertAlign w:val="superscript"/>
        </w:rPr>
        <w:t>®</w:t>
      </w:r>
      <w:r w:rsidRPr="00C25944" w:rsidR="005E367A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C25944">
        <w:rPr>
          <w:rFonts w:ascii="Times New Roman" w:hAnsi="Times New Roman" w:cs="Times New Roman"/>
          <w:sz w:val="24"/>
          <w:szCs w:val="24"/>
        </w:rPr>
        <w:t xml:space="preserve">2 </w:t>
      </w:r>
      <w:r w:rsidRPr="00C25944" w:rsidR="00296783">
        <w:rPr>
          <w:rFonts w:ascii="Times New Roman" w:hAnsi="Times New Roman" w:cs="Times New Roman"/>
          <w:sz w:val="24"/>
          <w:szCs w:val="24"/>
        </w:rPr>
        <w:t>AST</w:t>
      </w:r>
      <w:r w:rsidRPr="00C25944" w:rsidR="005948A6">
        <w:rPr>
          <w:rFonts w:ascii="Times New Roman" w:hAnsi="Times New Roman" w:cs="Times New Roman"/>
          <w:sz w:val="24"/>
          <w:szCs w:val="24"/>
        </w:rPr>
        <w:t>-</w:t>
      </w:r>
      <w:r w:rsidRPr="00C25944" w:rsidR="00534DF6">
        <w:rPr>
          <w:rFonts w:ascii="Times New Roman" w:hAnsi="Times New Roman" w:cs="Times New Roman"/>
          <w:sz w:val="24"/>
          <w:szCs w:val="24"/>
        </w:rPr>
        <w:t xml:space="preserve">GN </w:t>
      </w:r>
      <w:r w:rsidRPr="00C25944" w:rsidR="00BD65BB">
        <w:rPr>
          <w:rFonts w:ascii="Times New Roman" w:hAnsi="Times New Roman" w:cs="Times New Roman"/>
          <w:sz w:val="24"/>
          <w:szCs w:val="24"/>
        </w:rPr>
        <w:t>Plazomicin</w:t>
      </w:r>
      <w:r w:rsidRPr="00C25944">
        <w:rPr>
          <w:rFonts w:ascii="Times New Roman" w:hAnsi="Times New Roman" w:cs="Times New Roman"/>
          <w:sz w:val="24"/>
          <w:szCs w:val="24"/>
        </w:rPr>
        <w:t xml:space="preserve">, </w:t>
      </w:r>
      <w:r w:rsidRPr="00595B6D">
        <w:rPr>
          <w:rFonts w:ascii="Times New Roman" w:hAnsi="Times New Roman" w:cs="Times New Roman"/>
          <w:sz w:val="24"/>
          <w:szCs w:val="24"/>
        </w:rPr>
        <w:t>Enterobacterales</w:t>
      </w:r>
    </w:p>
    <w:p w:rsidRPr="00FD53A7" w:rsidR="00BA427A" w:rsidP="009C1DC5" w:rsidRDefault="00623453" w14:paraId="55A55E0E" w14:textId="089BCAE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D53A7">
        <w:rPr>
          <w:rFonts w:ascii="Times New Roman" w:hAnsi="Times New Roman" w:cs="Times New Roman"/>
          <w:sz w:val="24"/>
          <w:szCs w:val="24"/>
          <w:u w:val="single"/>
        </w:rPr>
        <w:t>Running head</w:t>
      </w:r>
      <w:r w:rsidR="001D58E4">
        <w:rPr>
          <w:rFonts w:ascii="Times New Roman" w:hAnsi="Times New Roman" w:cs="Times New Roman"/>
          <w:sz w:val="24"/>
          <w:szCs w:val="24"/>
          <w:u w:val="single"/>
        </w:rPr>
        <w:t>er</w:t>
      </w:r>
      <w:r w:rsidRPr="00FD53A7">
        <w:rPr>
          <w:rFonts w:ascii="Times New Roman" w:hAnsi="Times New Roman" w:cs="Times New Roman"/>
          <w:sz w:val="24"/>
          <w:szCs w:val="24"/>
        </w:rPr>
        <w:t xml:space="preserve">:  </w:t>
      </w:r>
      <w:bookmarkStart w:name="_Hlk113005157" w:id="1"/>
      <w:r w:rsidRPr="00192C19">
        <w:rPr>
          <w:rFonts w:ascii="Times New Roman" w:hAnsi="Times New Roman" w:cs="Times New Roman"/>
          <w:b/>
          <w:bCs/>
          <w:sz w:val="24"/>
          <w:szCs w:val="24"/>
        </w:rPr>
        <w:t>VITEK</w:t>
      </w:r>
      <w:r w:rsidRPr="00192C19" w:rsidR="003A2623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®</w:t>
      </w:r>
      <w:r w:rsidRPr="00192C19" w:rsidR="005E367A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 xml:space="preserve"> </w:t>
      </w:r>
      <w:r w:rsidRPr="00192C19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FD53A7">
        <w:rPr>
          <w:rFonts w:ascii="Times New Roman" w:hAnsi="Times New Roman" w:cs="Times New Roman"/>
          <w:sz w:val="24"/>
          <w:szCs w:val="24"/>
        </w:rPr>
        <w:t xml:space="preserve"> </w:t>
      </w:r>
      <w:r w:rsidRPr="009C1246" w:rsidR="009C1246">
        <w:rPr>
          <w:rFonts w:ascii="Times New Roman" w:hAnsi="Times New Roman" w:cs="Times New Roman"/>
          <w:b/>
          <w:bCs/>
          <w:sz w:val="24"/>
          <w:szCs w:val="24"/>
        </w:rPr>
        <w:t>Plazomicin</w:t>
      </w:r>
      <w:r w:rsidRPr="00FD53A7">
        <w:rPr>
          <w:rFonts w:ascii="Times New Roman" w:hAnsi="Times New Roman" w:cs="Times New Roman"/>
          <w:sz w:val="24"/>
          <w:szCs w:val="24"/>
        </w:rPr>
        <w:t xml:space="preserve"> </w:t>
      </w:r>
      <w:bookmarkEnd w:id="1"/>
      <w:r w:rsidRPr="00192C19" w:rsidR="00EA5CE9">
        <w:rPr>
          <w:rFonts w:ascii="Times New Roman" w:hAnsi="Times New Roman" w:cs="Times New Roman"/>
          <w:b/>
          <w:bCs/>
          <w:sz w:val="24"/>
          <w:szCs w:val="24"/>
        </w:rPr>
        <w:t>P</w:t>
      </w:r>
      <w:r w:rsidRPr="00192C19">
        <w:rPr>
          <w:rFonts w:ascii="Times New Roman" w:hAnsi="Times New Roman" w:cs="Times New Roman"/>
          <w:b/>
          <w:bCs/>
          <w:sz w:val="24"/>
          <w:szCs w:val="24"/>
        </w:rPr>
        <w:t xml:space="preserve">erformance </w:t>
      </w:r>
      <w:r w:rsidRPr="00192C19" w:rsidR="00EA5CE9">
        <w:rPr>
          <w:rFonts w:ascii="Times New Roman" w:hAnsi="Times New Roman" w:cs="Times New Roman"/>
          <w:b/>
          <w:bCs/>
          <w:sz w:val="24"/>
          <w:szCs w:val="24"/>
        </w:rPr>
        <w:t>E</w:t>
      </w:r>
      <w:r w:rsidRPr="00192C19">
        <w:rPr>
          <w:rFonts w:ascii="Times New Roman" w:hAnsi="Times New Roman" w:cs="Times New Roman"/>
          <w:b/>
          <w:bCs/>
          <w:sz w:val="24"/>
          <w:szCs w:val="24"/>
        </w:rPr>
        <w:t>valuation</w:t>
      </w:r>
    </w:p>
    <w:p w:rsidR="00270C87" w:rsidP="008A062E" w:rsidRDefault="00270C87" w14:paraId="739D7E28" w14:textId="2A01191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32799B" w:rsidP="003C1E8B" w:rsidRDefault="0032799B" w14:paraId="2CEBA55F" w14:textId="77777777">
      <w:pPr>
        <w:rPr>
          <w:rFonts w:ascii="Times New Roman" w:hAnsi="Times New Roman" w:cs="Times New Roman"/>
          <w:sz w:val="24"/>
          <w:szCs w:val="24"/>
        </w:rPr>
      </w:pPr>
    </w:p>
    <w:p w:rsidR="00270C87" w:rsidP="003C1E8B" w:rsidRDefault="00270C87" w14:paraId="127C0D0B" w14:textId="77777777">
      <w:pPr>
        <w:rPr>
          <w:rFonts w:ascii="Times New Roman" w:hAnsi="Times New Roman" w:cs="Times New Roman"/>
          <w:sz w:val="24"/>
          <w:szCs w:val="24"/>
        </w:rPr>
      </w:pPr>
    </w:p>
    <w:p w:rsidRPr="003C1E8B" w:rsidR="00921B95" w:rsidP="003C1E8B" w:rsidRDefault="00921B95" w14:paraId="625F344C" w14:textId="2C1A26DA">
      <w:pPr>
        <w:rPr>
          <w:rFonts w:ascii="Times New Roman" w:hAnsi="Times New Roman" w:cs="Times New Roman"/>
          <w:sz w:val="24"/>
          <w:szCs w:val="24"/>
        </w:rPr>
        <w:sectPr w:rsidRPr="003C1E8B" w:rsidR="00921B95" w:rsidSect="00DC74AA">
          <w:footerReference w:type="default" r:id="rId11"/>
          <w:pgSz w:w="11910" w:h="16840" w:orient="portrait"/>
          <w:pgMar w:top="1140" w:right="660" w:bottom="1140" w:left="1260" w:header="0" w:footer="466" w:gutter="0"/>
          <w:cols w:space="720"/>
          <w:docGrid w:linePitch="299"/>
        </w:sectPr>
      </w:pPr>
    </w:p>
    <w:p w:rsidR="002E108A" w:rsidP="002E108A" w:rsidRDefault="002E108A" w14:paraId="576CD712" w14:textId="77777777">
      <w:pPr>
        <w:pStyle w:val="Heading2"/>
        <w:rPr>
          <w:rFonts w:ascii="Times New Roman" w:hAnsi="Times New Roman" w:cs="Times New Roman"/>
          <w:sz w:val="24"/>
          <w:szCs w:val="24"/>
        </w:rPr>
      </w:pPr>
      <w:r w:rsidRPr="00757038">
        <w:rPr>
          <w:rFonts w:ascii="Times New Roman" w:hAnsi="Times New Roman" w:cs="Times New Roman"/>
          <w:sz w:val="24"/>
          <w:szCs w:val="24"/>
        </w:rPr>
        <w:lastRenderedPageBreak/>
        <w:t>Table S</w:t>
      </w:r>
      <w:r>
        <w:rPr>
          <w:rFonts w:ascii="Times New Roman" w:hAnsi="Times New Roman" w:cs="Times New Roman"/>
          <w:sz w:val="24"/>
          <w:szCs w:val="24"/>
        </w:rPr>
        <w:t>1</w:t>
      </w:r>
      <w:r w:rsidRPr="00757038">
        <w:rPr>
          <w:rFonts w:ascii="Times New Roman" w:hAnsi="Times New Roman" w:cs="Times New Roman"/>
          <w:sz w:val="24"/>
          <w:szCs w:val="24"/>
        </w:rPr>
        <w:t xml:space="preserve"> Essential Agreement (by Species</w:t>
      </w:r>
      <w:r w:rsidRPr="00757038">
        <w:rPr>
          <w:rFonts w:ascii="Times New Roman" w:hAnsi="Times New Roman" w:eastAsia="Arial" w:cs="Times New Roman"/>
          <w:color w:val="auto"/>
          <w:w w:val="90"/>
          <w:sz w:val="24"/>
          <w:szCs w:val="24"/>
          <w:lang w:eastAsia="en-US" w:bidi="ar-SA"/>
        </w:rPr>
        <w:t xml:space="preserve"> </w:t>
      </w:r>
      <w:r>
        <w:rPr>
          <w:rFonts w:ascii="Times New Roman" w:hAnsi="Times New Roman" w:eastAsia="Arial" w:cs="Times New Roman"/>
          <w:color w:val="auto"/>
          <w:w w:val="90"/>
          <w:sz w:val="24"/>
          <w:szCs w:val="24"/>
          <w:lang w:eastAsia="en-US" w:bidi="ar-SA"/>
        </w:rPr>
        <w:t xml:space="preserve">- </w:t>
      </w:r>
      <w:r w:rsidRPr="00757038">
        <w:rPr>
          <w:rFonts w:ascii="Times New Roman" w:hAnsi="Times New Roman" w:cs="Times New Roman"/>
          <w:i/>
          <w:iCs/>
          <w:sz w:val="24"/>
          <w:szCs w:val="24"/>
        </w:rPr>
        <w:t>Enterobacter/Klebsiella</w:t>
      </w:r>
      <w:r w:rsidRPr="00757038">
        <w:rPr>
          <w:rFonts w:ascii="Times New Roman" w:hAnsi="Times New Roman" w:cs="Times New Roman"/>
          <w:sz w:val="24"/>
          <w:szCs w:val="24"/>
        </w:rPr>
        <w:t>) - Clinical, Challenge (Auto Dilution)</w:t>
      </w:r>
      <w:r w:rsidRPr="00757038">
        <w:rPr>
          <w:rFonts w:ascii="Times New Roman" w:hAnsi="Times New Roman" w:eastAsia="Arial" w:cs="Times New Roman"/>
          <w:color w:val="auto"/>
          <w:w w:val="90"/>
          <w:sz w:val="24"/>
          <w:szCs w:val="24"/>
          <w:lang w:eastAsia="en-US" w:bidi="ar-SA"/>
        </w:rPr>
        <w:t xml:space="preserve"> </w:t>
      </w:r>
      <w:r w:rsidRPr="00757038">
        <w:rPr>
          <w:rFonts w:ascii="Times New Roman" w:hAnsi="Times New Roman" w:cs="Times New Roman"/>
          <w:sz w:val="24"/>
          <w:szCs w:val="24"/>
        </w:rPr>
        <w:t>Difference Distribution (Test MIC - Reference MIC)</w:t>
      </w:r>
    </w:p>
    <w:p w:rsidRPr="00AF793F" w:rsidR="002E108A" w:rsidP="002E108A" w:rsidRDefault="002E108A" w14:paraId="0583B4CB" w14:textId="77777777"/>
    <w:tbl>
      <w:tblPr>
        <w:tblW w:w="9720" w:type="dxa"/>
        <w:tblBorders>
          <w:top w:val="single" w:color="6E6E6E" w:sz="12" w:space="0"/>
          <w:left w:val="single" w:color="6E6E6E" w:sz="12" w:space="0"/>
          <w:bottom w:val="single" w:color="6E6E6E" w:sz="12" w:space="0"/>
          <w:right w:val="single" w:color="6E6E6E" w:sz="12" w:space="0"/>
          <w:insideH w:val="single" w:color="6E6E6E" w:sz="12" w:space="0"/>
          <w:insideV w:val="single" w:color="6E6E6E" w:sz="12" w:space="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700"/>
        <w:gridCol w:w="435"/>
        <w:gridCol w:w="720"/>
        <w:gridCol w:w="630"/>
        <w:gridCol w:w="90"/>
        <w:gridCol w:w="589"/>
        <w:gridCol w:w="686"/>
        <w:gridCol w:w="653"/>
        <w:gridCol w:w="772"/>
        <w:gridCol w:w="2445"/>
      </w:tblGrid>
      <w:tr w:rsidRPr="00D22E01" w:rsidR="002E108A" w:rsidTr="0030731A" w14:paraId="7E948C70" w14:textId="77777777">
        <w:trPr>
          <w:trHeight w:val="654"/>
        </w:trPr>
        <w:tc>
          <w:tcPr>
            <w:tcW w:w="2700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</w:tcPr>
          <w:p w:rsidRPr="00BE4E76" w:rsidR="002E108A" w:rsidP="0030731A" w:rsidRDefault="002E108A" w14:paraId="28BB8EC3" w14:textId="77777777">
            <w:pPr>
              <w:widowControl w:val="0"/>
              <w:autoSpaceDE w:val="0"/>
              <w:autoSpaceDN w:val="0"/>
              <w:spacing w:before="152" w:after="0" w:line="240" w:lineRule="auto"/>
              <w:rPr>
                <w:rFonts w:ascii="Times New Roman" w:hAnsi="Times New Roman" w:eastAsia="Arial" w:cs="Times New Roman"/>
                <w:b/>
                <w:sz w:val="24"/>
                <w:szCs w:val="24"/>
                <w:lang w:eastAsia="en-US" w:bidi="ar-SA"/>
              </w:rPr>
            </w:pPr>
          </w:p>
          <w:p w:rsidRPr="00757038" w:rsidR="002E108A" w:rsidP="0030731A" w:rsidRDefault="002E108A" w14:paraId="3E609F77" w14:textId="77777777">
            <w:pPr>
              <w:widowControl w:val="0"/>
              <w:autoSpaceDE w:val="0"/>
              <w:autoSpaceDN w:val="0"/>
              <w:spacing w:after="0" w:line="240" w:lineRule="auto"/>
              <w:jc w:val="both"/>
              <w:rPr>
                <w:rFonts w:ascii="Times New Roman" w:hAnsi="Times New Roman" w:eastAsia="Arial" w:cs="Times New Roman"/>
                <w:b/>
                <w:i/>
                <w:iCs/>
                <w:sz w:val="24"/>
                <w:szCs w:val="24"/>
                <w:lang w:eastAsia="en-US" w:bidi="ar-SA"/>
              </w:rPr>
            </w:pPr>
            <w:r w:rsidRPr="00757038">
              <w:rPr>
                <w:rFonts w:ascii="Times New Roman" w:hAnsi="Times New Roman" w:eastAsia="Arial" w:cs="Times New Roman"/>
                <w:b/>
                <w:i/>
                <w:iCs/>
                <w:w w:val="90"/>
                <w:sz w:val="24"/>
                <w:szCs w:val="24"/>
                <w:lang w:eastAsia="en-US" w:bidi="ar-SA"/>
              </w:rPr>
              <w:t>Enterobacter/</w:t>
            </w:r>
            <w:r w:rsidRPr="00757038">
              <w:rPr>
                <w:rFonts w:ascii="Times New Roman" w:hAnsi="Times New Roman" w:eastAsia="Arial" w:cs="Times New Roman"/>
                <w:b/>
                <w:i/>
                <w:iCs/>
                <w:spacing w:val="-2"/>
                <w:w w:val="90"/>
                <w:sz w:val="24"/>
                <w:szCs w:val="24"/>
                <w:lang w:eastAsia="en-US" w:bidi="ar-SA"/>
              </w:rPr>
              <w:t>Klebsiella</w:t>
            </w:r>
          </w:p>
        </w:tc>
        <w:tc>
          <w:tcPr>
            <w:tcW w:w="4575" w:type="dxa"/>
            <w:gridSpan w:val="8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:rsidRPr="00BE4E76" w:rsidR="002E108A" w:rsidP="0030731A" w:rsidRDefault="002E108A" w14:paraId="1BD25CCB" w14:textId="77777777">
            <w:pPr>
              <w:widowControl w:val="0"/>
              <w:autoSpaceDE w:val="0"/>
              <w:autoSpaceDN w:val="0"/>
              <w:spacing w:before="55" w:after="0" w:line="285" w:lineRule="auto"/>
              <w:ind w:left="817" w:right="789"/>
              <w:jc w:val="center"/>
              <w:rPr>
                <w:rFonts w:ascii="Times New Roman" w:hAnsi="Times New Roman" w:eastAsia="Arial" w:cs="Times New Roman"/>
                <w:b/>
                <w:sz w:val="24"/>
                <w:szCs w:val="24"/>
                <w:lang w:eastAsia="en-US" w:bidi="ar-SA"/>
              </w:rPr>
            </w:pPr>
            <w:r w:rsidRPr="00BE4E76">
              <w:rPr>
                <w:rFonts w:ascii="Times New Roman" w:hAnsi="Times New Roman" w:eastAsia="Arial" w:cs="Times New Roman"/>
                <w:b/>
                <w:w w:val="90"/>
                <w:sz w:val="24"/>
                <w:szCs w:val="24"/>
                <w:lang w:eastAsia="en-US" w:bidi="ar-SA"/>
              </w:rPr>
              <w:t>MIC Doubling Dilution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 </w:t>
            </w:r>
            <w:r w:rsidRPr="00C94B12">
              <w:rPr>
                <w:rFonts w:ascii="Times New Roman" w:hAnsi="Times New Roman" w:eastAsia="Arial" w:cs="Times New Roman"/>
                <w:b/>
                <w:w w:val="90"/>
                <w:sz w:val="24"/>
                <w:szCs w:val="24"/>
                <w:lang w:eastAsia="en-US" w:bidi="ar-SA"/>
              </w:rPr>
              <w:t>Difference</w:t>
            </w:r>
            <w:r w:rsidRPr="00C94B1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C94B12">
              <w:rPr>
                <w:rFonts w:ascii="Times New Roman" w:hAnsi="Times New Roman" w:eastAsia="Arial" w:cs="Times New Roman"/>
                <w:b/>
                <w:w w:val="90"/>
                <w:sz w:val="24"/>
                <w:szCs w:val="24"/>
                <w:lang w:eastAsia="en-US" w:bidi="ar-SA"/>
              </w:rPr>
              <w:t>Distribution</w:t>
            </w:r>
          </w:p>
        </w:tc>
        <w:tc>
          <w:tcPr>
            <w:tcW w:w="2445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</w:tcPr>
          <w:p w:rsidRPr="00BE4E76" w:rsidR="002E108A" w:rsidP="0030731A" w:rsidRDefault="002E108A" w14:paraId="703E92F0" w14:textId="77777777">
            <w:pPr>
              <w:widowControl w:val="0"/>
              <w:autoSpaceDE w:val="0"/>
              <w:autoSpaceDN w:val="0"/>
              <w:spacing w:before="9" w:after="0" w:line="240" w:lineRule="auto"/>
              <w:rPr>
                <w:rFonts w:ascii="Times New Roman" w:hAnsi="Times New Roman" w:eastAsia="Arial" w:cs="Times New Roman"/>
                <w:b/>
                <w:sz w:val="24"/>
                <w:szCs w:val="24"/>
                <w:lang w:eastAsia="en-US" w:bidi="ar-SA"/>
              </w:rPr>
            </w:pPr>
          </w:p>
          <w:p w:rsidRPr="00BE4E76" w:rsidR="002E108A" w:rsidP="0030731A" w:rsidRDefault="002E108A" w14:paraId="2B97EE0F" w14:textId="77777777">
            <w:pPr>
              <w:widowControl w:val="0"/>
              <w:autoSpaceDE w:val="0"/>
              <w:autoSpaceDN w:val="0"/>
              <w:spacing w:after="0" w:line="285" w:lineRule="auto"/>
              <w:ind w:left="265" w:firstLine="87"/>
              <w:jc w:val="center"/>
              <w:rPr>
                <w:rFonts w:ascii="Times New Roman" w:hAnsi="Times New Roman" w:eastAsia="Arial" w:cs="Times New Roman"/>
                <w:b/>
                <w:sz w:val="24"/>
                <w:szCs w:val="24"/>
                <w:lang w:eastAsia="en-US" w:bidi="ar-SA"/>
              </w:rPr>
            </w:pPr>
            <w:r w:rsidRPr="00BE4E76">
              <w:rPr>
                <w:rFonts w:ascii="Times New Roman" w:hAnsi="Times New Roman" w:eastAsia="Arial" w:cs="Times New Roman"/>
                <w:b/>
                <w:spacing w:val="-2"/>
                <w:sz w:val="24"/>
                <w:szCs w:val="24"/>
                <w:lang w:eastAsia="en-US" w:bidi="ar-SA"/>
              </w:rPr>
              <w:t>Essential</w:t>
            </w:r>
            <w:r>
              <w:rPr>
                <w:rFonts w:ascii="Times New Roman" w:hAnsi="Times New Roman" w:eastAsia="Arial" w:cs="Times New Roman"/>
                <w:b/>
                <w:spacing w:val="-2"/>
                <w:sz w:val="24"/>
                <w:szCs w:val="24"/>
                <w:lang w:eastAsia="en-US" w:bidi="ar-SA"/>
              </w:rPr>
              <w:t xml:space="preserve">  </w:t>
            </w:r>
            <w:r w:rsidRPr="00BE4E76">
              <w:rPr>
                <w:rFonts w:ascii="Times New Roman" w:hAnsi="Times New Roman" w:eastAsia="Arial" w:cs="Times New Roman"/>
                <w:b/>
                <w:spacing w:val="-2"/>
                <w:w w:val="90"/>
                <w:sz w:val="24"/>
                <w:szCs w:val="24"/>
                <w:lang w:eastAsia="en-US" w:bidi="ar-SA"/>
              </w:rPr>
              <w:t>Agreement</w:t>
            </w:r>
          </w:p>
        </w:tc>
      </w:tr>
      <w:tr w:rsidRPr="00D22E01" w:rsidR="002E108A" w:rsidTr="0030731A" w14:paraId="3C4C5ADD" w14:textId="77777777">
        <w:trPr>
          <w:trHeight w:val="378"/>
        </w:trPr>
        <w:tc>
          <w:tcPr>
            <w:tcW w:w="2700" w:type="dxa"/>
            <w:vMerge/>
            <w:tcBorders>
              <w:top w:val="nil"/>
              <w:left w:val="nil"/>
              <w:bottom w:val="single" w:color="auto" w:sz="4" w:space="0"/>
              <w:right w:val="nil"/>
            </w:tcBorders>
          </w:tcPr>
          <w:p w:rsidRPr="00BE4E76" w:rsidR="002E108A" w:rsidP="0030731A" w:rsidRDefault="002E108A" w14:paraId="23DCA079" w14:textId="77777777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hAnsi="Times New Roman" w:eastAsia="Arial" w:cs="Times New Roman"/>
                <w:sz w:val="24"/>
                <w:szCs w:val="24"/>
                <w:lang w:eastAsia="en-US" w:bidi="ar-SA"/>
              </w:rPr>
            </w:pPr>
          </w:p>
        </w:tc>
        <w:tc>
          <w:tcPr>
            <w:tcW w:w="43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:rsidRPr="00BE4E76" w:rsidR="002E108A" w:rsidP="0030731A" w:rsidRDefault="002E108A" w14:paraId="6204F821" w14:textId="77777777">
            <w:pPr>
              <w:widowControl w:val="0"/>
              <w:autoSpaceDE w:val="0"/>
              <w:autoSpaceDN w:val="0"/>
              <w:spacing w:before="66" w:after="0" w:line="240" w:lineRule="auto"/>
              <w:ind w:left="24"/>
              <w:jc w:val="center"/>
              <w:rPr>
                <w:rFonts w:ascii="Times New Roman" w:hAnsi="Times New Roman" w:eastAsia="Arial" w:cs="Times New Roman"/>
                <w:b/>
                <w:sz w:val="24"/>
                <w:szCs w:val="24"/>
                <w:lang w:eastAsia="en-US" w:bidi="ar-SA"/>
              </w:rPr>
            </w:pPr>
            <w:r w:rsidRPr="00BE4E76">
              <w:rPr>
                <w:rFonts w:ascii="Times New Roman" w:hAnsi="Times New Roman" w:eastAsia="Arial" w:cs="Times New Roman"/>
                <w:b/>
                <w:sz w:val="24"/>
                <w:szCs w:val="24"/>
                <w:lang w:eastAsia="en-US" w:bidi="ar-SA"/>
              </w:rPr>
              <w:t>≤</w:t>
            </w:r>
            <w:r w:rsidRPr="00BE4E76">
              <w:rPr>
                <w:rFonts w:ascii="Times New Roman" w:hAnsi="Times New Roman" w:eastAsia="Arial" w:cs="Times New Roman"/>
                <w:b/>
                <w:spacing w:val="-1"/>
                <w:sz w:val="24"/>
                <w:szCs w:val="24"/>
                <w:lang w:eastAsia="en-US" w:bidi="ar-SA"/>
              </w:rPr>
              <w:t xml:space="preserve"> </w:t>
            </w:r>
            <w:r w:rsidRPr="00BE4E76">
              <w:rPr>
                <w:rFonts w:ascii="Times New Roman" w:hAnsi="Times New Roman" w:eastAsia="Arial" w:cs="Times New Roman"/>
                <w:b/>
                <w:sz w:val="24"/>
                <w:szCs w:val="24"/>
                <w:lang w:eastAsia="en-US" w:bidi="ar-SA"/>
              </w:rPr>
              <w:t>-</w:t>
            </w:r>
            <w:r w:rsidRPr="00BE4E76">
              <w:rPr>
                <w:rFonts w:ascii="Times New Roman" w:hAnsi="Times New Roman" w:eastAsia="Arial" w:cs="Times New Roman"/>
                <w:b/>
                <w:spacing w:val="-10"/>
                <w:sz w:val="24"/>
                <w:szCs w:val="24"/>
                <w:lang w:eastAsia="en-US" w:bidi="ar-SA"/>
              </w:rPr>
              <w:t>3</w:t>
            </w:r>
          </w:p>
        </w:tc>
        <w:tc>
          <w:tcPr>
            <w:tcW w:w="72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:rsidRPr="00BE4E76" w:rsidR="002E108A" w:rsidP="0030731A" w:rsidRDefault="002E108A" w14:paraId="73AFF056" w14:textId="77777777">
            <w:pPr>
              <w:widowControl w:val="0"/>
              <w:autoSpaceDE w:val="0"/>
              <w:autoSpaceDN w:val="0"/>
              <w:spacing w:before="66" w:after="0" w:line="240" w:lineRule="auto"/>
              <w:ind w:left="25"/>
              <w:jc w:val="center"/>
              <w:rPr>
                <w:rFonts w:ascii="Times New Roman" w:hAnsi="Times New Roman" w:eastAsia="Arial" w:cs="Times New Roman"/>
                <w:b/>
                <w:sz w:val="24"/>
                <w:szCs w:val="24"/>
                <w:lang w:eastAsia="en-US" w:bidi="ar-SA"/>
              </w:rPr>
            </w:pPr>
            <w:r w:rsidRPr="00BE4E76">
              <w:rPr>
                <w:rFonts w:ascii="Times New Roman" w:hAnsi="Times New Roman" w:eastAsia="Arial" w:cs="Times New Roman"/>
                <w:b/>
                <w:spacing w:val="-2"/>
                <w:sz w:val="24"/>
                <w:szCs w:val="24"/>
                <w:lang w:eastAsia="en-US" w:bidi="ar-SA"/>
              </w:rPr>
              <w:t>-</w:t>
            </w:r>
            <w:r w:rsidRPr="00BE4E76">
              <w:rPr>
                <w:rFonts w:ascii="Times New Roman" w:hAnsi="Times New Roman" w:eastAsia="Arial" w:cs="Times New Roman"/>
                <w:b/>
                <w:spacing w:val="-12"/>
                <w:sz w:val="24"/>
                <w:szCs w:val="24"/>
                <w:lang w:eastAsia="en-US" w:bidi="ar-SA"/>
              </w:rPr>
              <w:t>2</w:t>
            </w:r>
          </w:p>
        </w:tc>
        <w:tc>
          <w:tcPr>
            <w:tcW w:w="63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EBEBEB"/>
          </w:tcPr>
          <w:p w:rsidRPr="00BE4E76" w:rsidR="002E108A" w:rsidP="0030731A" w:rsidRDefault="002E108A" w14:paraId="3FA41817" w14:textId="77777777">
            <w:pPr>
              <w:widowControl w:val="0"/>
              <w:autoSpaceDE w:val="0"/>
              <w:autoSpaceDN w:val="0"/>
              <w:spacing w:before="66" w:after="0" w:line="240" w:lineRule="auto"/>
              <w:ind w:left="26"/>
              <w:jc w:val="center"/>
              <w:rPr>
                <w:rFonts w:ascii="Times New Roman" w:hAnsi="Times New Roman" w:eastAsia="Arial" w:cs="Times New Roman"/>
                <w:b/>
                <w:sz w:val="24"/>
                <w:szCs w:val="24"/>
                <w:lang w:eastAsia="en-US" w:bidi="ar-SA"/>
              </w:rPr>
            </w:pPr>
            <w:r w:rsidRPr="00BE4E76">
              <w:rPr>
                <w:rFonts w:ascii="Times New Roman" w:hAnsi="Times New Roman" w:eastAsia="Arial" w:cs="Times New Roman"/>
                <w:b/>
                <w:spacing w:val="-2"/>
                <w:sz w:val="24"/>
                <w:szCs w:val="24"/>
                <w:lang w:eastAsia="en-US" w:bidi="ar-SA"/>
              </w:rPr>
              <w:t>-</w:t>
            </w:r>
            <w:r w:rsidRPr="00BE4E76">
              <w:rPr>
                <w:rFonts w:ascii="Times New Roman" w:hAnsi="Times New Roman" w:eastAsia="Arial" w:cs="Times New Roman"/>
                <w:b/>
                <w:spacing w:val="-12"/>
                <w:sz w:val="24"/>
                <w:szCs w:val="24"/>
                <w:lang w:eastAsia="en-US" w:bidi="ar-SA"/>
              </w:rPr>
              <w:t>1</w:t>
            </w:r>
          </w:p>
        </w:tc>
        <w:tc>
          <w:tcPr>
            <w:tcW w:w="679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EBEBEB"/>
          </w:tcPr>
          <w:p w:rsidRPr="00BE4E76" w:rsidR="002E108A" w:rsidP="0030731A" w:rsidRDefault="002E108A" w14:paraId="153D0625" w14:textId="77777777">
            <w:pPr>
              <w:widowControl w:val="0"/>
              <w:autoSpaceDE w:val="0"/>
              <w:autoSpaceDN w:val="0"/>
              <w:spacing w:before="66" w:after="0" w:line="240" w:lineRule="auto"/>
              <w:ind w:left="27"/>
              <w:jc w:val="center"/>
              <w:rPr>
                <w:rFonts w:ascii="Times New Roman" w:hAnsi="Times New Roman" w:eastAsia="Arial" w:cs="Times New Roman"/>
                <w:b/>
                <w:sz w:val="24"/>
                <w:szCs w:val="24"/>
                <w:lang w:eastAsia="en-US" w:bidi="ar-SA"/>
              </w:rPr>
            </w:pPr>
            <w:r w:rsidRPr="00BE4E76">
              <w:rPr>
                <w:rFonts w:ascii="Times New Roman" w:hAnsi="Times New Roman" w:eastAsia="Arial" w:cs="Times New Roman"/>
                <w:b/>
                <w:spacing w:val="-10"/>
                <w:sz w:val="24"/>
                <w:szCs w:val="24"/>
                <w:lang w:eastAsia="en-US" w:bidi="ar-SA"/>
              </w:rPr>
              <w:t>0</w:t>
            </w:r>
          </w:p>
        </w:tc>
        <w:tc>
          <w:tcPr>
            <w:tcW w:w="68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EBEBEB"/>
          </w:tcPr>
          <w:p w:rsidRPr="00BE4E76" w:rsidR="002E108A" w:rsidP="0030731A" w:rsidRDefault="002E108A" w14:paraId="61218079" w14:textId="77777777">
            <w:pPr>
              <w:widowControl w:val="0"/>
              <w:autoSpaceDE w:val="0"/>
              <w:autoSpaceDN w:val="0"/>
              <w:spacing w:before="66" w:after="0" w:line="240" w:lineRule="auto"/>
              <w:ind w:left="30"/>
              <w:jc w:val="center"/>
              <w:rPr>
                <w:rFonts w:ascii="Times New Roman" w:hAnsi="Times New Roman" w:eastAsia="Arial" w:cs="Times New Roman"/>
                <w:b/>
                <w:sz w:val="24"/>
                <w:szCs w:val="24"/>
                <w:lang w:eastAsia="en-US" w:bidi="ar-SA"/>
              </w:rPr>
            </w:pPr>
            <w:r w:rsidRPr="00BE4E76">
              <w:rPr>
                <w:rFonts w:ascii="Times New Roman" w:hAnsi="Times New Roman" w:eastAsia="Arial" w:cs="Times New Roman"/>
                <w:b/>
                <w:spacing w:val="-5"/>
                <w:sz w:val="24"/>
                <w:szCs w:val="24"/>
                <w:lang w:eastAsia="en-US" w:bidi="ar-SA"/>
              </w:rPr>
              <w:t>+1</w:t>
            </w:r>
          </w:p>
        </w:tc>
        <w:tc>
          <w:tcPr>
            <w:tcW w:w="65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:rsidRPr="00BE4E76" w:rsidR="002E108A" w:rsidP="0030731A" w:rsidRDefault="002E108A" w14:paraId="5D4A834A" w14:textId="77777777">
            <w:pPr>
              <w:widowControl w:val="0"/>
              <w:autoSpaceDE w:val="0"/>
              <w:autoSpaceDN w:val="0"/>
              <w:spacing w:before="66" w:after="0" w:line="240" w:lineRule="auto"/>
              <w:ind w:left="31"/>
              <w:jc w:val="center"/>
              <w:rPr>
                <w:rFonts w:ascii="Times New Roman" w:hAnsi="Times New Roman" w:eastAsia="Arial" w:cs="Times New Roman"/>
                <w:b/>
                <w:sz w:val="24"/>
                <w:szCs w:val="24"/>
                <w:lang w:eastAsia="en-US" w:bidi="ar-SA"/>
              </w:rPr>
            </w:pPr>
            <w:r w:rsidRPr="00BE4E76">
              <w:rPr>
                <w:rFonts w:ascii="Times New Roman" w:hAnsi="Times New Roman" w:eastAsia="Arial" w:cs="Times New Roman"/>
                <w:b/>
                <w:spacing w:val="-5"/>
                <w:sz w:val="24"/>
                <w:szCs w:val="24"/>
                <w:lang w:eastAsia="en-US" w:bidi="ar-SA"/>
              </w:rPr>
              <w:t>+2</w:t>
            </w:r>
          </w:p>
        </w:tc>
        <w:tc>
          <w:tcPr>
            <w:tcW w:w="77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:rsidRPr="00BE4E76" w:rsidR="002E108A" w:rsidP="0030731A" w:rsidRDefault="002E108A" w14:paraId="0E9B85DA" w14:textId="77777777">
            <w:pPr>
              <w:widowControl w:val="0"/>
              <w:autoSpaceDE w:val="0"/>
              <w:autoSpaceDN w:val="0"/>
              <w:spacing w:before="66" w:after="0" w:line="240" w:lineRule="auto"/>
              <w:ind w:left="33" w:right="1"/>
              <w:jc w:val="center"/>
              <w:rPr>
                <w:rFonts w:ascii="Times New Roman" w:hAnsi="Times New Roman" w:eastAsia="Arial" w:cs="Times New Roman"/>
                <w:b/>
                <w:sz w:val="24"/>
                <w:szCs w:val="24"/>
                <w:lang w:eastAsia="en-US" w:bidi="ar-SA"/>
              </w:rPr>
            </w:pPr>
            <w:r w:rsidRPr="00BE4E76">
              <w:rPr>
                <w:rFonts w:ascii="Times New Roman" w:hAnsi="Times New Roman" w:eastAsia="Arial" w:cs="Times New Roman"/>
                <w:b/>
                <w:sz w:val="24"/>
                <w:szCs w:val="24"/>
                <w:lang w:eastAsia="en-US" w:bidi="ar-SA"/>
              </w:rPr>
              <w:t xml:space="preserve">≥ </w:t>
            </w:r>
            <w:r w:rsidRPr="00BE4E76">
              <w:rPr>
                <w:rFonts w:ascii="Times New Roman" w:hAnsi="Times New Roman" w:eastAsia="Arial" w:cs="Times New Roman"/>
                <w:b/>
                <w:spacing w:val="-5"/>
                <w:sz w:val="24"/>
                <w:szCs w:val="24"/>
                <w:lang w:eastAsia="en-US" w:bidi="ar-SA"/>
              </w:rPr>
              <w:t>+3</w:t>
            </w:r>
          </w:p>
        </w:tc>
        <w:tc>
          <w:tcPr>
            <w:tcW w:w="2445" w:type="dxa"/>
            <w:vMerge/>
            <w:tcBorders>
              <w:top w:val="nil"/>
              <w:left w:val="nil"/>
              <w:bottom w:val="single" w:color="auto" w:sz="4" w:space="0"/>
              <w:right w:val="nil"/>
            </w:tcBorders>
          </w:tcPr>
          <w:p w:rsidRPr="00BE4E76" w:rsidR="002E108A" w:rsidP="0030731A" w:rsidRDefault="002E108A" w14:paraId="7F6AB91C" w14:textId="77777777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hAnsi="Times New Roman" w:eastAsia="Arial" w:cs="Times New Roman"/>
                <w:sz w:val="24"/>
                <w:szCs w:val="24"/>
                <w:lang w:eastAsia="en-US" w:bidi="ar-SA"/>
              </w:rPr>
            </w:pPr>
          </w:p>
        </w:tc>
      </w:tr>
      <w:tr w:rsidRPr="00D22E01" w:rsidR="002E108A" w:rsidTr="0030731A" w14:paraId="0C9AC144" w14:textId="77777777">
        <w:trPr>
          <w:trHeight w:val="665"/>
        </w:trPr>
        <w:tc>
          <w:tcPr>
            <w:tcW w:w="270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:rsidRPr="00BE4E76" w:rsidR="002E108A" w:rsidP="0030731A" w:rsidRDefault="002E108A" w14:paraId="58469525" w14:textId="77777777">
            <w:pPr>
              <w:widowControl w:val="0"/>
              <w:autoSpaceDE w:val="0"/>
              <w:autoSpaceDN w:val="0"/>
              <w:spacing w:before="209" w:after="0" w:line="240" w:lineRule="auto"/>
              <w:ind w:left="45"/>
              <w:jc w:val="center"/>
              <w:rPr>
                <w:rFonts w:ascii="Times New Roman" w:hAnsi="Times New Roman" w:eastAsia="Arial" w:cs="Times New Roman"/>
                <w:sz w:val="24"/>
                <w:szCs w:val="24"/>
                <w:lang w:eastAsia="en-US" w:bidi="ar-SA"/>
              </w:rPr>
            </w:pPr>
            <w:r w:rsidRPr="00BE4E76">
              <w:rPr>
                <w:rFonts w:ascii="Times New Roman" w:hAnsi="Times New Roman" w:eastAsia="Arial" w:cs="Times New Roman"/>
                <w:spacing w:val="-2"/>
                <w:sz w:val="24"/>
                <w:szCs w:val="24"/>
                <w:lang w:eastAsia="en-US" w:bidi="ar-SA"/>
              </w:rPr>
              <w:t>Combined</w:t>
            </w:r>
          </w:p>
        </w:tc>
        <w:tc>
          <w:tcPr>
            <w:tcW w:w="435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:rsidRPr="00BE4E76" w:rsidR="002E108A" w:rsidP="0030731A" w:rsidRDefault="002E108A" w14:paraId="26D48383" w14:textId="77777777">
            <w:pPr>
              <w:widowControl w:val="0"/>
              <w:autoSpaceDE w:val="0"/>
              <w:autoSpaceDN w:val="0"/>
              <w:spacing w:before="209" w:after="0" w:line="240" w:lineRule="auto"/>
              <w:ind w:left="24" w:right="1"/>
              <w:jc w:val="center"/>
              <w:rPr>
                <w:rFonts w:ascii="Times New Roman" w:hAnsi="Times New Roman" w:eastAsia="Arial" w:cs="Times New Roman"/>
                <w:sz w:val="24"/>
                <w:szCs w:val="24"/>
                <w:lang w:eastAsia="en-US" w:bidi="ar-SA"/>
              </w:rPr>
            </w:pPr>
            <w:r w:rsidRPr="00BE4E76">
              <w:rPr>
                <w:rFonts w:ascii="Times New Roman" w:hAnsi="Times New Roman" w:eastAsia="Arial" w:cs="Times New Roman"/>
                <w:spacing w:val="-10"/>
                <w:sz w:val="24"/>
                <w:szCs w:val="24"/>
                <w:lang w:eastAsia="en-US" w:bidi="ar-SA"/>
              </w:rPr>
              <w:t>0</w:t>
            </w:r>
          </w:p>
        </w:tc>
        <w:tc>
          <w:tcPr>
            <w:tcW w:w="72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:rsidRPr="00BE4E76" w:rsidR="002E108A" w:rsidP="0030731A" w:rsidRDefault="002E108A" w14:paraId="41C5EE9D" w14:textId="77777777">
            <w:pPr>
              <w:widowControl w:val="0"/>
              <w:autoSpaceDE w:val="0"/>
              <w:autoSpaceDN w:val="0"/>
              <w:spacing w:before="209" w:after="0" w:line="240" w:lineRule="auto"/>
              <w:ind w:left="25" w:right="1"/>
              <w:jc w:val="center"/>
              <w:rPr>
                <w:rFonts w:ascii="Times New Roman" w:hAnsi="Times New Roman" w:eastAsia="Arial" w:cs="Times New Roman"/>
                <w:sz w:val="24"/>
                <w:szCs w:val="24"/>
                <w:lang w:eastAsia="en-US" w:bidi="ar-SA"/>
              </w:rPr>
            </w:pPr>
            <w:r w:rsidRPr="00BE4E76">
              <w:rPr>
                <w:rFonts w:ascii="Times New Roman" w:hAnsi="Times New Roman" w:eastAsia="Arial" w:cs="Times New Roman"/>
                <w:spacing w:val="-10"/>
                <w:sz w:val="24"/>
                <w:szCs w:val="24"/>
                <w:lang w:eastAsia="en-US" w:bidi="ar-SA"/>
              </w:rPr>
              <w:t>0</w:t>
            </w:r>
          </w:p>
        </w:tc>
        <w:tc>
          <w:tcPr>
            <w:tcW w:w="63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EBEBEB"/>
          </w:tcPr>
          <w:p w:rsidRPr="00BE4E76" w:rsidR="002E108A" w:rsidP="0030731A" w:rsidRDefault="002E108A" w14:paraId="615FD573" w14:textId="77777777">
            <w:pPr>
              <w:widowControl w:val="0"/>
              <w:autoSpaceDE w:val="0"/>
              <w:autoSpaceDN w:val="0"/>
              <w:spacing w:before="209" w:after="0" w:line="240" w:lineRule="auto"/>
              <w:ind w:left="26" w:right="1"/>
              <w:jc w:val="center"/>
              <w:rPr>
                <w:rFonts w:ascii="Times New Roman" w:hAnsi="Times New Roman" w:eastAsia="Arial" w:cs="Times New Roman"/>
                <w:sz w:val="24"/>
                <w:szCs w:val="24"/>
                <w:lang w:eastAsia="en-US" w:bidi="ar-SA"/>
              </w:rPr>
            </w:pPr>
            <w:r w:rsidRPr="00BE4E76">
              <w:rPr>
                <w:rFonts w:ascii="Times New Roman" w:hAnsi="Times New Roman" w:eastAsia="Arial" w:cs="Times New Roman"/>
                <w:spacing w:val="-10"/>
                <w:sz w:val="24"/>
                <w:szCs w:val="24"/>
                <w:lang w:eastAsia="en-US" w:bidi="ar-SA"/>
              </w:rPr>
              <w:t>3</w:t>
            </w:r>
          </w:p>
        </w:tc>
        <w:tc>
          <w:tcPr>
            <w:tcW w:w="679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EBEBEB"/>
          </w:tcPr>
          <w:p w:rsidRPr="00BE4E76" w:rsidR="002E108A" w:rsidP="0030731A" w:rsidRDefault="002E108A" w14:paraId="348C8381" w14:textId="77777777">
            <w:pPr>
              <w:widowControl w:val="0"/>
              <w:autoSpaceDE w:val="0"/>
              <w:autoSpaceDN w:val="0"/>
              <w:spacing w:before="209" w:after="0" w:line="240" w:lineRule="auto"/>
              <w:ind w:left="27"/>
              <w:jc w:val="center"/>
              <w:rPr>
                <w:rFonts w:ascii="Times New Roman" w:hAnsi="Times New Roman" w:eastAsia="Arial" w:cs="Times New Roman"/>
                <w:sz w:val="24"/>
                <w:szCs w:val="24"/>
                <w:lang w:eastAsia="en-US" w:bidi="ar-SA"/>
              </w:rPr>
            </w:pPr>
            <w:r w:rsidRPr="00BE4E76">
              <w:rPr>
                <w:rFonts w:ascii="Times New Roman" w:hAnsi="Times New Roman" w:eastAsia="Arial" w:cs="Times New Roman"/>
                <w:spacing w:val="-5"/>
                <w:sz w:val="24"/>
                <w:szCs w:val="24"/>
                <w:lang w:eastAsia="en-US" w:bidi="ar-SA"/>
              </w:rPr>
              <w:t>417</w:t>
            </w:r>
          </w:p>
        </w:tc>
        <w:tc>
          <w:tcPr>
            <w:tcW w:w="68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EBEBEB"/>
          </w:tcPr>
          <w:p w:rsidRPr="00BE4E76" w:rsidR="002E108A" w:rsidP="0030731A" w:rsidRDefault="002E108A" w14:paraId="0D9DC6D4" w14:textId="77777777">
            <w:pPr>
              <w:widowControl w:val="0"/>
              <w:autoSpaceDE w:val="0"/>
              <w:autoSpaceDN w:val="0"/>
              <w:spacing w:before="209" w:after="0" w:line="240" w:lineRule="auto"/>
              <w:ind w:left="30"/>
              <w:jc w:val="center"/>
              <w:rPr>
                <w:rFonts w:ascii="Times New Roman" w:hAnsi="Times New Roman" w:eastAsia="Arial" w:cs="Times New Roman"/>
                <w:sz w:val="24"/>
                <w:szCs w:val="24"/>
                <w:lang w:eastAsia="en-US" w:bidi="ar-SA"/>
              </w:rPr>
            </w:pPr>
            <w:r w:rsidRPr="00BE4E76">
              <w:rPr>
                <w:rFonts w:ascii="Times New Roman" w:hAnsi="Times New Roman" w:eastAsia="Arial" w:cs="Times New Roman"/>
                <w:spacing w:val="-5"/>
                <w:sz w:val="24"/>
                <w:szCs w:val="24"/>
                <w:lang w:eastAsia="en-US" w:bidi="ar-SA"/>
              </w:rPr>
              <w:t>11</w:t>
            </w:r>
          </w:p>
        </w:tc>
        <w:tc>
          <w:tcPr>
            <w:tcW w:w="653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:rsidRPr="00BE4E76" w:rsidR="002E108A" w:rsidP="0030731A" w:rsidRDefault="002E108A" w14:paraId="78E17A1F" w14:textId="77777777">
            <w:pPr>
              <w:widowControl w:val="0"/>
              <w:autoSpaceDE w:val="0"/>
              <w:autoSpaceDN w:val="0"/>
              <w:spacing w:before="209" w:after="0" w:line="240" w:lineRule="auto"/>
              <w:ind w:left="31"/>
              <w:jc w:val="center"/>
              <w:rPr>
                <w:rFonts w:ascii="Times New Roman" w:hAnsi="Times New Roman" w:eastAsia="Arial" w:cs="Times New Roman"/>
                <w:sz w:val="24"/>
                <w:szCs w:val="24"/>
                <w:lang w:eastAsia="en-US" w:bidi="ar-SA"/>
              </w:rPr>
            </w:pPr>
            <w:r w:rsidRPr="00BE4E76">
              <w:rPr>
                <w:rFonts w:ascii="Times New Roman" w:hAnsi="Times New Roman" w:eastAsia="Arial" w:cs="Times New Roman"/>
                <w:spacing w:val="-10"/>
                <w:sz w:val="24"/>
                <w:szCs w:val="24"/>
                <w:lang w:eastAsia="en-US" w:bidi="ar-SA"/>
              </w:rPr>
              <w:t>4</w:t>
            </w:r>
          </w:p>
        </w:tc>
        <w:tc>
          <w:tcPr>
            <w:tcW w:w="772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:rsidRPr="00BE4E76" w:rsidR="002E108A" w:rsidP="0030731A" w:rsidRDefault="002E108A" w14:paraId="7D16DF8F" w14:textId="77777777">
            <w:pPr>
              <w:widowControl w:val="0"/>
              <w:autoSpaceDE w:val="0"/>
              <w:autoSpaceDN w:val="0"/>
              <w:spacing w:before="209" w:after="0" w:line="240" w:lineRule="auto"/>
              <w:ind w:left="33"/>
              <w:jc w:val="center"/>
              <w:rPr>
                <w:rFonts w:ascii="Times New Roman" w:hAnsi="Times New Roman" w:eastAsia="Arial" w:cs="Times New Roman"/>
                <w:sz w:val="24"/>
                <w:szCs w:val="24"/>
                <w:lang w:eastAsia="en-US" w:bidi="ar-SA"/>
              </w:rPr>
            </w:pPr>
            <w:r w:rsidRPr="00BE4E76">
              <w:rPr>
                <w:rFonts w:ascii="Times New Roman" w:hAnsi="Times New Roman" w:eastAsia="Arial" w:cs="Times New Roman"/>
                <w:spacing w:val="-10"/>
                <w:sz w:val="24"/>
                <w:szCs w:val="24"/>
                <w:lang w:eastAsia="en-US" w:bidi="ar-SA"/>
              </w:rPr>
              <w:t>0</w:t>
            </w:r>
          </w:p>
        </w:tc>
        <w:tc>
          <w:tcPr>
            <w:tcW w:w="2445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:rsidRPr="00BE4E76" w:rsidR="002E108A" w:rsidP="0030731A" w:rsidRDefault="002E108A" w14:paraId="718B6B28" w14:textId="77777777">
            <w:pPr>
              <w:widowControl w:val="0"/>
              <w:autoSpaceDE w:val="0"/>
              <w:autoSpaceDN w:val="0"/>
              <w:spacing w:before="66" w:after="0" w:line="285" w:lineRule="auto"/>
              <w:ind w:left="411" w:right="357" w:hanging="12"/>
              <w:jc w:val="center"/>
              <w:rPr>
                <w:rFonts w:ascii="Times New Roman" w:hAnsi="Times New Roman" w:eastAsia="Arial" w:cs="Times New Roman"/>
                <w:sz w:val="24"/>
                <w:szCs w:val="24"/>
                <w:lang w:eastAsia="en-US" w:bidi="ar-SA"/>
              </w:rPr>
            </w:pPr>
            <w:r w:rsidRPr="00BE4E76">
              <w:rPr>
                <w:rFonts w:ascii="Times New Roman" w:hAnsi="Times New Roman" w:eastAsia="Arial" w:cs="Times New Roman"/>
                <w:spacing w:val="-2"/>
                <w:sz w:val="24"/>
                <w:szCs w:val="24"/>
                <w:lang w:eastAsia="en-US" w:bidi="ar-SA"/>
              </w:rPr>
              <w:t>431/435</w:t>
            </w:r>
            <w:r>
              <w:rPr>
                <w:rFonts w:ascii="Times New Roman" w:hAnsi="Times New Roman" w:eastAsia="Arial" w:cs="Times New Roman"/>
                <w:spacing w:val="-2"/>
                <w:sz w:val="24"/>
                <w:szCs w:val="24"/>
                <w:lang w:eastAsia="en-US" w:bidi="ar-SA"/>
              </w:rPr>
              <w:t xml:space="preserve"> </w:t>
            </w:r>
            <w:r w:rsidRPr="00BE4E76">
              <w:rPr>
                <w:rFonts w:ascii="Times New Roman" w:hAnsi="Times New Roman" w:eastAsia="Arial" w:cs="Times New Roman"/>
                <w:spacing w:val="-2"/>
                <w:sz w:val="24"/>
                <w:szCs w:val="24"/>
                <w:lang w:eastAsia="en-US" w:bidi="ar-SA"/>
              </w:rPr>
              <w:t>(99.1%)</w:t>
            </w:r>
          </w:p>
        </w:tc>
      </w:tr>
      <w:tr w:rsidRPr="00D22E01" w:rsidR="002E108A" w:rsidTr="0030731A" w14:paraId="02FA1F3F" w14:textId="77777777">
        <w:trPr>
          <w:trHeight w:val="666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:rsidRPr="00BE4E76" w:rsidR="002E108A" w:rsidP="0030731A" w:rsidRDefault="002E108A" w14:paraId="27F4F830" w14:textId="77777777">
            <w:pPr>
              <w:widowControl w:val="0"/>
              <w:autoSpaceDE w:val="0"/>
              <w:autoSpaceDN w:val="0"/>
              <w:spacing w:before="183" w:after="0" w:line="240" w:lineRule="auto"/>
              <w:ind w:left="45"/>
              <w:jc w:val="center"/>
              <w:rPr>
                <w:rFonts w:ascii="Times New Roman" w:hAnsi="Times New Roman" w:eastAsia="Arial" w:cs="Times New Roman"/>
                <w:sz w:val="24"/>
                <w:szCs w:val="24"/>
                <w:lang w:eastAsia="en-US" w:bidi="ar-SA"/>
              </w:rPr>
            </w:pPr>
            <w:r w:rsidRPr="00C72D2A">
              <w:rPr>
                <w:rFonts w:ascii="Times New Roman" w:hAnsi="Times New Roman" w:eastAsia="Arial" w:cs="Times New Roman"/>
                <w:i/>
                <w:iCs/>
                <w:sz w:val="24"/>
                <w:szCs w:val="24"/>
                <w:lang w:eastAsia="en-US" w:bidi="ar-SA"/>
              </w:rPr>
              <w:t>Enterobacter</w:t>
            </w:r>
            <w:r w:rsidRPr="00C72D2A">
              <w:rPr>
                <w:rFonts w:ascii="Times New Roman" w:hAnsi="Times New Roman" w:eastAsia="Arial" w:cs="Times New Roman"/>
                <w:i/>
                <w:iCs/>
                <w:spacing w:val="-3"/>
                <w:sz w:val="24"/>
                <w:szCs w:val="24"/>
                <w:lang w:eastAsia="en-US" w:bidi="ar-SA"/>
              </w:rPr>
              <w:t xml:space="preserve"> </w:t>
            </w:r>
            <w:r w:rsidRPr="00C72D2A">
              <w:rPr>
                <w:rFonts w:ascii="Times New Roman" w:hAnsi="Times New Roman" w:eastAsia="Arial" w:cs="Times New Roman"/>
                <w:i/>
                <w:iCs/>
                <w:sz w:val="24"/>
                <w:szCs w:val="24"/>
                <w:lang w:eastAsia="en-US" w:bidi="ar-SA"/>
              </w:rPr>
              <w:t>cloacae</w:t>
            </w:r>
            <w:r w:rsidRPr="00BE4E76">
              <w:rPr>
                <w:rFonts w:ascii="Times New Roman" w:hAnsi="Times New Roman" w:eastAsia="Arial" w:cs="Times New Roman"/>
                <w:spacing w:val="-3"/>
                <w:sz w:val="24"/>
                <w:szCs w:val="24"/>
                <w:lang w:eastAsia="en-US" w:bidi="ar-SA"/>
              </w:rPr>
              <w:t xml:space="preserve"> </w:t>
            </w:r>
            <w:r w:rsidRPr="00BE4E76">
              <w:rPr>
                <w:rFonts w:ascii="Times New Roman" w:hAnsi="Times New Roman" w:eastAsia="Arial" w:cs="Times New Roman"/>
                <w:spacing w:val="-2"/>
                <w:sz w:val="24"/>
                <w:szCs w:val="24"/>
                <w:lang w:eastAsia="en-US" w:bidi="ar-SA"/>
              </w:rPr>
              <w:t>pooled</w:t>
            </w:r>
            <w:r w:rsidRPr="006B1407">
              <w:rPr>
                <w:rFonts w:ascii="Times New Roman" w:hAnsi="Times New Roman" w:eastAsia="Arial" w:cs="Times New Roman"/>
                <w:spacing w:val="-2"/>
                <w:position w:val="9"/>
                <w:sz w:val="18"/>
                <w:szCs w:val="18"/>
                <w:lang w:eastAsia="en-US" w:bidi="ar-SA"/>
              </w:rPr>
              <w:t>(1)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</w:tcPr>
          <w:p w:rsidRPr="00BE4E76" w:rsidR="002E108A" w:rsidP="0030731A" w:rsidRDefault="002E108A" w14:paraId="7BE222E6" w14:textId="77777777">
            <w:pPr>
              <w:widowControl w:val="0"/>
              <w:autoSpaceDE w:val="0"/>
              <w:autoSpaceDN w:val="0"/>
              <w:spacing w:before="209" w:after="0" w:line="240" w:lineRule="auto"/>
              <w:ind w:left="24" w:right="1"/>
              <w:jc w:val="center"/>
              <w:rPr>
                <w:rFonts w:ascii="Times New Roman" w:hAnsi="Times New Roman" w:eastAsia="Arial" w:cs="Times New Roman"/>
                <w:sz w:val="24"/>
                <w:szCs w:val="24"/>
                <w:lang w:eastAsia="en-US" w:bidi="ar-SA"/>
              </w:rPr>
            </w:pPr>
            <w:r w:rsidRPr="00BE4E76">
              <w:rPr>
                <w:rFonts w:ascii="Times New Roman" w:hAnsi="Times New Roman" w:eastAsia="Arial" w:cs="Times New Roman"/>
                <w:spacing w:val="-10"/>
                <w:sz w:val="24"/>
                <w:szCs w:val="24"/>
                <w:lang w:eastAsia="en-US" w:bidi="ar-SA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Pr="00BE4E76" w:rsidR="002E108A" w:rsidP="0030731A" w:rsidRDefault="002E108A" w14:paraId="2D61CD1D" w14:textId="77777777">
            <w:pPr>
              <w:widowControl w:val="0"/>
              <w:autoSpaceDE w:val="0"/>
              <w:autoSpaceDN w:val="0"/>
              <w:spacing w:before="209" w:after="0" w:line="240" w:lineRule="auto"/>
              <w:ind w:left="25" w:right="1"/>
              <w:jc w:val="center"/>
              <w:rPr>
                <w:rFonts w:ascii="Times New Roman" w:hAnsi="Times New Roman" w:eastAsia="Arial" w:cs="Times New Roman"/>
                <w:sz w:val="24"/>
                <w:szCs w:val="24"/>
                <w:lang w:eastAsia="en-US" w:bidi="ar-SA"/>
              </w:rPr>
            </w:pPr>
            <w:r w:rsidRPr="00BE4E76">
              <w:rPr>
                <w:rFonts w:ascii="Times New Roman" w:hAnsi="Times New Roman" w:eastAsia="Arial" w:cs="Times New Roman"/>
                <w:spacing w:val="-10"/>
                <w:sz w:val="24"/>
                <w:szCs w:val="24"/>
                <w:lang w:eastAsia="en-US" w:bidi="ar-SA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EBEBEB"/>
          </w:tcPr>
          <w:p w:rsidRPr="00BE4E76" w:rsidR="002E108A" w:rsidP="0030731A" w:rsidRDefault="002E108A" w14:paraId="1C06993E" w14:textId="77777777">
            <w:pPr>
              <w:widowControl w:val="0"/>
              <w:autoSpaceDE w:val="0"/>
              <w:autoSpaceDN w:val="0"/>
              <w:spacing w:before="209" w:after="0" w:line="240" w:lineRule="auto"/>
              <w:ind w:left="26" w:right="1"/>
              <w:jc w:val="center"/>
              <w:rPr>
                <w:rFonts w:ascii="Times New Roman" w:hAnsi="Times New Roman" w:eastAsia="Arial" w:cs="Times New Roman"/>
                <w:sz w:val="24"/>
                <w:szCs w:val="24"/>
                <w:lang w:eastAsia="en-US" w:bidi="ar-SA"/>
              </w:rPr>
            </w:pPr>
            <w:r w:rsidRPr="00BE4E76">
              <w:rPr>
                <w:rFonts w:ascii="Times New Roman" w:hAnsi="Times New Roman" w:eastAsia="Arial" w:cs="Times New Roman"/>
                <w:spacing w:val="-10"/>
                <w:sz w:val="24"/>
                <w:szCs w:val="24"/>
                <w:lang w:eastAsia="en-US" w:bidi="ar-SA"/>
              </w:rPr>
              <w:t>0</w:t>
            </w:r>
          </w:p>
        </w:tc>
        <w:tc>
          <w:tcPr>
            <w:tcW w:w="6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BEBEB"/>
          </w:tcPr>
          <w:p w:rsidRPr="00BE4E76" w:rsidR="002E108A" w:rsidP="0030731A" w:rsidRDefault="002E108A" w14:paraId="4431B2D8" w14:textId="77777777">
            <w:pPr>
              <w:widowControl w:val="0"/>
              <w:autoSpaceDE w:val="0"/>
              <w:autoSpaceDN w:val="0"/>
              <w:spacing w:before="209" w:after="0" w:line="240" w:lineRule="auto"/>
              <w:ind w:left="27"/>
              <w:jc w:val="center"/>
              <w:rPr>
                <w:rFonts w:ascii="Times New Roman" w:hAnsi="Times New Roman" w:eastAsia="Arial" w:cs="Times New Roman"/>
                <w:sz w:val="24"/>
                <w:szCs w:val="24"/>
                <w:lang w:eastAsia="en-US" w:bidi="ar-SA"/>
              </w:rPr>
            </w:pPr>
            <w:r w:rsidRPr="00BE4E76">
              <w:rPr>
                <w:rFonts w:ascii="Times New Roman" w:hAnsi="Times New Roman" w:eastAsia="Arial" w:cs="Times New Roman"/>
                <w:spacing w:val="-5"/>
                <w:sz w:val="24"/>
                <w:szCs w:val="24"/>
                <w:lang w:eastAsia="en-US" w:bidi="ar-SA"/>
              </w:rPr>
              <w:t>36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EBEBEB"/>
          </w:tcPr>
          <w:p w:rsidRPr="00BE4E76" w:rsidR="002E108A" w:rsidP="0030731A" w:rsidRDefault="002E108A" w14:paraId="41A6E1B5" w14:textId="77777777">
            <w:pPr>
              <w:widowControl w:val="0"/>
              <w:autoSpaceDE w:val="0"/>
              <w:autoSpaceDN w:val="0"/>
              <w:spacing w:before="209" w:after="0" w:line="240" w:lineRule="auto"/>
              <w:ind w:left="30"/>
              <w:jc w:val="center"/>
              <w:rPr>
                <w:rFonts w:ascii="Times New Roman" w:hAnsi="Times New Roman" w:eastAsia="Arial" w:cs="Times New Roman"/>
                <w:sz w:val="24"/>
                <w:szCs w:val="24"/>
                <w:lang w:eastAsia="en-US" w:bidi="ar-SA"/>
              </w:rPr>
            </w:pPr>
            <w:r w:rsidRPr="00BE4E76">
              <w:rPr>
                <w:rFonts w:ascii="Times New Roman" w:hAnsi="Times New Roman" w:eastAsia="Arial" w:cs="Times New Roman"/>
                <w:spacing w:val="-10"/>
                <w:sz w:val="24"/>
                <w:szCs w:val="24"/>
                <w:lang w:eastAsia="en-US" w:bidi="ar-SA"/>
              </w:rPr>
              <w:t>0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</w:tcPr>
          <w:p w:rsidRPr="00BE4E76" w:rsidR="002E108A" w:rsidP="0030731A" w:rsidRDefault="002E108A" w14:paraId="3A2DC368" w14:textId="77777777">
            <w:pPr>
              <w:widowControl w:val="0"/>
              <w:autoSpaceDE w:val="0"/>
              <w:autoSpaceDN w:val="0"/>
              <w:spacing w:before="209" w:after="0" w:line="240" w:lineRule="auto"/>
              <w:ind w:left="31"/>
              <w:jc w:val="center"/>
              <w:rPr>
                <w:rFonts w:ascii="Times New Roman" w:hAnsi="Times New Roman" w:eastAsia="Arial" w:cs="Times New Roman"/>
                <w:sz w:val="24"/>
                <w:szCs w:val="24"/>
                <w:lang w:eastAsia="en-US" w:bidi="ar-SA"/>
              </w:rPr>
            </w:pPr>
            <w:r w:rsidRPr="00BE4E76">
              <w:rPr>
                <w:rFonts w:ascii="Times New Roman" w:hAnsi="Times New Roman" w:eastAsia="Arial" w:cs="Times New Roman"/>
                <w:spacing w:val="-10"/>
                <w:sz w:val="24"/>
                <w:szCs w:val="24"/>
                <w:lang w:eastAsia="en-US" w:bidi="ar-SA"/>
              </w:rPr>
              <w:t>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:rsidRPr="00BE4E76" w:rsidR="002E108A" w:rsidP="0030731A" w:rsidRDefault="002E108A" w14:paraId="08AE40C8" w14:textId="77777777">
            <w:pPr>
              <w:widowControl w:val="0"/>
              <w:autoSpaceDE w:val="0"/>
              <w:autoSpaceDN w:val="0"/>
              <w:spacing w:before="209" w:after="0" w:line="240" w:lineRule="auto"/>
              <w:ind w:left="33"/>
              <w:jc w:val="center"/>
              <w:rPr>
                <w:rFonts w:ascii="Times New Roman" w:hAnsi="Times New Roman" w:eastAsia="Arial" w:cs="Times New Roman"/>
                <w:sz w:val="24"/>
                <w:szCs w:val="24"/>
                <w:lang w:eastAsia="en-US" w:bidi="ar-SA"/>
              </w:rPr>
            </w:pPr>
            <w:r w:rsidRPr="00BE4E76">
              <w:rPr>
                <w:rFonts w:ascii="Times New Roman" w:hAnsi="Times New Roman" w:eastAsia="Arial" w:cs="Times New Roman"/>
                <w:spacing w:val="-10"/>
                <w:sz w:val="24"/>
                <w:szCs w:val="24"/>
                <w:lang w:eastAsia="en-US" w:bidi="ar-SA"/>
              </w:rPr>
              <w:t>0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</w:tcPr>
          <w:p w:rsidRPr="00BE4E76" w:rsidR="002E108A" w:rsidP="0030731A" w:rsidRDefault="002E108A" w14:paraId="1FF7DD86" w14:textId="77777777">
            <w:pPr>
              <w:widowControl w:val="0"/>
              <w:autoSpaceDE w:val="0"/>
              <w:autoSpaceDN w:val="0"/>
              <w:spacing w:before="66" w:after="0" w:line="285" w:lineRule="auto"/>
              <w:ind w:left="352" w:right="313" w:firstLine="162"/>
              <w:jc w:val="center"/>
              <w:rPr>
                <w:rFonts w:ascii="Times New Roman" w:hAnsi="Times New Roman" w:eastAsia="Arial" w:cs="Times New Roman"/>
                <w:sz w:val="24"/>
                <w:szCs w:val="24"/>
                <w:lang w:eastAsia="en-US" w:bidi="ar-SA"/>
              </w:rPr>
            </w:pPr>
            <w:r w:rsidRPr="00BE4E76">
              <w:rPr>
                <w:rFonts w:ascii="Times New Roman" w:hAnsi="Times New Roman" w:eastAsia="Arial" w:cs="Times New Roman"/>
                <w:spacing w:val="-2"/>
                <w:sz w:val="24"/>
                <w:szCs w:val="24"/>
                <w:lang w:eastAsia="en-US" w:bidi="ar-SA"/>
              </w:rPr>
              <w:t>36/36 (100.0%)</w:t>
            </w:r>
          </w:p>
        </w:tc>
      </w:tr>
      <w:tr w:rsidRPr="00D22E01" w:rsidR="002E108A" w:rsidTr="0030731A" w14:paraId="08BF08CB" w14:textId="77777777">
        <w:trPr>
          <w:trHeight w:val="666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:rsidRPr="00C72D2A" w:rsidR="002E108A" w:rsidP="0030731A" w:rsidRDefault="002E108A" w14:paraId="508D64E4" w14:textId="77777777">
            <w:pPr>
              <w:widowControl w:val="0"/>
              <w:autoSpaceDE w:val="0"/>
              <w:autoSpaceDN w:val="0"/>
              <w:spacing w:before="209" w:after="0" w:line="240" w:lineRule="auto"/>
              <w:ind w:left="210"/>
              <w:jc w:val="center"/>
              <w:rPr>
                <w:rFonts w:ascii="Times New Roman" w:hAnsi="Times New Roman" w:eastAsia="Arial" w:cs="Times New Roman"/>
                <w:i/>
                <w:iCs/>
                <w:sz w:val="24"/>
                <w:szCs w:val="24"/>
                <w:lang w:eastAsia="en-US" w:bidi="ar-SA"/>
              </w:rPr>
            </w:pPr>
            <w:r w:rsidRPr="00C72D2A">
              <w:rPr>
                <w:rFonts w:ascii="Times New Roman" w:hAnsi="Times New Roman" w:eastAsia="Arial" w:cs="Times New Roman"/>
                <w:i/>
                <w:iCs/>
                <w:color w:val="7F7F7F"/>
                <w:sz w:val="24"/>
                <w:szCs w:val="24"/>
                <w:lang w:eastAsia="en-US" w:bidi="ar-SA"/>
              </w:rPr>
              <w:t xml:space="preserve">Enterobacter </w:t>
            </w:r>
            <w:r w:rsidRPr="00C72D2A">
              <w:rPr>
                <w:rFonts w:ascii="Times New Roman" w:hAnsi="Times New Roman" w:eastAsia="Arial" w:cs="Times New Roman"/>
                <w:i/>
                <w:iCs/>
                <w:color w:val="7F7F7F"/>
                <w:spacing w:val="-2"/>
                <w:sz w:val="24"/>
                <w:szCs w:val="24"/>
                <w:lang w:eastAsia="en-US" w:bidi="ar-SA"/>
              </w:rPr>
              <w:t>cloacae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</w:tcPr>
          <w:p w:rsidRPr="00BE4E76" w:rsidR="002E108A" w:rsidP="0030731A" w:rsidRDefault="002E108A" w14:paraId="5B6450BA" w14:textId="77777777">
            <w:pPr>
              <w:widowControl w:val="0"/>
              <w:autoSpaceDE w:val="0"/>
              <w:autoSpaceDN w:val="0"/>
              <w:spacing w:before="209" w:after="0" w:line="240" w:lineRule="auto"/>
              <w:ind w:left="24" w:right="1"/>
              <w:jc w:val="center"/>
              <w:rPr>
                <w:rFonts w:ascii="Times New Roman" w:hAnsi="Times New Roman" w:eastAsia="Arial" w:cs="Times New Roman"/>
                <w:sz w:val="24"/>
                <w:szCs w:val="24"/>
                <w:lang w:eastAsia="en-US" w:bidi="ar-SA"/>
              </w:rPr>
            </w:pPr>
            <w:r w:rsidRPr="00BE4E76">
              <w:rPr>
                <w:rFonts w:ascii="Times New Roman" w:hAnsi="Times New Roman" w:eastAsia="Arial" w:cs="Times New Roman"/>
                <w:color w:val="7F7F7F"/>
                <w:spacing w:val="-10"/>
                <w:sz w:val="24"/>
                <w:szCs w:val="24"/>
                <w:lang w:eastAsia="en-US" w:bidi="ar-SA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Pr="00BE4E76" w:rsidR="002E108A" w:rsidP="0030731A" w:rsidRDefault="002E108A" w14:paraId="3279CE81" w14:textId="77777777">
            <w:pPr>
              <w:widowControl w:val="0"/>
              <w:autoSpaceDE w:val="0"/>
              <w:autoSpaceDN w:val="0"/>
              <w:spacing w:before="209" w:after="0" w:line="240" w:lineRule="auto"/>
              <w:ind w:left="25" w:right="1"/>
              <w:jc w:val="center"/>
              <w:rPr>
                <w:rFonts w:ascii="Times New Roman" w:hAnsi="Times New Roman" w:eastAsia="Arial" w:cs="Times New Roman"/>
                <w:sz w:val="24"/>
                <w:szCs w:val="24"/>
                <w:lang w:eastAsia="en-US" w:bidi="ar-SA"/>
              </w:rPr>
            </w:pPr>
            <w:r w:rsidRPr="00BE4E76">
              <w:rPr>
                <w:rFonts w:ascii="Times New Roman" w:hAnsi="Times New Roman" w:eastAsia="Arial" w:cs="Times New Roman"/>
                <w:color w:val="7F7F7F"/>
                <w:spacing w:val="-10"/>
                <w:sz w:val="24"/>
                <w:szCs w:val="24"/>
                <w:lang w:eastAsia="en-US" w:bidi="ar-SA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EBEBEB"/>
          </w:tcPr>
          <w:p w:rsidRPr="00BE4E76" w:rsidR="002E108A" w:rsidP="0030731A" w:rsidRDefault="002E108A" w14:paraId="05F40A07" w14:textId="77777777">
            <w:pPr>
              <w:widowControl w:val="0"/>
              <w:autoSpaceDE w:val="0"/>
              <w:autoSpaceDN w:val="0"/>
              <w:spacing w:before="209" w:after="0" w:line="240" w:lineRule="auto"/>
              <w:ind w:left="26" w:right="1"/>
              <w:jc w:val="center"/>
              <w:rPr>
                <w:rFonts w:ascii="Times New Roman" w:hAnsi="Times New Roman" w:eastAsia="Arial" w:cs="Times New Roman"/>
                <w:sz w:val="24"/>
                <w:szCs w:val="24"/>
                <w:lang w:eastAsia="en-US" w:bidi="ar-SA"/>
              </w:rPr>
            </w:pPr>
            <w:r w:rsidRPr="00BE4E76">
              <w:rPr>
                <w:rFonts w:ascii="Times New Roman" w:hAnsi="Times New Roman" w:eastAsia="Arial" w:cs="Times New Roman"/>
                <w:color w:val="7F7F7F"/>
                <w:spacing w:val="-10"/>
                <w:sz w:val="24"/>
                <w:szCs w:val="24"/>
                <w:lang w:eastAsia="en-US" w:bidi="ar-SA"/>
              </w:rPr>
              <w:t>0</w:t>
            </w:r>
          </w:p>
        </w:tc>
        <w:tc>
          <w:tcPr>
            <w:tcW w:w="6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BEBEB"/>
          </w:tcPr>
          <w:p w:rsidRPr="00BE4E76" w:rsidR="002E108A" w:rsidP="0030731A" w:rsidRDefault="002E108A" w14:paraId="7E3155E0" w14:textId="77777777">
            <w:pPr>
              <w:widowControl w:val="0"/>
              <w:autoSpaceDE w:val="0"/>
              <w:autoSpaceDN w:val="0"/>
              <w:spacing w:before="209" w:after="0" w:line="240" w:lineRule="auto"/>
              <w:ind w:left="27"/>
              <w:jc w:val="center"/>
              <w:rPr>
                <w:rFonts w:ascii="Times New Roman" w:hAnsi="Times New Roman" w:eastAsia="Arial" w:cs="Times New Roman"/>
                <w:sz w:val="24"/>
                <w:szCs w:val="24"/>
                <w:lang w:eastAsia="en-US" w:bidi="ar-SA"/>
              </w:rPr>
            </w:pPr>
            <w:r w:rsidRPr="00BE4E76">
              <w:rPr>
                <w:rFonts w:ascii="Times New Roman" w:hAnsi="Times New Roman" w:eastAsia="Arial" w:cs="Times New Roman"/>
                <w:color w:val="7F7F7F"/>
                <w:spacing w:val="-5"/>
                <w:sz w:val="24"/>
                <w:szCs w:val="24"/>
                <w:lang w:eastAsia="en-US" w:bidi="ar-SA"/>
              </w:rPr>
              <w:t>33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EBEBEB"/>
          </w:tcPr>
          <w:p w:rsidRPr="00BE4E76" w:rsidR="002E108A" w:rsidP="0030731A" w:rsidRDefault="002E108A" w14:paraId="45B88070" w14:textId="77777777">
            <w:pPr>
              <w:widowControl w:val="0"/>
              <w:autoSpaceDE w:val="0"/>
              <w:autoSpaceDN w:val="0"/>
              <w:spacing w:before="209" w:after="0" w:line="240" w:lineRule="auto"/>
              <w:ind w:left="30"/>
              <w:jc w:val="center"/>
              <w:rPr>
                <w:rFonts w:ascii="Times New Roman" w:hAnsi="Times New Roman" w:eastAsia="Arial" w:cs="Times New Roman"/>
                <w:sz w:val="24"/>
                <w:szCs w:val="24"/>
                <w:lang w:eastAsia="en-US" w:bidi="ar-SA"/>
              </w:rPr>
            </w:pPr>
            <w:r w:rsidRPr="00BE4E76">
              <w:rPr>
                <w:rFonts w:ascii="Times New Roman" w:hAnsi="Times New Roman" w:eastAsia="Arial" w:cs="Times New Roman"/>
                <w:color w:val="7F7F7F"/>
                <w:spacing w:val="-10"/>
                <w:sz w:val="24"/>
                <w:szCs w:val="24"/>
                <w:lang w:eastAsia="en-US" w:bidi="ar-SA"/>
              </w:rPr>
              <w:t>0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</w:tcPr>
          <w:p w:rsidRPr="00BE4E76" w:rsidR="002E108A" w:rsidP="0030731A" w:rsidRDefault="002E108A" w14:paraId="52243183" w14:textId="77777777">
            <w:pPr>
              <w:widowControl w:val="0"/>
              <w:autoSpaceDE w:val="0"/>
              <w:autoSpaceDN w:val="0"/>
              <w:spacing w:before="209" w:after="0" w:line="240" w:lineRule="auto"/>
              <w:ind w:left="31"/>
              <w:jc w:val="center"/>
              <w:rPr>
                <w:rFonts w:ascii="Times New Roman" w:hAnsi="Times New Roman" w:eastAsia="Arial" w:cs="Times New Roman"/>
                <w:sz w:val="24"/>
                <w:szCs w:val="24"/>
                <w:lang w:eastAsia="en-US" w:bidi="ar-SA"/>
              </w:rPr>
            </w:pPr>
            <w:r w:rsidRPr="00BE4E76">
              <w:rPr>
                <w:rFonts w:ascii="Times New Roman" w:hAnsi="Times New Roman" w:eastAsia="Arial" w:cs="Times New Roman"/>
                <w:color w:val="7F7F7F"/>
                <w:spacing w:val="-10"/>
                <w:sz w:val="24"/>
                <w:szCs w:val="24"/>
                <w:lang w:eastAsia="en-US" w:bidi="ar-SA"/>
              </w:rPr>
              <w:t>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:rsidRPr="00BE4E76" w:rsidR="002E108A" w:rsidP="0030731A" w:rsidRDefault="002E108A" w14:paraId="518C4CD9" w14:textId="77777777">
            <w:pPr>
              <w:widowControl w:val="0"/>
              <w:autoSpaceDE w:val="0"/>
              <w:autoSpaceDN w:val="0"/>
              <w:spacing w:before="209" w:after="0" w:line="240" w:lineRule="auto"/>
              <w:ind w:left="33"/>
              <w:jc w:val="center"/>
              <w:rPr>
                <w:rFonts w:ascii="Times New Roman" w:hAnsi="Times New Roman" w:eastAsia="Arial" w:cs="Times New Roman"/>
                <w:sz w:val="24"/>
                <w:szCs w:val="24"/>
                <w:lang w:eastAsia="en-US" w:bidi="ar-SA"/>
              </w:rPr>
            </w:pPr>
            <w:r w:rsidRPr="00BE4E76">
              <w:rPr>
                <w:rFonts w:ascii="Times New Roman" w:hAnsi="Times New Roman" w:eastAsia="Arial" w:cs="Times New Roman"/>
                <w:color w:val="7F7F7F"/>
                <w:spacing w:val="-10"/>
                <w:sz w:val="24"/>
                <w:szCs w:val="24"/>
                <w:lang w:eastAsia="en-US" w:bidi="ar-SA"/>
              </w:rPr>
              <w:t>0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</w:tcPr>
          <w:p w:rsidRPr="00BE4E76" w:rsidR="002E108A" w:rsidP="0030731A" w:rsidRDefault="002E108A" w14:paraId="0E6D0E02" w14:textId="77777777">
            <w:pPr>
              <w:widowControl w:val="0"/>
              <w:autoSpaceDE w:val="0"/>
              <w:autoSpaceDN w:val="0"/>
              <w:spacing w:before="66" w:after="0" w:line="285" w:lineRule="auto"/>
              <w:ind w:left="352" w:right="313" w:firstLine="162"/>
              <w:jc w:val="center"/>
              <w:rPr>
                <w:rFonts w:ascii="Times New Roman" w:hAnsi="Times New Roman" w:eastAsia="Arial" w:cs="Times New Roman"/>
                <w:sz w:val="24"/>
                <w:szCs w:val="24"/>
                <w:lang w:eastAsia="en-US" w:bidi="ar-SA"/>
              </w:rPr>
            </w:pPr>
            <w:r w:rsidRPr="00BE4E76">
              <w:rPr>
                <w:rFonts w:ascii="Times New Roman" w:hAnsi="Times New Roman" w:eastAsia="Arial" w:cs="Times New Roman"/>
                <w:color w:val="7F7F7F"/>
                <w:spacing w:val="-2"/>
                <w:sz w:val="24"/>
                <w:szCs w:val="24"/>
                <w:lang w:eastAsia="en-US" w:bidi="ar-SA"/>
              </w:rPr>
              <w:t>33/33 (100.0%)</w:t>
            </w:r>
          </w:p>
        </w:tc>
      </w:tr>
      <w:tr w:rsidRPr="00D22E01" w:rsidR="002E108A" w:rsidTr="0030731A" w14:paraId="4DADE636" w14:textId="77777777">
        <w:trPr>
          <w:trHeight w:val="665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:rsidRPr="00BE4E76" w:rsidR="002E108A" w:rsidP="0030731A" w:rsidRDefault="002E108A" w14:paraId="23C111B7" w14:textId="77777777">
            <w:pPr>
              <w:widowControl w:val="0"/>
              <w:autoSpaceDE w:val="0"/>
              <w:autoSpaceDN w:val="0"/>
              <w:spacing w:before="209" w:after="0" w:line="240" w:lineRule="auto"/>
              <w:ind w:left="210"/>
              <w:jc w:val="center"/>
              <w:rPr>
                <w:rFonts w:ascii="Times New Roman" w:hAnsi="Times New Roman" w:eastAsia="Arial" w:cs="Times New Roman"/>
                <w:sz w:val="24"/>
                <w:szCs w:val="24"/>
                <w:lang w:eastAsia="en-US" w:bidi="ar-SA"/>
              </w:rPr>
            </w:pPr>
            <w:r w:rsidRPr="00C72D2A">
              <w:rPr>
                <w:rFonts w:ascii="Times New Roman" w:hAnsi="Times New Roman" w:eastAsia="Arial" w:cs="Times New Roman"/>
                <w:i/>
                <w:iCs/>
                <w:color w:val="7F7F7F"/>
                <w:sz w:val="24"/>
                <w:szCs w:val="24"/>
                <w:lang w:eastAsia="en-US" w:bidi="ar-SA"/>
              </w:rPr>
              <w:t>Enterobacter</w:t>
            </w:r>
            <w:r w:rsidRPr="00C72D2A">
              <w:rPr>
                <w:rFonts w:ascii="Times New Roman" w:hAnsi="Times New Roman" w:eastAsia="Arial" w:cs="Times New Roman"/>
                <w:i/>
                <w:iCs/>
                <w:color w:val="7F7F7F"/>
                <w:spacing w:val="-3"/>
                <w:sz w:val="24"/>
                <w:szCs w:val="24"/>
                <w:lang w:eastAsia="en-US" w:bidi="ar-SA"/>
              </w:rPr>
              <w:t xml:space="preserve"> </w:t>
            </w:r>
            <w:r w:rsidRPr="00C72D2A">
              <w:rPr>
                <w:rFonts w:ascii="Times New Roman" w:hAnsi="Times New Roman" w:eastAsia="Arial" w:cs="Times New Roman"/>
                <w:i/>
                <w:iCs/>
                <w:color w:val="7F7F7F"/>
                <w:sz w:val="24"/>
                <w:szCs w:val="24"/>
                <w:lang w:eastAsia="en-US" w:bidi="ar-SA"/>
              </w:rPr>
              <w:t>cloacae</w:t>
            </w:r>
            <w:r w:rsidRPr="00BE4E76">
              <w:rPr>
                <w:rFonts w:ascii="Times New Roman" w:hAnsi="Times New Roman" w:eastAsia="Arial" w:cs="Times New Roman"/>
                <w:color w:val="7F7F7F"/>
                <w:spacing w:val="-3"/>
                <w:sz w:val="24"/>
                <w:szCs w:val="24"/>
                <w:lang w:eastAsia="en-US" w:bidi="ar-SA"/>
              </w:rPr>
              <w:t xml:space="preserve"> </w:t>
            </w:r>
            <w:r w:rsidRPr="00BE4E76">
              <w:rPr>
                <w:rFonts w:ascii="Times New Roman" w:hAnsi="Times New Roman" w:eastAsia="Arial" w:cs="Times New Roman"/>
                <w:color w:val="7F7F7F"/>
                <w:spacing w:val="-2"/>
                <w:sz w:val="24"/>
                <w:szCs w:val="24"/>
                <w:lang w:eastAsia="en-US" w:bidi="ar-SA"/>
              </w:rPr>
              <w:t>complex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</w:tcPr>
          <w:p w:rsidRPr="00BE4E76" w:rsidR="002E108A" w:rsidP="0030731A" w:rsidRDefault="002E108A" w14:paraId="40D15546" w14:textId="77777777">
            <w:pPr>
              <w:widowControl w:val="0"/>
              <w:autoSpaceDE w:val="0"/>
              <w:autoSpaceDN w:val="0"/>
              <w:spacing w:before="209" w:after="0" w:line="240" w:lineRule="auto"/>
              <w:ind w:left="24" w:right="1"/>
              <w:jc w:val="center"/>
              <w:rPr>
                <w:rFonts w:ascii="Times New Roman" w:hAnsi="Times New Roman" w:eastAsia="Arial" w:cs="Times New Roman"/>
                <w:sz w:val="24"/>
                <w:szCs w:val="24"/>
                <w:lang w:eastAsia="en-US" w:bidi="ar-SA"/>
              </w:rPr>
            </w:pPr>
            <w:r w:rsidRPr="00BE4E76">
              <w:rPr>
                <w:rFonts w:ascii="Times New Roman" w:hAnsi="Times New Roman" w:eastAsia="Arial" w:cs="Times New Roman"/>
                <w:color w:val="7F7F7F"/>
                <w:spacing w:val="-10"/>
                <w:sz w:val="24"/>
                <w:szCs w:val="24"/>
                <w:lang w:eastAsia="en-US" w:bidi="ar-SA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Pr="00BE4E76" w:rsidR="002E108A" w:rsidP="0030731A" w:rsidRDefault="002E108A" w14:paraId="39C13652" w14:textId="77777777">
            <w:pPr>
              <w:widowControl w:val="0"/>
              <w:autoSpaceDE w:val="0"/>
              <w:autoSpaceDN w:val="0"/>
              <w:spacing w:before="209" w:after="0" w:line="240" w:lineRule="auto"/>
              <w:ind w:left="25" w:right="1"/>
              <w:jc w:val="center"/>
              <w:rPr>
                <w:rFonts w:ascii="Times New Roman" w:hAnsi="Times New Roman" w:eastAsia="Arial" w:cs="Times New Roman"/>
                <w:sz w:val="24"/>
                <w:szCs w:val="24"/>
                <w:lang w:eastAsia="en-US" w:bidi="ar-SA"/>
              </w:rPr>
            </w:pPr>
            <w:r w:rsidRPr="00BE4E76">
              <w:rPr>
                <w:rFonts w:ascii="Times New Roman" w:hAnsi="Times New Roman" w:eastAsia="Arial" w:cs="Times New Roman"/>
                <w:color w:val="7F7F7F"/>
                <w:spacing w:val="-10"/>
                <w:sz w:val="24"/>
                <w:szCs w:val="24"/>
                <w:lang w:eastAsia="en-US" w:bidi="ar-SA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EBEBEB"/>
          </w:tcPr>
          <w:p w:rsidRPr="00BE4E76" w:rsidR="002E108A" w:rsidP="0030731A" w:rsidRDefault="002E108A" w14:paraId="444DC41A" w14:textId="77777777">
            <w:pPr>
              <w:widowControl w:val="0"/>
              <w:autoSpaceDE w:val="0"/>
              <w:autoSpaceDN w:val="0"/>
              <w:spacing w:before="209" w:after="0" w:line="240" w:lineRule="auto"/>
              <w:ind w:left="26" w:right="1"/>
              <w:jc w:val="center"/>
              <w:rPr>
                <w:rFonts w:ascii="Times New Roman" w:hAnsi="Times New Roman" w:eastAsia="Arial" w:cs="Times New Roman"/>
                <w:sz w:val="24"/>
                <w:szCs w:val="24"/>
                <w:lang w:eastAsia="en-US" w:bidi="ar-SA"/>
              </w:rPr>
            </w:pPr>
            <w:r w:rsidRPr="00BE4E76">
              <w:rPr>
                <w:rFonts w:ascii="Times New Roman" w:hAnsi="Times New Roman" w:eastAsia="Arial" w:cs="Times New Roman"/>
                <w:color w:val="7F7F7F"/>
                <w:spacing w:val="-10"/>
                <w:sz w:val="24"/>
                <w:szCs w:val="24"/>
                <w:lang w:eastAsia="en-US" w:bidi="ar-SA"/>
              </w:rPr>
              <w:t>0</w:t>
            </w:r>
          </w:p>
        </w:tc>
        <w:tc>
          <w:tcPr>
            <w:tcW w:w="6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BEBEB"/>
          </w:tcPr>
          <w:p w:rsidRPr="00BE4E76" w:rsidR="002E108A" w:rsidP="0030731A" w:rsidRDefault="002E108A" w14:paraId="7668EAE4" w14:textId="77777777">
            <w:pPr>
              <w:widowControl w:val="0"/>
              <w:autoSpaceDE w:val="0"/>
              <w:autoSpaceDN w:val="0"/>
              <w:spacing w:before="209" w:after="0" w:line="240" w:lineRule="auto"/>
              <w:ind w:left="27"/>
              <w:jc w:val="center"/>
              <w:rPr>
                <w:rFonts w:ascii="Times New Roman" w:hAnsi="Times New Roman" w:eastAsia="Arial" w:cs="Times New Roman"/>
                <w:sz w:val="24"/>
                <w:szCs w:val="24"/>
                <w:lang w:eastAsia="en-US" w:bidi="ar-SA"/>
              </w:rPr>
            </w:pPr>
            <w:r w:rsidRPr="00BE4E76">
              <w:rPr>
                <w:rFonts w:ascii="Times New Roman" w:hAnsi="Times New Roman" w:eastAsia="Arial" w:cs="Times New Roman"/>
                <w:color w:val="7F7F7F"/>
                <w:spacing w:val="-10"/>
                <w:sz w:val="24"/>
                <w:szCs w:val="24"/>
                <w:lang w:eastAsia="en-US" w:bidi="ar-SA"/>
              </w:rPr>
              <w:t>3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EBEBEB"/>
          </w:tcPr>
          <w:p w:rsidRPr="00BE4E76" w:rsidR="002E108A" w:rsidP="0030731A" w:rsidRDefault="002E108A" w14:paraId="320817AD" w14:textId="77777777">
            <w:pPr>
              <w:widowControl w:val="0"/>
              <w:autoSpaceDE w:val="0"/>
              <w:autoSpaceDN w:val="0"/>
              <w:spacing w:before="209" w:after="0" w:line="240" w:lineRule="auto"/>
              <w:ind w:left="30"/>
              <w:jc w:val="center"/>
              <w:rPr>
                <w:rFonts w:ascii="Times New Roman" w:hAnsi="Times New Roman" w:eastAsia="Arial" w:cs="Times New Roman"/>
                <w:sz w:val="24"/>
                <w:szCs w:val="24"/>
                <w:lang w:eastAsia="en-US" w:bidi="ar-SA"/>
              </w:rPr>
            </w:pPr>
            <w:r w:rsidRPr="00BE4E76">
              <w:rPr>
                <w:rFonts w:ascii="Times New Roman" w:hAnsi="Times New Roman" w:eastAsia="Arial" w:cs="Times New Roman"/>
                <w:color w:val="7F7F7F"/>
                <w:spacing w:val="-10"/>
                <w:sz w:val="24"/>
                <w:szCs w:val="24"/>
                <w:lang w:eastAsia="en-US" w:bidi="ar-SA"/>
              </w:rPr>
              <w:t>0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</w:tcPr>
          <w:p w:rsidRPr="00BE4E76" w:rsidR="002E108A" w:rsidP="0030731A" w:rsidRDefault="002E108A" w14:paraId="7B812295" w14:textId="77777777">
            <w:pPr>
              <w:widowControl w:val="0"/>
              <w:autoSpaceDE w:val="0"/>
              <w:autoSpaceDN w:val="0"/>
              <w:spacing w:before="209" w:after="0" w:line="240" w:lineRule="auto"/>
              <w:ind w:left="31"/>
              <w:jc w:val="center"/>
              <w:rPr>
                <w:rFonts w:ascii="Times New Roman" w:hAnsi="Times New Roman" w:eastAsia="Arial" w:cs="Times New Roman"/>
                <w:sz w:val="24"/>
                <w:szCs w:val="24"/>
                <w:lang w:eastAsia="en-US" w:bidi="ar-SA"/>
              </w:rPr>
            </w:pPr>
            <w:r w:rsidRPr="00BE4E76">
              <w:rPr>
                <w:rFonts w:ascii="Times New Roman" w:hAnsi="Times New Roman" w:eastAsia="Arial" w:cs="Times New Roman"/>
                <w:color w:val="7F7F7F"/>
                <w:spacing w:val="-10"/>
                <w:sz w:val="24"/>
                <w:szCs w:val="24"/>
                <w:lang w:eastAsia="en-US" w:bidi="ar-SA"/>
              </w:rPr>
              <w:t>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:rsidRPr="00BE4E76" w:rsidR="002E108A" w:rsidP="0030731A" w:rsidRDefault="002E108A" w14:paraId="2418AD0F" w14:textId="77777777">
            <w:pPr>
              <w:widowControl w:val="0"/>
              <w:autoSpaceDE w:val="0"/>
              <w:autoSpaceDN w:val="0"/>
              <w:spacing w:before="209" w:after="0" w:line="240" w:lineRule="auto"/>
              <w:ind w:left="33"/>
              <w:jc w:val="center"/>
              <w:rPr>
                <w:rFonts w:ascii="Times New Roman" w:hAnsi="Times New Roman" w:eastAsia="Arial" w:cs="Times New Roman"/>
                <w:sz w:val="24"/>
                <w:szCs w:val="24"/>
                <w:lang w:eastAsia="en-US" w:bidi="ar-SA"/>
              </w:rPr>
            </w:pPr>
            <w:r w:rsidRPr="00BE4E76">
              <w:rPr>
                <w:rFonts w:ascii="Times New Roman" w:hAnsi="Times New Roman" w:eastAsia="Arial" w:cs="Times New Roman"/>
                <w:color w:val="7F7F7F"/>
                <w:spacing w:val="-10"/>
                <w:sz w:val="24"/>
                <w:szCs w:val="24"/>
                <w:lang w:eastAsia="en-US" w:bidi="ar-SA"/>
              </w:rPr>
              <w:t>0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</w:tcPr>
          <w:p w:rsidRPr="00BE4E76" w:rsidR="002E108A" w:rsidP="0030731A" w:rsidRDefault="002E108A" w14:paraId="61B3E6E6" w14:textId="77777777">
            <w:pPr>
              <w:widowControl w:val="0"/>
              <w:autoSpaceDE w:val="0"/>
              <w:autoSpaceDN w:val="0"/>
              <w:spacing w:before="66" w:after="0" w:line="285" w:lineRule="auto"/>
              <w:ind w:left="352" w:right="313" w:firstLine="279"/>
              <w:jc w:val="center"/>
              <w:rPr>
                <w:rFonts w:ascii="Times New Roman" w:hAnsi="Times New Roman" w:eastAsia="Arial" w:cs="Times New Roman"/>
                <w:color w:val="7F7F7F"/>
                <w:spacing w:val="-4"/>
                <w:sz w:val="24"/>
                <w:szCs w:val="24"/>
                <w:lang w:eastAsia="en-US" w:bidi="ar-SA"/>
              </w:rPr>
            </w:pPr>
            <w:r w:rsidRPr="00BE4E76">
              <w:rPr>
                <w:rFonts w:ascii="Times New Roman" w:hAnsi="Times New Roman" w:eastAsia="Arial" w:cs="Times New Roman"/>
                <w:color w:val="7F7F7F"/>
                <w:spacing w:val="-4"/>
                <w:sz w:val="24"/>
                <w:szCs w:val="24"/>
                <w:lang w:eastAsia="en-US" w:bidi="ar-SA"/>
              </w:rPr>
              <w:t xml:space="preserve">3/3 </w:t>
            </w:r>
            <w:r w:rsidRPr="00BE4E76">
              <w:rPr>
                <w:rFonts w:ascii="Times New Roman" w:hAnsi="Times New Roman" w:eastAsia="Arial" w:cs="Times New Roman"/>
                <w:color w:val="7F7F7F"/>
                <w:spacing w:val="-2"/>
                <w:sz w:val="24"/>
                <w:szCs w:val="24"/>
                <w:lang w:eastAsia="en-US" w:bidi="ar-SA"/>
              </w:rPr>
              <w:t>(100.0%)</w:t>
            </w:r>
          </w:p>
        </w:tc>
      </w:tr>
      <w:tr w:rsidRPr="00D22E01" w:rsidR="002E108A" w:rsidTr="0030731A" w14:paraId="10DD2524" w14:textId="77777777">
        <w:trPr>
          <w:trHeight w:val="665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:rsidRPr="00C72D2A" w:rsidR="002E108A" w:rsidP="0030731A" w:rsidRDefault="002E108A" w14:paraId="23658B99" w14:textId="77777777">
            <w:pPr>
              <w:widowControl w:val="0"/>
              <w:autoSpaceDE w:val="0"/>
              <w:autoSpaceDN w:val="0"/>
              <w:spacing w:before="209" w:after="0" w:line="240" w:lineRule="auto"/>
              <w:ind w:left="45"/>
              <w:jc w:val="center"/>
              <w:rPr>
                <w:rFonts w:ascii="Times New Roman" w:hAnsi="Times New Roman" w:eastAsia="Arial" w:cs="Times New Roman"/>
                <w:i/>
                <w:iCs/>
                <w:sz w:val="24"/>
                <w:szCs w:val="24"/>
                <w:lang w:eastAsia="en-US" w:bidi="ar-SA"/>
              </w:rPr>
            </w:pPr>
            <w:r w:rsidRPr="00C72D2A">
              <w:rPr>
                <w:rFonts w:ascii="Times New Roman" w:hAnsi="Times New Roman" w:eastAsia="Arial" w:cs="Times New Roman"/>
                <w:i/>
                <w:iCs/>
                <w:sz w:val="24"/>
                <w:szCs w:val="24"/>
                <w:lang w:eastAsia="en-US" w:bidi="ar-SA"/>
              </w:rPr>
              <w:t>Klebsiella</w:t>
            </w:r>
            <w:r w:rsidRPr="00C72D2A">
              <w:rPr>
                <w:rFonts w:ascii="Times New Roman" w:hAnsi="Times New Roman" w:eastAsia="Arial" w:cs="Times New Roman"/>
                <w:i/>
                <w:iCs/>
                <w:spacing w:val="-9"/>
                <w:sz w:val="24"/>
                <w:szCs w:val="24"/>
                <w:lang w:eastAsia="en-US" w:bidi="ar-SA"/>
              </w:rPr>
              <w:t xml:space="preserve"> </w:t>
            </w:r>
            <w:r w:rsidRPr="00C72D2A">
              <w:rPr>
                <w:rFonts w:ascii="Times New Roman" w:hAnsi="Times New Roman" w:eastAsia="Arial" w:cs="Times New Roman"/>
                <w:i/>
                <w:iCs/>
                <w:spacing w:val="-2"/>
                <w:sz w:val="24"/>
                <w:szCs w:val="24"/>
                <w:lang w:eastAsia="en-US" w:bidi="ar-SA"/>
              </w:rPr>
              <w:t>aerogenes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</w:tcPr>
          <w:p w:rsidRPr="00BE4E76" w:rsidR="002E108A" w:rsidP="0030731A" w:rsidRDefault="002E108A" w14:paraId="09A9283B" w14:textId="77777777">
            <w:pPr>
              <w:widowControl w:val="0"/>
              <w:autoSpaceDE w:val="0"/>
              <w:autoSpaceDN w:val="0"/>
              <w:spacing w:before="209" w:after="0" w:line="240" w:lineRule="auto"/>
              <w:ind w:left="24" w:right="1"/>
              <w:jc w:val="center"/>
              <w:rPr>
                <w:rFonts w:ascii="Times New Roman" w:hAnsi="Times New Roman" w:eastAsia="Arial" w:cs="Times New Roman"/>
                <w:sz w:val="24"/>
                <w:szCs w:val="24"/>
                <w:lang w:eastAsia="en-US" w:bidi="ar-SA"/>
              </w:rPr>
            </w:pPr>
            <w:r w:rsidRPr="00BE4E76">
              <w:rPr>
                <w:rFonts w:ascii="Times New Roman" w:hAnsi="Times New Roman" w:eastAsia="Arial" w:cs="Times New Roman"/>
                <w:spacing w:val="-10"/>
                <w:sz w:val="24"/>
                <w:szCs w:val="24"/>
                <w:lang w:eastAsia="en-US" w:bidi="ar-SA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Pr="00BE4E76" w:rsidR="002E108A" w:rsidP="0030731A" w:rsidRDefault="002E108A" w14:paraId="39790306" w14:textId="77777777">
            <w:pPr>
              <w:widowControl w:val="0"/>
              <w:autoSpaceDE w:val="0"/>
              <w:autoSpaceDN w:val="0"/>
              <w:spacing w:before="209" w:after="0" w:line="240" w:lineRule="auto"/>
              <w:ind w:left="25" w:right="1"/>
              <w:jc w:val="center"/>
              <w:rPr>
                <w:rFonts w:ascii="Times New Roman" w:hAnsi="Times New Roman" w:eastAsia="Arial" w:cs="Times New Roman"/>
                <w:sz w:val="24"/>
                <w:szCs w:val="24"/>
                <w:lang w:eastAsia="en-US" w:bidi="ar-SA"/>
              </w:rPr>
            </w:pPr>
            <w:r w:rsidRPr="00BE4E76">
              <w:rPr>
                <w:rFonts w:ascii="Times New Roman" w:hAnsi="Times New Roman" w:eastAsia="Arial" w:cs="Times New Roman"/>
                <w:spacing w:val="-10"/>
                <w:sz w:val="24"/>
                <w:szCs w:val="24"/>
                <w:lang w:eastAsia="en-US" w:bidi="ar-SA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EBEBEB"/>
          </w:tcPr>
          <w:p w:rsidRPr="00BE4E76" w:rsidR="002E108A" w:rsidP="0030731A" w:rsidRDefault="002E108A" w14:paraId="7275E1BB" w14:textId="77777777">
            <w:pPr>
              <w:widowControl w:val="0"/>
              <w:autoSpaceDE w:val="0"/>
              <w:autoSpaceDN w:val="0"/>
              <w:spacing w:before="209" w:after="0" w:line="240" w:lineRule="auto"/>
              <w:ind w:left="26" w:right="1"/>
              <w:jc w:val="center"/>
              <w:rPr>
                <w:rFonts w:ascii="Times New Roman" w:hAnsi="Times New Roman" w:eastAsia="Arial" w:cs="Times New Roman"/>
                <w:sz w:val="24"/>
                <w:szCs w:val="24"/>
                <w:lang w:eastAsia="en-US" w:bidi="ar-SA"/>
              </w:rPr>
            </w:pPr>
            <w:r w:rsidRPr="00BE4E76">
              <w:rPr>
                <w:rFonts w:ascii="Times New Roman" w:hAnsi="Times New Roman" w:eastAsia="Arial" w:cs="Times New Roman"/>
                <w:spacing w:val="-10"/>
                <w:sz w:val="24"/>
                <w:szCs w:val="24"/>
                <w:lang w:eastAsia="en-US" w:bidi="ar-SA"/>
              </w:rPr>
              <w:t>1</w:t>
            </w:r>
          </w:p>
        </w:tc>
        <w:tc>
          <w:tcPr>
            <w:tcW w:w="6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BEBEB"/>
          </w:tcPr>
          <w:p w:rsidRPr="00BE4E76" w:rsidR="002E108A" w:rsidP="0030731A" w:rsidRDefault="002E108A" w14:paraId="2F61B9FF" w14:textId="77777777">
            <w:pPr>
              <w:widowControl w:val="0"/>
              <w:autoSpaceDE w:val="0"/>
              <w:autoSpaceDN w:val="0"/>
              <w:spacing w:before="209" w:after="0" w:line="240" w:lineRule="auto"/>
              <w:ind w:left="27"/>
              <w:jc w:val="center"/>
              <w:rPr>
                <w:rFonts w:ascii="Times New Roman" w:hAnsi="Times New Roman" w:eastAsia="Arial" w:cs="Times New Roman"/>
                <w:sz w:val="24"/>
                <w:szCs w:val="24"/>
                <w:lang w:eastAsia="en-US" w:bidi="ar-SA"/>
              </w:rPr>
            </w:pPr>
            <w:r w:rsidRPr="00BE4E76">
              <w:rPr>
                <w:rFonts w:ascii="Times New Roman" w:hAnsi="Times New Roman" w:eastAsia="Arial" w:cs="Times New Roman"/>
                <w:spacing w:val="-5"/>
                <w:sz w:val="24"/>
                <w:szCs w:val="24"/>
                <w:lang w:eastAsia="en-US" w:bidi="ar-SA"/>
              </w:rPr>
              <w:t>26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EBEBEB"/>
          </w:tcPr>
          <w:p w:rsidRPr="00BE4E76" w:rsidR="002E108A" w:rsidP="0030731A" w:rsidRDefault="002E108A" w14:paraId="5329373D" w14:textId="77777777">
            <w:pPr>
              <w:widowControl w:val="0"/>
              <w:autoSpaceDE w:val="0"/>
              <w:autoSpaceDN w:val="0"/>
              <w:spacing w:before="209" w:after="0" w:line="240" w:lineRule="auto"/>
              <w:ind w:left="30"/>
              <w:jc w:val="center"/>
              <w:rPr>
                <w:rFonts w:ascii="Times New Roman" w:hAnsi="Times New Roman" w:eastAsia="Arial" w:cs="Times New Roman"/>
                <w:sz w:val="24"/>
                <w:szCs w:val="24"/>
                <w:lang w:eastAsia="en-US" w:bidi="ar-SA"/>
              </w:rPr>
            </w:pPr>
            <w:r w:rsidRPr="00BE4E76">
              <w:rPr>
                <w:rFonts w:ascii="Times New Roman" w:hAnsi="Times New Roman" w:eastAsia="Arial" w:cs="Times New Roman"/>
                <w:spacing w:val="-10"/>
                <w:sz w:val="24"/>
                <w:szCs w:val="24"/>
                <w:lang w:eastAsia="en-US" w:bidi="ar-SA"/>
              </w:rPr>
              <w:t>0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</w:tcPr>
          <w:p w:rsidRPr="00BE4E76" w:rsidR="002E108A" w:rsidP="0030731A" w:rsidRDefault="002E108A" w14:paraId="6F390390" w14:textId="77777777">
            <w:pPr>
              <w:widowControl w:val="0"/>
              <w:autoSpaceDE w:val="0"/>
              <w:autoSpaceDN w:val="0"/>
              <w:spacing w:before="209" w:after="0" w:line="240" w:lineRule="auto"/>
              <w:ind w:left="31"/>
              <w:jc w:val="center"/>
              <w:rPr>
                <w:rFonts w:ascii="Times New Roman" w:hAnsi="Times New Roman" w:eastAsia="Arial" w:cs="Times New Roman"/>
                <w:sz w:val="24"/>
                <w:szCs w:val="24"/>
                <w:lang w:eastAsia="en-US" w:bidi="ar-SA"/>
              </w:rPr>
            </w:pPr>
            <w:r w:rsidRPr="00BE4E76">
              <w:rPr>
                <w:rFonts w:ascii="Times New Roman" w:hAnsi="Times New Roman" w:eastAsia="Arial" w:cs="Times New Roman"/>
                <w:spacing w:val="-10"/>
                <w:sz w:val="24"/>
                <w:szCs w:val="24"/>
                <w:lang w:eastAsia="en-US" w:bidi="ar-SA"/>
              </w:rPr>
              <w:t>3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:rsidRPr="00BE4E76" w:rsidR="002E108A" w:rsidP="0030731A" w:rsidRDefault="002E108A" w14:paraId="794A946F" w14:textId="77777777">
            <w:pPr>
              <w:widowControl w:val="0"/>
              <w:autoSpaceDE w:val="0"/>
              <w:autoSpaceDN w:val="0"/>
              <w:spacing w:before="209" w:after="0" w:line="240" w:lineRule="auto"/>
              <w:ind w:left="33"/>
              <w:jc w:val="center"/>
              <w:rPr>
                <w:rFonts w:ascii="Times New Roman" w:hAnsi="Times New Roman" w:eastAsia="Arial" w:cs="Times New Roman"/>
                <w:sz w:val="24"/>
                <w:szCs w:val="24"/>
                <w:lang w:eastAsia="en-US" w:bidi="ar-SA"/>
              </w:rPr>
            </w:pPr>
            <w:r w:rsidRPr="00BE4E76">
              <w:rPr>
                <w:rFonts w:ascii="Times New Roman" w:hAnsi="Times New Roman" w:eastAsia="Arial" w:cs="Times New Roman"/>
                <w:spacing w:val="-10"/>
                <w:sz w:val="24"/>
                <w:szCs w:val="24"/>
                <w:lang w:eastAsia="en-US" w:bidi="ar-SA"/>
              </w:rPr>
              <w:t>0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</w:tcPr>
          <w:p w:rsidRPr="00BE4E76" w:rsidR="002E108A" w:rsidP="0030731A" w:rsidRDefault="002E108A" w14:paraId="3D2D6088" w14:textId="77777777">
            <w:pPr>
              <w:widowControl w:val="0"/>
              <w:autoSpaceDE w:val="0"/>
              <w:autoSpaceDN w:val="0"/>
              <w:spacing w:before="66" w:after="0" w:line="285" w:lineRule="auto"/>
              <w:ind w:left="411" w:right="369" w:firstLine="104"/>
              <w:jc w:val="center"/>
              <w:rPr>
                <w:rFonts w:ascii="Times New Roman" w:hAnsi="Times New Roman" w:eastAsia="Arial" w:cs="Times New Roman"/>
                <w:sz w:val="24"/>
                <w:szCs w:val="24"/>
                <w:lang w:eastAsia="en-US" w:bidi="ar-SA"/>
              </w:rPr>
            </w:pPr>
            <w:r w:rsidRPr="00BE4E76">
              <w:rPr>
                <w:rFonts w:ascii="Times New Roman" w:hAnsi="Times New Roman" w:eastAsia="Arial" w:cs="Times New Roman"/>
                <w:spacing w:val="-2"/>
                <w:sz w:val="24"/>
                <w:szCs w:val="24"/>
                <w:lang w:eastAsia="en-US" w:bidi="ar-SA"/>
              </w:rPr>
              <w:t>27/30 (90.0%)</w:t>
            </w:r>
          </w:p>
        </w:tc>
      </w:tr>
      <w:tr w:rsidRPr="00D22E01" w:rsidR="002E108A" w:rsidTr="0030731A" w14:paraId="1512297D" w14:textId="77777777">
        <w:trPr>
          <w:trHeight w:val="665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:rsidRPr="00C72D2A" w:rsidR="002E108A" w:rsidP="0030731A" w:rsidRDefault="002E108A" w14:paraId="0EE6807E" w14:textId="77777777">
            <w:pPr>
              <w:widowControl w:val="0"/>
              <w:autoSpaceDE w:val="0"/>
              <w:autoSpaceDN w:val="0"/>
              <w:spacing w:before="209" w:after="0" w:line="240" w:lineRule="auto"/>
              <w:ind w:left="45"/>
              <w:jc w:val="center"/>
              <w:rPr>
                <w:rFonts w:ascii="Times New Roman" w:hAnsi="Times New Roman" w:eastAsia="Arial" w:cs="Times New Roman"/>
                <w:i/>
                <w:iCs/>
                <w:sz w:val="24"/>
                <w:szCs w:val="24"/>
                <w:lang w:eastAsia="en-US" w:bidi="ar-SA"/>
              </w:rPr>
            </w:pPr>
            <w:r w:rsidRPr="00C72D2A">
              <w:rPr>
                <w:rFonts w:ascii="Times New Roman" w:hAnsi="Times New Roman" w:eastAsia="Arial" w:cs="Times New Roman"/>
                <w:i/>
                <w:iCs/>
                <w:sz w:val="24"/>
                <w:szCs w:val="24"/>
                <w:lang w:eastAsia="en-US" w:bidi="ar-SA"/>
              </w:rPr>
              <w:t>Klebsiella</w:t>
            </w:r>
            <w:r w:rsidRPr="00C72D2A">
              <w:rPr>
                <w:rFonts w:ascii="Times New Roman" w:hAnsi="Times New Roman" w:eastAsia="Arial" w:cs="Times New Roman"/>
                <w:i/>
                <w:iCs/>
                <w:spacing w:val="-9"/>
                <w:sz w:val="24"/>
                <w:szCs w:val="24"/>
                <w:lang w:eastAsia="en-US" w:bidi="ar-SA"/>
              </w:rPr>
              <w:t xml:space="preserve"> </w:t>
            </w:r>
            <w:r w:rsidRPr="00C72D2A">
              <w:rPr>
                <w:rFonts w:ascii="Times New Roman" w:hAnsi="Times New Roman" w:eastAsia="Arial" w:cs="Times New Roman"/>
                <w:i/>
                <w:iCs/>
                <w:spacing w:val="-2"/>
                <w:sz w:val="24"/>
                <w:szCs w:val="24"/>
                <w:lang w:eastAsia="en-US" w:bidi="ar-SA"/>
              </w:rPr>
              <w:t>oxytoca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</w:tcPr>
          <w:p w:rsidRPr="00BE4E76" w:rsidR="002E108A" w:rsidP="0030731A" w:rsidRDefault="002E108A" w14:paraId="3BDC0DE8" w14:textId="77777777">
            <w:pPr>
              <w:widowControl w:val="0"/>
              <w:autoSpaceDE w:val="0"/>
              <w:autoSpaceDN w:val="0"/>
              <w:spacing w:before="209" w:after="0" w:line="240" w:lineRule="auto"/>
              <w:ind w:left="24" w:right="1"/>
              <w:jc w:val="center"/>
              <w:rPr>
                <w:rFonts w:ascii="Times New Roman" w:hAnsi="Times New Roman" w:eastAsia="Arial" w:cs="Times New Roman"/>
                <w:sz w:val="24"/>
                <w:szCs w:val="24"/>
                <w:lang w:eastAsia="en-US" w:bidi="ar-SA"/>
              </w:rPr>
            </w:pPr>
            <w:r w:rsidRPr="00BE4E76">
              <w:rPr>
                <w:rFonts w:ascii="Times New Roman" w:hAnsi="Times New Roman" w:eastAsia="Arial" w:cs="Times New Roman"/>
                <w:spacing w:val="-10"/>
                <w:sz w:val="24"/>
                <w:szCs w:val="24"/>
                <w:lang w:eastAsia="en-US" w:bidi="ar-SA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Pr="00BE4E76" w:rsidR="002E108A" w:rsidP="0030731A" w:rsidRDefault="002E108A" w14:paraId="040E569A" w14:textId="77777777">
            <w:pPr>
              <w:widowControl w:val="0"/>
              <w:autoSpaceDE w:val="0"/>
              <w:autoSpaceDN w:val="0"/>
              <w:spacing w:before="209" w:after="0" w:line="240" w:lineRule="auto"/>
              <w:ind w:left="25" w:right="1"/>
              <w:jc w:val="center"/>
              <w:rPr>
                <w:rFonts w:ascii="Times New Roman" w:hAnsi="Times New Roman" w:eastAsia="Arial" w:cs="Times New Roman"/>
                <w:sz w:val="24"/>
                <w:szCs w:val="24"/>
                <w:lang w:eastAsia="en-US" w:bidi="ar-SA"/>
              </w:rPr>
            </w:pPr>
            <w:r w:rsidRPr="00BE4E76">
              <w:rPr>
                <w:rFonts w:ascii="Times New Roman" w:hAnsi="Times New Roman" w:eastAsia="Arial" w:cs="Times New Roman"/>
                <w:spacing w:val="-10"/>
                <w:sz w:val="24"/>
                <w:szCs w:val="24"/>
                <w:lang w:eastAsia="en-US" w:bidi="ar-SA"/>
              </w:rPr>
              <w:t>0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BEBEB"/>
          </w:tcPr>
          <w:p w:rsidRPr="00BE4E76" w:rsidR="002E108A" w:rsidP="0030731A" w:rsidRDefault="002E108A" w14:paraId="351CF2D7" w14:textId="77777777">
            <w:pPr>
              <w:widowControl w:val="0"/>
              <w:autoSpaceDE w:val="0"/>
              <w:autoSpaceDN w:val="0"/>
              <w:spacing w:before="209" w:after="0" w:line="240" w:lineRule="auto"/>
              <w:ind w:left="26" w:right="1"/>
              <w:jc w:val="center"/>
              <w:rPr>
                <w:rFonts w:ascii="Times New Roman" w:hAnsi="Times New Roman" w:eastAsia="Arial" w:cs="Times New Roman"/>
                <w:sz w:val="24"/>
                <w:szCs w:val="24"/>
                <w:lang w:eastAsia="en-US" w:bidi="ar-SA"/>
              </w:rPr>
            </w:pPr>
            <w:r w:rsidRPr="00BE4E76">
              <w:rPr>
                <w:rFonts w:ascii="Times New Roman" w:hAnsi="Times New Roman" w:eastAsia="Arial" w:cs="Times New Roman"/>
                <w:spacing w:val="-10"/>
                <w:sz w:val="24"/>
                <w:szCs w:val="24"/>
                <w:lang w:eastAsia="en-US" w:bidi="ar-SA"/>
              </w:rPr>
              <w:t>1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EBEBEB"/>
          </w:tcPr>
          <w:p w:rsidRPr="00BE4E76" w:rsidR="002E108A" w:rsidP="0030731A" w:rsidRDefault="002E108A" w14:paraId="329CF1FB" w14:textId="77777777">
            <w:pPr>
              <w:widowControl w:val="0"/>
              <w:autoSpaceDE w:val="0"/>
              <w:autoSpaceDN w:val="0"/>
              <w:spacing w:before="209" w:after="0" w:line="240" w:lineRule="auto"/>
              <w:ind w:left="27"/>
              <w:jc w:val="center"/>
              <w:rPr>
                <w:rFonts w:ascii="Times New Roman" w:hAnsi="Times New Roman" w:eastAsia="Arial" w:cs="Times New Roman"/>
                <w:sz w:val="24"/>
                <w:szCs w:val="24"/>
                <w:lang w:eastAsia="en-US" w:bidi="ar-SA"/>
              </w:rPr>
            </w:pPr>
            <w:r w:rsidRPr="00BE4E76">
              <w:rPr>
                <w:rFonts w:ascii="Times New Roman" w:hAnsi="Times New Roman" w:eastAsia="Arial" w:cs="Times New Roman"/>
                <w:spacing w:val="-5"/>
                <w:sz w:val="24"/>
                <w:szCs w:val="24"/>
                <w:lang w:eastAsia="en-US" w:bidi="ar-SA"/>
              </w:rPr>
              <w:t>27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EBEBEB"/>
          </w:tcPr>
          <w:p w:rsidRPr="00BE4E76" w:rsidR="002E108A" w:rsidP="0030731A" w:rsidRDefault="002E108A" w14:paraId="49FBF5C9" w14:textId="77777777">
            <w:pPr>
              <w:widowControl w:val="0"/>
              <w:autoSpaceDE w:val="0"/>
              <w:autoSpaceDN w:val="0"/>
              <w:spacing w:before="209" w:after="0" w:line="240" w:lineRule="auto"/>
              <w:ind w:left="30"/>
              <w:jc w:val="center"/>
              <w:rPr>
                <w:rFonts w:ascii="Times New Roman" w:hAnsi="Times New Roman" w:eastAsia="Arial" w:cs="Times New Roman"/>
                <w:sz w:val="24"/>
                <w:szCs w:val="24"/>
                <w:lang w:eastAsia="en-US" w:bidi="ar-SA"/>
              </w:rPr>
            </w:pPr>
            <w:r w:rsidRPr="00BE4E76">
              <w:rPr>
                <w:rFonts w:ascii="Times New Roman" w:hAnsi="Times New Roman" w:eastAsia="Arial" w:cs="Times New Roman"/>
                <w:spacing w:val="-10"/>
                <w:sz w:val="24"/>
                <w:szCs w:val="24"/>
                <w:lang w:eastAsia="en-US" w:bidi="ar-SA"/>
              </w:rPr>
              <w:t>3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</w:tcPr>
          <w:p w:rsidRPr="00BE4E76" w:rsidR="002E108A" w:rsidP="0030731A" w:rsidRDefault="002E108A" w14:paraId="6211046C" w14:textId="77777777">
            <w:pPr>
              <w:widowControl w:val="0"/>
              <w:autoSpaceDE w:val="0"/>
              <w:autoSpaceDN w:val="0"/>
              <w:spacing w:before="209" w:after="0" w:line="240" w:lineRule="auto"/>
              <w:ind w:left="31"/>
              <w:jc w:val="center"/>
              <w:rPr>
                <w:rFonts w:ascii="Times New Roman" w:hAnsi="Times New Roman" w:eastAsia="Arial" w:cs="Times New Roman"/>
                <w:sz w:val="24"/>
                <w:szCs w:val="24"/>
                <w:lang w:eastAsia="en-US" w:bidi="ar-SA"/>
              </w:rPr>
            </w:pPr>
            <w:r w:rsidRPr="00BE4E76">
              <w:rPr>
                <w:rFonts w:ascii="Times New Roman" w:hAnsi="Times New Roman" w:eastAsia="Arial" w:cs="Times New Roman"/>
                <w:spacing w:val="-10"/>
                <w:sz w:val="24"/>
                <w:szCs w:val="24"/>
                <w:lang w:eastAsia="en-US" w:bidi="ar-SA"/>
              </w:rPr>
              <w:t>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:rsidRPr="00BE4E76" w:rsidR="002E108A" w:rsidP="0030731A" w:rsidRDefault="002E108A" w14:paraId="41E38C5C" w14:textId="77777777">
            <w:pPr>
              <w:widowControl w:val="0"/>
              <w:autoSpaceDE w:val="0"/>
              <w:autoSpaceDN w:val="0"/>
              <w:spacing w:before="209" w:after="0" w:line="240" w:lineRule="auto"/>
              <w:ind w:left="33"/>
              <w:jc w:val="center"/>
              <w:rPr>
                <w:rFonts w:ascii="Times New Roman" w:hAnsi="Times New Roman" w:eastAsia="Arial" w:cs="Times New Roman"/>
                <w:sz w:val="24"/>
                <w:szCs w:val="24"/>
                <w:lang w:eastAsia="en-US" w:bidi="ar-SA"/>
              </w:rPr>
            </w:pPr>
            <w:r w:rsidRPr="00BE4E76">
              <w:rPr>
                <w:rFonts w:ascii="Times New Roman" w:hAnsi="Times New Roman" w:eastAsia="Arial" w:cs="Times New Roman"/>
                <w:spacing w:val="-10"/>
                <w:sz w:val="24"/>
                <w:szCs w:val="24"/>
                <w:lang w:eastAsia="en-US" w:bidi="ar-SA"/>
              </w:rPr>
              <w:t>0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</w:tcPr>
          <w:p w:rsidRPr="00BE4E76" w:rsidR="002E108A" w:rsidP="0030731A" w:rsidRDefault="002E108A" w14:paraId="518C7931" w14:textId="77777777">
            <w:pPr>
              <w:widowControl w:val="0"/>
              <w:autoSpaceDE w:val="0"/>
              <w:autoSpaceDN w:val="0"/>
              <w:spacing w:before="66" w:after="0" w:line="285" w:lineRule="auto"/>
              <w:ind w:left="411" w:right="369" w:firstLine="104"/>
              <w:jc w:val="center"/>
              <w:rPr>
                <w:rFonts w:ascii="Times New Roman" w:hAnsi="Times New Roman" w:eastAsia="Arial" w:cs="Times New Roman"/>
                <w:sz w:val="24"/>
                <w:szCs w:val="24"/>
                <w:lang w:eastAsia="en-US" w:bidi="ar-SA"/>
              </w:rPr>
            </w:pPr>
            <w:r w:rsidRPr="00BE4E76">
              <w:rPr>
                <w:rFonts w:ascii="Times New Roman" w:hAnsi="Times New Roman" w:eastAsia="Arial" w:cs="Times New Roman"/>
                <w:spacing w:val="-2"/>
                <w:sz w:val="24"/>
                <w:szCs w:val="24"/>
                <w:lang w:eastAsia="en-US" w:bidi="ar-SA"/>
              </w:rPr>
              <w:t>31/32 (96.9%)</w:t>
            </w:r>
          </w:p>
        </w:tc>
      </w:tr>
      <w:tr w:rsidRPr="00D22E01" w:rsidR="002E108A" w:rsidTr="0030731A" w14:paraId="169E3913" w14:textId="77777777">
        <w:trPr>
          <w:trHeight w:val="665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:rsidRPr="00BE4E76" w:rsidR="002E108A" w:rsidP="0030731A" w:rsidRDefault="002E108A" w14:paraId="74CE6E55" w14:textId="77777777">
            <w:pPr>
              <w:widowControl w:val="0"/>
              <w:autoSpaceDE w:val="0"/>
              <w:autoSpaceDN w:val="0"/>
              <w:spacing w:before="183" w:after="0" w:line="240" w:lineRule="auto"/>
              <w:ind w:left="45"/>
              <w:jc w:val="center"/>
              <w:rPr>
                <w:rFonts w:ascii="Times New Roman" w:hAnsi="Times New Roman" w:eastAsia="Arial" w:cs="Times New Roman"/>
                <w:sz w:val="24"/>
                <w:szCs w:val="24"/>
                <w:lang w:eastAsia="en-US" w:bidi="ar-SA"/>
              </w:rPr>
            </w:pPr>
            <w:r w:rsidRPr="00C72D2A">
              <w:rPr>
                <w:rFonts w:ascii="Times New Roman" w:hAnsi="Times New Roman" w:eastAsia="Arial" w:cs="Times New Roman"/>
                <w:i/>
                <w:iCs/>
                <w:sz w:val="24"/>
                <w:szCs w:val="24"/>
                <w:lang w:eastAsia="en-US" w:bidi="ar-SA"/>
              </w:rPr>
              <w:t>Klebsiella</w:t>
            </w:r>
            <w:r w:rsidRPr="00C72D2A">
              <w:rPr>
                <w:rFonts w:ascii="Times New Roman" w:hAnsi="Times New Roman" w:eastAsia="Arial" w:cs="Times New Roman"/>
                <w:i/>
                <w:iCs/>
                <w:spacing w:val="-9"/>
                <w:sz w:val="24"/>
                <w:szCs w:val="24"/>
                <w:lang w:eastAsia="en-US" w:bidi="ar-SA"/>
              </w:rPr>
              <w:t xml:space="preserve"> </w:t>
            </w:r>
            <w:r w:rsidRPr="00C72D2A">
              <w:rPr>
                <w:rFonts w:ascii="Times New Roman" w:hAnsi="Times New Roman" w:eastAsia="Arial" w:cs="Times New Roman"/>
                <w:i/>
                <w:iCs/>
                <w:sz w:val="24"/>
                <w:szCs w:val="24"/>
                <w:lang w:eastAsia="en-US" w:bidi="ar-SA"/>
              </w:rPr>
              <w:t>pneumoniae</w:t>
            </w:r>
            <w:r w:rsidRPr="00BE4E76">
              <w:rPr>
                <w:rFonts w:ascii="Times New Roman" w:hAnsi="Times New Roman" w:eastAsia="Arial" w:cs="Times New Roman"/>
                <w:spacing w:val="-9"/>
                <w:sz w:val="24"/>
                <w:szCs w:val="24"/>
                <w:lang w:eastAsia="en-US" w:bidi="ar-SA"/>
              </w:rPr>
              <w:t xml:space="preserve"> </w:t>
            </w:r>
            <w:r w:rsidRPr="00BE4E76">
              <w:rPr>
                <w:rFonts w:ascii="Times New Roman" w:hAnsi="Times New Roman" w:eastAsia="Arial" w:cs="Times New Roman"/>
                <w:spacing w:val="-2"/>
                <w:sz w:val="24"/>
                <w:szCs w:val="24"/>
                <w:lang w:eastAsia="en-US" w:bidi="ar-SA"/>
              </w:rPr>
              <w:t>pooled</w:t>
            </w:r>
            <w:r w:rsidRPr="006B1407">
              <w:rPr>
                <w:rFonts w:ascii="Times New Roman" w:hAnsi="Times New Roman" w:eastAsia="Arial" w:cs="Times New Roman"/>
                <w:spacing w:val="-2"/>
                <w:position w:val="9"/>
                <w:sz w:val="18"/>
                <w:szCs w:val="18"/>
                <w:lang w:eastAsia="en-US" w:bidi="ar-SA"/>
              </w:rPr>
              <w:t>(2)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</w:tcPr>
          <w:p w:rsidRPr="00BE4E76" w:rsidR="002E108A" w:rsidP="0030731A" w:rsidRDefault="002E108A" w14:paraId="2E6BAF7C" w14:textId="77777777">
            <w:pPr>
              <w:widowControl w:val="0"/>
              <w:autoSpaceDE w:val="0"/>
              <w:autoSpaceDN w:val="0"/>
              <w:spacing w:before="209" w:after="0" w:line="240" w:lineRule="auto"/>
              <w:ind w:left="24" w:right="1"/>
              <w:jc w:val="center"/>
              <w:rPr>
                <w:rFonts w:ascii="Times New Roman" w:hAnsi="Times New Roman" w:eastAsia="Arial" w:cs="Times New Roman"/>
                <w:sz w:val="24"/>
                <w:szCs w:val="24"/>
                <w:lang w:eastAsia="en-US" w:bidi="ar-SA"/>
              </w:rPr>
            </w:pPr>
            <w:r w:rsidRPr="00BE4E76">
              <w:rPr>
                <w:rFonts w:ascii="Times New Roman" w:hAnsi="Times New Roman" w:eastAsia="Arial" w:cs="Times New Roman"/>
                <w:spacing w:val="-10"/>
                <w:sz w:val="24"/>
                <w:szCs w:val="24"/>
                <w:lang w:eastAsia="en-US" w:bidi="ar-SA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Pr="00BE4E76" w:rsidR="002E108A" w:rsidP="0030731A" w:rsidRDefault="002E108A" w14:paraId="74380495" w14:textId="77777777">
            <w:pPr>
              <w:widowControl w:val="0"/>
              <w:autoSpaceDE w:val="0"/>
              <w:autoSpaceDN w:val="0"/>
              <w:spacing w:before="209" w:after="0" w:line="240" w:lineRule="auto"/>
              <w:ind w:left="25" w:right="1"/>
              <w:jc w:val="center"/>
              <w:rPr>
                <w:rFonts w:ascii="Times New Roman" w:hAnsi="Times New Roman" w:eastAsia="Arial" w:cs="Times New Roman"/>
                <w:sz w:val="24"/>
                <w:szCs w:val="24"/>
                <w:lang w:eastAsia="en-US" w:bidi="ar-SA"/>
              </w:rPr>
            </w:pPr>
            <w:r w:rsidRPr="00BE4E76">
              <w:rPr>
                <w:rFonts w:ascii="Times New Roman" w:hAnsi="Times New Roman" w:eastAsia="Arial" w:cs="Times New Roman"/>
                <w:spacing w:val="-10"/>
                <w:sz w:val="24"/>
                <w:szCs w:val="24"/>
                <w:lang w:eastAsia="en-US" w:bidi="ar-SA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EBEBEB"/>
          </w:tcPr>
          <w:p w:rsidRPr="00BE4E76" w:rsidR="002E108A" w:rsidP="0030731A" w:rsidRDefault="002E108A" w14:paraId="2414AE7C" w14:textId="77777777">
            <w:pPr>
              <w:widowControl w:val="0"/>
              <w:autoSpaceDE w:val="0"/>
              <w:autoSpaceDN w:val="0"/>
              <w:spacing w:before="209" w:after="0" w:line="240" w:lineRule="auto"/>
              <w:ind w:left="26" w:right="1"/>
              <w:jc w:val="center"/>
              <w:rPr>
                <w:rFonts w:ascii="Times New Roman" w:hAnsi="Times New Roman" w:eastAsia="Arial" w:cs="Times New Roman"/>
                <w:sz w:val="24"/>
                <w:szCs w:val="24"/>
                <w:lang w:eastAsia="en-US" w:bidi="ar-SA"/>
              </w:rPr>
            </w:pPr>
            <w:r w:rsidRPr="00BE4E76">
              <w:rPr>
                <w:rFonts w:ascii="Times New Roman" w:hAnsi="Times New Roman" w:eastAsia="Arial" w:cs="Times New Roman"/>
                <w:spacing w:val="-10"/>
                <w:sz w:val="24"/>
                <w:szCs w:val="24"/>
                <w:lang w:eastAsia="en-US" w:bidi="ar-SA"/>
              </w:rPr>
              <w:t>1</w:t>
            </w:r>
          </w:p>
        </w:tc>
        <w:tc>
          <w:tcPr>
            <w:tcW w:w="6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BEBEB"/>
          </w:tcPr>
          <w:p w:rsidRPr="00BE4E76" w:rsidR="002E108A" w:rsidP="0030731A" w:rsidRDefault="002E108A" w14:paraId="48768351" w14:textId="77777777">
            <w:pPr>
              <w:widowControl w:val="0"/>
              <w:autoSpaceDE w:val="0"/>
              <w:autoSpaceDN w:val="0"/>
              <w:spacing w:before="209" w:after="0" w:line="240" w:lineRule="auto"/>
              <w:ind w:left="27"/>
              <w:jc w:val="center"/>
              <w:rPr>
                <w:rFonts w:ascii="Times New Roman" w:hAnsi="Times New Roman" w:eastAsia="Arial" w:cs="Times New Roman"/>
                <w:sz w:val="24"/>
                <w:szCs w:val="24"/>
                <w:lang w:eastAsia="en-US" w:bidi="ar-SA"/>
              </w:rPr>
            </w:pPr>
            <w:r w:rsidRPr="00BE4E76">
              <w:rPr>
                <w:rFonts w:ascii="Times New Roman" w:hAnsi="Times New Roman" w:eastAsia="Arial" w:cs="Times New Roman"/>
                <w:spacing w:val="-5"/>
                <w:sz w:val="24"/>
                <w:szCs w:val="24"/>
                <w:lang w:eastAsia="en-US" w:bidi="ar-SA"/>
              </w:rPr>
              <w:t>328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EBEBEB"/>
          </w:tcPr>
          <w:p w:rsidRPr="00BE4E76" w:rsidR="002E108A" w:rsidP="0030731A" w:rsidRDefault="002E108A" w14:paraId="0598A414" w14:textId="77777777">
            <w:pPr>
              <w:widowControl w:val="0"/>
              <w:autoSpaceDE w:val="0"/>
              <w:autoSpaceDN w:val="0"/>
              <w:spacing w:before="209" w:after="0" w:line="240" w:lineRule="auto"/>
              <w:ind w:left="30"/>
              <w:jc w:val="center"/>
              <w:rPr>
                <w:rFonts w:ascii="Times New Roman" w:hAnsi="Times New Roman" w:eastAsia="Arial" w:cs="Times New Roman"/>
                <w:sz w:val="24"/>
                <w:szCs w:val="24"/>
                <w:lang w:eastAsia="en-US" w:bidi="ar-SA"/>
              </w:rPr>
            </w:pPr>
            <w:r w:rsidRPr="00BE4E76">
              <w:rPr>
                <w:rFonts w:ascii="Times New Roman" w:hAnsi="Times New Roman" w:eastAsia="Arial" w:cs="Times New Roman"/>
                <w:spacing w:val="-10"/>
                <w:sz w:val="24"/>
                <w:szCs w:val="24"/>
                <w:lang w:eastAsia="en-US" w:bidi="ar-SA"/>
              </w:rPr>
              <w:t>8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</w:tcPr>
          <w:p w:rsidRPr="00BE4E76" w:rsidR="002E108A" w:rsidP="0030731A" w:rsidRDefault="002E108A" w14:paraId="4BDB4B16" w14:textId="77777777">
            <w:pPr>
              <w:widowControl w:val="0"/>
              <w:autoSpaceDE w:val="0"/>
              <w:autoSpaceDN w:val="0"/>
              <w:spacing w:before="209" w:after="0" w:line="240" w:lineRule="auto"/>
              <w:ind w:left="31"/>
              <w:jc w:val="center"/>
              <w:rPr>
                <w:rFonts w:ascii="Times New Roman" w:hAnsi="Times New Roman" w:eastAsia="Arial" w:cs="Times New Roman"/>
                <w:sz w:val="24"/>
                <w:szCs w:val="24"/>
                <w:lang w:eastAsia="en-US" w:bidi="ar-SA"/>
              </w:rPr>
            </w:pPr>
            <w:r w:rsidRPr="00BE4E76">
              <w:rPr>
                <w:rFonts w:ascii="Times New Roman" w:hAnsi="Times New Roman" w:eastAsia="Arial" w:cs="Times New Roman"/>
                <w:spacing w:val="-10"/>
                <w:sz w:val="24"/>
                <w:szCs w:val="24"/>
                <w:lang w:eastAsia="en-US" w:bidi="ar-SA"/>
              </w:rPr>
              <w:t>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:rsidRPr="00BE4E76" w:rsidR="002E108A" w:rsidP="0030731A" w:rsidRDefault="002E108A" w14:paraId="36DC7132" w14:textId="77777777">
            <w:pPr>
              <w:widowControl w:val="0"/>
              <w:autoSpaceDE w:val="0"/>
              <w:autoSpaceDN w:val="0"/>
              <w:spacing w:before="209" w:after="0" w:line="240" w:lineRule="auto"/>
              <w:ind w:left="33"/>
              <w:jc w:val="center"/>
              <w:rPr>
                <w:rFonts w:ascii="Times New Roman" w:hAnsi="Times New Roman" w:eastAsia="Arial" w:cs="Times New Roman"/>
                <w:sz w:val="24"/>
                <w:szCs w:val="24"/>
                <w:lang w:eastAsia="en-US" w:bidi="ar-SA"/>
              </w:rPr>
            </w:pPr>
            <w:r w:rsidRPr="00BE4E76">
              <w:rPr>
                <w:rFonts w:ascii="Times New Roman" w:hAnsi="Times New Roman" w:eastAsia="Arial" w:cs="Times New Roman"/>
                <w:spacing w:val="-10"/>
                <w:sz w:val="24"/>
                <w:szCs w:val="24"/>
                <w:lang w:eastAsia="en-US" w:bidi="ar-SA"/>
              </w:rPr>
              <w:t>0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</w:tcPr>
          <w:p w:rsidRPr="00BE4E76" w:rsidR="002E108A" w:rsidP="0030731A" w:rsidRDefault="002E108A" w14:paraId="41EF5BB6" w14:textId="77777777">
            <w:pPr>
              <w:widowControl w:val="0"/>
              <w:autoSpaceDE w:val="0"/>
              <w:autoSpaceDN w:val="0"/>
              <w:spacing w:before="66" w:after="0" w:line="285" w:lineRule="auto"/>
              <w:ind w:left="352" w:right="313" w:firstLine="46"/>
              <w:jc w:val="center"/>
              <w:rPr>
                <w:rFonts w:ascii="Times New Roman" w:hAnsi="Times New Roman" w:eastAsia="Arial" w:cs="Times New Roman"/>
                <w:sz w:val="24"/>
                <w:szCs w:val="24"/>
                <w:lang w:eastAsia="en-US" w:bidi="ar-SA"/>
              </w:rPr>
            </w:pPr>
            <w:r w:rsidRPr="00BE4E76">
              <w:rPr>
                <w:rFonts w:ascii="Times New Roman" w:hAnsi="Times New Roman" w:eastAsia="Arial" w:cs="Times New Roman"/>
                <w:spacing w:val="-2"/>
                <w:sz w:val="24"/>
                <w:szCs w:val="24"/>
                <w:lang w:eastAsia="en-US" w:bidi="ar-SA"/>
              </w:rPr>
              <w:t>337/337 (100.0%)</w:t>
            </w:r>
          </w:p>
        </w:tc>
      </w:tr>
      <w:tr w:rsidRPr="00D22E01" w:rsidR="002E108A" w:rsidTr="0030731A" w14:paraId="68E97631" w14:textId="77777777">
        <w:trPr>
          <w:trHeight w:val="939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:rsidRPr="00C72D2A" w:rsidR="002E108A" w:rsidP="0030731A" w:rsidRDefault="002E108A" w14:paraId="4F004D37" w14:textId="77777777">
            <w:pPr>
              <w:widowControl w:val="0"/>
              <w:autoSpaceDE w:val="0"/>
              <w:autoSpaceDN w:val="0"/>
              <w:spacing w:before="209" w:after="0" w:line="240" w:lineRule="auto"/>
              <w:ind w:left="210"/>
              <w:jc w:val="center"/>
              <w:rPr>
                <w:rFonts w:ascii="Times New Roman" w:hAnsi="Times New Roman" w:eastAsia="Arial" w:cs="Times New Roman"/>
                <w:i/>
                <w:iCs/>
                <w:sz w:val="24"/>
                <w:szCs w:val="24"/>
                <w:lang w:eastAsia="en-US" w:bidi="ar-SA"/>
              </w:rPr>
            </w:pPr>
            <w:r w:rsidRPr="00C72D2A">
              <w:rPr>
                <w:rFonts w:ascii="Times New Roman" w:hAnsi="Times New Roman" w:eastAsia="Arial" w:cs="Times New Roman"/>
                <w:i/>
                <w:iCs/>
                <w:color w:val="7F7F7F"/>
                <w:sz w:val="24"/>
                <w:szCs w:val="24"/>
                <w:lang w:eastAsia="en-US" w:bidi="ar-SA"/>
              </w:rPr>
              <w:t>Klebsiella</w:t>
            </w:r>
            <w:r w:rsidRPr="00C72D2A">
              <w:rPr>
                <w:rFonts w:ascii="Times New Roman" w:hAnsi="Times New Roman" w:eastAsia="Arial" w:cs="Times New Roman"/>
                <w:i/>
                <w:iCs/>
                <w:color w:val="7F7F7F"/>
                <w:spacing w:val="-9"/>
                <w:sz w:val="24"/>
                <w:szCs w:val="24"/>
                <w:lang w:eastAsia="en-US" w:bidi="ar-SA"/>
              </w:rPr>
              <w:t xml:space="preserve"> </w:t>
            </w:r>
            <w:r w:rsidRPr="00C72D2A">
              <w:rPr>
                <w:rFonts w:ascii="Times New Roman" w:hAnsi="Times New Roman" w:eastAsia="Arial" w:cs="Times New Roman"/>
                <w:i/>
                <w:iCs/>
                <w:color w:val="7F7F7F"/>
                <w:spacing w:val="-2"/>
                <w:sz w:val="24"/>
                <w:szCs w:val="24"/>
                <w:lang w:eastAsia="en-US" w:bidi="ar-SA"/>
              </w:rPr>
              <w:t>pneumoniae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</w:tcPr>
          <w:p w:rsidRPr="00BE4E76" w:rsidR="002E108A" w:rsidP="0030731A" w:rsidRDefault="002E108A" w14:paraId="599F237A" w14:textId="77777777">
            <w:pPr>
              <w:widowControl w:val="0"/>
              <w:autoSpaceDE w:val="0"/>
              <w:autoSpaceDN w:val="0"/>
              <w:spacing w:before="209" w:after="0" w:line="240" w:lineRule="auto"/>
              <w:ind w:left="24" w:right="1"/>
              <w:jc w:val="center"/>
              <w:rPr>
                <w:rFonts w:ascii="Times New Roman" w:hAnsi="Times New Roman" w:eastAsia="Arial" w:cs="Times New Roman"/>
                <w:sz w:val="24"/>
                <w:szCs w:val="24"/>
                <w:lang w:eastAsia="en-US" w:bidi="ar-SA"/>
              </w:rPr>
            </w:pPr>
            <w:r w:rsidRPr="00BE4E76">
              <w:rPr>
                <w:rFonts w:ascii="Times New Roman" w:hAnsi="Times New Roman" w:eastAsia="Arial" w:cs="Times New Roman"/>
                <w:color w:val="7F7F7F"/>
                <w:spacing w:val="-10"/>
                <w:sz w:val="24"/>
                <w:szCs w:val="24"/>
                <w:lang w:eastAsia="en-US" w:bidi="ar-SA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Pr="00BE4E76" w:rsidR="002E108A" w:rsidP="0030731A" w:rsidRDefault="002E108A" w14:paraId="4920D9C2" w14:textId="77777777">
            <w:pPr>
              <w:widowControl w:val="0"/>
              <w:autoSpaceDE w:val="0"/>
              <w:autoSpaceDN w:val="0"/>
              <w:spacing w:before="209" w:after="0" w:line="240" w:lineRule="auto"/>
              <w:ind w:left="25" w:right="1"/>
              <w:jc w:val="center"/>
              <w:rPr>
                <w:rFonts w:ascii="Times New Roman" w:hAnsi="Times New Roman" w:eastAsia="Arial" w:cs="Times New Roman"/>
                <w:sz w:val="24"/>
                <w:szCs w:val="24"/>
                <w:lang w:eastAsia="en-US" w:bidi="ar-SA"/>
              </w:rPr>
            </w:pPr>
            <w:r w:rsidRPr="00BE4E76">
              <w:rPr>
                <w:rFonts w:ascii="Times New Roman" w:hAnsi="Times New Roman" w:eastAsia="Arial" w:cs="Times New Roman"/>
                <w:color w:val="7F7F7F"/>
                <w:spacing w:val="-10"/>
                <w:sz w:val="24"/>
                <w:szCs w:val="24"/>
                <w:lang w:eastAsia="en-US" w:bidi="ar-SA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EBEBEB"/>
          </w:tcPr>
          <w:p w:rsidRPr="00BE4E76" w:rsidR="002E108A" w:rsidP="0030731A" w:rsidRDefault="002E108A" w14:paraId="0C4ECA89" w14:textId="77777777">
            <w:pPr>
              <w:widowControl w:val="0"/>
              <w:autoSpaceDE w:val="0"/>
              <w:autoSpaceDN w:val="0"/>
              <w:spacing w:before="209" w:after="0" w:line="240" w:lineRule="auto"/>
              <w:ind w:left="26" w:right="1"/>
              <w:jc w:val="center"/>
              <w:rPr>
                <w:rFonts w:ascii="Times New Roman" w:hAnsi="Times New Roman" w:eastAsia="Arial" w:cs="Times New Roman"/>
                <w:sz w:val="24"/>
                <w:szCs w:val="24"/>
                <w:lang w:eastAsia="en-US" w:bidi="ar-SA"/>
              </w:rPr>
            </w:pPr>
            <w:r w:rsidRPr="00BE4E76">
              <w:rPr>
                <w:rFonts w:ascii="Times New Roman" w:hAnsi="Times New Roman" w:eastAsia="Arial" w:cs="Times New Roman"/>
                <w:color w:val="7F7F7F"/>
                <w:spacing w:val="-10"/>
                <w:sz w:val="24"/>
                <w:szCs w:val="24"/>
                <w:lang w:eastAsia="en-US" w:bidi="ar-SA"/>
              </w:rPr>
              <w:t>1</w:t>
            </w:r>
          </w:p>
        </w:tc>
        <w:tc>
          <w:tcPr>
            <w:tcW w:w="6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BEBEB"/>
          </w:tcPr>
          <w:p w:rsidRPr="00BE4E76" w:rsidR="002E108A" w:rsidP="0030731A" w:rsidRDefault="002E108A" w14:paraId="45BCA231" w14:textId="77777777">
            <w:pPr>
              <w:widowControl w:val="0"/>
              <w:autoSpaceDE w:val="0"/>
              <w:autoSpaceDN w:val="0"/>
              <w:spacing w:before="209" w:after="0" w:line="240" w:lineRule="auto"/>
              <w:ind w:left="27"/>
              <w:jc w:val="center"/>
              <w:rPr>
                <w:rFonts w:ascii="Times New Roman" w:hAnsi="Times New Roman" w:eastAsia="Arial" w:cs="Times New Roman"/>
                <w:sz w:val="24"/>
                <w:szCs w:val="24"/>
                <w:lang w:eastAsia="en-US" w:bidi="ar-SA"/>
              </w:rPr>
            </w:pPr>
            <w:r w:rsidRPr="00BE4E76">
              <w:rPr>
                <w:rFonts w:ascii="Times New Roman" w:hAnsi="Times New Roman" w:eastAsia="Arial" w:cs="Times New Roman"/>
                <w:color w:val="7F7F7F"/>
                <w:spacing w:val="-5"/>
                <w:sz w:val="24"/>
                <w:szCs w:val="24"/>
                <w:lang w:eastAsia="en-US" w:bidi="ar-SA"/>
              </w:rPr>
              <w:t>325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EBEBEB"/>
          </w:tcPr>
          <w:p w:rsidRPr="00BE4E76" w:rsidR="002E108A" w:rsidP="0030731A" w:rsidRDefault="002E108A" w14:paraId="70A70305" w14:textId="77777777">
            <w:pPr>
              <w:widowControl w:val="0"/>
              <w:autoSpaceDE w:val="0"/>
              <w:autoSpaceDN w:val="0"/>
              <w:spacing w:before="209" w:after="0" w:line="240" w:lineRule="auto"/>
              <w:ind w:left="30"/>
              <w:jc w:val="center"/>
              <w:rPr>
                <w:rFonts w:ascii="Times New Roman" w:hAnsi="Times New Roman" w:eastAsia="Arial" w:cs="Times New Roman"/>
                <w:sz w:val="24"/>
                <w:szCs w:val="24"/>
                <w:lang w:eastAsia="en-US" w:bidi="ar-SA"/>
              </w:rPr>
            </w:pPr>
            <w:r w:rsidRPr="00BE4E76">
              <w:rPr>
                <w:rFonts w:ascii="Times New Roman" w:hAnsi="Times New Roman" w:eastAsia="Arial" w:cs="Times New Roman"/>
                <w:color w:val="7F7F7F"/>
                <w:spacing w:val="-10"/>
                <w:sz w:val="24"/>
                <w:szCs w:val="24"/>
                <w:lang w:eastAsia="en-US" w:bidi="ar-SA"/>
              </w:rPr>
              <w:t>8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</w:tcPr>
          <w:p w:rsidRPr="00BE4E76" w:rsidR="002E108A" w:rsidP="0030731A" w:rsidRDefault="002E108A" w14:paraId="522BD31F" w14:textId="77777777">
            <w:pPr>
              <w:widowControl w:val="0"/>
              <w:autoSpaceDE w:val="0"/>
              <w:autoSpaceDN w:val="0"/>
              <w:spacing w:before="209" w:after="0" w:line="240" w:lineRule="auto"/>
              <w:ind w:left="31"/>
              <w:jc w:val="center"/>
              <w:rPr>
                <w:rFonts w:ascii="Times New Roman" w:hAnsi="Times New Roman" w:eastAsia="Arial" w:cs="Times New Roman"/>
                <w:sz w:val="24"/>
                <w:szCs w:val="24"/>
                <w:lang w:eastAsia="en-US" w:bidi="ar-SA"/>
              </w:rPr>
            </w:pPr>
            <w:r w:rsidRPr="00BE4E76">
              <w:rPr>
                <w:rFonts w:ascii="Times New Roman" w:hAnsi="Times New Roman" w:eastAsia="Arial" w:cs="Times New Roman"/>
                <w:color w:val="7F7F7F"/>
                <w:spacing w:val="-10"/>
                <w:sz w:val="24"/>
                <w:szCs w:val="24"/>
                <w:lang w:eastAsia="en-US" w:bidi="ar-SA"/>
              </w:rPr>
              <w:t>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:rsidRPr="00BE4E76" w:rsidR="002E108A" w:rsidP="0030731A" w:rsidRDefault="002E108A" w14:paraId="764F3349" w14:textId="77777777">
            <w:pPr>
              <w:widowControl w:val="0"/>
              <w:autoSpaceDE w:val="0"/>
              <w:autoSpaceDN w:val="0"/>
              <w:spacing w:before="209" w:after="0" w:line="240" w:lineRule="auto"/>
              <w:ind w:left="33"/>
              <w:jc w:val="center"/>
              <w:rPr>
                <w:rFonts w:ascii="Times New Roman" w:hAnsi="Times New Roman" w:eastAsia="Arial" w:cs="Times New Roman"/>
                <w:sz w:val="24"/>
                <w:szCs w:val="24"/>
                <w:lang w:eastAsia="en-US" w:bidi="ar-SA"/>
              </w:rPr>
            </w:pPr>
            <w:r w:rsidRPr="00BE4E76">
              <w:rPr>
                <w:rFonts w:ascii="Times New Roman" w:hAnsi="Times New Roman" w:eastAsia="Arial" w:cs="Times New Roman"/>
                <w:color w:val="7F7F7F"/>
                <w:spacing w:val="-10"/>
                <w:sz w:val="24"/>
                <w:szCs w:val="24"/>
                <w:lang w:eastAsia="en-US" w:bidi="ar-SA"/>
              </w:rPr>
              <w:t>0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</w:tcPr>
          <w:p w:rsidRPr="00BE4E76" w:rsidR="002E108A" w:rsidP="0030731A" w:rsidRDefault="002E108A" w14:paraId="576F6E5B" w14:textId="77777777">
            <w:pPr>
              <w:widowControl w:val="0"/>
              <w:autoSpaceDE w:val="0"/>
              <w:autoSpaceDN w:val="0"/>
              <w:spacing w:before="66" w:after="0" w:line="285" w:lineRule="auto"/>
              <w:ind w:left="352" w:right="313" w:firstLine="46"/>
              <w:jc w:val="center"/>
              <w:rPr>
                <w:rFonts w:ascii="Times New Roman" w:hAnsi="Times New Roman" w:eastAsia="Arial" w:cs="Times New Roman"/>
                <w:sz w:val="24"/>
                <w:szCs w:val="24"/>
                <w:lang w:eastAsia="en-US" w:bidi="ar-SA"/>
              </w:rPr>
            </w:pPr>
            <w:r w:rsidRPr="00BE4E76">
              <w:rPr>
                <w:rFonts w:ascii="Times New Roman" w:hAnsi="Times New Roman" w:eastAsia="Arial" w:cs="Times New Roman"/>
                <w:color w:val="7F7F7F"/>
                <w:spacing w:val="-2"/>
                <w:sz w:val="24"/>
                <w:szCs w:val="24"/>
                <w:lang w:eastAsia="en-US" w:bidi="ar-SA"/>
              </w:rPr>
              <w:t>334/334 (100.0%)</w:t>
            </w:r>
          </w:p>
        </w:tc>
      </w:tr>
      <w:tr w:rsidRPr="00D22E01" w:rsidR="002E108A" w:rsidTr="0030731A" w14:paraId="5BD70971" w14:textId="77777777">
        <w:trPr>
          <w:trHeight w:val="665"/>
        </w:trPr>
        <w:tc>
          <w:tcPr>
            <w:tcW w:w="270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:rsidRPr="00C72D2A" w:rsidR="002E108A" w:rsidP="0030731A" w:rsidRDefault="002E108A" w14:paraId="5F682D89" w14:textId="77777777">
            <w:pPr>
              <w:widowControl w:val="0"/>
              <w:autoSpaceDE w:val="0"/>
              <w:autoSpaceDN w:val="0"/>
              <w:spacing w:before="209" w:after="0" w:line="240" w:lineRule="auto"/>
              <w:ind w:left="210"/>
              <w:jc w:val="center"/>
              <w:rPr>
                <w:rFonts w:ascii="Times New Roman" w:hAnsi="Times New Roman" w:eastAsia="Arial" w:cs="Times New Roman"/>
                <w:i/>
                <w:iCs/>
                <w:sz w:val="24"/>
                <w:szCs w:val="24"/>
                <w:lang w:eastAsia="en-US" w:bidi="ar-SA"/>
              </w:rPr>
            </w:pPr>
            <w:r w:rsidRPr="00C72D2A">
              <w:rPr>
                <w:rFonts w:ascii="Times New Roman" w:hAnsi="Times New Roman" w:eastAsia="Arial" w:cs="Times New Roman"/>
                <w:i/>
                <w:iCs/>
                <w:color w:val="7F7F7F"/>
                <w:sz w:val="24"/>
                <w:szCs w:val="24"/>
                <w:lang w:eastAsia="en-US" w:bidi="ar-SA"/>
              </w:rPr>
              <w:t>Klebsiella</w:t>
            </w:r>
            <w:r w:rsidRPr="00C72D2A">
              <w:rPr>
                <w:rFonts w:ascii="Times New Roman" w:hAnsi="Times New Roman" w:eastAsia="Arial" w:cs="Times New Roman"/>
                <w:i/>
                <w:iCs/>
                <w:color w:val="7F7F7F"/>
                <w:spacing w:val="-7"/>
                <w:sz w:val="24"/>
                <w:szCs w:val="24"/>
                <w:lang w:eastAsia="en-US" w:bidi="ar-SA"/>
              </w:rPr>
              <w:t xml:space="preserve"> </w:t>
            </w:r>
            <w:r w:rsidRPr="00C72D2A">
              <w:rPr>
                <w:rFonts w:ascii="Times New Roman" w:hAnsi="Times New Roman" w:eastAsia="Arial" w:cs="Times New Roman"/>
                <w:i/>
                <w:iCs/>
                <w:color w:val="7F7F7F"/>
                <w:sz w:val="24"/>
                <w:szCs w:val="24"/>
                <w:lang w:eastAsia="en-US" w:bidi="ar-SA"/>
              </w:rPr>
              <w:t>pneumoniae</w:t>
            </w:r>
            <w:r w:rsidRPr="00C72D2A">
              <w:rPr>
                <w:rFonts w:ascii="Times New Roman" w:hAnsi="Times New Roman" w:eastAsia="Arial" w:cs="Times New Roman"/>
                <w:i/>
                <w:iCs/>
                <w:color w:val="7F7F7F"/>
                <w:spacing w:val="-7"/>
                <w:sz w:val="24"/>
                <w:szCs w:val="24"/>
                <w:lang w:eastAsia="en-US" w:bidi="ar-SA"/>
              </w:rPr>
              <w:t xml:space="preserve"> </w:t>
            </w:r>
            <w:r w:rsidRPr="00C72D2A">
              <w:rPr>
                <w:rFonts w:ascii="Times New Roman" w:hAnsi="Times New Roman" w:eastAsia="Arial" w:cs="Times New Roman"/>
                <w:i/>
                <w:iCs/>
                <w:color w:val="7F7F7F"/>
                <w:sz w:val="24"/>
                <w:szCs w:val="24"/>
                <w:lang w:eastAsia="en-US" w:bidi="ar-SA"/>
              </w:rPr>
              <w:t>ssp</w:t>
            </w:r>
            <w:r w:rsidRPr="00C72D2A">
              <w:rPr>
                <w:rFonts w:ascii="Times New Roman" w:hAnsi="Times New Roman" w:eastAsia="Arial" w:cs="Times New Roman"/>
                <w:i/>
                <w:iCs/>
                <w:color w:val="7F7F7F"/>
                <w:spacing w:val="-6"/>
                <w:sz w:val="24"/>
                <w:szCs w:val="24"/>
                <w:lang w:eastAsia="en-US" w:bidi="ar-SA"/>
              </w:rPr>
              <w:t xml:space="preserve"> </w:t>
            </w:r>
            <w:r w:rsidRPr="00C72D2A">
              <w:rPr>
                <w:rFonts w:ascii="Times New Roman" w:hAnsi="Times New Roman" w:eastAsia="Arial" w:cs="Times New Roman"/>
                <w:i/>
                <w:iCs/>
                <w:color w:val="7F7F7F"/>
                <w:spacing w:val="-2"/>
                <w:sz w:val="24"/>
                <w:szCs w:val="24"/>
                <w:lang w:eastAsia="en-US" w:bidi="ar-SA"/>
              </w:rPr>
              <w:t>pneumoniae</w:t>
            </w:r>
          </w:p>
        </w:tc>
        <w:tc>
          <w:tcPr>
            <w:tcW w:w="435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:rsidRPr="00BE4E76" w:rsidR="002E108A" w:rsidP="0030731A" w:rsidRDefault="002E108A" w14:paraId="3AA7C4A6" w14:textId="77777777">
            <w:pPr>
              <w:widowControl w:val="0"/>
              <w:autoSpaceDE w:val="0"/>
              <w:autoSpaceDN w:val="0"/>
              <w:spacing w:before="209" w:after="0" w:line="240" w:lineRule="auto"/>
              <w:ind w:left="24" w:right="1"/>
              <w:jc w:val="center"/>
              <w:rPr>
                <w:rFonts w:ascii="Times New Roman" w:hAnsi="Times New Roman" w:eastAsia="Arial" w:cs="Times New Roman"/>
                <w:sz w:val="24"/>
                <w:szCs w:val="24"/>
                <w:lang w:eastAsia="en-US" w:bidi="ar-SA"/>
              </w:rPr>
            </w:pPr>
            <w:r w:rsidRPr="00BE4E76">
              <w:rPr>
                <w:rFonts w:ascii="Times New Roman" w:hAnsi="Times New Roman" w:eastAsia="Arial" w:cs="Times New Roman"/>
                <w:color w:val="7F7F7F"/>
                <w:spacing w:val="-10"/>
                <w:sz w:val="24"/>
                <w:szCs w:val="24"/>
                <w:lang w:eastAsia="en-US" w:bidi="ar-SA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:rsidRPr="00BE4E76" w:rsidR="002E108A" w:rsidP="0030731A" w:rsidRDefault="002E108A" w14:paraId="512FF303" w14:textId="77777777">
            <w:pPr>
              <w:widowControl w:val="0"/>
              <w:autoSpaceDE w:val="0"/>
              <w:autoSpaceDN w:val="0"/>
              <w:spacing w:before="209" w:after="0" w:line="240" w:lineRule="auto"/>
              <w:ind w:left="25" w:right="1"/>
              <w:jc w:val="center"/>
              <w:rPr>
                <w:rFonts w:ascii="Times New Roman" w:hAnsi="Times New Roman" w:eastAsia="Arial" w:cs="Times New Roman"/>
                <w:sz w:val="24"/>
                <w:szCs w:val="24"/>
                <w:lang w:eastAsia="en-US" w:bidi="ar-SA"/>
              </w:rPr>
            </w:pPr>
            <w:r w:rsidRPr="00BE4E76">
              <w:rPr>
                <w:rFonts w:ascii="Times New Roman" w:hAnsi="Times New Roman" w:eastAsia="Arial" w:cs="Times New Roman"/>
                <w:color w:val="7F7F7F"/>
                <w:spacing w:val="-10"/>
                <w:sz w:val="24"/>
                <w:szCs w:val="24"/>
                <w:lang w:eastAsia="en-US" w:bidi="ar-SA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EBEBEB"/>
          </w:tcPr>
          <w:p w:rsidRPr="00BE4E76" w:rsidR="002E108A" w:rsidP="0030731A" w:rsidRDefault="002E108A" w14:paraId="378AAAB5" w14:textId="77777777">
            <w:pPr>
              <w:widowControl w:val="0"/>
              <w:autoSpaceDE w:val="0"/>
              <w:autoSpaceDN w:val="0"/>
              <w:spacing w:before="209" w:after="0" w:line="240" w:lineRule="auto"/>
              <w:ind w:left="26" w:right="1"/>
              <w:jc w:val="center"/>
              <w:rPr>
                <w:rFonts w:ascii="Times New Roman" w:hAnsi="Times New Roman" w:eastAsia="Arial" w:cs="Times New Roman"/>
                <w:sz w:val="24"/>
                <w:szCs w:val="24"/>
                <w:lang w:eastAsia="en-US" w:bidi="ar-SA"/>
              </w:rPr>
            </w:pPr>
            <w:r w:rsidRPr="00BE4E76">
              <w:rPr>
                <w:rFonts w:ascii="Times New Roman" w:hAnsi="Times New Roman" w:eastAsia="Arial" w:cs="Times New Roman"/>
                <w:color w:val="7F7F7F"/>
                <w:spacing w:val="-10"/>
                <w:sz w:val="24"/>
                <w:szCs w:val="24"/>
                <w:lang w:eastAsia="en-US" w:bidi="ar-SA"/>
              </w:rPr>
              <w:t>0</w:t>
            </w:r>
          </w:p>
        </w:tc>
        <w:tc>
          <w:tcPr>
            <w:tcW w:w="679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EBEBEB"/>
          </w:tcPr>
          <w:p w:rsidRPr="00BE4E76" w:rsidR="002E108A" w:rsidP="0030731A" w:rsidRDefault="002E108A" w14:paraId="5DC3BBD1" w14:textId="77777777">
            <w:pPr>
              <w:widowControl w:val="0"/>
              <w:autoSpaceDE w:val="0"/>
              <w:autoSpaceDN w:val="0"/>
              <w:spacing w:before="209" w:after="0" w:line="240" w:lineRule="auto"/>
              <w:ind w:left="27"/>
              <w:jc w:val="center"/>
              <w:rPr>
                <w:rFonts w:ascii="Times New Roman" w:hAnsi="Times New Roman" w:eastAsia="Arial" w:cs="Times New Roman"/>
                <w:sz w:val="24"/>
                <w:szCs w:val="24"/>
                <w:lang w:eastAsia="en-US" w:bidi="ar-SA"/>
              </w:rPr>
            </w:pPr>
            <w:r w:rsidRPr="00BE4E76">
              <w:rPr>
                <w:rFonts w:ascii="Times New Roman" w:hAnsi="Times New Roman" w:eastAsia="Arial" w:cs="Times New Roman"/>
                <w:color w:val="7F7F7F"/>
                <w:spacing w:val="-10"/>
                <w:sz w:val="24"/>
                <w:szCs w:val="24"/>
                <w:lang w:eastAsia="en-US" w:bidi="ar-SA"/>
              </w:rPr>
              <w:t>3</w:t>
            </w:r>
          </w:p>
        </w:tc>
        <w:tc>
          <w:tcPr>
            <w:tcW w:w="68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EBEBEB"/>
          </w:tcPr>
          <w:p w:rsidRPr="00BE4E76" w:rsidR="002E108A" w:rsidP="0030731A" w:rsidRDefault="002E108A" w14:paraId="39092781" w14:textId="77777777">
            <w:pPr>
              <w:widowControl w:val="0"/>
              <w:autoSpaceDE w:val="0"/>
              <w:autoSpaceDN w:val="0"/>
              <w:spacing w:before="209" w:after="0" w:line="240" w:lineRule="auto"/>
              <w:ind w:left="30"/>
              <w:jc w:val="center"/>
              <w:rPr>
                <w:rFonts w:ascii="Times New Roman" w:hAnsi="Times New Roman" w:eastAsia="Arial" w:cs="Times New Roman"/>
                <w:sz w:val="24"/>
                <w:szCs w:val="24"/>
                <w:lang w:eastAsia="en-US" w:bidi="ar-SA"/>
              </w:rPr>
            </w:pPr>
            <w:r w:rsidRPr="00BE4E76">
              <w:rPr>
                <w:rFonts w:ascii="Times New Roman" w:hAnsi="Times New Roman" w:eastAsia="Arial" w:cs="Times New Roman"/>
                <w:color w:val="7F7F7F"/>
                <w:spacing w:val="-10"/>
                <w:sz w:val="24"/>
                <w:szCs w:val="24"/>
                <w:lang w:eastAsia="en-US" w:bidi="ar-SA"/>
              </w:rPr>
              <w:t>0</w:t>
            </w:r>
          </w:p>
        </w:tc>
        <w:tc>
          <w:tcPr>
            <w:tcW w:w="653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:rsidRPr="00BE4E76" w:rsidR="002E108A" w:rsidP="0030731A" w:rsidRDefault="002E108A" w14:paraId="2F3D4CE4" w14:textId="77777777">
            <w:pPr>
              <w:widowControl w:val="0"/>
              <w:autoSpaceDE w:val="0"/>
              <w:autoSpaceDN w:val="0"/>
              <w:spacing w:before="209" w:after="0" w:line="240" w:lineRule="auto"/>
              <w:ind w:left="31"/>
              <w:jc w:val="center"/>
              <w:rPr>
                <w:rFonts w:ascii="Times New Roman" w:hAnsi="Times New Roman" w:eastAsia="Arial" w:cs="Times New Roman"/>
                <w:sz w:val="24"/>
                <w:szCs w:val="24"/>
                <w:lang w:eastAsia="en-US" w:bidi="ar-SA"/>
              </w:rPr>
            </w:pPr>
            <w:r w:rsidRPr="00BE4E76">
              <w:rPr>
                <w:rFonts w:ascii="Times New Roman" w:hAnsi="Times New Roman" w:eastAsia="Arial" w:cs="Times New Roman"/>
                <w:color w:val="7F7F7F"/>
                <w:spacing w:val="-10"/>
                <w:sz w:val="24"/>
                <w:szCs w:val="24"/>
                <w:lang w:eastAsia="en-US" w:bidi="ar-SA"/>
              </w:rPr>
              <w:t>0</w:t>
            </w:r>
          </w:p>
        </w:tc>
        <w:tc>
          <w:tcPr>
            <w:tcW w:w="772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:rsidRPr="00BE4E76" w:rsidR="002E108A" w:rsidP="0030731A" w:rsidRDefault="002E108A" w14:paraId="5DBB962D" w14:textId="77777777">
            <w:pPr>
              <w:widowControl w:val="0"/>
              <w:autoSpaceDE w:val="0"/>
              <w:autoSpaceDN w:val="0"/>
              <w:spacing w:before="209" w:after="0" w:line="240" w:lineRule="auto"/>
              <w:ind w:left="33"/>
              <w:jc w:val="center"/>
              <w:rPr>
                <w:rFonts w:ascii="Times New Roman" w:hAnsi="Times New Roman" w:eastAsia="Arial" w:cs="Times New Roman"/>
                <w:sz w:val="24"/>
                <w:szCs w:val="24"/>
                <w:lang w:eastAsia="en-US" w:bidi="ar-SA"/>
              </w:rPr>
            </w:pPr>
            <w:r w:rsidRPr="00BE4E76">
              <w:rPr>
                <w:rFonts w:ascii="Times New Roman" w:hAnsi="Times New Roman" w:eastAsia="Arial" w:cs="Times New Roman"/>
                <w:color w:val="7F7F7F"/>
                <w:spacing w:val="-10"/>
                <w:sz w:val="24"/>
                <w:szCs w:val="24"/>
                <w:lang w:eastAsia="en-US" w:bidi="ar-SA"/>
              </w:rPr>
              <w:t>0</w:t>
            </w:r>
          </w:p>
        </w:tc>
        <w:tc>
          <w:tcPr>
            <w:tcW w:w="2445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:rsidRPr="00BE4E76" w:rsidR="002E108A" w:rsidP="0030731A" w:rsidRDefault="002E108A" w14:paraId="007D23E7" w14:textId="77777777">
            <w:pPr>
              <w:widowControl w:val="0"/>
              <w:autoSpaceDE w:val="0"/>
              <w:autoSpaceDN w:val="0"/>
              <w:spacing w:before="66" w:after="0" w:line="285" w:lineRule="auto"/>
              <w:ind w:left="352" w:right="313" w:firstLine="279"/>
              <w:jc w:val="center"/>
              <w:rPr>
                <w:rFonts w:ascii="Times New Roman" w:hAnsi="Times New Roman" w:eastAsia="Arial" w:cs="Times New Roman"/>
                <w:sz w:val="24"/>
                <w:szCs w:val="24"/>
                <w:lang w:eastAsia="en-US" w:bidi="ar-SA"/>
              </w:rPr>
            </w:pPr>
            <w:r w:rsidRPr="00BE4E76">
              <w:rPr>
                <w:rFonts w:ascii="Times New Roman" w:hAnsi="Times New Roman" w:eastAsia="Arial" w:cs="Times New Roman"/>
                <w:color w:val="7F7F7F"/>
                <w:spacing w:val="-4"/>
                <w:sz w:val="24"/>
                <w:szCs w:val="24"/>
                <w:lang w:eastAsia="en-US" w:bidi="ar-SA"/>
              </w:rPr>
              <w:t xml:space="preserve">3/3 </w:t>
            </w:r>
            <w:r w:rsidRPr="00BE4E76">
              <w:rPr>
                <w:rFonts w:ascii="Times New Roman" w:hAnsi="Times New Roman" w:eastAsia="Arial" w:cs="Times New Roman"/>
                <w:color w:val="7F7F7F"/>
                <w:spacing w:val="-2"/>
                <w:sz w:val="24"/>
                <w:szCs w:val="24"/>
                <w:lang w:eastAsia="en-US" w:bidi="ar-SA"/>
              </w:rPr>
              <w:t>(100.0%)</w:t>
            </w:r>
          </w:p>
        </w:tc>
      </w:tr>
    </w:tbl>
    <w:p w:rsidR="002E108A" w:rsidP="002E108A" w:rsidRDefault="002E108A" w14:paraId="77118B1B" w14:textId="77777777">
      <w:pPr>
        <w:rPr>
          <w:rFonts w:ascii="Times New Roman" w:hAnsi="Times New Roman" w:cs="Times New Roman"/>
          <w:sz w:val="24"/>
          <w:szCs w:val="24"/>
        </w:rPr>
      </w:pPr>
    </w:p>
    <w:p w:rsidR="002E108A" w:rsidP="002E108A" w:rsidRDefault="002E108A" w14:paraId="77127C9F" w14:textId="77777777">
      <w:pPr>
        <w:rPr>
          <w:rFonts w:ascii="Times New Roman" w:hAnsi="Times New Roman" w:cs="Times New Roman"/>
          <w:sz w:val="24"/>
          <w:szCs w:val="24"/>
        </w:rPr>
      </w:pPr>
      <w:r w:rsidRPr="00CA3A5F">
        <w:rPr>
          <w:rFonts w:ascii="Times New Roman" w:hAnsi="Times New Roman" w:cs="Times New Roman"/>
          <w:sz w:val="24"/>
          <w:szCs w:val="24"/>
          <w:vertAlign w:val="superscript"/>
        </w:rPr>
        <w:t>(1)</w:t>
      </w:r>
      <w:r w:rsidRPr="00C72D2A">
        <w:rPr>
          <w:rFonts w:ascii="Times New Roman" w:hAnsi="Times New Roman" w:cs="Times New Roman"/>
          <w:i/>
          <w:iCs/>
          <w:sz w:val="24"/>
          <w:szCs w:val="24"/>
        </w:rPr>
        <w:t>Enterobacter cloacae</w:t>
      </w:r>
      <w:r w:rsidRPr="008019CC">
        <w:rPr>
          <w:rFonts w:ascii="Times New Roman" w:hAnsi="Times New Roman" w:cs="Times New Roman"/>
          <w:sz w:val="24"/>
          <w:szCs w:val="24"/>
        </w:rPr>
        <w:t xml:space="preserve"> pooled group consists of </w:t>
      </w:r>
      <w:r w:rsidRPr="000F57BF">
        <w:rPr>
          <w:rFonts w:ascii="Times New Roman" w:hAnsi="Times New Roman" w:cs="Times New Roman"/>
          <w:i/>
          <w:iCs/>
          <w:sz w:val="24"/>
          <w:szCs w:val="24"/>
        </w:rPr>
        <w:t>Enterobacter cloacae</w:t>
      </w:r>
      <w:r w:rsidRPr="008019CC">
        <w:rPr>
          <w:rFonts w:ascii="Times New Roman" w:hAnsi="Times New Roman" w:cs="Times New Roman"/>
          <w:sz w:val="24"/>
          <w:szCs w:val="24"/>
        </w:rPr>
        <w:t xml:space="preserve"> and </w:t>
      </w:r>
      <w:r w:rsidRPr="000F57BF">
        <w:rPr>
          <w:rFonts w:ascii="Times New Roman" w:hAnsi="Times New Roman" w:cs="Times New Roman"/>
          <w:i/>
          <w:iCs/>
          <w:sz w:val="24"/>
          <w:szCs w:val="24"/>
        </w:rPr>
        <w:t>Enterobacter cloacae</w:t>
      </w:r>
      <w:r w:rsidRPr="008019CC">
        <w:rPr>
          <w:rFonts w:ascii="Times New Roman" w:hAnsi="Times New Roman" w:cs="Times New Roman"/>
          <w:sz w:val="24"/>
          <w:szCs w:val="24"/>
        </w:rPr>
        <w:t xml:space="preserve"> complex. </w:t>
      </w:r>
    </w:p>
    <w:p w:rsidR="002E108A" w:rsidP="002E108A" w:rsidRDefault="002E108A" w14:paraId="1B43DCAB" w14:textId="77777777">
      <w:pPr>
        <w:rPr>
          <w:rFonts w:ascii="Times New Roman" w:hAnsi="Times New Roman" w:cs="Times New Roman"/>
          <w:i/>
          <w:iCs/>
          <w:sz w:val="24"/>
          <w:szCs w:val="24"/>
        </w:rPr>
      </w:pPr>
      <w:r w:rsidRPr="00CA3A5F">
        <w:rPr>
          <w:rFonts w:ascii="Times New Roman" w:hAnsi="Times New Roman" w:cs="Times New Roman"/>
          <w:sz w:val="24"/>
          <w:szCs w:val="24"/>
          <w:vertAlign w:val="superscript"/>
        </w:rPr>
        <w:t>(2)</w:t>
      </w:r>
      <w:r w:rsidRPr="000F57BF">
        <w:rPr>
          <w:rFonts w:ascii="Times New Roman" w:hAnsi="Times New Roman" w:cs="Times New Roman"/>
          <w:i/>
          <w:iCs/>
          <w:sz w:val="24"/>
          <w:szCs w:val="24"/>
        </w:rPr>
        <w:t>Klebsiella pneumoniae</w:t>
      </w:r>
      <w:r w:rsidRPr="008019CC">
        <w:rPr>
          <w:rFonts w:ascii="Times New Roman" w:hAnsi="Times New Roman" w:cs="Times New Roman"/>
          <w:sz w:val="24"/>
          <w:szCs w:val="24"/>
        </w:rPr>
        <w:t xml:space="preserve"> pooled group consists of </w:t>
      </w:r>
      <w:r w:rsidRPr="000F57BF">
        <w:rPr>
          <w:rFonts w:ascii="Times New Roman" w:hAnsi="Times New Roman" w:cs="Times New Roman"/>
          <w:i/>
          <w:iCs/>
          <w:sz w:val="24"/>
          <w:szCs w:val="24"/>
        </w:rPr>
        <w:t>Klebsiella pneumoniae</w:t>
      </w:r>
      <w:r w:rsidRPr="008019CC">
        <w:rPr>
          <w:rFonts w:ascii="Times New Roman" w:hAnsi="Times New Roman" w:cs="Times New Roman"/>
          <w:sz w:val="24"/>
          <w:szCs w:val="24"/>
        </w:rPr>
        <w:t xml:space="preserve"> and </w:t>
      </w:r>
      <w:r w:rsidRPr="000F57BF">
        <w:rPr>
          <w:rFonts w:ascii="Times New Roman" w:hAnsi="Times New Roman" w:cs="Times New Roman"/>
          <w:i/>
          <w:iCs/>
          <w:sz w:val="24"/>
          <w:szCs w:val="24"/>
        </w:rPr>
        <w:t>Klebsiella pneumoniae ssp pneumonia</w:t>
      </w:r>
      <w:r>
        <w:rPr>
          <w:rFonts w:ascii="Times New Roman" w:hAnsi="Times New Roman" w:cs="Times New Roman"/>
          <w:i/>
          <w:iCs/>
          <w:sz w:val="24"/>
          <w:szCs w:val="24"/>
        </w:rPr>
        <w:t>e</w:t>
      </w:r>
    </w:p>
    <w:p w:rsidR="008A062E" w:rsidP="002E108A" w:rsidRDefault="008A062E" w14:paraId="440AA722" w14:textId="77777777">
      <w:pPr>
        <w:rPr>
          <w:rFonts w:ascii="Times New Roman" w:hAnsi="Times New Roman" w:cs="Times New Roman"/>
          <w:i/>
          <w:iCs/>
          <w:sz w:val="24"/>
          <w:szCs w:val="24"/>
        </w:rPr>
      </w:pPr>
    </w:p>
    <w:p w:rsidR="008A062E" w:rsidP="002E108A" w:rsidRDefault="008A062E" w14:paraId="6E2588C9" w14:textId="77777777">
      <w:pPr>
        <w:rPr>
          <w:rFonts w:ascii="Times New Roman" w:hAnsi="Times New Roman" w:cs="Times New Roman"/>
          <w:i/>
          <w:iCs/>
          <w:sz w:val="24"/>
          <w:szCs w:val="24"/>
        </w:rPr>
      </w:pPr>
    </w:p>
    <w:p w:rsidR="008A062E" w:rsidP="002E108A" w:rsidRDefault="008A062E" w14:paraId="7F99AABA" w14:textId="77777777">
      <w:pPr>
        <w:rPr>
          <w:rFonts w:ascii="Times New Roman" w:hAnsi="Times New Roman" w:cs="Times New Roman"/>
          <w:sz w:val="24"/>
          <w:szCs w:val="24"/>
        </w:rPr>
      </w:pPr>
    </w:p>
    <w:p w:rsidR="00F55CE9" w:rsidP="00F85C29" w:rsidRDefault="00F55CE9" w14:paraId="38650009" w14:textId="77777777">
      <w:pPr>
        <w:pStyle w:val="Heading2"/>
        <w:rPr>
          <w:rFonts w:ascii="Times New Roman" w:hAnsi="Times New Roman" w:cs="Times New Roman"/>
          <w:sz w:val="24"/>
          <w:szCs w:val="24"/>
        </w:rPr>
      </w:pPr>
    </w:p>
    <w:p w:rsidRPr="00227073" w:rsidR="00227073" w:rsidP="00227073" w:rsidRDefault="00227073" w14:paraId="1A705E3C" w14:textId="77777777"/>
    <w:p w:rsidR="00F85C29" w:rsidP="00F85C29" w:rsidRDefault="00F85C29" w14:paraId="7631ED89" w14:textId="32E8E797">
      <w:pPr>
        <w:pStyle w:val="Heading2"/>
        <w:rPr>
          <w:rFonts w:ascii="Times New Roman" w:hAnsi="Times New Roman" w:cs="Times New Roman"/>
          <w:sz w:val="24"/>
          <w:szCs w:val="24"/>
        </w:rPr>
      </w:pPr>
      <w:r w:rsidRPr="00757038">
        <w:rPr>
          <w:rFonts w:ascii="Times New Roman" w:hAnsi="Times New Roman" w:cs="Times New Roman"/>
          <w:sz w:val="24"/>
          <w:szCs w:val="24"/>
        </w:rPr>
        <w:lastRenderedPageBreak/>
        <w:t>Table S</w:t>
      </w:r>
      <w:r w:rsidR="00EE7EDD">
        <w:rPr>
          <w:rFonts w:ascii="Times New Roman" w:hAnsi="Times New Roman" w:cs="Times New Roman"/>
          <w:sz w:val="24"/>
          <w:szCs w:val="24"/>
        </w:rPr>
        <w:t>2</w:t>
      </w:r>
      <w:r w:rsidRPr="00757038">
        <w:rPr>
          <w:rFonts w:ascii="Times New Roman" w:hAnsi="Times New Roman" w:cs="Times New Roman"/>
          <w:sz w:val="24"/>
          <w:szCs w:val="24"/>
        </w:rPr>
        <w:t xml:space="preserve"> E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757038">
        <w:rPr>
          <w:rFonts w:ascii="Times New Roman" w:hAnsi="Times New Roman" w:cs="Times New Roman"/>
          <w:sz w:val="24"/>
          <w:szCs w:val="24"/>
        </w:rPr>
        <w:t xml:space="preserve"> (by Species</w:t>
      </w:r>
      <w:r w:rsidRPr="00757038">
        <w:rPr>
          <w:rFonts w:ascii="Times New Roman" w:hAnsi="Times New Roman" w:eastAsia="Arial" w:cs="Times New Roman"/>
          <w:color w:val="auto"/>
          <w:w w:val="90"/>
          <w:sz w:val="24"/>
          <w:szCs w:val="24"/>
          <w:lang w:eastAsia="en-US" w:bidi="ar-SA"/>
        </w:rPr>
        <w:t xml:space="preserve"> </w:t>
      </w:r>
      <w:r>
        <w:rPr>
          <w:rFonts w:ascii="Times New Roman" w:hAnsi="Times New Roman" w:eastAsia="Arial" w:cs="Times New Roman"/>
          <w:color w:val="auto"/>
          <w:w w:val="90"/>
          <w:sz w:val="24"/>
          <w:szCs w:val="24"/>
          <w:lang w:eastAsia="en-US" w:bidi="ar-SA"/>
        </w:rPr>
        <w:t xml:space="preserve">- </w:t>
      </w:r>
      <w:r w:rsidRPr="0013115F">
        <w:rPr>
          <w:rFonts w:ascii="Times New Roman" w:hAnsi="Times New Roman" w:cs="Times New Roman"/>
          <w:bCs/>
          <w:i/>
          <w:iCs/>
          <w:sz w:val="24"/>
          <w:szCs w:val="24"/>
        </w:rPr>
        <w:t>Escherichia</w:t>
      </w:r>
      <w:r w:rsidRPr="00757038">
        <w:rPr>
          <w:rFonts w:ascii="Times New Roman" w:hAnsi="Times New Roman" w:cs="Times New Roman"/>
          <w:sz w:val="24"/>
          <w:szCs w:val="24"/>
        </w:rPr>
        <w:t>) - Clinical, Challenge (Auto Dilution)</w:t>
      </w:r>
      <w:r w:rsidRPr="00757038">
        <w:rPr>
          <w:rFonts w:ascii="Times New Roman" w:hAnsi="Times New Roman" w:eastAsia="Arial" w:cs="Times New Roman"/>
          <w:color w:val="auto"/>
          <w:w w:val="90"/>
          <w:sz w:val="24"/>
          <w:szCs w:val="24"/>
          <w:lang w:eastAsia="en-US" w:bidi="ar-SA"/>
        </w:rPr>
        <w:t xml:space="preserve"> </w:t>
      </w:r>
      <w:r w:rsidRPr="00757038">
        <w:rPr>
          <w:rFonts w:ascii="Times New Roman" w:hAnsi="Times New Roman" w:cs="Times New Roman"/>
          <w:sz w:val="24"/>
          <w:szCs w:val="24"/>
        </w:rPr>
        <w:t>Difference Distribution (Test MIC - Reference MIC)</w:t>
      </w:r>
    </w:p>
    <w:p w:rsidRPr="003C1E8B" w:rsidR="003C1E8B" w:rsidP="003C1E8B" w:rsidRDefault="003C1E8B" w14:paraId="7966426A" w14:textId="77777777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9044" w:type="dxa"/>
        <w:tblInd w:w="136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022"/>
        <w:gridCol w:w="929"/>
        <w:gridCol w:w="423"/>
        <w:gridCol w:w="837"/>
        <w:gridCol w:w="911"/>
        <w:gridCol w:w="547"/>
        <w:gridCol w:w="832"/>
        <w:gridCol w:w="743"/>
        <w:gridCol w:w="1800"/>
      </w:tblGrid>
      <w:tr w:rsidRPr="003C1E8B" w:rsidR="00BF6927" w:rsidTr="00B378CD" w14:paraId="574E4D1A" w14:textId="77777777">
        <w:trPr>
          <w:trHeight w:val="665"/>
        </w:trPr>
        <w:tc>
          <w:tcPr>
            <w:tcW w:w="2022" w:type="dxa"/>
            <w:vMerge w:val="restart"/>
            <w:tcBorders>
              <w:top w:val="single" w:color="auto" w:sz="4" w:space="0"/>
            </w:tcBorders>
          </w:tcPr>
          <w:p w:rsidRPr="003C1E8B" w:rsidR="00BF6927" w:rsidP="00E04D74" w:rsidRDefault="00BF6927" w14:paraId="630ED18B" w14:textId="7777777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Pr="00F85C29" w:rsidR="00BF6927" w:rsidP="00E04D74" w:rsidRDefault="00BF6927" w14:paraId="4A89B735" w14:textId="77777777">
            <w:pPr>
              <w:jc w:val="center"/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</w:pPr>
            <w:bookmarkStart w:name="_Hlk186213214" w:id="2"/>
            <w:r w:rsidRPr="00F85C29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  <w:t>Escherichia</w:t>
            </w:r>
            <w:bookmarkEnd w:id="2"/>
          </w:p>
        </w:tc>
        <w:tc>
          <w:tcPr>
            <w:tcW w:w="5222" w:type="dxa"/>
            <w:gridSpan w:val="7"/>
            <w:tcBorders>
              <w:top w:val="single" w:color="auto" w:sz="4" w:space="0"/>
              <w:bottom w:val="single" w:color="auto" w:sz="4" w:space="0"/>
            </w:tcBorders>
          </w:tcPr>
          <w:p w:rsidRPr="003C1E8B" w:rsidR="00BF6927" w:rsidP="00E04D74" w:rsidRDefault="00BF6927" w14:paraId="204653CF" w14:textId="575FCCC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C1E8B">
              <w:rPr>
                <w:rFonts w:ascii="Times New Roman" w:hAnsi="Times New Roman" w:cs="Times New Roman"/>
                <w:b/>
                <w:sz w:val="24"/>
                <w:szCs w:val="24"/>
              </w:rPr>
              <w:t>MIC Doubling Dilution</w:t>
            </w:r>
            <w:r w:rsidRPr="00C94B12" w:rsidR="005333E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C94B12" w:rsidR="00E5239D">
              <w:rPr>
                <w:rFonts w:ascii="Times New Roman" w:hAnsi="Times New Roman" w:cs="Times New Roman"/>
                <w:b/>
                <w:sz w:val="24"/>
                <w:szCs w:val="24"/>
              </w:rPr>
              <w:t>Difference</w:t>
            </w:r>
            <w:r w:rsidRPr="00E5239D" w:rsidR="00E5239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C94B12" w:rsidR="005333E8">
              <w:rPr>
                <w:rFonts w:ascii="Times New Roman" w:hAnsi="Times New Roman" w:cs="Times New Roman"/>
                <w:b/>
                <w:sz w:val="24"/>
                <w:szCs w:val="24"/>
              </w:rPr>
              <w:t>Distribution</w:t>
            </w:r>
          </w:p>
        </w:tc>
        <w:tc>
          <w:tcPr>
            <w:tcW w:w="1800" w:type="dxa"/>
            <w:vMerge w:val="restart"/>
            <w:tcBorders>
              <w:top w:val="single" w:color="auto" w:sz="4" w:space="0"/>
            </w:tcBorders>
          </w:tcPr>
          <w:p w:rsidRPr="003C1E8B" w:rsidR="00BF6927" w:rsidP="00E04D74" w:rsidRDefault="00BF6927" w14:paraId="4509E0B9" w14:textId="7777777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Pr="003C1E8B" w:rsidR="00BF6927" w:rsidP="00E04D74" w:rsidRDefault="00BF6927" w14:paraId="26FEFFB6" w14:textId="7777777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C1E8B">
              <w:rPr>
                <w:rFonts w:ascii="Times New Roman" w:hAnsi="Times New Roman" w:cs="Times New Roman"/>
                <w:b/>
                <w:sz w:val="24"/>
                <w:szCs w:val="24"/>
              </w:rPr>
              <w:t>Essential Agreement</w:t>
            </w:r>
          </w:p>
        </w:tc>
      </w:tr>
      <w:tr w:rsidRPr="003C1E8B" w:rsidR="00BF6927" w:rsidTr="00E04D74" w14:paraId="214026D3" w14:textId="77777777">
        <w:trPr>
          <w:trHeight w:val="384"/>
        </w:trPr>
        <w:tc>
          <w:tcPr>
            <w:tcW w:w="2022" w:type="dxa"/>
            <w:vMerge/>
            <w:tcBorders>
              <w:bottom w:val="single" w:color="auto" w:sz="4" w:space="0"/>
            </w:tcBorders>
          </w:tcPr>
          <w:p w:rsidRPr="003C1E8B" w:rsidR="00BF6927" w:rsidP="00E04D74" w:rsidRDefault="00BF6927" w14:paraId="71F0BCDA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9" w:type="dxa"/>
            <w:tcBorders>
              <w:top w:val="single" w:color="auto" w:sz="4" w:space="0"/>
              <w:bottom w:val="single" w:color="auto" w:sz="4" w:space="0"/>
            </w:tcBorders>
          </w:tcPr>
          <w:p w:rsidRPr="003C1E8B" w:rsidR="00BF6927" w:rsidP="00E04D74" w:rsidRDefault="00BF6927" w14:paraId="3B89F24E" w14:textId="7777777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C1E8B">
              <w:rPr>
                <w:rFonts w:ascii="Times New Roman" w:hAnsi="Times New Roman" w:cs="Times New Roman"/>
                <w:b/>
                <w:sz w:val="24"/>
                <w:szCs w:val="24"/>
              </w:rPr>
              <w:t>≤ -3</w:t>
            </w:r>
          </w:p>
        </w:tc>
        <w:tc>
          <w:tcPr>
            <w:tcW w:w="423" w:type="dxa"/>
            <w:tcBorders>
              <w:top w:val="single" w:color="auto" w:sz="4" w:space="0"/>
              <w:bottom w:val="single" w:color="auto" w:sz="4" w:space="0"/>
            </w:tcBorders>
          </w:tcPr>
          <w:p w:rsidRPr="003C1E8B" w:rsidR="00BF6927" w:rsidP="00E04D74" w:rsidRDefault="00BF6927" w14:paraId="36215E99" w14:textId="7777777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C1E8B">
              <w:rPr>
                <w:rFonts w:ascii="Times New Roman" w:hAnsi="Times New Roman" w:cs="Times New Roman"/>
                <w:b/>
                <w:sz w:val="24"/>
                <w:szCs w:val="24"/>
              </w:rPr>
              <w:t>-2</w:t>
            </w:r>
          </w:p>
        </w:tc>
        <w:tc>
          <w:tcPr>
            <w:tcW w:w="837" w:type="dxa"/>
            <w:tcBorders>
              <w:top w:val="single" w:color="auto" w:sz="4" w:space="0"/>
              <w:bottom w:val="single" w:color="auto" w:sz="4" w:space="0"/>
            </w:tcBorders>
            <w:shd w:val="clear" w:color="auto" w:fill="EBEBEB"/>
          </w:tcPr>
          <w:p w:rsidRPr="003C1E8B" w:rsidR="00BF6927" w:rsidP="00E04D74" w:rsidRDefault="00BF6927" w14:paraId="3936D944" w14:textId="7777777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C1E8B">
              <w:rPr>
                <w:rFonts w:ascii="Times New Roman" w:hAnsi="Times New Roman" w:cs="Times New Roman"/>
                <w:b/>
                <w:sz w:val="24"/>
                <w:szCs w:val="24"/>
              </w:rPr>
              <w:t>-1</w:t>
            </w:r>
          </w:p>
        </w:tc>
        <w:tc>
          <w:tcPr>
            <w:tcW w:w="911" w:type="dxa"/>
            <w:tcBorders>
              <w:top w:val="single" w:color="auto" w:sz="4" w:space="0"/>
              <w:bottom w:val="single" w:color="auto" w:sz="4" w:space="0"/>
            </w:tcBorders>
            <w:shd w:val="clear" w:color="auto" w:fill="EBEBEB"/>
          </w:tcPr>
          <w:p w:rsidRPr="003C1E8B" w:rsidR="00BF6927" w:rsidP="00E04D74" w:rsidRDefault="00BF6927" w14:paraId="0839DCB3" w14:textId="7777777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C1E8B">
              <w:rPr>
                <w:rFonts w:ascii="Times New Roman" w:hAnsi="Times New Roman" w:cs="Times New Roman"/>
                <w:b/>
                <w:sz w:val="24"/>
                <w:szCs w:val="24"/>
              </w:rPr>
              <w:t>0</w:t>
            </w:r>
          </w:p>
        </w:tc>
        <w:tc>
          <w:tcPr>
            <w:tcW w:w="547" w:type="dxa"/>
            <w:tcBorders>
              <w:top w:val="single" w:color="auto" w:sz="4" w:space="0"/>
              <w:bottom w:val="single" w:color="auto" w:sz="4" w:space="0"/>
            </w:tcBorders>
            <w:shd w:val="clear" w:color="auto" w:fill="EBEBEB"/>
          </w:tcPr>
          <w:p w:rsidRPr="003C1E8B" w:rsidR="00BF6927" w:rsidP="00E04D74" w:rsidRDefault="00BF6927" w14:paraId="2ED46E15" w14:textId="7777777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C1E8B">
              <w:rPr>
                <w:rFonts w:ascii="Times New Roman" w:hAnsi="Times New Roman" w:cs="Times New Roman"/>
                <w:b/>
                <w:sz w:val="24"/>
                <w:szCs w:val="24"/>
              </w:rPr>
              <w:t>+1</w:t>
            </w:r>
          </w:p>
        </w:tc>
        <w:tc>
          <w:tcPr>
            <w:tcW w:w="832" w:type="dxa"/>
            <w:tcBorders>
              <w:top w:val="single" w:color="auto" w:sz="4" w:space="0"/>
              <w:bottom w:val="single" w:color="auto" w:sz="4" w:space="0"/>
            </w:tcBorders>
          </w:tcPr>
          <w:p w:rsidRPr="003C1E8B" w:rsidR="00BF6927" w:rsidP="00E04D74" w:rsidRDefault="00BF6927" w14:paraId="268FF82B" w14:textId="7777777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C1E8B">
              <w:rPr>
                <w:rFonts w:ascii="Times New Roman" w:hAnsi="Times New Roman" w:cs="Times New Roman"/>
                <w:b/>
                <w:sz w:val="24"/>
                <w:szCs w:val="24"/>
              </w:rPr>
              <w:t>+2</w:t>
            </w:r>
          </w:p>
        </w:tc>
        <w:tc>
          <w:tcPr>
            <w:tcW w:w="743" w:type="dxa"/>
            <w:tcBorders>
              <w:top w:val="single" w:color="auto" w:sz="4" w:space="0"/>
              <w:bottom w:val="single" w:color="auto" w:sz="4" w:space="0"/>
            </w:tcBorders>
          </w:tcPr>
          <w:p w:rsidRPr="003C1E8B" w:rsidR="00BF6927" w:rsidP="00E04D74" w:rsidRDefault="00BF6927" w14:paraId="7C30499B" w14:textId="7777777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C1E8B">
              <w:rPr>
                <w:rFonts w:ascii="Times New Roman" w:hAnsi="Times New Roman" w:cs="Times New Roman"/>
                <w:b/>
                <w:sz w:val="24"/>
                <w:szCs w:val="24"/>
              </w:rPr>
              <w:t>≥ +3</w:t>
            </w:r>
          </w:p>
        </w:tc>
        <w:tc>
          <w:tcPr>
            <w:tcW w:w="1800" w:type="dxa"/>
            <w:vMerge/>
            <w:tcBorders>
              <w:bottom w:val="single" w:color="auto" w:sz="4" w:space="0"/>
            </w:tcBorders>
          </w:tcPr>
          <w:p w:rsidRPr="003C1E8B" w:rsidR="00BF6927" w:rsidP="00E04D74" w:rsidRDefault="00BF6927" w14:paraId="6384C428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Pr="003C1E8B" w:rsidR="00BF6927" w:rsidTr="00E04D74" w14:paraId="39249023" w14:textId="77777777">
        <w:trPr>
          <w:trHeight w:val="676"/>
        </w:trPr>
        <w:tc>
          <w:tcPr>
            <w:tcW w:w="2022" w:type="dxa"/>
            <w:tcBorders>
              <w:top w:val="single" w:color="auto" w:sz="4" w:space="0"/>
            </w:tcBorders>
          </w:tcPr>
          <w:p w:rsidRPr="003C1E8B" w:rsidR="00BF6927" w:rsidP="00E04D74" w:rsidRDefault="00BF6927" w14:paraId="351E279F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1E8B">
              <w:rPr>
                <w:rFonts w:ascii="Times New Roman" w:hAnsi="Times New Roman" w:cs="Times New Roman"/>
                <w:sz w:val="24"/>
                <w:szCs w:val="24"/>
              </w:rPr>
              <w:t>Combined</w:t>
            </w:r>
          </w:p>
        </w:tc>
        <w:tc>
          <w:tcPr>
            <w:tcW w:w="929" w:type="dxa"/>
            <w:tcBorders>
              <w:top w:val="single" w:color="auto" w:sz="4" w:space="0"/>
            </w:tcBorders>
          </w:tcPr>
          <w:p w:rsidRPr="003C1E8B" w:rsidR="00BF6927" w:rsidP="00E04D74" w:rsidRDefault="00BF6927" w14:paraId="60E2D6BA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1E8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23" w:type="dxa"/>
            <w:tcBorders>
              <w:top w:val="single" w:color="auto" w:sz="4" w:space="0"/>
            </w:tcBorders>
          </w:tcPr>
          <w:p w:rsidRPr="003C1E8B" w:rsidR="00BF6927" w:rsidP="00E04D74" w:rsidRDefault="00BF6927" w14:paraId="795480D9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1E8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37" w:type="dxa"/>
            <w:tcBorders>
              <w:top w:val="single" w:color="auto" w:sz="4" w:space="0"/>
            </w:tcBorders>
            <w:shd w:val="clear" w:color="auto" w:fill="EBEBEB"/>
          </w:tcPr>
          <w:p w:rsidRPr="003C1E8B" w:rsidR="00BF6927" w:rsidP="00E04D74" w:rsidRDefault="00BF6927" w14:paraId="39DFF886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1E8B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911" w:type="dxa"/>
            <w:tcBorders>
              <w:top w:val="single" w:color="auto" w:sz="4" w:space="0"/>
            </w:tcBorders>
            <w:shd w:val="clear" w:color="auto" w:fill="EBEBEB"/>
          </w:tcPr>
          <w:p w:rsidRPr="003C1E8B" w:rsidR="00BF6927" w:rsidP="00E04D74" w:rsidRDefault="00BF6927" w14:paraId="604DF18A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1E8B">
              <w:rPr>
                <w:rFonts w:ascii="Times New Roman" w:hAnsi="Times New Roman" w:cs="Times New Roman"/>
                <w:sz w:val="24"/>
                <w:szCs w:val="24"/>
              </w:rPr>
              <w:t>259</w:t>
            </w:r>
          </w:p>
        </w:tc>
        <w:tc>
          <w:tcPr>
            <w:tcW w:w="547" w:type="dxa"/>
            <w:tcBorders>
              <w:top w:val="single" w:color="auto" w:sz="4" w:space="0"/>
            </w:tcBorders>
            <w:shd w:val="clear" w:color="auto" w:fill="EBEBEB"/>
          </w:tcPr>
          <w:p w:rsidRPr="003C1E8B" w:rsidR="00BF6927" w:rsidP="00E04D74" w:rsidRDefault="00BF6927" w14:paraId="29381234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1E8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32" w:type="dxa"/>
            <w:tcBorders>
              <w:top w:val="single" w:color="auto" w:sz="4" w:space="0"/>
            </w:tcBorders>
          </w:tcPr>
          <w:p w:rsidRPr="003C1E8B" w:rsidR="00BF6927" w:rsidP="00E04D74" w:rsidRDefault="00BF6927" w14:paraId="671F0AE9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1E8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43" w:type="dxa"/>
            <w:tcBorders>
              <w:top w:val="single" w:color="auto" w:sz="4" w:space="0"/>
            </w:tcBorders>
          </w:tcPr>
          <w:p w:rsidRPr="003C1E8B" w:rsidR="00BF6927" w:rsidP="00E04D74" w:rsidRDefault="00BF6927" w14:paraId="2CF28B6D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1E8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00" w:type="dxa"/>
            <w:tcBorders>
              <w:top w:val="single" w:color="auto" w:sz="4" w:space="0"/>
            </w:tcBorders>
          </w:tcPr>
          <w:p w:rsidRPr="003C1E8B" w:rsidR="00BF6927" w:rsidP="00E04D74" w:rsidRDefault="00BF6927" w14:paraId="6FDB94F5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1E8B">
              <w:rPr>
                <w:rFonts w:ascii="Times New Roman" w:hAnsi="Times New Roman" w:cs="Times New Roman"/>
                <w:sz w:val="24"/>
                <w:szCs w:val="24"/>
              </w:rPr>
              <w:t>325/328 (99.1%)</w:t>
            </w:r>
          </w:p>
        </w:tc>
      </w:tr>
      <w:tr w:rsidRPr="003C1E8B" w:rsidR="00BF6927" w:rsidTr="00DE1B7D" w14:paraId="1B402328" w14:textId="77777777">
        <w:trPr>
          <w:trHeight w:val="676"/>
        </w:trPr>
        <w:tc>
          <w:tcPr>
            <w:tcW w:w="2022" w:type="dxa"/>
            <w:tcBorders>
              <w:bottom w:val="single" w:color="auto" w:sz="4" w:space="0"/>
            </w:tcBorders>
          </w:tcPr>
          <w:p w:rsidRPr="009D5A42" w:rsidR="00BF6927" w:rsidP="00E04D74" w:rsidRDefault="00BF6927" w14:paraId="4ABA5E97" w14:textId="77777777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D5A4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scherichia coli</w:t>
            </w:r>
          </w:p>
        </w:tc>
        <w:tc>
          <w:tcPr>
            <w:tcW w:w="929" w:type="dxa"/>
            <w:tcBorders>
              <w:bottom w:val="single" w:color="auto" w:sz="4" w:space="0"/>
            </w:tcBorders>
          </w:tcPr>
          <w:p w:rsidRPr="003C1E8B" w:rsidR="00BF6927" w:rsidP="00E04D74" w:rsidRDefault="00BF6927" w14:paraId="6ACB9275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1E8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23" w:type="dxa"/>
            <w:tcBorders>
              <w:bottom w:val="single" w:color="auto" w:sz="4" w:space="0"/>
            </w:tcBorders>
          </w:tcPr>
          <w:p w:rsidRPr="003C1E8B" w:rsidR="00BF6927" w:rsidP="00E04D74" w:rsidRDefault="00BF6927" w14:paraId="1EBE76E9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1E8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37" w:type="dxa"/>
            <w:tcBorders>
              <w:bottom w:val="single" w:color="auto" w:sz="4" w:space="0"/>
            </w:tcBorders>
            <w:shd w:val="clear" w:color="auto" w:fill="EBEBEB"/>
          </w:tcPr>
          <w:p w:rsidRPr="003C1E8B" w:rsidR="00BF6927" w:rsidP="00E04D74" w:rsidRDefault="00BF6927" w14:paraId="0BE48B69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1E8B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911" w:type="dxa"/>
            <w:tcBorders>
              <w:bottom w:val="single" w:color="auto" w:sz="4" w:space="0"/>
            </w:tcBorders>
            <w:shd w:val="clear" w:color="auto" w:fill="EBEBEB"/>
          </w:tcPr>
          <w:p w:rsidRPr="003C1E8B" w:rsidR="00BF6927" w:rsidP="00E04D74" w:rsidRDefault="00BF6927" w14:paraId="59C4E88D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1E8B">
              <w:rPr>
                <w:rFonts w:ascii="Times New Roman" w:hAnsi="Times New Roman" w:cs="Times New Roman"/>
                <w:sz w:val="24"/>
                <w:szCs w:val="24"/>
              </w:rPr>
              <w:t>259</w:t>
            </w:r>
          </w:p>
        </w:tc>
        <w:tc>
          <w:tcPr>
            <w:tcW w:w="547" w:type="dxa"/>
            <w:tcBorders>
              <w:bottom w:val="single" w:color="auto" w:sz="4" w:space="0"/>
            </w:tcBorders>
            <w:shd w:val="clear" w:color="auto" w:fill="EBEBEB"/>
          </w:tcPr>
          <w:p w:rsidRPr="003C1E8B" w:rsidR="00BF6927" w:rsidP="00E04D74" w:rsidRDefault="00BF6927" w14:paraId="721A45E8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1E8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32" w:type="dxa"/>
            <w:tcBorders>
              <w:bottom w:val="single" w:color="auto" w:sz="4" w:space="0"/>
            </w:tcBorders>
          </w:tcPr>
          <w:p w:rsidRPr="003C1E8B" w:rsidR="00BF6927" w:rsidP="00E04D74" w:rsidRDefault="00BF6927" w14:paraId="74F8C991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1E8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43" w:type="dxa"/>
            <w:tcBorders>
              <w:bottom w:val="single" w:color="auto" w:sz="4" w:space="0"/>
            </w:tcBorders>
          </w:tcPr>
          <w:p w:rsidRPr="003C1E8B" w:rsidR="00BF6927" w:rsidP="00E04D74" w:rsidRDefault="00BF6927" w14:paraId="0759BC49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1E8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00" w:type="dxa"/>
            <w:tcBorders>
              <w:bottom w:val="single" w:color="auto" w:sz="4" w:space="0"/>
            </w:tcBorders>
          </w:tcPr>
          <w:p w:rsidRPr="003C1E8B" w:rsidR="00BF6927" w:rsidP="00E04D74" w:rsidRDefault="00BF6927" w14:paraId="1898F2B2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1E8B">
              <w:rPr>
                <w:rFonts w:ascii="Times New Roman" w:hAnsi="Times New Roman" w:cs="Times New Roman"/>
                <w:sz w:val="24"/>
                <w:szCs w:val="24"/>
              </w:rPr>
              <w:t>325/328 (99.1%)</w:t>
            </w:r>
          </w:p>
        </w:tc>
      </w:tr>
    </w:tbl>
    <w:p w:rsidR="001327C0" w:rsidP="00787D26" w:rsidRDefault="001327C0" w14:paraId="4249FED2" w14:textId="77777777">
      <w:pPr>
        <w:pStyle w:val="Heading2"/>
        <w:rPr>
          <w:rFonts w:ascii="Times New Roman" w:hAnsi="Times New Roman" w:cs="Times New Roman"/>
          <w:sz w:val="24"/>
          <w:szCs w:val="24"/>
        </w:rPr>
      </w:pPr>
    </w:p>
    <w:p w:rsidR="00787D26" w:rsidP="00787D26" w:rsidRDefault="00787D26" w14:paraId="1D954336" w14:textId="1C390190">
      <w:pPr>
        <w:pStyle w:val="Heading2"/>
        <w:rPr>
          <w:rFonts w:ascii="Times New Roman" w:hAnsi="Times New Roman" w:cs="Times New Roman"/>
          <w:sz w:val="24"/>
          <w:szCs w:val="24"/>
        </w:rPr>
      </w:pPr>
      <w:r w:rsidRPr="00757038">
        <w:rPr>
          <w:rFonts w:ascii="Times New Roman" w:hAnsi="Times New Roman" w:cs="Times New Roman"/>
          <w:sz w:val="24"/>
          <w:szCs w:val="24"/>
        </w:rPr>
        <w:t>Table S</w:t>
      </w:r>
      <w:r w:rsidR="00EE7EDD">
        <w:rPr>
          <w:rFonts w:ascii="Times New Roman" w:hAnsi="Times New Roman" w:cs="Times New Roman"/>
          <w:sz w:val="24"/>
          <w:szCs w:val="24"/>
        </w:rPr>
        <w:t>3</w:t>
      </w:r>
      <w:r w:rsidRPr="00757038">
        <w:rPr>
          <w:rFonts w:ascii="Times New Roman" w:hAnsi="Times New Roman" w:cs="Times New Roman"/>
          <w:sz w:val="24"/>
          <w:szCs w:val="24"/>
        </w:rPr>
        <w:t xml:space="preserve"> E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757038">
        <w:rPr>
          <w:rFonts w:ascii="Times New Roman" w:hAnsi="Times New Roman" w:cs="Times New Roman"/>
          <w:sz w:val="24"/>
          <w:szCs w:val="24"/>
        </w:rPr>
        <w:t xml:space="preserve"> (by Species</w:t>
      </w:r>
      <w:r w:rsidRPr="00757038">
        <w:rPr>
          <w:rFonts w:ascii="Times New Roman" w:hAnsi="Times New Roman" w:eastAsia="Arial" w:cs="Times New Roman"/>
          <w:color w:val="auto"/>
          <w:w w:val="90"/>
          <w:sz w:val="24"/>
          <w:szCs w:val="24"/>
          <w:lang w:eastAsia="en-US" w:bidi="ar-SA"/>
        </w:rPr>
        <w:t xml:space="preserve"> </w:t>
      </w:r>
      <w:r>
        <w:rPr>
          <w:rFonts w:ascii="Times New Roman" w:hAnsi="Times New Roman" w:eastAsia="Arial" w:cs="Times New Roman"/>
          <w:color w:val="auto"/>
          <w:w w:val="90"/>
          <w:sz w:val="24"/>
          <w:szCs w:val="24"/>
          <w:lang w:eastAsia="en-US" w:bidi="ar-SA"/>
        </w:rPr>
        <w:t xml:space="preserve">- </w:t>
      </w:r>
      <w:r w:rsidRPr="00787D26">
        <w:rPr>
          <w:rFonts w:ascii="Times New Roman" w:hAnsi="Times New Roman" w:cs="Times New Roman"/>
          <w:bCs/>
          <w:sz w:val="24"/>
          <w:szCs w:val="24"/>
        </w:rPr>
        <w:t xml:space="preserve">Other </w:t>
      </w:r>
      <w:r w:rsidRPr="00595B6D">
        <w:rPr>
          <w:rFonts w:ascii="Times New Roman" w:hAnsi="Times New Roman" w:cs="Times New Roman"/>
          <w:bCs/>
          <w:sz w:val="24"/>
          <w:szCs w:val="24"/>
        </w:rPr>
        <w:t>Enterobacterales</w:t>
      </w:r>
      <w:r w:rsidRPr="00787D26">
        <w:rPr>
          <w:rFonts w:ascii="Times New Roman" w:hAnsi="Times New Roman" w:cs="Times New Roman"/>
          <w:bCs/>
          <w:sz w:val="24"/>
          <w:szCs w:val="24"/>
        </w:rPr>
        <w:t>)</w:t>
      </w:r>
      <w:r w:rsidRPr="00757038">
        <w:rPr>
          <w:rFonts w:ascii="Times New Roman" w:hAnsi="Times New Roman" w:cs="Times New Roman"/>
          <w:sz w:val="24"/>
          <w:szCs w:val="24"/>
        </w:rPr>
        <w:t xml:space="preserve"> - Clinical, Challenge (Auto Dilution)</w:t>
      </w:r>
      <w:r w:rsidRPr="00757038">
        <w:rPr>
          <w:rFonts w:ascii="Times New Roman" w:hAnsi="Times New Roman" w:eastAsia="Arial" w:cs="Times New Roman"/>
          <w:color w:val="auto"/>
          <w:w w:val="90"/>
          <w:sz w:val="24"/>
          <w:szCs w:val="24"/>
          <w:lang w:eastAsia="en-US" w:bidi="ar-SA"/>
        </w:rPr>
        <w:t xml:space="preserve"> </w:t>
      </w:r>
      <w:r w:rsidRPr="00757038">
        <w:rPr>
          <w:rFonts w:ascii="Times New Roman" w:hAnsi="Times New Roman" w:cs="Times New Roman"/>
          <w:sz w:val="24"/>
          <w:szCs w:val="24"/>
        </w:rPr>
        <w:t>Difference Distribution (Test MIC - Reference MIC)</w:t>
      </w:r>
    </w:p>
    <w:p w:rsidR="00200364" w:rsidP="00CF3C1C" w:rsidRDefault="00200364" w14:paraId="52EA1851" w14:textId="77777777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9165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965"/>
        <w:gridCol w:w="810"/>
        <w:gridCol w:w="720"/>
        <w:gridCol w:w="630"/>
        <w:gridCol w:w="720"/>
        <w:gridCol w:w="720"/>
        <w:gridCol w:w="720"/>
        <w:gridCol w:w="990"/>
        <w:gridCol w:w="1890"/>
      </w:tblGrid>
      <w:tr w:rsidRPr="00C94B12" w:rsidR="002C2259" w:rsidTr="005E6725" w14:paraId="025331CC" w14:textId="77777777">
        <w:trPr>
          <w:trHeight w:val="612"/>
        </w:trPr>
        <w:tc>
          <w:tcPr>
            <w:tcW w:w="1965" w:type="dxa"/>
            <w:vMerge w:val="restart"/>
            <w:tcBorders>
              <w:top w:val="single" w:color="auto" w:sz="4" w:space="0"/>
            </w:tcBorders>
          </w:tcPr>
          <w:p w:rsidRPr="00C94B12" w:rsidR="002C2259" w:rsidP="005333E8" w:rsidRDefault="002C2259" w14:paraId="0123D022" w14:textId="7777777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Pr="00C94B12" w:rsidR="002C2259" w:rsidP="005333E8" w:rsidRDefault="002C2259" w14:paraId="55F463B2" w14:textId="7777777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bookmarkStart w:name="_Hlk186213288" w:id="3"/>
            <w:r w:rsidRPr="00C94B1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Other </w:t>
            </w:r>
            <w:r w:rsidRPr="009340F5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  <w:t>Enterobacterales</w:t>
            </w:r>
            <w:bookmarkEnd w:id="3"/>
          </w:p>
        </w:tc>
        <w:tc>
          <w:tcPr>
            <w:tcW w:w="5310" w:type="dxa"/>
            <w:gridSpan w:val="7"/>
            <w:tcBorders>
              <w:top w:val="single" w:color="auto" w:sz="4" w:space="0"/>
              <w:bottom w:val="single" w:color="auto" w:sz="4" w:space="0"/>
            </w:tcBorders>
          </w:tcPr>
          <w:p w:rsidRPr="00C94B12" w:rsidR="002C2259" w:rsidP="005333E8" w:rsidRDefault="002C2259" w14:paraId="1BA1781D" w14:textId="385732D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94B1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MIC Doubling Dilution Difference Distribution </w:t>
            </w:r>
          </w:p>
        </w:tc>
        <w:tc>
          <w:tcPr>
            <w:tcW w:w="1890" w:type="dxa"/>
            <w:vMerge w:val="restart"/>
            <w:tcBorders>
              <w:top w:val="single" w:color="auto" w:sz="4" w:space="0"/>
            </w:tcBorders>
          </w:tcPr>
          <w:p w:rsidRPr="00C94B12" w:rsidR="002C2259" w:rsidP="005333E8" w:rsidRDefault="002C2259" w14:paraId="1C89A450" w14:textId="7777777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Pr="00C94B12" w:rsidR="002C2259" w:rsidP="005333E8" w:rsidRDefault="002C2259" w14:paraId="6771583E" w14:textId="7777777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94B12">
              <w:rPr>
                <w:rFonts w:ascii="Times New Roman" w:hAnsi="Times New Roman" w:cs="Times New Roman"/>
                <w:b/>
                <w:sz w:val="24"/>
                <w:szCs w:val="24"/>
              </w:rPr>
              <w:t>Essential Agreement</w:t>
            </w:r>
          </w:p>
        </w:tc>
      </w:tr>
      <w:tr w:rsidRPr="00C94B12" w:rsidR="002C2259" w:rsidTr="005E6725" w14:paraId="56080321" w14:textId="77777777">
        <w:trPr>
          <w:trHeight w:val="353"/>
        </w:trPr>
        <w:tc>
          <w:tcPr>
            <w:tcW w:w="1965" w:type="dxa"/>
            <w:vMerge/>
            <w:tcBorders>
              <w:bottom w:val="single" w:color="auto" w:sz="4" w:space="0"/>
            </w:tcBorders>
          </w:tcPr>
          <w:p w:rsidRPr="00C94B12" w:rsidR="002C2259" w:rsidP="005333E8" w:rsidRDefault="002C2259" w14:paraId="4CAA0878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single" w:color="auto" w:sz="4" w:space="0"/>
              <w:bottom w:val="single" w:color="auto" w:sz="4" w:space="0"/>
            </w:tcBorders>
          </w:tcPr>
          <w:p w:rsidRPr="00C94B12" w:rsidR="002C2259" w:rsidP="005333E8" w:rsidRDefault="002C2259" w14:paraId="3213C7A0" w14:textId="7777777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94B12">
              <w:rPr>
                <w:rFonts w:ascii="Times New Roman" w:hAnsi="Times New Roman" w:cs="Times New Roman"/>
                <w:b/>
                <w:sz w:val="24"/>
                <w:szCs w:val="24"/>
              </w:rPr>
              <w:t>≤ -3</w:t>
            </w:r>
          </w:p>
        </w:tc>
        <w:tc>
          <w:tcPr>
            <w:tcW w:w="720" w:type="dxa"/>
            <w:tcBorders>
              <w:top w:val="single" w:color="auto" w:sz="4" w:space="0"/>
              <w:bottom w:val="single" w:color="auto" w:sz="4" w:space="0"/>
            </w:tcBorders>
          </w:tcPr>
          <w:p w:rsidRPr="00C94B12" w:rsidR="002C2259" w:rsidP="005333E8" w:rsidRDefault="002C2259" w14:paraId="3BDE2269" w14:textId="7777777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94B12">
              <w:rPr>
                <w:rFonts w:ascii="Times New Roman" w:hAnsi="Times New Roman" w:cs="Times New Roman"/>
                <w:b/>
                <w:sz w:val="24"/>
                <w:szCs w:val="24"/>
              </w:rPr>
              <w:t>-2</w:t>
            </w:r>
          </w:p>
        </w:tc>
        <w:tc>
          <w:tcPr>
            <w:tcW w:w="630" w:type="dxa"/>
            <w:tcBorders>
              <w:top w:val="single" w:color="auto" w:sz="4" w:space="0"/>
              <w:bottom w:val="single" w:color="auto" w:sz="4" w:space="0"/>
            </w:tcBorders>
            <w:shd w:val="clear" w:color="auto" w:fill="EBEBEB"/>
          </w:tcPr>
          <w:p w:rsidRPr="00C94B12" w:rsidR="002C2259" w:rsidP="005333E8" w:rsidRDefault="002C2259" w14:paraId="53DAF574" w14:textId="7777777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94B12">
              <w:rPr>
                <w:rFonts w:ascii="Times New Roman" w:hAnsi="Times New Roman" w:cs="Times New Roman"/>
                <w:b/>
                <w:sz w:val="24"/>
                <w:szCs w:val="24"/>
              </w:rPr>
              <w:t>-1</w:t>
            </w:r>
          </w:p>
        </w:tc>
        <w:tc>
          <w:tcPr>
            <w:tcW w:w="720" w:type="dxa"/>
            <w:tcBorders>
              <w:top w:val="single" w:color="auto" w:sz="4" w:space="0"/>
              <w:bottom w:val="single" w:color="auto" w:sz="4" w:space="0"/>
            </w:tcBorders>
            <w:shd w:val="clear" w:color="auto" w:fill="EBEBEB"/>
          </w:tcPr>
          <w:p w:rsidRPr="00C94B12" w:rsidR="002C2259" w:rsidP="005333E8" w:rsidRDefault="002C2259" w14:paraId="12073EC8" w14:textId="7777777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94B12">
              <w:rPr>
                <w:rFonts w:ascii="Times New Roman" w:hAnsi="Times New Roman" w:cs="Times New Roman"/>
                <w:b/>
                <w:sz w:val="24"/>
                <w:szCs w:val="24"/>
              </w:rPr>
              <w:t>0</w:t>
            </w:r>
          </w:p>
        </w:tc>
        <w:tc>
          <w:tcPr>
            <w:tcW w:w="720" w:type="dxa"/>
            <w:tcBorders>
              <w:top w:val="single" w:color="auto" w:sz="4" w:space="0"/>
              <w:bottom w:val="single" w:color="auto" w:sz="4" w:space="0"/>
            </w:tcBorders>
            <w:shd w:val="clear" w:color="auto" w:fill="EBEBEB"/>
          </w:tcPr>
          <w:p w:rsidRPr="00C94B12" w:rsidR="002C2259" w:rsidP="005333E8" w:rsidRDefault="002C2259" w14:paraId="3B0037C1" w14:textId="7777777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94B12">
              <w:rPr>
                <w:rFonts w:ascii="Times New Roman" w:hAnsi="Times New Roman" w:cs="Times New Roman"/>
                <w:b/>
                <w:sz w:val="24"/>
                <w:szCs w:val="24"/>
              </w:rPr>
              <w:t>+1</w:t>
            </w:r>
          </w:p>
        </w:tc>
        <w:tc>
          <w:tcPr>
            <w:tcW w:w="720" w:type="dxa"/>
            <w:tcBorders>
              <w:top w:val="single" w:color="auto" w:sz="4" w:space="0"/>
              <w:bottom w:val="single" w:color="auto" w:sz="4" w:space="0"/>
            </w:tcBorders>
          </w:tcPr>
          <w:p w:rsidRPr="00C94B12" w:rsidR="002C2259" w:rsidP="005333E8" w:rsidRDefault="002C2259" w14:paraId="1267AA54" w14:textId="7777777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94B12">
              <w:rPr>
                <w:rFonts w:ascii="Times New Roman" w:hAnsi="Times New Roman" w:cs="Times New Roman"/>
                <w:b/>
                <w:sz w:val="24"/>
                <w:szCs w:val="24"/>
              </w:rPr>
              <w:t>+2</w:t>
            </w:r>
          </w:p>
        </w:tc>
        <w:tc>
          <w:tcPr>
            <w:tcW w:w="990" w:type="dxa"/>
            <w:tcBorders>
              <w:top w:val="single" w:color="auto" w:sz="4" w:space="0"/>
              <w:bottom w:val="single" w:color="auto" w:sz="4" w:space="0"/>
            </w:tcBorders>
          </w:tcPr>
          <w:p w:rsidRPr="00C94B12" w:rsidR="002C2259" w:rsidP="005333E8" w:rsidRDefault="002C2259" w14:paraId="2DFE095F" w14:textId="7777777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94B12">
              <w:rPr>
                <w:rFonts w:ascii="Times New Roman" w:hAnsi="Times New Roman" w:cs="Times New Roman"/>
                <w:b/>
                <w:sz w:val="24"/>
                <w:szCs w:val="24"/>
              </w:rPr>
              <w:t>≥ +3</w:t>
            </w:r>
          </w:p>
        </w:tc>
        <w:tc>
          <w:tcPr>
            <w:tcW w:w="1890" w:type="dxa"/>
            <w:vMerge/>
            <w:tcBorders>
              <w:bottom w:val="single" w:color="auto" w:sz="4" w:space="0"/>
            </w:tcBorders>
          </w:tcPr>
          <w:p w:rsidRPr="00C94B12" w:rsidR="002C2259" w:rsidP="005333E8" w:rsidRDefault="002C2259" w14:paraId="05BA457A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Pr="00C94B12" w:rsidR="00B378CD" w:rsidTr="002C2259" w14:paraId="765654B7" w14:textId="77777777">
        <w:trPr>
          <w:trHeight w:val="623"/>
        </w:trPr>
        <w:tc>
          <w:tcPr>
            <w:tcW w:w="1965" w:type="dxa"/>
            <w:tcBorders>
              <w:top w:val="single" w:color="auto" w:sz="4" w:space="0"/>
            </w:tcBorders>
          </w:tcPr>
          <w:p w:rsidRPr="00C94B12" w:rsidR="00C94B12" w:rsidP="005333E8" w:rsidRDefault="00C94B12" w14:paraId="0C6CF078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4B12">
              <w:rPr>
                <w:rFonts w:ascii="Times New Roman" w:hAnsi="Times New Roman" w:cs="Times New Roman"/>
                <w:sz w:val="24"/>
                <w:szCs w:val="24"/>
              </w:rPr>
              <w:t>Combined</w:t>
            </w:r>
          </w:p>
        </w:tc>
        <w:tc>
          <w:tcPr>
            <w:tcW w:w="810" w:type="dxa"/>
            <w:tcBorders>
              <w:top w:val="single" w:color="auto" w:sz="4" w:space="0"/>
            </w:tcBorders>
          </w:tcPr>
          <w:p w:rsidRPr="00C94B12" w:rsidR="00C94B12" w:rsidP="005333E8" w:rsidRDefault="00C94B12" w14:paraId="4A51D926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4B1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20" w:type="dxa"/>
            <w:tcBorders>
              <w:top w:val="single" w:color="auto" w:sz="4" w:space="0"/>
            </w:tcBorders>
          </w:tcPr>
          <w:p w:rsidRPr="00C94B12" w:rsidR="00C94B12" w:rsidP="005333E8" w:rsidRDefault="00C94B12" w14:paraId="4104716E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4B1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top w:val="single" w:color="auto" w:sz="4" w:space="0"/>
            </w:tcBorders>
            <w:shd w:val="clear" w:color="auto" w:fill="EBEBEB"/>
          </w:tcPr>
          <w:p w:rsidRPr="00C94B12" w:rsidR="00C94B12" w:rsidP="005333E8" w:rsidRDefault="00C94B12" w14:paraId="62804EA4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4B1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20" w:type="dxa"/>
            <w:tcBorders>
              <w:top w:val="single" w:color="auto" w:sz="4" w:space="0"/>
            </w:tcBorders>
            <w:shd w:val="clear" w:color="auto" w:fill="EBEBEB"/>
          </w:tcPr>
          <w:p w:rsidRPr="00C94B12" w:rsidR="00C94B12" w:rsidP="005333E8" w:rsidRDefault="00C94B12" w14:paraId="6F55E6EE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4B12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720" w:type="dxa"/>
            <w:tcBorders>
              <w:top w:val="single" w:color="auto" w:sz="4" w:space="0"/>
            </w:tcBorders>
            <w:shd w:val="clear" w:color="auto" w:fill="EBEBEB"/>
          </w:tcPr>
          <w:p w:rsidRPr="00C94B12" w:rsidR="00C94B12" w:rsidP="005333E8" w:rsidRDefault="00C94B12" w14:paraId="4D89343E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4B1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20" w:type="dxa"/>
            <w:tcBorders>
              <w:top w:val="single" w:color="auto" w:sz="4" w:space="0"/>
            </w:tcBorders>
          </w:tcPr>
          <w:p w:rsidRPr="00C94B12" w:rsidR="00C94B12" w:rsidP="005333E8" w:rsidRDefault="00C94B12" w14:paraId="23A60B10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4B1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0" w:type="dxa"/>
            <w:tcBorders>
              <w:top w:val="single" w:color="auto" w:sz="4" w:space="0"/>
            </w:tcBorders>
          </w:tcPr>
          <w:p w:rsidRPr="00C94B12" w:rsidR="00C94B12" w:rsidP="005333E8" w:rsidRDefault="00C94B12" w14:paraId="340324CD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4B1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90" w:type="dxa"/>
            <w:tcBorders>
              <w:top w:val="single" w:color="auto" w:sz="4" w:space="0"/>
            </w:tcBorders>
          </w:tcPr>
          <w:p w:rsidRPr="00C94B12" w:rsidR="00C94B12" w:rsidP="005333E8" w:rsidRDefault="00C94B12" w14:paraId="77A7AAF4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4B12">
              <w:rPr>
                <w:rFonts w:ascii="Times New Roman" w:hAnsi="Times New Roman" w:cs="Times New Roman"/>
                <w:sz w:val="24"/>
                <w:szCs w:val="24"/>
              </w:rPr>
              <w:t>47/48 (97.9%)</w:t>
            </w:r>
          </w:p>
        </w:tc>
      </w:tr>
      <w:tr w:rsidRPr="00C94B12" w:rsidR="00B378CD" w:rsidTr="002C2259" w14:paraId="5B4EE462" w14:textId="77777777">
        <w:trPr>
          <w:trHeight w:val="622"/>
        </w:trPr>
        <w:tc>
          <w:tcPr>
            <w:tcW w:w="1965" w:type="dxa"/>
          </w:tcPr>
          <w:p w:rsidRPr="00984C59" w:rsidR="00C94B12" w:rsidP="005333E8" w:rsidRDefault="00C94B12" w14:paraId="68FCD6E8" w14:textId="77777777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84C5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itrobacter freundii</w:t>
            </w:r>
          </w:p>
        </w:tc>
        <w:tc>
          <w:tcPr>
            <w:tcW w:w="810" w:type="dxa"/>
          </w:tcPr>
          <w:p w:rsidRPr="00C94B12" w:rsidR="00C94B12" w:rsidP="005333E8" w:rsidRDefault="00C94B12" w14:paraId="46CD67CF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4B1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20" w:type="dxa"/>
          </w:tcPr>
          <w:p w:rsidRPr="00C94B12" w:rsidR="00C94B12" w:rsidP="005333E8" w:rsidRDefault="00C94B12" w14:paraId="51144EC2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4B1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30" w:type="dxa"/>
            <w:shd w:val="clear" w:color="auto" w:fill="EBEBEB"/>
          </w:tcPr>
          <w:p w:rsidRPr="00C94B12" w:rsidR="00C94B12" w:rsidP="005333E8" w:rsidRDefault="00C94B12" w14:paraId="131E4B29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4B1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20" w:type="dxa"/>
            <w:shd w:val="clear" w:color="auto" w:fill="EBEBEB"/>
          </w:tcPr>
          <w:p w:rsidRPr="00C94B12" w:rsidR="00C94B12" w:rsidP="005333E8" w:rsidRDefault="00C94B12" w14:paraId="0C361FD7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4B12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720" w:type="dxa"/>
            <w:shd w:val="clear" w:color="auto" w:fill="EBEBEB"/>
          </w:tcPr>
          <w:p w:rsidRPr="00C94B12" w:rsidR="00C94B12" w:rsidP="005333E8" w:rsidRDefault="00C94B12" w14:paraId="13703A93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4B1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20" w:type="dxa"/>
          </w:tcPr>
          <w:p w:rsidRPr="00C94B12" w:rsidR="00C94B12" w:rsidP="005333E8" w:rsidRDefault="00C94B12" w14:paraId="5383C71C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4B1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0" w:type="dxa"/>
          </w:tcPr>
          <w:p w:rsidRPr="00C94B12" w:rsidR="00C94B12" w:rsidP="005333E8" w:rsidRDefault="00C94B12" w14:paraId="017A4F5F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4B1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90" w:type="dxa"/>
          </w:tcPr>
          <w:p w:rsidRPr="00C94B12" w:rsidR="00C94B12" w:rsidP="005333E8" w:rsidRDefault="00C94B12" w14:paraId="4C43ACF4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4B12">
              <w:rPr>
                <w:rFonts w:ascii="Times New Roman" w:hAnsi="Times New Roman" w:cs="Times New Roman"/>
                <w:sz w:val="24"/>
                <w:szCs w:val="24"/>
              </w:rPr>
              <w:t>14/14 (100.0%)</w:t>
            </w:r>
          </w:p>
        </w:tc>
      </w:tr>
      <w:tr w:rsidRPr="00C94B12" w:rsidR="00B378CD" w:rsidTr="00DE1B7D" w14:paraId="35AD66B3" w14:textId="77777777">
        <w:trPr>
          <w:trHeight w:val="417"/>
        </w:trPr>
        <w:tc>
          <w:tcPr>
            <w:tcW w:w="1965" w:type="dxa"/>
            <w:tcBorders>
              <w:bottom w:val="single" w:color="auto" w:sz="4" w:space="0"/>
            </w:tcBorders>
          </w:tcPr>
          <w:p w:rsidRPr="00984C59" w:rsidR="00C94B12" w:rsidP="00984C59" w:rsidRDefault="00C94B12" w14:paraId="7C9C5D70" w14:textId="136425A2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84C5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itrobacter koseri</w:t>
            </w:r>
          </w:p>
        </w:tc>
        <w:tc>
          <w:tcPr>
            <w:tcW w:w="810" w:type="dxa"/>
            <w:tcBorders>
              <w:bottom w:val="single" w:color="auto" w:sz="4" w:space="0"/>
            </w:tcBorders>
          </w:tcPr>
          <w:p w:rsidRPr="00C94B12" w:rsidR="00C94B12" w:rsidP="005333E8" w:rsidRDefault="00C94B12" w14:paraId="15B989BA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4B1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20" w:type="dxa"/>
            <w:tcBorders>
              <w:bottom w:val="single" w:color="auto" w:sz="4" w:space="0"/>
            </w:tcBorders>
          </w:tcPr>
          <w:p w:rsidRPr="00C94B12" w:rsidR="00C94B12" w:rsidP="005333E8" w:rsidRDefault="00C94B12" w14:paraId="09E557C0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4B1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bottom w:val="single" w:color="auto" w:sz="4" w:space="0"/>
            </w:tcBorders>
            <w:shd w:val="clear" w:color="auto" w:fill="EBEBEB"/>
          </w:tcPr>
          <w:p w:rsidRPr="00C94B12" w:rsidR="00C94B12" w:rsidP="005333E8" w:rsidRDefault="00C94B12" w14:paraId="3E64168D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4B1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20" w:type="dxa"/>
            <w:tcBorders>
              <w:bottom w:val="single" w:color="auto" w:sz="4" w:space="0"/>
            </w:tcBorders>
            <w:shd w:val="clear" w:color="auto" w:fill="EBEBEB"/>
          </w:tcPr>
          <w:p w:rsidRPr="00C94B12" w:rsidR="00C94B12" w:rsidP="005333E8" w:rsidRDefault="00C94B12" w14:paraId="20C1E2BC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4B12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720" w:type="dxa"/>
            <w:tcBorders>
              <w:bottom w:val="single" w:color="auto" w:sz="4" w:space="0"/>
            </w:tcBorders>
            <w:shd w:val="clear" w:color="auto" w:fill="EBEBEB"/>
          </w:tcPr>
          <w:p w:rsidRPr="00C94B12" w:rsidR="00C94B12" w:rsidP="005333E8" w:rsidRDefault="00C94B12" w14:paraId="49241306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4B1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20" w:type="dxa"/>
            <w:tcBorders>
              <w:bottom w:val="single" w:color="auto" w:sz="4" w:space="0"/>
            </w:tcBorders>
          </w:tcPr>
          <w:p w:rsidRPr="00C94B12" w:rsidR="00C94B12" w:rsidP="005333E8" w:rsidRDefault="00C94B12" w14:paraId="07FAA706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4B1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0" w:type="dxa"/>
            <w:tcBorders>
              <w:bottom w:val="single" w:color="auto" w:sz="4" w:space="0"/>
            </w:tcBorders>
          </w:tcPr>
          <w:p w:rsidRPr="00C94B12" w:rsidR="00C94B12" w:rsidP="005333E8" w:rsidRDefault="00C94B12" w14:paraId="35E63C7D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4B1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90" w:type="dxa"/>
            <w:tcBorders>
              <w:bottom w:val="single" w:color="auto" w:sz="4" w:space="0"/>
            </w:tcBorders>
          </w:tcPr>
          <w:p w:rsidRPr="00C94B12" w:rsidR="00C94B12" w:rsidP="005333E8" w:rsidRDefault="00C94B12" w14:paraId="5CAB60CC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4B12">
              <w:rPr>
                <w:rFonts w:ascii="Times New Roman" w:hAnsi="Times New Roman" w:cs="Times New Roman"/>
                <w:sz w:val="24"/>
                <w:szCs w:val="24"/>
              </w:rPr>
              <w:t>33/34 (97.1%)</w:t>
            </w:r>
          </w:p>
        </w:tc>
      </w:tr>
    </w:tbl>
    <w:p w:rsidR="00CA0A31" w:rsidP="00CF3C1C" w:rsidRDefault="00CA0A31" w14:paraId="77A0A842" w14:textId="2F88580E">
      <w:pPr>
        <w:rPr>
          <w:rFonts w:ascii="Times New Roman" w:hAnsi="Times New Roman" w:cs="Times New Roman"/>
          <w:sz w:val="24"/>
          <w:szCs w:val="24"/>
        </w:rPr>
      </w:pPr>
    </w:p>
    <w:p w:rsidR="00C94B12" w:rsidP="00CF3C1C" w:rsidRDefault="00CA0A31" w14:paraId="02130A8C" w14:textId="311EC59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Pr="003F65F0" w:rsidR="003F65F0" w:rsidP="003F65F0" w:rsidRDefault="003F65F0" w14:paraId="69687CF5" w14:textId="322CCD50">
      <w:pPr>
        <w:pStyle w:val="Heading2"/>
        <w:rPr>
          <w:rFonts w:ascii="Times New Roman" w:hAnsi="Times New Roman" w:cs="Times New Roman"/>
          <w:sz w:val="24"/>
          <w:szCs w:val="24"/>
        </w:rPr>
      </w:pPr>
      <w:r w:rsidRPr="003F65F0">
        <w:rPr>
          <w:rFonts w:ascii="Times New Roman" w:hAnsi="Times New Roman" w:cs="Times New Roman"/>
          <w:sz w:val="24"/>
          <w:szCs w:val="24"/>
        </w:rPr>
        <w:lastRenderedPageBreak/>
        <w:t>Table S</w:t>
      </w:r>
      <w:r w:rsidR="00EE7EDD">
        <w:rPr>
          <w:rFonts w:ascii="Times New Roman" w:hAnsi="Times New Roman" w:cs="Times New Roman"/>
          <w:sz w:val="24"/>
          <w:szCs w:val="24"/>
        </w:rPr>
        <w:t>4</w:t>
      </w:r>
      <w:r w:rsidRPr="003F65F0">
        <w:rPr>
          <w:rFonts w:ascii="Times New Roman" w:hAnsi="Times New Roman" w:cs="Times New Roman"/>
          <w:sz w:val="24"/>
          <w:szCs w:val="24"/>
        </w:rPr>
        <w:t xml:space="preserve"> EA (by Species</w:t>
      </w:r>
      <w:r w:rsidRPr="003F65F0">
        <w:rPr>
          <w:rFonts w:ascii="Times New Roman" w:hAnsi="Times New Roman" w:eastAsia="Arial" w:cs="Times New Roman"/>
          <w:color w:val="auto"/>
          <w:w w:val="90"/>
          <w:sz w:val="24"/>
          <w:szCs w:val="24"/>
          <w:lang w:eastAsia="en-US" w:bidi="ar-SA"/>
        </w:rPr>
        <w:t xml:space="preserve"> - </w:t>
      </w:r>
      <w:r w:rsidRPr="003F65F0">
        <w:rPr>
          <w:rFonts w:ascii="Times New Roman" w:hAnsi="Times New Roman" w:eastAsia="Arial" w:cs="Times New Roman"/>
          <w:i/>
          <w:iCs/>
          <w:spacing w:val="-8"/>
          <w:sz w:val="24"/>
          <w:szCs w:val="24"/>
          <w:lang w:eastAsia="en-US" w:bidi="ar-SA"/>
        </w:rPr>
        <w:t>Proteus</w:t>
      </w:r>
      <w:r w:rsidRPr="003F65F0">
        <w:rPr>
          <w:rFonts w:ascii="Times New Roman" w:hAnsi="Times New Roman" w:eastAsia="Arial" w:cs="Times New Roman"/>
          <w:i/>
          <w:iCs/>
          <w:spacing w:val="-2"/>
          <w:sz w:val="24"/>
          <w:szCs w:val="24"/>
          <w:lang w:eastAsia="en-US" w:bidi="ar-SA"/>
        </w:rPr>
        <w:t xml:space="preserve"> </w:t>
      </w:r>
      <w:r w:rsidRPr="003F65F0">
        <w:rPr>
          <w:rFonts w:ascii="Times New Roman" w:hAnsi="Times New Roman" w:eastAsia="Arial" w:cs="Times New Roman"/>
          <w:i/>
          <w:iCs/>
          <w:spacing w:val="-8"/>
          <w:sz w:val="24"/>
          <w:szCs w:val="24"/>
          <w:lang w:eastAsia="en-US" w:bidi="ar-SA"/>
        </w:rPr>
        <w:t>/</w:t>
      </w:r>
      <w:r w:rsidRPr="003F65F0">
        <w:rPr>
          <w:rFonts w:ascii="Times New Roman" w:hAnsi="Times New Roman" w:eastAsia="Arial" w:cs="Times New Roman"/>
          <w:i/>
          <w:iCs/>
          <w:spacing w:val="-2"/>
          <w:sz w:val="24"/>
          <w:szCs w:val="24"/>
          <w:lang w:eastAsia="en-US" w:bidi="ar-SA"/>
        </w:rPr>
        <w:t xml:space="preserve"> </w:t>
      </w:r>
      <w:r w:rsidRPr="003F65F0">
        <w:rPr>
          <w:rFonts w:ascii="Times New Roman" w:hAnsi="Times New Roman" w:eastAsia="Arial" w:cs="Times New Roman"/>
          <w:i/>
          <w:iCs/>
          <w:spacing w:val="-8"/>
          <w:sz w:val="24"/>
          <w:szCs w:val="24"/>
          <w:lang w:eastAsia="en-US" w:bidi="ar-SA"/>
        </w:rPr>
        <w:t>Providencia</w:t>
      </w:r>
      <w:r w:rsidRPr="003F65F0">
        <w:rPr>
          <w:rFonts w:ascii="Times New Roman" w:hAnsi="Times New Roman" w:eastAsia="Arial" w:cs="Times New Roman"/>
          <w:i/>
          <w:iCs/>
          <w:spacing w:val="-2"/>
          <w:sz w:val="24"/>
          <w:szCs w:val="24"/>
          <w:lang w:eastAsia="en-US" w:bidi="ar-SA"/>
        </w:rPr>
        <w:t xml:space="preserve"> </w:t>
      </w:r>
      <w:r w:rsidRPr="003F65F0">
        <w:rPr>
          <w:rFonts w:ascii="Times New Roman" w:hAnsi="Times New Roman" w:eastAsia="Arial" w:cs="Times New Roman"/>
          <w:i/>
          <w:iCs/>
          <w:spacing w:val="-8"/>
          <w:sz w:val="24"/>
          <w:szCs w:val="24"/>
          <w:lang w:eastAsia="en-US" w:bidi="ar-SA"/>
        </w:rPr>
        <w:t>/</w:t>
      </w:r>
      <w:r w:rsidRPr="003F65F0">
        <w:rPr>
          <w:rFonts w:ascii="Times New Roman" w:hAnsi="Times New Roman" w:eastAsia="Arial" w:cs="Times New Roman"/>
          <w:i/>
          <w:iCs/>
          <w:spacing w:val="-2"/>
          <w:sz w:val="24"/>
          <w:szCs w:val="24"/>
          <w:lang w:eastAsia="en-US" w:bidi="ar-SA"/>
        </w:rPr>
        <w:t xml:space="preserve"> </w:t>
      </w:r>
      <w:r w:rsidRPr="003F65F0">
        <w:rPr>
          <w:rFonts w:ascii="Times New Roman" w:hAnsi="Times New Roman" w:eastAsia="Arial" w:cs="Times New Roman"/>
          <w:i/>
          <w:iCs/>
          <w:spacing w:val="-8"/>
          <w:sz w:val="24"/>
          <w:szCs w:val="24"/>
          <w:lang w:eastAsia="en-US" w:bidi="ar-SA"/>
        </w:rPr>
        <w:t>Morganella</w:t>
      </w:r>
      <w:r w:rsidRPr="003F65F0">
        <w:rPr>
          <w:rFonts w:ascii="Times New Roman" w:hAnsi="Times New Roman" w:cs="Times New Roman"/>
          <w:sz w:val="24"/>
          <w:szCs w:val="24"/>
        </w:rPr>
        <w:t>) - Clinical, Challenge (Auto Dilution)</w:t>
      </w:r>
      <w:r w:rsidRPr="003F65F0">
        <w:rPr>
          <w:rFonts w:ascii="Times New Roman" w:hAnsi="Times New Roman" w:eastAsia="Arial" w:cs="Times New Roman"/>
          <w:color w:val="auto"/>
          <w:w w:val="90"/>
          <w:sz w:val="24"/>
          <w:szCs w:val="24"/>
          <w:lang w:eastAsia="en-US" w:bidi="ar-SA"/>
        </w:rPr>
        <w:t xml:space="preserve"> </w:t>
      </w:r>
      <w:r w:rsidRPr="003F65F0">
        <w:rPr>
          <w:rFonts w:ascii="Times New Roman" w:hAnsi="Times New Roman" w:cs="Times New Roman"/>
          <w:sz w:val="24"/>
          <w:szCs w:val="24"/>
        </w:rPr>
        <w:t>Difference Distribution (Test MIC - Reference MIC)</w:t>
      </w:r>
    </w:p>
    <w:p w:rsidR="00C94B12" w:rsidP="00CF3C1C" w:rsidRDefault="00C94B12" w14:paraId="5F0A46F7" w14:textId="77777777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9029" w:type="dxa"/>
        <w:tblInd w:w="136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829"/>
        <w:gridCol w:w="810"/>
        <w:gridCol w:w="720"/>
        <w:gridCol w:w="630"/>
        <w:gridCol w:w="720"/>
        <w:gridCol w:w="720"/>
        <w:gridCol w:w="720"/>
        <w:gridCol w:w="1185"/>
        <w:gridCol w:w="1695"/>
      </w:tblGrid>
      <w:tr w:rsidRPr="00AC1633" w:rsidR="008B3EE8" w:rsidTr="00B64BA1" w14:paraId="36F89BED" w14:textId="77777777">
        <w:trPr>
          <w:trHeight w:val="649"/>
        </w:trPr>
        <w:tc>
          <w:tcPr>
            <w:tcW w:w="1829" w:type="dxa"/>
            <w:vMerge w:val="restart"/>
            <w:tcBorders>
              <w:top w:val="single" w:color="auto" w:sz="4" w:space="0"/>
              <w:bottom w:val="single" w:color="auto" w:sz="4" w:space="0"/>
            </w:tcBorders>
          </w:tcPr>
          <w:p w:rsidRPr="00AC1633" w:rsidR="00AC1633" w:rsidP="008B3EE8" w:rsidRDefault="00AC1633" w14:paraId="22B757EF" w14:textId="77777777">
            <w:pPr>
              <w:widowControl w:val="0"/>
              <w:autoSpaceDE w:val="0"/>
              <w:autoSpaceDN w:val="0"/>
              <w:spacing w:before="152" w:after="0" w:line="240" w:lineRule="auto"/>
              <w:jc w:val="center"/>
              <w:rPr>
                <w:rFonts w:ascii="Times New Roman" w:hAnsi="Times New Roman" w:eastAsia="Arial" w:cs="Times New Roman"/>
                <w:b/>
                <w:sz w:val="24"/>
                <w:szCs w:val="24"/>
                <w:lang w:eastAsia="en-US" w:bidi="ar-SA"/>
              </w:rPr>
            </w:pPr>
          </w:p>
          <w:p w:rsidRPr="003F65F0" w:rsidR="00AC1633" w:rsidP="008B3EE8" w:rsidRDefault="00AC1633" w14:paraId="6EB533E7" w14:textId="77777777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eastAsia="Arial" w:cs="Times New Roman"/>
                <w:b/>
                <w:i/>
                <w:iCs/>
                <w:sz w:val="24"/>
                <w:szCs w:val="24"/>
                <w:lang w:eastAsia="en-US" w:bidi="ar-SA"/>
              </w:rPr>
            </w:pPr>
            <w:bookmarkStart w:name="Proteus_/_Providencia_/_Morganella" w:id="4"/>
            <w:bookmarkStart w:name="_Hlk183088615" w:id="5"/>
            <w:bookmarkEnd w:id="4"/>
            <w:r w:rsidRPr="003F65F0">
              <w:rPr>
                <w:rFonts w:ascii="Times New Roman" w:hAnsi="Times New Roman" w:eastAsia="Arial" w:cs="Times New Roman"/>
                <w:b/>
                <w:i/>
                <w:iCs/>
                <w:spacing w:val="-8"/>
                <w:sz w:val="24"/>
                <w:szCs w:val="24"/>
                <w:lang w:eastAsia="en-US" w:bidi="ar-SA"/>
              </w:rPr>
              <w:t>Proteus</w:t>
            </w:r>
            <w:r w:rsidRPr="003F65F0">
              <w:rPr>
                <w:rFonts w:ascii="Times New Roman" w:hAnsi="Times New Roman" w:eastAsia="Arial" w:cs="Times New Roman"/>
                <w:b/>
                <w:i/>
                <w:iCs/>
                <w:spacing w:val="-2"/>
                <w:sz w:val="24"/>
                <w:szCs w:val="24"/>
                <w:lang w:eastAsia="en-US" w:bidi="ar-SA"/>
              </w:rPr>
              <w:t xml:space="preserve"> </w:t>
            </w:r>
            <w:r w:rsidRPr="003F65F0">
              <w:rPr>
                <w:rFonts w:ascii="Times New Roman" w:hAnsi="Times New Roman" w:eastAsia="Arial" w:cs="Times New Roman"/>
                <w:b/>
                <w:i/>
                <w:iCs/>
                <w:spacing w:val="-8"/>
                <w:sz w:val="24"/>
                <w:szCs w:val="24"/>
                <w:lang w:eastAsia="en-US" w:bidi="ar-SA"/>
              </w:rPr>
              <w:t>/</w:t>
            </w:r>
            <w:r w:rsidRPr="003F65F0">
              <w:rPr>
                <w:rFonts w:ascii="Times New Roman" w:hAnsi="Times New Roman" w:eastAsia="Arial" w:cs="Times New Roman"/>
                <w:b/>
                <w:i/>
                <w:iCs/>
                <w:spacing w:val="-2"/>
                <w:sz w:val="24"/>
                <w:szCs w:val="24"/>
                <w:lang w:eastAsia="en-US" w:bidi="ar-SA"/>
              </w:rPr>
              <w:t xml:space="preserve"> </w:t>
            </w:r>
            <w:r w:rsidRPr="003F65F0">
              <w:rPr>
                <w:rFonts w:ascii="Times New Roman" w:hAnsi="Times New Roman" w:eastAsia="Arial" w:cs="Times New Roman"/>
                <w:b/>
                <w:i/>
                <w:iCs/>
                <w:spacing w:val="-8"/>
                <w:sz w:val="24"/>
                <w:szCs w:val="24"/>
                <w:lang w:eastAsia="en-US" w:bidi="ar-SA"/>
              </w:rPr>
              <w:t>Providencia</w:t>
            </w:r>
            <w:r w:rsidRPr="003F65F0">
              <w:rPr>
                <w:rFonts w:ascii="Times New Roman" w:hAnsi="Times New Roman" w:eastAsia="Arial" w:cs="Times New Roman"/>
                <w:b/>
                <w:i/>
                <w:iCs/>
                <w:spacing w:val="-2"/>
                <w:sz w:val="24"/>
                <w:szCs w:val="24"/>
                <w:lang w:eastAsia="en-US" w:bidi="ar-SA"/>
              </w:rPr>
              <w:t xml:space="preserve"> </w:t>
            </w:r>
            <w:r w:rsidRPr="003F65F0">
              <w:rPr>
                <w:rFonts w:ascii="Times New Roman" w:hAnsi="Times New Roman" w:eastAsia="Arial" w:cs="Times New Roman"/>
                <w:b/>
                <w:i/>
                <w:iCs/>
                <w:spacing w:val="-8"/>
                <w:sz w:val="24"/>
                <w:szCs w:val="24"/>
                <w:lang w:eastAsia="en-US" w:bidi="ar-SA"/>
              </w:rPr>
              <w:t>/</w:t>
            </w:r>
            <w:r w:rsidRPr="003F65F0">
              <w:rPr>
                <w:rFonts w:ascii="Times New Roman" w:hAnsi="Times New Roman" w:eastAsia="Arial" w:cs="Times New Roman"/>
                <w:b/>
                <w:i/>
                <w:iCs/>
                <w:spacing w:val="-2"/>
                <w:sz w:val="24"/>
                <w:szCs w:val="24"/>
                <w:lang w:eastAsia="en-US" w:bidi="ar-SA"/>
              </w:rPr>
              <w:t xml:space="preserve"> </w:t>
            </w:r>
            <w:r w:rsidRPr="003F65F0">
              <w:rPr>
                <w:rFonts w:ascii="Times New Roman" w:hAnsi="Times New Roman" w:eastAsia="Arial" w:cs="Times New Roman"/>
                <w:b/>
                <w:i/>
                <w:iCs/>
                <w:spacing w:val="-8"/>
                <w:sz w:val="24"/>
                <w:szCs w:val="24"/>
                <w:lang w:eastAsia="en-US" w:bidi="ar-SA"/>
              </w:rPr>
              <w:t>Morganella</w:t>
            </w:r>
            <w:bookmarkEnd w:id="5"/>
          </w:p>
        </w:tc>
        <w:tc>
          <w:tcPr>
            <w:tcW w:w="5505" w:type="dxa"/>
            <w:gridSpan w:val="7"/>
            <w:tcBorders>
              <w:top w:val="single" w:color="auto" w:sz="4" w:space="0"/>
              <w:bottom w:val="single" w:color="auto" w:sz="4" w:space="0"/>
            </w:tcBorders>
          </w:tcPr>
          <w:p w:rsidRPr="00AC1633" w:rsidR="00AC1633" w:rsidP="00451EFA" w:rsidRDefault="00AC1633" w14:paraId="38951B15" w14:textId="7B5B68ED">
            <w:pPr>
              <w:widowControl w:val="0"/>
              <w:autoSpaceDE w:val="0"/>
              <w:autoSpaceDN w:val="0"/>
              <w:spacing w:before="55" w:after="0" w:line="285" w:lineRule="auto"/>
              <w:ind w:right="994"/>
              <w:jc w:val="center"/>
              <w:rPr>
                <w:rFonts w:ascii="Times New Roman" w:hAnsi="Times New Roman" w:eastAsia="Arial" w:cs="Times New Roman"/>
                <w:b/>
                <w:sz w:val="24"/>
                <w:szCs w:val="24"/>
                <w:lang w:eastAsia="en-US" w:bidi="ar-SA"/>
              </w:rPr>
            </w:pPr>
            <w:r w:rsidRPr="00AC1633">
              <w:rPr>
                <w:rFonts w:ascii="Times New Roman" w:hAnsi="Times New Roman" w:eastAsia="Arial" w:cs="Times New Roman"/>
                <w:b/>
                <w:w w:val="90"/>
                <w:sz w:val="24"/>
                <w:szCs w:val="24"/>
                <w:lang w:eastAsia="en-US" w:bidi="ar-SA"/>
              </w:rPr>
              <w:t>MIC Doubling Dilution Difference</w:t>
            </w:r>
            <w:r w:rsidR="00E05675">
              <w:rPr>
                <w:rFonts w:ascii="Times New Roman" w:hAnsi="Times New Roman" w:eastAsia="Arial" w:cs="Times New Roman"/>
                <w:b/>
                <w:w w:val="90"/>
                <w:sz w:val="24"/>
                <w:szCs w:val="24"/>
                <w:lang w:eastAsia="en-US" w:bidi="ar-SA"/>
              </w:rPr>
              <w:t xml:space="preserve"> </w:t>
            </w:r>
            <w:r w:rsidRPr="00AC1633">
              <w:rPr>
                <w:rFonts w:ascii="Times New Roman" w:hAnsi="Times New Roman" w:eastAsia="Arial" w:cs="Times New Roman"/>
                <w:b/>
                <w:w w:val="90"/>
                <w:sz w:val="24"/>
                <w:szCs w:val="24"/>
                <w:lang w:eastAsia="en-US" w:bidi="ar-SA"/>
              </w:rPr>
              <w:t>Distribution</w:t>
            </w:r>
          </w:p>
        </w:tc>
        <w:tc>
          <w:tcPr>
            <w:tcW w:w="1695" w:type="dxa"/>
            <w:vMerge w:val="restart"/>
            <w:tcBorders>
              <w:top w:val="single" w:color="auto" w:sz="4" w:space="0"/>
              <w:bottom w:val="single" w:color="auto" w:sz="4" w:space="0"/>
            </w:tcBorders>
          </w:tcPr>
          <w:p w:rsidRPr="00AC1633" w:rsidR="00AC1633" w:rsidP="008B3EE8" w:rsidRDefault="00AC1633" w14:paraId="4B3CB956" w14:textId="77777777">
            <w:pPr>
              <w:widowControl w:val="0"/>
              <w:autoSpaceDE w:val="0"/>
              <w:autoSpaceDN w:val="0"/>
              <w:spacing w:before="9" w:after="0" w:line="240" w:lineRule="auto"/>
              <w:jc w:val="center"/>
              <w:rPr>
                <w:rFonts w:ascii="Times New Roman" w:hAnsi="Times New Roman" w:eastAsia="Arial" w:cs="Times New Roman"/>
                <w:b/>
                <w:sz w:val="24"/>
                <w:szCs w:val="24"/>
                <w:lang w:eastAsia="en-US" w:bidi="ar-SA"/>
              </w:rPr>
            </w:pPr>
          </w:p>
          <w:p w:rsidRPr="00AC1633" w:rsidR="00AC1633" w:rsidP="00E05675" w:rsidRDefault="00AC1633" w14:paraId="739F07BC" w14:textId="77777777">
            <w:pPr>
              <w:widowControl w:val="0"/>
              <w:autoSpaceDE w:val="0"/>
              <w:autoSpaceDN w:val="0"/>
              <w:spacing w:after="0" w:line="285" w:lineRule="auto"/>
              <w:ind w:left="306" w:firstLine="87"/>
              <w:jc w:val="center"/>
              <w:rPr>
                <w:rFonts w:ascii="Times New Roman" w:hAnsi="Times New Roman" w:eastAsia="Arial" w:cs="Times New Roman"/>
                <w:b/>
                <w:sz w:val="24"/>
                <w:szCs w:val="24"/>
                <w:lang w:eastAsia="en-US" w:bidi="ar-SA"/>
              </w:rPr>
            </w:pPr>
            <w:r w:rsidRPr="00AC1633">
              <w:rPr>
                <w:rFonts w:ascii="Times New Roman" w:hAnsi="Times New Roman" w:eastAsia="Arial" w:cs="Times New Roman"/>
                <w:b/>
                <w:spacing w:val="-2"/>
                <w:sz w:val="24"/>
                <w:szCs w:val="24"/>
                <w:lang w:eastAsia="en-US" w:bidi="ar-SA"/>
              </w:rPr>
              <w:t xml:space="preserve">Essential </w:t>
            </w:r>
            <w:r w:rsidRPr="00AC1633">
              <w:rPr>
                <w:rFonts w:ascii="Times New Roman" w:hAnsi="Times New Roman" w:eastAsia="Arial" w:cs="Times New Roman"/>
                <w:b/>
                <w:spacing w:val="-2"/>
                <w:w w:val="90"/>
                <w:sz w:val="24"/>
                <w:szCs w:val="24"/>
                <w:lang w:eastAsia="en-US" w:bidi="ar-SA"/>
              </w:rPr>
              <w:t>Agreement</w:t>
            </w:r>
          </w:p>
        </w:tc>
      </w:tr>
      <w:tr w:rsidRPr="00AC1633" w:rsidR="00F118D9" w:rsidTr="00B64BA1" w14:paraId="28EECEF4" w14:textId="77777777">
        <w:trPr>
          <w:trHeight w:val="374"/>
        </w:trPr>
        <w:tc>
          <w:tcPr>
            <w:tcW w:w="1829" w:type="dxa"/>
            <w:vMerge/>
            <w:tcBorders>
              <w:top w:val="single" w:color="auto" w:sz="4" w:space="0"/>
              <w:bottom w:val="single" w:color="auto" w:sz="4" w:space="0"/>
            </w:tcBorders>
          </w:tcPr>
          <w:p w:rsidRPr="00AC1633" w:rsidR="00AC1633" w:rsidP="008B3EE8" w:rsidRDefault="00AC1633" w14:paraId="7A82AAD6" w14:textId="77777777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eastAsia="Arial" w:cs="Times New Roman"/>
                <w:sz w:val="24"/>
                <w:szCs w:val="24"/>
                <w:lang w:eastAsia="en-US" w:bidi="ar-SA"/>
              </w:rPr>
            </w:pPr>
          </w:p>
        </w:tc>
        <w:tc>
          <w:tcPr>
            <w:tcW w:w="810" w:type="dxa"/>
            <w:tcBorders>
              <w:top w:val="single" w:color="auto" w:sz="4" w:space="0"/>
              <w:bottom w:val="single" w:color="auto" w:sz="4" w:space="0"/>
            </w:tcBorders>
          </w:tcPr>
          <w:p w:rsidRPr="00AC1633" w:rsidR="00AC1633" w:rsidP="008B3EE8" w:rsidRDefault="00AC1633" w14:paraId="01E0C87C" w14:textId="77777777">
            <w:pPr>
              <w:widowControl w:val="0"/>
              <w:autoSpaceDE w:val="0"/>
              <w:autoSpaceDN w:val="0"/>
              <w:spacing w:before="66" w:after="0" w:line="240" w:lineRule="auto"/>
              <w:ind w:left="22"/>
              <w:jc w:val="center"/>
              <w:rPr>
                <w:rFonts w:ascii="Times New Roman" w:hAnsi="Times New Roman" w:eastAsia="Arial" w:cs="Times New Roman"/>
                <w:b/>
                <w:sz w:val="24"/>
                <w:szCs w:val="24"/>
                <w:lang w:eastAsia="en-US" w:bidi="ar-SA"/>
              </w:rPr>
            </w:pPr>
            <w:r w:rsidRPr="00AC1633">
              <w:rPr>
                <w:rFonts w:ascii="Times New Roman" w:hAnsi="Times New Roman" w:eastAsia="Arial" w:cs="Times New Roman"/>
                <w:b/>
                <w:sz w:val="24"/>
                <w:szCs w:val="24"/>
                <w:lang w:eastAsia="en-US" w:bidi="ar-SA"/>
              </w:rPr>
              <w:t>≤</w:t>
            </w:r>
            <w:r w:rsidRPr="00AC1633">
              <w:rPr>
                <w:rFonts w:ascii="Times New Roman" w:hAnsi="Times New Roman" w:eastAsia="Arial" w:cs="Times New Roman"/>
                <w:b/>
                <w:spacing w:val="-1"/>
                <w:sz w:val="24"/>
                <w:szCs w:val="24"/>
                <w:lang w:eastAsia="en-US" w:bidi="ar-SA"/>
              </w:rPr>
              <w:t xml:space="preserve"> </w:t>
            </w:r>
            <w:r w:rsidRPr="00AC1633">
              <w:rPr>
                <w:rFonts w:ascii="Times New Roman" w:hAnsi="Times New Roman" w:eastAsia="Arial" w:cs="Times New Roman"/>
                <w:b/>
                <w:sz w:val="24"/>
                <w:szCs w:val="24"/>
                <w:lang w:eastAsia="en-US" w:bidi="ar-SA"/>
              </w:rPr>
              <w:t>-</w:t>
            </w:r>
            <w:r w:rsidRPr="00AC1633">
              <w:rPr>
                <w:rFonts w:ascii="Times New Roman" w:hAnsi="Times New Roman" w:eastAsia="Arial" w:cs="Times New Roman"/>
                <w:b/>
                <w:spacing w:val="-10"/>
                <w:sz w:val="24"/>
                <w:szCs w:val="24"/>
                <w:lang w:eastAsia="en-US" w:bidi="ar-SA"/>
              </w:rPr>
              <w:t>3</w:t>
            </w:r>
          </w:p>
        </w:tc>
        <w:tc>
          <w:tcPr>
            <w:tcW w:w="720" w:type="dxa"/>
            <w:tcBorders>
              <w:top w:val="single" w:color="auto" w:sz="4" w:space="0"/>
              <w:bottom w:val="single" w:color="auto" w:sz="4" w:space="0"/>
            </w:tcBorders>
          </w:tcPr>
          <w:p w:rsidRPr="00AC1633" w:rsidR="00AC1633" w:rsidP="008B3EE8" w:rsidRDefault="00AC1633" w14:paraId="2777F086" w14:textId="77777777">
            <w:pPr>
              <w:widowControl w:val="0"/>
              <w:autoSpaceDE w:val="0"/>
              <w:autoSpaceDN w:val="0"/>
              <w:spacing w:before="66" w:after="0" w:line="240" w:lineRule="auto"/>
              <w:ind w:left="21"/>
              <w:jc w:val="center"/>
              <w:rPr>
                <w:rFonts w:ascii="Times New Roman" w:hAnsi="Times New Roman" w:eastAsia="Arial" w:cs="Times New Roman"/>
                <w:b/>
                <w:sz w:val="24"/>
                <w:szCs w:val="24"/>
                <w:lang w:eastAsia="en-US" w:bidi="ar-SA"/>
              </w:rPr>
            </w:pPr>
            <w:r w:rsidRPr="00AC1633">
              <w:rPr>
                <w:rFonts w:ascii="Times New Roman" w:hAnsi="Times New Roman" w:eastAsia="Arial" w:cs="Times New Roman"/>
                <w:b/>
                <w:spacing w:val="-2"/>
                <w:sz w:val="24"/>
                <w:szCs w:val="24"/>
                <w:lang w:eastAsia="en-US" w:bidi="ar-SA"/>
              </w:rPr>
              <w:t>-</w:t>
            </w:r>
            <w:r w:rsidRPr="00AC1633">
              <w:rPr>
                <w:rFonts w:ascii="Times New Roman" w:hAnsi="Times New Roman" w:eastAsia="Arial" w:cs="Times New Roman"/>
                <w:b/>
                <w:spacing w:val="-12"/>
                <w:sz w:val="24"/>
                <w:szCs w:val="24"/>
                <w:lang w:eastAsia="en-US" w:bidi="ar-SA"/>
              </w:rPr>
              <w:t>2</w:t>
            </w:r>
          </w:p>
        </w:tc>
        <w:tc>
          <w:tcPr>
            <w:tcW w:w="630" w:type="dxa"/>
            <w:tcBorders>
              <w:top w:val="single" w:color="auto" w:sz="4" w:space="0"/>
              <w:bottom w:val="single" w:color="auto" w:sz="4" w:space="0"/>
            </w:tcBorders>
            <w:shd w:val="clear" w:color="auto" w:fill="EBEBEB"/>
          </w:tcPr>
          <w:p w:rsidRPr="00AC1633" w:rsidR="00AC1633" w:rsidP="008B3EE8" w:rsidRDefault="00AC1633" w14:paraId="3F53165B" w14:textId="77777777">
            <w:pPr>
              <w:widowControl w:val="0"/>
              <w:autoSpaceDE w:val="0"/>
              <w:autoSpaceDN w:val="0"/>
              <w:spacing w:before="66" w:after="0" w:line="240" w:lineRule="auto"/>
              <w:ind w:left="20"/>
              <w:jc w:val="center"/>
              <w:rPr>
                <w:rFonts w:ascii="Times New Roman" w:hAnsi="Times New Roman" w:eastAsia="Arial" w:cs="Times New Roman"/>
                <w:b/>
                <w:sz w:val="24"/>
                <w:szCs w:val="24"/>
                <w:lang w:eastAsia="en-US" w:bidi="ar-SA"/>
              </w:rPr>
            </w:pPr>
            <w:r w:rsidRPr="00AC1633">
              <w:rPr>
                <w:rFonts w:ascii="Times New Roman" w:hAnsi="Times New Roman" w:eastAsia="Arial" w:cs="Times New Roman"/>
                <w:b/>
                <w:spacing w:val="-2"/>
                <w:sz w:val="24"/>
                <w:szCs w:val="24"/>
                <w:lang w:eastAsia="en-US" w:bidi="ar-SA"/>
              </w:rPr>
              <w:t>-</w:t>
            </w:r>
            <w:r w:rsidRPr="00AC1633">
              <w:rPr>
                <w:rFonts w:ascii="Times New Roman" w:hAnsi="Times New Roman" w:eastAsia="Arial" w:cs="Times New Roman"/>
                <w:b/>
                <w:spacing w:val="-12"/>
                <w:sz w:val="24"/>
                <w:szCs w:val="24"/>
                <w:lang w:eastAsia="en-US" w:bidi="ar-SA"/>
              </w:rPr>
              <w:t>1</w:t>
            </w:r>
          </w:p>
        </w:tc>
        <w:tc>
          <w:tcPr>
            <w:tcW w:w="720" w:type="dxa"/>
            <w:tcBorders>
              <w:top w:val="single" w:color="auto" w:sz="4" w:space="0"/>
              <w:bottom w:val="single" w:color="auto" w:sz="4" w:space="0"/>
            </w:tcBorders>
            <w:shd w:val="clear" w:color="auto" w:fill="EBEBEB"/>
          </w:tcPr>
          <w:p w:rsidRPr="00AC1633" w:rsidR="00AC1633" w:rsidP="008B3EE8" w:rsidRDefault="00AC1633" w14:paraId="718D6B16" w14:textId="77777777">
            <w:pPr>
              <w:widowControl w:val="0"/>
              <w:autoSpaceDE w:val="0"/>
              <w:autoSpaceDN w:val="0"/>
              <w:spacing w:before="66" w:after="0" w:line="240" w:lineRule="auto"/>
              <w:ind w:left="17"/>
              <w:jc w:val="center"/>
              <w:rPr>
                <w:rFonts w:ascii="Times New Roman" w:hAnsi="Times New Roman" w:eastAsia="Arial" w:cs="Times New Roman"/>
                <w:b/>
                <w:sz w:val="24"/>
                <w:szCs w:val="24"/>
                <w:lang w:eastAsia="en-US" w:bidi="ar-SA"/>
              </w:rPr>
            </w:pPr>
            <w:r w:rsidRPr="00AC1633">
              <w:rPr>
                <w:rFonts w:ascii="Times New Roman" w:hAnsi="Times New Roman" w:eastAsia="Arial" w:cs="Times New Roman"/>
                <w:b/>
                <w:spacing w:val="-10"/>
                <w:sz w:val="24"/>
                <w:szCs w:val="24"/>
                <w:lang w:eastAsia="en-US" w:bidi="ar-SA"/>
              </w:rPr>
              <w:t>0</w:t>
            </w:r>
          </w:p>
        </w:tc>
        <w:tc>
          <w:tcPr>
            <w:tcW w:w="720" w:type="dxa"/>
            <w:tcBorders>
              <w:top w:val="single" w:color="auto" w:sz="4" w:space="0"/>
              <w:bottom w:val="single" w:color="auto" w:sz="4" w:space="0"/>
            </w:tcBorders>
            <w:shd w:val="clear" w:color="auto" w:fill="EBEBEB"/>
          </w:tcPr>
          <w:p w:rsidRPr="00AC1633" w:rsidR="00AC1633" w:rsidP="008B3EE8" w:rsidRDefault="00AC1633" w14:paraId="59521683" w14:textId="77777777">
            <w:pPr>
              <w:widowControl w:val="0"/>
              <w:autoSpaceDE w:val="0"/>
              <w:autoSpaceDN w:val="0"/>
              <w:spacing w:before="66" w:after="0" w:line="240" w:lineRule="auto"/>
              <w:ind w:left="16"/>
              <w:jc w:val="center"/>
              <w:rPr>
                <w:rFonts w:ascii="Times New Roman" w:hAnsi="Times New Roman" w:eastAsia="Arial" w:cs="Times New Roman"/>
                <w:b/>
                <w:sz w:val="24"/>
                <w:szCs w:val="24"/>
                <w:lang w:eastAsia="en-US" w:bidi="ar-SA"/>
              </w:rPr>
            </w:pPr>
            <w:r w:rsidRPr="00AC1633">
              <w:rPr>
                <w:rFonts w:ascii="Times New Roman" w:hAnsi="Times New Roman" w:eastAsia="Arial" w:cs="Times New Roman"/>
                <w:b/>
                <w:spacing w:val="-5"/>
                <w:sz w:val="24"/>
                <w:szCs w:val="24"/>
                <w:lang w:eastAsia="en-US" w:bidi="ar-SA"/>
              </w:rPr>
              <w:t>+1</w:t>
            </w:r>
          </w:p>
        </w:tc>
        <w:tc>
          <w:tcPr>
            <w:tcW w:w="720" w:type="dxa"/>
            <w:tcBorders>
              <w:top w:val="single" w:color="auto" w:sz="4" w:space="0"/>
              <w:bottom w:val="single" w:color="auto" w:sz="4" w:space="0"/>
            </w:tcBorders>
          </w:tcPr>
          <w:p w:rsidRPr="00AC1633" w:rsidR="00AC1633" w:rsidP="008B3EE8" w:rsidRDefault="00AC1633" w14:paraId="3D36929B" w14:textId="77777777">
            <w:pPr>
              <w:widowControl w:val="0"/>
              <w:autoSpaceDE w:val="0"/>
              <w:autoSpaceDN w:val="0"/>
              <w:spacing w:before="66" w:after="0" w:line="240" w:lineRule="auto"/>
              <w:ind w:left="15"/>
              <w:jc w:val="center"/>
              <w:rPr>
                <w:rFonts w:ascii="Times New Roman" w:hAnsi="Times New Roman" w:eastAsia="Arial" w:cs="Times New Roman"/>
                <w:b/>
                <w:sz w:val="24"/>
                <w:szCs w:val="24"/>
                <w:lang w:eastAsia="en-US" w:bidi="ar-SA"/>
              </w:rPr>
            </w:pPr>
            <w:r w:rsidRPr="00AC1633">
              <w:rPr>
                <w:rFonts w:ascii="Times New Roman" w:hAnsi="Times New Roman" w:eastAsia="Arial" w:cs="Times New Roman"/>
                <w:b/>
                <w:spacing w:val="-5"/>
                <w:sz w:val="24"/>
                <w:szCs w:val="24"/>
                <w:lang w:eastAsia="en-US" w:bidi="ar-SA"/>
              </w:rPr>
              <w:t>+2</w:t>
            </w:r>
          </w:p>
        </w:tc>
        <w:tc>
          <w:tcPr>
            <w:tcW w:w="1185" w:type="dxa"/>
            <w:tcBorders>
              <w:top w:val="single" w:color="auto" w:sz="4" w:space="0"/>
              <w:bottom w:val="single" w:color="auto" w:sz="4" w:space="0"/>
            </w:tcBorders>
          </w:tcPr>
          <w:p w:rsidRPr="00AC1633" w:rsidR="00AC1633" w:rsidP="008B3EE8" w:rsidRDefault="00AC1633" w14:paraId="71A3172D" w14:textId="77777777">
            <w:pPr>
              <w:widowControl w:val="0"/>
              <w:autoSpaceDE w:val="0"/>
              <w:autoSpaceDN w:val="0"/>
              <w:spacing w:before="66" w:after="0" w:line="240" w:lineRule="auto"/>
              <w:ind w:left="18" w:right="5"/>
              <w:jc w:val="center"/>
              <w:rPr>
                <w:rFonts w:ascii="Times New Roman" w:hAnsi="Times New Roman" w:eastAsia="Arial" w:cs="Times New Roman"/>
                <w:b/>
                <w:sz w:val="24"/>
                <w:szCs w:val="24"/>
                <w:lang w:eastAsia="en-US" w:bidi="ar-SA"/>
              </w:rPr>
            </w:pPr>
            <w:r w:rsidRPr="00AC1633">
              <w:rPr>
                <w:rFonts w:ascii="Times New Roman" w:hAnsi="Times New Roman" w:eastAsia="Arial" w:cs="Times New Roman"/>
                <w:b/>
                <w:sz w:val="24"/>
                <w:szCs w:val="24"/>
                <w:lang w:eastAsia="en-US" w:bidi="ar-SA"/>
              </w:rPr>
              <w:t xml:space="preserve">≥ </w:t>
            </w:r>
            <w:r w:rsidRPr="00AC1633">
              <w:rPr>
                <w:rFonts w:ascii="Times New Roman" w:hAnsi="Times New Roman" w:eastAsia="Arial" w:cs="Times New Roman"/>
                <w:b/>
                <w:spacing w:val="-5"/>
                <w:sz w:val="24"/>
                <w:szCs w:val="24"/>
                <w:lang w:eastAsia="en-US" w:bidi="ar-SA"/>
              </w:rPr>
              <w:t>+3</w:t>
            </w:r>
          </w:p>
        </w:tc>
        <w:tc>
          <w:tcPr>
            <w:tcW w:w="1695" w:type="dxa"/>
            <w:vMerge/>
            <w:tcBorders>
              <w:top w:val="single" w:color="auto" w:sz="4" w:space="0"/>
              <w:bottom w:val="single" w:color="auto" w:sz="4" w:space="0"/>
            </w:tcBorders>
          </w:tcPr>
          <w:p w:rsidRPr="00AC1633" w:rsidR="00AC1633" w:rsidP="008B3EE8" w:rsidRDefault="00AC1633" w14:paraId="18BD1582" w14:textId="77777777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eastAsia="Arial" w:cs="Times New Roman"/>
                <w:sz w:val="24"/>
                <w:szCs w:val="24"/>
                <w:lang w:eastAsia="en-US" w:bidi="ar-SA"/>
              </w:rPr>
            </w:pPr>
          </w:p>
        </w:tc>
      </w:tr>
      <w:tr w:rsidRPr="00AC1633" w:rsidR="00F118D9" w:rsidTr="00B64BA1" w14:paraId="12C14AAF" w14:textId="77777777">
        <w:trPr>
          <w:trHeight w:val="661"/>
        </w:trPr>
        <w:tc>
          <w:tcPr>
            <w:tcW w:w="1829" w:type="dxa"/>
            <w:tcBorders>
              <w:top w:val="single" w:color="auto" w:sz="4" w:space="0"/>
            </w:tcBorders>
          </w:tcPr>
          <w:p w:rsidRPr="00AC1633" w:rsidR="00AC1633" w:rsidP="00A27F4F" w:rsidRDefault="00AC1633" w14:paraId="6C863F5A" w14:textId="77777777">
            <w:pPr>
              <w:widowControl w:val="0"/>
              <w:autoSpaceDE w:val="0"/>
              <w:autoSpaceDN w:val="0"/>
              <w:spacing w:before="209" w:after="0" w:line="240" w:lineRule="auto"/>
              <w:ind w:left="45"/>
              <w:jc w:val="center"/>
              <w:rPr>
                <w:rFonts w:ascii="Times New Roman" w:hAnsi="Times New Roman" w:eastAsia="Arial" w:cs="Times New Roman"/>
                <w:sz w:val="24"/>
                <w:szCs w:val="24"/>
                <w:lang w:eastAsia="en-US" w:bidi="ar-SA"/>
              </w:rPr>
            </w:pPr>
            <w:r w:rsidRPr="00AC1633">
              <w:rPr>
                <w:rFonts w:ascii="Times New Roman" w:hAnsi="Times New Roman" w:eastAsia="Arial" w:cs="Times New Roman"/>
                <w:spacing w:val="-2"/>
                <w:sz w:val="24"/>
                <w:szCs w:val="24"/>
                <w:lang w:eastAsia="en-US" w:bidi="ar-SA"/>
              </w:rPr>
              <w:t>Combined</w:t>
            </w:r>
          </w:p>
        </w:tc>
        <w:tc>
          <w:tcPr>
            <w:tcW w:w="810" w:type="dxa"/>
            <w:tcBorders>
              <w:top w:val="single" w:color="auto" w:sz="4" w:space="0"/>
            </w:tcBorders>
          </w:tcPr>
          <w:p w:rsidRPr="00AC1633" w:rsidR="00AC1633" w:rsidP="008B3EE8" w:rsidRDefault="00AC1633" w14:paraId="7539624B" w14:textId="77777777">
            <w:pPr>
              <w:widowControl w:val="0"/>
              <w:autoSpaceDE w:val="0"/>
              <w:autoSpaceDN w:val="0"/>
              <w:spacing w:before="209" w:after="0" w:line="240" w:lineRule="auto"/>
              <w:ind w:left="22" w:right="1"/>
              <w:jc w:val="center"/>
              <w:rPr>
                <w:rFonts w:ascii="Times New Roman" w:hAnsi="Times New Roman" w:eastAsia="Arial" w:cs="Times New Roman"/>
                <w:sz w:val="24"/>
                <w:szCs w:val="24"/>
                <w:lang w:eastAsia="en-US" w:bidi="ar-SA"/>
              </w:rPr>
            </w:pPr>
            <w:r w:rsidRPr="00AC1633">
              <w:rPr>
                <w:rFonts w:ascii="Times New Roman" w:hAnsi="Times New Roman" w:eastAsia="Arial" w:cs="Times New Roman"/>
                <w:spacing w:val="-10"/>
                <w:sz w:val="24"/>
                <w:szCs w:val="24"/>
                <w:lang w:eastAsia="en-US" w:bidi="ar-SA"/>
              </w:rPr>
              <w:t>3</w:t>
            </w:r>
          </w:p>
        </w:tc>
        <w:tc>
          <w:tcPr>
            <w:tcW w:w="720" w:type="dxa"/>
            <w:tcBorders>
              <w:top w:val="single" w:color="auto" w:sz="4" w:space="0"/>
            </w:tcBorders>
          </w:tcPr>
          <w:p w:rsidRPr="00AC1633" w:rsidR="00AC1633" w:rsidP="008B3EE8" w:rsidRDefault="00AC1633" w14:paraId="357CC82A" w14:textId="77777777">
            <w:pPr>
              <w:widowControl w:val="0"/>
              <w:autoSpaceDE w:val="0"/>
              <w:autoSpaceDN w:val="0"/>
              <w:spacing w:before="209" w:after="0" w:line="240" w:lineRule="auto"/>
              <w:ind w:left="21" w:right="1"/>
              <w:jc w:val="center"/>
              <w:rPr>
                <w:rFonts w:ascii="Times New Roman" w:hAnsi="Times New Roman" w:eastAsia="Arial" w:cs="Times New Roman"/>
                <w:sz w:val="24"/>
                <w:szCs w:val="24"/>
                <w:lang w:eastAsia="en-US" w:bidi="ar-SA"/>
              </w:rPr>
            </w:pPr>
            <w:r w:rsidRPr="00AC1633">
              <w:rPr>
                <w:rFonts w:ascii="Times New Roman" w:hAnsi="Times New Roman" w:eastAsia="Arial" w:cs="Times New Roman"/>
                <w:spacing w:val="-10"/>
                <w:sz w:val="24"/>
                <w:szCs w:val="24"/>
                <w:lang w:eastAsia="en-US" w:bidi="ar-SA"/>
              </w:rPr>
              <w:t>6</w:t>
            </w:r>
          </w:p>
        </w:tc>
        <w:tc>
          <w:tcPr>
            <w:tcW w:w="630" w:type="dxa"/>
            <w:tcBorders>
              <w:top w:val="single" w:color="auto" w:sz="4" w:space="0"/>
            </w:tcBorders>
            <w:shd w:val="clear" w:color="auto" w:fill="EBEBEB"/>
          </w:tcPr>
          <w:p w:rsidRPr="00AC1633" w:rsidR="00AC1633" w:rsidP="008B3EE8" w:rsidRDefault="00AC1633" w14:paraId="0F17C2E9" w14:textId="77777777">
            <w:pPr>
              <w:widowControl w:val="0"/>
              <w:autoSpaceDE w:val="0"/>
              <w:autoSpaceDN w:val="0"/>
              <w:spacing w:before="209" w:after="0" w:line="240" w:lineRule="auto"/>
              <w:ind w:left="20" w:right="1"/>
              <w:jc w:val="center"/>
              <w:rPr>
                <w:rFonts w:ascii="Times New Roman" w:hAnsi="Times New Roman" w:eastAsia="Arial" w:cs="Times New Roman"/>
                <w:sz w:val="24"/>
                <w:szCs w:val="24"/>
                <w:lang w:eastAsia="en-US" w:bidi="ar-SA"/>
              </w:rPr>
            </w:pPr>
            <w:r w:rsidRPr="00AC1633">
              <w:rPr>
                <w:rFonts w:ascii="Times New Roman" w:hAnsi="Times New Roman" w:eastAsia="Arial" w:cs="Times New Roman"/>
                <w:spacing w:val="-5"/>
                <w:sz w:val="24"/>
                <w:szCs w:val="24"/>
                <w:lang w:eastAsia="en-US" w:bidi="ar-SA"/>
              </w:rPr>
              <w:t>28</w:t>
            </w:r>
          </w:p>
        </w:tc>
        <w:tc>
          <w:tcPr>
            <w:tcW w:w="720" w:type="dxa"/>
            <w:tcBorders>
              <w:top w:val="single" w:color="auto" w:sz="4" w:space="0"/>
            </w:tcBorders>
            <w:shd w:val="clear" w:color="auto" w:fill="EBEBEB"/>
          </w:tcPr>
          <w:p w:rsidRPr="00AC1633" w:rsidR="00AC1633" w:rsidP="008B3EE8" w:rsidRDefault="00AC1633" w14:paraId="1D9D1B58" w14:textId="77777777">
            <w:pPr>
              <w:widowControl w:val="0"/>
              <w:autoSpaceDE w:val="0"/>
              <w:autoSpaceDN w:val="0"/>
              <w:spacing w:before="209" w:after="0" w:line="240" w:lineRule="auto"/>
              <w:ind w:left="17"/>
              <w:jc w:val="center"/>
              <w:rPr>
                <w:rFonts w:ascii="Times New Roman" w:hAnsi="Times New Roman" w:eastAsia="Arial" w:cs="Times New Roman"/>
                <w:sz w:val="24"/>
                <w:szCs w:val="24"/>
                <w:lang w:eastAsia="en-US" w:bidi="ar-SA"/>
              </w:rPr>
            </w:pPr>
            <w:r w:rsidRPr="00AC1633">
              <w:rPr>
                <w:rFonts w:ascii="Times New Roman" w:hAnsi="Times New Roman" w:eastAsia="Arial" w:cs="Times New Roman"/>
                <w:spacing w:val="-5"/>
                <w:sz w:val="24"/>
                <w:szCs w:val="24"/>
                <w:lang w:eastAsia="en-US" w:bidi="ar-SA"/>
              </w:rPr>
              <w:t>68</w:t>
            </w:r>
          </w:p>
        </w:tc>
        <w:tc>
          <w:tcPr>
            <w:tcW w:w="720" w:type="dxa"/>
            <w:tcBorders>
              <w:top w:val="single" w:color="auto" w:sz="4" w:space="0"/>
            </w:tcBorders>
            <w:shd w:val="clear" w:color="auto" w:fill="EBEBEB"/>
          </w:tcPr>
          <w:p w:rsidRPr="00AC1633" w:rsidR="00AC1633" w:rsidP="008B3EE8" w:rsidRDefault="00AC1633" w14:paraId="2F2EC960" w14:textId="77777777">
            <w:pPr>
              <w:widowControl w:val="0"/>
              <w:autoSpaceDE w:val="0"/>
              <w:autoSpaceDN w:val="0"/>
              <w:spacing w:before="209" w:after="0" w:line="240" w:lineRule="auto"/>
              <w:ind w:left="16"/>
              <w:jc w:val="center"/>
              <w:rPr>
                <w:rFonts w:ascii="Times New Roman" w:hAnsi="Times New Roman" w:eastAsia="Arial" w:cs="Times New Roman"/>
                <w:sz w:val="24"/>
                <w:szCs w:val="24"/>
                <w:lang w:eastAsia="en-US" w:bidi="ar-SA"/>
              </w:rPr>
            </w:pPr>
            <w:r w:rsidRPr="00AC1633">
              <w:rPr>
                <w:rFonts w:ascii="Times New Roman" w:hAnsi="Times New Roman" w:eastAsia="Arial" w:cs="Times New Roman"/>
                <w:spacing w:val="-5"/>
                <w:sz w:val="24"/>
                <w:szCs w:val="24"/>
                <w:lang w:eastAsia="en-US" w:bidi="ar-SA"/>
              </w:rPr>
              <w:t>28</w:t>
            </w:r>
          </w:p>
        </w:tc>
        <w:tc>
          <w:tcPr>
            <w:tcW w:w="720" w:type="dxa"/>
            <w:tcBorders>
              <w:top w:val="single" w:color="auto" w:sz="4" w:space="0"/>
            </w:tcBorders>
          </w:tcPr>
          <w:p w:rsidRPr="00AC1633" w:rsidR="00AC1633" w:rsidP="008B3EE8" w:rsidRDefault="00AC1633" w14:paraId="30F02983" w14:textId="77777777">
            <w:pPr>
              <w:widowControl w:val="0"/>
              <w:autoSpaceDE w:val="0"/>
              <w:autoSpaceDN w:val="0"/>
              <w:spacing w:before="209" w:after="0" w:line="240" w:lineRule="auto"/>
              <w:ind w:left="15"/>
              <w:jc w:val="center"/>
              <w:rPr>
                <w:rFonts w:ascii="Times New Roman" w:hAnsi="Times New Roman" w:eastAsia="Arial" w:cs="Times New Roman"/>
                <w:sz w:val="24"/>
                <w:szCs w:val="24"/>
                <w:lang w:eastAsia="en-US" w:bidi="ar-SA"/>
              </w:rPr>
            </w:pPr>
            <w:r w:rsidRPr="00AC1633">
              <w:rPr>
                <w:rFonts w:ascii="Times New Roman" w:hAnsi="Times New Roman" w:eastAsia="Arial" w:cs="Times New Roman"/>
                <w:spacing w:val="-10"/>
                <w:sz w:val="24"/>
                <w:szCs w:val="24"/>
                <w:lang w:eastAsia="en-US" w:bidi="ar-SA"/>
              </w:rPr>
              <w:t>4</w:t>
            </w:r>
          </w:p>
        </w:tc>
        <w:tc>
          <w:tcPr>
            <w:tcW w:w="1185" w:type="dxa"/>
            <w:tcBorders>
              <w:top w:val="single" w:color="auto" w:sz="4" w:space="0"/>
            </w:tcBorders>
          </w:tcPr>
          <w:p w:rsidRPr="00AC1633" w:rsidR="00AC1633" w:rsidP="008B3EE8" w:rsidRDefault="00AC1633" w14:paraId="087564EE" w14:textId="77777777">
            <w:pPr>
              <w:widowControl w:val="0"/>
              <w:autoSpaceDE w:val="0"/>
              <w:autoSpaceDN w:val="0"/>
              <w:spacing w:before="209" w:after="0" w:line="240" w:lineRule="auto"/>
              <w:ind w:left="18" w:right="4"/>
              <w:jc w:val="center"/>
              <w:rPr>
                <w:rFonts w:ascii="Times New Roman" w:hAnsi="Times New Roman" w:eastAsia="Arial" w:cs="Times New Roman"/>
                <w:sz w:val="24"/>
                <w:szCs w:val="24"/>
                <w:lang w:eastAsia="en-US" w:bidi="ar-SA"/>
              </w:rPr>
            </w:pPr>
            <w:r w:rsidRPr="00AC1633">
              <w:rPr>
                <w:rFonts w:ascii="Times New Roman" w:hAnsi="Times New Roman" w:eastAsia="Arial" w:cs="Times New Roman"/>
                <w:spacing w:val="-10"/>
                <w:sz w:val="24"/>
                <w:szCs w:val="24"/>
                <w:lang w:eastAsia="en-US" w:bidi="ar-SA"/>
              </w:rPr>
              <w:t>0</w:t>
            </w:r>
          </w:p>
        </w:tc>
        <w:tc>
          <w:tcPr>
            <w:tcW w:w="1695" w:type="dxa"/>
            <w:tcBorders>
              <w:top w:val="single" w:color="auto" w:sz="4" w:space="0"/>
            </w:tcBorders>
          </w:tcPr>
          <w:p w:rsidRPr="00AC1633" w:rsidR="00AC1633" w:rsidP="008B3EE8" w:rsidRDefault="00AC1633" w14:paraId="1AADA5E0" w14:textId="0791CF9C">
            <w:pPr>
              <w:widowControl w:val="0"/>
              <w:autoSpaceDE w:val="0"/>
              <w:autoSpaceDN w:val="0"/>
              <w:spacing w:before="66" w:after="0" w:line="285" w:lineRule="auto"/>
              <w:ind w:left="452" w:right="421" w:hanging="12"/>
              <w:jc w:val="center"/>
              <w:rPr>
                <w:rFonts w:ascii="Times New Roman" w:hAnsi="Times New Roman" w:eastAsia="Arial" w:cs="Times New Roman"/>
                <w:sz w:val="24"/>
                <w:szCs w:val="24"/>
                <w:lang w:eastAsia="en-US" w:bidi="ar-SA"/>
              </w:rPr>
            </w:pPr>
            <w:r w:rsidRPr="00AC1633">
              <w:rPr>
                <w:rFonts w:ascii="Times New Roman" w:hAnsi="Times New Roman" w:eastAsia="Arial" w:cs="Times New Roman"/>
                <w:spacing w:val="-2"/>
                <w:sz w:val="24"/>
                <w:szCs w:val="24"/>
                <w:lang w:eastAsia="en-US" w:bidi="ar-SA"/>
              </w:rPr>
              <w:t>124/137</w:t>
            </w:r>
            <w:r w:rsidR="007A5433">
              <w:rPr>
                <w:rFonts w:ascii="Times New Roman" w:hAnsi="Times New Roman" w:eastAsia="Arial" w:cs="Times New Roman"/>
                <w:spacing w:val="-2"/>
                <w:sz w:val="24"/>
                <w:szCs w:val="24"/>
                <w:lang w:eastAsia="en-US" w:bidi="ar-SA"/>
              </w:rPr>
              <w:t xml:space="preserve"> </w:t>
            </w:r>
            <w:r w:rsidRPr="00AC1633">
              <w:rPr>
                <w:rFonts w:ascii="Times New Roman" w:hAnsi="Times New Roman" w:eastAsia="Arial" w:cs="Times New Roman"/>
                <w:spacing w:val="-2"/>
                <w:sz w:val="24"/>
                <w:szCs w:val="24"/>
                <w:lang w:eastAsia="en-US" w:bidi="ar-SA"/>
              </w:rPr>
              <w:t>(90.5%)</w:t>
            </w:r>
          </w:p>
        </w:tc>
      </w:tr>
      <w:tr w:rsidRPr="00AC1633" w:rsidR="00F118D9" w:rsidTr="00B64BA1" w14:paraId="5532F6F5" w14:textId="77777777">
        <w:trPr>
          <w:trHeight w:val="660"/>
        </w:trPr>
        <w:tc>
          <w:tcPr>
            <w:tcW w:w="1829" w:type="dxa"/>
          </w:tcPr>
          <w:p w:rsidRPr="000C1391" w:rsidR="00AC1633" w:rsidP="00A27F4F" w:rsidRDefault="00AC1633" w14:paraId="1C5AD9EB" w14:textId="77777777">
            <w:pPr>
              <w:widowControl w:val="0"/>
              <w:autoSpaceDE w:val="0"/>
              <w:autoSpaceDN w:val="0"/>
              <w:spacing w:before="209" w:after="0" w:line="240" w:lineRule="auto"/>
              <w:ind w:left="45"/>
              <w:jc w:val="center"/>
              <w:rPr>
                <w:rFonts w:ascii="Times New Roman" w:hAnsi="Times New Roman" w:eastAsia="Arial" w:cs="Times New Roman"/>
                <w:i/>
                <w:iCs/>
                <w:sz w:val="24"/>
                <w:szCs w:val="24"/>
                <w:lang w:eastAsia="en-US" w:bidi="ar-SA"/>
              </w:rPr>
            </w:pPr>
            <w:r w:rsidRPr="000C1391">
              <w:rPr>
                <w:rFonts w:ascii="Times New Roman" w:hAnsi="Times New Roman" w:eastAsia="Arial" w:cs="Times New Roman"/>
                <w:i/>
                <w:iCs/>
                <w:sz w:val="24"/>
                <w:szCs w:val="24"/>
                <w:lang w:eastAsia="en-US" w:bidi="ar-SA"/>
              </w:rPr>
              <w:t>Morganella</w:t>
            </w:r>
            <w:r w:rsidRPr="000C1391">
              <w:rPr>
                <w:rFonts w:ascii="Times New Roman" w:hAnsi="Times New Roman" w:eastAsia="Arial" w:cs="Times New Roman"/>
                <w:i/>
                <w:iCs/>
                <w:spacing w:val="-9"/>
                <w:sz w:val="24"/>
                <w:szCs w:val="24"/>
                <w:lang w:eastAsia="en-US" w:bidi="ar-SA"/>
              </w:rPr>
              <w:t xml:space="preserve"> </w:t>
            </w:r>
            <w:r w:rsidRPr="000C1391">
              <w:rPr>
                <w:rFonts w:ascii="Times New Roman" w:hAnsi="Times New Roman" w:eastAsia="Arial" w:cs="Times New Roman"/>
                <w:i/>
                <w:iCs/>
                <w:spacing w:val="-2"/>
                <w:sz w:val="24"/>
                <w:szCs w:val="24"/>
                <w:lang w:eastAsia="en-US" w:bidi="ar-SA"/>
              </w:rPr>
              <w:t>morganii</w:t>
            </w:r>
          </w:p>
        </w:tc>
        <w:tc>
          <w:tcPr>
            <w:tcW w:w="810" w:type="dxa"/>
          </w:tcPr>
          <w:p w:rsidRPr="00AC1633" w:rsidR="00AC1633" w:rsidP="008B3EE8" w:rsidRDefault="00AC1633" w14:paraId="6466C4A4" w14:textId="77777777">
            <w:pPr>
              <w:widowControl w:val="0"/>
              <w:autoSpaceDE w:val="0"/>
              <w:autoSpaceDN w:val="0"/>
              <w:spacing w:before="209" w:after="0" w:line="240" w:lineRule="auto"/>
              <w:ind w:left="22" w:right="1"/>
              <w:jc w:val="center"/>
              <w:rPr>
                <w:rFonts w:ascii="Times New Roman" w:hAnsi="Times New Roman" w:eastAsia="Arial" w:cs="Times New Roman"/>
                <w:sz w:val="24"/>
                <w:szCs w:val="24"/>
                <w:lang w:eastAsia="en-US" w:bidi="ar-SA"/>
              </w:rPr>
            </w:pPr>
            <w:r w:rsidRPr="00AC1633">
              <w:rPr>
                <w:rFonts w:ascii="Times New Roman" w:hAnsi="Times New Roman" w:eastAsia="Arial" w:cs="Times New Roman"/>
                <w:spacing w:val="-10"/>
                <w:sz w:val="24"/>
                <w:szCs w:val="24"/>
                <w:lang w:eastAsia="en-US" w:bidi="ar-SA"/>
              </w:rPr>
              <w:t>1</w:t>
            </w:r>
          </w:p>
        </w:tc>
        <w:tc>
          <w:tcPr>
            <w:tcW w:w="720" w:type="dxa"/>
          </w:tcPr>
          <w:p w:rsidRPr="00AC1633" w:rsidR="00AC1633" w:rsidP="008B3EE8" w:rsidRDefault="00AC1633" w14:paraId="5592B13A" w14:textId="77777777">
            <w:pPr>
              <w:widowControl w:val="0"/>
              <w:autoSpaceDE w:val="0"/>
              <w:autoSpaceDN w:val="0"/>
              <w:spacing w:before="209" w:after="0" w:line="240" w:lineRule="auto"/>
              <w:ind w:left="21" w:right="1"/>
              <w:jc w:val="center"/>
              <w:rPr>
                <w:rFonts w:ascii="Times New Roman" w:hAnsi="Times New Roman" w:eastAsia="Arial" w:cs="Times New Roman"/>
                <w:sz w:val="24"/>
                <w:szCs w:val="24"/>
                <w:lang w:eastAsia="en-US" w:bidi="ar-SA"/>
              </w:rPr>
            </w:pPr>
            <w:r w:rsidRPr="00AC1633">
              <w:rPr>
                <w:rFonts w:ascii="Times New Roman" w:hAnsi="Times New Roman" w:eastAsia="Arial" w:cs="Times New Roman"/>
                <w:spacing w:val="-10"/>
                <w:sz w:val="24"/>
                <w:szCs w:val="24"/>
                <w:lang w:eastAsia="en-US" w:bidi="ar-SA"/>
              </w:rPr>
              <w:t>1</w:t>
            </w:r>
          </w:p>
        </w:tc>
        <w:tc>
          <w:tcPr>
            <w:tcW w:w="630" w:type="dxa"/>
            <w:shd w:val="clear" w:color="auto" w:fill="EBEBEB"/>
          </w:tcPr>
          <w:p w:rsidRPr="00AC1633" w:rsidR="00AC1633" w:rsidP="008B3EE8" w:rsidRDefault="00AC1633" w14:paraId="77A5DC41" w14:textId="77777777">
            <w:pPr>
              <w:widowControl w:val="0"/>
              <w:autoSpaceDE w:val="0"/>
              <w:autoSpaceDN w:val="0"/>
              <w:spacing w:before="209" w:after="0" w:line="240" w:lineRule="auto"/>
              <w:ind w:left="20" w:right="1"/>
              <w:jc w:val="center"/>
              <w:rPr>
                <w:rFonts w:ascii="Times New Roman" w:hAnsi="Times New Roman" w:eastAsia="Arial" w:cs="Times New Roman"/>
                <w:sz w:val="24"/>
                <w:szCs w:val="24"/>
                <w:lang w:eastAsia="en-US" w:bidi="ar-SA"/>
              </w:rPr>
            </w:pPr>
            <w:r w:rsidRPr="00AC1633">
              <w:rPr>
                <w:rFonts w:ascii="Times New Roman" w:hAnsi="Times New Roman" w:eastAsia="Arial" w:cs="Times New Roman"/>
                <w:spacing w:val="-5"/>
                <w:sz w:val="24"/>
                <w:szCs w:val="24"/>
                <w:lang w:eastAsia="en-US" w:bidi="ar-SA"/>
              </w:rPr>
              <w:t>11</w:t>
            </w:r>
          </w:p>
        </w:tc>
        <w:tc>
          <w:tcPr>
            <w:tcW w:w="720" w:type="dxa"/>
            <w:shd w:val="clear" w:color="auto" w:fill="EBEBEB"/>
          </w:tcPr>
          <w:p w:rsidRPr="00AC1633" w:rsidR="00AC1633" w:rsidP="008B3EE8" w:rsidRDefault="00AC1633" w14:paraId="30FF8FD1" w14:textId="77777777">
            <w:pPr>
              <w:widowControl w:val="0"/>
              <w:autoSpaceDE w:val="0"/>
              <w:autoSpaceDN w:val="0"/>
              <w:spacing w:before="209" w:after="0" w:line="240" w:lineRule="auto"/>
              <w:ind w:left="17"/>
              <w:jc w:val="center"/>
              <w:rPr>
                <w:rFonts w:ascii="Times New Roman" w:hAnsi="Times New Roman" w:eastAsia="Arial" w:cs="Times New Roman"/>
                <w:sz w:val="24"/>
                <w:szCs w:val="24"/>
                <w:lang w:eastAsia="en-US" w:bidi="ar-SA"/>
              </w:rPr>
            </w:pPr>
            <w:r w:rsidRPr="00AC1633">
              <w:rPr>
                <w:rFonts w:ascii="Times New Roman" w:hAnsi="Times New Roman" w:eastAsia="Arial" w:cs="Times New Roman"/>
                <w:spacing w:val="-10"/>
                <w:sz w:val="24"/>
                <w:szCs w:val="24"/>
                <w:lang w:eastAsia="en-US" w:bidi="ar-SA"/>
              </w:rPr>
              <w:t>3</w:t>
            </w:r>
          </w:p>
        </w:tc>
        <w:tc>
          <w:tcPr>
            <w:tcW w:w="720" w:type="dxa"/>
            <w:shd w:val="clear" w:color="auto" w:fill="EBEBEB"/>
          </w:tcPr>
          <w:p w:rsidRPr="00AC1633" w:rsidR="00AC1633" w:rsidP="008B3EE8" w:rsidRDefault="00AC1633" w14:paraId="573D1579" w14:textId="77777777">
            <w:pPr>
              <w:widowControl w:val="0"/>
              <w:autoSpaceDE w:val="0"/>
              <w:autoSpaceDN w:val="0"/>
              <w:spacing w:before="209" w:after="0" w:line="240" w:lineRule="auto"/>
              <w:ind w:left="16"/>
              <w:jc w:val="center"/>
              <w:rPr>
                <w:rFonts w:ascii="Times New Roman" w:hAnsi="Times New Roman" w:eastAsia="Arial" w:cs="Times New Roman"/>
                <w:sz w:val="24"/>
                <w:szCs w:val="24"/>
                <w:lang w:eastAsia="en-US" w:bidi="ar-SA"/>
              </w:rPr>
            </w:pPr>
            <w:r w:rsidRPr="00AC1633">
              <w:rPr>
                <w:rFonts w:ascii="Times New Roman" w:hAnsi="Times New Roman" w:eastAsia="Arial" w:cs="Times New Roman"/>
                <w:spacing w:val="-10"/>
                <w:sz w:val="24"/>
                <w:szCs w:val="24"/>
                <w:lang w:eastAsia="en-US" w:bidi="ar-SA"/>
              </w:rPr>
              <w:t>0</w:t>
            </w:r>
          </w:p>
        </w:tc>
        <w:tc>
          <w:tcPr>
            <w:tcW w:w="720" w:type="dxa"/>
          </w:tcPr>
          <w:p w:rsidRPr="00AC1633" w:rsidR="00AC1633" w:rsidP="008B3EE8" w:rsidRDefault="00AC1633" w14:paraId="5D6DA6E9" w14:textId="77777777">
            <w:pPr>
              <w:widowControl w:val="0"/>
              <w:autoSpaceDE w:val="0"/>
              <w:autoSpaceDN w:val="0"/>
              <w:spacing w:before="209" w:after="0" w:line="240" w:lineRule="auto"/>
              <w:ind w:left="15"/>
              <w:jc w:val="center"/>
              <w:rPr>
                <w:rFonts w:ascii="Times New Roman" w:hAnsi="Times New Roman" w:eastAsia="Arial" w:cs="Times New Roman"/>
                <w:sz w:val="24"/>
                <w:szCs w:val="24"/>
                <w:lang w:eastAsia="en-US" w:bidi="ar-SA"/>
              </w:rPr>
            </w:pPr>
            <w:r w:rsidRPr="00AC1633">
              <w:rPr>
                <w:rFonts w:ascii="Times New Roman" w:hAnsi="Times New Roman" w:eastAsia="Arial" w:cs="Times New Roman"/>
                <w:spacing w:val="-10"/>
                <w:sz w:val="24"/>
                <w:szCs w:val="24"/>
                <w:lang w:eastAsia="en-US" w:bidi="ar-SA"/>
              </w:rPr>
              <w:t>0</w:t>
            </w:r>
          </w:p>
        </w:tc>
        <w:tc>
          <w:tcPr>
            <w:tcW w:w="1185" w:type="dxa"/>
          </w:tcPr>
          <w:p w:rsidRPr="00AC1633" w:rsidR="00AC1633" w:rsidP="008B3EE8" w:rsidRDefault="00AC1633" w14:paraId="52A91E52" w14:textId="77777777">
            <w:pPr>
              <w:widowControl w:val="0"/>
              <w:autoSpaceDE w:val="0"/>
              <w:autoSpaceDN w:val="0"/>
              <w:spacing w:before="209" w:after="0" w:line="240" w:lineRule="auto"/>
              <w:ind w:left="18" w:right="4"/>
              <w:jc w:val="center"/>
              <w:rPr>
                <w:rFonts w:ascii="Times New Roman" w:hAnsi="Times New Roman" w:eastAsia="Arial" w:cs="Times New Roman"/>
                <w:sz w:val="24"/>
                <w:szCs w:val="24"/>
                <w:lang w:eastAsia="en-US" w:bidi="ar-SA"/>
              </w:rPr>
            </w:pPr>
            <w:r w:rsidRPr="00AC1633">
              <w:rPr>
                <w:rFonts w:ascii="Times New Roman" w:hAnsi="Times New Roman" w:eastAsia="Arial" w:cs="Times New Roman"/>
                <w:spacing w:val="-10"/>
                <w:sz w:val="24"/>
                <w:szCs w:val="24"/>
                <w:lang w:eastAsia="en-US" w:bidi="ar-SA"/>
              </w:rPr>
              <w:t>0</w:t>
            </w:r>
          </w:p>
        </w:tc>
        <w:tc>
          <w:tcPr>
            <w:tcW w:w="1695" w:type="dxa"/>
          </w:tcPr>
          <w:p w:rsidRPr="00AC1633" w:rsidR="00AC1633" w:rsidP="008B3EE8" w:rsidRDefault="00AC1633" w14:paraId="3CFD1C49" w14:textId="77777777">
            <w:pPr>
              <w:widowControl w:val="0"/>
              <w:autoSpaceDE w:val="0"/>
              <w:autoSpaceDN w:val="0"/>
              <w:spacing w:before="66" w:after="0" w:line="285" w:lineRule="auto"/>
              <w:ind w:left="452" w:right="433" w:firstLine="104"/>
              <w:jc w:val="center"/>
              <w:rPr>
                <w:rFonts w:ascii="Times New Roman" w:hAnsi="Times New Roman" w:eastAsia="Arial" w:cs="Times New Roman"/>
                <w:sz w:val="24"/>
                <w:szCs w:val="24"/>
                <w:lang w:eastAsia="en-US" w:bidi="ar-SA"/>
              </w:rPr>
            </w:pPr>
            <w:r w:rsidRPr="00AC1633">
              <w:rPr>
                <w:rFonts w:ascii="Times New Roman" w:hAnsi="Times New Roman" w:eastAsia="Arial" w:cs="Times New Roman"/>
                <w:spacing w:val="-2"/>
                <w:sz w:val="24"/>
                <w:szCs w:val="24"/>
                <w:lang w:eastAsia="en-US" w:bidi="ar-SA"/>
              </w:rPr>
              <w:t>14/16 (87.5%)</w:t>
            </w:r>
          </w:p>
        </w:tc>
      </w:tr>
      <w:tr w:rsidRPr="00AC1633" w:rsidR="00F118D9" w:rsidTr="00B64BA1" w14:paraId="7FE0215B" w14:textId="77777777">
        <w:trPr>
          <w:trHeight w:val="661"/>
        </w:trPr>
        <w:tc>
          <w:tcPr>
            <w:tcW w:w="1829" w:type="dxa"/>
          </w:tcPr>
          <w:p w:rsidRPr="000C1391" w:rsidR="00AC1633" w:rsidP="00A27F4F" w:rsidRDefault="00AC1633" w14:paraId="1F38F810" w14:textId="77777777">
            <w:pPr>
              <w:widowControl w:val="0"/>
              <w:autoSpaceDE w:val="0"/>
              <w:autoSpaceDN w:val="0"/>
              <w:spacing w:before="209" w:after="0" w:line="240" w:lineRule="auto"/>
              <w:ind w:left="45"/>
              <w:jc w:val="center"/>
              <w:rPr>
                <w:rFonts w:ascii="Times New Roman" w:hAnsi="Times New Roman" w:eastAsia="Arial" w:cs="Times New Roman"/>
                <w:i/>
                <w:iCs/>
                <w:sz w:val="24"/>
                <w:szCs w:val="24"/>
                <w:lang w:eastAsia="en-US" w:bidi="ar-SA"/>
              </w:rPr>
            </w:pPr>
            <w:r w:rsidRPr="000C1391">
              <w:rPr>
                <w:rFonts w:ascii="Times New Roman" w:hAnsi="Times New Roman" w:eastAsia="Arial" w:cs="Times New Roman"/>
                <w:i/>
                <w:iCs/>
                <w:sz w:val="24"/>
                <w:szCs w:val="24"/>
                <w:lang w:eastAsia="en-US" w:bidi="ar-SA"/>
              </w:rPr>
              <w:t xml:space="preserve">Proteus </w:t>
            </w:r>
            <w:r w:rsidRPr="000C1391">
              <w:rPr>
                <w:rFonts w:ascii="Times New Roman" w:hAnsi="Times New Roman" w:eastAsia="Arial" w:cs="Times New Roman"/>
                <w:i/>
                <w:iCs/>
                <w:spacing w:val="-2"/>
                <w:sz w:val="24"/>
                <w:szCs w:val="24"/>
                <w:lang w:eastAsia="en-US" w:bidi="ar-SA"/>
              </w:rPr>
              <w:t>mirabilis</w:t>
            </w:r>
          </w:p>
        </w:tc>
        <w:tc>
          <w:tcPr>
            <w:tcW w:w="810" w:type="dxa"/>
          </w:tcPr>
          <w:p w:rsidRPr="00AC1633" w:rsidR="00AC1633" w:rsidP="008B3EE8" w:rsidRDefault="00AC1633" w14:paraId="6791363B" w14:textId="77777777">
            <w:pPr>
              <w:widowControl w:val="0"/>
              <w:autoSpaceDE w:val="0"/>
              <w:autoSpaceDN w:val="0"/>
              <w:spacing w:before="209" w:after="0" w:line="240" w:lineRule="auto"/>
              <w:ind w:left="22" w:right="1"/>
              <w:jc w:val="center"/>
              <w:rPr>
                <w:rFonts w:ascii="Times New Roman" w:hAnsi="Times New Roman" w:eastAsia="Arial" w:cs="Times New Roman"/>
                <w:sz w:val="24"/>
                <w:szCs w:val="24"/>
                <w:lang w:eastAsia="en-US" w:bidi="ar-SA"/>
              </w:rPr>
            </w:pPr>
            <w:r w:rsidRPr="00AC1633">
              <w:rPr>
                <w:rFonts w:ascii="Times New Roman" w:hAnsi="Times New Roman" w:eastAsia="Arial" w:cs="Times New Roman"/>
                <w:spacing w:val="-10"/>
                <w:sz w:val="24"/>
                <w:szCs w:val="24"/>
                <w:lang w:eastAsia="en-US" w:bidi="ar-SA"/>
              </w:rPr>
              <w:t>1</w:t>
            </w:r>
          </w:p>
        </w:tc>
        <w:tc>
          <w:tcPr>
            <w:tcW w:w="720" w:type="dxa"/>
          </w:tcPr>
          <w:p w:rsidRPr="00AC1633" w:rsidR="00AC1633" w:rsidP="008B3EE8" w:rsidRDefault="00AC1633" w14:paraId="48DA6D05" w14:textId="77777777">
            <w:pPr>
              <w:widowControl w:val="0"/>
              <w:autoSpaceDE w:val="0"/>
              <w:autoSpaceDN w:val="0"/>
              <w:spacing w:before="209" w:after="0" w:line="240" w:lineRule="auto"/>
              <w:ind w:left="21" w:right="1"/>
              <w:jc w:val="center"/>
              <w:rPr>
                <w:rFonts w:ascii="Times New Roman" w:hAnsi="Times New Roman" w:eastAsia="Arial" w:cs="Times New Roman"/>
                <w:sz w:val="24"/>
                <w:szCs w:val="24"/>
                <w:lang w:eastAsia="en-US" w:bidi="ar-SA"/>
              </w:rPr>
            </w:pPr>
            <w:r w:rsidRPr="00AC1633">
              <w:rPr>
                <w:rFonts w:ascii="Times New Roman" w:hAnsi="Times New Roman" w:eastAsia="Arial" w:cs="Times New Roman"/>
                <w:spacing w:val="-10"/>
                <w:sz w:val="24"/>
                <w:szCs w:val="24"/>
                <w:lang w:eastAsia="en-US" w:bidi="ar-SA"/>
              </w:rPr>
              <w:t>5</w:t>
            </w:r>
          </w:p>
        </w:tc>
        <w:tc>
          <w:tcPr>
            <w:tcW w:w="630" w:type="dxa"/>
            <w:shd w:val="clear" w:color="auto" w:fill="EBEBEB"/>
          </w:tcPr>
          <w:p w:rsidRPr="00AC1633" w:rsidR="00AC1633" w:rsidP="008B3EE8" w:rsidRDefault="00AC1633" w14:paraId="7E952EC1" w14:textId="77777777">
            <w:pPr>
              <w:widowControl w:val="0"/>
              <w:autoSpaceDE w:val="0"/>
              <w:autoSpaceDN w:val="0"/>
              <w:spacing w:before="209" w:after="0" w:line="240" w:lineRule="auto"/>
              <w:ind w:left="20" w:right="1"/>
              <w:jc w:val="center"/>
              <w:rPr>
                <w:rFonts w:ascii="Times New Roman" w:hAnsi="Times New Roman" w:eastAsia="Arial" w:cs="Times New Roman"/>
                <w:sz w:val="24"/>
                <w:szCs w:val="24"/>
                <w:lang w:eastAsia="en-US" w:bidi="ar-SA"/>
              </w:rPr>
            </w:pPr>
            <w:r w:rsidRPr="00AC1633">
              <w:rPr>
                <w:rFonts w:ascii="Times New Roman" w:hAnsi="Times New Roman" w:eastAsia="Arial" w:cs="Times New Roman"/>
                <w:spacing w:val="-10"/>
                <w:sz w:val="24"/>
                <w:szCs w:val="24"/>
                <w:lang w:eastAsia="en-US" w:bidi="ar-SA"/>
              </w:rPr>
              <w:t>9</w:t>
            </w:r>
          </w:p>
        </w:tc>
        <w:tc>
          <w:tcPr>
            <w:tcW w:w="720" w:type="dxa"/>
            <w:shd w:val="clear" w:color="auto" w:fill="EBEBEB"/>
          </w:tcPr>
          <w:p w:rsidRPr="00AC1633" w:rsidR="00AC1633" w:rsidP="008B3EE8" w:rsidRDefault="00AC1633" w14:paraId="3C2FAF6E" w14:textId="77777777">
            <w:pPr>
              <w:widowControl w:val="0"/>
              <w:autoSpaceDE w:val="0"/>
              <w:autoSpaceDN w:val="0"/>
              <w:spacing w:before="209" w:after="0" w:line="240" w:lineRule="auto"/>
              <w:ind w:left="17"/>
              <w:jc w:val="center"/>
              <w:rPr>
                <w:rFonts w:ascii="Times New Roman" w:hAnsi="Times New Roman" w:eastAsia="Arial" w:cs="Times New Roman"/>
                <w:sz w:val="24"/>
                <w:szCs w:val="24"/>
                <w:lang w:eastAsia="en-US" w:bidi="ar-SA"/>
              </w:rPr>
            </w:pPr>
            <w:r w:rsidRPr="00AC1633">
              <w:rPr>
                <w:rFonts w:ascii="Times New Roman" w:hAnsi="Times New Roman" w:eastAsia="Arial" w:cs="Times New Roman"/>
                <w:spacing w:val="-5"/>
                <w:sz w:val="24"/>
                <w:szCs w:val="24"/>
                <w:lang w:eastAsia="en-US" w:bidi="ar-SA"/>
              </w:rPr>
              <w:t>49</w:t>
            </w:r>
          </w:p>
        </w:tc>
        <w:tc>
          <w:tcPr>
            <w:tcW w:w="720" w:type="dxa"/>
            <w:shd w:val="clear" w:color="auto" w:fill="EBEBEB"/>
          </w:tcPr>
          <w:p w:rsidRPr="00AC1633" w:rsidR="00AC1633" w:rsidP="008B3EE8" w:rsidRDefault="00AC1633" w14:paraId="0C69D89E" w14:textId="77777777">
            <w:pPr>
              <w:widowControl w:val="0"/>
              <w:autoSpaceDE w:val="0"/>
              <w:autoSpaceDN w:val="0"/>
              <w:spacing w:before="209" w:after="0" w:line="240" w:lineRule="auto"/>
              <w:ind w:left="16"/>
              <w:jc w:val="center"/>
              <w:rPr>
                <w:rFonts w:ascii="Times New Roman" w:hAnsi="Times New Roman" w:eastAsia="Arial" w:cs="Times New Roman"/>
                <w:sz w:val="24"/>
                <w:szCs w:val="24"/>
                <w:lang w:eastAsia="en-US" w:bidi="ar-SA"/>
              </w:rPr>
            </w:pPr>
            <w:r w:rsidRPr="00AC1633">
              <w:rPr>
                <w:rFonts w:ascii="Times New Roman" w:hAnsi="Times New Roman" w:eastAsia="Arial" w:cs="Times New Roman"/>
                <w:spacing w:val="-5"/>
                <w:sz w:val="24"/>
                <w:szCs w:val="24"/>
                <w:lang w:eastAsia="en-US" w:bidi="ar-SA"/>
              </w:rPr>
              <w:t>18</w:t>
            </w:r>
          </w:p>
        </w:tc>
        <w:tc>
          <w:tcPr>
            <w:tcW w:w="720" w:type="dxa"/>
          </w:tcPr>
          <w:p w:rsidRPr="00AC1633" w:rsidR="00AC1633" w:rsidP="008B3EE8" w:rsidRDefault="00AC1633" w14:paraId="53A7EE14" w14:textId="77777777">
            <w:pPr>
              <w:widowControl w:val="0"/>
              <w:autoSpaceDE w:val="0"/>
              <w:autoSpaceDN w:val="0"/>
              <w:spacing w:before="209" w:after="0" w:line="240" w:lineRule="auto"/>
              <w:ind w:left="15"/>
              <w:jc w:val="center"/>
              <w:rPr>
                <w:rFonts w:ascii="Times New Roman" w:hAnsi="Times New Roman" w:eastAsia="Arial" w:cs="Times New Roman"/>
                <w:sz w:val="24"/>
                <w:szCs w:val="24"/>
                <w:lang w:eastAsia="en-US" w:bidi="ar-SA"/>
              </w:rPr>
            </w:pPr>
            <w:r w:rsidRPr="00AC1633">
              <w:rPr>
                <w:rFonts w:ascii="Times New Roman" w:hAnsi="Times New Roman" w:eastAsia="Arial" w:cs="Times New Roman"/>
                <w:spacing w:val="-10"/>
                <w:sz w:val="24"/>
                <w:szCs w:val="24"/>
                <w:lang w:eastAsia="en-US" w:bidi="ar-SA"/>
              </w:rPr>
              <w:t>2</w:t>
            </w:r>
          </w:p>
        </w:tc>
        <w:tc>
          <w:tcPr>
            <w:tcW w:w="1185" w:type="dxa"/>
          </w:tcPr>
          <w:p w:rsidRPr="00AC1633" w:rsidR="00AC1633" w:rsidP="008B3EE8" w:rsidRDefault="00AC1633" w14:paraId="6C655672" w14:textId="77777777">
            <w:pPr>
              <w:widowControl w:val="0"/>
              <w:autoSpaceDE w:val="0"/>
              <w:autoSpaceDN w:val="0"/>
              <w:spacing w:before="209" w:after="0" w:line="240" w:lineRule="auto"/>
              <w:ind w:left="18" w:right="4"/>
              <w:jc w:val="center"/>
              <w:rPr>
                <w:rFonts w:ascii="Times New Roman" w:hAnsi="Times New Roman" w:eastAsia="Arial" w:cs="Times New Roman"/>
                <w:sz w:val="24"/>
                <w:szCs w:val="24"/>
                <w:lang w:eastAsia="en-US" w:bidi="ar-SA"/>
              </w:rPr>
            </w:pPr>
            <w:r w:rsidRPr="00AC1633">
              <w:rPr>
                <w:rFonts w:ascii="Times New Roman" w:hAnsi="Times New Roman" w:eastAsia="Arial" w:cs="Times New Roman"/>
                <w:spacing w:val="-10"/>
                <w:sz w:val="24"/>
                <w:szCs w:val="24"/>
                <w:lang w:eastAsia="en-US" w:bidi="ar-SA"/>
              </w:rPr>
              <w:t>0</w:t>
            </w:r>
          </w:p>
        </w:tc>
        <w:tc>
          <w:tcPr>
            <w:tcW w:w="1695" w:type="dxa"/>
          </w:tcPr>
          <w:p w:rsidRPr="00AC1633" w:rsidR="00AC1633" w:rsidP="008B3EE8" w:rsidRDefault="00AC1633" w14:paraId="06B243CF" w14:textId="77777777">
            <w:pPr>
              <w:widowControl w:val="0"/>
              <w:autoSpaceDE w:val="0"/>
              <w:autoSpaceDN w:val="0"/>
              <w:spacing w:before="66" w:after="0" w:line="285" w:lineRule="auto"/>
              <w:ind w:left="452" w:right="433" w:firstLine="104"/>
              <w:jc w:val="center"/>
              <w:rPr>
                <w:rFonts w:ascii="Times New Roman" w:hAnsi="Times New Roman" w:eastAsia="Arial" w:cs="Times New Roman"/>
                <w:sz w:val="24"/>
                <w:szCs w:val="24"/>
                <w:lang w:eastAsia="en-US" w:bidi="ar-SA"/>
              </w:rPr>
            </w:pPr>
            <w:r w:rsidRPr="00AC1633">
              <w:rPr>
                <w:rFonts w:ascii="Times New Roman" w:hAnsi="Times New Roman" w:eastAsia="Arial" w:cs="Times New Roman"/>
                <w:spacing w:val="-2"/>
                <w:sz w:val="24"/>
                <w:szCs w:val="24"/>
                <w:lang w:eastAsia="en-US" w:bidi="ar-SA"/>
              </w:rPr>
              <w:t>76/84 (90.5%)</w:t>
            </w:r>
          </w:p>
        </w:tc>
      </w:tr>
      <w:tr w:rsidRPr="00AC1633" w:rsidR="00F118D9" w:rsidTr="00B64BA1" w14:paraId="14990BC0" w14:textId="77777777">
        <w:trPr>
          <w:trHeight w:val="661"/>
        </w:trPr>
        <w:tc>
          <w:tcPr>
            <w:tcW w:w="1829" w:type="dxa"/>
          </w:tcPr>
          <w:p w:rsidRPr="000C1391" w:rsidR="00AC1633" w:rsidP="00A27F4F" w:rsidRDefault="00AC1633" w14:paraId="546C92FF" w14:textId="77777777">
            <w:pPr>
              <w:widowControl w:val="0"/>
              <w:autoSpaceDE w:val="0"/>
              <w:autoSpaceDN w:val="0"/>
              <w:spacing w:before="209" w:after="0" w:line="240" w:lineRule="auto"/>
              <w:ind w:left="45"/>
              <w:jc w:val="center"/>
              <w:rPr>
                <w:rFonts w:ascii="Times New Roman" w:hAnsi="Times New Roman" w:eastAsia="Arial" w:cs="Times New Roman"/>
                <w:i/>
                <w:iCs/>
                <w:sz w:val="24"/>
                <w:szCs w:val="24"/>
                <w:lang w:eastAsia="en-US" w:bidi="ar-SA"/>
              </w:rPr>
            </w:pPr>
            <w:r w:rsidRPr="000C1391">
              <w:rPr>
                <w:rFonts w:ascii="Times New Roman" w:hAnsi="Times New Roman" w:eastAsia="Arial" w:cs="Times New Roman"/>
                <w:i/>
                <w:iCs/>
                <w:sz w:val="24"/>
                <w:szCs w:val="24"/>
                <w:lang w:eastAsia="en-US" w:bidi="ar-SA"/>
              </w:rPr>
              <w:t xml:space="preserve">Proteus </w:t>
            </w:r>
            <w:r w:rsidRPr="000C1391">
              <w:rPr>
                <w:rFonts w:ascii="Times New Roman" w:hAnsi="Times New Roman" w:eastAsia="Arial" w:cs="Times New Roman"/>
                <w:i/>
                <w:iCs/>
                <w:spacing w:val="-2"/>
                <w:sz w:val="24"/>
                <w:szCs w:val="24"/>
                <w:lang w:eastAsia="en-US" w:bidi="ar-SA"/>
              </w:rPr>
              <w:t>vulgaris</w:t>
            </w:r>
          </w:p>
        </w:tc>
        <w:tc>
          <w:tcPr>
            <w:tcW w:w="810" w:type="dxa"/>
          </w:tcPr>
          <w:p w:rsidRPr="00AC1633" w:rsidR="00AC1633" w:rsidP="008B3EE8" w:rsidRDefault="00AC1633" w14:paraId="6450330D" w14:textId="77777777">
            <w:pPr>
              <w:widowControl w:val="0"/>
              <w:autoSpaceDE w:val="0"/>
              <w:autoSpaceDN w:val="0"/>
              <w:spacing w:before="209" w:after="0" w:line="240" w:lineRule="auto"/>
              <w:ind w:left="22" w:right="1"/>
              <w:jc w:val="center"/>
              <w:rPr>
                <w:rFonts w:ascii="Times New Roman" w:hAnsi="Times New Roman" w:eastAsia="Arial" w:cs="Times New Roman"/>
                <w:sz w:val="24"/>
                <w:szCs w:val="24"/>
                <w:lang w:eastAsia="en-US" w:bidi="ar-SA"/>
              </w:rPr>
            </w:pPr>
            <w:r w:rsidRPr="00AC1633">
              <w:rPr>
                <w:rFonts w:ascii="Times New Roman" w:hAnsi="Times New Roman" w:eastAsia="Arial" w:cs="Times New Roman"/>
                <w:spacing w:val="-10"/>
                <w:sz w:val="24"/>
                <w:szCs w:val="24"/>
                <w:lang w:eastAsia="en-US" w:bidi="ar-SA"/>
              </w:rPr>
              <w:t>1</w:t>
            </w:r>
          </w:p>
        </w:tc>
        <w:tc>
          <w:tcPr>
            <w:tcW w:w="720" w:type="dxa"/>
          </w:tcPr>
          <w:p w:rsidRPr="00AC1633" w:rsidR="00AC1633" w:rsidP="008B3EE8" w:rsidRDefault="00AC1633" w14:paraId="73C36192" w14:textId="77777777">
            <w:pPr>
              <w:widowControl w:val="0"/>
              <w:autoSpaceDE w:val="0"/>
              <w:autoSpaceDN w:val="0"/>
              <w:spacing w:before="209" w:after="0" w:line="240" w:lineRule="auto"/>
              <w:ind w:left="21" w:right="1"/>
              <w:jc w:val="center"/>
              <w:rPr>
                <w:rFonts w:ascii="Times New Roman" w:hAnsi="Times New Roman" w:eastAsia="Arial" w:cs="Times New Roman"/>
                <w:sz w:val="24"/>
                <w:szCs w:val="24"/>
                <w:lang w:eastAsia="en-US" w:bidi="ar-SA"/>
              </w:rPr>
            </w:pPr>
            <w:r w:rsidRPr="00AC1633">
              <w:rPr>
                <w:rFonts w:ascii="Times New Roman" w:hAnsi="Times New Roman" w:eastAsia="Arial" w:cs="Times New Roman"/>
                <w:spacing w:val="-10"/>
                <w:sz w:val="24"/>
                <w:szCs w:val="24"/>
                <w:lang w:eastAsia="en-US" w:bidi="ar-SA"/>
              </w:rPr>
              <w:t>0</w:t>
            </w:r>
          </w:p>
        </w:tc>
        <w:tc>
          <w:tcPr>
            <w:tcW w:w="630" w:type="dxa"/>
            <w:shd w:val="clear" w:color="auto" w:fill="EBEBEB"/>
          </w:tcPr>
          <w:p w:rsidRPr="00AC1633" w:rsidR="00AC1633" w:rsidP="008B3EE8" w:rsidRDefault="00AC1633" w14:paraId="298314CD" w14:textId="77777777">
            <w:pPr>
              <w:widowControl w:val="0"/>
              <w:autoSpaceDE w:val="0"/>
              <w:autoSpaceDN w:val="0"/>
              <w:spacing w:before="209" w:after="0" w:line="240" w:lineRule="auto"/>
              <w:ind w:left="20" w:right="1"/>
              <w:jc w:val="center"/>
              <w:rPr>
                <w:rFonts w:ascii="Times New Roman" w:hAnsi="Times New Roman" w:eastAsia="Arial" w:cs="Times New Roman"/>
                <w:sz w:val="24"/>
                <w:szCs w:val="24"/>
                <w:lang w:eastAsia="en-US" w:bidi="ar-SA"/>
              </w:rPr>
            </w:pPr>
            <w:r w:rsidRPr="00AC1633">
              <w:rPr>
                <w:rFonts w:ascii="Times New Roman" w:hAnsi="Times New Roman" w:eastAsia="Arial" w:cs="Times New Roman"/>
                <w:spacing w:val="-10"/>
                <w:sz w:val="24"/>
                <w:szCs w:val="24"/>
                <w:lang w:eastAsia="en-US" w:bidi="ar-SA"/>
              </w:rPr>
              <w:t>6</w:t>
            </w:r>
          </w:p>
        </w:tc>
        <w:tc>
          <w:tcPr>
            <w:tcW w:w="720" w:type="dxa"/>
            <w:shd w:val="clear" w:color="auto" w:fill="EBEBEB"/>
          </w:tcPr>
          <w:p w:rsidRPr="00AC1633" w:rsidR="00AC1633" w:rsidP="008B3EE8" w:rsidRDefault="00AC1633" w14:paraId="24C1D291" w14:textId="77777777">
            <w:pPr>
              <w:widowControl w:val="0"/>
              <w:autoSpaceDE w:val="0"/>
              <w:autoSpaceDN w:val="0"/>
              <w:spacing w:before="209" w:after="0" w:line="240" w:lineRule="auto"/>
              <w:ind w:left="17"/>
              <w:jc w:val="center"/>
              <w:rPr>
                <w:rFonts w:ascii="Times New Roman" w:hAnsi="Times New Roman" w:eastAsia="Arial" w:cs="Times New Roman"/>
                <w:sz w:val="24"/>
                <w:szCs w:val="24"/>
                <w:lang w:eastAsia="en-US" w:bidi="ar-SA"/>
              </w:rPr>
            </w:pPr>
            <w:r w:rsidRPr="00AC1633">
              <w:rPr>
                <w:rFonts w:ascii="Times New Roman" w:hAnsi="Times New Roman" w:eastAsia="Arial" w:cs="Times New Roman"/>
                <w:spacing w:val="-10"/>
                <w:sz w:val="24"/>
                <w:szCs w:val="24"/>
                <w:lang w:eastAsia="en-US" w:bidi="ar-SA"/>
              </w:rPr>
              <w:t>6</w:t>
            </w:r>
          </w:p>
        </w:tc>
        <w:tc>
          <w:tcPr>
            <w:tcW w:w="720" w:type="dxa"/>
            <w:shd w:val="clear" w:color="auto" w:fill="EBEBEB"/>
          </w:tcPr>
          <w:p w:rsidRPr="00AC1633" w:rsidR="00AC1633" w:rsidP="008B3EE8" w:rsidRDefault="00AC1633" w14:paraId="3AB7D334" w14:textId="77777777">
            <w:pPr>
              <w:widowControl w:val="0"/>
              <w:autoSpaceDE w:val="0"/>
              <w:autoSpaceDN w:val="0"/>
              <w:spacing w:before="209" w:after="0" w:line="240" w:lineRule="auto"/>
              <w:ind w:left="16"/>
              <w:jc w:val="center"/>
              <w:rPr>
                <w:rFonts w:ascii="Times New Roman" w:hAnsi="Times New Roman" w:eastAsia="Arial" w:cs="Times New Roman"/>
                <w:sz w:val="24"/>
                <w:szCs w:val="24"/>
                <w:lang w:eastAsia="en-US" w:bidi="ar-SA"/>
              </w:rPr>
            </w:pPr>
            <w:r w:rsidRPr="00AC1633">
              <w:rPr>
                <w:rFonts w:ascii="Times New Roman" w:hAnsi="Times New Roman" w:eastAsia="Arial" w:cs="Times New Roman"/>
                <w:spacing w:val="-10"/>
                <w:sz w:val="24"/>
                <w:szCs w:val="24"/>
                <w:lang w:eastAsia="en-US" w:bidi="ar-SA"/>
              </w:rPr>
              <w:t>4</w:t>
            </w:r>
          </w:p>
        </w:tc>
        <w:tc>
          <w:tcPr>
            <w:tcW w:w="720" w:type="dxa"/>
          </w:tcPr>
          <w:p w:rsidRPr="00AC1633" w:rsidR="00AC1633" w:rsidP="008B3EE8" w:rsidRDefault="00AC1633" w14:paraId="392E3327" w14:textId="77777777">
            <w:pPr>
              <w:widowControl w:val="0"/>
              <w:autoSpaceDE w:val="0"/>
              <w:autoSpaceDN w:val="0"/>
              <w:spacing w:before="209" w:after="0" w:line="240" w:lineRule="auto"/>
              <w:ind w:left="15"/>
              <w:jc w:val="center"/>
              <w:rPr>
                <w:rFonts w:ascii="Times New Roman" w:hAnsi="Times New Roman" w:eastAsia="Arial" w:cs="Times New Roman"/>
                <w:sz w:val="24"/>
                <w:szCs w:val="24"/>
                <w:lang w:eastAsia="en-US" w:bidi="ar-SA"/>
              </w:rPr>
            </w:pPr>
            <w:r w:rsidRPr="00AC1633">
              <w:rPr>
                <w:rFonts w:ascii="Times New Roman" w:hAnsi="Times New Roman" w:eastAsia="Arial" w:cs="Times New Roman"/>
                <w:spacing w:val="-10"/>
                <w:sz w:val="24"/>
                <w:szCs w:val="24"/>
                <w:lang w:eastAsia="en-US" w:bidi="ar-SA"/>
              </w:rPr>
              <w:t>0</w:t>
            </w:r>
          </w:p>
        </w:tc>
        <w:tc>
          <w:tcPr>
            <w:tcW w:w="1185" w:type="dxa"/>
          </w:tcPr>
          <w:p w:rsidRPr="00AC1633" w:rsidR="00AC1633" w:rsidP="008B3EE8" w:rsidRDefault="00AC1633" w14:paraId="3C6D4106" w14:textId="77777777">
            <w:pPr>
              <w:widowControl w:val="0"/>
              <w:autoSpaceDE w:val="0"/>
              <w:autoSpaceDN w:val="0"/>
              <w:spacing w:before="209" w:after="0" w:line="240" w:lineRule="auto"/>
              <w:ind w:left="18" w:right="4"/>
              <w:jc w:val="center"/>
              <w:rPr>
                <w:rFonts w:ascii="Times New Roman" w:hAnsi="Times New Roman" w:eastAsia="Arial" w:cs="Times New Roman"/>
                <w:sz w:val="24"/>
                <w:szCs w:val="24"/>
                <w:lang w:eastAsia="en-US" w:bidi="ar-SA"/>
              </w:rPr>
            </w:pPr>
            <w:r w:rsidRPr="00AC1633">
              <w:rPr>
                <w:rFonts w:ascii="Times New Roman" w:hAnsi="Times New Roman" w:eastAsia="Arial" w:cs="Times New Roman"/>
                <w:spacing w:val="-10"/>
                <w:sz w:val="24"/>
                <w:szCs w:val="24"/>
                <w:lang w:eastAsia="en-US" w:bidi="ar-SA"/>
              </w:rPr>
              <w:t>0</w:t>
            </w:r>
          </w:p>
        </w:tc>
        <w:tc>
          <w:tcPr>
            <w:tcW w:w="1695" w:type="dxa"/>
          </w:tcPr>
          <w:p w:rsidRPr="00AC1633" w:rsidR="00AC1633" w:rsidP="008B3EE8" w:rsidRDefault="00AC1633" w14:paraId="4664658F" w14:textId="77777777">
            <w:pPr>
              <w:widowControl w:val="0"/>
              <w:autoSpaceDE w:val="0"/>
              <w:autoSpaceDN w:val="0"/>
              <w:spacing w:before="66" w:after="0" w:line="285" w:lineRule="auto"/>
              <w:ind w:left="452" w:right="433" w:firstLine="104"/>
              <w:jc w:val="center"/>
              <w:rPr>
                <w:rFonts w:ascii="Times New Roman" w:hAnsi="Times New Roman" w:eastAsia="Arial" w:cs="Times New Roman"/>
                <w:sz w:val="24"/>
                <w:szCs w:val="24"/>
                <w:lang w:eastAsia="en-US" w:bidi="ar-SA"/>
              </w:rPr>
            </w:pPr>
            <w:r w:rsidRPr="00AC1633">
              <w:rPr>
                <w:rFonts w:ascii="Times New Roman" w:hAnsi="Times New Roman" w:eastAsia="Arial" w:cs="Times New Roman"/>
                <w:spacing w:val="-2"/>
                <w:sz w:val="24"/>
                <w:szCs w:val="24"/>
                <w:lang w:eastAsia="en-US" w:bidi="ar-SA"/>
              </w:rPr>
              <w:t>16/17 (94.1%)</w:t>
            </w:r>
          </w:p>
        </w:tc>
      </w:tr>
      <w:tr w:rsidRPr="00AC1633" w:rsidR="00F118D9" w:rsidTr="00DE1B7D" w14:paraId="5A4CCA66" w14:textId="77777777">
        <w:trPr>
          <w:trHeight w:val="660"/>
        </w:trPr>
        <w:tc>
          <w:tcPr>
            <w:tcW w:w="1829" w:type="dxa"/>
            <w:tcBorders>
              <w:bottom w:val="single" w:color="auto" w:sz="4" w:space="0"/>
            </w:tcBorders>
          </w:tcPr>
          <w:p w:rsidRPr="00A27F4F" w:rsidR="00AC1633" w:rsidP="00A27F4F" w:rsidRDefault="00AC1633" w14:paraId="4E646E56" w14:textId="77777777">
            <w:pPr>
              <w:widowControl w:val="0"/>
              <w:autoSpaceDE w:val="0"/>
              <w:autoSpaceDN w:val="0"/>
              <w:spacing w:before="209" w:after="0" w:line="240" w:lineRule="auto"/>
              <w:ind w:left="45"/>
              <w:jc w:val="center"/>
              <w:rPr>
                <w:rFonts w:ascii="Times New Roman" w:hAnsi="Times New Roman" w:eastAsia="Arial" w:cs="Times New Roman"/>
                <w:i/>
                <w:iCs/>
                <w:sz w:val="24"/>
                <w:szCs w:val="24"/>
                <w:lang w:eastAsia="en-US" w:bidi="ar-SA"/>
              </w:rPr>
            </w:pPr>
            <w:r w:rsidRPr="00A27F4F">
              <w:rPr>
                <w:rFonts w:ascii="Times New Roman" w:hAnsi="Times New Roman" w:eastAsia="Arial" w:cs="Times New Roman"/>
                <w:i/>
                <w:iCs/>
                <w:sz w:val="24"/>
                <w:szCs w:val="24"/>
                <w:lang w:eastAsia="en-US" w:bidi="ar-SA"/>
              </w:rPr>
              <w:t>Providencia</w:t>
            </w:r>
            <w:r w:rsidRPr="00A27F4F">
              <w:rPr>
                <w:rFonts w:ascii="Times New Roman" w:hAnsi="Times New Roman" w:eastAsia="Arial" w:cs="Times New Roman"/>
                <w:i/>
                <w:iCs/>
                <w:spacing w:val="-10"/>
                <w:sz w:val="24"/>
                <w:szCs w:val="24"/>
                <w:lang w:eastAsia="en-US" w:bidi="ar-SA"/>
              </w:rPr>
              <w:t xml:space="preserve"> </w:t>
            </w:r>
            <w:r w:rsidRPr="00A27F4F">
              <w:rPr>
                <w:rFonts w:ascii="Times New Roman" w:hAnsi="Times New Roman" w:eastAsia="Arial" w:cs="Times New Roman"/>
                <w:i/>
                <w:iCs/>
                <w:spacing w:val="-2"/>
                <w:sz w:val="24"/>
                <w:szCs w:val="24"/>
                <w:lang w:eastAsia="en-US" w:bidi="ar-SA"/>
              </w:rPr>
              <w:t>stuartii</w:t>
            </w:r>
          </w:p>
        </w:tc>
        <w:tc>
          <w:tcPr>
            <w:tcW w:w="810" w:type="dxa"/>
            <w:tcBorders>
              <w:bottom w:val="single" w:color="auto" w:sz="4" w:space="0"/>
            </w:tcBorders>
          </w:tcPr>
          <w:p w:rsidRPr="00AC1633" w:rsidR="00AC1633" w:rsidP="00AC1633" w:rsidRDefault="00AC1633" w14:paraId="7DE9ABCF" w14:textId="77777777">
            <w:pPr>
              <w:widowControl w:val="0"/>
              <w:autoSpaceDE w:val="0"/>
              <w:autoSpaceDN w:val="0"/>
              <w:spacing w:before="209" w:after="0" w:line="240" w:lineRule="auto"/>
              <w:ind w:left="22" w:right="1"/>
              <w:jc w:val="center"/>
              <w:rPr>
                <w:rFonts w:ascii="Arial" w:hAnsi="Arial" w:eastAsia="Arial" w:cs="Arial"/>
                <w:sz w:val="21"/>
                <w:szCs w:val="22"/>
                <w:lang w:eastAsia="en-US" w:bidi="ar-SA"/>
              </w:rPr>
            </w:pPr>
            <w:r w:rsidRPr="00AC1633">
              <w:rPr>
                <w:rFonts w:ascii="Arial" w:hAnsi="Arial" w:eastAsia="Arial" w:cs="Arial"/>
                <w:spacing w:val="-10"/>
                <w:sz w:val="21"/>
                <w:szCs w:val="22"/>
                <w:lang w:eastAsia="en-US" w:bidi="ar-SA"/>
              </w:rPr>
              <w:t>0</w:t>
            </w:r>
          </w:p>
        </w:tc>
        <w:tc>
          <w:tcPr>
            <w:tcW w:w="720" w:type="dxa"/>
            <w:tcBorders>
              <w:bottom w:val="single" w:color="auto" w:sz="4" w:space="0"/>
            </w:tcBorders>
          </w:tcPr>
          <w:p w:rsidRPr="00AC1633" w:rsidR="00AC1633" w:rsidP="00AC1633" w:rsidRDefault="00AC1633" w14:paraId="08712AD9" w14:textId="77777777">
            <w:pPr>
              <w:widowControl w:val="0"/>
              <w:autoSpaceDE w:val="0"/>
              <w:autoSpaceDN w:val="0"/>
              <w:spacing w:before="209" w:after="0" w:line="240" w:lineRule="auto"/>
              <w:ind w:left="21" w:right="1"/>
              <w:jc w:val="center"/>
              <w:rPr>
                <w:rFonts w:ascii="Arial" w:hAnsi="Arial" w:eastAsia="Arial" w:cs="Arial"/>
                <w:sz w:val="21"/>
                <w:szCs w:val="22"/>
                <w:lang w:eastAsia="en-US" w:bidi="ar-SA"/>
              </w:rPr>
            </w:pPr>
            <w:r w:rsidRPr="00AC1633">
              <w:rPr>
                <w:rFonts w:ascii="Arial" w:hAnsi="Arial" w:eastAsia="Arial" w:cs="Arial"/>
                <w:spacing w:val="-10"/>
                <w:sz w:val="21"/>
                <w:szCs w:val="22"/>
                <w:lang w:eastAsia="en-US" w:bidi="ar-SA"/>
              </w:rPr>
              <w:t>0</w:t>
            </w:r>
          </w:p>
        </w:tc>
        <w:tc>
          <w:tcPr>
            <w:tcW w:w="630" w:type="dxa"/>
            <w:tcBorders>
              <w:bottom w:val="single" w:color="auto" w:sz="4" w:space="0"/>
            </w:tcBorders>
            <w:shd w:val="clear" w:color="auto" w:fill="EBEBEB"/>
          </w:tcPr>
          <w:p w:rsidRPr="00AC1633" w:rsidR="00AC1633" w:rsidP="00AC1633" w:rsidRDefault="00AC1633" w14:paraId="78858A0A" w14:textId="77777777">
            <w:pPr>
              <w:widowControl w:val="0"/>
              <w:autoSpaceDE w:val="0"/>
              <w:autoSpaceDN w:val="0"/>
              <w:spacing w:before="209" w:after="0" w:line="240" w:lineRule="auto"/>
              <w:ind w:left="20" w:right="1"/>
              <w:jc w:val="center"/>
              <w:rPr>
                <w:rFonts w:ascii="Arial" w:hAnsi="Arial" w:eastAsia="Arial" w:cs="Arial"/>
                <w:sz w:val="21"/>
                <w:szCs w:val="22"/>
                <w:lang w:eastAsia="en-US" w:bidi="ar-SA"/>
              </w:rPr>
            </w:pPr>
            <w:r w:rsidRPr="00AC1633">
              <w:rPr>
                <w:rFonts w:ascii="Arial" w:hAnsi="Arial" w:eastAsia="Arial" w:cs="Arial"/>
                <w:spacing w:val="-10"/>
                <w:sz w:val="21"/>
                <w:szCs w:val="22"/>
                <w:lang w:eastAsia="en-US" w:bidi="ar-SA"/>
              </w:rPr>
              <w:t>2</w:t>
            </w:r>
          </w:p>
        </w:tc>
        <w:tc>
          <w:tcPr>
            <w:tcW w:w="720" w:type="dxa"/>
            <w:tcBorders>
              <w:bottom w:val="single" w:color="auto" w:sz="4" w:space="0"/>
            </w:tcBorders>
            <w:shd w:val="clear" w:color="auto" w:fill="EBEBEB"/>
          </w:tcPr>
          <w:p w:rsidRPr="00AC1633" w:rsidR="00AC1633" w:rsidP="00AC1633" w:rsidRDefault="00AC1633" w14:paraId="360D9F37" w14:textId="77777777">
            <w:pPr>
              <w:widowControl w:val="0"/>
              <w:autoSpaceDE w:val="0"/>
              <w:autoSpaceDN w:val="0"/>
              <w:spacing w:before="209" w:after="0" w:line="240" w:lineRule="auto"/>
              <w:ind w:left="17"/>
              <w:jc w:val="center"/>
              <w:rPr>
                <w:rFonts w:ascii="Arial" w:hAnsi="Arial" w:eastAsia="Arial" w:cs="Arial"/>
                <w:sz w:val="21"/>
                <w:szCs w:val="22"/>
                <w:lang w:eastAsia="en-US" w:bidi="ar-SA"/>
              </w:rPr>
            </w:pPr>
            <w:r w:rsidRPr="00AC1633">
              <w:rPr>
                <w:rFonts w:ascii="Arial" w:hAnsi="Arial" w:eastAsia="Arial" w:cs="Arial"/>
                <w:spacing w:val="-5"/>
                <w:sz w:val="21"/>
                <w:szCs w:val="22"/>
                <w:lang w:eastAsia="en-US" w:bidi="ar-SA"/>
              </w:rPr>
              <w:t>10</w:t>
            </w:r>
          </w:p>
        </w:tc>
        <w:tc>
          <w:tcPr>
            <w:tcW w:w="720" w:type="dxa"/>
            <w:tcBorders>
              <w:bottom w:val="single" w:color="auto" w:sz="4" w:space="0"/>
            </w:tcBorders>
            <w:shd w:val="clear" w:color="auto" w:fill="EBEBEB"/>
          </w:tcPr>
          <w:p w:rsidRPr="00AC1633" w:rsidR="00AC1633" w:rsidP="00AC1633" w:rsidRDefault="00AC1633" w14:paraId="43A1C4F1" w14:textId="77777777">
            <w:pPr>
              <w:widowControl w:val="0"/>
              <w:autoSpaceDE w:val="0"/>
              <w:autoSpaceDN w:val="0"/>
              <w:spacing w:before="209" w:after="0" w:line="240" w:lineRule="auto"/>
              <w:ind w:left="16"/>
              <w:jc w:val="center"/>
              <w:rPr>
                <w:rFonts w:ascii="Arial" w:hAnsi="Arial" w:eastAsia="Arial" w:cs="Arial"/>
                <w:sz w:val="21"/>
                <w:szCs w:val="22"/>
                <w:lang w:eastAsia="en-US" w:bidi="ar-SA"/>
              </w:rPr>
            </w:pPr>
            <w:r w:rsidRPr="00AC1633">
              <w:rPr>
                <w:rFonts w:ascii="Arial" w:hAnsi="Arial" w:eastAsia="Arial" w:cs="Arial"/>
                <w:spacing w:val="-10"/>
                <w:sz w:val="21"/>
                <w:szCs w:val="22"/>
                <w:lang w:eastAsia="en-US" w:bidi="ar-SA"/>
              </w:rPr>
              <w:t>6</w:t>
            </w:r>
          </w:p>
        </w:tc>
        <w:tc>
          <w:tcPr>
            <w:tcW w:w="720" w:type="dxa"/>
            <w:tcBorders>
              <w:bottom w:val="single" w:color="auto" w:sz="4" w:space="0"/>
            </w:tcBorders>
          </w:tcPr>
          <w:p w:rsidRPr="00AC1633" w:rsidR="00AC1633" w:rsidP="00AC1633" w:rsidRDefault="00AC1633" w14:paraId="300D21BA" w14:textId="77777777">
            <w:pPr>
              <w:widowControl w:val="0"/>
              <w:autoSpaceDE w:val="0"/>
              <w:autoSpaceDN w:val="0"/>
              <w:spacing w:before="209" w:after="0" w:line="240" w:lineRule="auto"/>
              <w:ind w:left="15"/>
              <w:jc w:val="center"/>
              <w:rPr>
                <w:rFonts w:ascii="Arial" w:hAnsi="Arial" w:eastAsia="Arial" w:cs="Arial"/>
                <w:sz w:val="21"/>
                <w:szCs w:val="22"/>
                <w:lang w:eastAsia="en-US" w:bidi="ar-SA"/>
              </w:rPr>
            </w:pPr>
            <w:r w:rsidRPr="00AC1633">
              <w:rPr>
                <w:rFonts w:ascii="Arial" w:hAnsi="Arial" w:eastAsia="Arial" w:cs="Arial"/>
                <w:spacing w:val="-10"/>
                <w:sz w:val="21"/>
                <w:szCs w:val="22"/>
                <w:lang w:eastAsia="en-US" w:bidi="ar-SA"/>
              </w:rPr>
              <w:t>2</w:t>
            </w:r>
          </w:p>
        </w:tc>
        <w:tc>
          <w:tcPr>
            <w:tcW w:w="1185" w:type="dxa"/>
            <w:tcBorders>
              <w:bottom w:val="single" w:color="auto" w:sz="4" w:space="0"/>
            </w:tcBorders>
          </w:tcPr>
          <w:p w:rsidRPr="00AC1633" w:rsidR="00AC1633" w:rsidP="00AC1633" w:rsidRDefault="00AC1633" w14:paraId="02D39DB0" w14:textId="77777777">
            <w:pPr>
              <w:widowControl w:val="0"/>
              <w:autoSpaceDE w:val="0"/>
              <w:autoSpaceDN w:val="0"/>
              <w:spacing w:before="209" w:after="0" w:line="240" w:lineRule="auto"/>
              <w:ind w:left="18" w:right="4"/>
              <w:jc w:val="center"/>
              <w:rPr>
                <w:rFonts w:ascii="Arial" w:hAnsi="Arial" w:eastAsia="Arial" w:cs="Arial"/>
                <w:sz w:val="21"/>
                <w:szCs w:val="22"/>
                <w:lang w:eastAsia="en-US" w:bidi="ar-SA"/>
              </w:rPr>
            </w:pPr>
            <w:r w:rsidRPr="00AC1633">
              <w:rPr>
                <w:rFonts w:ascii="Arial" w:hAnsi="Arial" w:eastAsia="Arial" w:cs="Arial"/>
                <w:spacing w:val="-10"/>
                <w:sz w:val="21"/>
                <w:szCs w:val="22"/>
                <w:lang w:eastAsia="en-US" w:bidi="ar-SA"/>
              </w:rPr>
              <w:t>0</w:t>
            </w:r>
          </w:p>
        </w:tc>
        <w:tc>
          <w:tcPr>
            <w:tcW w:w="1695" w:type="dxa"/>
            <w:tcBorders>
              <w:bottom w:val="single" w:color="auto" w:sz="4" w:space="0"/>
            </w:tcBorders>
          </w:tcPr>
          <w:p w:rsidRPr="00AC1633" w:rsidR="00AC1633" w:rsidP="00AC1633" w:rsidRDefault="00AC1633" w14:paraId="0B55167F" w14:textId="77777777">
            <w:pPr>
              <w:widowControl w:val="0"/>
              <w:autoSpaceDE w:val="0"/>
              <w:autoSpaceDN w:val="0"/>
              <w:spacing w:before="66" w:after="0" w:line="285" w:lineRule="auto"/>
              <w:ind w:left="452" w:right="433" w:firstLine="104"/>
              <w:rPr>
                <w:rFonts w:ascii="Arial" w:hAnsi="Arial" w:eastAsia="Arial" w:cs="Arial"/>
                <w:sz w:val="21"/>
                <w:szCs w:val="22"/>
                <w:lang w:eastAsia="en-US" w:bidi="ar-SA"/>
              </w:rPr>
            </w:pPr>
            <w:r w:rsidRPr="00AC1633">
              <w:rPr>
                <w:rFonts w:ascii="Arial" w:hAnsi="Arial" w:eastAsia="Arial" w:cs="Arial"/>
                <w:spacing w:val="-2"/>
                <w:sz w:val="21"/>
                <w:szCs w:val="22"/>
                <w:lang w:eastAsia="en-US" w:bidi="ar-SA"/>
              </w:rPr>
              <w:t>18/20 (90.0%)</w:t>
            </w:r>
          </w:p>
        </w:tc>
      </w:tr>
    </w:tbl>
    <w:p w:rsidR="007E10FB" w:rsidP="006A7DFA" w:rsidRDefault="007E10FB" w14:paraId="253B2421" w14:textId="77777777">
      <w:pPr>
        <w:pStyle w:val="Heading2"/>
        <w:rPr>
          <w:rFonts w:ascii="Times New Roman" w:hAnsi="Times New Roman" w:cs="Times New Roman"/>
          <w:sz w:val="24"/>
          <w:szCs w:val="24"/>
        </w:rPr>
      </w:pPr>
    </w:p>
    <w:p w:rsidRPr="00E941FE" w:rsidR="006A7DFA" w:rsidP="006A7DFA" w:rsidRDefault="006A7DFA" w14:paraId="02ECC86B" w14:textId="7C355642">
      <w:pPr>
        <w:pStyle w:val="Heading2"/>
        <w:rPr>
          <w:rFonts w:ascii="Times New Roman" w:hAnsi="Times New Roman" w:cs="Times New Roman"/>
          <w:sz w:val="24"/>
          <w:szCs w:val="24"/>
        </w:rPr>
      </w:pPr>
      <w:r w:rsidRPr="00E941FE">
        <w:rPr>
          <w:rFonts w:ascii="Times New Roman" w:hAnsi="Times New Roman" w:cs="Times New Roman"/>
          <w:sz w:val="24"/>
          <w:szCs w:val="24"/>
        </w:rPr>
        <w:t>Table S</w:t>
      </w:r>
      <w:r w:rsidRPr="00E941FE" w:rsidR="00EE7EDD">
        <w:rPr>
          <w:rFonts w:ascii="Times New Roman" w:hAnsi="Times New Roman" w:cs="Times New Roman"/>
          <w:sz w:val="24"/>
          <w:szCs w:val="24"/>
        </w:rPr>
        <w:t>5</w:t>
      </w:r>
      <w:r w:rsidRPr="00E941FE">
        <w:rPr>
          <w:rFonts w:ascii="Times New Roman" w:hAnsi="Times New Roman" w:cs="Times New Roman"/>
          <w:sz w:val="24"/>
          <w:szCs w:val="24"/>
        </w:rPr>
        <w:t xml:space="preserve"> EA (by Species</w:t>
      </w:r>
      <w:r w:rsidRPr="00E941FE">
        <w:rPr>
          <w:rFonts w:ascii="Times New Roman" w:hAnsi="Times New Roman" w:eastAsia="Arial" w:cs="Times New Roman"/>
          <w:color w:val="auto"/>
          <w:w w:val="90"/>
          <w:sz w:val="24"/>
          <w:szCs w:val="24"/>
          <w:lang w:eastAsia="en-US" w:bidi="ar-SA"/>
        </w:rPr>
        <w:t xml:space="preserve"> -</w:t>
      </w:r>
      <w:r w:rsidRPr="00E941FE" w:rsidR="000C1391">
        <w:rPr>
          <w:rFonts w:ascii="Times New Roman" w:hAnsi="Times New Roman" w:eastAsia="Arial" w:cs="Times New Roman"/>
          <w:b/>
          <w:i/>
          <w:iCs/>
          <w:spacing w:val="-2"/>
          <w:sz w:val="24"/>
          <w:szCs w:val="24"/>
          <w:lang w:eastAsia="en-US" w:bidi="ar-SA"/>
        </w:rPr>
        <w:t xml:space="preserve"> </w:t>
      </w:r>
      <w:r w:rsidRPr="00E941FE" w:rsidR="000C1391">
        <w:rPr>
          <w:rFonts w:ascii="Times New Roman" w:hAnsi="Times New Roman" w:eastAsia="Arial" w:cs="Times New Roman"/>
          <w:bCs/>
          <w:i/>
          <w:iCs/>
          <w:spacing w:val="-2"/>
          <w:sz w:val="24"/>
          <w:szCs w:val="24"/>
          <w:lang w:eastAsia="en-US" w:bidi="ar-SA"/>
        </w:rPr>
        <w:t>Serratia</w:t>
      </w:r>
      <w:r w:rsidRPr="00E941FE">
        <w:rPr>
          <w:rFonts w:ascii="Times New Roman" w:hAnsi="Times New Roman" w:cs="Times New Roman"/>
          <w:sz w:val="24"/>
          <w:szCs w:val="24"/>
        </w:rPr>
        <w:t>) - Clinical, Challenge (Auto Dilution)</w:t>
      </w:r>
      <w:r w:rsidRPr="00E941FE">
        <w:rPr>
          <w:rFonts w:ascii="Times New Roman" w:hAnsi="Times New Roman" w:eastAsia="Arial" w:cs="Times New Roman"/>
          <w:color w:val="auto"/>
          <w:w w:val="90"/>
          <w:sz w:val="24"/>
          <w:szCs w:val="24"/>
          <w:lang w:eastAsia="en-US" w:bidi="ar-SA"/>
        </w:rPr>
        <w:t xml:space="preserve"> </w:t>
      </w:r>
      <w:r w:rsidRPr="00E941FE">
        <w:rPr>
          <w:rFonts w:ascii="Times New Roman" w:hAnsi="Times New Roman" w:cs="Times New Roman"/>
          <w:sz w:val="24"/>
          <w:szCs w:val="24"/>
        </w:rPr>
        <w:t>Difference Distribution (Test MIC - Reference MIC)</w:t>
      </w:r>
    </w:p>
    <w:p w:rsidR="002A3A61" w:rsidP="00CF3C1C" w:rsidRDefault="002A3A61" w14:paraId="7F8BCBB1" w14:textId="77777777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9029" w:type="dxa"/>
        <w:tblInd w:w="136" w:type="dxa"/>
        <w:tblBorders>
          <w:top w:val="single" w:color="auto" w:sz="4" w:space="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649"/>
        <w:gridCol w:w="990"/>
        <w:gridCol w:w="720"/>
        <w:gridCol w:w="630"/>
        <w:gridCol w:w="720"/>
        <w:gridCol w:w="915"/>
        <w:gridCol w:w="525"/>
        <w:gridCol w:w="1005"/>
        <w:gridCol w:w="1875"/>
      </w:tblGrid>
      <w:tr w:rsidRPr="00C52019" w:rsidR="00C52019" w:rsidTr="00451EFA" w14:paraId="7E1F2914" w14:textId="77777777">
        <w:trPr>
          <w:trHeight w:val="654"/>
        </w:trPr>
        <w:tc>
          <w:tcPr>
            <w:tcW w:w="1649" w:type="dxa"/>
            <w:vMerge w:val="restart"/>
            <w:tcBorders>
              <w:top w:val="single" w:color="auto" w:sz="4" w:space="0"/>
              <w:bottom w:val="single" w:color="auto" w:sz="4" w:space="0"/>
            </w:tcBorders>
          </w:tcPr>
          <w:p w:rsidRPr="00C52019" w:rsidR="00C52019" w:rsidP="00C52019" w:rsidRDefault="00C52019" w14:paraId="2BFD310E" w14:textId="77777777">
            <w:pPr>
              <w:widowControl w:val="0"/>
              <w:autoSpaceDE w:val="0"/>
              <w:autoSpaceDN w:val="0"/>
              <w:spacing w:before="152" w:after="0" w:line="240" w:lineRule="auto"/>
              <w:rPr>
                <w:rFonts w:ascii="Arial" w:hAnsi="Arial" w:eastAsia="Arial" w:cs="Arial"/>
                <w:b/>
                <w:sz w:val="21"/>
                <w:szCs w:val="22"/>
                <w:lang w:eastAsia="en-US" w:bidi="ar-SA"/>
              </w:rPr>
            </w:pPr>
          </w:p>
          <w:p w:rsidRPr="006A7DFA" w:rsidR="00C52019" w:rsidP="00C52019" w:rsidRDefault="00C52019" w14:paraId="2B4FB968" w14:textId="77777777">
            <w:pPr>
              <w:widowControl w:val="0"/>
              <w:autoSpaceDE w:val="0"/>
              <w:autoSpaceDN w:val="0"/>
              <w:spacing w:after="0" w:line="240" w:lineRule="auto"/>
              <w:ind w:left="11"/>
              <w:jc w:val="center"/>
              <w:rPr>
                <w:rFonts w:ascii="Arial" w:hAnsi="Arial" w:eastAsia="Arial" w:cs="Arial"/>
                <w:b/>
                <w:i/>
                <w:iCs/>
                <w:sz w:val="21"/>
                <w:szCs w:val="22"/>
                <w:lang w:eastAsia="en-US" w:bidi="ar-SA"/>
              </w:rPr>
            </w:pPr>
            <w:bookmarkStart w:name="Serratia" w:id="6"/>
            <w:bookmarkStart w:name="_Hlk186213752" w:id="7"/>
            <w:bookmarkEnd w:id="6"/>
            <w:r w:rsidRPr="006A7DFA">
              <w:rPr>
                <w:rFonts w:ascii="Arial" w:hAnsi="Arial" w:eastAsia="Arial" w:cs="Arial"/>
                <w:b/>
                <w:i/>
                <w:iCs/>
                <w:spacing w:val="-2"/>
                <w:sz w:val="21"/>
                <w:szCs w:val="22"/>
                <w:lang w:eastAsia="en-US" w:bidi="ar-SA"/>
              </w:rPr>
              <w:t>Serratia</w:t>
            </w:r>
            <w:bookmarkEnd w:id="7"/>
          </w:p>
        </w:tc>
        <w:tc>
          <w:tcPr>
            <w:tcW w:w="5505" w:type="dxa"/>
            <w:gridSpan w:val="7"/>
            <w:tcBorders>
              <w:top w:val="single" w:color="auto" w:sz="4" w:space="0"/>
              <w:bottom w:val="single" w:color="auto" w:sz="4" w:space="0"/>
            </w:tcBorders>
          </w:tcPr>
          <w:p w:rsidRPr="00B64BA1" w:rsidR="00C52019" w:rsidP="00451EFA" w:rsidRDefault="002B40C8" w14:paraId="2C88A406" w14:textId="2C2DACA9">
            <w:pPr>
              <w:widowControl w:val="0"/>
              <w:autoSpaceDE w:val="0"/>
              <w:autoSpaceDN w:val="0"/>
              <w:spacing w:before="55" w:after="0" w:line="285" w:lineRule="auto"/>
              <w:ind w:right="994"/>
              <w:jc w:val="center"/>
              <w:rPr>
                <w:rFonts w:ascii="Arial" w:hAnsi="Arial" w:eastAsia="Arial" w:cs="Arial"/>
                <w:b/>
                <w:w w:val="90"/>
                <w:sz w:val="21"/>
                <w:szCs w:val="22"/>
                <w:lang w:eastAsia="en-US" w:bidi="ar-SA"/>
              </w:rPr>
            </w:pPr>
            <w:r>
              <w:rPr>
                <w:rFonts w:ascii="Times New Roman" w:hAnsi="Times New Roman" w:eastAsia="Arial" w:cs="Times New Roman"/>
                <w:b/>
                <w:w w:val="90"/>
                <w:sz w:val="24"/>
                <w:szCs w:val="24"/>
                <w:lang w:eastAsia="en-US" w:bidi="ar-SA"/>
              </w:rPr>
              <w:t xml:space="preserve">  </w:t>
            </w:r>
            <w:r w:rsidRPr="00451EFA" w:rsidR="00C52019">
              <w:rPr>
                <w:rFonts w:ascii="Times New Roman" w:hAnsi="Times New Roman" w:eastAsia="Arial" w:cs="Times New Roman"/>
                <w:b/>
                <w:w w:val="90"/>
                <w:sz w:val="24"/>
                <w:szCs w:val="24"/>
                <w:lang w:eastAsia="en-US" w:bidi="ar-SA"/>
              </w:rPr>
              <w:t>MIC Doubling Dilution</w:t>
            </w:r>
            <w:r w:rsidRPr="00451EFA" w:rsidR="00451EFA">
              <w:rPr>
                <w:rFonts w:ascii="Times New Roman" w:hAnsi="Times New Roman" w:eastAsia="Arial" w:cs="Times New Roman"/>
                <w:b/>
                <w:w w:val="90"/>
                <w:sz w:val="24"/>
                <w:szCs w:val="24"/>
                <w:lang w:eastAsia="en-US" w:bidi="ar-SA"/>
              </w:rPr>
              <w:t xml:space="preserve"> </w:t>
            </w:r>
            <w:r w:rsidRPr="00451EFA" w:rsidR="00C52019">
              <w:rPr>
                <w:rFonts w:ascii="Times New Roman" w:hAnsi="Times New Roman" w:eastAsia="Arial" w:cs="Times New Roman"/>
                <w:b/>
                <w:w w:val="90"/>
                <w:sz w:val="24"/>
                <w:szCs w:val="24"/>
                <w:lang w:eastAsia="en-US" w:bidi="ar-SA"/>
              </w:rPr>
              <w:t>Difference</w:t>
            </w:r>
            <w:r w:rsidRPr="00451EFA" w:rsidR="00451EFA">
              <w:rPr>
                <w:rFonts w:ascii="Times New Roman" w:hAnsi="Times New Roman" w:eastAsia="Arial" w:cs="Times New Roman"/>
                <w:b/>
                <w:w w:val="90"/>
                <w:sz w:val="24"/>
                <w:szCs w:val="24"/>
                <w:lang w:eastAsia="en-US" w:bidi="ar-SA"/>
              </w:rPr>
              <w:t xml:space="preserve"> </w:t>
            </w:r>
            <w:r w:rsidRPr="00451EFA" w:rsidR="00C52019">
              <w:rPr>
                <w:rFonts w:ascii="Times New Roman" w:hAnsi="Times New Roman" w:eastAsia="Arial" w:cs="Times New Roman"/>
                <w:b/>
                <w:w w:val="90"/>
                <w:sz w:val="24"/>
                <w:szCs w:val="24"/>
                <w:lang w:eastAsia="en-US" w:bidi="ar-SA"/>
              </w:rPr>
              <w:t>Distribution</w:t>
            </w:r>
          </w:p>
        </w:tc>
        <w:tc>
          <w:tcPr>
            <w:tcW w:w="1875" w:type="dxa"/>
            <w:vMerge w:val="restart"/>
            <w:tcBorders>
              <w:top w:val="single" w:color="auto" w:sz="4" w:space="0"/>
              <w:bottom w:val="single" w:color="auto" w:sz="4" w:space="0"/>
            </w:tcBorders>
          </w:tcPr>
          <w:p w:rsidRPr="00C52019" w:rsidR="00C52019" w:rsidP="00C52019" w:rsidRDefault="00C52019" w14:paraId="11093A79" w14:textId="77777777">
            <w:pPr>
              <w:widowControl w:val="0"/>
              <w:autoSpaceDE w:val="0"/>
              <w:autoSpaceDN w:val="0"/>
              <w:spacing w:before="9" w:after="0" w:line="240" w:lineRule="auto"/>
              <w:rPr>
                <w:rFonts w:ascii="Arial" w:hAnsi="Arial" w:eastAsia="Arial" w:cs="Arial"/>
                <w:b/>
                <w:sz w:val="21"/>
                <w:szCs w:val="22"/>
                <w:lang w:eastAsia="en-US" w:bidi="ar-SA"/>
              </w:rPr>
            </w:pPr>
          </w:p>
          <w:p w:rsidRPr="00C52019" w:rsidR="00C52019" w:rsidP="00C52019" w:rsidRDefault="00C52019" w14:paraId="2A14E197" w14:textId="77777777">
            <w:pPr>
              <w:widowControl w:val="0"/>
              <w:autoSpaceDE w:val="0"/>
              <w:autoSpaceDN w:val="0"/>
              <w:spacing w:after="0" w:line="285" w:lineRule="auto"/>
              <w:ind w:left="420" w:firstLine="87"/>
              <w:rPr>
                <w:rFonts w:ascii="Arial" w:hAnsi="Arial" w:eastAsia="Arial" w:cs="Arial"/>
                <w:b/>
                <w:sz w:val="21"/>
                <w:szCs w:val="22"/>
                <w:lang w:eastAsia="en-US" w:bidi="ar-SA"/>
              </w:rPr>
            </w:pPr>
            <w:r w:rsidRPr="00C52019">
              <w:rPr>
                <w:rFonts w:ascii="Arial" w:hAnsi="Arial" w:eastAsia="Arial" w:cs="Arial"/>
                <w:b/>
                <w:spacing w:val="-2"/>
                <w:sz w:val="21"/>
                <w:szCs w:val="22"/>
                <w:lang w:eastAsia="en-US" w:bidi="ar-SA"/>
              </w:rPr>
              <w:t xml:space="preserve">Essential </w:t>
            </w:r>
            <w:r w:rsidRPr="00C52019">
              <w:rPr>
                <w:rFonts w:ascii="Arial" w:hAnsi="Arial" w:eastAsia="Arial" w:cs="Arial"/>
                <w:b/>
                <w:spacing w:val="-2"/>
                <w:w w:val="90"/>
                <w:sz w:val="21"/>
                <w:szCs w:val="22"/>
                <w:lang w:eastAsia="en-US" w:bidi="ar-SA"/>
              </w:rPr>
              <w:t>Agreement</w:t>
            </w:r>
          </w:p>
        </w:tc>
      </w:tr>
      <w:tr w:rsidRPr="00C52019" w:rsidR="00F118D9" w:rsidTr="00451EFA" w14:paraId="0A679625" w14:textId="77777777">
        <w:trPr>
          <w:trHeight w:val="378"/>
        </w:trPr>
        <w:tc>
          <w:tcPr>
            <w:tcW w:w="1649" w:type="dxa"/>
            <w:vMerge/>
            <w:tcBorders>
              <w:top w:val="single" w:color="auto" w:sz="4" w:space="0"/>
              <w:bottom w:val="single" w:color="auto" w:sz="4" w:space="0"/>
            </w:tcBorders>
          </w:tcPr>
          <w:p w:rsidRPr="00C52019" w:rsidR="00C52019" w:rsidP="00C52019" w:rsidRDefault="00C52019" w14:paraId="0C77F28F" w14:textId="77777777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hAnsi="Arial" w:eastAsia="Arial" w:cs="Arial"/>
                <w:sz w:val="2"/>
                <w:szCs w:val="2"/>
                <w:lang w:eastAsia="en-US" w:bidi="ar-SA"/>
              </w:rPr>
            </w:pPr>
          </w:p>
        </w:tc>
        <w:tc>
          <w:tcPr>
            <w:tcW w:w="990" w:type="dxa"/>
            <w:tcBorders>
              <w:top w:val="single" w:color="auto" w:sz="4" w:space="0"/>
              <w:bottom w:val="single" w:color="auto" w:sz="4" w:space="0"/>
            </w:tcBorders>
          </w:tcPr>
          <w:p w:rsidRPr="00C52019" w:rsidR="00C52019" w:rsidP="00C52019" w:rsidRDefault="00C52019" w14:paraId="70A10906" w14:textId="77777777">
            <w:pPr>
              <w:widowControl w:val="0"/>
              <w:autoSpaceDE w:val="0"/>
              <w:autoSpaceDN w:val="0"/>
              <w:spacing w:before="66" w:after="0" w:line="240" w:lineRule="auto"/>
              <w:ind w:left="22"/>
              <w:jc w:val="center"/>
              <w:rPr>
                <w:rFonts w:ascii="Arial" w:hAnsi="Arial" w:eastAsia="Arial" w:cs="Arial"/>
                <w:b/>
                <w:sz w:val="21"/>
                <w:szCs w:val="22"/>
                <w:lang w:eastAsia="en-US" w:bidi="ar-SA"/>
              </w:rPr>
            </w:pPr>
            <w:r w:rsidRPr="00C52019">
              <w:rPr>
                <w:rFonts w:ascii="Arial" w:hAnsi="Arial" w:eastAsia="Arial" w:cs="Arial"/>
                <w:b/>
                <w:sz w:val="21"/>
                <w:szCs w:val="22"/>
                <w:lang w:eastAsia="en-US" w:bidi="ar-SA"/>
              </w:rPr>
              <w:t>≤</w:t>
            </w:r>
            <w:r w:rsidRPr="00C52019">
              <w:rPr>
                <w:rFonts w:ascii="Arial" w:hAnsi="Arial" w:eastAsia="Arial" w:cs="Arial"/>
                <w:b/>
                <w:spacing w:val="-1"/>
                <w:sz w:val="21"/>
                <w:szCs w:val="22"/>
                <w:lang w:eastAsia="en-US" w:bidi="ar-SA"/>
              </w:rPr>
              <w:t xml:space="preserve"> </w:t>
            </w:r>
            <w:r w:rsidRPr="00C52019">
              <w:rPr>
                <w:rFonts w:ascii="Arial" w:hAnsi="Arial" w:eastAsia="Arial" w:cs="Arial"/>
                <w:b/>
                <w:sz w:val="21"/>
                <w:szCs w:val="22"/>
                <w:lang w:eastAsia="en-US" w:bidi="ar-SA"/>
              </w:rPr>
              <w:t>-</w:t>
            </w:r>
            <w:r w:rsidRPr="00C52019">
              <w:rPr>
                <w:rFonts w:ascii="Arial" w:hAnsi="Arial" w:eastAsia="Arial" w:cs="Arial"/>
                <w:b/>
                <w:spacing w:val="-10"/>
                <w:sz w:val="21"/>
                <w:szCs w:val="22"/>
                <w:lang w:eastAsia="en-US" w:bidi="ar-SA"/>
              </w:rPr>
              <w:t>3</w:t>
            </w:r>
          </w:p>
        </w:tc>
        <w:tc>
          <w:tcPr>
            <w:tcW w:w="720" w:type="dxa"/>
            <w:tcBorders>
              <w:top w:val="single" w:color="auto" w:sz="4" w:space="0"/>
              <w:bottom w:val="single" w:color="auto" w:sz="4" w:space="0"/>
            </w:tcBorders>
          </w:tcPr>
          <w:p w:rsidRPr="00C52019" w:rsidR="00C52019" w:rsidP="00C52019" w:rsidRDefault="00C52019" w14:paraId="6CE42A68" w14:textId="77777777">
            <w:pPr>
              <w:widowControl w:val="0"/>
              <w:autoSpaceDE w:val="0"/>
              <w:autoSpaceDN w:val="0"/>
              <w:spacing w:before="66" w:after="0" w:line="240" w:lineRule="auto"/>
              <w:ind w:left="22"/>
              <w:jc w:val="center"/>
              <w:rPr>
                <w:rFonts w:ascii="Arial" w:hAnsi="Arial" w:eastAsia="Arial" w:cs="Arial"/>
                <w:b/>
                <w:sz w:val="21"/>
                <w:szCs w:val="22"/>
                <w:lang w:eastAsia="en-US" w:bidi="ar-SA"/>
              </w:rPr>
            </w:pPr>
            <w:r w:rsidRPr="00C52019">
              <w:rPr>
                <w:rFonts w:ascii="Arial" w:hAnsi="Arial" w:eastAsia="Arial" w:cs="Arial"/>
                <w:b/>
                <w:spacing w:val="-2"/>
                <w:sz w:val="21"/>
                <w:szCs w:val="22"/>
                <w:lang w:eastAsia="en-US" w:bidi="ar-SA"/>
              </w:rPr>
              <w:t>-</w:t>
            </w:r>
            <w:r w:rsidRPr="00C52019">
              <w:rPr>
                <w:rFonts w:ascii="Arial" w:hAnsi="Arial" w:eastAsia="Arial" w:cs="Arial"/>
                <w:b/>
                <w:spacing w:val="-12"/>
                <w:sz w:val="21"/>
                <w:szCs w:val="22"/>
                <w:lang w:eastAsia="en-US" w:bidi="ar-SA"/>
              </w:rPr>
              <w:t>2</w:t>
            </w:r>
          </w:p>
        </w:tc>
        <w:tc>
          <w:tcPr>
            <w:tcW w:w="630" w:type="dxa"/>
            <w:tcBorders>
              <w:top w:val="single" w:color="auto" w:sz="4" w:space="0"/>
              <w:bottom w:val="single" w:color="auto" w:sz="4" w:space="0"/>
            </w:tcBorders>
            <w:shd w:val="clear" w:color="auto" w:fill="EBEBEB"/>
          </w:tcPr>
          <w:p w:rsidRPr="00C52019" w:rsidR="00C52019" w:rsidP="00C52019" w:rsidRDefault="00C52019" w14:paraId="083BC21C" w14:textId="77777777">
            <w:pPr>
              <w:widowControl w:val="0"/>
              <w:autoSpaceDE w:val="0"/>
              <w:autoSpaceDN w:val="0"/>
              <w:spacing w:before="66" w:after="0" w:line="240" w:lineRule="auto"/>
              <w:ind w:left="22"/>
              <w:jc w:val="center"/>
              <w:rPr>
                <w:rFonts w:ascii="Arial" w:hAnsi="Arial" w:eastAsia="Arial" w:cs="Arial"/>
                <w:b/>
                <w:sz w:val="21"/>
                <w:szCs w:val="22"/>
                <w:lang w:eastAsia="en-US" w:bidi="ar-SA"/>
              </w:rPr>
            </w:pPr>
            <w:r w:rsidRPr="00C52019">
              <w:rPr>
                <w:rFonts w:ascii="Arial" w:hAnsi="Arial" w:eastAsia="Arial" w:cs="Arial"/>
                <w:b/>
                <w:spacing w:val="-2"/>
                <w:sz w:val="21"/>
                <w:szCs w:val="22"/>
                <w:lang w:eastAsia="en-US" w:bidi="ar-SA"/>
              </w:rPr>
              <w:t>-</w:t>
            </w:r>
            <w:r w:rsidRPr="00C52019">
              <w:rPr>
                <w:rFonts w:ascii="Arial" w:hAnsi="Arial" w:eastAsia="Arial" w:cs="Arial"/>
                <w:b/>
                <w:spacing w:val="-12"/>
                <w:sz w:val="21"/>
                <w:szCs w:val="22"/>
                <w:lang w:eastAsia="en-US" w:bidi="ar-SA"/>
              </w:rPr>
              <w:t>1</w:t>
            </w:r>
          </w:p>
        </w:tc>
        <w:tc>
          <w:tcPr>
            <w:tcW w:w="720" w:type="dxa"/>
            <w:tcBorders>
              <w:top w:val="single" w:color="auto" w:sz="4" w:space="0"/>
              <w:bottom w:val="single" w:color="auto" w:sz="4" w:space="0"/>
            </w:tcBorders>
            <w:shd w:val="clear" w:color="auto" w:fill="EBEBEB"/>
          </w:tcPr>
          <w:p w:rsidRPr="00C52019" w:rsidR="00C52019" w:rsidP="00C52019" w:rsidRDefault="00C52019" w14:paraId="7792560E" w14:textId="77777777">
            <w:pPr>
              <w:widowControl w:val="0"/>
              <w:autoSpaceDE w:val="0"/>
              <w:autoSpaceDN w:val="0"/>
              <w:spacing w:before="66" w:after="0" w:line="240" w:lineRule="auto"/>
              <w:ind w:left="20"/>
              <w:jc w:val="center"/>
              <w:rPr>
                <w:rFonts w:ascii="Arial" w:hAnsi="Arial" w:eastAsia="Arial" w:cs="Arial"/>
                <w:b/>
                <w:sz w:val="21"/>
                <w:szCs w:val="22"/>
                <w:lang w:eastAsia="en-US" w:bidi="ar-SA"/>
              </w:rPr>
            </w:pPr>
            <w:r w:rsidRPr="00C52019">
              <w:rPr>
                <w:rFonts w:ascii="Arial" w:hAnsi="Arial" w:eastAsia="Arial" w:cs="Arial"/>
                <w:b/>
                <w:spacing w:val="-10"/>
                <w:sz w:val="21"/>
                <w:szCs w:val="22"/>
                <w:lang w:eastAsia="en-US" w:bidi="ar-SA"/>
              </w:rPr>
              <w:t>0</w:t>
            </w:r>
          </w:p>
        </w:tc>
        <w:tc>
          <w:tcPr>
            <w:tcW w:w="915" w:type="dxa"/>
            <w:tcBorders>
              <w:top w:val="single" w:color="auto" w:sz="4" w:space="0"/>
              <w:bottom w:val="single" w:color="auto" w:sz="4" w:space="0"/>
            </w:tcBorders>
            <w:shd w:val="clear" w:color="auto" w:fill="EBEBEB"/>
          </w:tcPr>
          <w:p w:rsidRPr="00C52019" w:rsidR="00C52019" w:rsidP="00C52019" w:rsidRDefault="00C52019" w14:paraId="43FC4588" w14:textId="77777777">
            <w:pPr>
              <w:widowControl w:val="0"/>
              <w:autoSpaceDE w:val="0"/>
              <w:autoSpaceDN w:val="0"/>
              <w:spacing w:before="66" w:after="0" w:line="240" w:lineRule="auto"/>
              <w:ind w:left="21" w:right="1"/>
              <w:jc w:val="center"/>
              <w:rPr>
                <w:rFonts w:ascii="Arial" w:hAnsi="Arial" w:eastAsia="Arial" w:cs="Arial"/>
                <w:b/>
                <w:sz w:val="21"/>
                <w:szCs w:val="22"/>
                <w:lang w:eastAsia="en-US" w:bidi="ar-SA"/>
              </w:rPr>
            </w:pPr>
            <w:r w:rsidRPr="00C52019">
              <w:rPr>
                <w:rFonts w:ascii="Arial" w:hAnsi="Arial" w:eastAsia="Arial" w:cs="Arial"/>
                <w:b/>
                <w:spacing w:val="-5"/>
                <w:sz w:val="21"/>
                <w:szCs w:val="22"/>
                <w:lang w:eastAsia="en-US" w:bidi="ar-SA"/>
              </w:rPr>
              <w:t>+1</w:t>
            </w:r>
          </w:p>
        </w:tc>
        <w:tc>
          <w:tcPr>
            <w:tcW w:w="525" w:type="dxa"/>
            <w:tcBorders>
              <w:top w:val="single" w:color="auto" w:sz="4" w:space="0"/>
              <w:bottom w:val="single" w:color="auto" w:sz="4" w:space="0"/>
            </w:tcBorders>
          </w:tcPr>
          <w:p w:rsidRPr="00C52019" w:rsidR="00C52019" w:rsidP="00C52019" w:rsidRDefault="00C52019" w14:paraId="4004425B" w14:textId="77777777">
            <w:pPr>
              <w:widowControl w:val="0"/>
              <w:autoSpaceDE w:val="0"/>
              <w:autoSpaceDN w:val="0"/>
              <w:spacing w:before="66" w:after="0" w:line="240" w:lineRule="auto"/>
              <w:ind w:left="21" w:right="1"/>
              <w:jc w:val="center"/>
              <w:rPr>
                <w:rFonts w:ascii="Arial" w:hAnsi="Arial" w:eastAsia="Arial" w:cs="Arial"/>
                <w:b/>
                <w:sz w:val="21"/>
                <w:szCs w:val="22"/>
                <w:lang w:eastAsia="en-US" w:bidi="ar-SA"/>
              </w:rPr>
            </w:pPr>
            <w:r w:rsidRPr="00C52019">
              <w:rPr>
                <w:rFonts w:ascii="Arial" w:hAnsi="Arial" w:eastAsia="Arial" w:cs="Arial"/>
                <w:b/>
                <w:spacing w:val="-5"/>
                <w:sz w:val="21"/>
                <w:szCs w:val="22"/>
                <w:lang w:eastAsia="en-US" w:bidi="ar-SA"/>
              </w:rPr>
              <w:t>+2</w:t>
            </w:r>
          </w:p>
        </w:tc>
        <w:tc>
          <w:tcPr>
            <w:tcW w:w="1005" w:type="dxa"/>
            <w:tcBorders>
              <w:top w:val="single" w:color="auto" w:sz="4" w:space="0"/>
              <w:bottom w:val="single" w:color="auto" w:sz="4" w:space="0"/>
            </w:tcBorders>
          </w:tcPr>
          <w:p w:rsidRPr="00C52019" w:rsidR="00C52019" w:rsidP="00C52019" w:rsidRDefault="00C52019" w14:paraId="7E726FA0" w14:textId="77777777">
            <w:pPr>
              <w:widowControl w:val="0"/>
              <w:autoSpaceDE w:val="0"/>
              <w:autoSpaceDN w:val="0"/>
              <w:spacing w:before="66" w:after="0" w:line="240" w:lineRule="auto"/>
              <w:ind w:left="21" w:right="1"/>
              <w:jc w:val="center"/>
              <w:rPr>
                <w:rFonts w:ascii="Arial" w:hAnsi="Arial" w:eastAsia="Arial" w:cs="Arial"/>
                <w:b/>
                <w:sz w:val="21"/>
                <w:szCs w:val="22"/>
                <w:lang w:eastAsia="en-US" w:bidi="ar-SA"/>
              </w:rPr>
            </w:pPr>
            <w:r w:rsidRPr="00C52019">
              <w:rPr>
                <w:rFonts w:ascii="Arial" w:hAnsi="Arial" w:eastAsia="Arial" w:cs="Arial"/>
                <w:b/>
                <w:sz w:val="21"/>
                <w:szCs w:val="22"/>
                <w:lang w:eastAsia="en-US" w:bidi="ar-SA"/>
              </w:rPr>
              <w:t xml:space="preserve">≥ </w:t>
            </w:r>
            <w:r w:rsidRPr="00C52019">
              <w:rPr>
                <w:rFonts w:ascii="Arial" w:hAnsi="Arial" w:eastAsia="Arial" w:cs="Arial"/>
                <w:b/>
                <w:spacing w:val="-5"/>
                <w:sz w:val="21"/>
                <w:szCs w:val="22"/>
                <w:lang w:eastAsia="en-US" w:bidi="ar-SA"/>
              </w:rPr>
              <w:t>+3</w:t>
            </w:r>
          </w:p>
        </w:tc>
        <w:tc>
          <w:tcPr>
            <w:tcW w:w="1875" w:type="dxa"/>
            <w:vMerge/>
            <w:tcBorders>
              <w:top w:val="single" w:color="auto" w:sz="4" w:space="0"/>
              <w:bottom w:val="single" w:color="auto" w:sz="4" w:space="0"/>
            </w:tcBorders>
          </w:tcPr>
          <w:p w:rsidRPr="00C52019" w:rsidR="00C52019" w:rsidP="00C52019" w:rsidRDefault="00C52019" w14:paraId="073153C6" w14:textId="77777777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hAnsi="Arial" w:eastAsia="Arial" w:cs="Arial"/>
                <w:sz w:val="2"/>
                <w:szCs w:val="2"/>
                <w:lang w:eastAsia="en-US" w:bidi="ar-SA"/>
              </w:rPr>
            </w:pPr>
          </w:p>
        </w:tc>
      </w:tr>
      <w:tr w:rsidRPr="00C52019" w:rsidR="00F118D9" w:rsidTr="00451EFA" w14:paraId="1019FA91" w14:textId="77777777">
        <w:trPr>
          <w:trHeight w:val="666"/>
        </w:trPr>
        <w:tc>
          <w:tcPr>
            <w:tcW w:w="1649" w:type="dxa"/>
            <w:tcBorders>
              <w:top w:val="single" w:color="auto" w:sz="4" w:space="0"/>
            </w:tcBorders>
          </w:tcPr>
          <w:p w:rsidRPr="00C52019" w:rsidR="00C52019" w:rsidP="006A7DFA" w:rsidRDefault="00C52019" w14:paraId="42F7BA4B" w14:textId="77777777">
            <w:pPr>
              <w:widowControl w:val="0"/>
              <w:autoSpaceDE w:val="0"/>
              <w:autoSpaceDN w:val="0"/>
              <w:spacing w:before="209" w:after="0" w:line="240" w:lineRule="auto"/>
              <w:ind w:left="45"/>
              <w:jc w:val="center"/>
              <w:rPr>
                <w:rFonts w:ascii="Arial" w:hAnsi="Arial" w:eastAsia="Arial" w:cs="Arial"/>
                <w:sz w:val="21"/>
                <w:szCs w:val="22"/>
                <w:lang w:eastAsia="en-US" w:bidi="ar-SA"/>
              </w:rPr>
            </w:pPr>
            <w:r w:rsidRPr="00C52019">
              <w:rPr>
                <w:rFonts w:ascii="Arial" w:hAnsi="Arial" w:eastAsia="Arial" w:cs="Arial"/>
                <w:spacing w:val="-2"/>
                <w:sz w:val="21"/>
                <w:szCs w:val="22"/>
                <w:lang w:eastAsia="en-US" w:bidi="ar-SA"/>
              </w:rPr>
              <w:t>Combined</w:t>
            </w:r>
          </w:p>
        </w:tc>
        <w:tc>
          <w:tcPr>
            <w:tcW w:w="990" w:type="dxa"/>
            <w:tcBorders>
              <w:top w:val="single" w:color="auto" w:sz="4" w:space="0"/>
            </w:tcBorders>
          </w:tcPr>
          <w:p w:rsidRPr="00C52019" w:rsidR="00C52019" w:rsidP="00C52019" w:rsidRDefault="00C52019" w14:paraId="34B2B992" w14:textId="77777777">
            <w:pPr>
              <w:widowControl w:val="0"/>
              <w:autoSpaceDE w:val="0"/>
              <w:autoSpaceDN w:val="0"/>
              <w:spacing w:before="209" w:after="0" w:line="240" w:lineRule="auto"/>
              <w:ind w:left="22" w:right="1"/>
              <w:jc w:val="center"/>
              <w:rPr>
                <w:rFonts w:ascii="Arial" w:hAnsi="Arial" w:eastAsia="Arial" w:cs="Arial"/>
                <w:sz w:val="21"/>
                <w:szCs w:val="22"/>
                <w:lang w:eastAsia="en-US" w:bidi="ar-SA"/>
              </w:rPr>
            </w:pPr>
            <w:r w:rsidRPr="00C52019">
              <w:rPr>
                <w:rFonts w:ascii="Arial" w:hAnsi="Arial" w:eastAsia="Arial" w:cs="Arial"/>
                <w:spacing w:val="-10"/>
                <w:sz w:val="21"/>
                <w:szCs w:val="22"/>
                <w:lang w:eastAsia="en-US" w:bidi="ar-SA"/>
              </w:rPr>
              <w:t>0</w:t>
            </w:r>
          </w:p>
        </w:tc>
        <w:tc>
          <w:tcPr>
            <w:tcW w:w="720" w:type="dxa"/>
            <w:tcBorders>
              <w:top w:val="single" w:color="auto" w:sz="4" w:space="0"/>
            </w:tcBorders>
          </w:tcPr>
          <w:p w:rsidRPr="00C52019" w:rsidR="00C52019" w:rsidP="00C52019" w:rsidRDefault="00C52019" w14:paraId="4785E636" w14:textId="77777777">
            <w:pPr>
              <w:widowControl w:val="0"/>
              <w:autoSpaceDE w:val="0"/>
              <w:autoSpaceDN w:val="0"/>
              <w:spacing w:before="209" w:after="0" w:line="240" w:lineRule="auto"/>
              <w:ind w:left="22" w:right="1"/>
              <w:jc w:val="center"/>
              <w:rPr>
                <w:rFonts w:ascii="Arial" w:hAnsi="Arial" w:eastAsia="Arial" w:cs="Arial"/>
                <w:sz w:val="21"/>
                <w:szCs w:val="22"/>
                <w:lang w:eastAsia="en-US" w:bidi="ar-SA"/>
              </w:rPr>
            </w:pPr>
            <w:r w:rsidRPr="00C52019">
              <w:rPr>
                <w:rFonts w:ascii="Arial" w:hAnsi="Arial" w:eastAsia="Arial" w:cs="Arial"/>
                <w:spacing w:val="-10"/>
                <w:sz w:val="21"/>
                <w:szCs w:val="22"/>
                <w:lang w:eastAsia="en-US" w:bidi="ar-SA"/>
              </w:rPr>
              <w:t>0</w:t>
            </w:r>
          </w:p>
        </w:tc>
        <w:tc>
          <w:tcPr>
            <w:tcW w:w="630" w:type="dxa"/>
            <w:tcBorders>
              <w:top w:val="single" w:color="auto" w:sz="4" w:space="0"/>
            </w:tcBorders>
            <w:shd w:val="clear" w:color="auto" w:fill="EBEBEB"/>
          </w:tcPr>
          <w:p w:rsidRPr="00C52019" w:rsidR="00C52019" w:rsidP="00C52019" w:rsidRDefault="00C52019" w14:paraId="76DD8D17" w14:textId="77777777">
            <w:pPr>
              <w:widowControl w:val="0"/>
              <w:autoSpaceDE w:val="0"/>
              <w:autoSpaceDN w:val="0"/>
              <w:spacing w:before="209" w:after="0" w:line="240" w:lineRule="auto"/>
              <w:ind w:left="22" w:right="1"/>
              <w:jc w:val="center"/>
              <w:rPr>
                <w:rFonts w:ascii="Arial" w:hAnsi="Arial" w:eastAsia="Arial" w:cs="Arial"/>
                <w:sz w:val="21"/>
                <w:szCs w:val="22"/>
                <w:lang w:eastAsia="en-US" w:bidi="ar-SA"/>
              </w:rPr>
            </w:pPr>
            <w:r w:rsidRPr="00C52019">
              <w:rPr>
                <w:rFonts w:ascii="Arial" w:hAnsi="Arial" w:eastAsia="Arial" w:cs="Arial"/>
                <w:spacing w:val="-10"/>
                <w:sz w:val="21"/>
                <w:szCs w:val="22"/>
                <w:lang w:eastAsia="en-US" w:bidi="ar-SA"/>
              </w:rPr>
              <w:t>8</w:t>
            </w:r>
          </w:p>
        </w:tc>
        <w:tc>
          <w:tcPr>
            <w:tcW w:w="720" w:type="dxa"/>
            <w:tcBorders>
              <w:top w:val="single" w:color="auto" w:sz="4" w:space="0"/>
            </w:tcBorders>
            <w:shd w:val="clear" w:color="auto" w:fill="EBEBEB"/>
          </w:tcPr>
          <w:p w:rsidRPr="00C52019" w:rsidR="00C52019" w:rsidP="00C52019" w:rsidRDefault="00C52019" w14:paraId="2C7AA5A4" w14:textId="77777777">
            <w:pPr>
              <w:widowControl w:val="0"/>
              <w:autoSpaceDE w:val="0"/>
              <w:autoSpaceDN w:val="0"/>
              <w:spacing w:before="209" w:after="0" w:line="240" w:lineRule="auto"/>
              <w:ind w:left="20"/>
              <w:jc w:val="center"/>
              <w:rPr>
                <w:rFonts w:ascii="Arial" w:hAnsi="Arial" w:eastAsia="Arial" w:cs="Arial"/>
                <w:sz w:val="21"/>
                <w:szCs w:val="22"/>
                <w:lang w:eastAsia="en-US" w:bidi="ar-SA"/>
              </w:rPr>
            </w:pPr>
            <w:r w:rsidRPr="00C52019">
              <w:rPr>
                <w:rFonts w:ascii="Arial" w:hAnsi="Arial" w:eastAsia="Arial" w:cs="Arial"/>
                <w:spacing w:val="-5"/>
                <w:sz w:val="21"/>
                <w:szCs w:val="22"/>
                <w:lang w:eastAsia="en-US" w:bidi="ar-SA"/>
              </w:rPr>
              <w:t>23</w:t>
            </w:r>
          </w:p>
        </w:tc>
        <w:tc>
          <w:tcPr>
            <w:tcW w:w="915" w:type="dxa"/>
            <w:tcBorders>
              <w:top w:val="single" w:color="auto" w:sz="4" w:space="0"/>
            </w:tcBorders>
            <w:shd w:val="clear" w:color="auto" w:fill="EBEBEB"/>
          </w:tcPr>
          <w:p w:rsidRPr="00C52019" w:rsidR="00C52019" w:rsidP="00C52019" w:rsidRDefault="00C52019" w14:paraId="783148D6" w14:textId="77777777">
            <w:pPr>
              <w:widowControl w:val="0"/>
              <w:autoSpaceDE w:val="0"/>
              <w:autoSpaceDN w:val="0"/>
              <w:spacing w:before="209" w:after="0" w:line="240" w:lineRule="auto"/>
              <w:ind w:left="21"/>
              <w:jc w:val="center"/>
              <w:rPr>
                <w:rFonts w:ascii="Arial" w:hAnsi="Arial" w:eastAsia="Arial" w:cs="Arial"/>
                <w:sz w:val="21"/>
                <w:szCs w:val="22"/>
                <w:lang w:eastAsia="en-US" w:bidi="ar-SA"/>
              </w:rPr>
            </w:pPr>
            <w:r w:rsidRPr="00C52019">
              <w:rPr>
                <w:rFonts w:ascii="Arial" w:hAnsi="Arial" w:eastAsia="Arial" w:cs="Arial"/>
                <w:spacing w:val="-10"/>
                <w:sz w:val="21"/>
                <w:szCs w:val="22"/>
                <w:lang w:eastAsia="en-US" w:bidi="ar-SA"/>
              </w:rPr>
              <w:t>0</w:t>
            </w:r>
          </w:p>
        </w:tc>
        <w:tc>
          <w:tcPr>
            <w:tcW w:w="525" w:type="dxa"/>
            <w:tcBorders>
              <w:top w:val="single" w:color="auto" w:sz="4" w:space="0"/>
            </w:tcBorders>
          </w:tcPr>
          <w:p w:rsidRPr="00C52019" w:rsidR="00C52019" w:rsidP="00C52019" w:rsidRDefault="00C52019" w14:paraId="15C425CB" w14:textId="77777777">
            <w:pPr>
              <w:widowControl w:val="0"/>
              <w:autoSpaceDE w:val="0"/>
              <w:autoSpaceDN w:val="0"/>
              <w:spacing w:before="209" w:after="0" w:line="240" w:lineRule="auto"/>
              <w:ind w:left="21"/>
              <w:jc w:val="center"/>
              <w:rPr>
                <w:rFonts w:ascii="Arial" w:hAnsi="Arial" w:eastAsia="Arial" w:cs="Arial"/>
                <w:sz w:val="21"/>
                <w:szCs w:val="22"/>
                <w:lang w:eastAsia="en-US" w:bidi="ar-SA"/>
              </w:rPr>
            </w:pPr>
            <w:r w:rsidRPr="00C52019">
              <w:rPr>
                <w:rFonts w:ascii="Arial" w:hAnsi="Arial" w:eastAsia="Arial" w:cs="Arial"/>
                <w:spacing w:val="-10"/>
                <w:sz w:val="21"/>
                <w:szCs w:val="22"/>
                <w:lang w:eastAsia="en-US" w:bidi="ar-SA"/>
              </w:rPr>
              <w:t>0</w:t>
            </w:r>
          </w:p>
        </w:tc>
        <w:tc>
          <w:tcPr>
            <w:tcW w:w="1005" w:type="dxa"/>
            <w:tcBorders>
              <w:top w:val="single" w:color="auto" w:sz="4" w:space="0"/>
            </w:tcBorders>
          </w:tcPr>
          <w:p w:rsidRPr="00C52019" w:rsidR="00C52019" w:rsidP="00C52019" w:rsidRDefault="00C52019" w14:paraId="20EA8D87" w14:textId="77777777">
            <w:pPr>
              <w:widowControl w:val="0"/>
              <w:autoSpaceDE w:val="0"/>
              <w:autoSpaceDN w:val="0"/>
              <w:spacing w:before="209" w:after="0" w:line="240" w:lineRule="auto"/>
              <w:ind w:left="21"/>
              <w:jc w:val="center"/>
              <w:rPr>
                <w:rFonts w:ascii="Arial" w:hAnsi="Arial" w:eastAsia="Arial" w:cs="Arial"/>
                <w:sz w:val="21"/>
                <w:szCs w:val="22"/>
                <w:lang w:eastAsia="en-US" w:bidi="ar-SA"/>
              </w:rPr>
            </w:pPr>
            <w:r w:rsidRPr="00C52019">
              <w:rPr>
                <w:rFonts w:ascii="Arial" w:hAnsi="Arial" w:eastAsia="Arial" w:cs="Arial"/>
                <w:spacing w:val="-10"/>
                <w:sz w:val="21"/>
                <w:szCs w:val="22"/>
                <w:lang w:eastAsia="en-US" w:bidi="ar-SA"/>
              </w:rPr>
              <w:t>0</w:t>
            </w:r>
          </w:p>
        </w:tc>
        <w:tc>
          <w:tcPr>
            <w:tcW w:w="1875" w:type="dxa"/>
            <w:tcBorders>
              <w:top w:val="single" w:color="auto" w:sz="4" w:space="0"/>
            </w:tcBorders>
          </w:tcPr>
          <w:p w:rsidRPr="00C52019" w:rsidR="00C52019" w:rsidP="00C52019" w:rsidRDefault="00C52019" w14:paraId="61443108" w14:textId="77777777">
            <w:pPr>
              <w:widowControl w:val="0"/>
              <w:autoSpaceDE w:val="0"/>
              <w:autoSpaceDN w:val="0"/>
              <w:spacing w:before="66" w:after="0" w:line="285" w:lineRule="auto"/>
              <w:ind w:left="507" w:right="483" w:firstLine="162"/>
              <w:rPr>
                <w:rFonts w:ascii="Arial" w:hAnsi="Arial" w:eastAsia="Arial" w:cs="Arial"/>
                <w:sz w:val="21"/>
                <w:szCs w:val="22"/>
                <w:lang w:eastAsia="en-US" w:bidi="ar-SA"/>
              </w:rPr>
            </w:pPr>
            <w:r w:rsidRPr="00C52019">
              <w:rPr>
                <w:rFonts w:ascii="Arial" w:hAnsi="Arial" w:eastAsia="Arial" w:cs="Arial"/>
                <w:spacing w:val="-2"/>
                <w:sz w:val="21"/>
                <w:szCs w:val="22"/>
                <w:lang w:eastAsia="en-US" w:bidi="ar-SA"/>
              </w:rPr>
              <w:t>31/31 (100.0%)</w:t>
            </w:r>
          </w:p>
        </w:tc>
      </w:tr>
      <w:tr w:rsidRPr="00C52019" w:rsidR="00F118D9" w:rsidTr="00DE1B7D" w14:paraId="4FDDDE80" w14:textId="77777777">
        <w:trPr>
          <w:trHeight w:val="665"/>
        </w:trPr>
        <w:tc>
          <w:tcPr>
            <w:tcW w:w="1649" w:type="dxa"/>
            <w:tcBorders>
              <w:top w:val="nil"/>
              <w:bottom w:val="single" w:color="auto" w:sz="4" w:space="0"/>
            </w:tcBorders>
          </w:tcPr>
          <w:p w:rsidRPr="006A7DFA" w:rsidR="00C52019" w:rsidP="006A7DFA" w:rsidRDefault="00C52019" w14:paraId="4FAE4D6A" w14:textId="77777777">
            <w:pPr>
              <w:widowControl w:val="0"/>
              <w:autoSpaceDE w:val="0"/>
              <w:autoSpaceDN w:val="0"/>
              <w:spacing w:before="209" w:after="0" w:line="240" w:lineRule="auto"/>
              <w:ind w:left="45"/>
              <w:jc w:val="center"/>
              <w:rPr>
                <w:rFonts w:ascii="Arial" w:hAnsi="Arial" w:eastAsia="Arial" w:cs="Arial"/>
                <w:i/>
                <w:iCs/>
                <w:sz w:val="21"/>
                <w:szCs w:val="22"/>
                <w:lang w:eastAsia="en-US" w:bidi="ar-SA"/>
              </w:rPr>
            </w:pPr>
            <w:r w:rsidRPr="006A7DFA">
              <w:rPr>
                <w:rFonts w:ascii="Arial" w:hAnsi="Arial" w:eastAsia="Arial" w:cs="Arial"/>
                <w:i/>
                <w:iCs/>
                <w:sz w:val="21"/>
                <w:szCs w:val="22"/>
                <w:lang w:eastAsia="en-US" w:bidi="ar-SA"/>
              </w:rPr>
              <w:t>Serratia</w:t>
            </w:r>
            <w:r w:rsidRPr="006A7DFA">
              <w:rPr>
                <w:rFonts w:ascii="Arial" w:hAnsi="Arial" w:eastAsia="Arial" w:cs="Arial"/>
                <w:i/>
                <w:iCs/>
                <w:spacing w:val="-7"/>
                <w:sz w:val="21"/>
                <w:szCs w:val="22"/>
                <w:lang w:eastAsia="en-US" w:bidi="ar-SA"/>
              </w:rPr>
              <w:t xml:space="preserve"> </w:t>
            </w:r>
            <w:r w:rsidRPr="006A7DFA">
              <w:rPr>
                <w:rFonts w:ascii="Arial" w:hAnsi="Arial" w:eastAsia="Arial" w:cs="Arial"/>
                <w:i/>
                <w:iCs/>
                <w:spacing w:val="-2"/>
                <w:sz w:val="21"/>
                <w:szCs w:val="22"/>
                <w:lang w:eastAsia="en-US" w:bidi="ar-SA"/>
              </w:rPr>
              <w:t>marcescens</w:t>
            </w:r>
          </w:p>
        </w:tc>
        <w:tc>
          <w:tcPr>
            <w:tcW w:w="990" w:type="dxa"/>
            <w:tcBorders>
              <w:top w:val="nil"/>
              <w:bottom w:val="single" w:color="auto" w:sz="4" w:space="0"/>
            </w:tcBorders>
          </w:tcPr>
          <w:p w:rsidRPr="00C52019" w:rsidR="00C52019" w:rsidP="00C52019" w:rsidRDefault="00C52019" w14:paraId="6CDCB2F2" w14:textId="77777777">
            <w:pPr>
              <w:widowControl w:val="0"/>
              <w:autoSpaceDE w:val="0"/>
              <w:autoSpaceDN w:val="0"/>
              <w:spacing w:before="209" w:after="0" w:line="240" w:lineRule="auto"/>
              <w:ind w:left="22" w:right="1"/>
              <w:jc w:val="center"/>
              <w:rPr>
                <w:rFonts w:ascii="Arial" w:hAnsi="Arial" w:eastAsia="Arial" w:cs="Arial"/>
                <w:sz w:val="21"/>
                <w:szCs w:val="22"/>
                <w:lang w:eastAsia="en-US" w:bidi="ar-SA"/>
              </w:rPr>
            </w:pPr>
            <w:r w:rsidRPr="00C52019">
              <w:rPr>
                <w:rFonts w:ascii="Arial" w:hAnsi="Arial" w:eastAsia="Arial" w:cs="Arial"/>
                <w:spacing w:val="-10"/>
                <w:sz w:val="21"/>
                <w:szCs w:val="22"/>
                <w:lang w:eastAsia="en-US" w:bidi="ar-SA"/>
              </w:rPr>
              <w:t>0</w:t>
            </w:r>
          </w:p>
        </w:tc>
        <w:tc>
          <w:tcPr>
            <w:tcW w:w="720" w:type="dxa"/>
            <w:tcBorders>
              <w:top w:val="nil"/>
              <w:bottom w:val="single" w:color="auto" w:sz="4" w:space="0"/>
            </w:tcBorders>
          </w:tcPr>
          <w:p w:rsidRPr="00C52019" w:rsidR="00C52019" w:rsidP="00C52019" w:rsidRDefault="00C52019" w14:paraId="69C9ED24" w14:textId="77777777">
            <w:pPr>
              <w:widowControl w:val="0"/>
              <w:autoSpaceDE w:val="0"/>
              <w:autoSpaceDN w:val="0"/>
              <w:spacing w:before="209" w:after="0" w:line="240" w:lineRule="auto"/>
              <w:ind w:left="22" w:right="1"/>
              <w:jc w:val="center"/>
              <w:rPr>
                <w:rFonts w:ascii="Arial" w:hAnsi="Arial" w:eastAsia="Arial" w:cs="Arial"/>
                <w:sz w:val="21"/>
                <w:szCs w:val="22"/>
                <w:lang w:eastAsia="en-US" w:bidi="ar-SA"/>
              </w:rPr>
            </w:pPr>
            <w:r w:rsidRPr="00C52019">
              <w:rPr>
                <w:rFonts w:ascii="Arial" w:hAnsi="Arial" w:eastAsia="Arial" w:cs="Arial"/>
                <w:spacing w:val="-10"/>
                <w:sz w:val="21"/>
                <w:szCs w:val="22"/>
                <w:lang w:eastAsia="en-US" w:bidi="ar-SA"/>
              </w:rPr>
              <w:t>0</w:t>
            </w:r>
          </w:p>
        </w:tc>
        <w:tc>
          <w:tcPr>
            <w:tcW w:w="630" w:type="dxa"/>
            <w:tcBorders>
              <w:top w:val="nil"/>
              <w:bottom w:val="single" w:color="auto" w:sz="4" w:space="0"/>
            </w:tcBorders>
            <w:shd w:val="clear" w:color="auto" w:fill="EBEBEB"/>
          </w:tcPr>
          <w:p w:rsidRPr="00C52019" w:rsidR="00C52019" w:rsidP="00C52019" w:rsidRDefault="00C52019" w14:paraId="029B6868" w14:textId="77777777">
            <w:pPr>
              <w:widowControl w:val="0"/>
              <w:autoSpaceDE w:val="0"/>
              <w:autoSpaceDN w:val="0"/>
              <w:spacing w:before="209" w:after="0" w:line="240" w:lineRule="auto"/>
              <w:ind w:left="22" w:right="1"/>
              <w:jc w:val="center"/>
              <w:rPr>
                <w:rFonts w:ascii="Arial" w:hAnsi="Arial" w:eastAsia="Arial" w:cs="Arial"/>
                <w:sz w:val="21"/>
                <w:szCs w:val="22"/>
                <w:lang w:eastAsia="en-US" w:bidi="ar-SA"/>
              </w:rPr>
            </w:pPr>
            <w:r w:rsidRPr="00C52019">
              <w:rPr>
                <w:rFonts w:ascii="Arial" w:hAnsi="Arial" w:eastAsia="Arial" w:cs="Arial"/>
                <w:spacing w:val="-10"/>
                <w:sz w:val="21"/>
                <w:szCs w:val="22"/>
                <w:lang w:eastAsia="en-US" w:bidi="ar-SA"/>
              </w:rPr>
              <w:t>8</w:t>
            </w:r>
          </w:p>
        </w:tc>
        <w:tc>
          <w:tcPr>
            <w:tcW w:w="720" w:type="dxa"/>
            <w:tcBorders>
              <w:top w:val="nil"/>
              <w:bottom w:val="single" w:color="auto" w:sz="4" w:space="0"/>
            </w:tcBorders>
            <w:shd w:val="clear" w:color="auto" w:fill="EBEBEB"/>
          </w:tcPr>
          <w:p w:rsidRPr="00C52019" w:rsidR="00C52019" w:rsidP="00C52019" w:rsidRDefault="00C52019" w14:paraId="1F010798" w14:textId="77777777">
            <w:pPr>
              <w:widowControl w:val="0"/>
              <w:autoSpaceDE w:val="0"/>
              <w:autoSpaceDN w:val="0"/>
              <w:spacing w:before="209" w:after="0" w:line="240" w:lineRule="auto"/>
              <w:ind w:left="20"/>
              <w:jc w:val="center"/>
              <w:rPr>
                <w:rFonts w:ascii="Arial" w:hAnsi="Arial" w:eastAsia="Arial" w:cs="Arial"/>
                <w:sz w:val="21"/>
                <w:szCs w:val="22"/>
                <w:lang w:eastAsia="en-US" w:bidi="ar-SA"/>
              </w:rPr>
            </w:pPr>
            <w:r w:rsidRPr="00C52019">
              <w:rPr>
                <w:rFonts w:ascii="Arial" w:hAnsi="Arial" w:eastAsia="Arial" w:cs="Arial"/>
                <w:spacing w:val="-5"/>
                <w:sz w:val="21"/>
                <w:szCs w:val="22"/>
                <w:lang w:eastAsia="en-US" w:bidi="ar-SA"/>
              </w:rPr>
              <w:t>23</w:t>
            </w:r>
          </w:p>
        </w:tc>
        <w:tc>
          <w:tcPr>
            <w:tcW w:w="915" w:type="dxa"/>
            <w:tcBorders>
              <w:top w:val="nil"/>
              <w:bottom w:val="single" w:color="auto" w:sz="4" w:space="0"/>
            </w:tcBorders>
            <w:shd w:val="clear" w:color="auto" w:fill="EBEBEB"/>
          </w:tcPr>
          <w:p w:rsidRPr="00C52019" w:rsidR="00C52019" w:rsidP="00C52019" w:rsidRDefault="00C52019" w14:paraId="058D1356" w14:textId="77777777">
            <w:pPr>
              <w:widowControl w:val="0"/>
              <w:autoSpaceDE w:val="0"/>
              <w:autoSpaceDN w:val="0"/>
              <w:spacing w:before="209" w:after="0" w:line="240" w:lineRule="auto"/>
              <w:ind w:left="21"/>
              <w:jc w:val="center"/>
              <w:rPr>
                <w:rFonts w:ascii="Arial" w:hAnsi="Arial" w:eastAsia="Arial" w:cs="Arial"/>
                <w:sz w:val="21"/>
                <w:szCs w:val="22"/>
                <w:lang w:eastAsia="en-US" w:bidi="ar-SA"/>
              </w:rPr>
            </w:pPr>
            <w:r w:rsidRPr="00C52019">
              <w:rPr>
                <w:rFonts w:ascii="Arial" w:hAnsi="Arial" w:eastAsia="Arial" w:cs="Arial"/>
                <w:spacing w:val="-10"/>
                <w:sz w:val="21"/>
                <w:szCs w:val="22"/>
                <w:lang w:eastAsia="en-US" w:bidi="ar-SA"/>
              </w:rPr>
              <w:t>0</w:t>
            </w:r>
          </w:p>
        </w:tc>
        <w:tc>
          <w:tcPr>
            <w:tcW w:w="525" w:type="dxa"/>
            <w:tcBorders>
              <w:top w:val="nil"/>
              <w:bottom w:val="single" w:color="auto" w:sz="4" w:space="0"/>
            </w:tcBorders>
          </w:tcPr>
          <w:p w:rsidRPr="00C52019" w:rsidR="00C52019" w:rsidP="00C52019" w:rsidRDefault="00C52019" w14:paraId="102B8ECE" w14:textId="77777777">
            <w:pPr>
              <w:widowControl w:val="0"/>
              <w:autoSpaceDE w:val="0"/>
              <w:autoSpaceDN w:val="0"/>
              <w:spacing w:before="209" w:after="0" w:line="240" w:lineRule="auto"/>
              <w:ind w:left="21"/>
              <w:jc w:val="center"/>
              <w:rPr>
                <w:rFonts w:ascii="Arial" w:hAnsi="Arial" w:eastAsia="Arial" w:cs="Arial"/>
                <w:sz w:val="21"/>
                <w:szCs w:val="22"/>
                <w:lang w:eastAsia="en-US" w:bidi="ar-SA"/>
              </w:rPr>
            </w:pPr>
            <w:r w:rsidRPr="00C52019">
              <w:rPr>
                <w:rFonts w:ascii="Arial" w:hAnsi="Arial" w:eastAsia="Arial" w:cs="Arial"/>
                <w:spacing w:val="-10"/>
                <w:sz w:val="21"/>
                <w:szCs w:val="22"/>
                <w:lang w:eastAsia="en-US" w:bidi="ar-SA"/>
              </w:rPr>
              <w:t>0</w:t>
            </w:r>
          </w:p>
        </w:tc>
        <w:tc>
          <w:tcPr>
            <w:tcW w:w="1005" w:type="dxa"/>
            <w:tcBorders>
              <w:top w:val="nil"/>
              <w:bottom w:val="single" w:color="auto" w:sz="4" w:space="0"/>
            </w:tcBorders>
          </w:tcPr>
          <w:p w:rsidRPr="00C52019" w:rsidR="00C52019" w:rsidP="00C52019" w:rsidRDefault="00C52019" w14:paraId="72123007" w14:textId="77777777">
            <w:pPr>
              <w:widowControl w:val="0"/>
              <w:autoSpaceDE w:val="0"/>
              <w:autoSpaceDN w:val="0"/>
              <w:spacing w:before="209" w:after="0" w:line="240" w:lineRule="auto"/>
              <w:ind w:left="21"/>
              <w:jc w:val="center"/>
              <w:rPr>
                <w:rFonts w:ascii="Arial" w:hAnsi="Arial" w:eastAsia="Arial" w:cs="Arial"/>
                <w:sz w:val="21"/>
                <w:szCs w:val="22"/>
                <w:lang w:eastAsia="en-US" w:bidi="ar-SA"/>
              </w:rPr>
            </w:pPr>
            <w:r w:rsidRPr="00C52019">
              <w:rPr>
                <w:rFonts w:ascii="Arial" w:hAnsi="Arial" w:eastAsia="Arial" w:cs="Arial"/>
                <w:spacing w:val="-10"/>
                <w:sz w:val="21"/>
                <w:szCs w:val="22"/>
                <w:lang w:eastAsia="en-US" w:bidi="ar-SA"/>
              </w:rPr>
              <w:t>0</w:t>
            </w:r>
          </w:p>
        </w:tc>
        <w:tc>
          <w:tcPr>
            <w:tcW w:w="1875" w:type="dxa"/>
            <w:tcBorders>
              <w:top w:val="nil"/>
              <w:bottom w:val="single" w:color="auto" w:sz="4" w:space="0"/>
            </w:tcBorders>
          </w:tcPr>
          <w:p w:rsidRPr="00C52019" w:rsidR="00C52019" w:rsidP="00C52019" w:rsidRDefault="00C52019" w14:paraId="3EC9696A" w14:textId="77777777">
            <w:pPr>
              <w:widowControl w:val="0"/>
              <w:autoSpaceDE w:val="0"/>
              <w:autoSpaceDN w:val="0"/>
              <w:spacing w:before="66" w:after="0" w:line="285" w:lineRule="auto"/>
              <w:ind w:left="507" w:right="483" w:firstLine="162"/>
              <w:rPr>
                <w:rFonts w:ascii="Arial" w:hAnsi="Arial" w:eastAsia="Arial" w:cs="Arial"/>
                <w:sz w:val="21"/>
                <w:szCs w:val="22"/>
                <w:lang w:eastAsia="en-US" w:bidi="ar-SA"/>
              </w:rPr>
            </w:pPr>
            <w:r w:rsidRPr="00C52019">
              <w:rPr>
                <w:rFonts w:ascii="Arial" w:hAnsi="Arial" w:eastAsia="Arial" w:cs="Arial"/>
                <w:spacing w:val="-2"/>
                <w:sz w:val="21"/>
                <w:szCs w:val="22"/>
                <w:lang w:eastAsia="en-US" w:bidi="ar-SA"/>
              </w:rPr>
              <w:t>31/31 (100.0%)</w:t>
            </w:r>
          </w:p>
        </w:tc>
      </w:tr>
    </w:tbl>
    <w:p w:rsidR="002A3A61" w:rsidP="00CF3C1C" w:rsidRDefault="002A3A61" w14:paraId="2E18FDAD" w14:textId="77777777">
      <w:pPr>
        <w:rPr>
          <w:rFonts w:ascii="Times New Roman" w:hAnsi="Times New Roman" w:cs="Times New Roman"/>
          <w:sz w:val="24"/>
          <w:szCs w:val="24"/>
        </w:rPr>
      </w:pPr>
    </w:p>
    <w:p w:rsidR="002E62AC" w:rsidRDefault="002E62AC" w14:paraId="3ABDAF15" w14:textId="7777777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2E62AC" w:rsidP="002E62AC" w:rsidRDefault="002E62AC" w14:paraId="6D0D9046" w14:textId="15721971">
      <w:pPr>
        <w:pStyle w:val="Heading2"/>
        <w:rPr>
          <w:rFonts w:ascii="Times New Roman" w:hAnsi="Times New Roman" w:cs="Times New Roman"/>
          <w:sz w:val="24"/>
          <w:szCs w:val="24"/>
        </w:rPr>
      </w:pPr>
      <w:r w:rsidRPr="007D01F3">
        <w:rPr>
          <w:rFonts w:ascii="Times New Roman" w:hAnsi="Times New Roman" w:cs="Times New Roman"/>
          <w:sz w:val="24"/>
          <w:szCs w:val="24"/>
        </w:rPr>
        <w:lastRenderedPageBreak/>
        <w:t>Table</w:t>
      </w:r>
      <w:r>
        <w:rPr>
          <w:rFonts w:ascii="Times New Roman" w:hAnsi="Times New Roman" w:cs="Times New Roman"/>
          <w:sz w:val="24"/>
          <w:szCs w:val="24"/>
        </w:rPr>
        <w:t xml:space="preserve"> S6</w:t>
      </w:r>
      <w:r w:rsidRPr="007D01F3">
        <w:rPr>
          <w:rFonts w:ascii="Times New Roman" w:hAnsi="Times New Roman" w:cs="Times New Roman"/>
          <w:sz w:val="24"/>
          <w:szCs w:val="24"/>
        </w:rPr>
        <w:t>. Reproducibility performance of VITEK 2 AST</w:t>
      </w:r>
      <w:r>
        <w:rPr>
          <w:rFonts w:ascii="Times New Roman" w:hAnsi="Times New Roman" w:cs="Times New Roman"/>
          <w:sz w:val="24"/>
          <w:szCs w:val="24"/>
        </w:rPr>
        <w:t>-GN</w:t>
      </w:r>
      <w:r w:rsidRPr="007D01F3">
        <w:rPr>
          <w:rFonts w:ascii="Times New Roman" w:hAnsi="Times New Roman" w:cs="Times New Roman"/>
          <w:sz w:val="24"/>
          <w:szCs w:val="24"/>
        </w:rPr>
        <w:t xml:space="preserve"> Plazomicin</w:t>
      </w:r>
      <w:r>
        <w:rPr>
          <w:rFonts w:ascii="Times New Roman" w:hAnsi="Times New Roman" w:cs="Times New Roman"/>
          <w:sz w:val="24"/>
          <w:szCs w:val="24"/>
        </w:rPr>
        <w:t>. The</w:t>
      </w:r>
      <w:r w:rsidRPr="007D01F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7D01F3">
        <w:rPr>
          <w:rFonts w:ascii="Times New Roman" w:hAnsi="Times New Roman" w:cs="Times New Roman"/>
          <w:sz w:val="24"/>
          <w:szCs w:val="24"/>
        </w:rPr>
        <w:t>ard result mode is calculated for on-scale results only. Card range ≤</w:t>
      </w:r>
      <w:r w:rsidR="00F0528F">
        <w:rPr>
          <w:rFonts w:ascii="Times New Roman" w:hAnsi="Times New Roman" w:cs="Times New Roman"/>
          <w:sz w:val="24"/>
          <w:szCs w:val="24"/>
        </w:rPr>
        <w:t xml:space="preserve"> </w:t>
      </w:r>
      <w:r w:rsidRPr="007D01F3">
        <w:rPr>
          <w:rFonts w:ascii="Times New Roman" w:hAnsi="Times New Roman" w:cs="Times New Roman"/>
          <w:sz w:val="24"/>
          <w:szCs w:val="24"/>
        </w:rPr>
        <w:t>0.5 - ≥</w:t>
      </w:r>
      <w:r w:rsidR="00F0528F">
        <w:rPr>
          <w:rFonts w:ascii="Times New Roman" w:hAnsi="Times New Roman" w:cs="Times New Roman"/>
          <w:sz w:val="24"/>
          <w:szCs w:val="24"/>
        </w:rPr>
        <w:t xml:space="preserve"> </w:t>
      </w:r>
      <w:r w:rsidRPr="007D01F3">
        <w:rPr>
          <w:rFonts w:ascii="Times New Roman" w:hAnsi="Times New Roman" w:cs="Times New Roman"/>
          <w:sz w:val="24"/>
          <w:szCs w:val="24"/>
        </w:rPr>
        <w:t>16 μg/mL</w:t>
      </w:r>
    </w:p>
    <w:p w:rsidRPr="00595B6D" w:rsidR="00F0528F" w:rsidP="00595B6D" w:rsidRDefault="00F0528F" w14:paraId="2B9EC3E2" w14:textId="77777777"/>
    <w:tbl>
      <w:tblPr>
        <w:tblW w:w="5000" w:type="pct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ook w:val="0620" w:firstRow="1" w:lastRow="0" w:firstColumn="0" w:lastColumn="0" w:noHBand="1" w:noVBand="1"/>
      </w:tblPr>
      <w:tblGrid>
        <w:gridCol w:w="1878"/>
        <w:gridCol w:w="2153"/>
        <w:gridCol w:w="715"/>
        <w:gridCol w:w="650"/>
        <w:gridCol w:w="653"/>
        <w:gridCol w:w="584"/>
        <w:gridCol w:w="520"/>
        <w:gridCol w:w="520"/>
        <w:gridCol w:w="745"/>
        <w:gridCol w:w="942"/>
      </w:tblGrid>
      <w:tr w:rsidRPr="00501675" w:rsidR="002E62AC" w:rsidTr="000840D5" w14:paraId="5724D479" w14:textId="77777777">
        <w:trPr>
          <w:trHeight w:val="251"/>
        </w:trPr>
        <w:tc>
          <w:tcPr>
            <w:tcW w:w="1003" w:type="pct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:rsidRPr="00BC1DE3" w:rsidR="002E62AC" w:rsidP="0030731A" w:rsidRDefault="002E62AC" w14:paraId="3C64C145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  <w:p w:rsidRPr="00BC1DE3" w:rsidR="002E62AC" w:rsidP="0030731A" w:rsidRDefault="002E62AC" w14:paraId="00574704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C1DE3">
              <w:rPr>
                <w:rFonts w:ascii="Times New Roman" w:hAnsi="Times New Roman" w:cs="Times New Roman"/>
                <w:b/>
                <w:sz w:val="18"/>
                <w:szCs w:val="18"/>
              </w:rPr>
              <w:t>Organism</w:t>
            </w:r>
          </w:p>
        </w:tc>
        <w:tc>
          <w:tcPr>
            <w:tcW w:w="1150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 w:rsidRPr="00BC1DE3" w:rsidR="002E62AC" w:rsidP="0030731A" w:rsidRDefault="002E62AC" w14:paraId="2F4C1ADA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  <w:p w:rsidRPr="00BC1DE3" w:rsidR="002E62AC" w:rsidP="0030731A" w:rsidRDefault="002E62AC" w14:paraId="15AEF218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C1DE3">
              <w:rPr>
                <w:rFonts w:ascii="Times New Roman" w:hAnsi="Times New Roman" w:cs="Times New Roman"/>
                <w:b/>
                <w:sz w:val="18"/>
                <w:szCs w:val="18"/>
              </w:rPr>
              <w:t>Method</w:t>
            </w:r>
          </w:p>
        </w:tc>
        <w:tc>
          <w:tcPr>
            <w:tcW w:w="2344" w:type="pct"/>
            <w:gridSpan w:val="7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:rsidRPr="00BC1DE3" w:rsidR="002E62AC" w:rsidP="0030731A" w:rsidRDefault="00F11961" w14:paraId="738A3CDC" w14:textId="5866E4C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C1DE3">
              <w:rPr>
                <w:rFonts w:ascii="Times New Roman" w:hAnsi="Times New Roman" w:cs="Times New Roman"/>
                <w:b/>
                <w:sz w:val="18"/>
                <w:szCs w:val="18"/>
              </w:rPr>
              <w:t>Dilution</w:t>
            </w:r>
            <w:r w:rsidRPr="00BC1DE3" w:rsidR="002E62AC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r w:rsidRPr="00BC1DE3">
              <w:rPr>
                <w:rFonts w:ascii="Times New Roman" w:hAnsi="Times New Roman" w:cs="Times New Roman"/>
                <w:b/>
                <w:sz w:val="18"/>
                <w:szCs w:val="18"/>
              </w:rPr>
              <w:t>Differences</w:t>
            </w:r>
            <w:r w:rsidRPr="00BC1DE3" w:rsidR="002E62AC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btv. Card Result and Card Result Mode</w:t>
            </w:r>
          </w:p>
        </w:tc>
        <w:tc>
          <w:tcPr>
            <w:tcW w:w="503" w:type="pct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:rsidRPr="00BC1DE3" w:rsidR="002E62AC" w:rsidP="0030731A" w:rsidRDefault="002E62AC" w14:paraId="194DC254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C1DE3">
              <w:rPr>
                <w:rFonts w:ascii="Times New Roman" w:hAnsi="Times New Roman" w:cs="Times New Roman"/>
                <w:b/>
                <w:sz w:val="18"/>
                <w:szCs w:val="18"/>
              </w:rPr>
              <w:t>Card Result Mode (µg/mL)</w:t>
            </w:r>
          </w:p>
        </w:tc>
      </w:tr>
      <w:tr w:rsidRPr="00501675" w:rsidR="002E62AC" w:rsidTr="000840D5" w14:paraId="55BCDA3B" w14:textId="77777777">
        <w:trPr>
          <w:trHeight w:val="548"/>
        </w:trPr>
        <w:tc>
          <w:tcPr>
            <w:tcW w:w="1003" w:type="pct"/>
            <w:vMerge/>
          </w:tcPr>
          <w:p w:rsidRPr="00BC1DE3" w:rsidR="002E62AC" w:rsidP="0030731A" w:rsidRDefault="002E62AC" w14:paraId="3AF81C7F" w14:textId="77777777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150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 w:rsidRPr="00BC1DE3" w:rsidR="002E62AC" w:rsidP="0030731A" w:rsidRDefault="002E62AC" w14:paraId="5B69F540" w14:textId="77777777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382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:rsidRPr="00BC1DE3" w:rsidR="002E62AC" w:rsidP="0030731A" w:rsidRDefault="002E62AC" w14:paraId="0AF26C2C" w14:textId="77777777">
            <w:pPr>
              <w:spacing w:after="12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C1DE3">
              <w:rPr>
                <w:rFonts w:ascii="Times New Roman" w:hAnsi="Times New Roman" w:cs="Times New Roman"/>
                <w:b/>
                <w:sz w:val="18"/>
                <w:szCs w:val="18"/>
              </w:rPr>
              <w:t>Off-scale</w:t>
            </w:r>
          </w:p>
        </w:tc>
        <w:tc>
          <w:tcPr>
            <w:tcW w:w="347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:rsidRPr="00BC1DE3" w:rsidR="002E62AC" w:rsidP="0030731A" w:rsidRDefault="002E62AC" w14:paraId="112C983F" w14:textId="77777777">
            <w:pPr>
              <w:spacing w:after="12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C1DE3">
              <w:rPr>
                <w:rFonts w:ascii="Times New Roman" w:hAnsi="Times New Roman" w:cs="Times New Roman"/>
                <w:b/>
                <w:sz w:val="18"/>
                <w:szCs w:val="18"/>
              </w:rPr>
              <w:t>-2</w:t>
            </w:r>
          </w:p>
        </w:tc>
        <w:tc>
          <w:tcPr>
            <w:tcW w:w="349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:rsidRPr="00BC1DE3" w:rsidR="002E62AC" w:rsidP="0030731A" w:rsidRDefault="002E62AC" w14:paraId="76D96E91" w14:textId="77777777">
            <w:pPr>
              <w:spacing w:after="12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C1DE3">
              <w:rPr>
                <w:rFonts w:ascii="Times New Roman" w:hAnsi="Times New Roman" w:cs="Times New Roman"/>
                <w:b/>
                <w:sz w:val="18"/>
                <w:szCs w:val="18"/>
              </w:rPr>
              <w:t>-1</w:t>
            </w:r>
          </w:p>
        </w:tc>
        <w:tc>
          <w:tcPr>
            <w:tcW w:w="312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:rsidRPr="00BC1DE3" w:rsidR="002E62AC" w:rsidP="0030731A" w:rsidRDefault="002E62AC" w14:paraId="0E73AE09" w14:textId="77777777">
            <w:pPr>
              <w:spacing w:after="12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C1DE3">
              <w:rPr>
                <w:rFonts w:ascii="Times New Roman" w:hAnsi="Times New Roman" w:cs="Times New Roman"/>
                <w:b/>
                <w:sz w:val="18"/>
                <w:szCs w:val="18"/>
              </w:rPr>
              <w:t>0</w:t>
            </w:r>
          </w:p>
        </w:tc>
        <w:tc>
          <w:tcPr>
            <w:tcW w:w="278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:rsidRPr="00BC1DE3" w:rsidR="002E62AC" w:rsidP="0030731A" w:rsidRDefault="002E62AC" w14:paraId="06E83E67" w14:textId="77777777">
            <w:pPr>
              <w:spacing w:after="12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C1DE3">
              <w:rPr>
                <w:rFonts w:ascii="Times New Roman" w:hAnsi="Times New Roman" w:cs="Times New Roman"/>
                <w:b/>
                <w:sz w:val="18"/>
                <w:szCs w:val="18"/>
              </w:rPr>
              <w:t>+1</w:t>
            </w:r>
          </w:p>
        </w:tc>
        <w:tc>
          <w:tcPr>
            <w:tcW w:w="278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:rsidRPr="00BC1DE3" w:rsidR="002E62AC" w:rsidP="0030731A" w:rsidRDefault="002E62AC" w14:paraId="16AEB290" w14:textId="77777777">
            <w:pPr>
              <w:spacing w:after="12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C1DE3">
              <w:rPr>
                <w:rFonts w:ascii="Times New Roman" w:hAnsi="Times New Roman" w:cs="Times New Roman"/>
                <w:b/>
                <w:sz w:val="18"/>
                <w:szCs w:val="18"/>
              </w:rPr>
              <w:t>+2</w:t>
            </w:r>
          </w:p>
        </w:tc>
        <w:tc>
          <w:tcPr>
            <w:tcW w:w="398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:rsidRPr="00BC1DE3" w:rsidR="002E62AC" w:rsidP="0030731A" w:rsidRDefault="002E62AC" w14:paraId="4704FA2E" w14:textId="77777777">
            <w:pPr>
              <w:spacing w:after="12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C1DE3">
              <w:rPr>
                <w:rFonts w:ascii="Times New Roman" w:hAnsi="Times New Roman" w:cs="Times New Roman"/>
                <w:b/>
                <w:sz w:val="18"/>
                <w:szCs w:val="18"/>
              </w:rPr>
              <w:t>Off-scale</w:t>
            </w:r>
          </w:p>
        </w:tc>
        <w:tc>
          <w:tcPr>
            <w:tcW w:w="503" w:type="pct"/>
            <w:vMerge/>
            <w:tcBorders>
              <w:left w:val="nil"/>
              <w:right w:val="nil"/>
            </w:tcBorders>
          </w:tcPr>
          <w:p w:rsidRPr="00BC1DE3" w:rsidR="002E62AC" w:rsidP="0030731A" w:rsidRDefault="002E62AC" w14:paraId="24FE9592" w14:textId="77777777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Pr="00501675" w:rsidR="002E62AC" w:rsidTr="000840D5" w14:paraId="2E5A614C" w14:textId="77777777">
        <w:trPr>
          <w:trHeight w:val="251"/>
        </w:trPr>
        <w:tc>
          <w:tcPr>
            <w:tcW w:w="1003" w:type="pct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</w:tcPr>
          <w:p w:rsidRPr="003E10A8" w:rsidR="002E62AC" w:rsidP="0030731A" w:rsidRDefault="002E62AC" w14:paraId="490CDB41" w14:textId="77777777">
            <w:pPr>
              <w:spacing w:after="120" w:line="240" w:lineRule="auto"/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3E10A8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Enterobacter cloacae</w:t>
            </w:r>
          </w:p>
        </w:tc>
        <w:tc>
          <w:tcPr>
            <w:tcW w:w="1150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 w:rsidRPr="00BC1DE3" w:rsidR="002E62AC" w:rsidP="0030731A" w:rsidRDefault="002E62AC" w14:paraId="0D4433F1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BC1DE3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VT2 Auto-Dilution</w:t>
            </w:r>
          </w:p>
        </w:tc>
        <w:tc>
          <w:tcPr>
            <w:tcW w:w="382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 w:rsidRPr="00BC1DE3" w:rsidR="002E62AC" w:rsidP="0030731A" w:rsidRDefault="002E62AC" w14:paraId="0C896A8A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BC1DE3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2</w:t>
            </w:r>
          </w:p>
        </w:tc>
        <w:tc>
          <w:tcPr>
            <w:tcW w:w="347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 w:rsidRPr="00BC1DE3" w:rsidR="002E62AC" w:rsidP="0030731A" w:rsidRDefault="002E62AC" w14:paraId="0EC8D646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</w:p>
        </w:tc>
        <w:tc>
          <w:tcPr>
            <w:tcW w:w="349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 w:rsidRPr="00BC1DE3" w:rsidR="002E62AC" w:rsidP="0030731A" w:rsidRDefault="002E62AC" w14:paraId="49D1005D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</w:p>
        </w:tc>
        <w:tc>
          <w:tcPr>
            <w:tcW w:w="312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 w:rsidRPr="00BC1DE3" w:rsidR="002E62AC" w:rsidP="0030731A" w:rsidRDefault="002E62AC" w14:paraId="7207CDD1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BC1DE3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25</w:t>
            </w:r>
          </w:p>
        </w:tc>
        <w:tc>
          <w:tcPr>
            <w:tcW w:w="278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 w:rsidRPr="00BC1DE3" w:rsidR="002E62AC" w:rsidP="0030731A" w:rsidRDefault="002E62AC" w14:paraId="306FC98E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</w:p>
        </w:tc>
        <w:tc>
          <w:tcPr>
            <w:tcW w:w="278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 w:rsidRPr="00BC1DE3" w:rsidR="002E62AC" w:rsidP="0030731A" w:rsidRDefault="002E62AC" w14:paraId="4B942587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</w:p>
        </w:tc>
        <w:tc>
          <w:tcPr>
            <w:tcW w:w="398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 w:rsidRPr="00BC1DE3" w:rsidR="002E62AC" w:rsidP="0030731A" w:rsidRDefault="002E62AC" w14:paraId="0D7076D3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</w:p>
        </w:tc>
        <w:tc>
          <w:tcPr>
            <w:tcW w:w="503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 w:rsidRPr="00BC1DE3" w:rsidR="002E62AC" w:rsidP="0030731A" w:rsidRDefault="002E62AC" w14:paraId="2E8B3AC5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BC1DE3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2</w:t>
            </w:r>
          </w:p>
        </w:tc>
      </w:tr>
      <w:tr w:rsidRPr="00501675" w:rsidR="002E62AC" w:rsidTr="50C917E7" w14:paraId="5682A726" w14:textId="77777777">
        <w:trPr>
          <w:trHeight w:val="180"/>
        </w:trPr>
        <w:tc>
          <w:tcPr>
            <w:tcW w:w="1003" w:type="pct"/>
            <w:vMerge/>
          </w:tcPr>
          <w:p w:rsidRPr="003E10A8" w:rsidR="002E62AC" w:rsidP="0030731A" w:rsidRDefault="002E62AC" w14:paraId="5C537042" w14:textId="77777777">
            <w:pPr>
              <w:spacing w:after="120" w:line="240" w:lineRule="auto"/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</w:p>
        </w:tc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</w:tcPr>
          <w:p w:rsidRPr="00BC1DE3" w:rsidR="002E62AC" w:rsidP="0030731A" w:rsidRDefault="002E62AC" w14:paraId="0806710B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BC1DE3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VT2 Manual Dilution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</w:tcPr>
          <w:p w:rsidRPr="00BC1DE3" w:rsidR="002E62AC" w:rsidP="0030731A" w:rsidRDefault="002E62AC" w14:paraId="7A2B5709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BC1DE3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6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:rsidRPr="00BC1DE3" w:rsidR="002E62AC" w:rsidP="0030731A" w:rsidRDefault="002E62AC" w14:paraId="6BB6DC45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:rsidRPr="00BC1DE3" w:rsidR="002E62AC" w:rsidP="0030731A" w:rsidRDefault="002E62AC" w14:paraId="612D2166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BC1DE3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</w:tcPr>
          <w:p w:rsidRPr="00BC1DE3" w:rsidR="002E62AC" w:rsidP="0030731A" w:rsidRDefault="002E62AC" w14:paraId="1B673A45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BC1DE3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19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</w:tcPr>
          <w:p w:rsidRPr="00BC1DE3" w:rsidR="002E62AC" w:rsidP="0030731A" w:rsidRDefault="002E62AC" w14:paraId="62333857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BC1DE3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1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</w:tcPr>
          <w:p w:rsidRPr="00BC1DE3" w:rsidR="002E62AC" w:rsidP="0030731A" w:rsidRDefault="002E62AC" w14:paraId="62054230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:rsidRPr="00BC1DE3" w:rsidR="002E62AC" w:rsidP="0030731A" w:rsidRDefault="002E62AC" w14:paraId="7EC90A71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</w:tcPr>
          <w:p w:rsidRPr="00BC1DE3" w:rsidR="002E62AC" w:rsidP="0030731A" w:rsidRDefault="002E62AC" w14:paraId="01A29D8C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BC1DE3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2</w:t>
            </w:r>
          </w:p>
        </w:tc>
      </w:tr>
      <w:tr w:rsidRPr="00501675" w:rsidR="002E62AC" w:rsidTr="50C917E7" w14:paraId="5D17F4DC" w14:textId="77777777">
        <w:trPr>
          <w:trHeight w:val="233"/>
        </w:trPr>
        <w:tc>
          <w:tcPr>
            <w:tcW w:w="1003" w:type="pct"/>
            <w:vMerge/>
          </w:tcPr>
          <w:p w:rsidRPr="003E10A8" w:rsidR="002E62AC" w:rsidP="0030731A" w:rsidRDefault="002E62AC" w14:paraId="6D534BD9" w14:textId="77777777">
            <w:pPr>
              <w:spacing w:after="120" w:line="240" w:lineRule="auto"/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</w:p>
        </w:tc>
        <w:tc>
          <w:tcPr>
            <w:tcW w:w="1150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 w:rsidRPr="00BC1DE3" w:rsidR="002E62AC" w:rsidP="0030731A" w:rsidRDefault="002E62AC" w14:paraId="2F91B07B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BC1DE3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Compact Manual Dilution</w:t>
            </w:r>
          </w:p>
        </w:tc>
        <w:tc>
          <w:tcPr>
            <w:tcW w:w="382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 w:rsidRPr="00BC1DE3" w:rsidR="002E62AC" w:rsidP="0030731A" w:rsidRDefault="002E62AC" w14:paraId="032C20D9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BC1DE3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5</w:t>
            </w:r>
          </w:p>
        </w:tc>
        <w:tc>
          <w:tcPr>
            <w:tcW w:w="347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 w:rsidRPr="00BC1DE3" w:rsidR="002E62AC" w:rsidP="0030731A" w:rsidRDefault="002E62AC" w14:paraId="4EF4E738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 w:rsidRPr="00BC1DE3" w:rsidR="002E62AC" w:rsidP="0030731A" w:rsidRDefault="002E62AC" w14:paraId="245726A4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BC1DE3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3</w:t>
            </w:r>
          </w:p>
        </w:tc>
        <w:tc>
          <w:tcPr>
            <w:tcW w:w="312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 w:rsidRPr="00BC1DE3" w:rsidR="002E62AC" w:rsidP="0030731A" w:rsidRDefault="002E62AC" w14:paraId="3E721D26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BC1DE3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19</w:t>
            </w:r>
          </w:p>
        </w:tc>
        <w:tc>
          <w:tcPr>
            <w:tcW w:w="278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 w:rsidRPr="00BC1DE3" w:rsidR="002E62AC" w:rsidP="0030731A" w:rsidRDefault="002E62AC" w14:paraId="3AD4FDCB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 w:rsidRPr="00BC1DE3" w:rsidR="002E62AC" w:rsidP="0030731A" w:rsidRDefault="002E62AC" w14:paraId="1819170F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 w:rsidRPr="00BC1DE3" w:rsidR="002E62AC" w:rsidP="0030731A" w:rsidRDefault="002E62AC" w14:paraId="15966AC6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 w:rsidRPr="00BC1DE3" w:rsidR="002E62AC" w:rsidP="0030731A" w:rsidRDefault="002E62AC" w14:paraId="468AFCFB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BC1DE3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2</w:t>
            </w:r>
          </w:p>
        </w:tc>
      </w:tr>
      <w:tr w:rsidRPr="00501675" w:rsidR="002E62AC" w:rsidTr="50C917E7" w14:paraId="0720E00A" w14:textId="77777777">
        <w:tc>
          <w:tcPr>
            <w:tcW w:w="1003" w:type="pct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</w:tcPr>
          <w:p w:rsidRPr="003E10A8" w:rsidR="002E62AC" w:rsidP="0030731A" w:rsidRDefault="002E62AC" w14:paraId="7B19874A" w14:textId="77777777">
            <w:pPr>
              <w:spacing w:after="120" w:line="240" w:lineRule="auto"/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3E10A8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 xml:space="preserve">Klebsiella pneumoniae </w:t>
            </w:r>
            <w:r w:rsidRPr="003E10A8">
              <w:rPr>
                <w:rFonts w:ascii="Times New Roman" w:hAnsi="Times New Roman" w:cs="Times New Roman"/>
                <w:b/>
                <w:iCs/>
                <w:sz w:val="18"/>
                <w:szCs w:val="18"/>
              </w:rPr>
              <w:t>ssp</w:t>
            </w:r>
            <w:r w:rsidRPr="003E10A8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. pneumoniae</w:t>
            </w:r>
          </w:p>
        </w:tc>
        <w:tc>
          <w:tcPr>
            <w:tcW w:w="1150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 w:rsidRPr="00BC1DE3" w:rsidR="002E62AC" w:rsidP="0030731A" w:rsidRDefault="002E62AC" w14:paraId="1D682D40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BC1DE3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VT2 Auto-Dilution</w:t>
            </w:r>
          </w:p>
        </w:tc>
        <w:tc>
          <w:tcPr>
            <w:tcW w:w="382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 w:rsidRPr="00BC1DE3" w:rsidR="002E62AC" w:rsidP="0030731A" w:rsidRDefault="002E62AC" w14:paraId="409CC465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</w:p>
        </w:tc>
        <w:tc>
          <w:tcPr>
            <w:tcW w:w="347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 w:rsidRPr="00BC1DE3" w:rsidR="002E62AC" w:rsidP="0030731A" w:rsidRDefault="002E62AC" w14:paraId="59272FDB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</w:p>
        </w:tc>
        <w:tc>
          <w:tcPr>
            <w:tcW w:w="349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 w:rsidRPr="00BC1DE3" w:rsidR="002E62AC" w:rsidP="0030731A" w:rsidRDefault="002E62AC" w14:paraId="4F63C43E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BC1DE3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2</w:t>
            </w:r>
          </w:p>
        </w:tc>
        <w:tc>
          <w:tcPr>
            <w:tcW w:w="312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 w:rsidRPr="00BC1DE3" w:rsidR="002E62AC" w:rsidP="0030731A" w:rsidRDefault="002E62AC" w14:paraId="416C56A4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BC1DE3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25</w:t>
            </w:r>
          </w:p>
        </w:tc>
        <w:tc>
          <w:tcPr>
            <w:tcW w:w="278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 w:rsidRPr="00BC1DE3" w:rsidR="002E62AC" w:rsidP="0030731A" w:rsidRDefault="002E62AC" w14:paraId="74449C6E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</w:p>
        </w:tc>
        <w:tc>
          <w:tcPr>
            <w:tcW w:w="278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 w:rsidRPr="00BC1DE3" w:rsidR="002E62AC" w:rsidP="0030731A" w:rsidRDefault="002E62AC" w14:paraId="07321369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</w:p>
        </w:tc>
        <w:tc>
          <w:tcPr>
            <w:tcW w:w="398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 w:rsidRPr="00BC1DE3" w:rsidR="002E62AC" w:rsidP="0030731A" w:rsidRDefault="002E62AC" w14:paraId="271F68E8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</w:p>
        </w:tc>
        <w:tc>
          <w:tcPr>
            <w:tcW w:w="503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 w:rsidRPr="00BC1DE3" w:rsidR="002E62AC" w:rsidP="0030731A" w:rsidRDefault="002E62AC" w14:paraId="7B0843E0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BC1DE3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4</w:t>
            </w:r>
          </w:p>
        </w:tc>
      </w:tr>
      <w:tr w:rsidRPr="00501675" w:rsidR="002E62AC" w:rsidTr="50C917E7" w14:paraId="2DCD127D" w14:textId="77777777">
        <w:tc>
          <w:tcPr>
            <w:tcW w:w="1003" w:type="pct"/>
            <w:vMerge/>
          </w:tcPr>
          <w:p w:rsidRPr="003E10A8" w:rsidR="002E62AC" w:rsidP="0030731A" w:rsidRDefault="002E62AC" w14:paraId="133F9642" w14:textId="77777777">
            <w:pPr>
              <w:spacing w:after="120" w:line="240" w:lineRule="auto"/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</w:p>
        </w:tc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</w:tcPr>
          <w:p w:rsidRPr="00BC1DE3" w:rsidR="002E62AC" w:rsidP="0030731A" w:rsidRDefault="002E62AC" w14:paraId="0974256A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BC1DE3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VT2 Manual Dilution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</w:tcPr>
          <w:p w:rsidRPr="00BC1DE3" w:rsidR="002E62AC" w:rsidP="0030731A" w:rsidRDefault="002E62AC" w14:paraId="47CC1944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:rsidRPr="00BC1DE3" w:rsidR="002E62AC" w:rsidP="0030731A" w:rsidRDefault="002E62AC" w14:paraId="7BF223A9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:rsidRPr="00BC1DE3" w:rsidR="002E62AC" w:rsidP="0030731A" w:rsidRDefault="002E62AC" w14:paraId="134F020F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BC1DE3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</w:tcPr>
          <w:p w:rsidRPr="00BC1DE3" w:rsidR="002E62AC" w:rsidP="0030731A" w:rsidRDefault="002E62AC" w14:paraId="590EB012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BC1DE3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26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</w:tcPr>
          <w:p w:rsidRPr="00BC1DE3" w:rsidR="002E62AC" w:rsidP="0030731A" w:rsidRDefault="002E62AC" w14:paraId="23858C57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</w:tcPr>
          <w:p w:rsidRPr="00BC1DE3" w:rsidR="002E62AC" w:rsidP="0030731A" w:rsidRDefault="002E62AC" w14:paraId="5565AB5D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:rsidRPr="00BC1DE3" w:rsidR="002E62AC" w:rsidP="0030731A" w:rsidRDefault="002E62AC" w14:paraId="386BECBF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</w:tcPr>
          <w:p w:rsidRPr="00BC1DE3" w:rsidR="002E62AC" w:rsidP="0030731A" w:rsidRDefault="002E62AC" w14:paraId="1F662CB0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BC1DE3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4</w:t>
            </w:r>
          </w:p>
        </w:tc>
      </w:tr>
      <w:tr w:rsidRPr="00501675" w:rsidR="002E62AC" w:rsidTr="50C917E7" w14:paraId="238C3E9B" w14:textId="77777777">
        <w:trPr>
          <w:trHeight w:val="108"/>
        </w:trPr>
        <w:tc>
          <w:tcPr>
            <w:tcW w:w="1003" w:type="pct"/>
            <w:vMerge/>
          </w:tcPr>
          <w:p w:rsidRPr="003E10A8" w:rsidR="002E62AC" w:rsidP="0030731A" w:rsidRDefault="002E62AC" w14:paraId="2F4B01E1" w14:textId="77777777">
            <w:pPr>
              <w:spacing w:after="120" w:line="240" w:lineRule="auto"/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</w:p>
        </w:tc>
        <w:tc>
          <w:tcPr>
            <w:tcW w:w="1150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 w:rsidRPr="00BC1DE3" w:rsidR="002E62AC" w:rsidP="0030731A" w:rsidRDefault="002E62AC" w14:paraId="6B93DE9E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BC1DE3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Compact Manual Dilution</w:t>
            </w:r>
          </w:p>
        </w:tc>
        <w:tc>
          <w:tcPr>
            <w:tcW w:w="382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 w:rsidRPr="00BC1DE3" w:rsidR="002E62AC" w:rsidP="0030731A" w:rsidRDefault="002E62AC" w14:paraId="22D030FC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 w:rsidRPr="00BC1DE3" w:rsidR="002E62AC" w:rsidP="0030731A" w:rsidRDefault="002E62AC" w14:paraId="27F40871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 w:rsidRPr="00BC1DE3" w:rsidR="002E62AC" w:rsidP="0030731A" w:rsidRDefault="002E62AC" w14:paraId="57F4A92C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 w:rsidRPr="00BC1DE3" w:rsidR="002E62AC" w:rsidP="0030731A" w:rsidRDefault="002E62AC" w14:paraId="600AD9D2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BC1DE3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27</w:t>
            </w:r>
          </w:p>
        </w:tc>
        <w:tc>
          <w:tcPr>
            <w:tcW w:w="278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 w:rsidRPr="00BC1DE3" w:rsidR="002E62AC" w:rsidP="0030731A" w:rsidRDefault="002E62AC" w14:paraId="1B532927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 w:rsidRPr="00BC1DE3" w:rsidR="002E62AC" w:rsidP="0030731A" w:rsidRDefault="002E62AC" w14:paraId="605E8B2B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 w:rsidRPr="00BC1DE3" w:rsidR="002E62AC" w:rsidP="0030731A" w:rsidRDefault="002E62AC" w14:paraId="260DCDD5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 w:rsidRPr="00BC1DE3" w:rsidR="002E62AC" w:rsidP="0030731A" w:rsidRDefault="002E62AC" w14:paraId="7A9E3CB7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BC1DE3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4</w:t>
            </w:r>
          </w:p>
        </w:tc>
      </w:tr>
      <w:tr w:rsidRPr="00501675" w:rsidR="002E62AC" w:rsidTr="50C917E7" w14:paraId="0C8C9108" w14:textId="77777777">
        <w:tc>
          <w:tcPr>
            <w:tcW w:w="1003" w:type="pct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</w:tcPr>
          <w:p w:rsidRPr="003E10A8" w:rsidR="002E62AC" w:rsidP="0030731A" w:rsidRDefault="002E62AC" w14:paraId="564A792E" w14:textId="77777777">
            <w:pPr>
              <w:spacing w:after="12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E10A8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Enterobacter cloacae</w:t>
            </w:r>
          </w:p>
        </w:tc>
        <w:tc>
          <w:tcPr>
            <w:tcW w:w="1150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 w:rsidRPr="00BC1DE3" w:rsidR="002E62AC" w:rsidP="0030731A" w:rsidRDefault="002E62AC" w14:paraId="0217AE62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BC1DE3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VT2 Auto-Dilution</w:t>
            </w:r>
          </w:p>
        </w:tc>
        <w:tc>
          <w:tcPr>
            <w:tcW w:w="382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 w:rsidRPr="00BC1DE3" w:rsidR="002E62AC" w:rsidP="0030731A" w:rsidRDefault="002E62AC" w14:paraId="6189A2D1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</w:p>
        </w:tc>
        <w:tc>
          <w:tcPr>
            <w:tcW w:w="347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 w:rsidRPr="00BC1DE3" w:rsidR="002E62AC" w:rsidP="0030731A" w:rsidRDefault="002E62AC" w14:paraId="78381520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</w:p>
        </w:tc>
        <w:tc>
          <w:tcPr>
            <w:tcW w:w="349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 w:rsidRPr="00BC1DE3" w:rsidR="002E62AC" w:rsidP="0030731A" w:rsidRDefault="002E62AC" w14:paraId="1A8F5E5E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</w:p>
        </w:tc>
        <w:tc>
          <w:tcPr>
            <w:tcW w:w="312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 w:rsidRPr="00BC1DE3" w:rsidR="002E62AC" w:rsidP="0030731A" w:rsidRDefault="002E62AC" w14:paraId="09240BCD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BC1DE3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24</w:t>
            </w:r>
          </w:p>
        </w:tc>
        <w:tc>
          <w:tcPr>
            <w:tcW w:w="278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 w:rsidRPr="00BC1DE3" w:rsidR="002E62AC" w:rsidP="0030731A" w:rsidRDefault="002E62AC" w14:paraId="46E56E2C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BC1DE3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3</w:t>
            </w:r>
          </w:p>
        </w:tc>
        <w:tc>
          <w:tcPr>
            <w:tcW w:w="278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 w:rsidRPr="00BC1DE3" w:rsidR="002E62AC" w:rsidP="0030731A" w:rsidRDefault="002E62AC" w14:paraId="6AC05863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</w:p>
        </w:tc>
        <w:tc>
          <w:tcPr>
            <w:tcW w:w="398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 w:rsidRPr="00BC1DE3" w:rsidR="002E62AC" w:rsidP="0030731A" w:rsidRDefault="002E62AC" w14:paraId="700BB5F6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</w:p>
        </w:tc>
        <w:tc>
          <w:tcPr>
            <w:tcW w:w="503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 w:rsidRPr="00BC1DE3" w:rsidR="002E62AC" w:rsidP="0030731A" w:rsidRDefault="002E62AC" w14:paraId="0C50A312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BC1DE3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2</w:t>
            </w:r>
          </w:p>
        </w:tc>
      </w:tr>
      <w:tr w:rsidRPr="00501675" w:rsidR="002E62AC" w:rsidTr="50C917E7" w14:paraId="1C99386B" w14:textId="77777777">
        <w:tc>
          <w:tcPr>
            <w:tcW w:w="1003" w:type="pct"/>
            <w:vMerge/>
          </w:tcPr>
          <w:p w:rsidRPr="003E10A8" w:rsidR="002E62AC" w:rsidP="0030731A" w:rsidRDefault="002E62AC" w14:paraId="07A488D2" w14:textId="77777777">
            <w:pPr>
              <w:spacing w:after="120" w:line="240" w:lineRule="auto"/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</w:p>
        </w:tc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</w:tcPr>
          <w:p w:rsidRPr="00BC1DE3" w:rsidR="002E62AC" w:rsidP="0030731A" w:rsidRDefault="002E62AC" w14:paraId="4E219A82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BC1DE3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VT2 Manual Dilution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</w:tcPr>
          <w:p w:rsidRPr="00BC1DE3" w:rsidR="002E62AC" w:rsidP="0030731A" w:rsidRDefault="002E62AC" w14:paraId="7A314C3B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:rsidRPr="00BC1DE3" w:rsidR="002E62AC" w:rsidP="0030731A" w:rsidRDefault="002E62AC" w14:paraId="50467FEC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:rsidRPr="00BC1DE3" w:rsidR="002E62AC" w:rsidP="0030731A" w:rsidRDefault="002E62AC" w14:paraId="3BA670C1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</w:tcPr>
          <w:p w:rsidRPr="00BC1DE3" w:rsidR="002E62AC" w:rsidP="0030731A" w:rsidRDefault="002E62AC" w14:paraId="7B4064CA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BC1DE3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27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</w:tcPr>
          <w:p w:rsidRPr="00BC1DE3" w:rsidR="002E62AC" w:rsidP="0030731A" w:rsidRDefault="002E62AC" w14:paraId="7067A0ED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</w:tcPr>
          <w:p w:rsidRPr="00BC1DE3" w:rsidR="002E62AC" w:rsidP="0030731A" w:rsidRDefault="002E62AC" w14:paraId="52959490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:rsidRPr="00BC1DE3" w:rsidR="002E62AC" w:rsidP="0030731A" w:rsidRDefault="002E62AC" w14:paraId="4F714AE1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</w:tcPr>
          <w:p w:rsidRPr="00BC1DE3" w:rsidR="002E62AC" w:rsidP="0030731A" w:rsidRDefault="002E62AC" w14:paraId="48526929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BC1DE3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2</w:t>
            </w:r>
          </w:p>
        </w:tc>
      </w:tr>
      <w:tr w:rsidRPr="00501675" w:rsidR="002E62AC" w:rsidTr="50C917E7" w14:paraId="4CA0DD2A" w14:textId="77777777">
        <w:tc>
          <w:tcPr>
            <w:tcW w:w="1003" w:type="pct"/>
            <w:vMerge/>
          </w:tcPr>
          <w:p w:rsidRPr="003E10A8" w:rsidR="002E62AC" w:rsidP="0030731A" w:rsidRDefault="002E62AC" w14:paraId="3D161146" w14:textId="77777777">
            <w:pPr>
              <w:spacing w:after="120" w:line="240" w:lineRule="auto"/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</w:p>
        </w:tc>
        <w:tc>
          <w:tcPr>
            <w:tcW w:w="1150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 w:rsidRPr="00BC1DE3" w:rsidR="002E62AC" w:rsidP="0030731A" w:rsidRDefault="002E62AC" w14:paraId="12A1914F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BC1DE3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Compact Manual Dilution</w:t>
            </w:r>
          </w:p>
        </w:tc>
        <w:tc>
          <w:tcPr>
            <w:tcW w:w="382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 w:rsidRPr="00BC1DE3" w:rsidR="002E62AC" w:rsidP="0030731A" w:rsidRDefault="002E62AC" w14:paraId="5B50463C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 w:rsidRPr="00BC1DE3" w:rsidR="002E62AC" w:rsidP="0030731A" w:rsidRDefault="002E62AC" w14:paraId="31A35107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 w:rsidRPr="00BC1DE3" w:rsidR="002E62AC" w:rsidP="0030731A" w:rsidRDefault="002E62AC" w14:paraId="61683C3A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 w:rsidRPr="00BC1DE3" w:rsidR="002E62AC" w:rsidP="0030731A" w:rsidRDefault="002E62AC" w14:paraId="76DB703B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BC1DE3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26</w:t>
            </w:r>
          </w:p>
        </w:tc>
        <w:tc>
          <w:tcPr>
            <w:tcW w:w="278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 w:rsidRPr="00BC1DE3" w:rsidR="002E62AC" w:rsidP="0030731A" w:rsidRDefault="002E62AC" w14:paraId="5B6D8E9A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BC1DE3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1</w:t>
            </w:r>
          </w:p>
        </w:tc>
        <w:tc>
          <w:tcPr>
            <w:tcW w:w="278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 w:rsidRPr="00BC1DE3" w:rsidR="002E62AC" w:rsidP="0030731A" w:rsidRDefault="002E62AC" w14:paraId="15049DDD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 w:rsidRPr="00BC1DE3" w:rsidR="002E62AC" w:rsidP="0030731A" w:rsidRDefault="002E62AC" w14:paraId="6D28DAAF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 w:rsidRPr="00BC1DE3" w:rsidR="002E62AC" w:rsidP="0030731A" w:rsidRDefault="002E62AC" w14:paraId="535A5CA4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BC1DE3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2</w:t>
            </w:r>
          </w:p>
        </w:tc>
      </w:tr>
      <w:tr w:rsidRPr="00501675" w:rsidR="002E62AC" w:rsidTr="50C917E7" w14:paraId="66F2E2AD" w14:textId="77777777">
        <w:tc>
          <w:tcPr>
            <w:tcW w:w="1003" w:type="pct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</w:tcPr>
          <w:p w:rsidRPr="003E10A8" w:rsidR="002E62AC" w:rsidP="0030731A" w:rsidRDefault="002E62AC" w14:paraId="52516913" w14:textId="77777777">
            <w:pPr>
              <w:spacing w:after="12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E10A8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Enterobacter cloacae</w:t>
            </w:r>
          </w:p>
        </w:tc>
        <w:tc>
          <w:tcPr>
            <w:tcW w:w="1150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 w:rsidRPr="00BC1DE3" w:rsidR="002E62AC" w:rsidP="0030731A" w:rsidRDefault="002E62AC" w14:paraId="1838EF6C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BC1DE3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VT2 Auto-Dilution</w:t>
            </w:r>
          </w:p>
        </w:tc>
        <w:tc>
          <w:tcPr>
            <w:tcW w:w="382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 w:rsidRPr="00BC1DE3" w:rsidR="002E62AC" w:rsidP="0030731A" w:rsidRDefault="002E62AC" w14:paraId="5B45BCD4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BC1DE3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1</w:t>
            </w:r>
          </w:p>
        </w:tc>
        <w:tc>
          <w:tcPr>
            <w:tcW w:w="347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 w:rsidRPr="00BC1DE3" w:rsidR="002E62AC" w:rsidP="0030731A" w:rsidRDefault="002E62AC" w14:paraId="1D69EC81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</w:p>
        </w:tc>
        <w:tc>
          <w:tcPr>
            <w:tcW w:w="349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 w:rsidRPr="00BC1DE3" w:rsidR="002E62AC" w:rsidP="0030731A" w:rsidRDefault="002E62AC" w14:paraId="03A2E264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</w:p>
        </w:tc>
        <w:tc>
          <w:tcPr>
            <w:tcW w:w="312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 w:rsidRPr="00BC1DE3" w:rsidR="002E62AC" w:rsidP="0030731A" w:rsidRDefault="002E62AC" w14:paraId="1AD3BB6C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BC1DE3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22</w:t>
            </w:r>
          </w:p>
        </w:tc>
        <w:tc>
          <w:tcPr>
            <w:tcW w:w="278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 w:rsidRPr="00BC1DE3" w:rsidR="002E62AC" w:rsidP="0030731A" w:rsidRDefault="002E62AC" w14:paraId="47C9CE57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BC1DE3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4</w:t>
            </w:r>
          </w:p>
        </w:tc>
        <w:tc>
          <w:tcPr>
            <w:tcW w:w="278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 w:rsidRPr="00BC1DE3" w:rsidR="002E62AC" w:rsidP="0030731A" w:rsidRDefault="002E62AC" w14:paraId="23FDAA9C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</w:p>
        </w:tc>
        <w:tc>
          <w:tcPr>
            <w:tcW w:w="398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 w:rsidRPr="00BC1DE3" w:rsidR="002E62AC" w:rsidP="0030731A" w:rsidRDefault="002E62AC" w14:paraId="5586F5B1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</w:p>
        </w:tc>
        <w:tc>
          <w:tcPr>
            <w:tcW w:w="503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 w:rsidRPr="00BC1DE3" w:rsidR="002E62AC" w:rsidP="0030731A" w:rsidRDefault="002E62AC" w14:paraId="358C6B08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BC1DE3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2</w:t>
            </w:r>
          </w:p>
        </w:tc>
      </w:tr>
      <w:tr w:rsidRPr="00501675" w:rsidR="002E62AC" w:rsidTr="50C917E7" w14:paraId="61974CE0" w14:textId="77777777">
        <w:tc>
          <w:tcPr>
            <w:tcW w:w="1003" w:type="pct"/>
            <w:vMerge/>
          </w:tcPr>
          <w:p w:rsidRPr="003E10A8" w:rsidR="002E62AC" w:rsidP="0030731A" w:rsidRDefault="002E62AC" w14:paraId="0EEEFFB6" w14:textId="77777777">
            <w:pPr>
              <w:spacing w:after="120" w:line="240" w:lineRule="auto"/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</w:p>
        </w:tc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</w:tcPr>
          <w:p w:rsidRPr="00BC1DE3" w:rsidR="002E62AC" w:rsidP="0030731A" w:rsidRDefault="002E62AC" w14:paraId="01D49C13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BC1DE3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VT2 Manual Dilution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</w:tcPr>
          <w:p w:rsidRPr="00BC1DE3" w:rsidR="002E62AC" w:rsidP="0030731A" w:rsidRDefault="002E62AC" w14:paraId="547425CC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BC1DE3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2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:rsidRPr="00BC1DE3" w:rsidR="002E62AC" w:rsidP="0030731A" w:rsidRDefault="002E62AC" w14:paraId="06DAD2FD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:rsidRPr="00BC1DE3" w:rsidR="002E62AC" w:rsidP="0030731A" w:rsidRDefault="002E62AC" w14:paraId="13DCF028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</w:tcPr>
          <w:p w:rsidRPr="00BC1DE3" w:rsidR="002E62AC" w:rsidP="0030731A" w:rsidRDefault="002E62AC" w14:paraId="1DF5E382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BC1DE3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24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</w:tcPr>
          <w:p w:rsidRPr="00BC1DE3" w:rsidR="002E62AC" w:rsidP="0030731A" w:rsidRDefault="002E62AC" w14:paraId="7D25B5CF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</w:tcPr>
          <w:p w:rsidRPr="00BC1DE3" w:rsidR="002E62AC" w:rsidP="0030731A" w:rsidRDefault="002E62AC" w14:paraId="2ABCC042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BC1DE3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1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:rsidRPr="00BC1DE3" w:rsidR="002E62AC" w:rsidP="0030731A" w:rsidRDefault="002E62AC" w14:paraId="262879C5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</w:tcPr>
          <w:p w:rsidRPr="00BC1DE3" w:rsidR="002E62AC" w:rsidP="0030731A" w:rsidRDefault="002E62AC" w14:paraId="79D45394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BC1DE3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2</w:t>
            </w:r>
          </w:p>
        </w:tc>
      </w:tr>
      <w:tr w:rsidRPr="00501675" w:rsidR="002E62AC" w:rsidTr="50C917E7" w14:paraId="3E830DF0" w14:textId="77777777">
        <w:tc>
          <w:tcPr>
            <w:tcW w:w="1003" w:type="pct"/>
            <w:vMerge/>
          </w:tcPr>
          <w:p w:rsidRPr="003E10A8" w:rsidR="002E62AC" w:rsidP="0030731A" w:rsidRDefault="002E62AC" w14:paraId="046D0DD0" w14:textId="77777777">
            <w:pPr>
              <w:spacing w:after="120" w:line="240" w:lineRule="auto"/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</w:p>
        </w:tc>
        <w:tc>
          <w:tcPr>
            <w:tcW w:w="1150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 w:rsidRPr="00BC1DE3" w:rsidR="002E62AC" w:rsidP="0030731A" w:rsidRDefault="002E62AC" w14:paraId="66B78F45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BC1DE3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Compact Manual Dilution</w:t>
            </w:r>
          </w:p>
        </w:tc>
        <w:tc>
          <w:tcPr>
            <w:tcW w:w="382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 w:rsidRPr="00BC1DE3" w:rsidR="002E62AC" w:rsidP="0030731A" w:rsidRDefault="002E62AC" w14:paraId="2B003870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BC1DE3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1</w:t>
            </w:r>
          </w:p>
        </w:tc>
        <w:tc>
          <w:tcPr>
            <w:tcW w:w="347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 w:rsidRPr="00BC1DE3" w:rsidR="002E62AC" w:rsidP="0030731A" w:rsidRDefault="002E62AC" w14:paraId="4281E985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 w:rsidRPr="00BC1DE3" w:rsidR="002E62AC" w:rsidP="0030731A" w:rsidRDefault="002E62AC" w14:paraId="0CE85C13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BC1DE3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1</w:t>
            </w:r>
          </w:p>
        </w:tc>
        <w:tc>
          <w:tcPr>
            <w:tcW w:w="312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 w:rsidRPr="00BC1DE3" w:rsidR="002E62AC" w:rsidP="0030731A" w:rsidRDefault="002E62AC" w14:paraId="492106B0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BC1DE3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25</w:t>
            </w:r>
          </w:p>
        </w:tc>
        <w:tc>
          <w:tcPr>
            <w:tcW w:w="278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 w:rsidRPr="00BC1DE3" w:rsidR="002E62AC" w:rsidP="0030731A" w:rsidRDefault="002E62AC" w14:paraId="130A7A36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 w:rsidRPr="00BC1DE3" w:rsidR="002E62AC" w:rsidP="0030731A" w:rsidRDefault="002E62AC" w14:paraId="13FF2F27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 w:rsidRPr="00BC1DE3" w:rsidR="002E62AC" w:rsidP="0030731A" w:rsidRDefault="002E62AC" w14:paraId="3FC0B439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 w:rsidRPr="00BC1DE3" w:rsidR="002E62AC" w:rsidP="0030731A" w:rsidRDefault="002E62AC" w14:paraId="5ECECC5E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BC1DE3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2</w:t>
            </w:r>
          </w:p>
        </w:tc>
      </w:tr>
      <w:tr w:rsidRPr="00501675" w:rsidR="002E62AC" w:rsidTr="50C917E7" w14:paraId="23FA483E" w14:textId="77777777">
        <w:tc>
          <w:tcPr>
            <w:tcW w:w="1003" w:type="pct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</w:tcPr>
          <w:p w:rsidRPr="003E10A8" w:rsidR="002E62AC" w:rsidP="0030731A" w:rsidRDefault="002E62AC" w14:paraId="44BA7738" w14:textId="77777777">
            <w:pPr>
              <w:spacing w:after="12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E10A8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 xml:space="preserve">Klebsiella pneumoniae </w:t>
            </w:r>
            <w:r w:rsidRPr="003E10A8">
              <w:rPr>
                <w:rFonts w:ascii="Times New Roman" w:hAnsi="Times New Roman" w:cs="Times New Roman"/>
                <w:b/>
                <w:iCs/>
                <w:sz w:val="18"/>
                <w:szCs w:val="18"/>
              </w:rPr>
              <w:t>ssp.</w:t>
            </w:r>
            <w:r w:rsidRPr="003E10A8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 xml:space="preserve"> pneumoniae</w:t>
            </w:r>
          </w:p>
        </w:tc>
        <w:tc>
          <w:tcPr>
            <w:tcW w:w="1150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 w:rsidRPr="00BC1DE3" w:rsidR="002E62AC" w:rsidP="0030731A" w:rsidRDefault="002E62AC" w14:paraId="407C80AD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BC1DE3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VT2 Auto-Dilution</w:t>
            </w:r>
          </w:p>
        </w:tc>
        <w:tc>
          <w:tcPr>
            <w:tcW w:w="382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 w:rsidRPr="00BC1DE3" w:rsidR="002E62AC" w:rsidP="0030731A" w:rsidRDefault="002E62AC" w14:paraId="036144D1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</w:p>
        </w:tc>
        <w:tc>
          <w:tcPr>
            <w:tcW w:w="347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 w:rsidRPr="00BC1DE3" w:rsidR="002E62AC" w:rsidP="0030731A" w:rsidRDefault="002E62AC" w14:paraId="4599C2D8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</w:p>
        </w:tc>
        <w:tc>
          <w:tcPr>
            <w:tcW w:w="349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 w:rsidRPr="00BC1DE3" w:rsidR="002E62AC" w:rsidP="0030731A" w:rsidRDefault="002E62AC" w14:paraId="36D4A5CC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BC1DE3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1</w:t>
            </w:r>
          </w:p>
        </w:tc>
        <w:tc>
          <w:tcPr>
            <w:tcW w:w="312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 w:rsidRPr="00BC1DE3" w:rsidR="002E62AC" w:rsidP="0030731A" w:rsidRDefault="002E62AC" w14:paraId="16E947F9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BC1DE3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26</w:t>
            </w:r>
          </w:p>
        </w:tc>
        <w:tc>
          <w:tcPr>
            <w:tcW w:w="278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 w:rsidRPr="00BC1DE3" w:rsidR="002E62AC" w:rsidP="0030731A" w:rsidRDefault="002E62AC" w14:paraId="0E7ACC2A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</w:p>
        </w:tc>
        <w:tc>
          <w:tcPr>
            <w:tcW w:w="278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 w:rsidRPr="00BC1DE3" w:rsidR="002E62AC" w:rsidP="0030731A" w:rsidRDefault="002E62AC" w14:paraId="17F71D49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</w:p>
        </w:tc>
        <w:tc>
          <w:tcPr>
            <w:tcW w:w="398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 w:rsidRPr="00BC1DE3" w:rsidR="002E62AC" w:rsidP="0030731A" w:rsidRDefault="002E62AC" w14:paraId="7E2B2B91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</w:p>
        </w:tc>
        <w:tc>
          <w:tcPr>
            <w:tcW w:w="503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 w:rsidRPr="00BC1DE3" w:rsidR="002E62AC" w:rsidP="0030731A" w:rsidRDefault="002E62AC" w14:paraId="593366C4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BC1DE3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2</w:t>
            </w:r>
          </w:p>
        </w:tc>
      </w:tr>
      <w:tr w:rsidRPr="00501675" w:rsidR="002E62AC" w:rsidTr="50C917E7" w14:paraId="3A6DC650" w14:textId="77777777">
        <w:tc>
          <w:tcPr>
            <w:tcW w:w="1003" w:type="pct"/>
            <w:vMerge/>
          </w:tcPr>
          <w:p w:rsidRPr="003E10A8" w:rsidR="002E62AC" w:rsidP="0030731A" w:rsidRDefault="002E62AC" w14:paraId="53B24099" w14:textId="77777777">
            <w:pPr>
              <w:spacing w:after="120" w:line="240" w:lineRule="auto"/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</w:p>
        </w:tc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</w:tcPr>
          <w:p w:rsidRPr="00BC1DE3" w:rsidR="002E62AC" w:rsidP="0030731A" w:rsidRDefault="002E62AC" w14:paraId="786511C2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BC1DE3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VT2 Manual Dilution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</w:tcPr>
          <w:p w:rsidRPr="00BC1DE3" w:rsidR="002E62AC" w:rsidP="0030731A" w:rsidRDefault="002E62AC" w14:paraId="58673A0F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:rsidRPr="00BC1DE3" w:rsidR="002E62AC" w:rsidP="0030731A" w:rsidRDefault="002E62AC" w14:paraId="0B2B3196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:rsidRPr="00BC1DE3" w:rsidR="002E62AC" w:rsidP="0030731A" w:rsidRDefault="002E62AC" w14:paraId="1319FCB2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</w:tcPr>
          <w:p w:rsidRPr="00BC1DE3" w:rsidR="002E62AC" w:rsidP="0030731A" w:rsidRDefault="002E62AC" w14:paraId="66FFEACA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BC1DE3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27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</w:tcPr>
          <w:p w:rsidRPr="00BC1DE3" w:rsidR="002E62AC" w:rsidP="0030731A" w:rsidRDefault="002E62AC" w14:paraId="02DF3515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</w:tcPr>
          <w:p w:rsidRPr="00BC1DE3" w:rsidR="002E62AC" w:rsidP="0030731A" w:rsidRDefault="002E62AC" w14:paraId="4804171B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:rsidRPr="00BC1DE3" w:rsidR="002E62AC" w:rsidP="0030731A" w:rsidRDefault="002E62AC" w14:paraId="5FF754A7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</w:tcPr>
          <w:p w:rsidRPr="00BC1DE3" w:rsidR="002E62AC" w:rsidP="0030731A" w:rsidRDefault="002E62AC" w14:paraId="2E778673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BC1DE3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2</w:t>
            </w:r>
          </w:p>
        </w:tc>
      </w:tr>
      <w:tr w:rsidRPr="00501675" w:rsidR="002E62AC" w:rsidTr="50C917E7" w14:paraId="5273E86C" w14:textId="77777777">
        <w:tc>
          <w:tcPr>
            <w:tcW w:w="1003" w:type="pct"/>
            <w:vMerge/>
          </w:tcPr>
          <w:p w:rsidRPr="003E10A8" w:rsidR="002E62AC" w:rsidP="0030731A" w:rsidRDefault="002E62AC" w14:paraId="205DD16B" w14:textId="77777777">
            <w:pPr>
              <w:spacing w:after="120" w:line="240" w:lineRule="auto"/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</w:p>
        </w:tc>
        <w:tc>
          <w:tcPr>
            <w:tcW w:w="1150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 w:rsidRPr="00BC1DE3" w:rsidR="002E62AC" w:rsidP="0030731A" w:rsidRDefault="002E62AC" w14:paraId="4A37ADFE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BC1DE3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Compact Manual Dilution</w:t>
            </w:r>
          </w:p>
        </w:tc>
        <w:tc>
          <w:tcPr>
            <w:tcW w:w="382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 w:rsidRPr="00BC1DE3" w:rsidR="002E62AC" w:rsidP="0030731A" w:rsidRDefault="002E62AC" w14:paraId="551AC4FC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 w:rsidRPr="00BC1DE3" w:rsidR="002E62AC" w:rsidP="0030731A" w:rsidRDefault="002E62AC" w14:paraId="7F03DDF8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 w:rsidRPr="00BC1DE3" w:rsidR="002E62AC" w:rsidP="0030731A" w:rsidRDefault="002E62AC" w14:paraId="52677EE9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 w:rsidRPr="00BC1DE3" w:rsidR="002E62AC" w:rsidP="0030731A" w:rsidRDefault="002E62AC" w14:paraId="677C8862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BC1DE3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27</w:t>
            </w:r>
          </w:p>
        </w:tc>
        <w:tc>
          <w:tcPr>
            <w:tcW w:w="278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 w:rsidRPr="00BC1DE3" w:rsidR="002E62AC" w:rsidP="0030731A" w:rsidRDefault="002E62AC" w14:paraId="2F890C57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 w:rsidRPr="00BC1DE3" w:rsidR="002E62AC" w:rsidP="0030731A" w:rsidRDefault="002E62AC" w14:paraId="37AB3F4C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 w:rsidRPr="00BC1DE3" w:rsidR="002E62AC" w:rsidP="0030731A" w:rsidRDefault="002E62AC" w14:paraId="3FA80A58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 w:rsidRPr="00BC1DE3" w:rsidR="002E62AC" w:rsidP="0030731A" w:rsidRDefault="002E62AC" w14:paraId="2CA1B39A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BC1DE3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2</w:t>
            </w:r>
          </w:p>
        </w:tc>
      </w:tr>
      <w:tr w:rsidRPr="00501675" w:rsidR="002E62AC" w:rsidTr="50C917E7" w14:paraId="385B3641" w14:textId="77777777">
        <w:tc>
          <w:tcPr>
            <w:tcW w:w="1003" w:type="pct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</w:tcPr>
          <w:p w:rsidRPr="003E10A8" w:rsidR="002E62AC" w:rsidP="0030731A" w:rsidRDefault="002E62AC" w14:paraId="43A84A08" w14:textId="77777777">
            <w:pPr>
              <w:spacing w:after="12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E10A8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 xml:space="preserve">Klebsiella pneumoniae </w:t>
            </w:r>
            <w:r w:rsidRPr="003E10A8">
              <w:rPr>
                <w:rFonts w:ascii="Times New Roman" w:hAnsi="Times New Roman" w:cs="Times New Roman"/>
                <w:b/>
                <w:iCs/>
                <w:sz w:val="18"/>
                <w:szCs w:val="18"/>
              </w:rPr>
              <w:t>ssp</w:t>
            </w:r>
            <w:r w:rsidRPr="003E10A8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. pneumoniae</w:t>
            </w:r>
          </w:p>
        </w:tc>
        <w:tc>
          <w:tcPr>
            <w:tcW w:w="1150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 w:rsidRPr="00BC1DE3" w:rsidR="002E62AC" w:rsidP="0030731A" w:rsidRDefault="002E62AC" w14:paraId="2A2CE3BC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BC1DE3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VT2 Auto-Dilution</w:t>
            </w:r>
          </w:p>
        </w:tc>
        <w:tc>
          <w:tcPr>
            <w:tcW w:w="382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 w:rsidRPr="00BC1DE3" w:rsidR="002E62AC" w:rsidP="0030731A" w:rsidRDefault="002E62AC" w14:paraId="17295A13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</w:p>
        </w:tc>
        <w:tc>
          <w:tcPr>
            <w:tcW w:w="347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 w:rsidRPr="00BC1DE3" w:rsidR="002E62AC" w:rsidP="0030731A" w:rsidRDefault="002E62AC" w14:paraId="287135EA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</w:p>
        </w:tc>
        <w:tc>
          <w:tcPr>
            <w:tcW w:w="349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 w:rsidRPr="00BC1DE3" w:rsidR="002E62AC" w:rsidP="0030731A" w:rsidRDefault="002E62AC" w14:paraId="1A2E0F87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</w:p>
        </w:tc>
        <w:tc>
          <w:tcPr>
            <w:tcW w:w="312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 w:rsidRPr="00BC1DE3" w:rsidR="002E62AC" w:rsidP="0030731A" w:rsidRDefault="002E62AC" w14:paraId="74166663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BC1DE3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17</w:t>
            </w:r>
          </w:p>
        </w:tc>
        <w:tc>
          <w:tcPr>
            <w:tcW w:w="278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 w:rsidRPr="00BC1DE3" w:rsidR="002E62AC" w:rsidP="0030731A" w:rsidRDefault="002E62AC" w14:paraId="1A62D496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BC1DE3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5</w:t>
            </w:r>
          </w:p>
        </w:tc>
        <w:tc>
          <w:tcPr>
            <w:tcW w:w="278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 w:rsidRPr="00BC1DE3" w:rsidR="002E62AC" w:rsidP="0030731A" w:rsidRDefault="002E62AC" w14:paraId="5C823244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</w:p>
        </w:tc>
        <w:tc>
          <w:tcPr>
            <w:tcW w:w="398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 w:rsidRPr="00BC1DE3" w:rsidR="002E62AC" w:rsidP="0030731A" w:rsidRDefault="002E62AC" w14:paraId="09CF4840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BC1DE3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5</w:t>
            </w:r>
          </w:p>
        </w:tc>
        <w:tc>
          <w:tcPr>
            <w:tcW w:w="503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 w:rsidRPr="00BC1DE3" w:rsidR="002E62AC" w:rsidP="0030731A" w:rsidRDefault="002E62AC" w14:paraId="70138827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BC1DE3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4</w:t>
            </w:r>
          </w:p>
        </w:tc>
      </w:tr>
      <w:tr w:rsidRPr="00501675" w:rsidR="002E62AC" w:rsidTr="50C917E7" w14:paraId="104F490D" w14:textId="77777777">
        <w:tc>
          <w:tcPr>
            <w:tcW w:w="1003" w:type="pct"/>
            <w:vMerge/>
          </w:tcPr>
          <w:p w:rsidRPr="003E10A8" w:rsidR="002E62AC" w:rsidP="0030731A" w:rsidRDefault="002E62AC" w14:paraId="1E3D3FA5" w14:textId="77777777">
            <w:pPr>
              <w:spacing w:after="120" w:line="240" w:lineRule="auto"/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</w:p>
        </w:tc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</w:tcPr>
          <w:p w:rsidRPr="00BC1DE3" w:rsidR="002E62AC" w:rsidP="0030731A" w:rsidRDefault="002E62AC" w14:paraId="2EBF633A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BC1DE3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VT2 Manual Dilution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</w:tcPr>
          <w:p w:rsidRPr="00BC1DE3" w:rsidR="002E62AC" w:rsidP="0030731A" w:rsidRDefault="002E62AC" w14:paraId="7F4E6A14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:rsidRPr="00BC1DE3" w:rsidR="002E62AC" w:rsidP="0030731A" w:rsidRDefault="002E62AC" w14:paraId="7E488270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:rsidRPr="00BC1DE3" w:rsidR="002E62AC" w:rsidP="0030731A" w:rsidRDefault="002E62AC" w14:paraId="3EC10896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</w:tcPr>
          <w:p w:rsidRPr="00BC1DE3" w:rsidR="002E62AC" w:rsidP="0030731A" w:rsidRDefault="002E62AC" w14:paraId="0E732CC0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BC1DE3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17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</w:tcPr>
          <w:p w:rsidRPr="00BC1DE3" w:rsidR="002E62AC" w:rsidP="0030731A" w:rsidRDefault="002E62AC" w14:paraId="73887573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BC1DE3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7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</w:tcPr>
          <w:p w:rsidRPr="00BC1DE3" w:rsidR="002E62AC" w:rsidP="0030731A" w:rsidRDefault="002E62AC" w14:paraId="550EA35A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:rsidRPr="00BC1DE3" w:rsidR="002E62AC" w:rsidP="0030731A" w:rsidRDefault="002E62AC" w14:paraId="2D9DA729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BC1DE3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3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</w:tcPr>
          <w:p w:rsidRPr="00BC1DE3" w:rsidR="002E62AC" w:rsidP="0030731A" w:rsidRDefault="002E62AC" w14:paraId="1422A637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BC1DE3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4</w:t>
            </w:r>
          </w:p>
        </w:tc>
      </w:tr>
      <w:tr w:rsidRPr="00501675" w:rsidR="002E62AC" w:rsidTr="50C917E7" w14:paraId="39EE03B5" w14:textId="77777777">
        <w:trPr>
          <w:trHeight w:val="99"/>
        </w:trPr>
        <w:tc>
          <w:tcPr>
            <w:tcW w:w="1003" w:type="pct"/>
            <w:vMerge/>
          </w:tcPr>
          <w:p w:rsidRPr="003E10A8" w:rsidR="002E62AC" w:rsidP="0030731A" w:rsidRDefault="002E62AC" w14:paraId="4CB22C9F" w14:textId="77777777">
            <w:pPr>
              <w:spacing w:after="120" w:line="240" w:lineRule="auto"/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</w:p>
        </w:tc>
        <w:tc>
          <w:tcPr>
            <w:tcW w:w="1150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 w:rsidRPr="00BC1DE3" w:rsidR="002E62AC" w:rsidP="0030731A" w:rsidRDefault="002E62AC" w14:paraId="6A66B2BD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BC1DE3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Compact Manual Dilution</w:t>
            </w:r>
          </w:p>
        </w:tc>
        <w:tc>
          <w:tcPr>
            <w:tcW w:w="382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 w:rsidRPr="00BC1DE3" w:rsidR="002E62AC" w:rsidP="0030731A" w:rsidRDefault="002E62AC" w14:paraId="00E3FAD8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 w:rsidRPr="00BC1DE3" w:rsidR="002E62AC" w:rsidP="0030731A" w:rsidRDefault="002E62AC" w14:paraId="451ADF73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 w:rsidRPr="00BC1DE3" w:rsidR="002E62AC" w:rsidP="0030731A" w:rsidRDefault="002E62AC" w14:paraId="32FB1459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 w:rsidRPr="00BC1DE3" w:rsidR="002E62AC" w:rsidP="0030731A" w:rsidRDefault="002E62AC" w14:paraId="654869E7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BC1DE3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18</w:t>
            </w:r>
          </w:p>
        </w:tc>
        <w:tc>
          <w:tcPr>
            <w:tcW w:w="278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 w:rsidRPr="00BC1DE3" w:rsidR="002E62AC" w:rsidP="0030731A" w:rsidRDefault="002E62AC" w14:paraId="2613BF60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BC1DE3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7</w:t>
            </w:r>
          </w:p>
        </w:tc>
        <w:tc>
          <w:tcPr>
            <w:tcW w:w="278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 w:rsidRPr="00BC1DE3" w:rsidR="002E62AC" w:rsidP="0030731A" w:rsidRDefault="002E62AC" w14:paraId="5EA19466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 w:rsidRPr="00BC1DE3" w:rsidR="002E62AC" w:rsidP="0030731A" w:rsidRDefault="002E62AC" w14:paraId="77C6F4AD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BC1DE3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2</w:t>
            </w:r>
          </w:p>
        </w:tc>
        <w:tc>
          <w:tcPr>
            <w:tcW w:w="503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 w:rsidRPr="00BC1DE3" w:rsidR="002E62AC" w:rsidP="0030731A" w:rsidRDefault="002E62AC" w14:paraId="26A59912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BC1DE3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4</w:t>
            </w:r>
          </w:p>
        </w:tc>
      </w:tr>
      <w:tr w:rsidRPr="00501675" w:rsidR="002E62AC" w:rsidTr="50C917E7" w14:paraId="3EC22883" w14:textId="77777777">
        <w:tc>
          <w:tcPr>
            <w:tcW w:w="1003" w:type="pct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</w:tcPr>
          <w:p w:rsidRPr="003E10A8" w:rsidR="002E62AC" w:rsidP="0030731A" w:rsidRDefault="002E62AC" w14:paraId="7B110B1F" w14:textId="77777777">
            <w:pPr>
              <w:spacing w:after="12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E10A8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 xml:space="preserve">Klebsiella pneumoniae </w:t>
            </w:r>
            <w:r w:rsidRPr="003E10A8">
              <w:rPr>
                <w:rFonts w:ascii="Times New Roman" w:hAnsi="Times New Roman" w:cs="Times New Roman"/>
                <w:b/>
                <w:iCs/>
                <w:sz w:val="18"/>
                <w:szCs w:val="18"/>
              </w:rPr>
              <w:t>ssp</w:t>
            </w:r>
            <w:r w:rsidRPr="003E10A8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. pneumoniae</w:t>
            </w:r>
          </w:p>
        </w:tc>
        <w:tc>
          <w:tcPr>
            <w:tcW w:w="1150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 w:rsidRPr="00BC1DE3" w:rsidR="002E62AC" w:rsidP="0030731A" w:rsidRDefault="002E62AC" w14:paraId="57E49255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BC1DE3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VT2 Auto-Dilution</w:t>
            </w:r>
          </w:p>
        </w:tc>
        <w:tc>
          <w:tcPr>
            <w:tcW w:w="382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 w:rsidRPr="00BC1DE3" w:rsidR="002E62AC" w:rsidP="0030731A" w:rsidRDefault="002E62AC" w14:paraId="76CE9A45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</w:p>
        </w:tc>
        <w:tc>
          <w:tcPr>
            <w:tcW w:w="347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 w:rsidRPr="00BC1DE3" w:rsidR="002E62AC" w:rsidP="0030731A" w:rsidRDefault="002E62AC" w14:paraId="6F014FA3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</w:p>
        </w:tc>
        <w:tc>
          <w:tcPr>
            <w:tcW w:w="349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 w:rsidRPr="00BC1DE3" w:rsidR="002E62AC" w:rsidP="0030731A" w:rsidRDefault="002E62AC" w14:paraId="205902BF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BC1DE3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4</w:t>
            </w:r>
          </w:p>
        </w:tc>
        <w:tc>
          <w:tcPr>
            <w:tcW w:w="312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 w:rsidRPr="00BC1DE3" w:rsidR="002E62AC" w:rsidP="0030731A" w:rsidRDefault="002E62AC" w14:paraId="11CB2DD6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BC1DE3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23</w:t>
            </w:r>
          </w:p>
        </w:tc>
        <w:tc>
          <w:tcPr>
            <w:tcW w:w="278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 w:rsidRPr="00BC1DE3" w:rsidR="002E62AC" w:rsidP="0030731A" w:rsidRDefault="002E62AC" w14:paraId="3AAA130E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</w:p>
        </w:tc>
        <w:tc>
          <w:tcPr>
            <w:tcW w:w="278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 w:rsidRPr="00BC1DE3" w:rsidR="002E62AC" w:rsidP="0030731A" w:rsidRDefault="002E62AC" w14:paraId="29A9CF49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</w:p>
        </w:tc>
        <w:tc>
          <w:tcPr>
            <w:tcW w:w="398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 w:rsidRPr="00BC1DE3" w:rsidR="002E62AC" w:rsidP="0030731A" w:rsidRDefault="002E62AC" w14:paraId="7281FD22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</w:p>
        </w:tc>
        <w:tc>
          <w:tcPr>
            <w:tcW w:w="503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 w:rsidRPr="00BC1DE3" w:rsidR="002E62AC" w:rsidP="0030731A" w:rsidRDefault="002E62AC" w14:paraId="7FD8E47A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BC1DE3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4</w:t>
            </w:r>
          </w:p>
        </w:tc>
      </w:tr>
      <w:tr w:rsidRPr="00501675" w:rsidR="002E62AC" w:rsidTr="50C917E7" w14:paraId="359AF6C5" w14:textId="77777777">
        <w:tc>
          <w:tcPr>
            <w:tcW w:w="1003" w:type="pct"/>
            <w:vMerge/>
          </w:tcPr>
          <w:p w:rsidRPr="003E10A8" w:rsidR="002E62AC" w:rsidP="0030731A" w:rsidRDefault="002E62AC" w14:paraId="3998FDBC" w14:textId="77777777">
            <w:pPr>
              <w:spacing w:after="120" w:line="240" w:lineRule="auto"/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</w:p>
        </w:tc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</w:tcPr>
          <w:p w:rsidRPr="00BC1DE3" w:rsidR="002E62AC" w:rsidP="0030731A" w:rsidRDefault="002E62AC" w14:paraId="3D4AEE76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BC1DE3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VT2 Manual Dilution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</w:tcPr>
          <w:p w:rsidRPr="00BC1DE3" w:rsidR="002E62AC" w:rsidP="0030731A" w:rsidRDefault="002E62AC" w14:paraId="7EAB048C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:rsidRPr="00BC1DE3" w:rsidR="002E62AC" w:rsidP="0030731A" w:rsidRDefault="002E62AC" w14:paraId="01DA6D58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:rsidRPr="00BC1DE3" w:rsidR="002E62AC" w:rsidP="0030731A" w:rsidRDefault="002E62AC" w14:paraId="33A16D76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BC1DE3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12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</w:tcPr>
          <w:p w:rsidRPr="00BC1DE3" w:rsidR="002E62AC" w:rsidP="0030731A" w:rsidRDefault="002E62AC" w14:paraId="52F10CF4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BC1DE3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15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</w:tcPr>
          <w:p w:rsidRPr="00BC1DE3" w:rsidR="002E62AC" w:rsidP="0030731A" w:rsidRDefault="002E62AC" w14:paraId="048AC942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</w:tcPr>
          <w:p w:rsidRPr="00BC1DE3" w:rsidR="002E62AC" w:rsidP="0030731A" w:rsidRDefault="002E62AC" w14:paraId="5B578992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:rsidRPr="00BC1DE3" w:rsidR="002E62AC" w:rsidP="0030731A" w:rsidRDefault="002E62AC" w14:paraId="48458067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</w:tcPr>
          <w:p w:rsidRPr="00BC1DE3" w:rsidR="002E62AC" w:rsidP="0030731A" w:rsidRDefault="002E62AC" w14:paraId="2D5BCB82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BC1DE3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4</w:t>
            </w:r>
          </w:p>
        </w:tc>
      </w:tr>
      <w:tr w:rsidRPr="00501675" w:rsidR="002E62AC" w:rsidTr="50C917E7" w14:paraId="7389F9C1" w14:textId="77777777">
        <w:tc>
          <w:tcPr>
            <w:tcW w:w="1003" w:type="pct"/>
            <w:vMerge/>
          </w:tcPr>
          <w:p w:rsidRPr="003E10A8" w:rsidR="002E62AC" w:rsidP="0030731A" w:rsidRDefault="002E62AC" w14:paraId="14F9B46B" w14:textId="77777777">
            <w:pPr>
              <w:spacing w:after="120" w:line="240" w:lineRule="auto"/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</w:p>
        </w:tc>
        <w:tc>
          <w:tcPr>
            <w:tcW w:w="1150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 w:rsidRPr="00BC1DE3" w:rsidR="002E62AC" w:rsidP="0030731A" w:rsidRDefault="002E62AC" w14:paraId="4A8B1FF9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BC1DE3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Compact Manual Dilution</w:t>
            </w:r>
          </w:p>
        </w:tc>
        <w:tc>
          <w:tcPr>
            <w:tcW w:w="382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 w:rsidRPr="00BC1DE3" w:rsidR="002E62AC" w:rsidP="0030731A" w:rsidRDefault="002E62AC" w14:paraId="565668A6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 w:rsidRPr="00BC1DE3" w:rsidR="002E62AC" w:rsidP="0030731A" w:rsidRDefault="002E62AC" w14:paraId="4BF9964D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 w:rsidRPr="00BC1DE3" w:rsidR="002E62AC" w:rsidP="0030731A" w:rsidRDefault="002E62AC" w14:paraId="4107D453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BC1DE3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13</w:t>
            </w:r>
          </w:p>
        </w:tc>
        <w:tc>
          <w:tcPr>
            <w:tcW w:w="312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 w:rsidRPr="00BC1DE3" w:rsidR="002E62AC" w:rsidP="0030731A" w:rsidRDefault="002E62AC" w14:paraId="64695183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BC1DE3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14</w:t>
            </w:r>
          </w:p>
        </w:tc>
        <w:tc>
          <w:tcPr>
            <w:tcW w:w="278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 w:rsidRPr="00BC1DE3" w:rsidR="002E62AC" w:rsidP="0030731A" w:rsidRDefault="002E62AC" w14:paraId="3768F4DE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 w:rsidRPr="00BC1DE3" w:rsidR="002E62AC" w:rsidP="0030731A" w:rsidRDefault="002E62AC" w14:paraId="5086C02A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 w:rsidRPr="00BC1DE3" w:rsidR="002E62AC" w:rsidP="0030731A" w:rsidRDefault="002E62AC" w14:paraId="5C86EB17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 w:rsidRPr="00BC1DE3" w:rsidR="002E62AC" w:rsidP="0030731A" w:rsidRDefault="002E62AC" w14:paraId="3EF5B768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BC1DE3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4</w:t>
            </w:r>
          </w:p>
        </w:tc>
      </w:tr>
      <w:tr w:rsidRPr="00501675" w:rsidR="002E62AC" w:rsidTr="50C917E7" w14:paraId="138C4EE3" w14:textId="77777777">
        <w:tc>
          <w:tcPr>
            <w:tcW w:w="1003" w:type="pct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</w:tcPr>
          <w:p w:rsidRPr="003E10A8" w:rsidR="002E62AC" w:rsidP="0030731A" w:rsidRDefault="002E62AC" w14:paraId="0F3F4D50" w14:textId="77777777">
            <w:pPr>
              <w:spacing w:after="12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E10A8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 xml:space="preserve">Klebsiella pneumoniae </w:t>
            </w:r>
            <w:r w:rsidRPr="003E10A8">
              <w:rPr>
                <w:rFonts w:ascii="Times New Roman" w:hAnsi="Times New Roman" w:cs="Times New Roman"/>
                <w:b/>
                <w:iCs/>
                <w:sz w:val="18"/>
                <w:szCs w:val="18"/>
              </w:rPr>
              <w:t>ssp</w:t>
            </w:r>
            <w:r w:rsidRPr="003E10A8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. pneumoniae</w:t>
            </w:r>
          </w:p>
        </w:tc>
        <w:tc>
          <w:tcPr>
            <w:tcW w:w="1150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 w:rsidRPr="00BC1DE3" w:rsidR="002E62AC" w:rsidP="0030731A" w:rsidRDefault="002E62AC" w14:paraId="0A85B4A2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BC1DE3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VT2 Auto-Dilution</w:t>
            </w:r>
          </w:p>
        </w:tc>
        <w:tc>
          <w:tcPr>
            <w:tcW w:w="382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 w:rsidRPr="00BC1DE3" w:rsidR="002E62AC" w:rsidP="0030731A" w:rsidRDefault="002E62AC" w14:paraId="466F51AA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</w:p>
        </w:tc>
        <w:tc>
          <w:tcPr>
            <w:tcW w:w="347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 w:rsidRPr="00BC1DE3" w:rsidR="002E62AC" w:rsidP="0030731A" w:rsidRDefault="002E62AC" w14:paraId="379CC40B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</w:p>
        </w:tc>
        <w:tc>
          <w:tcPr>
            <w:tcW w:w="349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 w:rsidRPr="00BC1DE3" w:rsidR="002E62AC" w:rsidP="0030731A" w:rsidRDefault="002E62AC" w14:paraId="1419B94F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BC1DE3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6</w:t>
            </w:r>
          </w:p>
        </w:tc>
        <w:tc>
          <w:tcPr>
            <w:tcW w:w="312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 w:rsidRPr="00BC1DE3" w:rsidR="002E62AC" w:rsidP="0030731A" w:rsidRDefault="002E62AC" w14:paraId="39E6C0F9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BC1DE3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21</w:t>
            </w:r>
          </w:p>
        </w:tc>
        <w:tc>
          <w:tcPr>
            <w:tcW w:w="278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 w:rsidRPr="00BC1DE3" w:rsidR="002E62AC" w:rsidP="0030731A" w:rsidRDefault="002E62AC" w14:paraId="6485EFEA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</w:p>
        </w:tc>
        <w:tc>
          <w:tcPr>
            <w:tcW w:w="278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 w:rsidRPr="00BC1DE3" w:rsidR="002E62AC" w:rsidP="0030731A" w:rsidRDefault="002E62AC" w14:paraId="0151CD96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</w:p>
        </w:tc>
        <w:tc>
          <w:tcPr>
            <w:tcW w:w="398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 w:rsidRPr="00BC1DE3" w:rsidR="002E62AC" w:rsidP="0030731A" w:rsidRDefault="002E62AC" w14:paraId="3A48A459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</w:p>
        </w:tc>
        <w:tc>
          <w:tcPr>
            <w:tcW w:w="503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 w:rsidRPr="00BC1DE3" w:rsidR="002E62AC" w:rsidP="0030731A" w:rsidRDefault="002E62AC" w14:paraId="0FD5AE4C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BC1DE3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4</w:t>
            </w:r>
          </w:p>
        </w:tc>
      </w:tr>
      <w:tr w:rsidRPr="00501675" w:rsidR="002E62AC" w:rsidTr="50C917E7" w14:paraId="09BAD926" w14:textId="77777777">
        <w:tc>
          <w:tcPr>
            <w:tcW w:w="1003" w:type="pct"/>
            <w:vMerge/>
          </w:tcPr>
          <w:p w:rsidRPr="003E10A8" w:rsidR="002E62AC" w:rsidP="0030731A" w:rsidRDefault="002E62AC" w14:paraId="08BB1390" w14:textId="77777777">
            <w:pPr>
              <w:spacing w:after="120" w:line="240" w:lineRule="auto"/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</w:p>
        </w:tc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</w:tcPr>
          <w:p w:rsidRPr="00BC1DE3" w:rsidR="002E62AC" w:rsidP="0030731A" w:rsidRDefault="002E62AC" w14:paraId="0BEA3E87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BC1DE3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VT2 Manual Dilution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</w:tcPr>
          <w:p w:rsidRPr="00BC1DE3" w:rsidR="002E62AC" w:rsidP="0030731A" w:rsidRDefault="002E62AC" w14:paraId="346D71E6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:rsidRPr="00BC1DE3" w:rsidR="002E62AC" w:rsidP="0030731A" w:rsidRDefault="002E62AC" w14:paraId="65B74883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:rsidRPr="00BC1DE3" w:rsidR="002E62AC" w:rsidP="0030731A" w:rsidRDefault="002E62AC" w14:paraId="4365C020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BC1DE3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7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</w:tcPr>
          <w:p w:rsidRPr="00BC1DE3" w:rsidR="002E62AC" w:rsidP="0030731A" w:rsidRDefault="002E62AC" w14:paraId="3188731A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BC1DE3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20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</w:tcPr>
          <w:p w:rsidRPr="00BC1DE3" w:rsidR="002E62AC" w:rsidP="0030731A" w:rsidRDefault="002E62AC" w14:paraId="5AB4805D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</w:tcPr>
          <w:p w:rsidRPr="00BC1DE3" w:rsidR="002E62AC" w:rsidP="0030731A" w:rsidRDefault="002E62AC" w14:paraId="59AD5A68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:rsidRPr="00BC1DE3" w:rsidR="002E62AC" w:rsidP="0030731A" w:rsidRDefault="002E62AC" w14:paraId="6A7233D3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</w:tcPr>
          <w:p w:rsidRPr="00BC1DE3" w:rsidR="002E62AC" w:rsidP="0030731A" w:rsidRDefault="002E62AC" w14:paraId="3A3B2302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BC1DE3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4</w:t>
            </w:r>
          </w:p>
        </w:tc>
      </w:tr>
      <w:tr w:rsidRPr="00501675" w:rsidR="002E62AC" w:rsidTr="50C917E7" w14:paraId="05D70E98" w14:textId="77777777">
        <w:tc>
          <w:tcPr>
            <w:tcW w:w="1003" w:type="pct"/>
            <w:vMerge/>
          </w:tcPr>
          <w:p w:rsidRPr="003E10A8" w:rsidR="002E62AC" w:rsidP="0030731A" w:rsidRDefault="002E62AC" w14:paraId="60293CFA" w14:textId="77777777">
            <w:pPr>
              <w:spacing w:after="120" w:line="240" w:lineRule="auto"/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</w:p>
        </w:tc>
        <w:tc>
          <w:tcPr>
            <w:tcW w:w="1150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 w:rsidRPr="00BC1DE3" w:rsidR="002E62AC" w:rsidP="0030731A" w:rsidRDefault="002E62AC" w14:paraId="2915292D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BC1DE3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Compact Manual Dilution</w:t>
            </w:r>
          </w:p>
        </w:tc>
        <w:tc>
          <w:tcPr>
            <w:tcW w:w="382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 w:rsidRPr="00BC1DE3" w:rsidR="002E62AC" w:rsidP="0030731A" w:rsidRDefault="002E62AC" w14:paraId="2BD95B78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 w:rsidRPr="00BC1DE3" w:rsidR="002E62AC" w:rsidP="0030731A" w:rsidRDefault="002E62AC" w14:paraId="4C96E64E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 w:rsidRPr="00BC1DE3" w:rsidR="002E62AC" w:rsidP="0030731A" w:rsidRDefault="002E62AC" w14:paraId="540E24C3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BC1DE3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7</w:t>
            </w:r>
          </w:p>
        </w:tc>
        <w:tc>
          <w:tcPr>
            <w:tcW w:w="312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 w:rsidRPr="00BC1DE3" w:rsidR="002E62AC" w:rsidP="0030731A" w:rsidRDefault="002E62AC" w14:paraId="3DA5324B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BC1DE3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20</w:t>
            </w:r>
          </w:p>
        </w:tc>
        <w:tc>
          <w:tcPr>
            <w:tcW w:w="278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 w:rsidRPr="00BC1DE3" w:rsidR="002E62AC" w:rsidP="0030731A" w:rsidRDefault="002E62AC" w14:paraId="05873ED7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 w:rsidRPr="00BC1DE3" w:rsidR="002E62AC" w:rsidP="0030731A" w:rsidRDefault="002E62AC" w14:paraId="30827E8C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 w:rsidRPr="00BC1DE3" w:rsidR="002E62AC" w:rsidP="0030731A" w:rsidRDefault="002E62AC" w14:paraId="193D7C6E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 w:rsidRPr="00BC1DE3" w:rsidR="002E62AC" w:rsidP="0030731A" w:rsidRDefault="002E62AC" w14:paraId="66DB4AF2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BC1DE3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4</w:t>
            </w:r>
          </w:p>
        </w:tc>
      </w:tr>
      <w:tr w:rsidRPr="00501675" w:rsidR="002E62AC" w:rsidTr="50C917E7" w14:paraId="70BE496E" w14:textId="77777777">
        <w:tc>
          <w:tcPr>
            <w:tcW w:w="1003" w:type="pct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</w:tcPr>
          <w:p w:rsidRPr="003E10A8" w:rsidR="002E62AC" w:rsidP="0030731A" w:rsidRDefault="002E62AC" w14:paraId="2657872E" w14:textId="77777777">
            <w:pPr>
              <w:spacing w:after="12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E10A8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 xml:space="preserve">Klebsiella pneumoniae </w:t>
            </w:r>
            <w:r w:rsidRPr="003E10A8">
              <w:rPr>
                <w:rFonts w:ascii="Times New Roman" w:hAnsi="Times New Roman" w:cs="Times New Roman"/>
                <w:b/>
                <w:iCs/>
                <w:sz w:val="18"/>
                <w:szCs w:val="18"/>
              </w:rPr>
              <w:t>ssp</w:t>
            </w:r>
            <w:r w:rsidRPr="003E10A8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. pneumoniae</w:t>
            </w:r>
          </w:p>
        </w:tc>
        <w:tc>
          <w:tcPr>
            <w:tcW w:w="1150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 w:rsidRPr="00BC1DE3" w:rsidR="002E62AC" w:rsidP="0030731A" w:rsidRDefault="002E62AC" w14:paraId="06E9BEC4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BC1DE3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VT2 Auto-Dilution</w:t>
            </w:r>
          </w:p>
        </w:tc>
        <w:tc>
          <w:tcPr>
            <w:tcW w:w="382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 w:rsidRPr="00BC1DE3" w:rsidR="002E62AC" w:rsidP="0030731A" w:rsidRDefault="002E62AC" w14:paraId="50480A84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</w:p>
        </w:tc>
        <w:tc>
          <w:tcPr>
            <w:tcW w:w="347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 w:rsidRPr="00BC1DE3" w:rsidR="002E62AC" w:rsidP="0030731A" w:rsidRDefault="002E62AC" w14:paraId="76C85553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</w:p>
        </w:tc>
        <w:tc>
          <w:tcPr>
            <w:tcW w:w="349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 w:rsidRPr="00BC1DE3" w:rsidR="002E62AC" w:rsidP="0030731A" w:rsidRDefault="002E62AC" w14:paraId="7E7E3627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</w:p>
        </w:tc>
        <w:tc>
          <w:tcPr>
            <w:tcW w:w="312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 w:rsidRPr="00BC1DE3" w:rsidR="002E62AC" w:rsidP="0030731A" w:rsidRDefault="002E62AC" w14:paraId="4AF070AD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BC1DE3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16</w:t>
            </w:r>
          </w:p>
        </w:tc>
        <w:tc>
          <w:tcPr>
            <w:tcW w:w="278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 w:rsidRPr="00BC1DE3" w:rsidR="002E62AC" w:rsidP="0030731A" w:rsidRDefault="002E62AC" w14:paraId="051F7617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BC1DE3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11</w:t>
            </w:r>
          </w:p>
        </w:tc>
        <w:tc>
          <w:tcPr>
            <w:tcW w:w="278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 w:rsidRPr="00BC1DE3" w:rsidR="002E62AC" w:rsidP="0030731A" w:rsidRDefault="002E62AC" w14:paraId="230210A5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</w:p>
        </w:tc>
        <w:tc>
          <w:tcPr>
            <w:tcW w:w="398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 w:rsidRPr="00BC1DE3" w:rsidR="002E62AC" w:rsidP="0030731A" w:rsidRDefault="002E62AC" w14:paraId="21455DF0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</w:p>
        </w:tc>
        <w:tc>
          <w:tcPr>
            <w:tcW w:w="503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 w:rsidRPr="00BC1DE3" w:rsidR="002E62AC" w:rsidP="0030731A" w:rsidRDefault="002E62AC" w14:paraId="7D318B69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BC1DE3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2</w:t>
            </w:r>
          </w:p>
        </w:tc>
      </w:tr>
      <w:tr w:rsidRPr="00501675" w:rsidR="002E62AC" w:rsidTr="50C917E7" w14:paraId="3D534F58" w14:textId="77777777">
        <w:tc>
          <w:tcPr>
            <w:tcW w:w="1003" w:type="pct"/>
            <w:vMerge/>
          </w:tcPr>
          <w:p w:rsidRPr="003E10A8" w:rsidR="002E62AC" w:rsidP="0030731A" w:rsidRDefault="002E62AC" w14:paraId="4F13FEC4" w14:textId="77777777">
            <w:pPr>
              <w:spacing w:after="120" w:line="240" w:lineRule="auto"/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</w:p>
        </w:tc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</w:tcPr>
          <w:p w:rsidRPr="00BC1DE3" w:rsidR="002E62AC" w:rsidP="0030731A" w:rsidRDefault="002E62AC" w14:paraId="4D217E24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BC1DE3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VT2 Manual Dilution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</w:tcPr>
          <w:p w:rsidRPr="00BC1DE3" w:rsidR="002E62AC" w:rsidP="0030731A" w:rsidRDefault="002E62AC" w14:paraId="18F11C39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:rsidRPr="00BC1DE3" w:rsidR="002E62AC" w:rsidP="0030731A" w:rsidRDefault="002E62AC" w14:paraId="74D474D2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:rsidRPr="00BC1DE3" w:rsidR="002E62AC" w:rsidP="0030731A" w:rsidRDefault="002E62AC" w14:paraId="15928C62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</w:tcPr>
          <w:p w:rsidRPr="00BC1DE3" w:rsidR="002E62AC" w:rsidP="0030731A" w:rsidRDefault="002E62AC" w14:paraId="32205B40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BC1DE3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19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</w:tcPr>
          <w:p w:rsidRPr="00BC1DE3" w:rsidR="002E62AC" w:rsidP="0030731A" w:rsidRDefault="002E62AC" w14:paraId="1E598350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BC1DE3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8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</w:tcPr>
          <w:p w:rsidRPr="00BC1DE3" w:rsidR="002E62AC" w:rsidP="0030731A" w:rsidRDefault="002E62AC" w14:paraId="6B0F5E77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:rsidRPr="00BC1DE3" w:rsidR="002E62AC" w:rsidP="0030731A" w:rsidRDefault="002E62AC" w14:paraId="47A7E33B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</w:tcPr>
          <w:p w:rsidRPr="00BC1DE3" w:rsidR="002E62AC" w:rsidP="0030731A" w:rsidRDefault="002E62AC" w14:paraId="0EC52CC6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BC1DE3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2</w:t>
            </w:r>
          </w:p>
        </w:tc>
      </w:tr>
      <w:tr w:rsidRPr="00501675" w:rsidR="002E62AC" w:rsidTr="50C917E7" w14:paraId="35F72036" w14:textId="77777777">
        <w:tc>
          <w:tcPr>
            <w:tcW w:w="1003" w:type="pct"/>
            <w:vMerge/>
          </w:tcPr>
          <w:p w:rsidRPr="003E10A8" w:rsidR="002E62AC" w:rsidP="0030731A" w:rsidRDefault="002E62AC" w14:paraId="4017AB46" w14:textId="77777777">
            <w:pPr>
              <w:spacing w:after="120" w:line="240" w:lineRule="auto"/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</w:p>
        </w:tc>
        <w:tc>
          <w:tcPr>
            <w:tcW w:w="1150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 w:rsidRPr="00BC1DE3" w:rsidR="002E62AC" w:rsidP="0030731A" w:rsidRDefault="002E62AC" w14:paraId="67128122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BC1DE3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Compact Manual Dilution</w:t>
            </w:r>
          </w:p>
        </w:tc>
        <w:tc>
          <w:tcPr>
            <w:tcW w:w="382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 w:rsidRPr="00BC1DE3" w:rsidR="002E62AC" w:rsidP="0030731A" w:rsidRDefault="002E62AC" w14:paraId="4BF0D3FC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 w:rsidRPr="00BC1DE3" w:rsidR="002E62AC" w:rsidP="0030731A" w:rsidRDefault="002E62AC" w14:paraId="71015431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 w:rsidRPr="00BC1DE3" w:rsidR="002E62AC" w:rsidP="0030731A" w:rsidRDefault="002E62AC" w14:paraId="5B07E059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 w:rsidRPr="00BC1DE3" w:rsidR="002E62AC" w:rsidP="0030731A" w:rsidRDefault="002E62AC" w14:paraId="58369C9C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BC1DE3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22</w:t>
            </w:r>
          </w:p>
        </w:tc>
        <w:tc>
          <w:tcPr>
            <w:tcW w:w="278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 w:rsidRPr="00BC1DE3" w:rsidR="002E62AC" w:rsidP="0030731A" w:rsidRDefault="002E62AC" w14:paraId="4222E430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BC1DE3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5</w:t>
            </w:r>
          </w:p>
        </w:tc>
        <w:tc>
          <w:tcPr>
            <w:tcW w:w="278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 w:rsidRPr="00BC1DE3" w:rsidR="002E62AC" w:rsidP="0030731A" w:rsidRDefault="002E62AC" w14:paraId="4F98E545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 w:rsidRPr="00BC1DE3" w:rsidR="002E62AC" w:rsidP="0030731A" w:rsidRDefault="002E62AC" w14:paraId="37A06E1F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 w:rsidRPr="00BC1DE3" w:rsidR="002E62AC" w:rsidP="0030731A" w:rsidRDefault="002E62AC" w14:paraId="20AD5DE0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BC1DE3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2</w:t>
            </w:r>
          </w:p>
        </w:tc>
      </w:tr>
      <w:tr w:rsidRPr="00501675" w:rsidR="002E62AC" w:rsidTr="50C917E7" w14:paraId="0EF97498" w14:textId="77777777">
        <w:trPr>
          <w:trHeight w:val="215"/>
        </w:trPr>
        <w:tc>
          <w:tcPr>
            <w:tcW w:w="1003" w:type="pct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</w:tcPr>
          <w:p w:rsidRPr="003E10A8" w:rsidR="002E62AC" w:rsidP="0030731A" w:rsidRDefault="002E62AC" w14:paraId="649B762E" w14:textId="77777777">
            <w:pPr>
              <w:spacing w:after="120" w:line="240" w:lineRule="auto"/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3E10A8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 xml:space="preserve">Klebsiella pneumoniae </w:t>
            </w:r>
            <w:r w:rsidRPr="003E10A8"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</w:rPr>
              <w:t>ssp</w:t>
            </w:r>
            <w:r w:rsidRPr="003E10A8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. pneumoniae</w:t>
            </w:r>
          </w:p>
        </w:tc>
        <w:tc>
          <w:tcPr>
            <w:tcW w:w="1150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 w:rsidRPr="00BC1DE3" w:rsidR="002E62AC" w:rsidP="0030731A" w:rsidRDefault="002E62AC" w14:paraId="3B11B640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BC1DE3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VT2 Auto-Dilution</w:t>
            </w:r>
          </w:p>
        </w:tc>
        <w:tc>
          <w:tcPr>
            <w:tcW w:w="382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 w:rsidRPr="00BC1DE3" w:rsidR="002E62AC" w:rsidP="0030731A" w:rsidRDefault="002E62AC" w14:paraId="31899289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</w:p>
        </w:tc>
        <w:tc>
          <w:tcPr>
            <w:tcW w:w="347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 w:rsidRPr="00BC1DE3" w:rsidR="002E62AC" w:rsidP="0030731A" w:rsidRDefault="002E62AC" w14:paraId="05C77115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</w:p>
        </w:tc>
        <w:tc>
          <w:tcPr>
            <w:tcW w:w="349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 w:rsidRPr="00BC1DE3" w:rsidR="002E62AC" w:rsidP="0030731A" w:rsidRDefault="002E62AC" w14:paraId="4F49E7E7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</w:p>
        </w:tc>
        <w:tc>
          <w:tcPr>
            <w:tcW w:w="312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 w:rsidRPr="00BC1DE3" w:rsidR="002E62AC" w:rsidP="0030731A" w:rsidRDefault="002E62AC" w14:paraId="61526860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BC1DE3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27</w:t>
            </w:r>
          </w:p>
        </w:tc>
        <w:tc>
          <w:tcPr>
            <w:tcW w:w="278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 w:rsidRPr="00BC1DE3" w:rsidR="002E62AC" w:rsidP="0030731A" w:rsidRDefault="002E62AC" w14:paraId="317B1473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</w:p>
        </w:tc>
        <w:tc>
          <w:tcPr>
            <w:tcW w:w="278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 w:rsidRPr="00BC1DE3" w:rsidR="002E62AC" w:rsidP="0030731A" w:rsidRDefault="002E62AC" w14:paraId="59CC56FE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</w:p>
        </w:tc>
        <w:tc>
          <w:tcPr>
            <w:tcW w:w="398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 w:rsidRPr="00BC1DE3" w:rsidR="002E62AC" w:rsidP="0030731A" w:rsidRDefault="002E62AC" w14:paraId="0F32389A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</w:p>
        </w:tc>
        <w:tc>
          <w:tcPr>
            <w:tcW w:w="503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 w:rsidRPr="00BC1DE3" w:rsidR="002E62AC" w:rsidP="0030731A" w:rsidRDefault="002E62AC" w14:paraId="14B215C2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BC1DE3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2</w:t>
            </w:r>
          </w:p>
        </w:tc>
      </w:tr>
      <w:tr w:rsidRPr="00501675" w:rsidR="002E62AC" w:rsidTr="50C917E7" w14:paraId="57322A1F" w14:textId="77777777">
        <w:tc>
          <w:tcPr>
            <w:tcW w:w="1003" w:type="pct"/>
            <w:vMerge/>
          </w:tcPr>
          <w:p w:rsidRPr="003E10A8" w:rsidR="002E62AC" w:rsidP="0030731A" w:rsidRDefault="002E62AC" w14:paraId="12FA98C7" w14:textId="77777777">
            <w:pPr>
              <w:spacing w:after="120" w:line="240" w:lineRule="auto"/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</w:p>
        </w:tc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</w:tcPr>
          <w:p w:rsidRPr="00BC1DE3" w:rsidR="002E62AC" w:rsidP="0030731A" w:rsidRDefault="002E62AC" w14:paraId="32C3CE8E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BC1DE3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VT2 Manual Dilution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</w:tcPr>
          <w:p w:rsidRPr="00BC1DE3" w:rsidR="002E62AC" w:rsidP="0030731A" w:rsidRDefault="002E62AC" w14:paraId="1CD7E346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:rsidRPr="00BC1DE3" w:rsidR="002E62AC" w:rsidP="0030731A" w:rsidRDefault="002E62AC" w14:paraId="2136A50F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:rsidRPr="00BC1DE3" w:rsidR="002E62AC" w:rsidP="0030731A" w:rsidRDefault="002E62AC" w14:paraId="486705DE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</w:tcPr>
          <w:p w:rsidRPr="00BC1DE3" w:rsidR="002E62AC" w:rsidP="0030731A" w:rsidRDefault="002E62AC" w14:paraId="3358F230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BC1DE3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27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</w:tcPr>
          <w:p w:rsidRPr="00BC1DE3" w:rsidR="002E62AC" w:rsidP="0030731A" w:rsidRDefault="002E62AC" w14:paraId="764FDB6C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</w:tcPr>
          <w:p w:rsidRPr="00BC1DE3" w:rsidR="002E62AC" w:rsidP="0030731A" w:rsidRDefault="002E62AC" w14:paraId="70A1C314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:rsidRPr="00BC1DE3" w:rsidR="002E62AC" w:rsidP="0030731A" w:rsidRDefault="002E62AC" w14:paraId="08C5D86B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</w:tcPr>
          <w:p w:rsidRPr="00BC1DE3" w:rsidR="002E62AC" w:rsidP="0030731A" w:rsidRDefault="002E62AC" w14:paraId="290C47FB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BC1DE3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2</w:t>
            </w:r>
          </w:p>
        </w:tc>
      </w:tr>
      <w:tr w:rsidRPr="00501675" w:rsidR="002E62AC" w:rsidTr="50C917E7" w14:paraId="449B3BE1" w14:textId="77777777">
        <w:trPr>
          <w:trHeight w:val="53"/>
        </w:trPr>
        <w:tc>
          <w:tcPr>
            <w:tcW w:w="1003" w:type="pct"/>
            <w:vMerge/>
          </w:tcPr>
          <w:p w:rsidRPr="003E10A8" w:rsidR="002E62AC" w:rsidP="0030731A" w:rsidRDefault="002E62AC" w14:paraId="3A86BB1B" w14:textId="77777777">
            <w:pPr>
              <w:spacing w:after="120" w:line="240" w:lineRule="auto"/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</w:p>
        </w:tc>
        <w:tc>
          <w:tcPr>
            <w:tcW w:w="1150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 w:rsidRPr="00BC1DE3" w:rsidR="002E62AC" w:rsidP="0030731A" w:rsidRDefault="002E62AC" w14:paraId="5DC4DE76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BC1DE3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Compact Manual Dilution</w:t>
            </w:r>
          </w:p>
        </w:tc>
        <w:tc>
          <w:tcPr>
            <w:tcW w:w="382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 w:rsidRPr="00BC1DE3" w:rsidR="002E62AC" w:rsidP="0030731A" w:rsidRDefault="002E62AC" w14:paraId="64974508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 w:rsidRPr="00BC1DE3" w:rsidR="002E62AC" w:rsidP="0030731A" w:rsidRDefault="002E62AC" w14:paraId="1A4040E4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 w:rsidRPr="00BC1DE3" w:rsidR="002E62AC" w:rsidP="0030731A" w:rsidRDefault="002E62AC" w14:paraId="2E061D68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 w:rsidRPr="00BC1DE3" w:rsidR="002E62AC" w:rsidP="0030731A" w:rsidRDefault="002E62AC" w14:paraId="3BA2E98F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BC1DE3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27</w:t>
            </w:r>
          </w:p>
        </w:tc>
        <w:tc>
          <w:tcPr>
            <w:tcW w:w="278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 w:rsidRPr="00BC1DE3" w:rsidR="002E62AC" w:rsidP="0030731A" w:rsidRDefault="002E62AC" w14:paraId="73E6F76D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 w:rsidRPr="00BC1DE3" w:rsidR="002E62AC" w:rsidP="0030731A" w:rsidRDefault="002E62AC" w14:paraId="7EAF00B0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 w:rsidRPr="00BC1DE3" w:rsidR="002E62AC" w:rsidP="0030731A" w:rsidRDefault="002E62AC" w14:paraId="1ABA55F4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 w:rsidRPr="00BC1DE3" w:rsidR="002E62AC" w:rsidP="0030731A" w:rsidRDefault="002E62AC" w14:paraId="79802869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BC1DE3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2</w:t>
            </w:r>
          </w:p>
        </w:tc>
      </w:tr>
      <w:tr w:rsidRPr="00501675" w:rsidR="002E62AC" w:rsidTr="50C917E7" w14:paraId="08372C40" w14:textId="77777777">
        <w:tc>
          <w:tcPr>
            <w:tcW w:w="1003" w:type="pct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</w:tcPr>
          <w:p w:rsidRPr="003E10A8" w:rsidR="002E62AC" w:rsidP="0030731A" w:rsidRDefault="002E62AC" w14:paraId="12550AC5" w14:textId="77777777">
            <w:pPr>
              <w:spacing w:after="12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E10A8">
              <w:rPr>
                <w:rFonts w:ascii="Times New Roman" w:hAnsi="Times New Roman" w:cs="Times New Roman"/>
                <w:b/>
                <w:sz w:val="18"/>
                <w:szCs w:val="18"/>
              </w:rPr>
              <w:t>Total</w:t>
            </w:r>
          </w:p>
        </w:tc>
        <w:tc>
          <w:tcPr>
            <w:tcW w:w="1150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 w:rsidRPr="00BC1DE3" w:rsidR="002E62AC" w:rsidP="0030731A" w:rsidRDefault="002E62AC" w14:paraId="638AEDD9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BC1DE3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VT2 Auto-Dilution</w:t>
            </w:r>
          </w:p>
        </w:tc>
        <w:tc>
          <w:tcPr>
            <w:tcW w:w="382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 w:rsidRPr="00BC1DE3" w:rsidR="002E62AC" w:rsidP="0030731A" w:rsidRDefault="002E62AC" w14:paraId="63D38635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BC1DE3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3</w:t>
            </w:r>
          </w:p>
        </w:tc>
        <w:tc>
          <w:tcPr>
            <w:tcW w:w="347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 w:rsidRPr="00BC1DE3" w:rsidR="002E62AC" w:rsidP="0030731A" w:rsidRDefault="002E62AC" w14:paraId="44D07A11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BC1DE3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0</w:t>
            </w:r>
          </w:p>
        </w:tc>
        <w:tc>
          <w:tcPr>
            <w:tcW w:w="349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 w:rsidRPr="00BC1DE3" w:rsidR="002E62AC" w:rsidP="0030731A" w:rsidRDefault="002E62AC" w14:paraId="0CE7BDB6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BC1DE3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13</w:t>
            </w:r>
          </w:p>
        </w:tc>
        <w:tc>
          <w:tcPr>
            <w:tcW w:w="312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 w:rsidRPr="00BC1DE3" w:rsidR="002E62AC" w:rsidP="0030731A" w:rsidRDefault="002E62AC" w14:paraId="3165B94C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BC1DE3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226</w:t>
            </w:r>
          </w:p>
        </w:tc>
        <w:tc>
          <w:tcPr>
            <w:tcW w:w="278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 w:rsidRPr="00BC1DE3" w:rsidR="002E62AC" w:rsidP="0030731A" w:rsidRDefault="002E62AC" w14:paraId="26826BB5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BC1DE3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23</w:t>
            </w:r>
          </w:p>
        </w:tc>
        <w:tc>
          <w:tcPr>
            <w:tcW w:w="278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 w:rsidRPr="00BC1DE3" w:rsidR="002E62AC" w:rsidP="0030731A" w:rsidRDefault="002E62AC" w14:paraId="746AC316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BC1DE3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0</w:t>
            </w:r>
          </w:p>
        </w:tc>
        <w:tc>
          <w:tcPr>
            <w:tcW w:w="398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 w:rsidRPr="00BC1DE3" w:rsidR="002E62AC" w:rsidP="0030731A" w:rsidRDefault="002E62AC" w14:paraId="3ECB1602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BC1DE3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5</w:t>
            </w:r>
          </w:p>
        </w:tc>
        <w:tc>
          <w:tcPr>
            <w:tcW w:w="503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 w:rsidRPr="00BC1DE3" w:rsidR="002E62AC" w:rsidP="0030731A" w:rsidRDefault="002E62AC" w14:paraId="10181DAD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</w:p>
        </w:tc>
      </w:tr>
      <w:tr w:rsidRPr="00501675" w:rsidR="002E62AC" w:rsidTr="50C917E7" w14:paraId="0B931A22" w14:textId="77777777">
        <w:trPr>
          <w:trHeight w:val="269"/>
        </w:trPr>
        <w:tc>
          <w:tcPr>
            <w:tcW w:w="1003" w:type="pct"/>
            <w:vMerge/>
          </w:tcPr>
          <w:p w:rsidRPr="003E10A8" w:rsidR="002E62AC" w:rsidP="0030731A" w:rsidRDefault="002E62AC" w14:paraId="47A941C8" w14:textId="77777777">
            <w:pPr>
              <w:spacing w:after="120" w:line="240" w:lineRule="auto"/>
              <w:jc w:val="center"/>
              <w:rPr>
                <w:rFonts w:ascii="Times New Roman" w:hAnsi="Times New Roman" w:cs="Times New Roman"/>
                <w:b/>
                <w:color w:val="FF0000"/>
                <w:sz w:val="18"/>
                <w:szCs w:val="18"/>
              </w:rPr>
            </w:pPr>
          </w:p>
        </w:tc>
        <w:tc>
          <w:tcPr>
            <w:tcW w:w="3997" w:type="pct"/>
            <w:gridSpan w:val="9"/>
            <w:tcBorders>
              <w:top w:val="nil"/>
              <w:left w:val="nil"/>
              <w:bottom w:val="single" w:color="auto" w:sz="4" w:space="0"/>
              <w:right w:val="nil"/>
            </w:tcBorders>
          </w:tcPr>
          <w:p w:rsidRPr="00BC1DE3" w:rsidR="002E62AC" w:rsidP="0030731A" w:rsidRDefault="002E62AC" w14:paraId="434D67C7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BC1DE3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Best-Case Combined Reproducibility 262/270 =97.04%</w:t>
            </w:r>
          </w:p>
        </w:tc>
      </w:tr>
      <w:tr w:rsidRPr="00501675" w:rsidR="002E62AC" w:rsidTr="50C917E7" w14:paraId="085835AA" w14:textId="77777777">
        <w:trPr>
          <w:trHeight w:val="206"/>
        </w:trPr>
        <w:tc>
          <w:tcPr>
            <w:tcW w:w="1003" w:type="pct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</w:tcPr>
          <w:p w:rsidRPr="003E10A8" w:rsidR="002E62AC" w:rsidP="0030731A" w:rsidRDefault="002E62AC" w14:paraId="255E3FDA" w14:textId="77777777">
            <w:pPr>
              <w:spacing w:after="12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E10A8">
              <w:rPr>
                <w:rFonts w:ascii="Times New Roman" w:hAnsi="Times New Roman" w:cs="Times New Roman"/>
                <w:b/>
                <w:sz w:val="18"/>
                <w:szCs w:val="18"/>
              </w:rPr>
              <w:t>Total</w:t>
            </w:r>
          </w:p>
        </w:tc>
        <w:tc>
          <w:tcPr>
            <w:tcW w:w="1150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 w:rsidRPr="00BC1DE3" w:rsidR="002E62AC" w:rsidP="0030731A" w:rsidRDefault="002E62AC" w14:paraId="2BC45C32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BC1DE3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VT2 Manual Dilution</w:t>
            </w:r>
          </w:p>
        </w:tc>
        <w:tc>
          <w:tcPr>
            <w:tcW w:w="382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 w:rsidRPr="00BC1DE3" w:rsidR="002E62AC" w:rsidP="0030731A" w:rsidRDefault="002E62AC" w14:paraId="2711C760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BC1DE3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8</w:t>
            </w:r>
          </w:p>
        </w:tc>
        <w:tc>
          <w:tcPr>
            <w:tcW w:w="347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 w:rsidRPr="00BC1DE3" w:rsidR="002E62AC" w:rsidP="0030731A" w:rsidRDefault="002E62AC" w14:paraId="701A8636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BC1DE3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0</w:t>
            </w:r>
          </w:p>
        </w:tc>
        <w:tc>
          <w:tcPr>
            <w:tcW w:w="349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 w:rsidRPr="00BC1DE3" w:rsidR="002E62AC" w:rsidP="0030731A" w:rsidRDefault="002E62AC" w14:paraId="449BCBBD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BC1DE3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21</w:t>
            </w:r>
          </w:p>
        </w:tc>
        <w:tc>
          <w:tcPr>
            <w:tcW w:w="312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 w:rsidRPr="00BC1DE3" w:rsidR="002E62AC" w:rsidP="0030731A" w:rsidRDefault="002E62AC" w14:paraId="27E3F0E5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BC1DE3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221</w:t>
            </w:r>
          </w:p>
        </w:tc>
        <w:tc>
          <w:tcPr>
            <w:tcW w:w="278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 w:rsidRPr="00BC1DE3" w:rsidR="002E62AC" w:rsidP="0030731A" w:rsidRDefault="002E62AC" w14:paraId="6E9D55DC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BC1DE3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16</w:t>
            </w:r>
          </w:p>
        </w:tc>
        <w:tc>
          <w:tcPr>
            <w:tcW w:w="277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 w:rsidRPr="00BC1DE3" w:rsidR="002E62AC" w:rsidP="0030731A" w:rsidRDefault="002E62AC" w14:paraId="24F3BC81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BC1DE3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1</w:t>
            </w:r>
          </w:p>
        </w:tc>
        <w:tc>
          <w:tcPr>
            <w:tcW w:w="398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 w:rsidRPr="00BC1DE3" w:rsidR="002E62AC" w:rsidP="0030731A" w:rsidRDefault="002E62AC" w14:paraId="359363C6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BC1DE3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3</w:t>
            </w:r>
          </w:p>
        </w:tc>
        <w:tc>
          <w:tcPr>
            <w:tcW w:w="503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 w:rsidRPr="00BC1DE3" w:rsidR="002E62AC" w:rsidP="0030731A" w:rsidRDefault="002E62AC" w14:paraId="726784A2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</w:p>
        </w:tc>
      </w:tr>
      <w:tr w:rsidRPr="00501675" w:rsidR="002E62AC" w:rsidTr="50C917E7" w14:paraId="43632E2A" w14:textId="77777777">
        <w:tc>
          <w:tcPr>
            <w:tcW w:w="1003" w:type="pct"/>
            <w:vMerge/>
          </w:tcPr>
          <w:p w:rsidRPr="003E10A8" w:rsidR="002E62AC" w:rsidP="0030731A" w:rsidRDefault="002E62AC" w14:paraId="3B0F6325" w14:textId="77777777">
            <w:pPr>
              <w:spacing w:after="12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3997" w:type="pct"/>
            <w:gridSpan w:val="9"/>
            <w:tcBorders>
              <w:top w:val="nil"/>
              <w:left w:val="nil"/>
              <w:bottom w:val="single" w:color="auto" w:sz="4" w:space="0"/>
              <w:right w:val="nil"/>
            </w:tcBorders>
          </w:tcPr>
          <w:p w:rsidRPr="00BC1DE3" w:rsidR="002E62AC" w:rsidP="0030731A" w:rsidRDefault="002E62AC" w14:paraId="585B589C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BC1DE3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Best-Case Combined Reproducibility 258/270 =95.56%</w:t>
            </w:r>
          </w:p>
        </w:tc>
      </w:tr>
      <w:tr w:rsidRPr="00501675" w:rsidR="002E62AC" w:rsidTr="50C917E7" w14:paraId="2D4BBCE2" w14:textId="77777777">
        <w:trPr>
          <w:trHeight w:val="224"/>
        </w:trPr>
        <w:tc>
          <w:tcPr>
            <w:tcW w:w="1003" w:type="pct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</w:tcPr>
          <w:p w:rsidRPr="003E10A8" w:rsidR="002E62AC" w:rsidP="0030731A" w:rsidRDefault="002E62AC" w14:paraId="4EEEE4C3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E10A8">
              <w:rPr>
                <w:rFonts w:ascii="Times New Roman" w:hAnsi="Times New Roman" w:cs="Times New Roman"/>
                <w:b/>
                <w:sz w:val="18"/>
                <w:szCs w:val="18"/>
              </w:rPr>
              <w:t>Total</w:t>
            </w:r>
          </w:p>
        </w:tc>
        <w:tc>
          <w:tcPr>
            <w:tcW w:w="1150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 w:rsidRPr="00BC1DE3" w:rsidR="002E62AC" w:rsidP="0030731A" w:rsidRDefault="002E62AC" w14:paraId="3DCAEF12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BC1DE3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Compact Manual Dilution</w:t>
            </w:r>
          </w:p>
        </w:tc>
        <w:tc>
          <w:tcPr>
            <w:tcW w:w="382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 w:rsidRPr="00BC1DE3" w:rsidR="002E62AC" w:rsidP="0030731A" w:rsidRDefault="002E62AC" w14:paraId="2D426466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BC1DE3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6</w:t>
            </w:r>
          </w:p>
        </w:tc>
        <w:tc>
          <w:tcPr>
            <w:tcW w:w="347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 w:rsidRPr="00BC1DE3" w:rsidR="002E62AC" w:rsidP="0030731A" w:rsidRDefault="002E62AC" w14:paraId="6712753E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BC1DE3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0</w:t>
            </w:r>
          </w:p>
        </w:tc>
        <w:tc>
          <w:tcPr>
            <w:tcW w:w="349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 w:rsidRPr="00BC1DE3" w:rsidR="002E62AC" w:rsidP="0030731A" w:rsidRDefault="002E62AC" w14:paraId="4A28C3B5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BC1DE3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24</w:t>
            </w:r>
          </w:p>
        </w:tc>
        <w:tc>
          <w:tcPr>
            <w:tcW w:w="312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 w:rsidRPr="00BC1DE3" w:rsidR="002E62AC" w:rsidP="0030731A" w:rsidRDefault="002E62AC" w14:paraId="18E8DE15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BC1DE3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225</w:t>
            </w:r>
          </w:p>
        </w:tc>
        <w:tc>
          <w:tcPr>
            <w:tcW w:w="278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 w:rsidRPr="00BC1DE3" w:rsidR="002E62AC" w:rsidP="0030731A" w:rsidRDefault="002E62AC" w14:paraId="389C919D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BC1DE3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13</w:t>
            </w:r>
          </w:p>
        </w:tc>
        <w:tc>
          <w:tcPr>
            <w:tcW w:w="277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 w:rsidRPr="00BC1DE3" w:rsidR="002E62AC" w:rsidP="0030731A" w:rsidRDefault="002E62AC" w14:paraId="698B0089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BC1DE3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0</w:t>
            </w:r>
          </w:p>
        </w:tc>
        <w:tc>
          <w:tcPr>
            <w:tcW w:w="398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 w:rsidRPr="00BC1DE3" w:rsidR="002E62AC" w:rsidP="0030731A" w:rsidRDefault="002E62AC" w14:paraId="14A07312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BC1DE3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2</w:t>
            </w:r>
          </w:p>
        </w:tc>
        <w:tc>
          <w:tcPr>
            <w:tcW w:w="503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 w:rsidRPr="00BC1DE3" w:rsidR="002E62AC" w:rsidP="0030731A" w:rsidRDefault="002E62AC" w14:paraId="6A6B3135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</w:p>
        </w:tc>
      </w:tr>
      <w:tr w:rsidRPr="00501675" w:rsidR="002E62AC" w:rsidTr="50C917E7" w14:paraId="169FC7A1" w14:textId="77777777">
        <w:tc>
          <w:tcPr>
            <w:tcW w:w="1003" w:type="pct"/>
            <w:vMerge/>
          </w:tcPr>
          <w:p w:rsidRPr="00BC1DE3" w:rsidR="002E62AC" w:rsidP="0030731A" w:rsidRDefault="002E62AC" w14:paraId="4D9A02E4" w14:textId="77777777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3997" w:type="pct"/>
            <w:gridSpan w:val="9"/>
            <w:tcBorders>
              <w:top w:val="nil"/>
              <w:left w:val="nil"/>
              <w:bottom w:val="single" w:color="auto" w:sz="4" w:space="0"/>
              <w:right w:val="nil"/>
            </w:tcBorders>
          </w:tcPr>
          <w:p w:rsidRPr="00BC1DE3" w:rsidR="002E62AC" w:rsidP="0030731A" w:rsidRDefault="002E62AC" w14:paraId="286DC809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BC1DE3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Best-Case Combined Reproducibility 262/270 =97.04%</w:t>
            </w:r>
          </w:p>
        </w:tc>
      </w:tr>
    </w:tbl>
    <w:p w:rsidR="0041263F" w:rsidP="50C917E7" w:rsidRDefault="0041263F" w14:paraId="7008A587" w14:textId="77777777">
      <w:pPr>
        <w:pStyle w:val="Heading2"/>
        <w:spacing w:line="480" w:lineRule="auto"/>
        <w:rPr>
          <w:rFonts w:ascii="Times New Roman" w:hAnsi="Times New Roman" w:eastAsia="Times New Roman" w:cs="Times New Roman"/>
          <w:sz w:val="24"/>
          <w:szCs w:val="24"/>
        </w:rPr>
      </w:pPr>
    </w:p>
    <w:p w:rsidRPr="000A4497" w:rsidR="000A4497" w:rsidP="000A4497" w:rsidRDefault="000A4497" w14:paraId="7B939D8A" w14:textId="77777777"/>
    <w:p w:rsidR="002E62AC" w:rsidP="50C917E7" w:rsidRDefault="6E117312" w14:paraId="4A274CFC" w14:textId="059CEBA4">
      <w:pPr>
        <w:pStyle w:val="Heading2"/>
        <w:spacing w:line="480" w:lineRule="auto"/>
      </w:pPr>
      <w:r w:rsidRPr="50C917E7">
        <w:rPr>
          <w:rFonts w:ascii="Times New Roman" w:hAnsi="Times New Roman" w:eastAsia="Times New Roman" w:cs="Times New Roman"/>
          <w:sz w:val="24"/>
          <w:szCs w:val="24"/>
        </w:rPr>
        <w:lastRenderedPageBreak/>
        <w:t>Table S7: Reproducibility Performance for VITEK 2 AST-GN Plazomicin VITEK 2 Auto-Dilution, Manual Dilution, and VITEK 2 Compact Manual Dilution.</w:t>
      </w:r>
    </w:p>
    <w:p w:rsidR="002E62AC" w:rsidP="50C917E7" w:rsidRDefault="6E117312" w14:paraId="4B2505B4" w14:textId="6D3548F2">
      <w:pPr>
        <w:spacing w:line="257" w:lineRule="auto"/>
      </w:pPr>
      <w:r w:rsidRPr="50C917E7">
        <w:rPr>
          <w:rFonts w:ascii="Times New Roman" w:hAnsi="Times New Roman" w:eastAsia="Times New Roman" w:cs="Times New Roman"/>
          <w:szCs w:val="22"/>
        </w:rPr>
        <w:t xml:space="preserve"> 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50C917E7" w:rsidTr="0041263F" w14:paraId="4E73B333" w14:textId="77777777">
        <w:trPr>
          <w:trHeight w:val="300"/>
        </w:trPr>
        <w:tc>
          <w:tcPr>
            <w:tcW w:w="2337" w:type="dxa"/>
            <w:vMerge w:val="restart"/>
            <w:tcBorders>
              <w:top w:val="single" w:color="auto" w:sz="4" w:space="0"/>
              <w:left w:val="nil"/>
              <w:bottom w:val="single" w:color="auto" w:sz="2" w:space="0"/>
              <w:right w:val="single" w:color="auto" w:sz="4" w:space="0"/>
            </w:tcBorders>
            <w:tcMar>
              <w:left w:w="108" w:type="dxa"/>
              <w:right w:w="108" w:type="dxa"/>
            </w:tcMar>
          </w:tcPr>
          <w:p w:rsidR="50C917E7" w:rsidP="50C917E7" w:rsidRDefault="50C917E7" w14:paraId="244906E3" w14:textId="131793E1">
            <w:pPr>
              <w:jc w:val="center"/>
            </w:pPr>
            <w:r w:rsidRPr="50C917E7">
              <w:rPr>
                <w:rFonts w:ascii="Times New Roman" w:hAnsi="Times New Roman" w:eastAsia="Times New Roman" w:cs="Times New Roman"/>
                <w:sz w:val="24"/>
                <w:szCs w:val="24"/>
              </w:rPr>
              <w:t>Reproducibility</w:t>
            </w:r>
          </w:p>
        </w:tc>
        <w:tc>
          <w:tcPr>
            <w:tcW w:w="4675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8" w:space="0"/>
              <w:right w:val="nil"/>
            </w:tcBorders>
            <w:tcMar>
              <w:left w:w="108" w:type="dxa"/>
              <w:right w:w="108" w:type="dxa"/>
            </w:tcMar>
          </w:tcPr>
          <w:p w:rsidR="50C917E7" w:rsidP="50C917E7" w:rsidRDefault="50C917E7" w14:paraId="6D733190" w14:textId="483FC998">
            <w:pPr>
              <w:jc w:val="center"/>
            </w:pPr>
            <w:r w:rsidRPr="50C917E7">
              <w:rPr>
                <w:rFonts w:ascii="Times New Roman" w:hAnsi="Times New Roman" w:eastAsia="Times New Roman" w:cs="Times New Roman"/>
                <w:sz w:val="24"/>
                <w:szCs w:val="24"/>
              </w:rPr>
              <w:t>VITEK 2</w:t>
            </w:r>
          </w:p>
        </w:tc>
        <w:tc>
          <w:tcPr>
            <w:tcW w:w="2338" w:type="dxa"/>
            <w:tcBorders>
              <w:top w:val="single" w:color="auto" w:sz="4" w:space="0"/>
              <w:left w:val="nil"/>
              <w:bottom w:val="single" w:color="auto" w:sz="8" w:space="0"/>
              <w:right w:val="nil"/>
            </w:tcBorders>
            <w:tcMar>
              <w:left w:w="108" w:type="dxa"/>
              <w:right w:w="108" w:type="dxa"/>
            </w:tcMar>
          </w:tcPr>
          <w:p w:rsidR="50C917E7" w:rsidP="50C917E7" w:rsidRDefault="50C917E7" w14:paraId="674F4D39" w14:textId="48125D0D">
            <w:pPr>
              <w:jc w:val="center"/>
            </w:pPr>
            <w:r w:rsidRPr="50C917E7">
              <w:rPr>
                <w:rFonts w:ascii="Times New Roman" w:hAnsi="Times New Roman" w:eastAsia="Times New Roman" w:cs="Times New Roman"/>
                <w:sz w:val="24"/>
                <w:szCs w:val="24"/>
              </w:rPr>
              <w:t>VITEK 2 Compact</w:t>
            </w:r>
          </w:p>
        </w:tc>
      </w:tr>
      <w:tr w:rsidR="50C917E7" w:rsidTr="0041263F" w14:paraId="0698864C" w14:textId="77777777">
        <w:trPr>
          <w:trHeight w:val="300"/>
        </w:trPr>
        <w:tc>
          <w:tcPr>
            <w:tcW w:w="2337" w:type="dxa"/>
            <w:vMerge/>
            <w:tcBorders>
              <w:top w:val="single" w:color="auto" w:sz="8" w:space="0"/>
              <w:left w:val="nil"/>
              <w:bottom w:val="single" w:color="auto" w:sz="2" w:space="0"/>
            </w:tcBorders>
            <w:vAlign w:val="center"/>
          </w:tcPr>
          <w:p w:rsidR="00F23141" w:rsidRDefault="00F23141" w14:paraId="4E0BE9BA" w14:textId="77777777"/>
        </w:tc>
        <w:tc>
          <w:tcPr>
            <w:tcW w:w="2337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tcMar>
              <w:left w:w="108" w:type="dxa"/>
              <w:right w:w="108" w:type="dxa"/>
            </w:tcMar>
          </w:tcPr>
          <w:p w:rsidR="50C917E7" w:rsidP="50C917E7" w:rsidRDefault="50C917E7" w14:paraId="493B530D" w14:textId="034483A6">
            <w:pPr>
              <w:jc w:val="center"/>
            </w:pPr>
            <w:r w:rsidRPr="50C917E7">
              <w:rPr>
                <w:rFonts w:ascii="Times New Roman" w:hAnsi="Times New Roman" w:eastAsia="Times New Roman" w:cs="Times New Roman"/>
                <w:sz w:val="24"/>
                <w:szCs w:val="24"/>
              </w:rPr>
              <w:t>Auto Dilution</w:t>
            </w:r>
          </w:p>
        </w:tc>
        <w:tc>
          <w:tcPr>
            <w:tcW w:w="2338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tcMar>
              <w:left w:w="108" w:type="dxa"/>
              <w:right w:w="108" w:type="dxa"/>
            </w:tcMar>
          </w:tcPr>
          <w:p w:rsidR="50C917E7" w:rsidP="50C917E7" w:rsidRDefault="50C917E7" w14:paraId="64AA497D" w14:textId="2396833F">
            <w:pPr>
              <w:jc w:val="center"/>
            </w:pPr>
            <w:r w:rsidRPr="50C917E7">
              <w:rPr>
                <w:rFonts w:ascii="Times New Roman" w:hAnsi="Times New Roman" w:eastAsia="Times New Roman" w:cs="Times New Roman"/>
                <w:sz w:val="24"/>
                <w:szCs w:val="24"/>
              </w:rPr>
              <w:t>Manual Dilution</w:t>
            </w:r>
          </w:p>
        </w:tc>
        <w:tc>
          <w:tcPr>
            <w:tcW w:w="2338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tcMar>
              <w:left w:w="108" w:type="dxa"/>
              <w:right w:w="108" w:type="dxa"/>
            </w:tcMar>
          </w:tcPr>
          <w:p w:rsidR="50C917E7" w:rsidP="50C917E7" w:rsidRDefault="50C917E7" w14:paraId="5AE5F047" w14:textId="5233C685">
            <w:pPr>
              <w:jc w:val="center"/>
            </w:pPr>
            <w:r w:rsidRPr="50C917E7">
              <w:rPr>
                <w:rFonts w:ascii="Times New Roman" w:hAnsi="Times New Roman" w:eastAsia="Times New Roman" w:cs="Times New Roman"/>
                <w:sz w:val="24"/>
                <w:szCs w:val="24"/>
              </w:rPr>
              <w:t>Manual Dilution</w:t>
            </w:r>
          </w:p>
        </w:tc>
      </w:tr>
      <w:tr w:rsidR="50C917E7" w:rsidTr="0041263F" w14:paraId="6B286247" w14:textId="77777777">
        <w:trPr>
          <w:trHeight w:val="300"/>
        </w:trPr>
        <w:tc>
          <w:tcPr>
            <w:tcW w:w="2337" w:type="dxa"/>
            <w:tcBorders>
              <w:top w:val="single" w:color="auto" w:sz="2" w:space="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="50C917E7" w:rsidP="50C917E7" w:rsidRDefault="50C917E7" w14:paraId="79C1A87E" w14:textId="370EE042">
            <w:pPr>
              <w:jc w:val="center"/>
            </w:pPr>
            <w:r w:rsidRPr="50C917E7">
              <w:rPr>
                <w:rFonts w:ascii="Times New Roman" w:hAnsi="Times New Roman" w:eastAsia="Times New Roman" w:cs="Times New Roman"/>
                <w:sz w:val="24"/>
                <w:szCs w:val="24"/>
              </w:rPr>
              <w:t>Best-case</w:t>
            </w:r>
          </w:p>
        </w:tc>
        <w:tc>
          <w:tcPr>
            <w:tcW w:w="2337" w:type="dxa"/>
            <w:tcBorders>
              <w:top w:val="single" w:color="auto" w:sz="8" w:space="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="50C917E7" w:rsidP="50C917E7" w:rsidRDefault="50C917E7" w14:paraId="73B185C5" w14:textId="5F8352C0">
            <w:pPr>
              <w:jc w:val="center"/>
            </w:pPr>
            <w:r w:rsidRPr="50C917E7">
              <w:rPr>
                <w:rFonts w:ascii="Times New Roman" w:hAnsi="Times New Roman" w:eastAsia="Times New Roman" w:cs="Times New Roman"/>
                <w:sz w:val="24"/>
                <w:szCs w:val="24"/>
              </w:rPr>
              <w:t>97.0%</w:t>
            </w:r>
          </w:p>
        </w:tc>
        <w:tc>
          <w:tcPr>
            <w:tcW w:w="2338" w:type="dxa"/>
            <w:tcBorders>
              <w:top w:val="single" w:color="auto" w:sz="8" w:space="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="50C917E7" w:rsidP="50C917E7" w:rsidRDefault="50C917E7" w14:paraId="058D3354" w14:textId="171FF5CE">
            <w:pPr>
              <w:jc w:val="center"/>
            </w:pPr>
            <w:r w:rsidRPr="50C917E7">
              <w:rPr>
                <w:rFonts w:ascii="Times New Roman" w:hAnsi="Times New Roman" w:eastAsia="Times New Roman" w:cs="Times New Roman"/>
                <w:sz w:val="24"/>
                <w:szCs w:val="24"/>
              </w:rPr>
              <w:t>95.6%</w:t>
            </w:r>
          </w:p>
        </w:tc>
        <w:tc>
          <w:tcPr>
            <w:tcW w:w="2338" w:type="dxa"/>
            <w:tcBorders>
              <w:top w:val="single" w:color="auto" w:sz="8" w:space="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="50C917E7" w:rsidP="50C917E7" w:rsidRDefault="50C917E7" w14:paraId="425638DE" w14:textId="66DAAF11">
            <w:pPr>
              <w:jc w:val="center"/>
            </w:pPr>
            <w:r w:rsidRPr="50C917E7">
              <w:rPr>
                <w:rFonts w:ascii="Times New Roman" w:hAnsi="Times New Roman" w:eastAsia="Times New Roman" w:cs="Times New Roman"/>
                <w:sz w:val="24"/>
                <w:szCs w:val="24"/>
              </w:rPr>
              <w:t>97.0%</w:t>
            </w:r>
          </w:p>
        </w:tc>
      </w:tr>
      <w:tr w:rsidR="50C917E7" w:rsidTr="50C917E7" w14:paraId="455EF252" w14:textId="77777777">
        <w:trPr>
          <w:trHeight w:val="300"/>
        </w:trPr>
        <w:tc>
          <w:tcPr>
            <w:tcW w:w="2337" w:type="dxa"/>
            <w:tcBorders>
              <w:top w:val="nil"/>
              <w:left w:val="nil"/>
              <w:bottom w:val="single" w:color="auto" w:sz="8" w:space="0"/>
              <w:right w:val="nil"/>
            </w:tcBorders>
            <w:tcMar>
              <w:left w:w="108" w:type="dxa"/>
              <w:right w:w="108" w:type="dxa"/>
            </w:tcMar>
          </w:tcPr>
          <w:p w:rsidR="50C917E7" w:rsidP="50C917E7" w:rsidRDefault="50C917E7" w14:paraId="4B2B72DB" w14:textId="55515871">
            <w:pPr>
              <w:jc w:val="center"/>
            </w:pPr>
            <w:r w:rsidRPr="50C917E7">
              <w:rPr>
                <w:rFonts w:ascii="Times New Roman" w:hAnsi="Times New Roman" w:eastAsia="Times New Roman" w:cs="Times New Roman"/>
                <w:sz w:val="24"/>
                <w:szCs w:val="24"/>
              </w:rPr>
              <w:t>Worst-case</w:t>
            </w:r>
          </w:p>
        </w:tc>
        <w:tc>
          <w:tcPr>
            <w:tcW w:w="2337" w:type="dxa"/>
            <w:tcBorders>
              <w:top w:val="nil"/>
              <w:left w:val="nil"/>
              <w:bottom w:val="single" w:color="auto" w:sz="8" w:space="0"/>
              <w:right w:val="nil"/>
            </w:tcBorders>
            <w:tcMar>
              <w:left w:w="108" w:type="dxa"/>
              <w:right w:w="108" w:type="dxa"/>
            </w:tcMar>
          </w:tcPr>
          <w:p w:rsidR="50C917E7" w:rsidP="50C917E7" w:rsidRDefault="50C917E7" w14:paraId="683727D7" w14:textId="0967FD53">
            <w:pPr>
              <w:jc w:val="center"/>
            </w:pPr>
            <w:r w:rsidRPr="50C917E7">
              <w:rPr>
                <w:rFonts w:ascii="Times New Roman" w:hAnsi="Times New Roman" w:eastAsia="Times New Roman" w:cs="Times New Roman"/>
                <w:sz w:val="24"/>
                <w:szCs w:val="24"/>
              </w:rPr>
              <w:t>97.0%</w:t>
            </w:r>
          </w:p>
        </w:tc>
        <w:tc>
          <w:tcPr>
            <w:tcW w:w="2338" w:type="dxa"/>
            <w:tcBorders>
              <w:top w:val="nil"/>
              <w:left w:val="nil"/>
              <w:bottom w:val="single" w:color="auto" w:sz="8" w:space="0"/>
              <w:right w:val="nil"/>
            </w:tcBorders>
            <w:tcMar>
              <w:left w:w="108" w:type="dxa"/>
              <w:right w:w="108" w:type="dxa"/>
            </w:tcMar>
          </w:tcPr>
          <w:p w:rsidR="50C917E7" w:rsidP="50C917E7" w:rsidRDefault="50C917E7" w14:paraId="56F8A978" w14:textId="5665C542">
            <w:pPr>
              <w:jc w:val="center"/>
            </w:pPr>
            <w:r w:rsidRPr="50C917E7">
              <w:rPr>
                <w:rFonts w:ascii="Times New Roman" w:hAnsi="Times New Roman" w:eastAsia="Times New Roman" w:cs="Times New Roman"/>
                <w:sz w:val="24"/>
                <w:szCs w:val="24"/>
              </w:rPr>
              <w:t>95.6%</w:t>
            </w:r>
          </w:p>
        </w:tc>
        <w:tc>
          <w:tcPr>
            <w:tcW w:w="2338" w:type="dxa"/>
            <w:tcBorders>
              <w:top w:val="nil"/>
              <w:left w:val="nil"/>
              <w:bottom w:val="single" w:color="auto" w:sz="8" w:space="0"/>
              <w:right w:val="nil"/>
            </w:tcBorders>
            <w:tcMar>
              <w:left w:w="108" w:type="dxa"/>
              <w:right w:w="108" w:type="dxa"/>
            </w:tcMar>
          </w:tcPr>
          <w:p w:rsidR="50C917E7" w:rsidP="50C917E7" w:rsidRDefault="50C917E7" w14:paraId="21D87ABF" w14:textId="5C02034A">
            <w:pPr>
              <w:jc w:val="center"/>
            </w:pPr>
            <w:r w:rsidRPr="50C917E7">
              <w:rPr>
                <w:rFonts w:ascii="Times New Roman" w:hAnsi="Times New Roman" w:eastAsia="Times New Roman" w:cs="Times New Roman"/>
                <w:sz w:val="24"/>
                <w:szCs w:val="24"/>
              </w:rPr>
              <w:t>97.0%</w:t>
            </w:r>
          </w:p>
        </w:tc>
      </w:tr>
    </w:tbl>
    <w:p w:rsidR="002E62AC" w:rsidP="50C917E7" w:rsidRDefault="002E62AC" w14:paraId="291B6D59" w14:textId="5FFCCE00">
      <w:pPr>
        <w:spacing w:line="257" w:lineRule="auto"/>
        <w:rPr>
          <w:rFonts w:ascii="Times New Roman" w:hAnsi="Times New Roman" w:eastAsia="Times New Roman" w:cs="Times New Roman"/>
          <w:szCs w:val="22"/>
        </w:rPr>
      </w:pPr>
    </w:p>
    <w:p w:rsidR="002E62AC" w:rsidP="50C917E7" w:rsidRDefault="5BC16350" w14:paraId="3CA053C6" w14:textId="6A45C00E">
      <w:pPr>
        <w:pStyle w:val="Heading2"/>
        <w:spacing w:line="257" w:lineRule="auto"/>
      </w:pPr>
      <w:r w:rsidRPr="50C917E7">
        <w:rPr>
          <w:rFonts w:ascii="Times New Roman" w:hAnsi="Times New Roman" w:eastAsia="Times New Roman" w:cs="Times New Roman"/>
          <w:sz w:val="24"/>
          <w:szCs w:val="24"/>
        </w:rPr>
        <w:t>Table S8. VITEK 2 Time of Call – by Sample Type</w:t>
      </w:r>
    </w:p>
    <w:p w:rsidR="002E62AC" w:rsidP="50C917E7" w:rsidRDefault="5BC16350" w14:paraId="7F01BF89" w14:textId="44734CDC">
      <w:pPr>
        <w:spacing w:line="257" w:lineRule="auto"/>
      </w:pPr>
      <w:r w:rsidRPr="50C917E7">
        <w:rPr>
          <w:rFonts w:ascii="Times New Roman" w:hAnsi="Times New Roman" w:eastAsia="Times New Roman" w:cs="Times New Roman"/>
          <w:sz w:val="24"/>
          <w:szCs w:val="24"/>
        </w:rPr>
        <w:t xml:space="preserve"> </w:t>
      </w:r>
    </w:p>
    <w:tbl>
      <w:tblPr>
        <w:tblW w:w="9615" w:type="dxa"/>
        <w:tblInd w:w="90" w:type="dxa"/>
        <w:tblLayout w:type="fixed"/>
        <w:tblLook w:val="04A0" w:firstRow="1" w:lastRow="0" w:firstColumn="1" w:lastColumn="0" w:noHBand="0" w:noVBand="1"/>
      </w:tblPr>
      <w:tblGrid>
        <w:gridCol w:w="1417"/>
        <w:gridCol w:w="1235"/>
        <w:gridCol w:w="1147"/>
        <w:gridCol w:w="945"/>
        <w:gridCol w:w="780"/>
        <w:gridCol w:w="1030"/>
        <w:gridCol w:w="817"/>
        <w:gridCol w:w="1078"/>
        <w:gridCol w:w="101"/>
        <w:gridCol w:w="1065"/>
      </w:tblGrid>
      <w:tr w:rsidR="50C917E7" w:rsidTr="008E0CCB" w14:paraId="6CF0066B" w14:textId="77777777">
        <w:trPr>
          <w:trHeight w:val="915"/>
        </w:trPr>
        <w:tc>
          <w:tcPr>
            <w:tcW w:w="1417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Pr="0041263F" w:rsidR="50C917E7" w:rsidP="50C917E7" w:rsidRDefault="50C917E7" w14:paraId="38EC459D" w14:textId="4E94B3A6">
            <w:pPr>
              <w:spacing w:after="0"/>
              <w:jc w:val="center"/>
            </w:pPr>
            <w:r w:rsidRPr="0041263F">
              <w:rPr>
                <w:rFonts w:ascii="Times New Roman" w:hAnsi="Times New Roman" w:eastAsia="Times New Roman" w:cs="Times New Roman"/>
                <w:sz w:val="24"/>
                <w:szCs w:val="24"/>
              </w:rPr>
              <w:t>Sample Type</w:t>
            </w:r>
          </w:p>
        </w:tc>
        <w:tc>
          <w:tcPr>
            <w:tcW w:w="1235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Pr="0041263F" w:rsidR="50C917E7" w:rsidP="50C917E7" w:rsidRDefault="50C917E7" w14:paraId="5F484B15" w14:textId="6C7BF494">
            <w:pPr>
              <w:spacing w:after="0"/>
              <w:jc w:val="center"/>
            </w:pPr>
            <w:r w:rsidRPr="0041263F">
              <w:rPr>
                <w:rFonts w:ascii="Times New Roman" w:hAnsi="Times New Roman" w:eastAsia="Times New Roman" w:cs="Times New Roman"/>
                <w:sz w:val="24"/>
                <w:szCs w:val="24"/>
              </w:rPr>
              <w:t>Dilution</w:t>
            </w:r>
          </w:p>
        </w:tc>
        <w:tc>
          <w:tcPr>
            <w:tcW w:w="1147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Pr="0041263F" w:rsidR="50C917E7" w:rsidP="50C917E7" w:rsidRDefault="50C917E7" w14:paraId="4DF9D10F" w14:textId="6790BAEB">
            <w:pPr>
              <w:spacing w:after="0"/>
              <w:jc w:val="center"/>
            </w:pPr>
            <w:r w:rsidRPr="0041263F">
              <w:rPr>
                <w:rFonts w:ascii="Times New Roman" w:hAnsi="Times New Roman" w:eastAsia="Times New Roman" w:cs="Times New Roman"/>
                <w:sz w:val="24"/>
                <w:szCs w:val="24"/>
              </w:rPr>
              <w:t>Total Samples</w:t>
            </w:r>
          </w:p>
        </w:tc>
        <w:tc>
          <w:tcPr>
            <w:tcW w:w="945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Pr="0041263F" w:rsidR="50C917E7" w:rsidP="50C917E7" w:rsidRDefault="50C917E7" w14:paraId="78C3E157" w14:textId="180C3D07">
            <w:pPr>
              <w:spacing w:after="0"/>
              <w:jc w:val="center"/>
            </w:pPr>
            <w:r w:rsidRPr="0041263F">
              <w:rPr>
                <w:rFonts w:ascii="Times New Roman" w:hAnsi="Times New Roman" w:eastAsia="Times New Roman" w:cs="Times New Roman"/>
                <w:sz w:val="24"/>
                <w:szCs w:val="24"/>
              </w:rPr>
              <w:t>Mean</w:t>
            </w:r>
          </w:p>
        </w:tc>
        <w:tc>
          <w:tcPr>
            <w:tcW w:w="78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Pr="0041263F" w:rsidR="50C917E7" w:rsidP="50C917E7" w:rsidRDefault="50C917E7" w14:paraId="2311425D" w14:textId="1E5132C8">
            <w:pPr>
              <w:spacing w:after="0"/>
              <w:jc w:val="center"/>
            </w:pPr>
            <w:r w:rsidRPr="0041263F">
              <w:rPr>
                <w:rFonts w:ascii="Times New Roman" w:hAnsi="Times New Roman" w:eastAsia="Times New Roman" w:cs="Times New Roman"/>
                <w:sz w:val="24"/>
                <w:szCs w:val="24"/>
              </w:rPr>
              <w:t>Std. Dev.</w:t>
            </w:r>
          </w:p>
        </w:tc>
        <w:tc>
          <w:tcPr>
            <w:tcW w:w="103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Pr="0041263F" w:rsidR="50C917E7" w:rsidP="50C917E7" w:rsidRDefault="50C917E7" w14:paraId="70037EA9" w14:textId="2B2A4593">
            <w:pPr>
              <w:spacing w:after="0"/>
              <w:jc w:val="center"/>
            </w:pPr>
            <w:r w:rsidRPr="0041263F">
              <w:rPr>
                <w:rFonts w:ascii="Times New Roman" w:hAnsi="Times New Roman" w:eastAsia="Times New Roman" w:cs="Times New Roman"/>
                <w:sz w:val="24"/>
                <w:szCs w:val="24"/>
              </w:rPr>
              <w:t>Min</w:t>
            </w:r>
          </w:p>
        </w:tc>
        <w:tc>
          <w:tcPr>
            <w:tcW w:w="817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Pr="0041263F" w:rsidR="50C917E7" w:rsidP="50C917E7" w:rsidRDefault="50C917E7" w14:paraId="5B18D648" w14:textId="16D3D96C">
            <w:pPr>
              <w:spacing w:after="0"/>
              <w:jc w:val="center"/>
            </w:pPr>
            <w:r w:rsidRPr="0041263F">
              <w:rPr>
                <w:rFonts w:ascii="Times New Roman" w:hAnsi="Times New Roman" w:eastAsia="Times New Roman" w:cs="Times New Roman"/>
                <w:sz w:val="24"/>
                <w:szCs w:val="24"/>
              </w:rPr>
              <w:t>Max</w:t>
            </w:r>
          </w:p>
        </w:tc>
        <w:tc>
          <w:tcPr>
            <w:tcW w:w="1179" w:type="dxa"/>
            <w:gridSpan w:val="2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Pr="0041263F" w:rsidR="50C917E7" w:rsidP="50C917E7" w:rsidRDefault="50C917E7" w14:paraId="59E1AF3A" w14:textId="2ED78FC1">
            <w:pPr>
              <w:spacing w:after="0"/>
              <w:jc w:val="center"/>
            </w:pPr>
            <w:r w:rsidRPr="0041263F">
              <w:rPr>
                <w:rFonts w:ascii="Times New Roman" w:hAnsi="Times New Roman" w:eastAsia="Times New Roman" w:cs="Times New Roman"/>
                <w:sz w:val="24"/>
                <w:szCs w:val="24"/>
              </w:rPr>
              <w:t># Calls</w:t>
            </w:r>
          </w:p>
          <w:p w:rsidRPr="0041263F" w:rsidR="50C917E7" w:rsidP="50C917E7" w:rsidRDefault="50C917E7" w14:paraId="27A88D4F" w14:textId="7B67CBC2">
            <w:pPr>
              <w:spacing w:after="0"/>
              <w:jc w:val="center"/>
            </w:pPr>
            <w:r w:rsidRPr="0041263F">
              <w:rPr>
                <w:rFonts w:ascii="Times New Roman" w:hAnsi="Times New Roman" w:eastAsia="Times New Roman" w:cs="Times New Roman"/>
                <w:sz w:val="24"/>
                <w:szCs w:val="24"/>
                <w:u w:val="single"/>
              </w:rPr>
              <w:t>&gt;</w:t>
            </w:r>
            <w:r w:rsidRPr="0041263F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 16 Hours</w:t>
            </w:r>
          </w:p>
        </w:tc>
        <w:tc>
          <w:tcPr>
            <w:tcW w:w="1065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Pr="0041263F" w:rsidR="50C917E7" w:rsidP="50C917E7" w:rsidRDefault="50C917E7" w14:paraId="0DEDED89" w14:textId="16E5F3A4">
            <w:pPr>
              <w:spacing w:after="0"/>
              <w:jc w:val="center"/>
            </w:pPr>
            <w:r w:rsidRPr="0041263F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%Calls </w:t>
            </w:r>
            <w:r w:rsidRPr="0041263F">
              <w:rPr>
                <w:rFonts w:ascii="Times New Roman" w:hAnsi="Times New Roman" w:eastAsia="Times New Roman" w:cs="Times New Roman"/>
                <w:sz w:val="24"/>
                <w:szCs w:val="24"/>
                <w:u w:val="single"/>
              </w:rPr>
              <w:t>&gt;</w:t>
            </w:r>
            <w:r w:rsidRPr="0041263F">
              <w:rPr>
                <w:rFonts w:ascii="Times New Roman" w:hAnsi="Times New Roman" w:eastAsia="Times New Roman" w:cs="Times New Roman"/>
                <w:sz w:val="24"/>
                <w:szCs w:val="24"/>
              </w:rPr>
              <w:t>16 Hours</w:t>
            </w:r>
          </w:p>
        </w:tc>
      </w:tr>
      <w:tr w:rsidR="50C917E7" w:rsidTr="0041263F" w14:paraId="7C2ED0A9" w14:textId="77777777">
        <w:trPr>
          <w:trHeight w:val="240"/>
        </w:trPr>
        <w:tc>
          <w:tcPr>
            <w:tcW w:w="1417" w:type="dxa"/>
            <w:tcBorders>
              <w:top w:val="single" w:color="auto" w:sz="8" w:space="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50C917E7" w:rsidP="50C917E7" w:rsidRDefault="50C917E7" w14:paraId="30278B18" w14:textId="4FE7C5CD">
            <w:pPr>
              <w:spacing w:after="0"/>
              <w:jc w:val="center"/>
            </w:pPr>
            <w:r w:rsidRPr="50C917E7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  <w:t>Challenge</w:t>
            </w:r>
          </w:p>
        </w:tc>
        <w:tc>
          <w:tcPr>
            <w:tcW w:w="1235" w:type="dxa"/>
            <w:tcBorders>
              <w:top w:val="single" w:color="auto" w:sz="8" w:space="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50C917E7" w:rsidP="50C917E7" w:rsidRDefault="50C917E7" w14:paraId="578E3199" w14:textId="04D0DEFA">
            <w:pPr>
              <w:spacing w:after="0"/>
              <w:jc w:val="center"/>
            </w:pPr>
            <w:r w:rsidRPr="50C917E7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  <w:t>Automatic</w:t>
            </w:r>
          </w:p>
        </w:tc>
        <w:tc>
          <w:tcPr>
            <w:tcW w:w="1147" w:type="dxa"/>
            <w:tcBorders>
              <w:top w:val="single" w:color="auto" w:sz="8" w:space="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50C917E7" w:rsidP="50C917E7" w:rsidRDefault="50C917E7" w14:paraId="63C5339C" w14:textId="29DB0CB8">
            <w:pPr>
              <w:spacing w:after="0"/>
              <w:jc w:val="center"/>
            </w:pPr>
            <w:r w:rsidRPr="50C917E7">
              <w:rPr>
                <w:rFonts w:ascii="Times New Roman" w:hAnsi="Times New Roman" w:eastAsia="Times New Roman" w:cs="Times New Roman"/>
                <w:sz w:val="24"/>
                <w:szCs w:val="24"/>
              </w:rPr>
              <w:t>110</w:t>
            </w:r>
          </w:p>
        </w:tc>
        <w:tc>
          <w:tcPr>
            <w:tcW w:w="945" w:type="dxa"/>
            <w:tcBorders>
              <w:top w:val="single" w:color="auto" w:sz="8" w:space="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50C917E7" w:rsidP="50C917E7" w:rsidRDefault="50C917E7" w14:paraId="2BE43BA2" w14:textId="6D49355F">
            <w:pPr>
              <w:spacing w:after="0"/>
              <w:jc w:val="center"/>
            </w:pPr>
            <w:r w:rsidRPr="50C917E7">
              <w:rPr>
                <w:rFonts w:ascii="Times New Roman" w:hAnsi="Times New Roman" w:eastAsia="Times New Roman" w:cs="Times New Roman"/>
                <w:sz w:val="24"/>
                <w:szCs w:val="24"/>
              </w:rPr>
              <w:t>8.03</w:t>
            </w:r>
          </w:p>
        </w:tc>
        <w:tc>
          <w:tcPr>
            <w:tcW w:w="780" w:type="dxa"/>
            <w:tcBorders>
              <w:top w:val="single" w:color="auto" w:sz="8" w:space="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50C917E7" w:rsidP="50C917E7" w:rsidRDefault="50C917E7" w14:paraId="14B5DE72" w14:textId="5A84C56A">
            <w:pPr>
              <w:spacing w:after="0"/>
              <w:jc w:val="center"/>
            </w:pPr>
            <w:r w:rsidRPr="50C917E7">
              <w:rPr>
                <w:rFonts w:ascii="Times New Roman" w:hAnsi="Times New Roman" w:eastAsia="Times New Roman" w:cs="Times New Roman"/>
                <w:sz w:val="24"/>
                <w:szCs w:val="24"/>
              </w:rPr>
              <w:t>1.73</w:t>
            </w:r>
          </w:p>
        </w:tc>
        <w:tc>
          <w:tcPr>
            <w:tcW w:w="1030" w:type="dxa"/>
            <w:tcBorders>
              <w:top w:val="single" w:color="auto" w:sz="8" w:space="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50C917E7" w:rsidP="50C917E7" w:rsidRDefault="50C917E7" w14:paraId="49C11860" w14:textId="557DBA76">
            <w:pPr>
              <w:spacing w:after="0"/>
              <w:jc w:val="center"/>
            </w:pPr>
            <w:r w:rsidRPr="50C917E7">
              <w:rPr>
                <w:rFonts w:ascii="Times New Roman" w:hAnsi="Times New Roman" w:eastAsia="Times New Roman" w:cs="Times New Roman"/>
                <w:sz w:val="24"/>
                <w:szCs w:val="24"/>
              </w:rPr>
              <w:t>5.73</w:t>
            </w:r>
          </w:p>
        </w:tc>
        <w:tc>
          <w:tcPr>
            <w:tcW w:w="817" w:type="dxa"/>
            <w:tcBorders>
              <w:top w:val="single" w:color="auto" w:sz="8" w:space="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50C917E7" w:rsidP="50C917E7" w:rsidRDefault="50C917E7" w14:paraId="25C9FFF2" w14:textId="38E561AB">
            <w:pPr>
              <w:spacing w:after="0"/>
              <w:jc w:val="center"/>
            </w:pPr>
            <w:r w:rsidRPr="50C917E7">
              <w:rPr>
                <w:rFonts w:ascii="Times New Roman" w:hAnsi="Times New Roman" w:eastAsia="Times New Roman" w:cs="Times New Roman"/>
                <w:sz w:val="24"/>
                <w:szCs w:val="24"/>
              </w:rPr>
              <w:t>13.13</w:t>
            </w:r>
          </w:p>
        </w:tc>
        <w:tc>
          <w:tcPr>
            <w:tcW w:w="1078" w:type="dxa"/>
            <w:tcBorders>
              <w:top w:val="single" w:color="auto" w:sz="8" w:space="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50C917E7" w:rsidP="50C917E7" w:rsidRDefault="50C917E7" w14:paraId="6F403A6E" w14:textId="136C8A24">
            <w:pPr>
              <w:spacing w:after="0"/>
              <w:jc w:val="center"/>
            </w:pPr>
            <w:r w:rsidRPr="50C917E7">
              <w:rPr>
                <w:rFonts w:ascii="Times New Roman" w:hAnsi="Times New Roman" w:eastAsia="Times New Roman" w:cs="Times New Roman"/>
                <w:sz w:val="24"/>
                <w:szCs w:val="24"/>
              </w:rPr>
              <w:t>0</w:t>
            </w:r>
          </w:p>
        </w:tc>
        <w:tc>
          <w:tcPr>
            <w:tcW w:w="1166" w:type="dxa"/>
            <w:gridSpan w:val="2"/>
            <w:tcBorders>
              <w:top w:val="single" w:color="auto" w:sz="8" w:space="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50C917E7" w:rsidP="50C917E7" w:rsidRDefault="50C917E7" w14:paraId="3DC367BF" w14:textId="17EAE66B">
            <w:pPr>
              <w:spacing w:after="0"/>
              <w:jc w:val="center"/>
            </w:pPr>
            <w:r w:rsidRPr="50C917E7">
              <w:rPr>
                <w:rFonts w:ascii="Times New Roman" w:hAnsi="Times New Roman" w:eastAsia="Times New Roman" w:cs="Times New Roman"/>
                <w:sz w:val="24"/>
                <w:szCs w:val="24"/>
              </w:rPr>
              <w:t>0.0</w:t>
            </w:r>
          </w:p>
        </w:tc>
      </w:tr>
      <w:tr w:rsidR="50C917E7" w:rsidTr="0041263F" w14:paraId="7C98F9D8" w14:textId="77777777">
        <w:trPr>
          <w:trHeight w:val="195"/>
        </w:trPr>
        <w:tc>
          <w:tcPr>
            <w:tcW w:w="1417" w:type="dxa"/>
            <w:tcMar>
              <w:left w:w="108" w:type="dxa"/>
              <w:right w:w="108" w:type="dxa"/>
            </w:tcMar>
            <w:vAlign w:val="center"/>
          </w:tcPr>
          <w:p w:rsidR="50C917E7" w:rsidP="50C917E7" w:rsidRDefault="50C917E7" w14:paraId="11F410BD" w14:textId="64C403A1">
            <w:pPr>
              <w:spacing w:after="0"/>
              <w:jc w:val="center"/>
            </w:pPr>
            <w:r w:rsidRPr="50C917E7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  <w:t>Challenge</w:t>
            </w:r>
          </w:p>
        </w:tc>
        <w:tc>
          <w:tcPr>
            <w:tcW w:w="1235" w:type="dxa"/>
            <w:tcMar>
              <w:left w:w="108" w:type="dxa"/>
              <w:right w:w="108" w:type="dxa"/>
            </w:tcMar>
            <w:vAlign w:val="center"/>
          </w:tcPr>
          <w:p w:rsidR="50C917E7" w:rsidP="50C917E7" w:rsidRDefault="50C917E7" w14:paraId="19B50E9E" w14:textId="0FAEB2B2">
            <w:pPr>
              <w:spacing w:after="0"/>
              <w:jc w:val="center"/>
            </w:pPr>
            <w:r w:rsidRPr="50C917E7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  <w:t>Manual</w:t>
            </w:r>
          </w:p>
        </w:tc>
        <w:tc>
          <w:tcPr>
            <w:tcW w:w="1147" w:type="dxa"/>
            <w:tcMar>
              <w:left w:w="108" w:type="dxa"/>
              <w:right w:w="108" w:type="dxa"/>
            </w:tcMar>
            <w:vAlign w:val="center"/>
          </w:tcPr>
          <w:p w:rsidR="50C917E7" w:rsidP="50C917E7" w:rsidRDefault="50C917E7" w14:paraId="35F1A700" w14:textId="62DB298D">
            <w:pPr>
              <w:spacing w:after="0"/>
              <w:jc w:val="center"/>
            </w:pPr>
            <w:r w:rsidRPr="50C917E7">
              <w:rPr>
                <w:rFonts w:ascii="Times New Roman" w:hAnsi="Times New Roman" w:eastAsia="Times New Roman" w:cs="Times New Roman"/>
                <w:sz w:val="24"/>
                <w:szCs w:val="24"/>
              </w:rPr>
              <w:t>110</w:t>
            </w:r>
          </w:p>
        </w:tc>
        <w:tc>
          <w:tcPr>
            <w:tcW w:w="945" w:type="dxa"/>
            <w:tcMar>
              <w:left w:w="108" w:type="dxa"/>
              <w:right w:w="108" w:type="dxa"/>
            </w:tcMar>
            <w:vAlign w:val="center"/>
          </w:tcPr>
          <w:p w:rsidR="50C917E7" w:rsidP="50C917E7" w:rsidRDefault="50C917E7" w14:paraId="7073C909" w14:textId="18855CAC">
            <w:pPr>
              <w:spacing w:after="0"/>
              <w:jc w:val="center"/>
            </w:pPr>
            <w:r w:rsidRPr="50C917E7">
              <w:rPr>
                <w:rFonts w:ascii="Times New Roman" w:hAnsi="Times New Roman" w:eastAsia="Times New Roman" w:cs="Times New Roman"/>
                <w:sz w:val="24"/>
                <w:szCs w:val="24"/>
              </w:rPr>
              <w:t>8.17</w:t>
            </w:r>
          </w:p>
        </w:tc>
        <w:tc>
          <w:tcPr>
            <w:tcW w:w="780" w:type="dxa"/>
            <w:tcMar>
              <w:left w:w="108" w:type="dxa"/>
              <w:right w:w="108" w:type="dxa"/>
            </w:tcMar>
            <w:vAlign w:val="center"/>
          </w:tcPr>
          <w:p w:rsidR="50C917E7" w:rsidP="50C917E7" w:rsidRDefault="50C917E7" w14:paraId="50A13389" w14:textId="6D77670D">
            <w:pPr>
              <w:spacing w:after="0"/>
              <w:jc w:val="center"/>
            </w:pPr>
            <w:r w:rsidRPr="50C917E7">
              <w:rPr>
                <w:rFonts w:ascii="Times New Roman" w:hAnsi="Times New Roman" w:eastAsia="Times New Roman" w:cs="Times New Roman"/>
                <w:sz w:val="24"/>
                <w:szCs w:val="24"/>
              </w:rPr>
              <w:t>1.95</w:t>
            </w:r>
          </w:p>
        </w:tc>
        <w:tc>
          <w:tcPr>
            <w:tcW w:w="1030" w:type="dxa"/>
            <w:tcMar>
              <w:left w:w="108" w:type="dxa"/>
              <w:right w:w="108" w:type="dxa"/>
            </w:tcMar>
            <w:vAlign w:val="center"/>
          </w:tcPr>
          <w:p w:rsidR="50C917E7" w:rsidP="50C917E7" w:rsidRDefault="50C917E7" w14:paraId="32CA3518" w14:textId="63A7E793">
            <w:pPr>
              <w:spacing w:after="0"/>
              <w:jc w:val="center"/>
            </w:pPr>
            <w:r w:rsidRPr="50C917E7">
              <w:rPr>
                <w:rFonts w:ascii="Times New Roman" w:hAnsi="Times New Roman" w:eastAsia="Times New Roman" w:cs="Times New Roman"/>
                <w:sz w:val="24"/>
                <w:szCs w:val="24"/>
              </w:rPr>
              <w:t>5.83</w:t>
            </w:r>
          </w:p>
        </w:tc>
        <w:tc>
          <w:tcPr>
            <w:tcW w:w="817" w:type="dxa"/>
            <w:tcMar>
              <w:left w:w="108" w:type="dxa"/>
              <w:right w:w="108" w:type="dxa"/>
            </w:tcMar>
            <w:vAlign w:val="center"/>
          </w:tcPr>
          <w:p w:rsidR="50C917E7" w:rsidP="50C917E7" w:rsidRDefault="50C917E7" w14:paraId="31175E90" w14:textId="48324BAB">
            <w:pPr>
              <w:spacing w:after="0"/>
              <w:jc w:val="center"/>
            </w:pPr>
            <w:r w:rsidRPr="50C917E7">
              <w:rPr>
                <w:rFonts w:ascii="Times New Roman" w:hAnsi="Times New Roman" w:eastAsia="Times New Roman" w:cs="Times New Roman"/>
                <w:sz w:val="24"/>
                <w:szCs w:val="24"/>
              </w:rPr>
              <w:t>16.02</w:t>
            </w:r>
          </w:p>
        </w:tc>
        <w:tc>
          <w:tcPr>
            <w:tcW w:w="1078" w:type="dxa"/>
            <w:tcMar>
              <w:left w:w="108" w:type="dxa"/>
              <w:right w:w="108" w:type="dxa"/>
            </w:tcMar>
            <w:vAlign w:val="center"/>
          </w:tcPr>
          <w:p w:rsidR="50C917E7" w:rsidP="50C917E7" w:rsidRDefault="50C917E7" w14:paraId="6A852A4B" w14:textId="00415FE8">
            <w:pPr>
              <w:spacing w:after="0"/>
              <w:jc w:val="center"/>
            </w:pPr>
            <w:r w:rsidRPr="50C917E7">
              <w:rPr>
                <w:rFonts w:ascii="Times New Roman" w:hAnsi="Times New Roman" w:eastAsia="Times New Roman" w:cs="Times New Roman"/>
                <w:sz w:val="24"/>
                <w:szCs w:val="24"/>
              </w:rPr>
              <w:t>1</w:t>
            </w:r>
          </w:p>
        </w:tc>
        <w:tc>
          <w:tcPr>
            <w:tcW w:w="1166" w:type="dxa"/>
            <w:gridSpan w:val="2"/>
            <w:tcMar>
              <w:left w:w="108" w:type="dxa"/>
              <w:right w:w="108" w:type="dxa"/>
            </w:tcMar>
            <w:vAlign w:val="center"/>
          </w:tcPr>
          <w:p w:rsidR="50C917E7" w:rsidP="50C917E7" w:rsidRDefault="50C917E7" w14:paraId="70F2B57E" w14:textId="4C278188">
            <w:pPr>
              <w:spacing w:after="0"/>
              <w:jc w:val="center"/>
            </w:pPr>
            <w:r w:rsidRPr="50C917E7">
              <w:rPr>
                <w:rFonts w:ascii="Times New Roman" w:hAnsi="Times New Roman" w:eastAsia="Times New Roman" w:cs="Times New Roman"/>
                <w:sz w:val="24"/>
                <w:szCs w:val="24"/>
              </w:rPr>
              <w:t>0.9</w:t>
            </w:r>
          </w:p>
        </w:tc>
      </w:tr>
      <w:tr w:rsidR="50C917E7" w:rsidTr="0041263F" w14:paraId="2C78125A" w14:textId="77777777">
        <w:trPr>
          <w:trHeight w:val="255"/>
        </w:trPr>
        <w:tc>
          <w:tcPr>
            <w:tcW w:w="1417" w:type="dxa"/>
            <w:tcMar>
              <w:left w:w="108" w:type="dxa"/>
              <w:right w:w="108" w:type="dxa"/>
            </w:tcMar>
            <w:vAlign w:val="center"/>
          </w:tcPr>
          <w:p w:rsidR="50C917E7" w:rsidP="50C917E7" w:rsidRDefault="50C917E7" w14:paraId="2960D035" w14:textId="5B28C526">
            <w:pPr>
              <w:spacing w:after="0"/>
              <w:jc w:val="center"/>
            </w:pPr>
            <w:r w:rsidRPr="50C917E7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  <w:t>Challenge</w:t>
            </w:r>
          </w:p>
        </w:tc>
        <w:tc>
          <w:tcPr>
            <w:tcW w:w="1235" w:type="dxa"/>
            <w:tcMar>
              <w:left w:w="108" w:type="dxa"/>
              <w:right w:w="108" w:type="dxa"/>
            </w:tcMar>
            <w:vAlign w:val="center"/>
          </w:tcPr>
          <w:p w:rsidR="50C917E7" w:rsidP="50C917E7" w:rsidRDefault="50C917E7" w14:paraId="41EA8E93" w14:textId="6561A736">
            <w:pPr>
              <w:spacing w:after="0"/>
              <w:jc w:val="center"/>
            </w:pPr>
            <w:r w:rsidRPr="50C917E7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  <w:t>Compact</w:t>
            </w:r>
          </w:p>
        </w:tc>
        <w:tc>
          <w:tcPr>
            <w:tcW w:w="1147" w:type="dxa"/>
            <w:tcMar>
              <w:left w:w="108" w:type="dxa"/>
              <w:right w:w="108" w:type="dxa"/>
            </w:tcMar>
            <w:vAlign w:val="center"/>
          </w:tcPr>
          <w:p w:rsidR="50C917E7" w:rsidP="50C917E7" w:rsidRDefault="50C917E7" w14:paraId="224A250B" w14:textId="0FB2E0D2">
            <w:pPr>
              <w:spacing w:after="0"/>
              <w:jc w:val="center"/>
            </w:pPr>
            <w:r w:rsidRPr="50C917E7">
              <w:rPr>
                <w:rFonts w:ascii="Times New Roman" w:hAnsi="Times New Roman" w:eastAsia="Times New Roman" w:cs="Times New Roman"/>
                <w:sz w:val="24"/>
                <w:szCs w:val="24"/>
              </w:rPr>
              <w:t>110</w:t>
            </w:r>
          </w:p>
        </w:tc>
        <w:tc>
          <w:tcPr>
            <w:tcW w:w="945" w:type="dxa"/>
            <w:tcMar>
              <w:left w:w="108" w:type="dxa"/>
              <w:right w:w="108" w:type="dxa"/>
            </w:tcMar>
            <w:vAlign w:val="center"/>
          </w:tcPr>
          <w:p w:rsidR="50C917E7" w:rsidP="50C917E7" w:rsidRDefault="50C917E7" w14:paraId="57CAA66E" w14:textId="2B07A190">
            <w:pPr>
              <w:spacing w:after="0"/>
              <w:jc w:val="center"/>
            </w:pPr>
            <w:r w:rsidRPr="50C917E7">
              <w:rPr>
                <w:rFonts w:ascii="Times New Roman" w:hAnsi="Times New Roman" w:eastAsia="Times New Roman" w:cs="Times New Roman"/>
                <w:sz w:val="24"/>
                <w:szCs w:val="24"/>
              </w:rPr>
              <w:t>8.56</w:t>
            </w:r>
          </w:p>
        </w:tc>
        <w:tc>
          <w:tcPr>
            <w:tcW w:w="780" w:type="dxa"/>
            <w:tcMar>
              <w:left w:w="108" w:type="dxa"/>
              <w:right w:w="108" w:type="dxa"/>
            </w:tcMar>
            <w:vAlign w:val="center"/>
          </w:tcPr>
          <w:p w:rsidR="50C917E7" w:rsidP="50C917E7" w:rsidRDefault="50C917E7" w14:paraId="3EF58312" w14:textId="646E9087">
            <w:pPr>
              <w:spacing w:after="0"/>
              <w:jc w:val="center"/>
            </w:pPr>
            <w:r w:rsidRPr="50C917E7">
              <w:rPr>
                <w:rFonts w:ascii="Times New Roman" w:hAnsi="Times New Roman" w:eastAsia="Times New Roman" w:cs="Times New Roman"/>
                <w:sz w:val="24"/>
                <w:szCs w:val="24"/>
              </w:rPr>
              <w:t>1.98</w:t>
            </w:r>
          </w:p>
        </w:tc>
        <w:tc>
          <w:tcPr>
            <w:tcW w:w="1030" w:type="dxa"/>
            <w:tcMar>
              <w:left w:w="108" w:type="dxa"/>
              <w:right w:w="108" w:type="dxa"/>
            </w:tcMar>
            <w:vAlign w:val="center"/>
          </w:tcPr>
          <w:p w:rsidR="50C917E7" w:rsidP="50C917E7" w:rsidRDefault="50C917E7" w14:paraId="44171863" w14:textId="419801F5">
            <w:pPr>
              <w:spacing w:after="0"/>
              <w:jc w:val="center"/>
            </w:pPr>
            <w:r w:rsidRPr="50C917E7">
              <w:rPr>
                <w:rFonts w:ascii="Times New Roman" w:hAnsi="Times New Roman" w:eastAsia="Times New Roman" w:cs="Times New Roman"/>
                <w:sz w:val="24"/>
                <w:szCs w:val="24"/>
              </w:rPr>
              <w:t>6.02</w:t>
            </w:r>
          </w:p>
        </w:tc>
        <w:tc>
          <w:tcPr>
            <w:tcW w:w="817" w:type="dxa"/>
            <w:tcMar>
              <w:left w:w="108" w:type="dxa"/>
              <w:right w:w="108" w:type="dxa"/>
            </w:tcMar>
            <w:vAlign w:val="center"/>
          </w:tcPr>
          <w:p w:rsidR="50C917E7" w:rsidP="50C917E7" w:rsidRDefault="50C917E7" w14:paraId="1E6E753C" w14:textId="0ED47530">
            <w:pPr>
              <w:spacing w:after="0"/>
              <w:jc w:val="center"/>
            </w:pPr>
            <w:r w:rsidRPr="50C917E7">
              <w:rPr>
                <w:rFonts w:ascii="Times New Roman" w:hAnsi="Times New Roman" w:eastAsia="Times New Roman" w:cs="Times New Roman"/>
                <w:sz w:val="24"/>
                <w:szCs w:val="24"/>
              </w:rPr>
              <w:t>16.78</w:t>
            </w:r>
          </w:p>
        </w:tc>
        <w:tc>
          <w:tcPr>
            <w:tcW w:w="1078" w:type="dxa"/>
            <w:tcMar>
              <w:left w:w="108" w:type="dxa"/>
              <w:right w:w="108" w:type="dxa"/>
            </w:tcMar>
            <w:vAlign w:val="center"/>
          </w:tcPr>
          <w:p w:rsidR="50C917E7" w:rsidP="50C917E7" w:rsidRDefault="50C917E7" w14:paraId="561E40F6" w14:textId="52014579">
            <w:pPr>
              <w:spacing w:after="0"/>
              <w:jc w:val="center"/>
            </w:pPr>
            <w:r w:rsidRPr="50C917E7">
              <w:rPr>
                <w:rFonts w:ascii="Times New Roman" w:hAnsi="Times New Roman" w:eastAsia="Times New Roman" w:cs="Times New Roman"/>
                <w:sz w:val="24"/>
                <w:szCs w:val="24"/>
              </w:rPr>
              <w:t>1</w:t>
            </w:r>
          </w:p>
        </w:tc>
        <w:tc>
          <w:tcPr>
            <w:tcW w:w="1166" w:type="dxa"/>
            <w:gridSpan w:val="2"/>
            <w:tcMar>
              <w:left w:w="108" w:type="dxa"/>
              <w:right w:w="108" w:type="dxa"/>
            </w:tcMar>
            <w:vAlign w:val="center"/>
          </w:tcPr>
          <w:p w:rsidR="50C917E7" w:rsidP="50C917E7" w:rsidRDefault="50C917E7" w14:paraId="3C49BA78" w14:textId="0FEC9E4B">
            <w:pPr>
              <w:spacing w:after="0"/>
              <w:jc w:val="center"/>
            </w:pPr>
            <w:r w:rsidRPr="50C917E7">
              <w:rPr>
                <w:rFonts w:ascii="Times New Roman" w:hAnsi="Times New Roman" w:eastAsia="Times New Roman" w:cs="Times New Roman"/>
                <w:sz w:val="24"/>
                <w:szCs w:val="24"/>
              </w:rPr>
              <w:t>0.9</w:t>
            </w:r>
          </w:p>
        </w:tc>
      </w:tr>
      <w:tr w:rsidR="50C917E7" w:rsidTr="0041263F" w14:paraId="46CFA32C" w14:textId="77777777">
        <w:trPr>
          <w:trHeight w:val="210"/>
        </w:trPr>
        <w:tc>
          <w:tcPr>
            <w:tcW w:w="1417" w:type="dxa"/>
            <w:tcBorders>
              <w:left w:val="nil"/>
              <w:bottom w:val="single" w:color="auto" w:sz="8" w:space="0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50C917E7" w:rsidP="50C917E7" w:rsidRDefault="50C917E7" w14:paraId="41035C38" w14:textId="2FE8C08E">
            <w:pPr>
              <w:spacing w:after="0"/>
              <w:jc w:val="center"/>
            </w:pPr>
            <w:r w:rsidRPr="50C917E7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  <w:t>Clinical</w:t>
            </w:r>
          </w:p>
        </w:tc>
        <w:tc>
          <w:tcPr>
            <w:tcW w:w="1235" w:type="dxa"/>
            <w:tcBorders>
              <w:left w:val="nil"/>
              <w:bottom w:val="single" w:color="auto" w:sz="8" w:space="0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50C917E7" w:rsidP="50C917E7" w:rsidRDefault="50C917E7" w14:paraId="7F1E13E8" w14:textId="6602AC0B">
            <w:pPr>
              <w:spacing w:after="0"/>
              <w:jc w:val="center"/>
            </w:pPr>
            <w:r w:rsidRPr="50C917E7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  <w:t>Automatic</w:t>
            </w:r>
          </w:p>
        </w:tc>
        <w:tc>
          <w:tcPr>
            <w:tcW w:w="1147" w:type="dxa"/>
            <w:tcBorders>
              <w:left w:val="nil"/>
              <w:bottom w:val="single" w:color="auto" w:sz="8" w:space="0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50C917E7" w:rsidP="50C917E7" w:rsidRDefault="50C917E7" w14:paraId="4ED80EF4" w14:textId="27FDC300">
            <w:pPr>
              <w:spacing w:after="0"/>
              <w:jc w:val="center"/>
            </w:pPr>
            <w:r w:rsidRPr="50C917E7">
              <w:rPr>
                <w:rFonts w:ascii="Times New Roman" w:hAnsi="Times New Roman" w:eastAsia="Times New Roman" w:cs="Times New Roman"/>
                <w:sz w:val="24"/>
                <w:szCs w:val="24"/>
              </w:rPr>
              <w:t>869</w:t>
            </w:r>
          </w:p>
        </w:tc>
        <w:tc>
          <w:tcPr>
            <w:tcW w:w="945" w:type="dxa"/>
            <w:tcBorders>
              <w:left w:val="nil"/>
              <w:bottom w:val="single" w:color="auto" w:sz="8" w:space="0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50C917E7" w:rsidP="50C917E7" w:rsidRDefault="50C917E7" w14:paraId="23D7125E" w14:textId="045F5EF1">
            <w:pPr>
              <w:spacing w:after="0"/>
              <w:jc w:val="center"/>
            </w:pPr>
            <w:r w:rsidRPr="50C917E7">
              <w:rPr>
                <w:rFonts w:ascii="Times New Roman" w:hAnsi="Times New Roman" w:eastAsia="Times New Roman" w:cs="Times New Roman"/>
                <w:sz w:val="24"/>
                <w:szCs w:val="24"/>
              </w:rPr>
              <w:t>7.47</w:t>
            </w:r>
          </w:p>
        </w:tc>
        <w:tc>
          <w:tcPr>
            <w:tcW w:w="780" w:type="dxa"/>
            <w:tcBorders>
              <w:left w:val="nil"/>
              <w:bottom w:val="single" w:color="auto" w:sz="8" w:space="0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50C917E7" w:rsidP="50C917E7" w:rsidRDefault="50C917E7" w14:paraId="3CED2AEC" w14:textId="2F138069">
            <w:pPr>
              <w:spacing w:after="0"/>
              <w:jc w:val="center"/>
            </w:pPr>
            <w:r w:rsidRPr="50C917E7">
              <w:rPr>
                <w:rFonts w:ascii="Times New Roman" w:hAnsi="Times New Roman" w:eastAsia="Times New Roman" w:cs="Times New Roman"/>
                <w:sz w:val="24"/>
                <w:szCs w:val="24"/>
              </w:rPr>
              <w:t>1.57</w:t>
            </w:r>
          </w:p>
        </w:tc>
        <w:tc>
          <w:tcPr>
            <w:tcW w:w="1030" w:type="dxa"/>
            <w:tcBorders>
              <w:left w:val="nil"/>
              <w:bottom w:val="single" w:color="auto" w:sz="8" w:space="0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50C917E7" w:rsidP="50C917E7" w:rsidRDefault="50C917E7" w14:paraId="714217A4" w14:textId="0FFC5CE6">
            <w:pPr>
              <w:spacing w:after="0"/>
              <w:jc w:val="center"/>
            </w:pPr>
            <w:r w:rsidRPr="50C917E7">
              <w:rPr>
                <w:rFonts w:ascii="Times New Roman" w:hAnsi="Times New Roman" w:eastAsia="Times New Roman" w:cs="Times New Roman"/>
                <w:sz w:val="24"/>
                <w:szCs w:val="24"/>
              </w:rPr>
              <w:t>5.55</w:t>
            </w:r>
          </w:p>
        </w:tc>
        <w:tc>
          <w:tcPr>
            <w:tcW w:w="817" w:type="dxa"/>
            <w:tcBorders>
              <w:left w:val="nil"/>
              <w:bottom w:val="single" w:color="auto" w:sz="8" w:space="0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50C917E7" w:rsidP="50C917E7" w:rsidRDefault="50C917E7" w14:paraId="4CD84334" w14:textId="7BC8816D">
            <w:pPr>
              <w:spacing w:after="0"/>
              <w:jc w:val="center"/>
            </w:pPr>
            <w:r w:rsidRPr="50C917E7">
              <w:rPr>
                <w:rFonts w:ascii="Times New Roman" w:hAnsi="Times New Roman" w:eastAsia="Times New Roman" w:cs="Times New Roman"/>
                <w:sz w:val="24"/>
                <w:szCs w:val="24"/>
              </w:rPr>
              <w:t>18.00</w:t>
            </w:r>
          </w:p>
        </w:tc>
        <w:tc>
          <w:tcPr>
            <w:tcW w:w="1078" w:type="dxa"/>
            <w:tcBorders>
              <w:left w:val="nil"/>
              <w:bottom w:val="single" w:color="auto" w:sz="8" w:space="0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50C917E7" w:rsidP="50C917E7" w:rsidRDefault="50C917E7" w14:paraId="14BEDDFA" w14:textId="37F279FC">
            <w:pPr>
              <w:spacing w:after="0"/>
              <w:jc w:val="center"/>
            </w:pPr>
            <w:r w:rsidRPr="50C917E7">
              <w:rPr>
                <w:rFonts w:ascii="Times New Roman" w:hAnsi="Times New Roman" w:eastAsia="Times New Roman" w:cs="Times New Roman"/>
                <w:sz w:val="24"/>
                <w:szCs w:val="24"/>
              </w:rPr>
              <w:t>6</w:t>
            </w:r>
          </w:p>
        </w:tc>
        <w:tc>
          <w:tcPr>
            <w:tcW w:w="1166" w:type="dxa"/>
            <w:gridSpan w:val="2"/>
            <w:tcBorders>
              <w:left w:val="nil"/>
              <w:bottom w:val="single" w:color="auto" w:sz="8" w:space="0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50C917E7" w:rsidP="50C917E7" w:rsidRDefault="50C917E7" w14:paraId="1D2FC970" w14:textId="30FC22A6">
            <w:pPr>
              <w:spacing w:after="0"/>
              <w:jc w:val="center"/>
            </w:pPr>
            <w:r w:rsidRPr="50C917E7">
              <w:rPr>
                <w:rFonts w:ascii="Times New Roman" w:hAnsi="Times New Roman" w:eastAsia="Times New Roman" w:cs="Times New Roman"/>
                <w:sz w:val="24"/>
                <w:szCs w:val="24"/>
              </w:rPr>
              <w:t>0.7</w:t>
            </w:r>
          </w:p>
        </w:tc>
      </w:tr>
    </w:tbl>
    <w:p w:rsidR="002E62AC" w:rsidP="50C917E7" w:rsidRDefault="002E62AC" w14:paraId="6E6CBCE2" w14:textId="53339D1B">
      <w:pPr>
        <w:spacing w:after="0"/>
      </w:pPr>
    </w:p>
    <w:p w:rsidR="002E62AC" w:rsidP="50C917E7" w:rsidRDefault="11782B89" w14:paraId="7190582E" w14:textId="54BF1B84">
      <w:pPr>
        <w:pStyle w:val="Heading2"/>
        <w:spacing w:line="257" w:lineRule="auto"/>
      </w:pPr>
      <w:r w:rsidRPr="50C917E7">
        <w:rPr>
          <w:rFonts w:ascii="Times New Roman" w:hAnsi="Times New Roman" w:eastAsia="Times New Roman" w:cs="Times New Roman"/>
          <w:sz w:val="24"/>
          <w:szCs w:val="24"/>
        </w:rPr>
        <w:t>Table S9. VITEK</w:t>
      </w:r>
      <w:r w:rsidRPr="50C917E7">
        <w:rPr>
          <w:rFonts w:ascii="Times New Roman" w:hAnsi="Times New Roman" w:eastAsia="Times New Roman" w:cs="Times New Roman"/>
          <w:sz w:val="24"/>
          <w:szCs w:val="24"/>
          <w:vertAlign w:val="superscript"/>
        </w:rPr>
        <w:t xml:space="preserve"> </w:t>
      </w:r>
      <w:r w:rsidRPr="50C917E7">
        <w:rPr>
          <w:rFonts w:ascii="Times New Roman" w:hAnsi="Times New Roman" w:eastAsia="Times New Roman" w:cs="Times New Roman"/>
          <w:sz w:val="24"/>
          <w:szCs w:val="24"/>
        </w:rPr>
        <w:t>2 System Quality Control Summary</w:t>
      </w:r>
    </w:p>
    <w:p w:rsidR="002E62AC" w:rsidP="50C917E7" w:rsidRDefault="11782B89" w14:paraId="1A227A9D" w14:textId="562295B8">
      <w:pPr>
        <w:spacing w:line="257" w:lineRule="auto"/>
      </w:pPr>
      <w:r w:rsidRPr="50C917E7">
        <w:rPr>
          <w:rFonts w:ascii="Calibri" w:hAnsi="Calibri" w:eastAsia="Calibri" w:cs="Calibri"/>
          <w:szCs w:val="22"/>
        </w:rPr>
        <w:t xml:space="preserve"> 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725"/>
        <w:gridCol w:w="1470"/>
        <w:gridCol w:w="1140"/>
        <w:gridCol w:w="1005"/>
        <w:gridCol w:w="1440"/>
        <w:gridCol w:w="1255"/>
        <w:gridCol w:w="1466"/>
      </w:tblGrid>
      <w:tr w:rsidR="50C917E7" w:rsidTr="52DFEACB" w14:paraId="601C29C6" w14:textId="77777777">
        <w:trPr>
          <w:trHeight w:val="630"/>
        </w:trPr>
        <w:tc>
          <w:tcPr>
            <w:tcW w:w="1725" w:type="dxa"/>
            <w:vMerge w:val="restart"/>
            <w:tcBorders>
              <w:top w:val="single" w:color="auto" w:sz="4" w:space="0"/>
              <w:left w:val="nil"/>
              <w:bottom w:val="single" w:color="auto" w:sz="2" w:space="0"/>
              <w:right w:val="single" w:color="auto" w:sz="4" w:space="0"/>
            </w:tcBorders>
            <w:tcMar>
              <w:left w:w="108" w:type="dxa"/>
              <w:right w:w="108" w:type="dxa"/>
            </w:tcMar>
          </w:tcPr>
          <w:p w:rsidR="50C917E7" w:rsidP="50C917E7" w:rsidRDefault="50C917E7" w14:paraId="1A430CF6" w14:textId="3BC28F3D">
            <w:pPr>
              <w:jc w:val="center"/>
            </w:pPr>
            <w:r w:rsidRPr="50C917E7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 </w:t>
            </w:r>
          </w:p>
          <w:p w:rsidR="50C917E7" w:rsidP="50C917E7" w:rsidRDefault="50C917E7" w14:paraId="3CA816FA" w14:textId="065958B8">
            <w:pPr>
              <w:jc w:val="center"/>
            </w:pPr>
            <w:r w:rsidRPr="50C917E7">
              <w:rPr>
                <w:rFonts w:ascii="Times New Roman" w:hAnsi="Times New Roman" w:eastAsia="Times New Roman" w:cs="Times New Roman"/>
                <w:sz w:val="24"/>
                <w:szCs w:val="24"/>
              </w:rPr>
              <w:t>QC Strain</w:t>
            </w:r>
          </w:p>
        </w:tc>
        <w:tc>
          <w:tcPr>
            <w:tcW w:w="1470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000000" w:themeColor="text1" w:sz="4"/>
              <w:right w:val="nil"/>
            </w:tcBorders>
            <w:tcMar>
              <w:left w:w="108" w:type="dxa"/>
              <w:right w:w="108" w:type="dxa"/>
            </w:tcMar>
          </w:tcPr>
          <w:p w:rsidR="50C917E7" w:rsidP="50C917E7" w:rsidRDefault="50C917E7" w14:paraId="7CB67EBA" w14:textId="03F5CFC4"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fr-FR"/>
              </w:rPr>
            </w:pPr>
            <w:r w:rsidRPr="50C917E7">
              <w:rPr>
                <w:rFonts w:ascii="Times New Roman" w:hAnsi="Times New Roman" w:eastAsia="Times New Roman" w:cs="Times New Roman"/>
                <w:sz w:val="24"/>
                <w:szCs w:val="24"/>
                <w:lang w:val="fr-FR"/>
              </w:rPr>
              <w:t>CLSI QC Range µg/mL</w:t>
            </w:r>
          </w:p>
        </w:tc>
        <w:tc>
          <w:tcPr>
            <w:tcW w:w="1140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="50C917E7" w:rsidP="50C917E7" w:rsidRDefault="50C917E7" w14:paraId="442F661B" w14:textId="231BCE97">
            <w:pPr>
              <w:jc w:val="center"/>
            </w:pPr>
            <w:r w:rsidRPr="50C917E7">
              <w:rPr>
                <w:rFonts w:ascii="Times New Roman" w:hAnsi="Times New Roman" w:eastAsia="Times New Roman" w:cs="Times New Roman"/>
                <w:sz w:val="24"/>
                <w:szCs w:val="24"/>
              </w:rPr>
              <w:t>VITEK2 Card QC Range µg/mL</w:t>
            </w:r>
          </w:p>
        </w:tc>
        <w:tc>
          <w:tcPr>
            <w:tcW w:w="3700" w:type="dxa"/>
            <w:gridSpan w:val="3"/>
            <w:tcBorders>
              <w:top w:val="single" w:color="auto" w:sz="4" w:space="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="50C917E7" w:rsidP="50C917E7" w:rsidRDefault="50C917E7" w14:paraId="4AB6E639" w14:textId="38C8148E">
            <w:pPr>
              <w:jc w:val="center"/>
            </w:pPr>
            <w:r w:rsidRPr="50C917E7">
              <w:rPr>
                <w:rFonts w:ascii="Times New Roman" w:hAnsi="Times New Roman" w:eastAsia="Times New Roman" w:cs="Times New Roman"/>
                <w:sz w:val="24"/>
                <w:szCs w:val="24"/>
              </w:rPr>
              <w:t>No (%) VITEK</w:t>
            </w:r>
            <w:r w:rsidRPr="50C917E7">
              <w:rPr>
                <w:rFonts w:ascii="Times New Roman" w:hAnsi="Times New Roman" w:eastAsia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Pr="50C917E7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2 </w:t>
            </w:r>
          </w:p>
          <w:p w:rsidR="50C917E7" w:rsidP="50C917E7" w:rsidRDefault="50C917E7" w14:paraId="541653AC" w14:textId="046B602C">
            <w:pPr>
              <w:jc w:val="center"/>
            </w:pPr>
            <w:r w:rsidRPr="50C917E7">
              <w:rPr>
                <w:rFonts w:ascii="Times New Roman" w:hAnsi="Times New Roman" w:eastAsia="Times New Roman" w:cs="Times New Roman"/>
                <w:sz w:val="24"/>
                <w:szCs w:val="24"/>
              </w:rPr>
              <w:t>Results Within Range</w:t>
            </w:r>
          </w:p>
        </w:tc>
        <w:tc>
          <w:tcPr>
            <w:tcW w:w="1466" w:type="dxa"/>
            <w:vMerge w:val="restart"/>
            <w:tcBorders>
              <w:top w:val="single" w:color="auto" w:sz="4" w:space="0"/>
              <w:left w:val="nil"/>
              <w:bottom w:val="single" w:color="auto" w:sz="2" w:space="0"/>
              <w:right w:val="nil"/>
            </w:tcBorders>
            <w:tcMar>
              <w:left w:w="108" w:type="dxa"/>
              <w:right w:w="108" w:type="dxa"/>
            </w:tcMar>
          </w:tcPr>
          <w:p w:rsidR="50C917E7" w:rsidP="50C917E7" w:rsidRDefault="50C917E7" w14:paraId="3703DB96" w14:textId="0604C46B">
            <w:pPr>
              <w:jc w:val="center"/>
            </w:pPr>
            <w:r w:rsidRPr="50C917E7">
              <w:rPr>
                <w:rFonts w:ascii="Times New Roman" w:hAnsi="Times New Roman" w:eastAsia="Times New Roman" w:cs="Times New Roman"/>
                <w:sz w:val="24"/>
                <w:szCs w:val="24"/>
              </w:rPr>
              <w:t>% Reference Results Within Range</w:t>
            </w:r>
          </w:p>
        </w:tc>
      </w:tr>
      <w:tr w:rsidR="50C917E7" w:rsidTr="52DFEACB" w14:paraId="1B402D5B" w14:textId="77777777">
        <w:trPr>
          <w:trHeight w:val="300"/>
        </w:trPr>
        <w:tc>
          <w:tcPr>
            <w:tcW w:w="1725" w:type="dxa"/>
            <w:vMerge/>
            <w:tcMar/>
            <w:vAlign w:val="center"/>
          </w:tcPr>
          <w:p w:rsidR="00F23141" w:rsidRDefault="00F23141" w14:paraId="4E5CB96A" w14:textId="77777777"/>
        </w:tc>
        <w:tc>
          <w:tcPr>
            <w:tcW w:w="1470" w:type="dxa"/>
            <w:vMerge/>
            <w:tcBorders/>
            <w:tcMar/>
            <w:vAlign w:val="center"/>
          </w:tcPr>
          <w:p w:rsidR="00F23141" w:rsidRDefault="00F23141" w14:paraId="0365962E" w14:textId="77777777"/>
        </w:tc>
        <w:tc>
          <w:tcPr>
            <w:tcW w:w="1140" w:type="dxa"/>
            <w:vMerge/>
            <w:tcMar/>
            <w:vAlign w:val="center"/>
          </w:tcPr>
          <w:p w:rsidR="00F23141" w:rsidRDefault="00F23141" w14:paraId="399E0716" w14:textId="77777777"/>
        </w:tc>
        <w:tc>
          <w:tcPr>
            <w:tcW w:w="1005" w:type="dxa"/>
            <w:tcBorders>
              <w:top w:val="nil"/>
              <w:left w:val="nil"/>
              <w:bottom w:val="single" w:color="auto" w:sz="4" w:space="0"/>
              <w:right w:val="nil"/>
            </w:tcBorders>
            <w:tcMar>
              <w:left w:w="108" w:type="dxa"/>
              <w:right w:w="108" w:type="dxa"/>
            </w:tcMar>
          </w:tcPr>
          <w:p w:rsidR="50C917E7" w:rsidP="50C917E7" w:rsidRDefault="50C917E7" w14:paraId="35A4D159" w14:textId="1AA64054">
            <w:pPr>
              <w:jc w:val="center"/>
            </w:pPr>
            <w:r w:rsidRPr="50C917E7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 </w:t>
            </w:r>
          </w:p>
          <w:p w:rsidR="50C917E7" w:rsidP="50C917E7" w:rsidRDefault="50C917E7" w14:paraId="5A95E37C" w14:textId="6B938001">
            <w:pPr>
              <w:jc w:val="center"/>
            </w:pPr>
            <w:r w:rsidRPr="50C917E7">
              <w:rPr>
                <w:rFonts w:ascii="Times New Roman" w:hAnsi="Times New Roman" w:eastAsia="Times New Roman" w:cs="Times New Roman"/>
                <w:sz w:val="24"/>
                <w:szCs w:val="24"/>
              </w:rPr>
              <w:t>Auto</w:t>
            </w:r>
          </w:p>
        </w:tc>
        <w:tc>
          <w:tcPr>
            <w:tcW w:w="1440" w:type="dxa"/>
            <w:tcBorders>
              <w:top w:val="nil"/>
              <w:left w:val="nil"/>
              <w:bottom w:val="single" w:color="000000" w:themeColor="text1" w:sz="4" w:space="0"/>
              <w:right w:val="nil"/>
            </w:tcBorders>
            <w:tcMar>
              <w:left w:w="108" w:type="dxa"/>
              <w:right w:w="108" w:type="dxa"/>
            </w:tcMar>
          </w:tcPr>
          <w:p w:rsidR="50C917E7" w:rsidP="50C917E7" w:rsidRDefault="50C917E7" w14:paraId="3DCEE8EE" w14:textId="10666B25">
            <w:pPr>
              <w:jc w:val="center"/>
            </w:pPr>
            <w:r w:rsidRPr="50C917E7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 </w:t>
            </w:r>
          </w:p>
          <w:p w:rsidR="50C917E7" w:rsidP="50C917E7" w:rsidRDefault="50C917E7" w14:paraId="5F089754" w14:textId="187F8F33">
            <w:pPr>
              <w:jc w:val="center"/>
            </w:pPr>
            <w:r w:rsidRPr="50C917E7">
              <w:rPr>
                <w:rFonts w:ascii="Times New Roman" w:hAnsi="Times New Roman" w:eastAsia="Times New Roman" w:cs="Times New Roman"/>
                <w:sz w:val="24"/>
                <w:szCs w:val="24"/>
              </w:rPr>
              <w:t>Manual</w:t>
            </w:r>
          </w:p>
        </w:tc>
        <w:tc>
          <w:tcPr>
            <w:tcW w:w="1255" w:type="dxa"/>
            <w:tcBorders>
              <w:top w:val="nil"/>
              <w:left w:val="nil"/>
              <w:bottom w:val="single" w:color="000000" w:themeColor="text1" w:sz="4" w:space="0"/>
              <w:right w:val="nil"/>
            </w:tcBorders>
            <w:tcMar>
              <w:left w:w="108" w:type="dxa"/>
              <w:right w:w="108" w:type="dxa"/>
            </w:tcMar>
          </w:tcPr>
          <w:p w:rsidR="50C917E7" w:rsidP="50C917E7" w:rsidRDefault="50C917E7" w14:paraId="6D19A9FB" w14:textId="7D3EB070">
            <w:pPr>
              <w:jc w:val="center"/>
            </w:pPr>
            <w:r w:rsidRPr="50C917E7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 </w:t>
            </w:r>
          </w:p>
          <w:p w:rsidR="50C917E7" w:rsidP="50C917E7" w:rsidRDefault="50C917E7" w14:paraId="11ED2936" w14:textId="0FFC81BC">
            <w:pPr>
              <w:jc w:val="center"/>
            </w:pPr>
            <w:r w:rsidRPr="50C917E7">
              <w:rPr>
                <w:rFonts w:ascii="Times New Roman" w:hAnsi="Times New Roman" w:eastAsia="Times New Roman" w:cs="Times New Roman"/>
                <w:sz w:val="24"/>
                <w:szCs w:val="24"/>
              </w:rPr>
              <w:t>Compact</w:t>
            </w:r>
          </w:p>
        </w:tc>
        <w:tc>
          <w:tcPr>
            <w:tcW w:w="1466" w:type="dxa"/>
            <w:vMerge/>
            <w:tcMar/>
            <w:vAlign w:val="center"/>
          </w:tcPr>
          <w:p w:rsidR="00F23141" w:rsidRDefault="00F23141" w14:paraId="7E07290B" w14:textId="77777777"/>
        </w:tc>
      </w:tr>
      <w:tr w:rsidR="50C917E7" w:rsidTr="52DFEACB" w14:paraId="467B097A" w14:textId="77777777">
        <w:trPr>
          <w:trHeight w:val="300"/>
        </w:trPr>
        <w:tc>
          <w:tcPr>
            <w:tcW w:w="1725" w:type="dxa"/>
            <w:tcBorders>
              <w:top w:val="single" w:color="auto" w:sz="2" w:space="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50C917E7" w:rsidP="50C917E7" w:rsidRDefault="50C917E7" w14:paraId="7A11DF21" w14:textId="5D0E0D45">
            <w:pPr>
              <w:jc w:val="center"/>
            </w:pPr>
            <w:r w:rsidRPr="50C917E7">
              <w:rPr>
                <w:rFonts w:ascii="Times New Roman" w:hAnsi="Times New Roman" w:eastAsia="Times New Roman" w:cs="Times New Roman"/>
                <w:i/>
                <w:iCs/>
                <w:sz w:val="24"/>
                <w:szCs w:val="24"/>
              </w:rPr>
              <w:t>ATCC</w:t>
            </w:r>
            <w:r w:rsidRPr="50C917E7">
              <w:rPr>
                <w:rFonts w:ascii="Times New Roman" w:hAnsi="Times New Roman" w:eastAsia="Times New Roman" w:cs="Times New Roman"/>
                <w:i/>
                <w:iCs/>
                <w:sz w:val="24"/>
                <w:szCs w:val="24"/>
                <w:vertAlign w:val="superscript"/>
              </w:rPr>
              <w:t>®</w:t>
            </w:r>
            <w:r w:rsidRPr="50C917E7">
              <w:rPr>
                <w:rFonts w:ascii="Times New Roman" w:hAnsi="Times New Roman" w:eastAsia="Times New Roman" w:cs="Times New Roman"/>
                <w:i/>
                <w:iCs/>
                <w:sz w:val="24"/>
                <w:szCs w:val="24"/>
              </w:rPr>
              <w:t xml:space="preserve"> 25922 E. coli </w:t>
            </w:r>
          </w:p>
          <w:p w:rsidR="50C917E7" w:rsidP="50C917E7" w:rsidRDefault="50C917E7" w14:paraId="62C55F94" w14:textId="519C9CFD">
            <w:pPr>
              <w:jc w:val="center"/>
            </w:pPr>
            <w:r w:rsidRPr="50C917E7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70" w:type="dxa"/>
            <w:tcBorders>
              <w:top w:val="single" w:color="000000" w:themeColor="text1" w:sz="4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50C917E7" w:rsidP="50C917E7" w:rsidRDefault="50C917E7" w14:paraId="6876B4E6" w14:textId="037B0783">
            <w:pPr>
              <w:jc w:val="center"/>
            </w:pPr>
            <w:r w:rsidRPr="50C917E7">
              <w:rPr>
                <w:rFonts w:ascii="Times New Roman" w:hAnsi="Times New Roman" w:eastAsia="Times New Roman" w:cs="Times New Roman"/>
                <w:sz w:val="24"/>
                <w:szCs w:val="24"/>
              </w:rPr>
              <w:t>0.25– 2</w:t>
            </w:r>
          </w:p>
        </w:tc>
        <w:tc>
          <w:tcPr>
            <w:tcW w:w="1140" w:type="dxa"/>
            <w:tcBorders>
              <w:top w:val="single" w:color="auto" w:sz="4" w:space="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50C917E7" w:rsidP="50C917E7" w:rsidRDefault="50C917E7" w14:paraId="4A6BB76D" w14:textId="6E43D467">
            <w:pPr>
              <w:jc w:val="center"/>
            </w:pPr>
            <w:r w:rsidRPr="50C917E7">
              <w:rPr>
                <w:rFonts w:ascii="Times New Roman" w:hAnsi="Times New Roman" w:eastAsia="Times New Roman" w:cs="Times New Roman"/>
                <w:sz w:val="24"/>
                <w:szCs w:val="24"/>
              </w:rPr>
              <w:t>≤0.5– 2</w:t>
            </w:r>
          </w:p>
        </w:tc>
        <w:tc>
          <w:tcPr>
            <w:tcW w:w="1005" w:type="dxa"/>
            <w:tcBorders>
              <w:top w:val="single" w:color="auto" w:sz="4" w:space="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="50C917E7" w:rsidP="50C917E7" w:rsidRDefault="50C917E7" w14:paraId="596E5F99" w14:textId="63E9FE35">
            <w:pPr>
              <w:jc w:val="center"/>
            </w:pPr>
            <w:r w:rsidRPr="50C917E7">
              <w:rPr>
                <w:rFonts w:ascii="Times New Roman" w:hAnsi="Times New Roman" w:eastAsia="Times New Roman" w:cs="Times New Roman"/>
                <w:sz w:val="24"/>
                <w:szCs w:val="24"/>
              </w:rPr>
              <w:t>203/204</w:t>
            </w:r>
          </w:p>
          <w:p w:rsidR="50C917E7" w:rsidP="50C917E7" w:rsidRDefault="50C917E7" w14:paraId="2B001E71" w14:textId="53D22D56">
            <w:pPr>
              <w:jc w:val="center"/>
            </w:pPr>
            <w:r w:rsidRPr="50C917E7">
              <w:rPr>
                <w:rFonts w:ascii="Times New Roman" w:hAnsi="Times New Roman" w:eastAsia="Times New Roman" w:cs="Times New Roman"/>
                <w:sz w:val="24"/>
                <w:szCs w:val="24"/>
              </w:rPr>
              <w:t>(99.5)</w:t>
            </w:r>
          </w:p>
        </w:tc>
        <w:tc>
          <w:tcPr>
            <w:tcW w:w="1440" w:type="dxa"/>
            <w:tcBorders>
              <w:top w:val="single" w:color="000000" w:themeColor="text1" w:sz="4" w:space="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="50C917E7" w:rsidP="50C917E7" w:rsidRDefault="50C917E7" w14:paraId="0B16F9D1" w14:textId="4D0AD8CA">
            <w:pPr>
              <w:jc w:val="center"/>
            </w:pPr>
            <w:r w:rsidRPr="50C917E7">
              <w:rPr>
                <w:rFonts w:ascii="Times New Roman" w:hAnsi="Times New Roman" w:eastAsia="Times New Roman" w:cs="Times New Roman"/>
                <w:sz w:val="24"/>
                <w:szCs w:val="24"/>
              </w:rPr>
              <w:t>98/98</w:t>
            </w:r>
          </w:p>
          <w:p w:rsidR="50C917E7" w:rsidP="50C917E7" w:rsidRDefault="50C917E7" w14:paraId="18717113" w14:textId="79E63255">
            <w:pPr>
              <w:jc w:val="center"/>
            </w:pPr>
            <w:r w:rsidRPr="50C917E7">
              <w:rPr>
                <w:rFonts w:ascii="Times New Roman" w:hAnsi="Times New Roman" w:eastAsia="Times New Roman" w:cs="Times New Roman"/>
                <w:sz w:val="24"/>
                <w:szCs w:val="24"/>
              </w:rPr>
              <w:t>(100.0)</w:t>
            </w:r>
          </w:p>
        </w:tc>
        <w:tc>
          <w:tcPr>
            <w:tcW w:w="1255" w:type="dxa"/>
            <w:tcBorders>
              <w:top w:val="single" w:color="000000" w:themeColor="text1" w:sz="4" w:space="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="50C917E7" w:rsidP="50C917E7" w:rsidRDefault="50C917E7" w14:paraId="1074D39C" w14:textId="10795D1E">
            <w:pPr>
              <w:jc w:val="center"/>
            </w:pPr>
            <w:r w:rsidRPr="50C917E7">
              <w:rPr>
                <w:rFonts w:ascii="Times New Roman" w:hAnsi="Times New Roman" w:eastAsia="Times New Roman" w:cs="Times New Roman"/>
                <w:sz w:val="24"/>
                <w:szCs w:val="24"/>
              </w:rPr>
              <w:t>100/100</w:t>
            </w:r>
          </w:p>
          <w:p w:rsidR="50C917E7" w:rsidP="50C917E7" w:rsidRDefault="50C917E7" w14:paraId="0657AEAA" w14:textId="4D6AE93E">
            <w:pPr>
              <w:jc w:val="center"/>
            </w:pPr>
            <w:r w:rsidRPr="50C917E7">
              <w:rPr>
                <w:rFonts w:ascii="Times New Roman" w:hAnsi="Times New Roman" w:eastAsia="Times New Roman" w:cs="Times New Roman"/>
                <w:sz w:val="24"/>
                <w:szCs w:val="24"/>
              </w:rPr>
              <w:t>(100)</w:t>
            </w:r>
          </w:p>
        </w:tc>
        <w:tc>
          <w:tcPr>
            <w:tcW w:w="1466" w:type="dxa"/>
            <w:tcBorders>
              <w:top w:val="single" w:color="auto" w:sz="2" w:space="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="50C917E7" w:rsidP="50C917E7" w:rsidRDefault="50C917E7" w14:paraId="18898DB7" w14:textId="0B69EDF1">
            <w:pPr>
              <w:jc w:val="center"/>
            </w:pPr>
            <w:r w:rsidRPr="50C917E7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 </w:t>
            </w:r>
          </w:p>
          <w:p w:rsidR="50C917E7" w:rsidP="50C917E7" w:rsidRDefault="50C917E7" w14:paraId="08C65DA1" w14:textId="7A348731">
            <w:pPr>
              <w:jc w:val="center"/>
            </w:pPr>
            <w:r w:rsidRPr="50C917E7">
              <w:rPr>
                <w:rFonts w:ascii="Times New Roman" w:hAnsi="Times New Roman" w:eastAsia="Times New Roman" w:cs="Times New Roman"/>
                <w:sz w:val="24"/>
                <w:szCs w:val="24"/>
              </w:rPr>
              <w:t>100.0</w:t>
            </w:r>
          </w:p>
        </w:tc>
      </w:tr>
      <w:tr w:rsidR="50C917E7" w:rsidTr="52DFEACB" w14:paraId="38C79ACC" w14:textId="77777777">
        <w:trPr>
          <w:trHeight w:val="300"/>
        </w:trPr>
        <w:tc>
          <w:tcPr>
            <w:tcW w:w="1725" w:type="dxa"/>
            <w:tcBorders>
              <w:top w:val="nil"/>
              <w:left w:val="nil"/>
              <w:bottom w:val="single" w:color="auto" w:sz="8" w:space="0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50C917E7" w:rsidP="50C917E7" w:rsidRDefault="50C917E7" w14:paraId="285E7AA7" w14:textId="131014A8">
            <w:pPr>
              <w:jc w:val="center"/>
            </w:pPr>
            <w:r w:rsidRPr="50C917E7">
              <w:rPr>
                <w:rFonts w:ascii="Times New Roman" w:hAnsi="Times New Roman" w:eastAsia="Times New Roman" w:cs="Times New Roman"/>
                <w:i/>
                <w:iCs/>
                <w:sz w:val="24"/>
                <w:szCs w:val="24"/>
              </w:rPr>
              <w:t>ATCC</w:t>
            </w:r>
            <w:r w:rsidRPr="50C917E7">
              <w:rPr>
                <w:rFonts w:ascii="Times New Roman" w:hAnsi="Times New Roman" w:eastAsia="Times New Roman" w:cs="Times New Roman"/>
                <w:i/>
                <w:iCs/>
                <w:sz w:val="24"/>
                <w:szCs w:val="24"/>
                <w:vertAlign w:val="superscript"/>
              </w:rPr>
              <w:t>®</w:t>
            </w:r>
            <w:r w:rsidRPr="50C917E7">
              <w:rPr>
                <w:rFonts w:ascii="Times New Roman" w:hAnsi="Times New Roman" w:eastAsia="Times New Roman" w:cs="Times New Roman"/>
                <w:i/>
                <w:iCs/>
                <w:sz w:val="24"/>
                <w:szCs w:val="24"/>
              </w:rPr>
              <w:t>2785</w:t>
            </w:r>
            <w:r w:rsidRPr="50C917E7" w:rsidR="1787EDFD">
              <w:rPr>
                <w:rFonts w:ascii="Times New Roman" w:hAnsi="Times New Roman" w:eastAsia="Times New Roman" w:cs="Times New Roman"/>
                <w:i/>
                <w:iCs/>
                <w:sz w:val="24"/>
                <w:szCs w:val="24"/>
              </w:rPr>
              <w:t xml:space="preserve">  </w:t>
            </w:r>
            <w:r w:rsidRPr="50C917E7">
              <w:rPr>
                <w:rFonts w:ascii="Times New Roman" w:hAnsi="Times New Roman" w:eastAsia="Times New Roman" w:cs="Times New Roman"/>
                <w:i/>
                <w:iCs/>
                <w:sz w:val="24"/>
                <w:szCs w:val="24"/>
              </w:rPr>
              <w:t>P.</w:t>
            </w:r>
            <w:r w:rsidRPr="267B8F01" w:rsidR="171D2184">
              <w:rPr>
                <w:rFonts w:ascii="Times New Roman" w:hAnsi="Times New Roman" w:eastAsia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50C917E7">
              <w:rPr>
                <w:rFonts w:ascii="Times New Roman" w:hAnsi="Times New Roman" w:eastAsia="Times New Roman" w:cs="Times New Roman"/>
                <w:i/>
                <w:iCs/>
                <w:sz w:val="24"/>
                <w:szCs w:val="24"/>
              </w:rPr>
              <w:t xml:space="preserve">aeruginosa                 </w:t>
            </w:r>
            <w:r w:rsidRPr="50C917E7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     </w:t>
            </w:r>
          </w:p>
        </w:tc>
        <w:tc>
          <w:tcPr>
            <w:tcW w:w="1470" w:type="dxa"/>
            <w:tcBorders>
              <w:top w:val="nil"/>
              <w:left w:val="nil"/>
              <w:bottom w:val="single" w:color="auto" w:sz="8" w:space="0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50C917E7" w:rsidP="50C917E7" w:rsidRDefault="50C917E7" w14:paraId="20DB9111" w14:textId="3792311E">
            <w:pPr>
              <w:jc w:val="center"/>
            </w:pPr>
            <w:r w:rsidRPr="50C917E7">
              <w:rPr>
                <w:rFonts w:ascii="Times New Roman" w:hAnsi="Times New Roman" w:eastAsia="Times New Roman" w:cs="Times New Roman"/>
                <w:sz w:val="24"/>
                <w:szCs w:val="24"/>
              </w:rPr>
              <w:t>1 - 4</w:t>
            </w:r>
          </w:p>
        </w:tc>
        <w:tc>
          <w:tcPr>
            <w:tcW w:w="1140" w:type="dxa"/>
            <w:tcBorders>
              <w:top w:val="nil"/>
              <w:left w:val="nil"/>
              <w:bottom w:val="single" w:color="auto" w:sz="8" w:space="0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50C917E7" w:rsidP="50C917E7" w:rsidRDefault="50C917E7" w14:paraId="7D534FB2" w14:textId="6FB6DA66">
            <w:pPr>
              <w:jc w:val="center"/>
            </w:pPr>
            <w:r w:rsidRPr="50C917E7">
              <w:rPr>
                <w:rFonts w:ascii="Times New Roman" w:hAnsi="Times New Roman" w:eastAsia="Times New Roman" w:cs="Times New Roman"/>
                <w:sz w:val="24"/>
                <w:szCs w:val="24"/>
              </w:rPr>
              <w:t>1 – 4</w:t>
            </w:r>
          </w:p>
        </w:tc>
        <w:tc>
          <w:tcPr>
            <w:tcW w:w="1005" w:type="dxa"/>
            <w:tcBorders>
              <w:top w:val="nil"/>
              <w:left w:val="nil"/>
              <w:bottom w:val="single" w:color="auto" w:sz="8" w:space="0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50C917E7" w:rsidP="50C917E7" w:rsidRDefault="50C917E7" w14:paraId="0F1B684C" w14:textId="6C489F33">
            <w:pPr>
              <w:jc w:val="center"/>
            </w:pPr>
            <w:r w:rsidRPr="50C917E7">
              <w:rPr>
                <w:rFonts w:ascii="Times New Roman" w:hAnsi="Times New Roman" w:eastAsia="Times New Roman" w:cs="Times New Roman"/>
                <w:sz w:val="24"/>
                <w:szCs w:val="24"/>
              </w:rPr>
              <w:t>(202/203) 99.5</w:t>
            </w:r>
          </w:p>
        </w:tc>
        <w:tc>
          <w:tcPr>
            <w:tcW w:w="1440" w:type="dxa"/>
            <w:tcBorders>
              <w:top w:val="nil"/>
              <w:left w:val="nil"/>
              <w:bottom w:val="single" w:color="auto" w:sz="8" w:space="0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50C917E7" w:rsidP="50C917E7" w:rsidRDefault="50C917E7" w14:paraId="30689814" w14:textId="476325ED">
            <w:pPr>
              <w:jc w:val="center"/>
            </w:pPr>
            <w:r w:rsidRPr="50C917E7">
              <w:rPr>
                <w:rFonts w:ascii="Times New Roman" w:hAnsi="Times New Roman" w:eastAsia="Times New Roman" w:cs="Times New Roman"/>
                <w:sz w:val="24"/>
                <w:szCs w:val="24"/>
              </w:rPr>
              <w:t>(97/97)   100.0</w:t>
            </w:r>
          </w:p>
        </w:tc>
        <w:tc>
          <w:tcPr>
            <w:tcW w:w="1255" w:type="dxa"/>
            <w:tcBorders>
              <w:top w:val="nil"/>
              <w:left w:val="nil"/>
              <w:bottom w:val="single" w:color="auto" w:sz="8" w:space="0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50C917E7" w:rsidP="50C917E7" w:rsidRDefault="50C917E7" w14:paraId="79905E3E" w14:textId="37C5EC6F">
            <w:pPr>
              <w:jc w:val="center"/>
            </w:pPr>
            <w:r w:rsidRPr="50C917E7">
              <w:rPr>
                <w:rFonts w:ascii="Times New Roman" w:hAnsi="Times New Roman" w:eastAsia="Times New Roman" w:cs="Times New Roman"/>
                <w:sz w:val="24"/>
                <w:szCs w:val="24"/>
              </w:rPr>
              <w:t>(98/98)   100.0</w:t>
            </w:r>
          </w:p>
        </w:tc>
        <w:tc>
          <w:tcPr>
            <w:tcW w:w="1466" w:type="dxa"/>
            <w:tcBorders>
              <w:top w:val="nil"/>
              <w:left w:val="nil"/>
              <w:bottom w:val="single" w:color="auto" w:sz="8" w:space="0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50C917E7" w:rsidP="50C917E7" w:rsidRDefault="50C917E7" w14:paraId="5735A139" w14:textId="51EBAADB">
            <w:pPr>
              <w:jc w:val="center"/>
            </w:pPr>
            <w:r w:rsidRPr="50C917E7">
              <w:rPr>
                <w:rFonts w:ascii="Times New Roman" w:hAnsi="Times New Roman" w:eastAsia="Times New Roman" w:cs="Times New Roman"/>
                <w:sz w:val="24"/>
                <w:szCs w:val="24"/>
              </w:rPr>
              <w:t>100.0</w:t>
            </w:r>
          </w:p>
        </w:tc>
      </w:tr>
    </w:tbl>
    <w:p w:rsidRPr="00353E53" w:rsidR="002E62AC" w:rsidP="50C917E7" w:rsidRDefault="11782B89" w14:paraId="202B5C87" w14:textId="223F8BDC">
      <w:pPr>
        <w:spacing w:line="257" w:lineRule="auto"/>
      </w:pPr>
      <w:r w:rsidRPr="50C917E7">
        <w:rPr>
          <w:rFonts w:ascii="Calibri" w:hAnsi="Calibri" w:eastAsia="Calibri" w:cs="Calibri"/>
          <w:szCs w:val="22"/>
        </w:rPr>
        <w:t xml:space="preserve"> </w:t>
      </w:r>
    </w:p>
    <w:p w:rsidR="002E62AC" w:rsidP="50C917E7" w:rsidRDefault="11782B89" w14:paraId="3C401438" w14:textId="02A2E4CC">
      <w:pPr>
        <w:pStyle w:val="Heading2"/>
        <w:spacing w:line="257" w:lineRule="auto"/>
      </w:pPr>
      <w:r w:rsidRPr="50C917E7">
        <w:rPr>
          <w:rFonts w:ascii="Times New Roman" w:hAnsi="Times New Roman" w:eastAsia="Times New Roman" w:cs="Times New Roman"/>
          <w:sz w:val="24"/>
          <w:szCs w:val="24"/>
        </w:rPr>
        <w:t xml:space="preserve">Table </w:t>
      </w:r>
      <w:r w:rsidRPr="50C917E7" w:rsidR="1B217160">
        <w:rPr>
          <w:rFonts w:ascii="Times New Roman" w:hAnsi="Times New Roman" w:eastAsia="Times New Roman" w:cs="Times New Roman"/>
          <w:sz w:val="24"/>
          <w:szCs w:val="24"/>
        </w:rPr>
        <w:t>S10</w:t>
      </w:r>
      <w:r w:rsidRPr="50C917E7">
        <w:rPr>
          <w:rFonts w:ascii="Times New Roman" w:hAnsi="Times New Roman" w:eastAsia="Times New Roman" w:cs="Times New Roman"/>
          <w:sz w:val="24"/>
          <w:szCs w:val="24"/>
        </w:rPr>
        <w:t xml:space="preserve"> Ancillary Quality Control Summary: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403"/>
        <w:gridCol w:w="1509"/>
        <w:gridCol w:w="1017"/>
        <w:gridCol w:w="1836"/>
        <w:gridCol w:w="1788"/>
      </w:tblGrid>
      <w:tr w:rsidR="50C917E7" w:rsidTr="50C917E7" w14:paraId="01FFBCD0" w14:textId="77777777">
        <w:trPr>
          <w:trHeight w:val="300"/>
        </w:trPr>
        <w:tc>
          <w:tcPr>
            <w:tcW w:w="2403" w:type="dxa"/>
            <w:tcBorders>
              <w:top w:val="nil"/>
              <w:left w:val="nil"/>
              <w:bottom w:val="single" w:color="auto" w:sz="8" w:space="0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50C917E7" w:rsidP="50C917E7" w:rsidRDefault="50C917E7" w14:paraId="04CEE490" w14:textId="0CB13C5C">
            <w:pPr>
              <w:jc w:val="center"/>
            </w:pPr>
            <w:r w:rsidRPr="50C917E7">
              <w:rPr>
                <w:rFonts w:ascii="Times New Roman" w:hAnsi="Times New Roman" w:eastAsia="Times New Roman" w:cs="Times New Roman"/>
                <w:sz w:val="24"/>
                <w:szCs w:val="24"/>
              </w:rPr>
              <w:t>QC Strain</w:t>
            </w:r>
          </w:p>
        </w:tc>
        <w:tc>
          <w:tcPr>
            <w:tcW w:w="1509" w:type="dxa"/>
            <w:tcBorders>
              <w:top w:val="nil"/>
              <w:left w:val="nil"/>
              <w:bottom w:val="single" w:color="auto" w:sz="8" w:space="0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50C917E7" w:rsidP="50C917E7" w:rsidRDefault="50C917E7" w14:paraId="43327A57" w14:textId="553221C0">
            <w:pPr>
              <w:jc w:val="center"/>
            </w:pPr>
            <w:r w:rsidRPr="50C917E7">
              <w:rPr>
                <w:rFonts w:ascii="Times New Roman" w:hAnsi="Times New Roman" w:eastAsia="Times New Roman" w:cs="Times New Roman"/>
                <w:sz w:val="24"/>
                <w:szCs w:val="24"/>
                <w:lang w:val="fr"/>
              </w:rPr>
              <w:t>CLSI</w:t>
            </w:r>
          </w:p>
          <w:p w:rsidR="50C917E7" w:rsidP="50C917E7" w:rsidRDefault="50C917E7" w14:paraId="33369333" w14:textId="3A39262C">
            <w:pPr>
              <w:jc w:val="center"/>
            </w:pPr>
            <w:r w:rsidRPr="50C917E7">
              <w:rPr>
                <w:rFonts w:ascii="Times New Roman" w:hAnsi="Times New Roman" w:eastAsia="Times New Roman" w:cs="Times New Roman"/>
                <w:sz w:val="24"/>
                <w:szCs w:val="24"/>
                <w:lang w:val="fr"/>
              </w:rPr>
              <w:t xml:space="preserve">QC Range </w:t>
            </w:r>
          </w:p>
          <w:p w:rsidR="50C917E7" w:rsidP="50C917E7" w:rsidRDefault="50C917E7" w14:paraId="2493AEA6" w14:textId="469D6A09"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fr-FR"/>
              </w:rPr>
            </w:pPr>
            <w:r w:rsidRPr="50C917E7">
              <w:rPr>
                <w:rFonts w:ascii="Times New Roman" w:hAnsi="Times New Roman" w:eastAsia="Times New Roman" w:cs="Times New Roman"/>
                <w:sz w:val="24"/>
                <w:szCs w:val="24"/>
                <w:lang w:val="fr-FR"/>
              </w:rPr>
              <w:t>µg/mL</w:t>
            </w:r>
          </w:p>
        </w:tc>
        <w:tc>
          <w:tcPr>
            <w:tcW w:w="1017" w:type="dxa"/>
            <w:tcBorders>
              <w:top w:val="nil"/>
              <w:left w:val="nil"/>
              <w:bottom w:val="single" w:color="auto" w:sz="8" w:space="0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50C917E7" w:rsidP="50C917E7" w:rsidRDefault="50C917E7" w14:paraId="3CD0BAB7" w14:textId="2944031F">
            <w:pPr>
              <w:jc w:val="center"/>
            </w:pPr>
            <w:r w:rsidRPr="50C917E7">
              <w:rPr>
                <w:rFonts w:ascii="Times New Roman" w:hAnsi="Times New Roman" w:eastAsia="Times New Roman" w:cs="Times New Roman"/>
                <w:sz w:val="24"/>
                <w:szCs w:val="24"/>
              </w:rPr>
              <w:t>Total Tested</w:t>
            </w:r>
          </w:p>
        </w:tc>
        <w:tc>
          <w:tcPr>
            <w:tcW w:w="1836" w:type="dxa"/>
            <w:tcBorders>
              <w:top w:val="nil"/>
              <w:left w:val="nil"/>
              <w:bottom w:val="single" w:color="auto" w:sz="8" w:space="0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50C917E7" w:rsidP="50C917E7" w:rsidRDefault="50C917E7" w14:paraId="39A5C15A" w14:textId="3909EE73">
            <w:pPr>
              <w:jc w:val="center"/>
            </w:pPr>
            <w:r w:rsidRPr="50C917E7">
              <w:rPr>
                <w:rFonts w:ascii="Times New Roman" w:hAnsi="Times New Roman" w:eastAsia="Times New Roman" w:cs="Times New Roman"/>
                <w:sz w:val="24"/>
                <w:szCs w:val="24"/>
              </w:rPr>
              <w:t>Number Reference Results Within Range</w:t>
            </w:r>
          </w:p>
        </w:tc>
        <w:tc>
          <w:tcPr>
            <w:tcW w:w="1788" w:type="dxa"/>
            <w:tcBorders>
              <w:top w:val="nil"/>
              <w:left w:val="nil"/>
              <w:bottom w:val="single" w:color="auto" w:sz="8" w:space="0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50C917E7" w:rsidP="50C917E7" w:rsidRDefault="50C917E7" w14:paraId="1BC5AA3C" w14:textId="4DABE245">
            <w:pPr>
              <w:jc w:val="center"/>
            </w:pPr>
            <w:r w:rsidRPr="50C917E7">
              <w:rPr>
                <w:rFonts w:ascii="Times New Roman" w:hAnsi="Times New Roman" w:eastAsia="Times New Roman" w:cs="Times New Roman"/>
                <w:sz w:val="24"/>
                <w:szCs w:val="24"/>
              </w:rPr>
              <w:t>% Reference Results Within Range</w:t>
            </w:r>
          </w:p>
        </w:tc>
      </w:tr>
      <w:tr w:rsidR="50C917E7" w:rsidTr="50C917E7" w14:paraId="4449C7BB" w14:textId="77777777">
        <w:trPr>
          <w:trHeight w:val="300"/>
        </w:trPr>
        <w:tc>
          <w:tcPr>
            <w:tcW w:w="2403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50C917E7" w:rsidP="50C917E7" w:rsidRDefault="50C917E7" w14:paraId="1032E67C" w14:textId="442328CF">
            <w:pPr>
              <w:jc w:val="center"/>
            </w:pPr>
            <w:r w:rsidRPr="50C917E7">
              <w:rPr>
                <w:rFonts w:ascii="Times New Roman" w:hAnsi="Times New Roman" w:eastAsia="Times New Roman" w:cs="Times New Roman"/>
                <w:sz w:val="24"/>
                <w:szCs w:val="24"/>
              </w:rPr>
              <w:t>ATCC</w:t>
            </w:r>
            <w:r w:rsidRPr="50C917E7">
              <w:rPr>
                <w:rFonts w:ascii="Times New Roman" w:hAnsi="Times New Roman" w:eastAsia="Times New Roman" w:cs="Times New Roman"/>
                <w:i/>
                <w:iCs/>
                <w:sz w:val="24"/>
                <w:szCs w:val="24"/>
                <w:vertAlign w:val="superscript"/>
              </w:rPr>
              <w:t>®</w:t>
            </w:r>
            <w:r w:rsidRPr="50C917E7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 29213</w:t>
            </w:r>
            <w:r w:rsidRPr="50C917E7" w:rsidR="64A51222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          </w:t>
            </w:r>
            <w:r w:rsidRPr="50C917E7">
              <w:rPr>
                <w:rFonts w:ascii="Times New Roman" w:hAnsi="Times New Roman" w:eastAsia="Times New Roman" w:cs="Times New Roman"/>
                <w:i/>
                <w:iCs/>
                <w:sz w:val="24"/>
                <w:szCs w:val="24"/>
              </w:rPr>
              <w:t>S. aureus</w:t>
            </w:r>
          </w:p>
        </w:tc>
        <w:tc>
          <w:tcPr>
            <w:tcW w:w="1509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50C917E7" w:rsidP="50C917E7" w:rsidRDefault="50C917E7" w14:paraId="5C60A9F2" w14:textId="3B41F448">
            <w:pPr>
              <w:jc w:val="center"/>
            </w:pPr>
            <w:r w:rsidRPr="50C917E7">
              <w:rPr>
                <w:rFonts w:ascii="Times New Roman" w:hAnsi="Times New Roman" w:eastAsia="Times New Roman" w:cs="Times New Roman"/>
                <w:sz w:val="24"/>
                <w:szCs w:val="24"/>
              </w:rPr>
              <w:t>0.25-2</w:t>
            </w:r>
          </w:p>
        </w:tc>
        <w:tc>
          <w:tcPr>
            <w:tcW w:w="1017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50C917E7" w:rsidP="50C917E7" w:rsidRDefault="50C917E7" w14:paraId="713E4060" w14:textId="4312EFC6">
            <w:pPr>
              <w:jc w:val="center"/>
            </w:pPr>
            <w:r w:rsidRPr="50C917E7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 </w:t>
            </w:r>
          </w:p>
          <w:p w:rsidR="50C917E7" w:rsidP="50C917E7" w:rsidRDefault="50C917E7" w14:paraId="1EEDC319" w14:textId="7CC63960">
            <w:pPr>
              <w:jc w:val="center"/>
            </w:pPr>
            <w:r w:rsidRPr="50C917E7">
              <w:rPr>
                <w:rFonts w:ascii="Times New Roman" w:hAnsi="Times New Roman" w:eastAsia="Times New Roman" w:cs="Times New Roman"/>
                <w:sz w:val="24"/>
                <w:szCs w:val="24"/>
              </w:rPr>
              <w:t>207</w:t>
            </w:r>
          </w:p>
          <w:p w:rsidR="50C917E7" w:rsidP="50C917E7" w:rsidRDefault="50C917E7" w14:paraId="723C1EE0" w14:textId="2EF76382">
            <w:pPr>
              <w:jc w:val="center"/>
            </w:pPr>
            <w:r w:rsidRPr="50C917E7">
              <w:rPr>
                <w:rFonts w:ascii="Times New Roman" w:hAnsi="Times New Roman" w:eastAsia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1836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50C917E7" w:rsidP="50C917E7" w:rsidRDefault="50C917E7" w14:paraId="116BA4A6" w14:textId="472D4529">
            <w:pPr>
              <w:jc w:val="center"/>
            </w:pPr>
            <w:r w:rsidRPr="50C917E7">
              <w:rPr>
                <w:rFonts w:ascii="Times New Roman" w:hAnsi="Times New Roman" w:eastAsia="Times New Roman" w:cs="Times New Roman"/>
                <w:sz w:val="24"/>
                <w:szCs w:val="24"/>
              </w:rPr>
              <w:t>207</w:t>
            </w:r>
          </w:p>
        </w:tc>
        <w:tc>
          <w:tcPr>
            <w:tcW w:w="1788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50C917E7" w:rsidP="50C917E7" w:rsidRDefault="50C917E7" w14:paraId="0A9412D5" w14:textId="4CD5B83D">
            <w:pPr>
              <w:jc w:val="center"/>
            </w:pPr>
            <w:r w:rsidRPr="50C917E7">
              <w:rPr>
                <w:rFonts w:ascii="Times New Roman" w:hAnsi="Times New Roman" w:eastAsia="Times New Roman" w:cs="Times New Roman"/>
                <w:sz w:val="24"/>
                <w:szCs w:val="24"/>
              </w:rPr>
              <w:t>100</w:t>
            </w:r>
          </w:p>
        </w:tc>
      </w:tr>
    </w:tbl>
    <w:p w:rsidR="002E62AC" w:rsidP="50C917E7" w:rsidRDefault="002E62AC" w14:paraId="0ABA3479" w14:textId="2189AE26">
      <w:pPr>
        <w:rPr>
          <w:rFonts w:ascii="Times New Roman" w:hAnsi="Times New Roman" w:cs="Times New Roman"/>
        </w:rPr>
        <w:sectPr w:rsidR="002E62AC" w:rsidSect="008A062E">
          <w:pgSz w:w="12240" w:h="15840" w:orient="portrait" w:code="1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:rsidR="00D72561" w:rsidP="008F066E" w:rsidRDefault="004F6CE9" w14:paraId="34BF2B13" w14:textId="65F32369">
      <w:pPr>
        <w:pStyle w:val="Heading2"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Figure </w:t>
      </w:r>
      <w:r w:rsidR="00D72561">
        <w:rPr>
          <w:rFonts w:ascii="Times New Roman" w:hAnsi="Times New Roman" w:cs="Times New Roman"/>
          <w:sz w:val="24"/>
          <w:szCs w:val="24"/>
        </w:rPr>
        <w:t>S</w:t>
      </w:r>
      <w:r w:rsidR="00EE7EDD">
        <w:rPr>
          <w:rFonts w:ascii="Times New Roman" w:hAnsi="Times New Roman" w:cs="Times New Roman"/>
          <w:sz w:val="24"/>
          <w:szCs w:val="24"/>
        </w:rPr>
        <w:t>1</w:t>
      </w:r>
      <w:r w:rsidRPr="00647D63" w:rsidR="00647D63">
        <w:rPr>
          <w:rFonts w:ascii="Times New Roman" w:hAnsi="Times New Roman" w:cs="Times New Roman"/>
          <w:sz w:val="24"/>
          <w:szCs w:val="24"/>
        </w:rPr>
        <w:t xml:space="preserve"> </w:t>
      </w:r>
      <w:r w:rsidR="002A355F">
        <w:rPr>
          <w:rFonts w:ascii="Times New Roman" w:hAnsi="Times New Roman" w:cs="Times New Roman"/>
          <w:sz w:val="24"/>
          <w:szCs w:val="24"/>
        </w:rPr>
        <w:t xml:space="preserve">- </w:t>
      </w:r>
      <w:r w:rsidRPr="00647D63" w:rsidR="00647D63">
        <w:rPr>
          <w:rFonts w:ascii="Times New Roman" w:hAnsi="Times New Roman" w:cs="Times New Roman"/>
          <w:sz w:val="24"/>
          <w:szCs w:val="24"/>
        </w:rPr>
        <w:t xml:space="preserve">Distribution of MIC values of </w:t>
      </w:r>
      <w:r w:rsidRPr="000E3BC8" w:rsidR="00647D63">
        <w:rPr>
          <w:rFonts w:ascii="Times New Roman" w:hAnsi="Times New Roman" w:cs="Times New Roman"/>
          <w:sz w:val="24"/>
          <w:szCs w:val="24"/>
        </w:rPr>
        <w:t>VITEK 2 AST-GN Plazomicin and the BMD reference method</w:t>
      </w:r>
      <w:r w:rsidRPr="00647D63" w:rsidR="00647D63">
        <w:rPr>
          <w:rFonts w:ascii="Times New Roman" w:hAnsi="Times New Roman" w:cs="Times New Roman"/>
          <w:sz w:val="24"/>
          <w:szCs w:val="24"/>
        </w:rPr>
        <w:t xml:space="preserve"> -–</w:t>
      </w:r>
      <w:r w:rsidRPr="000E3BC8" w:rsidR="000E3BC8">
        <w:rPr>
          <w:rFonts w:ascii="Times New Roman" w:hAnsi="Times New Roman" w:cs="Times New Roman"/>
          <w:sz w:val="24"/>
          <w:szCs w:val="24"/>
        </w:rPr>
        <w:t xml:space="preserve"> </w:t>
      </w:r>
      <w:r w:rsidRPr="0095111F" w:rsidR="000E3BC8">
        <w:rPr>
          <w:rFonts w:ascii="Times New Roman" w:hAnsi="Times New Roman" w:cs="Times New Roman"/>
          <w:i/>
          <w:iCs/>
          <w:sz w:val="24"/>
          <w:szCs w:val="24"/>
        </w:rPr>
        <w:t>Escherichia</w:t>
      </w:r>
      <w:r w:rsidRPr="0095111F" w:rsidR="00647D63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647D63" w:rsidR="00647D63">
        <w:rPr>
          <w:rFonts w:ascii="Times New Roman" w:hAnsi="Times New Roman" w:cs="Times New Roman"/>
          <w:sz w:val="24"/>
          <w:szCs w:val="24"/>
        </w:rPr>
        <w:t xml:space="preserve"> ISO Performance - Bias</w:t>
      </w:r>
    </w:p>
    <w:p w:rsidRPr="0003492D" w:rsidR="008F066E" w:rsidP="008F066E" w:rsidRDefault="008F066E" w14:paraId="4BC4B34A" w14:textId="0788FDCB">
      <w:pPr>
        <w:keepNext/>
        <w:keepLines/>
        <w:spacing w:before="40" w:after="0" w:line="480" w:lineRule="auto"/>
        <w:outlineLvl w:val="1"/>
        <w:rPr>
          <w:rFonts w:ascii="Times New Roman" w:hAnsi="Times New Roman" w:cs="Times New Roman" w:eastAsiaTheme="majorEastAsia"/>
          <w:sz w:val="24"/>
          <w:szCs w:val="24"/>
        </w:rPr>
      </w:pPr>
      <w:r w:rsidRPr="0003492D">
        <w:rPr>
          <w:rFonts w:ascii="Times New Roman" w:hAnsi="Times New Roman" w:cs="Times New Roman" w:eastAsiaTheme="majorEastAsia"/>
          <w:bCs/>
          <w:sz w:val="24"/>
          <w:szCs w:val="24"/>
        </w:rPr>
        <w:t>The number of isolates with exact MIC agreement for the Plazomicin test and BMD reference method are shown on a blue background.</w:t>
      </w:r>
    </w:p>
    <w:p w:rsidR="00C144D0" w:rsidP="008F066E" w:rsidRDefault="008F066E" w14:paraId="03D260B8" w14:textId="541EED2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3492D">
        <w:rPr>
          <w:rFonts w:ascii="Times New Roman" w:hAnsi="Times New Roman" w:cs="Times New Roman" w:eastAsiaTheme="majorEastAsia"/>
          <w:bCs/>
          <w:sz w:val="24"/>
          <w:szCs w:val="24"/>
        </w:rPr>
        <w:t xml:space="preserve">The number of isolates with test results greater than </w:t>
      </w:r>
      <w:r>
        <w:rPr>
          <w:rFonts w:ascii="Times New Roman" w:hAnsi="Times New Roman" w:cs="Times New Roman" w:eastAsiaTheme="majorEastAsia"/>
          <w:bCs/>
          <w:sz w:val="24"/>
          <w:szCs w:val="24"/>
        </w:rPr>
        <w:t xml:space="preserve">the </w:t>
      </w:r>
      <w:r w:rsidRPr="0003492D">
        <w:rPr>
          <w:rFonts w:ascii="Times New Roman" w:hAnsi="Times New Roman" w:cs="Times New Roman" w:eastAsiaTheme="majorEastAsia"/>
          <w:bCs/>
          <w:sz w:val="24"/>
          <w:szCs w:val="24"/>
        </w:rPr>
        <w:t>reference are shown on a gold background. The isolates with test results less than reference are shown on a grey background</w:t>
      </w:r>
    </w:p>
    <w:tbl>
      <w:tblPr>
        <w:tblStyle w:val="TableGrid"/>
        <w:tblpPr w:leftFromText="180" w:rightFromText="180" w:vertAnchor="text" w:tblpXSpec="center" w:tblpY="1"/>
        <w:tblOverlap w:val="never"/>
        <w:tblW w:w="855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Look w:val="04A0" w:firstRow="1" w:lastRow="0" w:firstColumn="1" w:lastColumn="0" w:noHBand="0" w:noVBand="1"/>
      </w:tblPr>
      <w:tblGrid>
        <w:gridCol w:w="1476"/>
        <w:gridCol w:w="954"/>
        <w:gridCol w:w="900"/>
        <w:gridCol w:w="900"/>
        <w:gridCol w:w="990"/>
        <w:gridCol w:w="868"/>
        <w:gridCol w:w="1112"/>
        <w:gridCol w:w="1350"/>
      </w:tblGrid>
      <w:tr w:rsidRPr="005626EF" w:rsidR="005626EF" w:rsidTr="00AB5299" w14:paraId="07E74163" w14:textId="77777777">
        <w:trPr>
          <w:trHeight w:val="249"/>
        </w:trPr>
        <w:tc>
          <w:tcPr>
            <w:tcW w:w="1476" w:type="dxa"/>
            <w:vMerge w:val="restart"/>
            <w:tcBorders>
              <w:top w:val="single" w:color="auto" w:sz="18" w:space="0"/>
              <w:bottom w:val="single" w:color="auto" w:sz="18" w:space="0"/>
              <w:right w:val="single" w:color="auto" w:sz="18" w:space="0"/>
            </w:tcBorders>
          </w:tcPr>
          <w:p w:rsidRPr="005626EF" w:rsidR="005626EF" w:rsidP="00AB5299" w:rsidRDefault="005353CE" w14:paraId="4D9D6456" w14:textId="36C315B1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VT2 </w:t>
            </w:r>
            <w:r w:rsidRPr="005626EF" w:rsidR="005626E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est</w:t>
            </w:r>
            <w:r w:rsidR="00AB529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5626EF" w:rsidR="005626E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sults</w:t>
            </w:r>
          </w:p>
        </w:tc>
        <w:tc>
          <w:tcPr>
            <w:tcW w:w="7074" w:type="dxa"/>
            <w:gridSpan w:val="7"/>
            <w:tcBorders>
              <w:top w:val="single" w:color="auto" w:sz="18" w:space="0"/>
              <w:left w:val="single" w:color="auto" w:sz="18" w:space="0"/>
              <w:bottom w:val="single" w:color="auto" w:sz="18" w:space="0"/>
            </w:tcBorders>
          </w:tcPr>
          <w:p w:rsidRPr="005626EF" w:rsidR="005626EF" w:rsidP="00CA1B8F" w:rsidRDefault="005626EF" w14:paraId="2A1F2550" w14:textId="48A65DB0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26E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ference (BMD) results</w:t>
            </w:r>
          </w:p>
        </w:tc>
      </w:tr>
      <w:tr w:rsidRPr="005626EF" w:rsidR="005626EF" w:rsidTr="00AB5299" w14:paraId="56E4C7E7" w14:textId="77777777">
        <w:trPr>
          <w:trHeight w:val="252"/>
        </w:trPr>
        <w:tc>
          <w:tcPr>
            <w:tcW w:w="1476" w:type="dxa"/>
            <w:vMerge/>
            <w:tcBorders>
              <w:bottom w:val="single" w:color="auto" w:sz="18" w:space="0"/>
              <w:right w:val="single" w:color="auto" w:sz="18" w:space="0"/>
            </w:tcBorders>
          </w:tcPr>
          <w:p w:rsidRPr="005626EF" w:rsidR="005626EF" w:rsidP="00CA1B8F" w:rsidRDefault="005626EF" w14:paraId="4DC425D7" w14:textId="77777777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54" w:type="dxa"/>
            <w:tcBorders>
              <w:top w:val="single" w:color="auto" w:sz="18" w:space="0"/>
              <w:left w:val="single" w:color="auto" w:sz="18" w:space="0"/>
              <w:bottom w:val="single" w:color="auto" w:sz="18" w:space="0"/>
            </w:tcBorders>
          </w:tcPr>
          <w:p w:rsidRPr="005626EF" w:rsidR="005626EF" w:rsidP="00CA1B8F" w:rsidRDefault="005626EF" w14:paraId="78EC8FC1" w14:textId="77777777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26E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≤0.5</w:t>
            </w:r>
          </w:p>
        </w:tc>
        <w:tc>
          <w:tcPr>
            <w:tcW w:w="900" w:type="dxa"/>
            <w:tcBorders>
              <w:top w:val="single" w:color="auto" w:sz="18" w:space="0"/>
              <w:bottom w:val="single" w:color="auto" w:sz="18" w:space="0"/>
            </w:tcBorders>
          </w:tcPr>
          <w:p w:rsidRPr="005626EF" w:rsidR="005626EF" w:rsidP="00CA1B8F" w:rsidRDefault="005626EF" w14:paraId="2653D979" w14:textId="77777777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26E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900" w:type="dxa"/>
            <w:tcBorders>
              <w:top w:val="single" w:color="auto" w:sz="18" w:space="0"/>
              <w:bottom w:val="single" w:color="auto" w:sz="18" w:space="0"/>
            </w:tcBorders>
          </w:tcPr>
          <w:p w:rsidRPr="005626EF" w:rsidR="005626EF" w:rsidP="00CA1B8F" w:rsidRDefault="005626EF" w14:paraId="79CAC242" w14:textId="77777777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26E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990" w:type="dxa"/>
            <w:tcBorders>
              <w:top w:val="single" w:color="auto" w:sz="18" w:space="0"/>
              <w:bottom w:val="single" w:color="auto" w:sz="18" w:space="0"/>
            </w:tcBorders>
          </w:tcPr>
          <w:p w:rsidRPr="005626EF" w:rsidR="005626EF" w:rsidP="00CA1B8F" w:rsidRDefault="005626EF" w14:paraId="728B4CDE" w14:textId="77777777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26E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868" w:type="dxa"/>
            <w:tcBorders>
              <w:top w:val="single" w:color="auto" w:sz="18" w:space="0"/>
              <w:bottom w:val="single" w:color="auto" w:sz="18" w:space="0"/>
            </w:tcBorders>
          </w:tcPr>
          <w:p w:rsidRPr="005626EF" w:rsidR="005626EF" w:rsidP="00CA1B8F" w:rsidRDefault="005626EF" w14:paraId="6510DA41" w14:textId="77777777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26E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</w:t>
            </w:r>
          </w:p>
        </w:tc>
        <w:tc>
          <w:tcPr>
            <w:tcW w:w="1112" w:type="dxa"/>
            <w:tcBorders>
              <w:top w:val="single" w:color="auto" w:sz="18" w:space="0"/>
              <w:bottom w:val="single" w:color="auto" w:sz="18" w:space="0"/>
            </w:tcBorders>
          </w:tcPr>
          <w:p w:rsidRPr="005626EF" w:rsidR="005626EF" w:rsidP="00CA1B8F" w:rsidRDefault="005626EF" w14:paraId="5291E852" w14:textId="77777777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26E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≥16</w:t>
            </w:r>
          </w:p>
        </w:tc>
        <w:tc>
          <w:tcPr>
            <w:tcW w:w="1350" w:type="dxa"/>
            <w:tcBorders>
              <w:top w:val="single" w:color="auto" w:sz="18" w:space="0"/>
              <w:bottom w:val="single" w:color="auto" w:sz="18" w:space="0"/>
            </w:tcBorders>
          </w:tcPr>
          <w:p w:rsidRPr="005626EF" w:rsidR="005626EF" w:rsidP="00CA1B8F" w:rsidRDefault="005626EF" w14:paraId="428A8388" w14:textId="77777777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26E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</w:t>
            </w:r>
          </w:p>
        </w:tc>
      </w:tr>
      <w:tr w:rsidRPr="005626EF" w:rsidR="005626EF" w:rsidTr="00CA1B8F" w14:paraId="63272BD4" w14:textId="77777777">
        <w:trPr>
          <w:trHeight w:val="429"/>
        </w:trPr>
        <w:tc>
          <w:tcPr>
            <w:tcW w:w="1476" w:type="dxa"/>
            <w:tcBorders>
              <w:top w:val="single" w:color="auto" w:sz="18" w:space="0"/>
              <w:right w:val="single" w:color="auto" w:sz="24" w:space="0"/>
            </w:tcBorders>
          </w:tcPr>
          <w:p w:rsidRPr="005626EF" w:rsidR="005626EF" w:rsidP="00CA1B8F" w:rsidRDefault="005626EF" w14:paraId="21D5DE68" w14:textId="77777777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26E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≤0.5</w:t>
            </w:r>
          </w:p>
        </w:tc>
        <w:tc>
          <w:tcPr>
            <w:tcW w:w="954" w:type="dxa"/>
            <w:tcBorders>
              <w:top w:val="single" w:color="auto" w:sz="18" w:space="0"/>
              <w:left w:val="single" w:color="auto" w:sz="24" w:space="0"/>
            </w:tcBorders>
            <w:shd w:val="clear" w:color="auto" w:fill="DEEAF6" w:themeFill="accent1" w:themeFillTint="33"/>
          </w:tcPr>
          <w:p w:rsidRPr="005626EF" w:rsidR="005626EF" w:rsidP="00CA1B8F" w:rsidRDefault="00A4432A" w14:paraId="24C20E6E" w14:textId="6F872D7F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0</w:t>
            </w:r>
          </w:p>
        </w:tc>
        <w:tc>
          <w:tcPr>
            <w:tcW w:w="900" w:type="dxa"/>
            <w:tcBorders>
              <w:top w:val="single" w:color="auto" w:sz="18" w:space="0"/>
            </w:tcBorders>
            <w:shd w:val="clear" w:color="auto" w:fill="DBDBDB" w:themeFill="accent3" w:themeFillTint="66"/>
          </w:tcPr>
          <w:p w:rsidRPr="005626EF" w:rsidR="005626EF" w:rsidP="00CA1B8F" w:rsidRDefault="00A4432A" w14:paraId="43B052D9" w14:textId="31AC36AB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900" w:type="dxa"/>
            <w:tcBorders>
              <w:top w:val="single" w:color="auto" w:sz="18" w:space="0"/>
            </w:tcBorders>
            <w:shd w:val="clear" w:color="auto" w:fill="EDEDED" w:themeFill="accent3" w:themeFillTint="33"/>
          </w:tcPr>
          <w:p w:rsidRPr="005626EF" w:rsidR="005626EF" w:rsidP="00CA1B8F" w:rsidRDefault="00A4432A" w14:paraId="5E673435" w14:textId="1C66E7D8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90" w:type="dxa"/>
            <w:tcBorders>
              <w:top w:val="single" w:color="auto" w:sz="18" w:space="0"/>
            </w:tcBorders>
            <w:shd w:val="clear" w:color="auto" w:fill="EDEDED" w:themeFill="accent3" w:themeFillTint="33"/>
          </w:tcPr>
          <w:p w:rsidRPr="005626EF" w:rsidR="005626EF" w:rsidP="00CA1B8F" w:rsidRDefault="005626EF" w14:paraId="384ACC3E" w14:textId="32D9032A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8" w:type="dxa"/>
            <w:tcBorders>
              <w:top w:val="single" w:color="auto" w:sz="18" w:space="0"/>
            </w:tcBorders>
            <w:shd w:val="clear" w:color="auto" w:fill="EDEDED" w:themeFill="accent3" w:themeFillTint="33"/>
          </w:tcPr>
          <w:p w:rsidRPr="005626EF" w:rsidR="005626EF" w:rsidP="00CA1B8F" w:rsidRDefault="005626EF" w14:paraId="288A2B16" w14:textId="4A5B36DA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2" w:type="dxa"/>
            <w:tcBorders>
              <w:top w:val="single" w:color="auto" w:sz="18" w:space="0"/>
            </w:tcBorders>
            <w:shd w:val="clear" w:color="auto" w:fill="EDEDED" w:themeFill="accent3" w:themeFillTint="33"/>
          </w:tcPr>
          <w:p w:rsidRPr="005626EF" w:rsidR="005626EF" w:rsidP="00CA1B8F" w:rsidRDefault="005626EF" w14:paraId="57A3A62F" w14:textId="77777777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single" w:color="auto" w:sz="18" w:space="0"/>
            </w:tcBorders>
          </w:tcPr>
          <w:p w:rsidRPr="005626EF" w:rsidR="005626EF" w:rsidP="00CA1B8F" w:rsidRDefault="00A4432A" w14:paraId="3C2B45F2" w14:textId="0CE0ABE1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4</w:t>
            </w:r>
          </w:p>
        </w:tc>
      </w:tr>
      <w:tr w:rsidRPr="005626EF" w:rsidR="005626EF" w:rsidTr="00CA1B8F" w14:paraId="36C514E7" w14:textId="77777777">
        <w:trPr>
          <w:trHeight w:val="429"/>
        </w:trPr>
        <w:tc>
          <w:tcPr>
            <w:tcW w:w="1476" w:type="dxa"/>
            <w:tcBorders>
              <w:right w:val="single" w:color="auto" w:sz="24" w:space="0"/>
            </w:tcBorders>
          </w:tcPr>
          <w:p w:rsidRPr="005626EF" w:rsidR="005626EF" w:rsidP="00CA1B8F" w:rsidRDefault="005626EF" w14:paraId="70C958D4" w14:textId="77777777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26E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954" w:type="dxa"/>
            <w:tcBorders>
              <w:left w:val="single" w:color="auto" w:sz="24" w:space="0"/>
            </w:tcBorders>
            <w:shd w:val="clear" w:color="auto" w:fill="FFE599" w:themeFill="accent4" w:themeFillTint="66"/>
          </w:tcPr>
          <w:p w:rsidRPr="005626EF" w:rsidR="005626EF" w:rsidP="00CA1B8F" w:rsidRDefault="005626EF" w14:paraId="77619DAC" w14:textId="222E89D7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shd w:val="clear" w:color="auto" w:fill="DEEAF6" w:themeFill="accent1" w:themeFillTint="33"/>
          </w:tcPr>
          <w:p w:rsidRPr="005626EF" w:rsidR="005626EF" w:rsidP="00CA1B8F" w:rsidRDefault="005626EF" w14:paraId="76EAB59C" w14:textId="5468E544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shd w:val="clear" w:color="auto" w:fill="DBDBDB" w:themeFill="accent3" w:themeFillTint="66"/>
          </w:tcPr>
          <w:p w:rsidRPr="005626EF" w:rsidR="005626EF" w:rsidP="00CA1B8F" w:rsidRDefault="005626EF" w14:paraId="254611B1" w14:textId="77777777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EDEDED" w:themeFill="accent3" w:themeFillTint="33"/>
          </w:tcPr>
          <w:p w:rsidRPr="005626EF" w:rsidR="005626EF" w:rsidP="00CA1B8F" w:rsidRDefault="005626EF" w14:paraId="0C217C0F" w14:textId="77777777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8" w:type="dxa"/>
            <w:shd w:val="clear" w:color="auto" w:fill="EDEDED" w:themeFill="accent3" w:themeFillTint="33"/>
          </w:tcPr>
          <w:p w:rsidRPr="005626EF" w:rsidR="005626EF" w:rsidP="00CA1B8F" w:rsidRDefault="005626EF" w14:paraId="7BA10D3C" w14:textId="77777777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2" w:type="dxa"/>
            <w:shd w:val="clear" w:color="auto" w:fill="EDEDED" w:themeFill="accent3" w:themeFillTint="33"/>
          </w:tcPr>
          <w:p w:rsidRPr="005626EF" w:rsidR="005626EF" w:rsidP="00CA1B8F" w:rsidRDefault="005626EF" w14:paraId="6C85A311" w14:textId="77777777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Pr="005626EF" w:rsidR="005626EF" w:rsidP="00CA1B8F" w:rsidRDefault="00A5624F" w14:paraId="5DCDAF25" w14:textId="12120B37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Pr="005626EF" w:rsidR="005626EF" w:rsidTr="00CA1B8F" w14:paraId="5B95F340" w14:textId="77777777">
        <w:trPr>
          <w:trHeight w:val="429"/>
        </w:trPr>
        <w:tc>
          <w:tcPr>
            <w:tcW w:w="1476" w:type="dxa"/>
            <w:tcBorders>
              <w:right w:val="single" w:color="auto" w:sz="24" w:space="0"/>
            </w:tcBorders>
          </w:tcPr>
          <w:p w:rsidRPr="005626EF" w:rsidR="005626EF" w:rsidP="00CA1B8F" w:rsidRDefault="005626EF" w14:paraId="41BFC26D" w14:textId="77777777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26E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954" w:type="dxa"/>
            <w:tcBorders>
              <w:left w:val="single" w:color="auto" w:sz="24" w:space="0"/>
            </w:tcBorders>
            <w:shd w:val="clear" w:color="auto" w:fill="FFF2CC" w:themeFill="accent4" w:themeFillTint="33"/>
          </w:tcPr>
          <w:p w:rsidRPr="005626EF" w:rsidR="005626EF" w:rsidP="00CA1B8F" w:rsidRDefault="005626EF" w14:paraId="7492A7A3" w14:textId="6E6AD24C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shd w:val="clear" w:color="auto" w:fill="FFE599" w:themeFill="accent4" w:themeFillTint="66"/>
          </w:tcPr>
          <w:p w:rsidRPr="005626EF" w:rsidR="005626EF" w:rsidP="00CA1B8F" w:rsidRDefault="004036DF" w14:paraId="39360277" w14:textId="356CA87C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00" w:type="dxa"/>
            <w:shd w:val="clear" w:color="auto" w:fill="DEEAF6" w:themeFill="accent1" w:themeFillTint="33"/>
          </w:tcPr>
          <w:p w:rsidRPr="005626EF" w:rsidR="005626EF" w:rsidP="00CA1B8F" w:rsidRDefault="005626EF" w14:paraId="68095895" w14:textId="7A10D336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26E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90" w:type="dxa"/>
            <w:shd w:val="clear" w:color="auto" w:fill="DBDBDB" w:themeFill="accent3" w:themeFillTint="66"/>
          </w:tcPr>
          <w:p w:rsidRPr="005626EF" w:rsidR="005626EF" w:rsidP="00CA1B8F" w:rsidRDefault="00A3462E" w14:paraId="499845AA" w14:textId="1860302E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68" w:type="dxa"/>
            <w:shd w:val="clear" w:color="auto" w:fill="EDEDED" w:themeFill="accent3" w:themeFillTint="33"/>
          </w:tcPr>
          <w:p w:rsidRPr="005626EF" w:rsidR="005626EF" w:rsidP="00CA1B8F" w:rsidRDefault="005626EF" w14:paraId="71B5560F" w14:textId="0045E8BA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2" w:type="dxa"/>
            <w:shd w:val="clear" w:color="auto" w:fill="EDEDED" w:themeFill="accent3" w:themeFillTint="33"/>
          </w:tcPr>
          <w:p w:rsidRPr="005626EF" w:rsidR="005626EF" w:rsidP="00CA1B8F" w:rsidRDefault="005626EF" w14:paraId="54B36C58" w14:textId="77777777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Pr="005626EF" w:rsidR="005626EF" w:rsidP="00CA1B8F" w:rsidRDefault="002A4EE3" w14:paraId="02503F38" w14:textId="7501A165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Pr="005626EF" w:rsidR="005626EF" w:rsidTr="00CA1B8F" w14:paraId="66279A7B" w14:textId="77777777">
        <w:trPr>
          <w:trHeight w:val="429"/>
        </w:trPr>
        <w:tc>
          <w:tcPr>
            <w:tcW w:w="1476" w:type="dxa"/>
            <w:tcBorders>
              <w:right w:val="single" w:color="auto" w:sz="24" w:space="0"/>
            </w:tcBorders>
          </w:tcPr>
          <w:p w:rsidRPr="005626EF" w:rsidR="005626EF" w:rsidP="00CA1B8F" w:rsidRDefault="005626EF" w14:paraId="22A1C907" w14:textId="77777777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26E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954" w:type="dxa"/>
            <w:tcBorders>
              <w:left w:val="single" w:color="auto" w:sz="24" w:space="0"/>
            </w:tcBorders>
            <w:shd w:val="clear" w:color="auto" w:fill="FFF2CC" w:themeFill="accent4" w:themeFillTint="33"/>
          </w:tcPr>
          <w:p w:rsidRPr="005626EF" w:rsidR="005626EF" w:rsidP="00CA1B8F" w:rsidRDefault="005626EF" w14:paraId="33A9D5CE" w14:textId="77777777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shd w:val="clear" w:color="auto" w:fill="FFF2CC" w:themeFill="accent4" w:themeFillTint="33"/>
          </w:tcPr>
          <w:p w:rsidRPr="005626EF" w:rsidR="005626EF" w:rsidP="00CA1B8F" w:rsidRDefault="005626EF" w14:paraId="157C0586" w14:textId="77777777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shd w:val="clear" w:color="auto" w:fill="FFE599" w:themeFill="accent4" w:themeFillTint="66"/>
          </w:tcPr>
          <w:p w:rsidRPr="005626EF" w:rsidR="005626EF" w:rsidP="00CA1B8F" w:rsidRDefault="005626EF" w14:paraId="51EC964F" w14:textId="3F625C52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DEEAF6" w:themeFill="accent1" w:themeFillTint="33"/>
          </w:tcPr>
          <w:p w:rsidRPr="005626EF" w:rsidR="005626EF" w:rsidP="00CA1B8F" w:rsidRDefault="005626EF" w14:paraId="7C4F2A1D" w14:textId="14839E64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26E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68" w:type="dxa"/>
            <w:shd w:val="clear" w:color="auto" w:fill="DBDBDB" w:themeFill="accent3" w:themeFillTint="66"/>
          </w:tcPr>
          <w:p w:rsidRPr="005626EF" w:rsidR="005626EF" w:rsidP="00CA1B8F" w:rsidRDefault="005626EF" w14:paraId="040F9D70" w14:textId="77777777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2" w:type="dxa"/>
            <w:shd w:val="clear" w:color="auto" w:fill="EDEDED" w:themeFill="accent3" w:themeFillTint="33"/>
          </w:tcPr>
          <w:p w:rsidRPr="005626EF" w:rsidR="005626EF" w:rsidP="00CA1B8F" w:rsidRDefault="005626EF" w14:paraId="661791C0" w14:textId="302FEB17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Pr="005626EF" w:rsidR="005626EF" w:rsidP="00CA1B8F" w:rsidRDefault="002A4EE3" w14:paraId="313F5834" w14:textId="6ADA0AF8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Pr="005626EF" w:rsidR="005626EF" w:rsidTr="00CA1B8F" w14:paraId="5CD8739C" w14:textId="77777777">
        <w:trPr>
          <w:trHeight w:val="429"/>
        </w:trPr>
        <w:tc>
          <w:tcPr>
            <w:tcW w:w="1476" w:type="dxa"/>
            <w:tcBorders>
              <w:right w:val="single" w:color="auto" w:sz="24" w:space="0"/>
            </w:tcBorders>
          </w:tcPr>
          <w:p w:rsidRPr="005626EF" w:rsidR="005626EF" w:rsidP="00CA1B8F" w:rsidRDefault="005626EF" w14:paraId="185E477D" w14:textId="77777777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26E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</w:t>
            </w:r>
          </w:p>
        </w:tc>
        <w:tc>
          <w:tcPr>
            <w:tcW w:w="954" w:type="dxa"/>
            <w:tcBorders>
              <w:left w:val="single" w:color="auto" w:sz="24" w:space="0"/>
            </w:tcBorders>
            <w:shd w:val="clear" w:color="auto" w:fill="FFF2CC" w:themeFill="accent4" w:themeFillTint="33"/>
          </w:tcPr>
          <w:p w:rsidRPr="005626EF" w:rsidR="005626EF" w:rsidP="00CA1B8F" w:rsidRDefault="005626EF" w14:paraId="73E941FA" w14:textId="77777777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shd w:val="clear" w:color="auto" w:fill="FFF2CC" w:themeFill="accent4" w:themeFillTint="33"/>
          </w:tcPr>
          <w:p w:rsidRPr="005626EF" w:rsidR="005626EF" w:rsidP="00CA1B8F" w:rsidRDefault="005626EF" w14:paraId="5694FD2B" w14:textId="77777777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shd w:val="clear" w:color="auto" w:fill="FFF2CC" w:themeFill="accent4" w:themeFillTint="33"/>
          </w:tcPr>
          <w:p w:rsidRPr="005626EF" w:rsidR="005626EF" w:rsidP="00CA1B8F" w:rsidRDefault="005626EF" w14:paraId="2CC14373" w14:textId="77777777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FFE599" w:themeFill="accent4" w:themeFillTint="66"/>
          </w:tcPr>
          <w:p w:rsidRPr="005626EF" w:rsidR="005626EF" w:rsidP="00CA1B8F" w:rsidRDefault="005626EF" w14:paraId="0D454AAD" w14:textId="77777777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8" w:type="dxa"/>
            <w:shd w:val="clear" w:color="auto" w:fill="DEEAF6" w:themeFill="accent1" w:themeFillTint="33"/>
          </w:tcPr>
          <w:p w:rsidRPr="005626EF" w:rsidR="005626EF" w:rsidP="00CA1B8F" w:rsidRDefault="005626EF" w14:paraId="364E95A8" w14:textId="77777777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2" w:type="dxa"/>
            <w:shd w:val="clear" w:color="auto" w:fill="DBDBDB" w:themeFill="accent3" w:themeFillTint="66"/>
          </w:tcPr>
          <w:p w:rsidRPr="005626EF" w:rsidR="005626EF" w:rsidP="00CA1B8F" w:rsidRDefault="005626EF" w14:paraId="7FD01A74" w14:textId="77777777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Pr="005626EF" w:rsidR="005626EF" w:rsidP="00CA1B8F" w:rsidRDefault="005626EF" w14:paraId="6D93DED5" w14:textId="77777777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26E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Pr="005626EF" w:rsidR="005626EF" w:rsidTr="008F242C" w14:paraId="3F8BCA5F" w14:textId="77777777">
        <w:trPr>
          <w:trHeight w:val="487"/>
        </w:trPr>
        <w:tc>
          <w:tcPr>
            <w:tcW w:w="1476" w:type="dxa"/>
            <w:tcBorders>
              <w:bottom w:val="single" w:color="auto" w:sz="18" w:space="0"/>
              <w:right w:val="single" w:color="auto" w:sz="24" w:space="0"/>
            </w:tcBorders>
          </w:tcPr>
          <w:p w:rsidRPr="005626EF" w:rsidR="005626EF" w:rsidP="00CA1B8F" w:rsidRDefault="005626EF" w14:paraId="76D8069A" w14:textId="77777777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26E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≥16</w:t>
            </w:r>
          </w:p>
        </w:tc>
        <w:tc>
          <w:tcPr>
            <w:tcW w:w="954" w:type="dxa"/>
            <w:tcBorders>
              <w:left w:val="single" w:color="auto" w:sz="24" w:space="0"/>
              <w:bottom w:val="single" w:color="auto" w:sz="18" w:space="0"/>
            </w:tcBorders>
            <w:shd w:val="clear" w:color="auto" w:fill="FFF2CC" w:themeFill="accent4" w:themeFillTint="33"/>
          </w:tcPr>
          <w:p w:rsidRPr="005626EF" w:rsidR="005626EF" w:rsidP="00CA1B8F" w:rsidRDefault="005626EF" w14:paraId="58824777" w14:textId="77777777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bottom w:val="single" w:color="auto" w:sz="18" w:space="0"/>
            </w:tcBorders>
            <w:shd w:val="clear" w:color="auto" w:fill="FFF2CC" w:themeFill="accent4" w:themeFillTint="33"/>
          </w:tcPr>
          <w:p w:rsidRPr="005626EF" w:rsidR="005626EF" w:rsidP="00CA1B8F" w:rsidRDefault="005626EF" w14:paraId="18FC9472" w14:textId="77777777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bottom w:val="single" w:color="auto" w:sz="18" w:space="0"/>
            </w:tcBorders>
            <w:shd w:val="clear" w:color="auto" w:fill="FFF2CC" w:themeFill="accent4" w:themeFillTint="33"/>
          </w:tcPr>
          <w:p w:rsidRPr="005626EF" w:rsidR="005626EF" w:rsidP="00CA1B8F" w:rsidRDefault="005626EF" w14:paraId="2CD7A8B1" w14:textId="77777777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bottom w:val="single" w:color="auto" w:sz="18" w:space="0"/>
            </w:tcBorders>
            <w:shd w:val="clear" w:color="auto" w:fill="FFF2CC" w:themeFill="accent4" w:themeFillTint="33"/>
          </w:tcPr>
          <w:p w:rsidRPr="005626EF" w:rsidR="005626EF" w:rsidP="00CA1B8F" w:rsidRDefault="005626EF" w14:paraId="686F4885" w14:textId="3D2523FC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8" w:type="dxa"/>
            <w:tcBorders>
              <w:bottom w:val="single" w:color="auto" w:sz="18" w:space="0"/>
            </w:tcBorders>
            <w:shd w:val="clear" w:color="auto" w:fill="FFE599" w:themeFill="accent4" w:themeFillTint="66"/>
          </w:tcPr>
          <w:p w:rsidRPr="005626EF" w:rsidR="005626EF" w:rsidP="00CA1B8F" w:rsidRDefault="005626EF" w14:paraId="103DF554" w14:textId="14FDD8F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2" w:type="dxa"/>
            <w:tcBorders>
              <w:bottom w:val="single" w:color="auto" w:sz="18" w:space="0"/>
            </w:tcBorders>
            <w:shd w:val="clear" w:color="auto" w:fill="DEEAF6" w:themeFill="accent1" w:themeFillTint="33"/>
          </w:tcPr>
          <w:p w:rsidRPr="005626EF" w:rsidR="005626EF" w:rsidP="00CA1B8F" w:rsidRDefault="00497930" w14:paraId="33F95748" w14:textId="125E0245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350" w:type="dxa"/>
            <w:tcBorders>
              <w:bottom w:val="single" w:color="auto" w:sz="18" w:space="0"/>
            </w:tcBorders>
          </w:tcPr>
          <w:p w:rsidRPr="005626EF" w:rsidR="005626EF" w:rsidP="00CA1B8F" w:rsidRDefault="002A4EE3" w14:paraId="7F962EBB" w14:textId="0309C059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</w:tr>
      <w:tr w:rsidRPr="005626EF" w:rsidR="005626EF" w:rsidTr="008F242C" w14:paraId="5D4DA1E4" w14:textId="77777777">
        <w:trPr>
          <w:trHeight w:val="440"/>
        </w:trPr>
        <w:tc>
          <w:tcPr>
            <w:tcW w:w="1476" w:type="dxa"/>
            <w:tcBorders>
              <w:top w:val="single" w:color="auto" w:sz="18" w:space="0"/>
              <w:right w:val="single" w:color="auto" w:sz="24" w:space="0"/>
            </w:tcBorders>
          </w:tcPr>
          <w:p w:rsidRPr="005626EF" w:rsidR="005626EF" w:rsidP="00CA1B8F" w:rsidRDefault="005626EF" w14:paraId="70DF83E3" w14:textId="77777777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54" w:type="dxa"/>
            <w:tcBorders>
              <w:top w:val="single" w:color="auto" w:sz="18" w:space="0"/>
              <w:left w:val="single" w:color="auto" w:sz="24" w:space="0"/>
            </w:tcBorders>
          </w:tcPr>
          <w:p w:rsidRPr="005626EF" w:rsidR="005626EF" w:rsidP="00CA1B8F" w:rsidRDefault="005626EF" w14:paraId="49D39273" w14:textId="77777777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single" w:color="auto" w:sz="18" w:space="0"/>
            </w:tcBorders>
          </w:tcPr>
          <w:p w:rsidRPr="005626EF" w:rsidR="005626EF" w:rsidP="00CA1B8F" w:rsidRDefault="005626EF" w14:paraId="54A630B3" w14:textId="77777777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single" w:color="auto" w:sz="18" w:space="0"/>
            </w:tcBorders>
          </w:tcPr>
          <w:p w:rsidRPr="005626EF" w:rsidR="005626EF" w:rsidP="00CA1B8F" w:rsidRDefault="005626EF" w14:paraId="06A72496" w14:textId="77777777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color="auto" w:sz="18" w:space="0"/>
            </w:tcBorders>
          </w:tcPr>
          <w:p w:rsidRPr="005626EF" w:rsidR="005626EF" w:rsidP="00CA1B8F" w:rsidRDefault="005626EF" w14:paraId="55335500" w14:textId="77777777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8" w:type="dxa"/>
            <w:tcBorders>
              <w:top w:val="single" w:color="auto" w:sz="18" w:space="0"/>
            </w:tcBorders>
          </w:tcPr>
          <w:p w:rsidRPr="005626EF" w:rsidR="005626EF" w:rsidP="00CA1B8F" w:rsidRDefault="005626EF" w14:paraId="2D50B7EB" w14:textId="77777777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2" w:type="dxa"/>
            <w:tcBorders>
              <w:top w:val="single" w:color="auto" w:sz="18" w:space="0"/>
            </w:tcBorders>
          </w:tcPr>
          <w:p w:rsidRPr="005626EF" w:rsidR="005626EF" w:rsidP="00CA1B8F" w:rsidRDefault="005626EF" w14:paraId="0CAC80D3" w14:textId="77777777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single" w:color="auto" w:sz="18" w:space="0"/>
            </w:tcBorders>
          </w:tcPr>
          <w:p w:rsidRPr="005626EF" w:rsidR="005626EF" w:rsidP="00CA1B8F" w:rsidRDefault="005626EF" w14:paraId="50D6D8F2" w14:textId="77777777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Pr="005626EF" w:rsidR="005626EF" w:rsidTr="008F242C" w14:paraId="380D70EE" w14:textId="77777777">
        <w:trPr>
          <w:trHeight w:val="429"/>
        </w:trPr>
        <w:tc>
          <w:tcPr>
            <w:tcW w:w="1476" w:type="dxa"/>
            <w:tcBorders>
              <w:bottom w:val="single" w:color="auto" w:sz="18" w:space="0"/>
              <w:right w:val="single" w:color="auto" w:sz="24" w:space="0"/>
            </w:tcBorders>
          </w:tcPr>
          <w:p w:rsidRPr="005626EF" w:rsidR="005626EF" w:rsidP="00CA1B8F" w:rsidRDefault="005626EF" w14:paraId="064889D7" w14:textId="77777777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26E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</w:t>
            </w:r>
          </w:p>
        </w:tc>
        <w:tc>
          <w:tcPr>
            <w:tcW w:w="954" w:type="dxa"/>
            <w:tcBorders>
              <w:left w:val="single" w:color="auto" w:sz="24" w:space="0"/>
              <w:bottom w:val="single" w:color="auto" w:sz="18" w:space="0"/>
            </w:tcBorders>
          </w:tcPr>
          <w:p w:rsidRPr="005626EF" w:rsidR="005626EF" w:rsidP="00CA1B8F" w:rsidRDefault="00A4432A" w14:paraId="27DCA0B3" w14:textId="0CEA92F5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0</w:t>
            </w:r>
          </w:p>
        </w:tc>
        <w:tc>
          <w:tcPr>
            <w:tcW w:w="900" w:type="dxa"/>
            <w:tcBorders>
              <w:bottom w:val="single" w:color="auto" w:sz="18" w:space="0"/>
            </w:tcBorders>
          </w:tcPr>
          <w:p w:rsidRPr="005626EF" w:rsidR="005626EF" w:rsidP="00CA1B8F" w:rsidRDefault="004036DF" w14:paraId="560DB138" w14:textId="0E0F904B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900" w:type="dxa"/>
            <w:tcBorders>
              <w:bottom w:val="single" w:color="auto" w:sz="18" w:space="0"/>
            </w:tcBorders>
          </w:tcPr>
          <w:p w:rsidRPr="005626EF" w:rsidR="005626EF" w:rsidP="00CA1B8F" w:rsidRDefault="005626EF" w14:paraId="6654820A" w14:textId="14E3E807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26E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90" w:type="dxa"/>
            <w:tcBorders>
              <w:bottom w:val="single" w:color="auto" w:sz="18" w:space="0"/>
            </w:tcBorders>
          </w:tcPr>
          <w:p w:rsidRPr="005626EF" w:rsidR="005626EF" w:rsidP="00CA1B8F" w:rsidRDefault="005626EF" w14:paraId="530DAB86" w14:textId="54E25B21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26E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68" w:type="dxa"/>
            <w:tcBorders>
              <w:bottom w:val="single" w:color="auto" w:sz="18" w:space="0"/>
            </w:tcBorders>
          </w:tcPr>
          <w:p w:rsidRPr="005626EF" w:rsidR="005626EF" w:rsidP="00CA1B8F" w:rsidRDefault="00497930" w14:paraId="4E7A111D" w14:textId="52F64C60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12" w:type="dxa"/>
            <w:tcBorders>
              <w:left w:val="nil"/>
              <w:bottom w:val="single" w:color="auto" w:sz="18" w:space="0"/>
            </w:tcBorders>
          </w:tcPr>
          <w:p w:rsidRPr="005626EF" w:rsidR="005626EF" w:rsidP="00CA1B8F" w:rsidRDefault="00497930" w14:paraId="3BEF72C8" w14:textId="5DDBF6C5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350" w:type="dxa"/>
            <w:tcBorders>
              <w:bottom w:val="single" w:color="auto" w:sz="18" w:space="0"/>
            </w:tcBorders>
          </w:tcPr>
          <w:p w:rsidRPr="005626EF" w:rsidR="005626EF" w:rsidP="00CA1B8F" w:rsidRDefault="002A4EE3" w14:paraId="6C13360D" w14:textId="0358C6BD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8</w:t>
            </w:r>
          </w:p>
        </w:tc>
      </w:tr>
    </w:tbl>
    <w:p w:rsidRPr="00D408E9" w:rsidR="004E5F99" w:rsidP="00116CE9" w:rsidRDefault="00E56414" w14:paraId="66D8AE78" w14:textId="7B0017C4">
      <w:pPr>
        <w:pStyle w:val="Heading1"/>
        <w:spacing w:before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>
        <w:rPr>
          <w:rFonts w:ascii="Times New Roman" w:hAnsi="Times New Roman" w:cs="Times New Roman"/>
          <w:noProof/>
          <w:sz w:val="24"/>
          <w:szCs w:val="24"/>
        </w:rPr>
        <w:fldChar w:fldCharType="separate"/>
      </w:r>
      <w:r>
        <w:rPr>
          <w:rFonts w:ascii="Times New Roman" w:hAnsi="Times New Roman" w:cs="Times New Roman"/>
          <w:sz w:val="24"/>
          <w:szCs w:val="24"/>
        </w:rPr>
        <w:fldChar w:fldCharType="end"/>
      </w:r>
    </w:p>
    <w:sectPr w:rsidRPr="00D408E9" w:rsidR="004E5F99" w:rsidSect="00501675">
      <w:pgSz w:w="12240" w:h="15840" w:orient="portrait" w:code="1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:rsidR="001F1040" w:rsidP="00251859" w:rsidRDefault="001F1040" w14:paraId="76FC1650" w14:textId="77777777">
      <w:pPr>
        <w:spacing w:after="0" w:line="240" w:lineRule="auto"/>
      </w:pPr>
      <w:r>
        <w:separator/>
      </w:r>
    </w:p>
  </w:endnote>
  <w:endnote w:type="continuationSeparator" w:id="0">
    <w:p w:rsidR="001F1040" w:rsidP="00251859" w:rsidRDefault="001F1040" w14:paraId="183AF02E" w14:textId="77777777">
      <w:pPr>
        <w:spacing w:after="0" w:line="240" w:lineRule="auto"/>
      </w:pPr>
      <w:r>
        <w:continuationSeparator/>
      </w:r>
    </w:p>
  </w:endnote>
  <w:endnote w:type="continuationNotice" w:id="1">
    <w:p w:rsidR="001F1040" w:rsidRDefault="001F1040" w14:paraId="7221D7A7" w14:textId="77777777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244196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251859" w:rsidRDefault="00251859" w14:paraId="3E845B45" w14:textId="12D13BB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251859" w:rsidRDefault="00251859" w14:paraId="4969A93B" w14:textId="7777777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:rsidR="001F1040" w:rsidP="00251859" w:rsidRDefault="001F1040" w14:paraId="175451A0" w14:textId="77777777">
      <w:pPr>
        <w:spacing w:after="0" w:line="240" w:lineRule="auto"/>
      </w:pPr>
      <w:r>
        <w:separator/>
      </w:r>
    </w:p>
  </w:footnote>
  <w:footnote w:type="continuationSeparator" w:id="0">
    <w:p w:rsidR="001F1040" w:rsidP="00251859" w:rsidRDefault="001F1040" w14:paraId="6850A12F" w14:textId="77777777">
      <w:pPr>
        <w:spacing w:after="0" w:line="240" w:lineRule="auto"/>
      </w:pPr>
      <w:r>
        <w:continuationSeparator/>
      </w:r>
    </w:p>
  </w:footnote>
  <w:footnote w:type="continuationNotice" w:id="1">
    <w:p w:rsidR="001F1040" w:rsidRDefault="001F1040" w14:paraId="77D0E19A" w14:textId="77777777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AD225B"/>
    <w:multiLevelType w:val="hybridMultilevel"/>
    <w:tmpl w:val="7F3EF31E"/>
    <w:lvl w:ilvl="0" w:tplc="04090001">
      <w:start w:val="1"/>
      <w:numFmt w:val="bullet"/>
      <w:lvlText w:val=""/>
      <w:lvlJc w:val="left"/>
      <w:pPr>
        <w:ind w:left="1350" w:hanging="360"/>
      </w:pPr>
      <w:rPr>
        <w:rFonts w:hint="default" w:ascii="Symbol" w:hAnsi="Symbol"/>
      </w:rPr>
    </w:lvl>
    <w:lvl w:ilvl="1" w:tplc="04090003" w:tentative="1">
      <w:start w:val="1"/>
      <w:numFmt w:val="bullet"/>
      <w:lvlText w:val="o"/>
      <w:lvlJc w:val="left"/>
      <w:pPr>
        <w:ind w:left="2070" w:hanging="360"/>
      </w:pPr>
      <w:rPr>
        <w:rFonts w:hint="default" w:ascii="Courier New" w:hAnsi="Courier New" w:cs="Courier New"/>
      </w:rPr>
    </w:lvl>
    <w:lvl w:ilvl="2" w:tplc="04090005" w:tentative="1">
      <w:start w:val="1"/>
      <w:numFmt w:val="bullet"/>
      <w:lvlText w:val=""/>
      <w:lvlJc w:val="left"/>
      <w:pPr>
        <w:ind w:left="2790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ind w:left="351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ind w:left="4230" w:hanging="360"/>
      </w:pPr>
      <w:rPr>
        <w:rFonts w:hint="default" w:ascii="Courier New" w:hAnsi="Courier New" w:cs="Courier New"/>
      </w:rPr>
    </w:lvl>
    <w:lvl w:ilvl="5" w:tplc="04090005" w:tentative="1">
      <w:start w:val="1"/>
      <w:numFmt w:val="bullet"/>
      <w:lvlText w:val=""/>
      <w:lvlJc w:val="left"/>
      <w:pPr>
        <w:ind w:left="495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ind w:left="567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6390" w:hanging="360"/>
      </w:pPr>
      <w:rPr>
        <w:rFonts w:hint="default" w:ascii="Courier New" w:hAnsi="Courier New" w:cs="Courier New"/>
      </w:rPr>
    </w:lvl>
    <w:lvl w:ilvl="8" w:tplc="04090005" w:tentative="1">
      <w:start w:val="1"/>
      <w:numFmt w:val="bullet"/>
      <w:lvlText w:val=""/>
      <w:lvlJc w:val="left"/>
      <w:pPr>
        <w:ind w:left="7110" w:hanging="360"/>
      </w:pPr>
      <w:rPr>
        <w:rFonts w:hint="default" w:ascii="Wingdings" w:hAnsi="Wingdings"/>
      </w:rPr>
    </w:lvl>
  </w:abstractNum>
  <w:abstractNum w:abstractNumId="1" w15:restartNumberingAfterBreak="0">
    <w:nsid w:val="13B07E45"/>
    <w:multiLevelType w:val="hybridMultilevel"/>
    <w:tmpl w:val="A582156A"/>
    <w:lvl w:ilvl="0" w:tplc="04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2" w15:restartNumberingAfterBreak="0">
    <w:nsid w:val="1BC92C54"/>
    <w:multiLevelType w:val="hybridMultilevel"/>
    <w:tmpl w:val="B57CCF2C"/>
    <w:lvl w:ilvl="0" w:tplc="04090001">
      <w:start w:val="1"/>
      <w:numFmt w:val="bullet"/>
      <w:lvlText w:val=""/>
      <w:lvlJc w:val="left"/>
      <w:pPr>
        <w:ind w:left="1080" w:hanging="360"/>
      </w:pPr>
      <w:rPr>
        <w:rFonts w:hint="default" w:ascii="Symbol" w:hAnsi="Symbol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hint="default" w:ascii="Courier New" w:hAnsi="Courier New" w:cs="Courier New"/>
      </w:rPr>
    </w:lvl>
    <w:lvl w:ilvl="2" w:tplc="04090005">
      <w:start w:val="1"/>
      <w:numFmt w:val="bullet"/>
      <w:lvlText w:val=""/>
      <w:lvlJc w:val="left"/>
      <w:pPr>
        <w:ind w:left="2520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hint="default" w:ascii="Courier New" w:hAnsi="Courier New" w:cs="Courier New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hint="default" w:ascii="Courier New" w:hAnsi="Courier New" w:cs="Courier New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hint="default" w:ascii="Wingdings" w:hAnsi="Wingdings"/>
      </w:rPr>
    </w:lvl>
  </w:abstractNum>
  <w:abstractNum w:abstractNumId="3" w15:restartNumberingAfterBreak="0">
    <w:nsid w:val="220B46B2"/>
    <w:multiLevelType w:val="hybridMultilevel"/>
    <w:tmpl w:val="B0CC240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DD1634E"/>
    <w:multiLevelType w:val="hybridMultilevel"/>
    <w:tmpl w:val="7B3C19AE"/>
    <w:lvl w:ilvl="0" w:tplc="04090003">
      <w:start w:val="1"/>
      <w:numFmt w:val="bullet"/>
      <w:lvlText w:val="o"/>
      <w:lvlJc w:val="left"/>
      <w:pPr>
        <w:ind w:left="1068" w:hanging="360"/>
      </w:pPr>
      <w:rPr>
        <w:rFonts w:hint="default" w:ascii="Courier New" w:hAnsi="Courier New" w:cs="Courier New"/>
      </w:rPr>
    </w:lvl>
    <w:lvl w:ilvl="1" w:tplc="04090003" w:tentative="1">
      <w:start w:val="1"/>
      <w:numFmt w:val="bullet"/>
      <w:lvlText w:val="o"/>
      <w:lvlJc w:val="left"/>
      <w:pPr>
        <w:ind w:left="1788" w:hanging="360"/>
      </w:pPr>
      <w:rPr>
        <w:rFonts w:hint="default" w:ascii="Courier New" w:hAnsi="Courier New" w:cs="Courier New"/>
      </w:rPr>
    </w:lvl>
    <w:lvl w:ilvl="2" w:tplc="04090005" w:tentative="1">
      <w:start w:val="1"/>
      <w:numFmt w:val="bullet"/>
      <w:lvlText w:val=""/>
      <w:lvlJc w:val="left"/>
      <w:pPr>
        <w:ind w:left="2508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ind w:left="3228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ind w:left="3948" w:hanging="360"/>
      </w:pPr>
      <w:rPr>
        <w:rFonts w:hint="default" w:ascii="Courier New" w:hAnsi="Courier New" w:cs="Courier New"/>
      </w:rPr>
    </w:lvl>
    <w:lvl w:ilvl="5" w:tplc="04090005" w:tentative="1">
      <w:start w:val="1"/>
      <w:numFmt w:val="bullet"/>
      <w:lvlText w:val=""/>
      <w:lvlJc w:val="left"/>
      <w:pPr>
        <w:ind w:left="4668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ind w:left="5388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6108" w:hanging="360"/>
      </w:pPr>
      <w:rPr>
        <w:rFonts w:hint="default" w:ascii="Courier New" w:hAnsi="Courier New" w:cs="Courier New"/>
      </w:rPr>
    </w:lvl>
    <w:lvl w:ilvl="8" w:tplc="04090005" w:tentative="1">
      <w:start w:val="1"/>
      <w:numFmt w:val="bullet"/>
      <w:lvlText w:val=""/>
      <w:lvlJc w:val="left"/>
      <w:pPr>
        <w:ind w:left="6828" w:hanging="360"/>
      </w:pPr>
      <w:rPr>
        <w:rFonts w:hint="default" w:ascii="Wingdings" w:hAnsi="Wingdings"/>
      </w:rPr>
    </w:lvl>
  </w:abstractNum>
  <w:abstractNum w:abstractNumId="5" w15:restartNumberingAfterBreak="0">
    <w:nsid w:val="35763F50"/>
    <w:multiLevelType w:val="hybridMultilevel"/>
    <w:tmpl w:val="5C906916"/>
    <w:lvl w:ilvl="0" w:tplc="04090001">
      <w:start w:val="1"/>
      <w:numFmt w:val="bullet"/>
      <w:lvlText w:val=""/>
      <w:lvlJc w:val="left"/>
      <w:pPr>
        <w:ind w:left="1080" w:hanging="360"/>
      </w:pPr>
      <w:rPr>
        <w:rFonts w:hint="default" w:ascii="Symbol" w:hAnsi="Symbol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hint="default" w:ascii="Courier New" w:hAnsi="Courier New" w:cs="Courier New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hint="default" w:ascii="Courier New" w:hAnsi="Courier New" w:cs="Courier New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hint="default" w:ascii="Courier New" w:hAnsi="Courier New" w:cs="Courier New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hint="default" w:ascii="Wingdings" w:hAnsi="Wingdings"/>
      </w:rPr>
    </w:lvl>
  </w:abstractNum>
  <w:abstractNum w:abstractNumId="6" w15:restartNumberingAfterBreak="0">
    <w:nsid w:val="381D019F"/>
    <w:multiLevelType w:val="multilevel"/>
    <w:tmpl w:val="6B6C6C1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3"/>
      <w:numFmt w:val="decimal"/>
      <w:isLgl/>
      <w:lvlText w:val="%1.%2"/>
      <w:lvlJc w:val="left"/>
      <w:pPr>
        <w:ind w:left="730" w:hanging="37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7" w15:restartNumberingAfterBreak="0">
    <w:nsid w:val="540A3819"/>
    <w:multiLevelType w:val="hybridMultilevel"/>
    <w:tmpl w:val="B33C8872"/>
    <w:lvl w:ilvl="0" w:tplc="04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8" w15:restartNumberingAfterBreak="0">
    <w:nsid w:val="543C440B"/>
    <w:multiLevelType w:val="hybridMultilevel"/>
    <w:tmpl w:val="40B86154"/>
    <w:lvl w:ilvl="0" w:tplc="04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9" w15:restartNumberingAfterBreak="0">
    <w:nsid w:val="555F718C"/>
    <w:multiLevelType w:val="hybridMultilevel"/>
    <w:tmpl w:val="C67061C4"/>
    <w:lvl w:ilvl="0" w:tplc="05C4834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hint="default" w:ascii="Arial" w:hAnsi="Arial"/>
      </w:rPr>
    </w:lvl>
    <w:lvl w:ilvl="1" w:tplc="9A789D1E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hint="default" w:ascii="Arial" w:hAnsi="Arial"/>
      </w:rPr>
    </w:lvl>
    <w:lvl w:ilvl="2" w:tplc="EE12D0B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hint="default" w:ascii="Arial" w:hAnsi="Arial"/>
      </w:rPr>
    </w:lvl>
    <w:lvl w:ilvl="3" w:tplc="188871A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hint="default" w:ascii="Arial" w:hAnsi="Arial"/>
      </w:rPr>
    </w:lvl>
    <w:lvl w:ilvl="4" w:tplc="377AD47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hint="default" w:ascii="Arial" w:hAnsi="Arial"/>
      </w:rPr>
    </w:lvl>
    <w:lvl w:ilvl="5" w:tplc="478C3C2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hint="default" w:ascii="Arial" w:hAnsi="Arial"/>
      </w:rPr>
    </w:lvl>
    <w:lvl w:ilvl="6" w:tplc="3BA817A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hint="default" w:ascii="Arial" w:hAnsi="Arial"/>
      </w:rPr>
    </w:lvl>
    <w:lvl w:ilvl="7" w:tplc="C348228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hint="default" w:ascii="Arial" w:hAnsi="Arial"/>
      </w:rPr>
    </w:lvl>
    <w:lvl w:ilvl="8" w:tplc="110E94E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hint="default" w:ascii="Arial" w:hAnsi="Arial"/>
      </w:rPr>
    </w:lvl>
  </w:abstractNum>
  <w:abstractNum w:abstractNumId="10" w15:restartNumberingAfterBreak="0">
    <w:nsid w:val="58F5094C"/>
    <w:multiLevelType w:val="hybridMultilevel"/>
    <w:tmpl w:val="A0FC4D2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5F377FA"/>
    <w:multiLevelType w:val="hybridMultilevel"/>
    <w:tmpl w:val="DC08C834"/>
    <w:lvl w:ilvl="0" w:tplc="04090001">
      <w:start w:val="1"/>
      <w:numFmt w:val="bullet"/>
      <w:lvlText w:val=""/>
      <w:lvlJc w:val="left"/>
      <w:pPr>
        <w:ind w:left="1397" w:hanging="360"/>
      </w:pPr>
      <w:rPr>
        <w:rFonts w:hint="default" w:ascii="Symbol" w:hAnsi="Symbol"/>
      </w:rPr>
    </w:lvl>
    <w:lvl w:ilvl="1" w:tplc="04090003">
      <w:start w:val="1"/>
      <w:numFmt w:val="bullet"/>
      <w:lvlText w:val="o"/>
      <w:lvlJc w:val="left"/>
      <w:pPr>
        <w:ind w:left="2117" w:hanging="360"/>
      </w:pPr>
      <w:rPr>
        <w:rFonts w:hint="default" w:ascii="Courier New" w:hAnsi="Courier New" w:cs="Courier New"/>
      </w:rPr>
    </w:lvl>
    <w:lvl w:ilvl="2" w:tplc="04090005" w:tentative="1">
      <w:start w:val="1"/>
      <w:numFmt w:val="bullet"/>
      <w:lvlText w:val=""/>
      <w:lvlJc w:val="left"/>
      <w:pPr>
        <w:ind w:left="2837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ind w:left="3557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ind w:left="4277" w:hanging="360"/>
      </w:pPr>
      <w:rPr>
        <w:rFonts w:hint="default" w:ascii="Courier New" w:hAnsi="Courier New" w:cs="Courier New"/>
      </w:rPr>
    </w:lvl>
    <w:lvl w:ilvl="5" w:tplc="04090005" w:tentative="1">
      <w:start w:val="1"/>
      <w:numFmt w:val="bullet"/>
      <w:lvlText w:val=""/>
      <w:lvlJc w:val="left"/>
      <w:pPr>
        <w:ind w:left="4997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ind w:left="5717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6437" w:hanging="360"/>
      </w:pPr>
      <w:rPr>
        <w:rFonts w:hint="default" w:ascii="Courier New" w:hAnsi="Courier New" w:cs="Courier New"/>
      </w:rPr>
    </w:lvl>
    <w:lvl w:ilvl="8" w:tplc="04090005" w:tentative="1">
      <w:start w:val="1"/>
      <w:numFmt w:val="bullet"/>
      <w:lvlText w:val=""/>
      <w:lvlJc w:val="left"/>
      <w:pPr>
        <w:ind w:left="7157" w:hanging="360"/>
      </w:pPr>
      <w:rPr>
        <w:rFonts w:hint="default" w:ascii="Wingdings" w:hAnsi="Wingdings"/>
      </w:rPr>
    </w:lvl>
  </w:abstractNum>
  <w:abstractNum w:abstractNumId="12" w15:restartNumberingAfterBreak="0">
    <w:nsid w:val="72F564AF"/>
    <w:multiLevelType w:val="hybridMultilevel"/>
    <w:tmpl w:val="BDCE3834"/>
    <w:lvl w:ilvl="0" w:tplc="04090001">
      <w:start w:val="1"/>
      <w:numFmt w:val="bullet"/>
      <w:lvlText w:val=""/>
      <w:lvlJc w:val="left"/>
      <w:pPr>
        <w:ind w:left="1426" w:hanging="360"/>
      </w:pPr>
      <w:rPr>
        <w:rFonts w:hint="default" w:ascii="Symbol" w:hAnsi="Symbol"/>
      </w:rPr>
    </w:lvl>
    <w:lvl w:ilvl="1" w:tplc="04090003" w:tentative="1">
      <w:start w:val="1"/>
      <w:numFmt w:val="bullet"/>
      <w:lvlText w:val="o"/>
      <w:lvlJc w:val="left"/>
      <w:pPr>
        <w:ind w:left="2146" w:hanging="360"/>
      </w:pPr>
      <w:rPr>
        <w:rFonts w:hint="default" w:ascii="Courier New" w:hAnsi="Courier New" w:cs="Courier New"/>
      </w:rPr>
    </w:lvl>
    <w:lvl w:ilvl="2" w:tplc="04090005" w:tentative="1">
      <w:start w:val="1"/>
      <w:numFmt w:val="bullet"/>
      <w:lvlText w:val=""/>
      <w:lvlJc w:val="left"/>
      <w:pPr>
        <w:ind w:left="2866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ind w:left="3586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ind w:left="4306" w:hanging="360"/>
      </w:pPr>
      <w:rPr>
        <w:rFonts w:hint="default" w:ascii="Courier New" w:hAnsi="Courier New" w:cs="Courier New"/>
      </w:rPr>
    </w:lvl>
    <w:lvl w:ilvl="5" w:tplc="04090005" w:tentative="1">
      <w:start w:val="1"/>
      <w:numFmt w:val="bullet"/>
      <w:lvlText w:val=""/>
      <w:lvlJc w:val="left"/>
      <w:pPr>
        <w:ind w:left="5026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ind w:left="5746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6466" w:hanging="360"/>
      </w:pPr>
      <w:rPr>
        <w:rFonts w:hint="default" w:ascii="Courier New" w:hAnsi="Courier New" w:cs="Courier New"/>
      </w:rPr>
    </w:lvl>
    <w:lvl w:ilvl="8" w:tplc="04090005" w:tentative="1">
      <w:start w:val="1"/>
      <w:numFmt w:val="bullet"/>
      <w:lvlText w:val=""/>
      <w:lvlJc w:val="left"/>
      <w:pPr>
        <w:ind w:left="7186" w:hanging="360"/>
      </w:pPr>
      <w:rPr>
        <w:rFonts w:hint="default" w:ascii="Wingdings" w:hAnsi="Wingdings"/>
      </w:rPr>
    </w:lvl>
  </w:abstractNum>
  <w:abstractNum w:abstractNumId="13" w15:restartNumberingAfterBreak="0">
    <w:nsid w:val="7A6E25FD"/>
    <w:multiLevelType w:val="hybridMultilevel"/>
    <w:tmpl w:val="79B69812"/>
    <w:lvl w:ilvl="0" w:tplc="04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num w:numId="1" w16cid:durableId="629940277">
    <w:abstractNumId w:val="6"/>
  </w:num>
  <w:num w:numId="2" w16cid:durableId="1408310340">
    <w:abstractNumId w:val="0"/>
  </w:num>
  <w:num w:numId="3" w16cid:durableId="1499231791">
    <w:abstractNumId w:val="7"/>
  </w:num>
  <w:num w:numId="4" w16cid:durableId="1319578542">
    <w:abstractNumId w:val="2"/>
  </w:num>
  <w:num w:numId="5" w16cid:durableId="599685655">
    <w:abstractNumId w:val="11"/>
  </w:num>
  <w:num w:numId="6" w16cid:durableId="249966923">
    <w:abstractNumId w:val="5"/>
  </w:num>
  <w:num w:numId="7" w16cid:durableId="96560370">
    <w:abstractNumId w:val="10"/>
  </w:num>
  <w:num w:numId="8" w16cid:durableId="1662196088">
    <w:abstractNumId w:val="3"/>
  </w:num>
  <w:num w:numId="9" w16cid:durableId="354885404">
    <w:abstractNumId w:val="12"/>
  </w:num>
  <w:num w:numId="10" w16cid:durableId="472328612">
    <w:abstractNumId w:val="1"/>
  </w:num>
  <w:num w:numId="11" w16cid:durableId="597758936">
    <w:abstractNumId w:val="4"/>
  </w:num>
  <w:num w:numId="12" w16cid:durableId="591666598">
    <w:abstractNumId w:val="9"/>
  </w:num>
  <w:num w:numId="13" w16cid:durableId="1008362458">
    <w:abstractNumId w:val="8"/>
  </w:num>
  <w:num w:numId="14" w16cid:durableId="713848505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trackRevisions w:val="false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QxMTc0NzEyt7A0MLNQ0lEKTi0uzszPAykwNDCvBQB2eWn/LgAAAA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icrobio Molec Bio Review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aaarwd99d99x5evra6vr0tgw0rstw9dwatr&quot;&gt;My EndNote Library-Converted&lt;record-ids&gt;&lt;item&gt;147&lt;/item&gt;&lt;/record-ids&gt;&lt;/item&gt;&lt;/Libraries&gt;"/>
  </w:docVars>
  <w:rsids>
    <w:rsidRoot w:val="006B49B9"/>
    <w:rsid w:val="00000578"/>
    <w:rsid w:val="000009E7"/>
    <w:rsid w:val="00000DAA"/>
    <w:rsid w:val="00000F1D"/>
    <w:rsid w:val="00000FCD"/>
    <w:rsid w:val="0000112E"/>
    <w:rsid w:val="0000140A"/>
    <w:rsid w:val="00001D14"/>
    <w:rsid w:val="00001D4D"/>
    <w:rsid w:val="00001EA1"/>
    <w:rsid w:val="000023A5"/>
    <w:rsid w:val="000023C7"/>
    <w:rsid w:val="000025EC"/>
    <w:rsid w:val="00002A6C"/>
    <w:rsid w:val="00002D17"/>
    <w:rsid w:val="00003272"/>
    <w:rsid w:val="000038F5"/>
    <w:rsid w:val="00004131"/>
    <w:rsid w:val="00004184"/>
    <w:rsid w:val="00004625"/>
    <w:rsid w:val="00004722"/>
    <w:rsid w:val="0000554D"/>
    <w:rsid w:val="00005779"/>
    <w:rsid w:val="0000605E"/>
    <w:rsid w:val="00006710"/>
    <w:rsid w:val="00006794"/>
    <w:rsid w:val="000069B1"/>
    <w:rsid w:val="00007DA4"/>
    <w:rsid w:val="00010219"/>
    <w:rsid w:val="00010E06"/>
    <w:rsid w:val="00011636"/>
    <w:rsid w:val="0001188F"/>
    <w:rsid w:val="000127DC"/>
    <w:rsid w:val="000129F6"/>
    <w:rsid w:val="00012D93"/>
    <w:rsid w:val="00012EFD"/>
    <w:rsid w:val="0001342F"/>
    <w:rsid w:val="000137C5"/>
    <w:rsid w:val="00013957"/>
    <w:rsid w:val="00013AD5"/>
    <w:rsid w:val="00013BFD"/>
    <w:rsid w:val="00013E05"/>
    <w:rsid w:val="00013E79"/>
    <w:rsid w:val="0001441F"/>
    <w:rsid w:val="00014A8B"/>
    <w:rsid w:val="00015306"/>
    <w:rsid w:val="00015387"/>
    <w:rsid w:val="000154F8"/>
    <w:rsid w:val="00015518"/>
    <w:rsid w:val="0001560C"/>
    <w:rsid w:val="00015845"/>
    <w:rsid w:val="00015A4C"/>
    <w:rsid w:val="00015B24"/>
    <w:rsid w:val="00015BA9"/>
    <w:rsid w:val="00015BE4"/>
    <w:rsid w:val="00015F2C"/>
    <w:rsid w:val="000168C5"/>
    <w:rsid w:val="00017950"/>
    <w:rsid w:val="00017E65"/>
    <w:rsid w:val="000201EC"/>
    <w:rsid w:val="00020577"/>
    <w:rsid w:val="00020C4F"/>
    <w:rsid w:val="000215E7"/>
    <w:rsid w:val="000219A5"/>
    <w:rsid w:val="000225FF"/>
    <w:rsid w:val="00022869"/>
    <w:rsid w:val="00022BD0"/>
    <w:rsid w:val="00022EC4"/>
    <w:rsid w:val="0002314D"/>
    <w:rsid w:val="00023FFC"/>
    <w:rsid w:val="000243DD"/>
    <w:rsid w:val="0002486D"/>
    <w:rsid w:val="00024EB1"/>
    <w:rsid w:val="000253B2"/>
    <w:rsid w:val="00025472"/>
    <w:rsid w:val="000258A3"/>
    <w:rsid w:val="00025EF3"/>
    <w:rsid w:val="0002614D"/>
    <w:rsid w:val="0002620D"/>
    <w:rsid w:val="00026442"/>
    <w:rsid w:val="0002661D"/>
    <w:rsid w:val="00026642"/>
    <w:rsid w:val="0002684C"/>
    <w:rsid w:val="00026B0D"/>
    <w:rsid w:val="0002721E"/>
    <w:rsid w:val="0002777C"/>
    <w:rsid w:val="0003016D"/>
    <w:rsid w:val="0003029B"/>
    <w:rsid w:val="000304E6"/>
    <w:rsid w:val="0003051F"/>
    <w:rsid w:val="00030B28"/>
    <w:rsid w:val="00030C1B"/>
    <w:rsid w:val="00030F33"/>
    <w:rsid w:val="0003115C"/>
    <w:rsid w:val="0003118F"/>
    <w:rsid w:val="0003122B"/>
    <w:rsid w:val="000313F5"/>
    <w:rsid w:val="00031BBE"/>
    <w:rsid w:val="00032025"/>
    <w:rsid w:val="000321A0"/>
    <w:rsid w:val="000321FA"/>
    <w:rsid w:val="00032315"/>
    <w:rsid w:val="000329A5"/>
    <w:rsid w:val="00032FEE"/>
    <w:rsid w:val="0003312F"/>
    <w:rsid w:val="000335F8"/>
    <w:rsid w:val="0003371A"/>
    <w:rsid w:val="00034105"/>
    <w:rsid w:val="00034232"/>
    <w:rsid w:val="0003492D"/>
    <w:rsid w:val="00034B30"/>
    <w:rsid w:val="00035497"/>
    <w:rsid w:val="00035537"/>
    <w:rsid w:val="00035B4C"/>
    <w:rsid w:val="00035D0A"/>
    <w:rsid w:val="00035D2F"/>
    <w:rsid w:val="00035DCA"/>
    <w:rsid w:val="0003658E"/>
    <w:rsid w:val="00036BEA"/>
    <w:rsid w:val="00037580"/>
    <w:rsid w:val="00037588"/>
    <w:rsid w:val="00037869"/>
    <w:rsid w:val="00037C9A"/>
    <w:rsid w:val="00037CA5"/>
    <w:rsid w:val="00037E18"/>
    <w:rsid w:val="00040A03"/>
    <w:rsid w:val="00040D31"/>
    <w:rsid w:val="00040EE4"/>
    <w:rsid w:val="000410F4"/>
    <w:rsid w:val="00041364"/>
    <w:rsid w:val="00041420"/>
    <w:rsid w:val="00041990"/>
    <w:rsid w:val="00041BDD"/>
    <w:rsid w:val="00041C6A"/>
    <w:rsid w:val="000424AD"/>
    <w:rsid w:val="0004290D"/>
    <w:rsid w:val="000432C8"/>
    <w:rsid w:val="00043468"/>
    <w:rsid w:val="00043529"/>
    <w:rsid w:val="000437D7"/>
    <w:rsid w:val="00043FC5"/>
    <w:rsid w:val="00044E21"/>
    <w:rsid w:val="0004517B"/>
    <w:rsid w:val="00045429"/>
    <w:rsid w:val="00045752"/>
    <w:rsid w:val="00045AB9"/>
    <w:rsid w:val="00045D95"/>
    <w:rsid w:val="00045DFC"/>
    <w:rsid w:val="000464F5"/>
    <w:rsid w:val="00046503"/>
    <w:rsid w:val="00046665"/>
    <w:rsid w:val="00046FEB"/>
    <w:rsid w:val="0004702E"/>
    <w:rsid w:val="000472DA"/>
    <w:rsid w:val="0005055C"/>
    <w:rsid w:val="00050729"/>
    <w:rsid w:val="000507C7"/>
    <w:rsid w:val="00050B24"/>
    <w:rsid w:val="000511AF"/>
    <w:rsid w:val="000513C9"/>
    <w:rsid w:val="00051FBE"/>
    <w:rsid w:val="0005255F"/>
    <w:rsid w:val="00052636"/>
    <w:rsid w:val="00052965"/>
    <w:rsid w:val="00052A0E"/>
    <w:rsid w:val="0005341C"/>
    <w:rsid w:val="00053A64"/>
    <w:rsid w:val="00053AC0"/>
    <w:rsid w:val="00054195"/>
    <w:rsid w:val="00054338"/>
    <w:rsid w:val="000546D8"/>
    <w:rsid w:val="000547B4"/>
    <w:rsid w:val="00054DB8"/>
    <w:rsid w:val="0005507B"/>
    <w:rsid w:val="0005513B"/>
    <w:rsid w:val="0005550E"/>
    <w:rsid w:val="000555D4"/>
    <w:rsid w:val="0005572F"/>
    <w:rsid w:val="00055B50"/>
    <w:rsid w:val="00055F10"/>
    <w:rsid w:val="00055FE2"/>
    <w:rsid w:val="00056DAE"/>
    <w:rsid w:val="00056E9D"/>
    <w:rsid w:val="00057883"/>
    <w:rsid w:val="00057C7B"/>
    <w:rsid w:val="000603B2"/>
    <w:rsid w:val="00061066"/>
    <w:rsid w:val="000620D6"/>
    <w:rsid w:val="000623D1"/>
    <w:rsid w:val="00062D38"/>
    <w:rsid w:val="00062DBE"/>
    <w:rsid w:val="0006331F"/>
    <w:rsid w:val="00063461"/>
    <w:rsid w:val="00063AB2"/>
    <w:rsid w:val="0006470A"/>
    <w:rsid w:val="00064DFE"/>
    <w:rsid w:val="00064F45"/>
    <w:rsid w:val="00065084"/>
    <w:rsid w:val="000650A2"/>
    <w:rsid w:val="00065923"/>
    <w:rsid w:val="00067207"/>
    <w:rsid w:val="00067816"/>
    <w:rsid w:val="00067BC4"/>
    <w:rsid w:val="00067D65"/>
    <w:rsid w:val="00067E0F"/>
    <w:rsid w:val="00067EE3"/>
    <w:rsid w:val="00070151"/>
    <w:rsid w:val="00070A34"/>
    <w:rsid w:val="00071A1A"/>
    <w:rsid w:val="00071ABE"/>
    <w:rsid w:val="00072356"/>
    <w:rsid w:val="00072657"/>
    <w:rsid w:val="000727E5"/>
    <w:rsid w:val="00072A92"/>
    <w:rsid w:val="00072C9D"/>
    <w:rsid w:val="00073228"/>
    <w:rsid w:val="0007324B"/>
    <w:rsid w:val="00073293"/>
    <w:rsid w:val="00074300"/>
    <w:rsid w:val="000743F0"/>
    <w:rsid w:val="000743F1"/>
    <w:rsid w:val="00074987"/>
    <w:rsid w:val="00075387"/>
    <w:rsid w:val="00075537"/>
    <w:rsid w:val="000757B9"/>
    <w:rsid w:val="00075C50"/>
    <w:rsid w:val="00075D19"/>
    <w:rsid w:val="00076295"/>
    <w:rsid w:val="0007640D"/>
    <w:rsid w:val="00076892"/>
    <w:rsid w:val="00076B11"/>
    <w:rsid w:val="00076EA6"/>
    <w:rsid w:val="0007749D"/>
    <w:rsid w:val="00077A3F"/>
    <w:rsid w:val="00077BFC"/>
    <w:rsid w:val="0008003F"/>
    <w:rsid w:val="00080300"/>
    <w:rsid w:val="00080336"/>
    <w:rsid w:val="000805FF"/>
    <w:rsid w:val="00080698"/>
    <w:rsid w:val="00080772"/>
    <w:rsid w:val="000807E7"/>
    <w:rsid w:val="00080F8C"/>
    <w:rsid w:val="00081193"/>
    <w:rsid w:val="000814F6"/>
    <w:rsid w:val="00081679"/>
    <w:rsid w:val="000818D2"/>
    <w:rsid w:val="00081980"/>
    <w:rsid w:val="00081E12"/>
    <w:rsid w:val="00081F58"/>
    <w:rsid w:val="000821BD"/>
    <w:rsid w:val="00082241"/>
    <w:rsid w:val="00082250"/>
    <w:rsid w:val="00082490"/>
    <w:rsid w:val="00082CC2"/>
    <w:rsid w:val="0008311B"/>
    <w:rsid w:val="000832F3"/>
    <w:rsid w:val="000838D3"/>
    <w:rsid w:val="000840D5"/>
    <w:rsid w:val="000845ED"/>
    <w:rsid w:val="000846F6"/>
    <w:rsid w:val="00084E84"/>
    <w:rsid w:val="0008554E"/>
    <w:rsid w:val="000856F6"/>
    <w:rsid w:val="00085AF7"/>
    <w:rsid w:val="00085E33"/>
    <w:rsid w:val="000866BE"/>
    <w:rsid w:val="000870ED"/>
    <w:rsid w:val="000872DF"/>
    <w:rsid w:val="00087620"/>
    <w:rsid w:val="000876BF"/>
    <w:rsid w:val="00087AAD"/>
    <w:rsid w:val="00087BDB"/>
    <w:rsid w:val="0009043A"/>
    <w:rsid w:val="0009098D"/>
    <w:rsid w:val="00090CA5"/>
    <w:rsid w:val="00090D82"/>
    <w:rsid w:val="00092549"/>
    <w:rsid w:val="00092627"/>
    <w:rsid w:val="00092871"/>
    <w:rsid w:val="00092B2E"/>
    <w:rsid w:val="00093065"/>
    <w:rsid w:val="000934B1"/>
    <w:rsid w:val="000943EA"/>
    <w:rsid w:val="00094966"/>
    <w:rsid w:val="00094A35"/>
    <w:rsid w:val="00094C0F"/>
    <w:rsid w:val="00094CE6"/>
    <w:rsid w:val="00094D97"/>
    <w:rsid w:val="00095156"/>
    <w:rsid w:val="0009534A"/>
    <w:rsid w:val="00095E3F"/>
    <w:rsid w:val="00096571"/>
    <w:rsid w:val="0009684A"/>
    <w:rsid w:val="00096E8C"/>
    <w:rsid w:val="00096FEB"/>
    <w:rsid w:val="00097097"/>
    <w:rsid w:val="0009711C"/>
    <w:rsid w:val="000974A4"/>
    <w:rsid w:val="00097638"/>
    <w:rsid w:val="00097666"/>
    <w:rsid w:val="00097805"/>
    <w:rsid w:val="00097A1B"/>
    <w:rsid w:val="00097BAB"/>
    <w:rsid w:val="00097E1C"/>
    <w:rsid w:val="000A0B05"/>
    <w:rsid w:val="000A0B2C"/>
    <w:rsid w:val="000A0CCE"/>
    <w:rsid w:val="000A0FA6"/>
    <w:rsid w:val="000A1343"/>
    <w:rsid w:val="000A1708"/>
    <w:rsid w:val="000A1B1F"/>
    <w:rsid w:val="000A2019"/>
    <w:rsid w:val="000A297B"/>
    <w:rsid w:val="000A3434"/>
    <w:rsid w:val="000A3947"/>
    <w:rsid w:val="000A39FD"/>
    <w:rsid w:val="000A3A45"/>
    <w:rsid w:val="000A3A78"/>
    <w:rsid w:val="000A41EA"/>
    <w:rsid w:val="000A41F7"/>
    <w:rsid w:val="000A4497"/>
    <w:rsid w:val="000A4DC5"/>
    <w:rsid w:val="000A52E8"/>
    <w:rsid w:val="000A54B1"/>
    <w:rsid w:val="000A569F"/>
    <w:rsid w:val="000A60F8"/>
    <w:rsid w:val="000A6170"/>
    <w:rsid w:val="000A6195"/>
    <w:rsid w:val="000A71A5"/>
    <w:rsid w:val="000A788A"/>
    <w:rsid w:val="000A78E1"/>
    <w:rsid w:val="000B0479"/>
    <w:rsid w:val="000B0BA1"/>
    <w:rsid w:val="000B0D62"/>
    <w:rsid w:val="000B12E0"/>
    <w:rsid w:val="000B1741"/>
    <w:rsid w:val="000B2015"/>
    <w:rsid w:val="000B257A"/>
    <w:rsid w:val="000B2BFD"/>
    <w:rsid w:val="000B2E2D"/>
    <w:rsid w:val="000B3039"/>
    <w:rsid w:val="000B30C8"/>
    <w:rsid w:val="000B3105"/>
    <w:rsid w:val="000B35E7"/>
    <w:rsid w:val="000B385A"/>
    <w:rsid w:val="000B39C2"/>
    <w:rsid w:val="000B3CD5"/>
    <w:rsid w:val="000B4081"/>
    <w:rsid w:val="000B4408"/>
    <w:rsid w:val="000B4452"/>
    <w:rsid w:val="000B5196"/>
    <w:rsid w:val="000B52A6"/>
    <w:rsid w:val="000B66D1"/>
    <w:rsid w:val="000B66F4"/>
    <w:rsid w:val="000B6BAB"/>
    <w:rsid w:val="000B6FEB"/>
    <w:rsid w:val="000B72A8"/>
    <w:rsid w:val="000B743A"/>
    <w:rsid w:val="000B767A"/>
    <w:rsid w:val="000B7733"/>
    <w:rsid w:val="000B7969"/>
    <w:rsid w:val="000B7CA3"/>
    <w:rsid w:val="000B7F70"/>
    <w:rsid w:val="000C04F9"/>
    <w:rsid w:val="000C0B7D"/>
    <w:rsid w:val="000C0E0A"/>
    <w:rsid w:val="000C0F70"/>
    <w:rsid w:val="000C1391"/>
    <w:rsid w:val="000C161A"/>
    <w:rsid w:val="000C1692"/>
    <w:rsid w:val="000C17D3"/>
    <w:rsid w:val="000C1E68"/>
    <w:rsid w:val="000C23E1"/>
    <w:rsid w:val="000C2430"/>
    <w:rsid w:val="000C25F2"/>
    <w:rsid w:val="000C2767"/>
    <w:rsid w:val="000C2FA5"/>
    <w:rsid w:val="000C3EB4"/>
    <w:rsid w:val="000C40D1"/>
    <w:rsid w:val="000C4195"/>
    <w:rsid w:val="000C4264"/>
    <w:rsid w:val="000C512A"/>
    <w:rsid w:val="000C5203"/>
    <w:rsid w:val="000C5CBB"/>
    <w:rsid w:val="000C603D"/>
    <w:rsid w:val="000C612E"/>
    <w:rsid w:val="000C6184"/>
    <w:rsid w:val="000C6DD6"/>
    <w:rsid w:val="000C70BB"/>
    <w:rsid w:val="000C7429"/>
    <w:rsid w:val="000C758A"/>
    <w:rsid w:val="000C76F7"/>
    <w:rsid w:val="000C78BB"/>
    <w:rsid w:val="000C7A7A"/>
    <w:rsid w:val="000D01C2"/>
    <w:rsid w:val="000D04F4"/>
    <w:rsid w:val="000D05BE"/>
    <w:rsid w:val="000D141E"/>
    <w:rsid w:val="000D174F"/>
    <w:rsid w:val="000D17BA"/>
    <w:rsid w:val="000D180D"/>
    <w:rsid w:val="000D214D"/>
    <w:rsid w:val="000D2BD1"/>
    <w:rsid w:val="000D2D9D"/>
    <w:rsid w:val="000D3552"/>
    <w:rsid w:val="000D3A17"/>
    <w:rsid w:val="000D3FCF"/>
    <w:rsid w:val="000D3FDE"/>
    <w:rsid w:val="000D42F3"/>
    <w:rsid w:val="000D4C20"/>
    <w:rsid w:val="000D4D56"/>
    <w:rsid w:val="000D4D75"/>
    <w:rsid w:val="000D4EB4"/>
    <w:rsid w:val="000D5071"/>
    <w:rsid w:val="000D531D"/>
    <w:rsid w:val="000D5454"/>
    <w:rsid w:val="000D58FC"/>
    <w:rsid w:val="000D604E"/>
    <w:rsid w:val="000D6118"/>
    <w:rsid w:val="000D626C"/>
    <w:rsid w:val="000D64C0"/>
    <w:rsid w:val="000D7BD2"/>
    <w:rsid w:val="000D7E28"/>
    <w:rsid w:val="000E0086"/>
    <w:rsid w:val="000E0AC5"/>
    <w:rsid w:val="000E108F"/>
    <w:rsid w:val="000E1379"/>
    <w:rsid w:val="000E157E"/>
    <w:rsid w:val="000E1718"/>
    <w:rsid w:val="000E27A2"/>
    <w:rsid w:val="000E291D"/>
    <w:rsid w:val="000E2940"/>
    <w:rsid w:val="000E2BB6"/>
    <w:rsid w:val="000E2CB6"/>
    <w:rsid w:val="000E2CDD"/>
    <w:rsid w:val="000E2DB1"/>
    <w:rsid w:val="000E2F86"/>
    <w:rsid w:val="000E341D"/>
    <w:rsid w:val="000E36BA"/>
    <w:rsid w:val="000E3BC8"/>
    <w:rsid w:val="000E41A7"/>
    <w:rsid w:val="000E421D"/>
    <w:rsid w:val="000E466B"/>
    <w:rsid w:val="000E4FF8"/>
    <w:rsid w:val="000E549C"/>
    <w:rsid w:val="000E5945"/>
    <w:rsid w:val="000E5AF2"/>
    <w:rsid w:val="000E6366"/>
    <w:rsid w:val="000E65B1"/>
    <w:rsid w:val="000E6BC7"/>
    <w:rsid w:val="000E6F08"/>
    <w:rsid w:val="000E70EE"/>
    <w:rsid w:val="000E72A5"/>
    <w:rsid w:val="000E730C"/>
    <w:rsid w:val="000E7585"/>
    <w:rsid w:val="000E7899"/>
    <w:rsid w:val="000E7A0F"/>
    <w:rsid w:val="000E7D69"/>
    <w:rsid w:val="000F00C3"/>
    <w:rsid w:val="000F010F"/>
    <w:rsid w:val="000F0344"/>
    <w:rsid w:val="000F03CD"/>
    <w:rsid w:val="000F0524"/>
    <w:rsid w:val="000F1088"/>
    <w:rsid w:val="000F11D5"/>
    <w:rsid w:val="000F11F8"/>
    <w:rsid w:val="000F12DA"/>
    <w:rsid w:val="000F1D07"/>
    <w:rsid w:val="000F1E51"/>
    <w:rsid w:val="000F1EE7"/>
    <w:rsid w:val="000F2FC8"/>
    <w:rsid w:val="000F324A"/>
    <w:rsid w:val="000F35CF"/>
    <w:rsid w:val="000F3A86"/>
    <w:rsid w:val="000F3B43"/>
    <w:rsid w:val="000F416F"/>
    <w:rsid w:val="000F4C24"/>
    <w:rsid w:val="000F4D47"/>
    <w:rsid w:val="000F4DA4"/>
    <w:rsid w:val="000F5348"/>
    <w:rsid w:val="000F539F"/>
    <w:rsid w:val="000F55D8"/>
    <w:rsid w:val="000F57BF"/>
    <w:rsid w:val="000F57E0"/>
    <w:rsid w:val="000F5BAE"/>
    <w:rsid w:val="000F6800"/>
    <w:rsid w:val="000F69D3"/>
    <w:rsid w:val="000F6A29"/>
    <w:rsid w:val="000F6EEB"/>
    <w:rsid w:val="000F74BB"/>
    <w:rsid w:val="000F7756"/>
    <w:rsid w:val="000F7F89"/>
    <w:rsid w:val="00100A1D"/>
    <w:rsid w:val="00100DD2"/>
    <w:rsid w:val="00101084"/>
    <w:rsid w:val="001012C5"/>
    <w:rsid w:val="00101314"/>
    <w:rsid w:val="001016D8"/>
    <w:rsid w:val="00101C28"/>
    <w:rsid w:val="00101CA9"/>
    <w:rsid w:val="00101DE4"/>
    <w:rsid w:val="00101EE9"/>
    <w:rsid w:val="00102B38"/>
    <w:rsid w:val="00102D1E"/>
    <w:rsid w:val="00102D93"/>
    <w:rsid w:val="00102F62"/>
    <w:rsid w:val="0010325A"/>
    <w:rsid w:val="001033D6"/>
    <w:rsid w:val="00103BF4"/>
    <w:rsid w:val="00104028"/>
    <w:rsid w:val="00104241"/>
    <w:rsid w:val="00104258"/>
    <w:rsid w:val="001047BD"/>
    <w:rsid w:val="00104861"/>
    <w:rsid w:val="00104DAE"/>
    <w:rsid w:val="00105302"/>
    <w:rsid w:val="001057E9"/>
    <w:rsid w:val="001057FD"/>
    <w:rsid w:val="0010596B"/>
    <w:rsid w:val="00105ACF"/>
    <w:rsid w:val="00106BC5"/>
    <w:rsid w:val="00106C7F"/>
    <w:rsid w:val="001071F2"/>
    <w:rsid w:val="00107250"/>
    <w:rsid w:val="0010737F"/>
    <w:rsid w:val="00107750"/>
    <w:rsid w:val="00107DF7"/>
    <w:rsid w:val="00110222"/>
    <w:rsid w:val="001104BD"/>
    <w:rsid w:val="001105ED"/>
    <w:rsid w:val="00110775"/>
    <w:rsid w:val="0011109A"/>
    <w:rsid w:val="00111BC8"/>
    <w:rsid w:val="00111BE4"/>
    <w:rsid w:val="001123AE"/>
    <w:rsid w:val="00112582"/>
    <w:rsid w:val="00112EE7"/>
    <w:rsid w:val="001130D0"/>
    <w:rsid w:val="001135F0"/>
    <w:rsid w:val="001138AE"/>
    <w:rsid w:val="001139B8"/>
    <w:rsid w:val="00113A31"/>
    <w:rsid w:val="00113B25"/>
    <w:rsid w:val="00113EA9"/>
    <w:rsid w:val="00114108"/>
    <w:rsid w:val="00114338"/>
    <w:rsid w:val="0011485F"/>
    <w:rsid w:val="001150AA"/>
    <w:rsid w:val="00115517"/>
    <w:rsid w:val="00115A34"/>
    <w:rsid w:val="00115C18"/>
    <w:rsid w:val="00116CE9"/>
    <w:rsid w:val="00116D38"/>
    <w:rsid w:val="00116F7D"/>
    <w:rsid w:val="001170D1"/>
    <w:rsid w:val="0011731D"/>
    <w:rsid w:val="0011764B"/>
    <w:rsid w:val="00117B45"/>
    <w:rsid w:val="00117BE6"/>
    <w:rsid w:val="00117E74"/>
    <w:rsid w:val="00120025"/>
    <w:rsid w:val="001200E6"/>
    <w:rsid w:val="001203F9"/>
    <w:rsid w:val="001207A7"/>
    <w:rsid w:val="00120C36"/>
    <w:rsid w:val="00120DF2"/>
    <w:rsid w:val="00121188"/>
    <w:rsid w:val="0012161B"/>
    <w:rsid w:val="00121683"/>
    <w:rsid w:val="0012196F"/>
    <w:rsid w:val="00121982"/>
    <w:rsid w:val="001219E1"/>
    <w:rsid w:val="00121E35"/>
    <w:rsid w:val="00122518"/>
    <w:rsid w:val="0012284C"/>
    <w:rsid w:val="00122B7F"/>
    <w:rsid w:val="0012380F"/>
    <w:rsid w:val="001238C8"/>
    <w:rsid w:val="00123B7F"/>
    <w:rsid w:val="00123CB6"/>
    <w:rsid w:val="00123D0C"/>
    <w:rsid w:val="00123E68"/>
    <w:rsid w:val="00124202"/>
    <w:rsid w:val="00124364"/>
    <w:rsid w:val="00124594"/>
    <w:rsid w:val="001248FB"/>
    <w:rsid w:val="001249E4"/>
    <w:rsid w:val="00124AA5"/>
    <w:rsid w:val="00124CD3"/>
    <w:rsid w:val="001250A1"/>
    <w:rsid w:val="001252F1"/>
    <w:rsid w:val="00125517"/>
    <w:rsid w:val="00125588"/>
    <w:rsid w:val="00125668"/>
    <w:rsid w:val="001257AD"/>
    <w:rsid w:val="001258A9"/>
    <w:rsid w:val="001259DC"/>
    <w:rsid w:val="001261AB"/>
    <w:rsid w:val="001261E0"/>
    <w:rsid w:val="00126368"/>
    <w:rsid w:val="001267C4"/>
    <w:rsid w:val="0012681A"/>
    <w:rsid w:val="00126E92"/>
    <w:rsid w:val="001270FD"/>
    <w:rsid w:val="001272ED"/>
    <w:rsid w:val="0012731A"/>
    <w:rsid w:val="00127F2D"/>
    <w:rsid w:val="00127F9E"/>
    <w:rsid w:val="001303D8"/>
    <w:rsid w:val="00130C93"/>
    <w:rsid w:val="0013115F"/>
    <w:rsid w:val="00131658"/>
    <w:rsid w:val="00131D96"/>
    <w:rsid w:val="001323E5"/>
    <w:rsid w:val="00132721"/>
    <w:rsid w:val="001327C0"/>
    <w:rsid w:val="001327C9"/>
    <w:rsid w:val="00132ED3"/>
    <w:rsid w:val="001339DB"/>
    <w:rsid w:val="00133A28"/>
    <w:rsid w:val="00133AAF"/>
    <w:rsid w:val="00133C1A"/>
    <w:rsid w:val="00133F44"/>
    <w:rsid w:val="00133F5A"/>
    <w:rsid w:val="00134048"/>
    <w:rsid w:val="00134419"/>
    <w:rsid w:val="00134420"/>
    <w:rsid w:val="001346AF"/>
    <w:rsid w:val="00134CAE"/>
    <w:rsid w:val="00134E3D"/>
    <w:rsid w:val="00134E50"/>
    <w:rsid w:val="00134F32"/>
    <w:rsid w:val="00135A9E"/>
    <w:rsid w:val="00135BE3"/>
    <w:rsid w:val="00135C53"/>
    <w:rsid w:val="00135C85"/>
    <w:rsid w:val="00136022"/>
    <w:rsid w:val="00136390"/>
    <w:rsid w:val="00136A3E"/>
    <w:rsid w:val="00136AC9"/>
    <w:rsid w:val="00137519"/>
    <w:rsid w:val="001376E0"/>
    <w:rsid w:val="00137734"/>
    <w:rsid w:val="001378E6"/>
    <w:rsid w:val="00137961"/>
    <w:rsid w:val="00137D17"/>
    <w:rsid w:val="001400EE"/>
    <w:rsid w:val="0014045E"/>
    <w:rsid w:val="0014098D"/>
    <w:rsid w:val="00140C0B"/>
    <w:rsid w:val="00141536"/>
    <w:rsid w:val="001415E6"/>
    <w:rsid w:val="001417B7"/>
    <w:rsid w:val="00141AB5"/>
    <w:rsid w:val="00141BF5"/>
    <w:rsid w:val="00141C60"/>
    <w:rsid w:val="00141D76"/>
    <w:rsid w:val="00141EF4"/>
    <w:rsid w:val="00142F56"/>
    <w:rsid w:val="00143657"/>
    <w:rsid w:val="00143901"/>
    <w:rsid w:val="00143EE1"/>
    <w:rsid w:val="00144170"/>
    <w:rsid w:val="00144270"/>
    <w:rsid w:val="001446AA"/>
    <w:rsid w:val="00144812"/>
    <w:rsid w:val="001448B2"/>
    <w:rsid w:val="001451FF"/>
    <w:rsid w:val="00145F39"/>
    <w:rsid w:val="0014605F"/>
    <w:rsid w:val="001469EF"/>
    <w:rsid w:val="00146B95"/>
    <w:rsid w:val="00146EA0"/>
    <w:rsid w:val="00147586"/>
    <w:rsid w:val="00147F7C"/>
    <w:rsid w:val="00150416"/>
    <w:rsid w:val="00150B64"/>
    <w:rsid w:val="00151107"/>
    <w:rsid w:val="00151140"/>
    <w:rsid w:val="0015118C"/>
    <w:rsid w:val="001513C7"/>
    <w:rsid w:val="00151702"/>
    <w:rsid w:val="001517E2"/>
    <w:rsid w:val="00151CD7"/>
    <w:rsid w:val="001522D9"/>
    <w:rsid w:val="0015243B"/>
    <w:rsid w:val="001528D5"/>
    <w:rsid w:val="00152B39"/>
    <w:rsid w:val="0015316E"/>
    <w:rsid w:val="00153311"/>
    <w:rsid w:val="00153383"/>
    <w:rsid w:val="00153563"/>
    <w:rsid w:val="00153D45"/>
    <w:rsid w:val="001544DA"/>
    <w:rsid w:val="00154EB1"/>
    <w:rsid w:val="00154FBB"/>
    <w:rsid w:val="001552AB"/>
    <w:rsid w:val="001558A5"/>
    <w:rsid w:val="00155907"/>
    <w:rsid w:val="0015599D"/>
    <w:rsid w:val="00155F62"/>
    <w:rsid w:val="00156252"/>
    <w:rsid w:val="00156605"/>
    <w:rsid w:val="00156CB5"/>
    <w:rsid w:val="0015718E"/>
    <w:rsid w:val="0015757E"/>
    <w:rsid w:val="001575BA"/>
    <w:rsid w:val="00157B6B"/>
    <w:rsid w:val="00160271"/>
    <w:rsid w:val="00160A64"/>
    <w:rsid w:val="00161141"/>
    <w:rsid w:val="0016140B"/>
    <w:rsid w:val="00161411"/>
    <w:rsid w:val="00161730"/>
    <w:rsid w:val="0016206C"/>
    <w:rsid w:val="001620F8"/>
    <w:rsid w:val="00162397"/>
    <w:rsid w:val="001628D0"/>
    <w:rsid w:val="00162ABE"/>
    <w:rsid w:val="00162BEA"/>
    <w:rsid w:val="00162DCC"/>
    <w:rsid w:val="00162F1B"/>
    <w:rsid w:val="00163501"/>
    <w:rsid w:val="0016366C"/>
    <w:rsid w:val="00163897"/>
    <w:rsid w:val="00163D09"/>
    <w:rsid w:val="0016428B"/>
    <w:rsid w:val="00164686"/>
    <w:rsid w:val="00164C92"/>
    <w:rsid w:val="00164E27"/>
    <w:rsid w:val="001651F3"/>
    <w:rsid w:val="00165474"/>
    <w:rsid w:val="0016588D"/>
    <w:rsid w:val="001658EC"/>
    <w:rsid w:val="00165EA0"/>
    <w:rsid w:val="00166CE6"/>
    <w:rsid w:val="001673C2"/>
    <w:rsid w:val="001674F8"/>
    <w:rsid w:val="00167798"/>
    <w:rsid w:val="00167A3F"/>
    <w:rsid w:val="00167BC8"/>
    <w:rsid w:val="00170E44"/>
    <w:rsid w:val="001712D6"/>
    <w:rsid w:val="00171498"/>
    <w:rsid w:val="001716CA"/>
    <w:rsid w:val="001718DC"/>
    <w:rsid w:val="00171CC7"/>
    <w:rsid w:val="00171D69"/>
    <w:rsid w:val="00172247"/>
    <w:rsid w:val="0017249D"/>
    <w:rsid w:val="0017254B"/>
    <w:rsid w:val="00172861"/>
    <w:rsid w:val="00172B20"/>
    <w:rsid w:val="00172B2E"/>
    <w:rsid w:val="00172B50"/>
    <w:rsid w:val="00172B73"/>
    <w:rsid w:val="0017384F"/>
    <w:rsid w:val="00173B3B"/>
    <w:rsid w:val="00173C93"/>
    <w:rsid w:val="00173E59"/>
    <w:rsid w:val="00174375"/>
    <w:rsid w:val="00174D2B"/>
    <w:rsid w:val="00175037"/>
    <w:rsid w:val="001752B2"/>
    <w:rsid w:val="0017590A"/>
    <w:rsid w:val="00176182"/>
    <w:rsid w:val="00176227"/>
    <w:rsid w:val="00176724"/>
    <w:rsid w:val="00177199"/>
    <w:rsid w:val="001772E7"/>
    <w:rsid w:val="0017767A"/>
    <w:rsid w:val="00177961"/>
    <w:rsid w:val="00177FDF"/>
    <w:rsid w:val="00180247"/>
    <w:rsid w:val="00180751"/>
    <w:rsid w:val="001808C6"/>
    <w:rsid w:val="00180BA2"/>
    <w:rsid w:val="001813F3"/>
    <w:rsid w:val="001818C0"/>
    <w:rsid w:val="001819C2"/>
    <w:rsid w:val="00181E56"/>
    <w:rsid w:val="00182475"/>
    <w:rsid w:val="00182547"/>
    <w:rsid w:val="00182A8D"/>
    <w:rsid w:val="0018303B"/>
    <w:rsid w:val="001831D7"/>
    <w:rsid w:val="001831F7"/>
    <w:rsid w:val="0018333C"/>
    <w:rsid w:val="00183686"/>
    <w:rsid w:val="00183760"/>
    <w:rsid w:val="00184309"/>
    <w:rsid w:val="001849D3"/>
    <w:rsid w:val="00184A81"/>
    <w:rsid w:val="00184A9B"/>
    <w:rsid w:val="00184B1C"/>
    <w:rsid w:val="00184B6F"/>
    <w:rsid w:val="00184E68"/>
    <w:rsid w:val="00184F25"/>
    <w:rsid w:val="001852C6"/>
    <w:rsid w:val="001852D6"/>
    <w:rsid w:val="001852E3"/>
    <w:rsid w:val="001858BC"/>
    <w:rsid w:val="00185BAE"/>
    <w:rsid w:val="00186113"/>
    <w:rsid w:val="00186125"/>
    <w:rsid w:val="00186351"/>
    <w:rsid w:val="0018658E"/>
    <w:rsid w:val="00186BF9"/>
    <w:rsid w:val="0018710E"/>
    <w:rsid w:val="00187734"/>
    <w:rsid w:val="001877D1"/>
    <w:rsid w:val="00187841"/>
    <w:rsid w:val="001878AD"/>
    <w:rsid w:val="00187968"/>
    <w:rsid w:val="00187ABC"/>
    <w:rsid w:val="001903F8"/>
    <w:rsid w:val="001907F2"/>
    <w:rsid w:val="00190875"/>
    <w:rsid w:val="0019087A"/>
    <w:rsid w:val="00190D7F"/>
    <w:rsid w:val="0019121F"/>
    <w:rsid w:val="001918C2"/>
    <w:rsid w:val="001921FD"/>
    <w:rsid w:val="001923E8"/>
    <w:rsid w:val="00192C19"/>
    <w:rsid w:val="00192C29"/>
    <w:rsid w:val="00192C91"/>
    <w:rsid w:val="00193249"/>
    <w:rsid w:val="001932C2"/>
    <w:rsid w:val="001935B9"/>
    <w:rsid w:val="0019378A"/>
    <w:rsid w:val="001937F9"/>
    <w:rsid w:val="001938A0"/>
    <w:rsid w:val="001939C6"/>
    <w:rsid w:val="0019401B"/>
    <w:rsid w:val="00194574"/>
    <w:rsid w:val="001952D6"/>
    <w:rsid w:val="0019575A"/>
    <w:rsid w:val="00195D29"/>
    <w:rsid w:val="001968B1"/>
    <w:rsid w:val="00196A5E"/>
    <w:rsid w:val="00196E39"/>
    <w:rsid w:val="00197187"/>
    <w:rsid w:val="001971A6"/>
    <w:rsid w:val="001A0033"/>
    <w:rsid w:val="001A023F"/>
    <w:rsid w:val="001A0298"/>
    <w:rsid w:val="001A0312"/>
    <w:rsid w:val="001A04AA"/>
    <w:rsid w:val="001A073B"/>
    <w:rsid w:val="001A0861"/>
    <w:rsid w:val="001A09EC"/>
    <w:rsid w:val="001A0DF2"/>
    <w:rsid w:val="001A18CA"/>
    <w:rsid w:val="001A1D2E"/>
    <w:rsid w:val="001A1D3E"/>
    <w:rsid w:val="001A2495"/>
    <w:rsid w:val="001A2ED9"/>
    <w:rsid w:val="001A38A8"/>
    <w:rsid w:val="001A3C06"/>
    <w:rsid w:val="001A3D6E"/>
    <w:rsid w:val="001A426E"/>
    <w:rsid w:val="001A4942"/>
    <w:rsid w:val="001A4973"/>
    <w:rsid w:val="001A49FA"/>
    <w:rsid w:val="001A4FD5"/>
    <w:rsid w:val="001A5430"/>
    <w:rsid w:val="001A55C8"/>
    <w:rsid w:val="001A5705"/>
    <w:rsid w:val="001A5823"/>
    <w:rsid w:val="001A6350"/>
    <w:rsid w:val="001A6493"/>
    <w:rsid w:val="001A6C74"/>
    <w:rsid w:val="001A6D6F"/>
    <w:rsid w:val="001A6EAB"/>
    <w:rsid w:val="001A72CA"/>
    <w:rsid w:val="001A7555"/>
    <w:rsid w:val="001A7C1F"/>
    <w:rsid w:val="001A7DB1"/>
    <w:rsid w:val="001B00FD"/>
    <w:rsid w:val="001B0519"/>
    <w:rsid w:val="001B1287"/>
    <w:rsid w:val="001B12AB"/>
    <w:rsid w:val="001B30CB"/>
    <w:rsid w:val="001B3520"/>
    <w:rsid w:val="001B39E4"/>
    <w:rsid w:val="001B3AA9"/>
    <w:rsid w:val="001B3F59"/>
    <w:rsid w:val="001B4AE1"/>
    <w:rsid w:val="001B56C1"/>
    <w:rsid w:val="001B5995"/>
    <w:rsid w:val="001B5F3C"/>
    <w:rsid w:val="001B6080"/>
    <w:rsid w:val="001B6AFD"/>
    <w:rsid w:val="001B6E88"/>
    <w:rsid w:val="001B783D"/>
    <w:rsid w:val="001B788E"/>
    <w:rsid w:val="001B7A66"/>
    <w:rsid w:val="001B7B5F"/>
    <w:rsid w:val="001B7EC9"/>
    <w:rsid w:val="001B7FD6"/>
    <w:rsid w:val="001C0237"/>
    <w:rsid w:val="001C05A7"/>
    <w:rsid w:val="001C089F"/>
    <w:rsid w:val="001C08EA"/>
    <w:rsid w:val="001C0A21"/>
    <w:rsid w:val="001C0EA9"/>
    <w:rsid w:val="001C10B4"/>
    <w:rsid w:val="001C21B8"/>
    <w:rsid w:val="001C2B38"/>
    <w:rsid w:val="001C2F3D"/>
    <w:rsid w:val="001C3F08"/>
    <w:rsid w:val="001C4F5D"/>
    <w:rsid w:val="001C52A5"/>
    <w:rsid w:val="001C5E93"/>
    <w:rsid w:val="001C627E"/>
    <w:rsid w:val="001C663B"/>
    <w:rsid w:val="001C6A06"/>
    <w:rsid w:val="001C6A63"/>
    <w:rsid w:val="001C6DF4"/>
    <w:rsid w:val="001C6E39"/>
    <w:rsid w:val="001C7014"/>
    <w:rsid w:val="001C7336"/>
    <w:rsid w:val="001C76C5"/>
    <w:rsid w:val="001C770D"/>
    <w:rsid w:val="001C7778"/>
    <w:rsid w:val="001C7AC7"/>
    <w:rsid w:val="001D0552"/>
    <w:rsid w:val="001D0574"/>
    <w:rsid w:val="001D0833"/>
    <w:rsid w:val="001D0D90"/>
    <w:rsid w:val="001D0FD1"/>
    <w:rsid w:val="001D15A2"/>
    <w:rsid w:val="001D2690"/>
    <w:rsid w:val="001D2B69"/>
    <w:rsid w:val="001D2E42"/>
    <w:rsid w:val="001D3075"/>
    <w:rsid w:val="001D3765"/>
    <w:rsid w:val="001D3A16"/>
    <w:rsid w:val="001D3AB9"/>
    <w:rsid w:val="001D3D85"/>
    <w:rsid w:val="001D3E13"/>
    <w:rsid w:val="001D4123"/>
    <w:rsid w:val="001D4A3D"/>
    <w:rsid w:val="001D4DC6"/>
    <w:rsid w:val="001D4F2A"/>
    <w:rsid w:val="001D5138"/>
    <w:rsid w:val="001D563E"/>
    <w:rsid w:val="001D566E"/>
    <w:rsid w:val="001D587A"/>
    <w:rsid w:val="001D58E4"/>
    <w:rsid w:val="001D5C39"/>
    <w:rsid w:val="001D6091"/>
    <w:rsid w:val="001D6258"/>
    <w:rsid w:val="001D693B"/>
    <w:rsid w:val="001D6989"/>
    <w:rsid w:val="001D69AD"/>
    <w:rsid w:val="001D6C7A"/>
    <w:rsid w:val="001D6C7D"/>
    <w:rsid w:val="001D7291"/>
    <w:rsid w:val="001D7632"/>
    <w:rsid w:val="001D7E82"/>
    <w:rsid w:val="001E007F"/>
    <w:rsid w:val="001E0C05"/>
    <w:rsid w:val="001E1138"/>
    <w:rsid w:val="001E11D1"/>
    <w:rsid w:val="001E17CC"/>
    <w:rsid w:val="001E22B5"/>
    <w:rsid w:val="001E24E3"/>
    <w:rsid w:val="001E2AD6"/>
    <w:rsid w:val="001E2E39"/>
    <w:rsid w:val="001E3081"/>
    <w:rsid w:val="001E3190"/>
    <w:rsid w:val="001E33BF"/>
    <w:rsid w:val="001E48DF"/>
    <w:rsid w:val="001E4BD6"/>
    <w:rsid w:val="001E4C71"/>
    <w:rsid w:val="001E4CF1"/>
    <w:rsid w:val="001E4EEF"/>
    <w:rsid w:val="001E51CD"/>
    <w:rsid w:val="001E524E"/>
    <w:rsid w:val="001E555C"/>
    <w:rsid w:val="001E5DF9"/>
    <w:rsid w:val="001E5E80"/>
    <w:rsid w:val="001E611E"/>
    <w:rsid w:val="001E6191"/>
    <w:rsid w:val="001E621B"/>
    <w:rsid w:val="001E6749"/>
    <w:rsid w:val="001E76B6"/>
    <w:rsid w:val="001E7821"/>
    <w:rsid w:val="001F07B6"/>
    <w:rsid w:val="001F0B75"/>
    <w:rsid w:val="001F0DF0"/>
    <w:rsid w:val="001F0F4E"/>
    <w:rsid w:val="001F1010"/>
    <w:rsid w:val="001F1040"/>
    <w:rsid w:val="001F1258"/>
    <w:rsid w:val="001F12DE"/>
    <w:rsid w:val="001F13E6"/>
    <w:rsid w:val="001F1572"/>
    <w:rsid w:val="001F15A3"/>
    <w:rsid w:val="001F1A0C"/>
    <w:rsid w:val="001F1A1B"/>
    <w:rsid w:val="001F1AB1"/>
    <w:rsid w:val="001F22F0"/>
    <w:rsid w:val="001F23E0"/>
    <w:rsid w:val="001F285C"/>
    <w:rsid w:val="001F2D32"/>
    <w:rsid w:val="001F2E97"/>
    <w:rsid w:val="001F32A5"/>
    <w:rsid w:val="001F33CC"/>
    <w:rsid w:val="001F3FBB"/>
    <w:rsid w:val="001F41F3"/>
    <w:rsid w:val="001F4365"/>
    <w:rsid w:val="001F43DF"/>
    <w:rsid w:val="001F55B2"/>
    <w:rsid w:val="001F56A2"/>
    <w:rsid w:val="001F5844"/>
    <w:rsid w:val="001F5973"/>
    <w:rsid w:val="001F5B16"/>
    <w:rsid w:val="001F5E88"/>
    <w:rsid w:val="001F605E"/>
    <w:rsid w:val="001F64F9"/>
    <w:rsid w:val="001F66F9"/>
    <w:rsid w:val="001F6A61"/>
    <w:rsid w:val="001F6B19"/>
    <w:rsid w:val="001F70F1"/>
    <w:rsid w:val="001F79D9"/>
    <w:rsid w:val="001F7BEC"/>
    <w:rsid w:val="002002B6"/>
    <w:rsid w:val="00200364"/>
    <w:rsid w:val="002003ED"/>
    <w:rsid w:val="0020052D"/>
    <w:rsid w:val="00200796"/>
    <w:rsid w:val="002007BE"/>
    <w:rsid w:val="00200842"/>
    <w:rsid w:val="0020094F"/>
    <w:rsid w:val="00200C20"/>
    <w:rsid w:val="00200CDD"/>
    <w:rsid w:val="00201567"/>
    <w:rsid w:val="00201810"/>
    <w:rsid w:val="00202272"/>
    <w:rsid w:val="0020248F"/>
    <w:rsid w:val="0020262E"/>
    <w:rsid w:val="0020282F"/>
    <w:rsid w:val="00202C87"/>
    <w:rsid w:val="00203113"/>
    <w:rsid w:val="00203436"/>
    <w:rsid w:val="002039EB"/>
    <w:rsid w:val="00203AA4"/>
    <w:rsid w:val="00204477"/>
    <w:rsid w:val="00204A46"/>
    <w:rsid w:val="002050BD"/>
    <w:rsid w:val="002052F4"/>
    <w:rsid w:val="00205E5A"/>
    <w:rsid w:val="00205E68"/>
    <w:rsid w:val="0020600D"/>
    <w:rsid w:val="0020609D"/>
    <w:rsid w:val="002064C0"/>
    <w:rsid w:val="002064F5"/>
    <w:rsid w:val="0020666F"/>
    <w:rsid w:val="00206A6A"/>
    <w:rsid w:val="00207478"/>
    <w:rsid w:val="00207F44"/>
    <w:rsid w:val="0021019D"/>
    <w:rsid w:val="002106A5"/>
    <w:rsid w:val="00210770"/>
    <w:rsid w:val="002107AA"/>
    <w:rsid w:val="00210A09"/>
    <w:rsid w:val="00210BCC"/>
    <w:rsid w:val="002113C1"/>
    <w:rsid w:val="0021179A"/>
    <w:rsid w:val="00211C78"/>
    <w:rsid w:val="00211D00"/>
    <w:rsid w:val="00212485"/>
    <w:rsid w:val="0021254D"/>
    <w:rsid w:val="00212D48"/>
    <w:rsid w:val="00213727"/>
    <w:rsid w:val="00213C36"/>
    <w:rsid w:val="00213F43"/>
    <w:rsid w:val="00213FBE"/>
    <w:rsid w:val="0021418C"/>
    <w:rsid w:val="002149C7"/>
    <w:rsid w:val="002149F0"/>
    <w:rsid w:val="002158AC"/>
    <w:rsid w:val="002167C4"/>
    <w:rsid w:val="00216820"/>
    <w:rsid w:val="002173A6"/>
    <w:rsid w:val="00217764"/>
    <w:rsid w:val="00217798"/>
    <w:rsid w:val="00217DDC"/>
    <w:rsid w:val="00217EB7"/>
    <w:rsid w:val="00217F7C"/>
    <w:rsid w:val="00220049"/>
    <w:rsid w:val="0022033A"/>
    <w:rsid w:val="00221490"/>
    <w:rsid w:val="002214FB"/>
    <w:rsid w:val="00221C5E"/>
    <w:rsid w:val="00221F07"/>
    <w:rsid w:val="00222288"/>
    <w:rsid w:val="00222A1A"/>
    <w:rsid w:val="00222C77"/>
    <w:rsid w:val="00222F35"/>
    <w:rsid w:val="0022387F"/>
    <w:rsid w:val="00223DA1"/>
    <w:rsid w:val="00223DE0"/>
    <w:rsid w:val="00224182"/>
    <w:rsid w:val="002242ED"/>
    <w:rsid w:val="0022444D"/>
    <w:rsid w:val="002246C0"/>
    <w:rsid w:val="00224B59"/>
    <w:rsid w:val="00224BC4"/>
    <w:rsid w:val="00224E5F"/>
    <w:rsid w:val="002254D4"/>
    <w:rsid w:val="00225879"/>
    <w:rsid w:val="00225DD2"/>
    <w:rsid w:val="00226045"/>
    <w:rsid w:val="00226265"/>
    <w:rsid w:val="002264B8"/>
    <w:rsid w:val="00226C07"/>
    <w:rsid w:val="00226C41"/>
    <w:rsid w:val="0022701D"/>
    <w:rsid w:val="00227073"/>
    <w:rsid w:val="00227271"/>
    <w:rsid w:val="0022788E"/>
    <w:rsid w:val="002278CF"/>
    <w:rsid w:val="00227A04"/>
    <w:rsid w:val="0023006B"/>
    <w:rsid w:val="002302A5"/>
    <w:rsid w:val="00230D95"/>
    <w:rsid w:val="002311C9"/>
    <w:rsid w:val="002317BF"/>
    <w:rsid w:val="00232081"/>
    <w:rsid w:val="00232162"/>
    <w:rsid w:val="00232509"/>
    <w:rsid w:val="0023262D"/>
    <w:rsid w:val="002333A7"/>
    <w:rsid w:val="0023357C"/>
    <w:rsid w:val="002335A3"/>
    <w:rsid w:val="0023361C"/>
    <w:rsid w:val="00234398"/>
    <w:rsid w:val="002344A7"/>
    <w:rsid w:val="00234902"/>
    <w:rsid w:val="00234972"/>
    <w:rsid w:val="0023505F"/>
    <w:rsid w:val="00235639"/>
    <w:rsid w:val="00235E39"/>
    <w:rsid w:val="00236084"/>
    <w:rsid w:val="002360E6"/>
    <w:rsid w:val="0023613D"/>
    <w:rsid w:val="00236179"/>
    <w:rsid w:val="002366A4"/>
    <w:rsid w:val="00236971"/>
    <w:rsid w:val="00236D30"/>
    <w:rsid w:val="002370C7"/>
    <w:rsid w:val="002377D1"/>
    <w:rsid w:val="00237EE0"/>
    <w:rsid w:val="00240234"/>
    <w:rsid w:val="002405F2"/>
    <w:rsid w:val="00240741"/>
    <w:rsid w:val="00240D00"/>
    <w:rsid w:val="002412CF"/>
    <w:rsid w:val="00241964"/>
    <w:rsid w:val="00241D14"/>
    <w:rsid w:val="002424AA"/>
    <w:rsid w:val="00242873"/>
    <w:rsid w:val="00242FCB"/>
    <w:rsid w:val="00242FE4"/>
    <w:rsid w:val="00243494"/>
    <w:rsid w:val="002438EC"/>
    <w:rsid w:val="00243C05"/>
    <w:rsid w:val="00243CE0"/>
    <w:rsid w:val="00243EBC"/>
    <w:rsid w:val="0024416E"/>
    <w:rsid w:val="0024441F"/>
    <w:rsid w:val="00244994"/>
    <w:rsid w:val="00244EE0"/>
    <w:rsid w:val="00245010"/>
    <w:rsid w:val="00246073"/>
    <w:rsid w:val="00246520"/>
    <w:rsid w:val="00246930"/>
    <w:rsid w:val="00246F7C"/>
    <w:rsid w:val="00247006"/>
    <w:rsid w:val="0024742C"/>
    <w:rsid w:val="0024752F"/>
    <w:rsid w:val="0024793A"/>
    <w:rsid w:val="0024797B"/>
    <w:rsid w:val="00247F29"/>
    <w:rsid w:val="00250286"/>
    <w:rsid w:val="002502A2"/>
    <w:rsid w:val="00250642"/>
    <w:rsid w:val="00250B29"/>
    <w:rsid w:val="00250D33"/>
    <w:rsid w:val="0025103A"/>
    <w:rsid w:val="00251859"/>
    <w:rsid w:val="00251EFE"/>
    <w:rsid w:val="00251F56"/>
    <w:rsid w:val="00252215"/>
    <w:rsid w:val="00252301"/>
    <w:rsid w:val="0025293F"/>
    <w:rsid w:val="00252EC3"/>
    <w:rsid w:val="002534DB"/>
    <w:rsid w:val="00253567"/>
    <w:rsid w:val="00253B74"/>
    <w:rsid w:val="00254120"/>
    <w:rsid w:val="0025428C"/>
    <w:rsid w:val="00254A83"/>
    <w:rsid w:val="00255151"/>
    <w:rsid w:val="00255400"/>
    <w:rsid w:val="00255516"/>
    <w:rsid w:val="00255646"/>
    <w:rsid w:val="00255E5F"/>
    <w:rsid w:val="00256219"/>
    <w:rsid w:val="0025775F"/>
    <w:rsid w:val="0025794F"/>
    <w:rsid w:val="00257B52"/>
    <w:rsid w:val="00257E2F"/>
    <w:rsid w:val="00257F46"/>
    <w:rsid w:val="002615E7"/>
    <w:rsid w:val="002616F7"/>
    <w:rsid w:val="00261806"/>
    <w:rsid w:val="00261868"/>
    <w:rsid w:val="0026188D"/>
    <w:rsid w:val="00261D0A"/>
    <w:rsid w:val="002620A4"/>
    <w:rsid w:val="002628B7"/>
    <w:rsid w:val="0026290F"/>
    <w:rsid w:val="00262B6D"/>
    <w:rsid w:val="00262DA1"/>
    <w:rsid w:val="00262FC4"/>
    <w:rsid w:val="0026303B"/>
    <w:rsid w:val="00263D82"/>
    <w:rsid w:val="00263DA0"/>
    <w:rsid w:val="00263F25"/>
    <w:rsid w:val="00264390"/>
    <w:rsid w:val="002643CC"/>
    <w:rsid w:val="00264BED"/>
    <w:rsid w:val="00264E91"/>
    <w:rsid w:val="0026501D"/>
    <w:rsid w:val="00265021"/>
    <w:rsid w:val="002651C7"/>
    <w:rsid w:val="002658CA"/>
    <w:rsid w:val="00265952"/>
    <w:rsid w:val="00265BFA"/>
    <w:rsid w:val="00265F4A"/>
    <w:rsid w:val="0026644D"/>
    <w:rsid w:val="0026685D"/>
    <w:rsid w:val="00266957"/>
    <w:rsid w:val="00266AD7"/>
    <w:rsid w:val="00266C70"/>
    <w:rsid w:val="00266DC9"/>
    <w:rsid w:val="002677E3"/>
    <w:rsid w:val="00267B59"/>
    <w:rsid w:val="00267BB1"/>
    <w:rsid w:val="00267E73"/>
    <w:rsid w:val="002702BC"/>
    <w:rsid w:val="0027097C"/>
    <w:rsid w:val="00270A6F"/>
    <w:rsid w:val="00270C87"/>
    <w:rsid w:val="00271250"/>
    <w:rsid w:val="00271311"/>
    <w:rsid w:val="0027168C"/>
    <w:rsid w:val="002719D5"/>
    <w:rsid w:val="002719D6"/>
    <w:rsid w:val="00271B96"/>
    <w:rsid w:val="00271DA4"/>
    <w:rsid w:val="0027237A"/>
    <w:rsid w:val="00272504"/>
    <w:rsid w:val="002727EA"/>
    <w:rsid w:val="00272D66"/>
    <w:rsid w:val="00272EB0"/>
    <w:rsid w:val="00273686"/>
    <w:rsid w:val="0027386B"/>
    <w:rsid w:val="00273DA8"/>
    <w:rsid w:val="00274AEF"/>
    <w:rsid w:val="00274F2E"/>
    <w:rsid w:val="00275363"/>
    <w:rsid w:val="002753FD"/>
    <w:rsid w:val="0027540E"/>
    <w:rsid w:val="00275687"/>
    <w:rsid w:val="002756C7"/>
    <w:rsid w:val="00275799"/>
    <w:rsid w:val="00275CE0"/>
    <w:rsid w:val="002763D8"/>
    <w:rsid w:val="00276963"/>
    <w:rsid w:val="00277479"/>
    <w:rsid w:val="00277A3A"/>
    <w:rsid w:val="00277A3C"/>
    <w:rsid w:val="00277EBA"/>
    <w:rsid w:val="002801C6"/>
    <w:rsid w:val="002802A3"/>
    <w:rsid w:val="00280508"/>
    <w:rsid w:val="002809E9"/>
    <w:rsid w:val="0028188B"/>
    <w:rsid w:val="00281B79"/>
    <w:rsid w:val="00282339"/>
    <w:rsid w:val="002824FC"/>
    <w:rsid w:val="00282A8C"/>
    <w:rsid w:val="00282B79"/>
    <w:rsid w:val="00282C86"/>
    <w:rsid w:val="00282D7B"/>
    <w:rsid w:val="00282E47"/>
    <w:rsid w:val="00282F30"/>
    <w:rsid w:val="00282F58"/>
    <w:rsid w:val="00283199"/>
    <w:rsid w:val="002836C7"/>
    <w:rsid w:val="00284438"/>
    <w:rsid w:val="002844B7"/>
    <w:rsid w:val="002850DA"/>
    <w:rsid w:val="00285E5A"/>
    <w:rsid w:val="0028675A"/>
    <w:rsid w:val="00286889"/>
    <w:rsid w:val="002868DB"/>
    <w:rsid w:val="0028692D"/>
    <w:rsid w:val="00286987"/>
    <w:rsid w:val="00286B48"/>
    <w:rsid w:val="00286DE3"/>
    <w:rsid w:val="002870CF"/>
    <w:rsid w:val="002873E3"/>
    <w:rsid w:val="002874E4"/>
    <w:rsid w:val="00287528"/>
    <w:rsid w:val="00287A23"/>
    <w:rsid w:val="00287A3E"/>
    <w:rsid w:val="00287A53"/>
    <w:rsid w:val="0029013F"/>
    <w:rsid w:val="002901E4"/>
    <w:rsid w:val="00290511"/>
    <w:rsid w:val="00290996"/>
    <w:rsid w:val="00290B5D"/>
    <w:rsid w:val="00290E0F"/>
    <w:rsid w:val="002910AD"/>
    <w:rsid w:val="002914AF"/>
    <w:rsid w:val="00291A10"/>
    <w:rsid w:val="00291B3A"/>
    <w:rsid w:val="0029204E"/>
    <w:rsid w:val="002922F7"/>
    <w:rsid w:val="0029257E"/>
    <w:rsid w:val="002926FF"/>
    <w:rsid w:val="00293069"/>
    <w:rsid w:val="0029364D"/>
    <w:rsid w:val="0029383A"/>
    <w:rsid w:val="0029396C"/>
    <w:rsid w:val="00293CF6"/>
    <w:rsid w:val="0029437F"/>
    <w:rsid w:val="00294997"/>
    <w:rsid w:val="00294D25"/>
    <w:rsid w:val="00295C4D"/>
    <w:rsid w:val="00295D8F"/>
    <w:rsid w:val="0029603E"/>
    <w:rsid w:val="002960BB"/>
    <w:rsid w:val="002962AC"/>
    <w:rsid w:val="002966D0"/>
    <w:rsid w:val="00296783"/>
    <w:rsid w:val="00297387"/>
    <w:rsid w:val="00297989"/>
    <w:rsid w:val="002A019E"/>
    <w:rsid w:val="002A03F7"/>
    <w:rsid w:val="002A08AD"/>
    <w:rsid w:val="002A0CB4"/>
    <w:rsid w:val="002A0D8C"/>
    <w:rsid w:val="002A0E5D"/>
    <w:rsid w:val="002A0EF2"/>
    <w:rsid w:val="002A111C"/>
    <w:rsid w:val="002A1307"/>
    <w:rsid w:val="002A1679"/>
    <w:rsid w:val="002A16EA"/>
    <w:rsid w:val="002A1A2B"/>
    <w:rsid w:val="002A22E5"/>
    <w:rsid w:val="002A25D4"/>
    <w:rsid w:val="002A286B"/>
    <w:rsid w:val="002A33EA"/>
    <w:rsid w:val="002A355F"/>
    <w:rsid w:val="002A3641"/>
    <w:rsid w:val="002A3A61"/>
    <w:rsid w:val="002A3B68"/>
    <w:rsid w:val="002A4106"/>
    <w:rsid w:val="002A4E61"/>
    <w:rsid w:val="002A4EE3"/>
    <w:rsid w:val="002A5702"/>
    <w:rsid w:val="002A5AE1"/>
    <w:rsid w:val="002A5D08"/>
    <w:rsid w:val="002A6216"/>
    <w:rsid w:val="002A623E"/>
    <w:rsid w:val="002A638C"/>
    <w:rsid w:val="002A63BE"/>
    <w:rsid w:val="002A65EA"/>
    <w:rsid w:val="002A744F"/>
    <w:rsid w:val="002A76EB"/>
    <w:rsid w:val="002A7D00"/>
    <w:rsid w:val="002B0353"/>
    <w:rsid w:val="002B04EE"/>
    <w:rsid w:val="002B0EAA"/>
    <w:rsid w:val="002B11D0"/>
    <w:rsid w:val="002B1C69"/>
    <w:rsid w:val="002B2062"/>
    <w:rsid w:val="002B2727"/>
    <w:rsid w:val="002B2789"/>
    <w:rsid w:val="002B2920"/>
    <w:rsid w:val="002B2965"/>
    <w:rsid w:val="002B2A37"/>
    <w:rsid w:val="002B2DCF"/>
    <w:rsid w:val="002B39DD"/>
    <w:rsid w:val="002B3C25"/>
    <w:rsid w:val="002B3D2D"/>
    <w:rsid w:val="002B3E19"/>
    <w:rsid w:val="002B3F1E"/>
    <w:rsid w:val="002B40C8"/>
    <w:rsid w:val="002B4BEB"/>
    <w:rsid w:val="002B531D"/>
    <w:rsid w:val="002B54C6"/>
    <w:rsid w:val="002B58F7"/>
    <w:rsid w:val="002B6417"/>
    <w:rsid w:val="002B660D"/>
    <w:rsid w:val="002B66DE"/>
    <w:rsid w:val="002B6BD9"/>
    <w:rsid w:val="002B6D6F"/>
    <w:rsid w:val="002B776A"/>
    <w:rsid w:val="002B77A6"/>
    <w:rsid w:val="002B7FCD"/>
    <w:rsid w:val="002C0129"/>
    <w:rsid w:val="002C0325"/>
    <w:rsid w:val="002C040D"/>
    <w:rsid w:val="002C0733"/>
    <w:rsid w:val="002C0CE6"/>
    <w:rsid w:val="002C0D95"/>
    <w:rsid w:val="002C0DFA"/>
    <w:rsid w:val="002C1043"/>
    <w:rsid w:val="002C11CC"/>
    <w:rsid w:val="002C18A2"/>
    <w:rsid w:val="002C1BEC"/>
    <w:rsid w:val="002C2259"/>
    <w:rsid w:val="002C25A7"/>
    <w:rsid w:val="002C275E"/>
    <w:rsid w:val="002C27FF"/>
    <w:rsid w:val="002C285D"/>
    <w:rsid w:val="002C2C6C"/>
    <w:rsid w:val="002C2E1F"/>
    <w:rsid w:val="002C3646"/>
    <w:rsid w:val="002C4CEF"/>
    <w:rsid w:val="002C4E61"/>
    <w:rsid w:val="002C4F8D"/>
    <w:rsid w:val="002C5174"/>
    <w:rsid w:val="002C5484"/>
    <w:rsid w:val="002C56B1"/>
    <w:rsid w:val="002C5A08"/>
    <w:rsid w:val="002C5EF1"/>
    <w:rsid w:val="002C5F71"/>
    <w:rsid w:val="002C6132"/>
    <w:rsid w:val="002C6392"/>
    <w:rsid w:val="002C68BF"/>
    <w:rsid w:val="002C6CD4"/>
    <w:rsid w:val="002C7614"/>
    <w:rsid w:val="002C76FF"/>
    <w:rsid w:val="002C7B5D"/>
    <w:rsid w:val="002C7B60"/>
    <w:rsid w:val="002D05D2"/>
    <w:rsid w:val="002D0850"/>
    <w:rsid w:val="002D0B10"/>
    <w:rsid w:val="002D0D3F"/>
    <w:rsid w:val="002D0EF1"/>
    <w:rsid w:val="002D10E0"/>
    <w:rsid w:val="002D115C"/>
    <w:rsid w:val="002D1557"/>
    <w:rsid w:val="002D163C"/>
    <w:rsid w:val="002D168D"/>
    <w:rsid w:val="002D16EE"/>
    <w:rsid w:val="002D1845"/>
    <w:rsid w:val="002D1F49"/>
    <w:rsid w:val="002D339B"/>
    <w:rsid w:val="002D360A"/>
    <w:rsid w:val="002D38F5"/>
    <w:rsid w:val="002D3BB2"/>
    <w:rsid w:val="002D41E1"/>
    <w:rsid w:val="002D4453"/>
    <w:rsid w:val="002D4791"/>
    <w:rsid w:val="002D4B5B"/>
    <w:rsid w:val="002D4CCA"/>
    <w:rsid w:val="002D4DB0"/>
    <w:rsid w:val="002D4FA0"/>
    <w:rsid w:val="002D5028"/>
    <w:rsid w:val="002D5070"/>
    <w:rsid w:val="002D5226"/>
    <w:rsid w:val="002D568E"/>
    <w:rsid w:val="002D5946"/>
    <w:rsid w:val="002D6857"/>
    <w:rsid w:val="002D6B13"/>
    <w:rsid w:val="002D717E"/>
    <w:rsid w:val="002D72E5"/>
    <w:rsid w:val="002D749B"/>
    <w:rsid w:val="002D75C5"/>
    <w:rsid w:val="002D7EAD"/>
    <w:rsid w:val="002D7EBC"/>
    <w:rsid w:val="002E0298"/>
    <w:rsid w:val="002E0CF5"/>
    <w:rsid w:val="002E104F"/>
    <w:rsid w:val="002E108A"/>
    <w:rsid w:val="002E13BE"/>
    <w:rsid w:val="002E1679"/>
    <w:rsid w:val="002E1683"/>
    <w:rsid w:val="002E1780"/>
    <w:rsid w:val="002E1CB6"/>
    <w:rsid w:val="002E2762"/>
    <w:rsid w:val="002E329E"/>
    <w:rsid w:val="002E3399"/>
    <w:rsid w:val="002E35D1"/>
    <w:rsid w:val="002E39E9"/>
    <w:rsid w:val="002E3CE6"/>
    <w:rsid w:val="002E4001"/>
    <w:rsid w:val="002E52F3"/>
    <w:rsid w:val="002E54D0"/>
    <w:rsid w:val="002E570C"/>
    <w:rsid w:val="002E5D8B"/>
    <w:rsid w:val="002E609C"/>
    <w:rsid w:val="002E62AC"/>
    <w:rsid w:val="002E6C52"/>
    <w:rsid w:val="002E6E79"/>
    <w:rsid w:val="002E70D3"/>
    <w:rsid w:val="002E75CC"/>
    <w:rsid w:val="002E7863"/>
    <w:rsid w:val="002E78DF"/>
    <w:rsid w:val="002E7BAA"/>
    <w:rsid w:val="002E7F53"/>
    <w:rsid w:val="002F00C0"/>
    <w:rsid w:val="002F03EC"/>
    <w:rsid w:val="002F05E0"/>
    <w:rsid w:val="002F0780"/>
    <w:rsid w:val="002F0B93"/>
    <w:rsid w:val="002F0BDA"/>
    <w:rsid w:val="002F0FA2"/>
    <w:rsid w:val="002F1654"/>
    <w:rsid w:val="002F1818"/>
    <w:rsid w:val="002F181B"/>
    <w:rsid w:val="002F18C7"/>
    <w:rsid w:val="002F1EE7"/>
    <w:rsid w:val="002F2138"/>
    <w:rsid w:val="002F29C0"/>
    <w:rsid w:val="002F2ED8"/>
    <w:rsid w:val="002F31AC"/>
    <w:rsid w:val="002F3A94"/>
    <w:rsid w:val="002F44E8"/>
    <w:rsid w:val="002F45B0"/>
    <w:rsid w:val="002F48B6"/>
    <w:rsid w:val="002F5243"/>
    <w:rsid w:val="002F568A"/>
    <w:rsid w:val="002F5C1C"/>
    <w:rsid w:val="002F6115"/>
    <w:rsid w:val="002F6178"/>
    <w:rsid w:val="002F6CCE"/>
    <w:rsid w:val="002F7583"/>
    <w:rsid w:val="002F7A42"/>
    <w:rsid w:val="002F7AD4"/>
    <w:rsid w:val="00300721"/>
    <w:rsid w:val="00300C04"/>
    <w:rsid w:val="00300FB2"/>
    <w:rsid w:val="00301061"/>
    <w:rsid w:val="00301152"/>
    <w:rsid w:val="00301572"/>
    <w:rsid w:val="00301EFC"/>
    <w:rsid w:val="00302288"/>
    <w:rsid w:val="00302358"/>
    <w:rsid w:val="00302455"/>
    <w:rsid w:val="0030247E"/>
    <w:rsid w:val="003025AA"/>
    <w:rsid w:val="00302749"/>
    <w:rsid w:val="00302DB9"/>
    <w:rsid w:val="00302E03"/>
    <w:rsid w:val="00303566"/>
    <w:rsid w:val="00303A5F"/>
    <w:rsid w:val="00303ABC"/>
    <w:rsid w:val="0030401D"/>
    <w:rsid w:val="0030439F"/>
    <w:rsid w:val="00304839"/>
    <w:rsid w:val="003049D2"/>
    <w:rsid w:val="0030521C"/>
    <w:rsid w:val="00305359"/>
    <w:rsid w:val="00305EF3"/>
    <w:rsid w:val="00305FF5"/>
    <w:rsid w:val="00306388"/>
    <w:rsid w:val="00306706"/>
    <w:rsid w:val="0030677D"/>
    <w:rsid w:val="00306B36"/>
    <w:rsid w:val="00306DF3"/>
    <w:rsid w:val="0030778B"/>
    <w:rsid w:val="00307A21"/>
    <w:rsid w:val="00307B1A"/>
    <w:rsid w:val="00307C80"/>
    <w:rsid w:val="00307EDE"/>
    <w:rsid w:val="00310280"/>
    <w:rsid w:val="003102ED"/>
    <w:rsid w:val="00310387"/>
    <w:rsid w:val="00310963"/>
    <w:rsid w:val="00311484"/>
    <w:rsid w:val="003116A6"/>
    <w:rsid w:val="00312003"/>
    <w:rsid w:val="0031216B"/>
    <w:rsid w:val="00312A96"/>
    <w:rsid w:val="00312B13"/>
    <w:rsid w:val="00312C56"/>
    <w:rsid w:val="00312D1E"/>
    <w:rsid w:val="00312F85"/>
    <w:rsid w:val="0031316C"/>
    <w:rsid w:val="00313677"/>
    <w:rsid w:val="00313DD5"/>
    <w:rsid w:val="00314021"/>
    <w:rsid w:val="003148E0"/>
    <w:rsid w:val="0031509D"/>
    <w:rsid w:val="00315D55"/>
    <w:rsid w:val="0031641A"/>
    <w:rsid w:val="003170C0"/>
    <w:rsid w:val="00317C01"/>
    <w:rsid w:val="003200DB"/>
    <w:rsid w:val="0032032D"/>
    <w:rsid w:val="00320573"/>
    <w:rsid w:val="00320673"/>
    <w:rsid w:val="00320889"/>
    <w:rsid w:val="0032090D"/>
    <w:rsid w:val="00320B32"/>
    <w:rsid w:val="00320D13"/>
    <w:rsid w:val="0032127E"/>
    <w:rsid w:val="0032159C"/>
    <w:rsid w:val="003217F5"/>
    <w:rsid w:val="00321D3A"/>
    <w:rsid w:val="00322160"/>
    <w:rsid w:val="00322625"/>
    <w:rsid w:val="0032299C"/>
    <w:rsid w:val="00323B20"/>
    <w:rsid w:val="003245CC"/>
    <w:rsid w:val="00324650"/>
    <w:rsid w:val="00324CE2"/>
    <w:rsid w:val="0032519D"/>
    <w:rsid w:val="003254C3"/>
    <w:rsid w:val="00325724"/>
    <w:rsid w:val="00325A01"/>
    <w:rsid w:val="00325A5B"/>
    <w:rsid w:val="00326118"/>
    <w:rsid w:val="00326F74"/>
    <w:rsid w:val="00327781"/>
    <w:rsid w:val="0032799B"/>
    <w:rsid w:val="00327A41"/>
    <w:rsid w:val="00327BF3"/>
    <w:rsid w:val="00327C41"/>
    <w:rsid w:val="0033016F"/>
    <w:rsid w:val="00330174"/>
    <w:rsid w:val="0033033A"/>
    <w:rsid w:val="00330454"/>
    <w:rsid w:val="00330715"/>
    <w:rsid w:val="003312C2"/>
    <w:rsid w:val="003313DF"/>
    <w:rsid w:val="003314DF"/>
    <w:rsid w:val="00331D86"/>
    <w:rsid w:val="0033231D"/>
    <w:rsid w:val="003324A9"/>
    <w:rsid w:val="00332A65"/>
    <w:rsid w:val="003332BF"/>
    <w:rsid w:val="003333BA"/>
    <w:rsid w:val="00333828"/>
    <w:rsid w:val="00333912"/>
    <w:rsid w:val="0033392B"/>
    <w:rsid w:val="00334169"/>
    <w:rsid w:val="003347EB"/>
    <w:rsid w:val="00334942"/>
    <w:rsid w:val="00334A39"/>
    <w:rsid w:val="00334F8D"/>
    <w:rsid w:val="003354E7"/>
    <w:rsid w:val="0033565F"/>
    <w:rsid w:val="003356D4"/>
    <w:rsid w:val="003359B3"/>
    <w:rsid w:val="0033667A"/>
    <w:rsid w:val="00336C4F"/>
    <w:rsid w:val="00336C79"/>
    <w:rsid w:val="00336DEE"/>
    <w:rsid w:val="003374AF"/>
    <w:rsid w:val="003376D7"/>
    <w:rsid w:val="00337E49"/>
    <w:rsid w:val="003401A4"/>
    <w:rsid w:val="00341280"/>
    <w:rsid w:val="00341352"/>
    <w:rsid w:val="003413FB"/>
    <w:rsid w:val="00341408"/>
    <w:rsid w:val="0034180B"/>
    <w:rsid w:val="00341B6C"/>
    <w:rsid w:val="00341F2A"/>
    <w:rsid w:val="0034233E"/>
    <w:rsid w:val="003424D1"/>
    <w:rsid w:val="00342617"/>
    <w:rsid w:val="003428D5"/>
    <w:rsid w:val="00342936"/>
    <w:rsid w:val="00342C04"/>
    <w:rsid w:val="00342C7D"/>
    <w:rsid w:val="00342F4E"/>
    <w:rsid w:val="00343155"/>
    <w:rsid w:val="00343BF7"/>
    <w:rsid w:val="00343F9B"/>
    <w:rsid w:val="0034491A"/>
    <w:rsid w:val="00344BCE"/>
    <w:rsid w:val="00344C22"/>
    <w:rsid w:val="00344EF5"/>
    <w:rsid w:val="0034500A"/>
    <w:rsid w:val="00345CC5"/>
    <w:rsid w:val="00346239"/>
    <w:rsid w:val="00346487"/>
    <w:rsid w:val="00346BCD"/>
    <w:rsid w:val="00347252"/>
    <w:rsid w:val="00347311"/>
    <w:rsid w:val="0034749F"/>
    <w:rsid w:val="00347707"/>
    <w:rsid w:val="003501AE"/>
    <w:rsid w:val="003501DF"/>
    <w:rsid w:val="003502AE"/>
    <w:rsid w:val="00350534"/>
    <w:rsid w:val="00350C25"/>
    <w:rsid w:val="00350F69"/>
    <w:rsid w:val="003514FB"/>
    <w:rsid w:val="003514FF"/>
    <w:rsid w:val="00351619"/>
    <w:rsid w:val="003518B9"/>
    <w:rsid w:val="00351BBE"/>
    <w:rsid w:val="003524B6"/>
    <w:rsid w:val="00352F13"/>
    <w:rsid w:val="003530F4"/>
    <w:rsid w:val="00353E53"/>
    <w:rsid w:val="003540E2"/>
    <w:rsid w:val="003548D8"/>
    <w:rsid w:val="00354983"/>
    <w:rsid w:val="0035498E"/>
    <w:rsid w:val="00354993"/>
    <w:rsid w:val="00354AB8"/>
    <w:rsid w:val="00354CBC"/>
    <w:rsid w:val="00354DB5"/>
    <w:rsid w:val="00354F63"/>
    <w:rsid w:val="00355832"/>
    <w:rsid w:val="00355D77"/>
    <w:rsid w:val="0035612B"/>
    <w:rsid w:val="00356197"/>
    <w:rsid w:val="003562BB"/>
    <w:rsid w:val="003565F4"/>
    <w:rsid w:val="00356B09"/>
    <w:rsid w:val="00356C4B"/>
    <w:rsid w:val="003570F8"/>
    <w:rsid w:val="003572AA"/>
    <w:rsid w:val="0035736F"/>
    <w:rsid w:val="0035741B"/>
    <w:rsid w:val="0035761F"/>
    <w:rsid w:val="00357B0C"/>
    <w:rsid w:val="003600E2"/>
    <w:rsid w:val="00360194"/>
    <w:rsid w:val="003604B8"/>
    <w:rsid w:val="00360AE3"/>
    <w:rsid w:val="00360B21"/>
    <w:rsid w:val="00360EEF"/>
    <w:rsid w:val="00360F21"/>
    <w:rsid w:val="00361271"/>
    <w:rsid w:val="003613E3"/>
    <w:rsid w:val="0036179A"/>
    <w:rsid w:val="00361A4B"/>
    <w:rsid w:val="00361AA1"/>
    <w:rsid w:val="00361AAF"/>
    <w:rsid w:val="00361BE0"/>
    <w:rsid w:val="00361DD5"/>
    <w:rsid w:val="00362170"/>
    <w:rsid w:val="0036218B"/>
    <w:rsid w:val="003632FC"/>
    <w:rsid w:val="003633DD"/>
    <w:rsid w:val="0036381B"/>
    <w:rsid w:val="00363BBE"/>
    <w:rsid w:val="00363C99"/>
    <w:rsid w:val="00363F24"/>
    <w:rsid w:val="0036402B"/>
    <w:rsid w:val="003645C6"/>
    <w:rsid w:val="00364DEC"/>
    <w:rsid w:val="00365C6E"/>
    <w:rsid w:val="00366012"/>
    <w:rsid w:val="00366033"/>
    <w:rsid w:val="003660B5"/>
    <w:rsid w:val="003660BD"/>
    <w:rsid w:val="0036618D"/>
    <w:rsid w:val="0036624B"/>
    <w:rsid w:val="0036686D"/>
    <w:rsid w:val="00366D6F"/>
    <w:rsid w:val="00366D80"/>
    <w:rsid w:val="00367AB8"/>
    <w:rsid w:val="003702AD"/>
    <w:rsid w:val="00370519"/>
    <w:rsid w:val="00370621"/>
    <w:rsid w:val="00370A33"/>
    <w:rsid w:val="00370FFF"/>
    <w:rsid w:val="00372BCA"/>
    <w:rsid w:val="00372E2E"/>
    <w:rsid w:val="00373166"/>
    <w:rsid w:val="00373229"/>
    <w:rsid w:val="00373321"/>
    <w:rsid w:val="003733A5"/>
    <w:rsid w:val="003734D6"/>
    <w:rsid w:val="0037392C"/>
    <w:rsid w:val="003744CB"/>
    <w:rsid w:val="00374BF7"/>
    <w:rsid w:val="00374D86"/>
    <w:rsid w:val="00374E22"/>
    <w:rsid w:val="00374ED3"/>
    <w:rsid w:val="00374EED"/>
    <w:rsid w:val="00375BD7"/>
    <w:rsid w:val="00375ED2"/>
    <w:rsid w:val="00376005"/>
    <w:rsid w:val="0037662F"/>
    <w:rsid w:val="00376C62"/>
    <w:rsid w:val="00376E1F"/>
    <w:rsid w:val="00377A5C"/>
    <w:rsid w:val="00377A61"/>
    <w:rsid w:val="00377AF4"/>
    <w:rsid w:val="00377D40"/>
    <w:rsid w:val="00377E95"/>
    <w:rsid w:val="003802A0"/>
    <w:rsid w:val="003802C9"/>
    <w:rsid w:val="00380A87"/>
    <w:rsid w:val="00380C4C"/>
    <w:rsid w:val="00380C99"/>
    <w:rsid w:val="00381E3C"/>
    <w:rsid w:val="00382D1E"/>
    <w:rsid w:val="003830FD"/>
    <w:rsid w:val="003836EE"/>
    <w:rsid w:val="00383713"/>
    <w:rsid w:val="003839FC"/>
    <w:rsid w:val="00383BDB"/>
    <w:rsid w:val="00384421"/>
    <w:rsid w:val="0038470F"/>
    <w:rsid w:val="003848D6"/>
    <w:rsid w:val="00385206"/>
    <w:rsid w:val="0038577D"/>
    <w:rsid w:val="003857BD"/>
    <w:rsid w:val="0038598C"/>
    <w:rsid w:val="00385EAE"/>
    <w:rsid w:val="00386121"/>
    <w:rsid w:val="0038651F"/>
    <w:rsid w:val="003865DE"/>
    <w:rsid w:val="00386F6E"/>
    <w:rsid w:val="0038799B"/>
    <w:rsid w:val="00390087"/>
    <w:rsid w:val="0039020B"/>
    <w:rsid w:val="0039047A"/>
    <w:rsid w:val="00390651"/>
    <w:rsid w:val="00390A30"/>
    <w:rsid w:val="00390AC8"/>
    <w:rsid w:val="00390B64"/>
    <w:rsid w:val="00390F1A"/>
    <w:rsid w:val="00390F32"/>
    <w:rsid w:val="003911A0"/>
    <w:rsid w:val="00391A5A"/>
    <w:rsid w:val="00391BBD"/>
    <w:rsid w:val="00391BF8"/>
    <w:rsid w:val="00391CCF"/>
    <w:rsid w:val="00392464"/>
    <w:rsid w:val="003924A5"/>
    <w:rsid w:val="003929D2"/>
    <w:rsid w:val="00392BA7"/>
    <w:rsid w:val="00393125"/>
    <w:rsid w:val="00394341"/>
    <w:rsid w:val="003948A2"/>
    <w:rsid w:val="00394FD3"/>
    <w:rsid w:val="003955D9"/>
    <w:rsid w:val="003956E8"/>
    <w:rsid w:val="00396047"/>
    <w:rsid w:val="003969F5"/>
    <w:rsid w:val="00396B95"/>
    <w:rsid w:val="003970A3"/>
    <w:rsid w:val="00397213"/>
    <w:rsid w:val="00397C29"/>
    <w:rsid w:val="00397C3C"/>
    <w:rsid w:val="003A09E0"/>
    <w:rsid w:val="003A0AD9"/>
    <w:rsid w:val="003A1075"/>
    <w:rsid w:val="003A1123"/>
    <w:rsid w:val="003A136E"/>
    <w:rsid w:val="003A15D5"/>
    <w:rsid w:val="003A1733"/>
    <w:rsid w:val="003A1B94"/>
    <w:rsid w:val="003A1E65"/>
    <w:rsid w:val="003A2623"/>
    <w:rsid w:val="003A26B5"/>
    <w:rsid w:val="003A289D"/>
    <w:rsid w:val="003A3167"/>
    <w:rsid w:val="003A3673"/>
    <w:rsid w:val="003A41C0"/>
    <w:rsid w:val="003A42B0"/>
    <w:rsid w:val="003A487B"/>
    <w:rsid w:val="003A4B21"/>
    <w:rsid w:val="003A4FE5"/>
    <w:rsid w:val="003A53BA"/>
    <w:rsid w:val="003A5551"/>
    <w:rsid w:val="003A590F"/>
    <w:rsid w:val="003A5A42"/>
    <w:rsid w:val="003A6130"/>
    <w:rsid w:val="003A7318"/>
    <w:rsid w:val="003A7B68"/>
    <w:rsid w:val="003B0162"/>
    <w:rsid w:val="003B04FA"/>
    <w:rsid w:val="003B0846"/>
    <w:rsid w:val="003B0879"/>
    <w:rsid w:val="003B0A7D"/>
    <w:rsid w:val="003B0B79"/>
    <w:rsid w:val="003B0BC7"/>
    <w:rsid w:val="003B1286"/>
    <w:rsid w:val="003B1692"/>
    <w:rsid w:val="003B1BB9"/>
    <w:rsid w:val="003B1F2E"/>
    <w:rsid w:val="003B204F"/>
    <w:rsid w:val="003B2476"/>
    <w:rsid w:val="003B274B"/>
    <w:rsid w:val="003B2912"/>
    <w:rsid w:val="003B29C4"/>
    <w:rsid w:val="003B2B63"/>
    <w:rsid w:val="003B2D04"/>
    <w:rsid w:val="003B3837"/>
    <w:rsid w:val="003B3978"/>
    <w:rsid w:val="003B3A86"/>
    <w:rsid w:val="003B3E03"/>
    <w:rsid w:val="003B441F"/>
    <w:rsid w:val="003B448A"/>
    <w:rsid w:val="003B44DC"/>
    <w:rsid w:val="003B456A"/>
    <w:rsid w:val="003B4680"/>
    <w:rsid w:val="003B4714"/>
    <w:rsid w:val="003B47E1"/>
    <w:rsid w:val="003B4987"/>
    <w:rsid w:val="003B4A63"/>
    <w:rsid w:val="003B4B25"/>
    <w:rsid w:val="003B4EED"/>
    <w:rsid w:val="003B5584"/>
    <w:rsid w:val="003B5647"/>
    <w:rsid w:val="003B5BF4"/>
    <w:rsid w:val="003B630A"/>
    <w:rsid w:val="003B6F4A"/>
    <w:rsid w:val="003B6F75"/>
    <w:rsid w:val="003B6FAE"/>
    <w:rsid w:val="003B706A"/>
    <w:rsid w:val="003B7E30"/>
    <w:rsid w:val="003C0059"/>
    <w:rsid w:val="003C03A8"/>
    <w:rsid w:val="003C0BC7"/>
    <w:rsid w:val="003C0D34"/>
    <w:rsid w:val="003C1076"/>
    <w:rsid w:val="003C1307"/>
    <w:rsid w:val="003C1589"/>
    <w:rsid w:val="003C17EE"/>
    <w:rsid w:val="003C1E75"/>
    <w:rsid w:val="003C1E8B"/>
    <w:rsid w:val="003C2494"/>
    <w:rsid w:val="003C28E4"/>
    <w:rsid w:val="003C2B72"/>
    <w:rsid w:val="003C33F1"/>
    <w:rsid w:val="003C344C"/>
    <w:rsid w:val="003C3979"/>
    <w:rsid w:val="003C39B3"/>
    <w:rsid w:val="003C40EB"/>
    <w:rsid w:val="003C42F8"/>
    <w:rsid w:val="003C4348"/>
    <w:rsid w:val="003C4C1F"/>
    <w:rsid w:val="003C56B9"/>
    <w:rsid w:val="003C5899"/>
    <w:rsid w:val="003C5A9C"/>
    <w:rsid w:val="003C5C26"/>
    <w:rsid w:val="003C5D68"/>
    <w:rsid w:val="003C5F5D"/>
    <w:rsid w:val="003C6171"/>
    <w:rsid w:val="003C68FA"/>
    <w:rsid w:val="003C6A5E"/>
    <w:rsid w:val="003C6E9D"/>
    <w:rsid w:val="003C6FD7"/>
    <w:rsid w:val="003C73DA"/>
    <w:rsid w:val="003C7BD2"/>
    <w:rsid w:val="003D048B"/>
    <w:rsid w:val="003D08D4"/>
    <w:rsid w:val="003D0A80"/>
    <w:rsid w:val="003D1085"/>
    <w:rsid w:val="003D1F43"/>
    <w:rsid w:val="003D2BDF"/>
    <w:rsid w:val="003D2DAE"/>
    <w:rsid w:val="003D32AD"/>
    <w:rsid w:val="003D3748"/>
    <w:rsid w:val="003D3812"/>
    <w:rsid w:val="003D3B19"/>
    <w:rsid w:val="003D3FA0"/>
    <w:rsid w:val="003D4138"/>
    <w:rsid w:val="003D426D"/>
    <w:rsid w:val="003D442D"/>
    <w:rsid w:val="003D47D5"/>
    <w:rsid w:val="003D49BE"/>
    <w:rsid w:val="003D4FE2"/>
    <w:rsid w:val="003D553C"/>
    <w:rsid w:val="003D573E"/>
    <w:rsid w:val="003D5F27"/>
    <w:rsid w:val="003D618B"/>
    <w:rsid w:val="003D6337"/>
    <w:rsid w:val="003D659A"/>
    <w:rsid w:val="003D6C81"/>
    <w:rsid w:val="003D6CA2"/>
    <w:rsid w:val="003D73E7"/>
    <w:rsid w:val="003D7E8D"/>
    <w:rsid w:val="003E0182"/>
    <w:rsid w:val="003E02F9"/>
    <w:rsid w:val="003E0455"/>
    <w:rsid w:val="003E0ECF"/>
    <w:rsid w:val="003E0F9D"/>
    <w:rsid w:val="003E10A8"/>
    <w:rsid w:val="003E179B"/>
    <w:rsid w:val="003E17E8"/>
    <w:rsid w:val="003E1D6B"/>
    <w:rsid w:val="003E2437"/>
    <w:rsid w:val="003E2BA6"/>
    <w:rsid w:val="003E2DBD"/>
    <w:rsid w:val="003E351F"/>
    <w:rsid w:val="003E3C77"/>
    <w:rsid w:val="003E4123"/>
    <w:rsid w:val="003E4562"/>
    <w:rsid w:val="003E4648"/>
    <w:rsid w:val="003E4D94"/>
    <w:rsid w:val="003E5337"/>
    <w:rsid w:val="003E5580"/>
    <w:rsid w:val="003E565E"/>
    <w:rsid w:val="003E5A49"/>
    <w:rsid w:val="003E5F4E"/>
    <w:rsid w:val="003E6260"/>
    <w:rsid w:val="003E6699"/>
    <w:rsid w:val="003E6713"/>
    <w:rsid w:val="003E77E0"/>
    <w:rsid w:val="003E7F6D"/>
    <w:rsid w:val="003F0186"/>
    <w:rsid w:val="003F0664"/>
    <w:rsid w:val="003F0A31"/>
    <w:rsid w:val="003F0C93"/>
    <w:rsid w:val="003F0CC6"/>
    <w:rsid w:val="003F1142"/>
    <w:rsid w:val="003F1182"/>
    <w:rsid w:val="003F1A7B"/>
    <w:rsid w:val="003F1B12"/>
    <w:rsid w:val="003F1C8B"/>
    <w:rsid w:val="003F2023"/>
    <w:rsid w:val="003F2731"/>
    <w:rsid w:val="003F27CE"/>
    <w:rsid w:val="003F28AA"/>
    <w:rsid w:val="003F2F77"/>
    <w:rsid w:val="003F30E9"/>
    <w:rsid w:val="003F344A"/>
    <w:rsid w:val="003F3AE4"/>
    <w:rsid w:val="003F3BF9"/>
    <w:rsid w:val="003F3CB2"/>
    <w:rsid w:val="003F3E35"/>
    <w:rsid w:val="003F4080"/>
    <w:rsid w:val="003F43BF"/>
    <w:rsid w:val="003F44E7"/>
    <w:rsid w:val="003F4534"/>
    <w:rsid w:val="003F4B1A"/>
    <w:rsid w:val="003F51CF"/>
    <w:rsid w:val="003F55F5"/>
    <w:rsid w:val="003F57A7"/>
    <w:rsid w:val="003F5D25"/>
    <w:rsid w:val="003F612D"/>
    <w:rsid w:val="003F62D2"/>
    <w:rsid w:val="003F65F0"/>
    <w:rsid w:val="003F66C6"/>
    <w:rsid w:val="003F680C"/>
    <w:rsid w:val="003F6A41"/>
    <w:rsid w:val="003F6CF3"/>
    <w:rsid w:val="003F6FCA"/>
    <w:rsid w:val="003F766A"/>
    <w:rsid w:val="003F7A8A"/>
    <w:rsid w:val="004003F6"/>
    <w:rsid w:val="004009D4"/>
    <w:rsid w:val="00400AAD"/>
    <w:rsid w:val="00400BFB"/>
    <w:rsid w:val="00400D5D"/>
    <w:rsid w:val="00400EF6"/>
    <w:rsid w:val="00401177"/>
    <w:rsid w:val="0040128D"/>
    <w:rsid w:val="00401C16"/>
    <w:rsid w:val="00401E26"/>
    <w:rsid w:val="0040203F"/>
    <w:rsid w:val="004024B4"/>
    <w:rsid w:val="0040261E"/>
    <w:rsid w:val="0040287E"/>
    <w:rsid w:val="00402C51"/>
    <w:rsid w:val="00403137"/>
    <w:rsid w:val="004036DF"/>
    <w:rsid w:val="00403B94"/>
    <w:rsid w:val="00403BE4"/>
    <w:rsid w:val="004040E5"/>
    <w:rsid w:val="004042E7"/>
    <w:rsid w:val="004043C6"/>
    <w:rsid w:val="00404AC9"/>
    <w:rsid w:val="00404B04"/>
    <w:rsid w:val="00404C75"/>
    <w:rsid w:val="0040519C"/>
    <w:rsid w:val="0040572F"/>
    <w:rsid w:val="00405943"/>
    <w:rsid w:val="0040594D"/>
    <w:rsid w:val="00405955"/>
    <w:rsid w:val="0040599C"/>
    <w:rsid w:val="00405D1F"/>
    <w:rsid w:val="00406553"/>
    <w:rsid w:val="0040683B"/>
    <w:rsid w:val="0040685E"/>
    <w:rsid w:val="00406B86"/>
    <w:rsid w:val="00406EC4"/>
    <w:rsid w:val="00406FE0"/>
    <w:rsid w:val="004071D2"/>
    <w:rsid w:val="00407560"/>
    <w:rsid w:val="00407EAA"/>
    <w:rsid w:val="00407EBA"/>
    <w:rsid w:val="00410A89"/>
    <w:rsid w:val="00410E69"/>
    <w:rsid w:val="00411525"/>
    <w:rsid w:val="0041186A"/>
    <w:rsid w:val="00411CBC"/>
    <w:rsid w:val="0041263F"/>
    <w:rsid w:val="004128D3"/>
    <w:rsid w:val="00412B7E"/>
    <w:rsid w:val="00413620"/>
    <w:rsid w:val="004136A0"/>
    <w:rsid w:val="0041374E"/>
    <w:rsid w:val="00413776"/>
    <w:rsid w:val="00414894"/>
    <w:rsid w:val="00414BC6"/>
    <w:rsid w:val="004150CE"/>
    <w:rsid w:val="004155E9"/>
    <w:rsid w:val="004156D7"/>
    <w:rsid w:val="00415BC0"/>
    <w:rsid w:val="00415C1D"/>
    <w:rsid w:val="00416396"/>
    <w:rsid w:val="0041644B"/>
    <w:rsid w:val="00416C61"/>
    <w:rsid w:val="00416CE4"/>
    <w:rsid w:val="00417280"/>
    <w:rsid w:val="00417733"/>
    <w:rsid w:val="00417B8C"/>
    <w:rsid w:val="00417C02"/>
    <w:rsid w:val="00417F72"/>
    <w:rsid w:val="00420FB8"/>
    <w:rsid w:val="00421202"/>
    <w:rsid w:val="00421551"/>
    <w:rsid w:val="00421628"/>
    <w:rsid w:val="0042165A"/>
    <w:rsid w:val="00421704"/>
    <w:rsid w:val="0042181C"/>
    <w:rsid w:val="0042236D"/>
    <w:rsid w:val="004230B5"/>
    <w:rsid w:val="00423679"/>
    <w:rsid w:val="00423C18"/>
    <w:rsid w:val="00423F53"/>
    <w:rsid w:val="00424578"/>
    <w:rsid w:val="00424DFE"/>
    <w:rsid w:val="00424FDC"/>
    <w:rsid w:val="0042500F"/>
    <w:rsid w:val="004253DD"/>
    <w:rsid w:val="00425496"/>
    <w:rsid w:val="00425A43"/>
    <w:rsid w:val="00425B61"/>
    <w:rsid w:val="00425C0E"/>
    <w:rsid w:val="004261C9"/>
    <w:rsid w:val="004263C5"/>
    <w:rsid w:val="00426BA4"/>
    <w:rsid w:val="00426F27"/>
    <w:rsid w:val="004270A4"/>
    <w:rsid w:val="00427969"/>
    <w:rsid w:val="00427C40"/>
    <w:rsid w:val="00427DE9"/>
    <w:rsid w:val="00427E17"/>
    <w:rsid w:val="004303D2"/>
    <w:rsid w:val="0043066F"/>
    <w:rsid w:val="00430F32"/>
    <w:rsid w:val="00431139"/>
    <w:rsid w:val="004312BF"/>
    <w:rsid w:val="004316FC"/>
    <w:rsid w:val="00431B59"/>
    <w:rsid w:val="00431B6D"/>
    <w:rsid w:val="00431CFE"/>
    <w:rsid w:val="00431E7E"/>
    <w:rsid w:val="0043228E"/>
    <w:rsid w:val="004325AF"/>
    <w:rsid w:val="00432CEC"/>
    <w:rsid w:val="00432DB3"/>
    <w:rsid w:val="00433429"/>
    <w:rsid w:val="00433518"/>
    <w:rsid w:val="00433657"/>
    <w:rsid w:val="00433683"/>
    <w:rsid w:val="0043369C"/>
    <w:rsid w:val="0043536E"/>
    <w:rsid w:val="004357E1"/>
    <w:rsid w:val="004359BE"/>
    <w:rsid w:val="00435E48"/>
    <w:rsid w:val="00436110"/>
    <w:rsid w:val="00436460"/>
    <w:rsid w:val="00436559"/>
    <w:rsid w:val="00436976"/>
    <w:rsid w:val="00436B7D"/>
    <w:rsid w:val="00436BC2"/>
    <w:rsid w:val="00436BEC"/>
    <w:rsid w:val="0043742E"/>
    <w:rsid w:val="00437A8F"/>
    <w:rsid w:val="0044022C"/>
    <w:rsid w:val="00440313"/>
    <w:rsid w:val="004403AB"/>
    <w:rsid w:val="004404E6"/>
    <w:rsid w:val="004406CE"/>
    <w:rsid w:val="004408F2"/>
    <w:rsid w:val="00440994"/>
    <w:rsid w:val="00440E6C"/>
    <w:rsid w:val="0044166B"/>
    <w:rsid w:val="00441986"/>
    <w:rsid w:val="00441C4A"/>
    <w:rsid w:val="00441DE2"/>
    <w:rsid w:val="00441F24"/>
    <w:rsid w:val="004422CF"/>
    <w:rsid w:val="004423CB"/>
    <w:rsid w:val="0044240E"/>
    <w:rsid w:val="004425D9"/>
    <w:rsid w:val="00442848"/>
    <w:rsid w:val="004429EF"/>
    <w:rsid w:val="00442F82"/>
    <w:rsid w:val="00443221"/>
    <w:rsid w:val="004433B7"/>
    <w:rsid w:val="004433F4"/>
    <w:rsid w:val="00443BE7"/>
    <w:rsid w:val="00443E20"/>
    <w:rsid w:val="00443FC5"/>
    <w:rsid w:val="00444089"/>
    <w:rsid w:val="004440F6"/>
    <w:rsid w:val="004447C2"/>
    <w:rsid w:val="00444D15"/>
    <w:rsid w:val="004450D2"/>
    <w:rsid w:val="004453C6"/>
    <w:rsid w:val="004455BB"/>
    <w:rsid w:val="0044566B"/>
    <w:rsid w:val="004458D2"/>
    <w:rsid w:val="004459AC"/>
    <w:rsid w:val="00445BE5"/>
    <w:rsid w:val="00446531"/>
    <w:rsid w:val="00446579"/>
    <w:rsid w:val="004465BA"/>
    <w:rsid w:val="0044666A"/>
    <w:rsid w:val="004467CF"/>
    <w:rsid w:val="004470C6"/>
    <w:rsid w:val="00447A6D"/>
    <w:rsid w:val="00447EE5"/>
    <w:rsid w:val="00450128"/>
    <w:rsid w:val="004501B3"/>
    <w:rsid w:val="004508C8"/>
    <w:rsid w:val="00450EB4"/>
    <w:rsid w:val="00451527"/>
    <w:rsid w:val="00451EFA"/>
    <w:rsid w:val="00452419"/>
    <w:rsid w:val="0045268E"/>
    <w:rsid w:val="004528BF"/>
    <w:rsid w:val="00453036"/>
    <w:rsid w:val="004539C6"/>
    <w:rsid w:val="00453AC4"/>
    <w:rsid w:val="00453D6A"/>
    <w:rsid w:val="00454383"/>
    <w:rsid w:val="00454731"/>
    <w:rsid w:val="00454748"/>
    <w:rsid w:val="00454C07"/>
    <w:rsid w:val="00454FE6"/>
    <w:rsid w:val="0045528C"/>
    <w:rsid w:val="00455904"/>
    <w:rsid w:val="00455C56"/>
    <w:rsid w:val="00455C84"/>
    <w:rsid w:val="00456035"/>
    <w:rsid w:val="00456126"/>
    <w:rsid w:val="004561CD"/>
    <w:rsid w:val="0045646E"/>
    <w:rsid w:val="004568C2"/>
    <w:rsid w:val="00456F3E"/>
    <w:rsid w:val="00457287"/>
    <w:rsid w:val="004574E6"/>
    <w:rsid w:val="004576A1"/>
    <w:rsid w:val="00457782"/>
    <w:rsid w:val="004579B0"/>
    <w:rsid w:val="004609B4"/>
    <w:rsid w:val="00460CA6"/>
    <w:rsid w:val="0046134E"/>
    <w:rsid w:val="004614EC"/>
    <w:rsid w:val="004615EC"/>
    <w:rsid w:val="00461828"/>
    <w:rsid w:val="004621B6"/>
    <w:rsid w:val="0046225D"/>
    <w:rsid w:val="0046254C"/>
    <w:rsid w:val="00462611"/>
    <w:rsid w:val="0046272C"/>
    <w:rsid w:val="00462B9E"/>
    <w:rsid w:val="004630BF"/>
    <w:rsid w:val="00463265"/>
    <w:rsid w:val="00463540"/>
    <w:rsid w:val="00463BD8"/>
    <w:rsid w:val="00463BE5"/>
    <w:rsid w:val="00464217"/>
    <w:rsid w:val="00464319"/>
    <w:rsid w:val="00465779"/>
    <w:rsid w:val="0046611B"/>
    <w:rsid w:val="004661ED"/>
    <w:rsid w:val="0046648B"/>
    <w:rsid w:val="00467860"/>
    <w:rsid w:val="00467992"/>
    <w:rsid w:val="00467E10"/>
    <w:rsid w:val="00467E6D"/>
    <w:rsid w:val="00467FF1"/>
    <w:rsid w:val="004701C0"/>
    <w:rsid w:val="00470330"/>
    <w:rsid w:val="0047062D"/>
    <w:rsid w:val="004706D2"/>
    <w:rsid w:val="00470B21"/>
    <w:rsid w:val="00470E39"/>
    <w:rsid w:val="004715F8"/>
    <w:rsid w:val="00471B6B"/>
    <w:rsid w:val="00471C6F"/>
    <w:rsid w:val="004720C6"/>
    <w:rsid w:val="0047218D"/>
    <w:rsid w:val="00472EE3"/>
    <w:rsid w:val="0047309C"/>
    <w:rsid w:val="004739F5"/>
    <w:rsid w:val="00473A36"/>
    <w:rsid w:val="00474388"/>
    <w:rsid w:val="0047460C"/>
    <w:rsid w:val="0047469A"/>
    <w:rsid w:val="004746F4"/>
    <w:rsid w:val="00474757"/>
    <w:rsid w:val="004747BD"/>
    <w:rsid w:val="00474AC1"/>
    <w:rsid w:val="00474BEA"/>
    <w:rsid w:val="00474DAA"/>
    <w:rsid w:val="004757E6"/>
    <w:rsid w:val="00475A9D"/>
    <w:rsid w:val="00475D7C"/>
    <w:rsid w:val="00475DDF"/>
    <w:rsid w:val="0047603B"/>
    <w:rsid w:val="004761C8"/>
    <w:rsid w:val="004764E7"/>
    <w:rsid w:val="00476A7C"/>
    <w:rsid w:val="00476B1D"/>
    <w:rsid w:val="0047751D"/>
    <w:rsid w:val="0047780B"/>
    <w:rsid w:val="00477900"/>
    <w:rsid w:val="004779BA"/>
    <w:rsid w:val="00477B98"/>
    <w:rsid w:val="00477C76"/>
    <w:rsid w:val="00477E04"/>
    <w:rsid w:val="004802CD"/>
    <w:rsid w:val="00480564"/>
    <w:rsid w:val="004805A6"/>
    <w:rsid w:val="0048067A"/>
    <w:rsid w:val="004809C4"/>
    <w:rsid w:val="004809E6"/>
    <w:rsid w:val="00480C4F"/>
    <w:rsid w:val="00480E9F"/>
    <w:rsid w:val="00480FF2"/>
    <w:rsid w:val="00481525"/>
    <w:rsid w:val="00481619"/>
    <w:rsid w:val="00481871"/>
    <w:rsid w:val="00481CD3"/>
    <w:rsid w:val="004824A4"/>
    <w:rsid w:val="00482780"/>
    <w:rsid w:val="00482B17"/>
    <w:rsid w:val="00482EE8"/>
    <w:rsid w:val="00483222"/>
    <w:rsid w:val="00483390"/>
    <w:rsid w:val="00483C66"/>
    <w:rsid w:val="00483E12"/>
    <w:rsid w:val="0048415D"/>
    <w:rsid w:val="0048487B"/>
    <w:rsid w:val="00484A56"/>
    <w:rsid w:val="00484C8D"/>
    <w:rsid w:val="00484DA7"/>
    <w:rsid w:val="00484DD0"/>
    <w:rsid w:val="00484EBE"/>
    <w:rsid w:val="00484EF5"/>
    <w:rsid w:val="004853E9"/>
    <w:rsid w:val="00485A40"/>
    <w:rsid w:val="00485C51"/>
    <w:rsid w:val="00485D4E"/>
    <w:rsid w:val="004865AF"/>
    <w:rsid w:val="004867A6"/>
    <w:rsid w:val="00486943"/>
    <w:rsid w:val="00486A6C"/>
    <w:rsid w:val="00487420"/>
    <w:rsid w:val="00487B8F"/>
    <w:rsid w:val="0049004D"/>
    <w:rsid w:val="00490542"/>
    <w:rsid w:val="004908EA"/>
    <w:rsid w:val="00490D36"/>
    <w:rsid w:val="00491347"/>
    <w:rsid w:val="0049193D"/>
    <w:rsid w:val="00491B79"/>
    <w:rsid w:val="00491E4B"/>
    <w:rsid w:val="004920A2"/>
    <w:rsid w:val="004920AE"/>
    <w:rsid w:val="004920D4"/>
    <w:rsid w:val="004926DD"/>
    <w:rsid w:val="004926EE"/>
    <w:rsid w:val="00492921"/>
    <w:rsid w:val="004934DD"/>
    <w:rsid w:val="00493E8F"/>
    <w:rsid w:val="00493F19"/>
    <w:rsid w:val="004942D3"/>
    <w:rsid w:val="0049441E"/>
    <w:rsid w:val="004944D1"/>
    <w:rsid w:val="004944E7"/>
    <w:rsid w:val="0049515B"/>
    <w:rsid w:val="00495676"/>
    <w:rsid w:val="0049594F"/>
    <w:rsid w:val="00495C06"/>
    <w:rsid w:val="00495EF6"/>
    <w:rsid w:val="00495F8E"/>
    <w:rsid w:val="0049609D"/>
    <w:rsid w:val="004966CA"/>
    <w:rsid w:val="00496D2B"/>
    <w:rsid w:val="004975AD"/>
    <w:rsid w:val="004975B1"/>
    <w:rsid w:val="00497930"/>
    <w:rsid w:val="004A08AF"/>
    <w:rsid w:val="004A0D1F"/>
    <w:rsid w:val="004A0EC5"/>
    <w:rsid w:val="004A1230"/>
    <w:rsid w:val="004A1606"/>
    <w:rsid w:val="004A1A8A"/>
    <w:rsid w:val="004A1FF6"/>
    <w:rsid w:val="004A2349"/>
    <w:rsid w:val="004A23D4"/>
    <w:rsid w:val="004A2498"/>
    <w:rsid w:val="004A2506"/>
    <w:rsid w:val="004A288E"/>
    <w:rsid w:val="004A2DF3"/>
    <w:rsid w:val="004A2E49"/>
    <w:rsid w:val="004A3046"/>
    <w:rsid w:val="004A320F"/>
    <w:rsid w:val="004A3551"/>
    <w:rsid w:val="004A382D"/>
    <w:rsid w:val="004A3EC8"/>
    <w:rsid w:val="004A4142"/>
    <w:rsid w:val="004A432D"/>
    <w:rsid w:val="004A4480"/>
    <w:rsid w:val="004A4800"/>
    <w:rsid w:val="004A4A8D"/>
    <w:rsid w:val="004A4BC6"/>
    <w:rsid w:val="004A4C7F"/>
    <w:rsid w:val="004A4E3F"/>
    <w:rsid w:val="004A509D"/>
    <w:rsid w:val="004A523D"/>
    <w:rsid w:val="004A5FA6"/>
    <w:rsid w:val="004A65DA"/>
    <w:rsid w:val="004A6956"/>
    <w:rsid w:val="004A6F09"/>
    <w:rsid w:val="004A74CA"/>
    <w:rsid w:val="004A79FB"/>
    <w:rsid w:val="004A7A7A"/>
    <w:rsid w:val="004A7B33"/>
    <w:rsid w:val="004A7D17"/>
    <w:rsid w:val="004A7E69"/>
    <w:rsid w:val="004A7E78"/>
    <w:rsid w:val="004B03A0"/>
    <w:rsid w:val="004B072C"/>
    <w:rsid w:val="004B0888"/>
    <w:rsid w:val="004B0D3E"/>
    <w:rsid w:val="004B0E29"/>
    <w:rsid w:val="004B0FBB"/>
    <w:rsid w:val="004B155E"/>
    <w:rsid w:val="004B182C"/>
    <w:rsid w:val="004B1915"/>
    <w:rsid w:val="004B1F2E"/>
    <w:rsid w:val="004B20B4"/>
    <w:rsid w:val="004B246B"/>
    <w:rsid w:val="004B2825"/>
    <w:rsid w:val="004B29BA"/>
    <w:rsid w:val="004B2FAA"/>
    <w:rsid w:val="004B31AB"/>
    <w:rsid w:val="004B35FF"/>
    <w:rsid w:val="004B3680"/>
    <w:rsid w:val="004B368F"/>
    <w:rsid w:val="004B3E12"/>
    <w:rsid w:val="004B4C45"/>
    <w:rsid w:val="004B54B6"/>
    <w:rsid w:val="004B5821"/>
    <w:rsid w:val="004B5A2D"/>
    <w:rsid w:val="004B5BB4"/>
    <w:rsid w:val="004B5C05"/>
    <w:rsid w:val="004B5FB6"/>
    <w:rsid w:val="004B60BF"/>
    <w:rsid w:val="004B619F"/>
    <w:rsid w:val="004B64A8"/>
    <w:rsid w:val="004B679B"/>
    <w:rsid w:val="004B6C2D"/>
    <w:rsid w:val="004B6ED5"/>
    <w:rsid w:val="004C02BC"/>
    <w:rsid w:val="004C0594"/>
    <w:rsid w:val="004C06BA"/>
    <w:rsid w:val="004C097A"/>
    <w:rsid w:val="004C0DE8"/>
    <w:rsid w:val="004C0E4C"/>
    <w:rsid w:val="004C0EF7"/>
    <w:rsid w:val="004C139C"/>
    <w:rsid w:val="004C1F1C"/>
    <w:rsid w:val="004C1F35"/>
    <w:rsid w:val="004C1FCD"/>
    <w:rsid w:val="004C2190"/>
    <w:rsid w:val="004C22AE"/>
    <w:rsid w:val="004C2623"/>
    <w:rsid w:val="004C30C3"/>
    <w:rsid w:val="004C3F0F"/>
    <w:rsid w:val="004C40EF"/>
    <w:rsid w:val="004C46C3"/>
    <w:rsid w:val="004C5473"/>
    <w:rsid w:val="004C557B"/>
    <w:rsid w:val="004C55E1"/>
    <w:rsid w:val="004C5A77"/>
    <w:rsid w:val="004C5C08"/>
    <w:rsid w:val="004C631C"/>
    <w:rsid w:val="004C745F"/>
    <w:rsid w:val="004C78F8"/>
    <w:rsid w:val="004C7B7C"/>
    <w:rsid w:val="004D04EA"/>
    <w:rsid w:val="004D06B7"/>
    <w:rsid w:val="004D0A96"/>
    <w:rsid w:val="004D0FDC"/>
    <w:rsid w:val="004D17AE"/>
    <w:rsid w:val="004D18D7"/>
    <w:rsid w:val="004D1D45"/>
    <w:rsid w:val="004D25D8"/>
    <w:rsid w:val="004D291C"/>
    <w:rsid w:val="004D2A0F"/>
    <w:rsid w:val="004D3152"/>
    <w:rsid w:val="004D3508"/>
    <w:rsid w:val="004D396C"/>
    <w:rsid w:val="004D39F0"/>
    <w:rsid w:val="004D3D60"/>
    <w:rsid w:val="004D4B0F"/>
    <w:rsid w:val="004D538D"/>
    <w:rsid w:val="004D543B"/>
    <w:rsid w:val="004D55F7"/>
    <w:rsid w:val="004D5AF0"/>
    <w:rsid w:val="004D5C7B"/>
    <w:rsid w:val="004D5F57"/>
    <w:rsid w:val="004D65D8"/>
    <w:rsid w:val="004D67CA"/>
    <w:rsid w:val="004D6E36"/>
    <w:rsid w:val="004D6EF5"/>
    <w:rsid w:val="004D7269"/>
    <w:rsid w:val="004D795B"/>
    <w:rsid w:val="004D7AA2"/>
    <w:rsid w:val="004D7AD9"/>
    <w:rsid w:val="004E07F1"/>
    <w:rsid w:val="004E1EE1"/>
    <w:rsid w:val="004E22B4"/>
    <w:rsid w:val="004E2514"/>
    <w:rsid w:val="004E3011"/>
    <w:rsid w:val="004E305B"/>
    <w:rsid w:val="004E313B"/>
    <w:rsid w:val="004E327A"/>
    <w:rsid w:val="004E3603"/>
    <w:rsid w:val="004E3935"/>
    <w:rsid w:val="004E3AD7"/>
    <w:rsid w:val="004E3EA6"/>
    <w:rsid w:val="004E421B"/>
    <w:rsid w:val="004E42E2"/>
    <w:rsid w:val="004E4709"/>
    <w:rsid w:val="004E48D6"/>
    <w:rsid w:val="004E4AD5"/>
    <w:rsid w:val="004E4BA2"/>
    <w:rsid w:val="004E4D80"/>
    <w:rsid w:val="004E4DC3"/>
    <w:rsid w:val="004E5638"/>
    <w:rsid w:val="004E567B"/>
    <w:rsid w:val="004E5B4A"/>
    <w:rsid w:val="004E5BB0"/>
    <w:rsid w:val="004E5BEB"/>
    <w:rsid w:val="004E5EBD"/>
    <w:rsid w:val="004E5F99"/>
    <w:rsid w:val="004E659C"/>
    <w:rsid w:val="004E6808"/>
    <w:rsid w:val="004E7154"/>
    <w:rsid w:val="004E7331"/>
    <w:rsid w:val="004E73CB"/>
    <w:rsid w:val="004E74E1"/>
    <w:rsid w:val="004E7602"/>
    <w:rsid w:val="004E778B"/>
    <w:rsid w:val="004E7E5C"/>
    <w:rsid w:val="004F0B47"/>
    <w:rsid w:val="004F0B73"/>
    <w:rsid w:val="004F0D3F"/>
    <w:rsid w:val="004F0D4F"/>
    <w:rsid w:val="004F10CA"/>
    <w:rsid w:val="004F17AA"/>
    <w:rsid w:val="004F17F2"/>
    <w:rsid w:val="004F17F6"/>
    <w:rsid w:val="004F23D6"/>
    <w:rsid w:val="004F2492"/>
    <w:rsid w:val="004F2898"/>
    <w:rsid w:val="004F2E65"/>
    <w:rsid w:val="004F2F23"/>
    <w:rsid w:val="004F2FC9"/>
    <w:rsid w:val="004F3C42"/>
    <w:rsid w:val="004F3D6D"/>
    <w:rsid w:val="004F4808"/>
    <w:rsid w:val="004F4989"/>
    <w:rsid w:val="004F56DD"/>
    <w:rsid w:val="004F57D1"/>
    <w:rsid w:val="004F58C4"/>
    <w:rsid w:val="004F5E1A"/>
    <w:rsid w:val="004F5EDD"/>
    <w:rsid w:val="004F5FD4"/>
    <w:rsid w:val="004F62E4"/>
    <w:rsid w:val="004F685C"/>
    <w:rsid w:val="004F6992"/>
    <w:rsid w:val="004F69DB"/>
    <w:rsid w:val="004F6CC5"/>
    <w:rsid w:val="004F6CE9"/>
    <w:rsid w:val="004F70B7"/>
    <w:rsid w:val="004F74F5"/>
    <w:rsid w:val="004F7634"/>
    <w:rsid w:val="004F7EEA"/>
    <w:rsid w:val="00500036"/>
    <w:rsid w:val="0050006B"/>
    <w:rsid w:val="005001DC"/>
    <w:rsid w:val="00500918"/>
    <w:rsid w:val="00500A5A"/>
    <w:rsid w:val="00501510"/>
    <w:rsid w:val="00501675"/>
    <w:rsid w:val="00501E39"/>
    <w:rsid w:val="00501FF5"/>
    <w:rsid w:val="005020EB"/>
    <w:rsid w:val="005023B5"/>
    <w:rsid w:val="00502734"/>
    <w:rsid w:val="00502AC6"/>
    <w:rsid w:val="00502D0C"/>
    <w:rsid w:val="00502EFD"/>
    <w:rsid w:val="00503198"/>
    <w:rsid w:val="005034E4"/>
    <w:rsid w:val="00503E9E"/>
    <w:rsid w:val="00503EB2"/>
    <w:rsid w:val="00504468"/>
    <w:rsid w:val="005045EC"/>
    <w:rsid w:val="00504F7D"/>
    <w:rsid w:val="00505095"/>
    <w:rsid w:val="00505880"/>
    <w:rsid w:val="00506091"/>
    <w:rsid w:val="005068B5"/>
    <w:rsid w:val="00506C36"/>
    <w:rsid w:val="00507388"/>
    <w:rsid w:val="00507961"/>
    <w:rsid w:val="005079DC"/>
    <w:rsid w:val="00507B73"/>
    <w:rsid w:val="00507CF4"/>
    <w:rsid w:val="00510513"/>
    <w:rsid w:val="0051084A"/>
    <w:rsid w:val="00510AAD"/>
    <w:rsid w:val="00510C7C"/>
    <w:rsid w:val="00510C85"/>
    <w:rsid w:val="005116F3"/>
    <w:rsid w:val="00511CAE"/>
    <w:rsid w:val="005122CB"/>
    <w:rsid w:val="005125B7"/>
    <w:rsid w:val="005125B9"/>
    <w:rsid w:val="005125E1"/>
    <w:rsid w:val="005126DB"/>
    <w:rsid w:val="005127C8"/>
    <w:rsid w:val="00513165"/>
    <w:rsid w:val="0051332D"/>
    <w:rsid w:val="005138EC"/>
    <w:rsid w:val="00513CCE"/>
    <w:rsid w:val="00513CDE"/>
    <w:rsid w:val="005146A0"/>
    <w:rsid w:val="005148CE"/>
    <w:rsid w:val="00514D14"/>
    <w:rsid w:val="00514FD2"/>
    <w:rsid w:val="0051533D"/>
    <w:rsid w:val="0051562A"/>
    <w:rsid w:val="00515685"/>
    <w:rsid w:val="00515791"/>
    <w:rsid w:val="00515D87"/>
    <w:rsid w:val="00515E74"/>
    <w:rsid w:val="00516277"/>
    <w:rsid w:val="00516851"/>
    <w:rsid w:val="0051687C"/>
    <w:rsid w:val="00516F60"/>
    <w:rsid w:val="00517BE6"/>
    <w:rsid w:val="00517C0C"/>
    <w:rsid w:val="00517D21"/>
    <w:rsid w:val="00517E7E"/>
    <w:rsid w:val="00520029"/>
    <w:rsid w:val="005200AF"/>
    <w:rsid w:val="005203E8"/>
    <w:rsid w:val="0052045D"/>
    <w:rsid w:val="00520704"/>
    <w:rsid w:val="0052079D"/>
    <w:rsid w:val="00520BBA"/>
    <w:rsid w:val="00520C07"/>
    <w:rsid w:val="005216A8"/>
    <w:rsid w:val="00522139"/>
    <w:rsid w:val="005222C2"/>
    <w:rsid w:val="005228AE"/>
    <w:rsid w:val="0052293B"/>
    <w:rsid w:val="00522FC1"/>
    <w:rsid w:val="00523383"/>
    <w:rsid w:val="00523AC0"/>
    <w:rsid w:val="00523E04"/>
    <w:rsid w:val="0052432D"/>
    <w:rsid w:val="00524891"/>
    <w:rsid w:val="00524920"/>
    <w:rsid w:val="00524B42"/>
    <w:rsid w:val="0052515D"/>
    <w:rsid w:val="00525A69"/>
    <w:rsid w:val="00525B4F"/>
    <w:rsid w:val="00525BD0"/>
    <w:rsid w:val="00525D50"/>
    <w:rsid w:val="00525E22"/>
    <w:rsid w:val="005261B7"/>
    <w:rsid w:val="0052639B"/>
    <w:rsid w:val="0052681A"/>
    <w:rsid w:val="00526CB6"/>
    <w:rsid w:val="005275BC"/>
    <w:rsid w:val="00527962"/>
    <w:rsid w:val="00527B31"/>
    <w:rsid w:val="005302A6"/>
    <w:rsid w:val="00530331"/>
    <w:rsid w:val="00530529"/>
    <w:rsid w:val="0053053D"/>
    <w:rsid w:val="00530631"/>
    <w:rsid w:val="0053086F"/>
    <w:rsid w:val="00530880"/>
    <w:rsid w:val="00530A0C"/>
    <w:rsid w:val="00530C89"/>
    <w:rsid w:val="00530E76"/>
    <w:rsid w:val="00531105"/>
    <w:rsid w:val="005316E9"/>
    <w:rsid w:val="00532613"/>
    <w:rsid w:val="00532E58"/>
    <w:rsid w:val="0053337B"/>
    <w:rsid w:val="005333E8"/>
    <w:rsid w:val="005333EF"/>
    <w:rsid w:val="0053358C"/>
    <w:rsid w:val="0053367F"/>
    <w:rsid w:val="005341AB"/>
    <w:rsid w:val="00534D0A"/>
    <w:rsid w:val="00534DF6"/>
    <w:rsid w:val="00534F34"/>
    <w:rsid w:val="005353CE"/>
    <w:rsid w:val="0053569C"/>
    <w:rsid w:val="00535975"/>
    <w:rsid w:val="005362DA"/>
    <w:rsid w:val="0053640A"/>
    <w:rsid w:val="00536700"/>
    <w:rsid w:val="00536E68"/>
    <w:rsid w:val="00536F0B"/>
    <w:rsid w:val="005370A2"/>
    <w:rsid w:val="00537289"/>
    <w:rsid w:val="00537317"/>
    <w:rsid w:val="0053747A"/>
    <w:rsid w:val="00537486"/>
    <w:rsid w:val="00537669"/>
    <w:rsid w:val="005377E1"/>
    <w:rsid w:val="005378C0"/>
    <w:rsid w:val="00540183"/>
    <w:rsid w:val="00540828"/>
    <w:rsid w:val="00540B56"/>
    <w:rsid w:val="00541009"/>
    <w:rsid w:val="005410C1"/>
    <w:rsid w:val="005410FA"/>
    <w:rsid w:val="005419DD"/>
    <w:rsid w:val="005422BB"/>
    <w:rsid w:val="00542386"/>
    <w:rsid w:val="00542415"/>
    <w:rsid w:val="00542481"/>
    <w:rsid w:val="00542C4E"/>
    <w:rsid w:val="0054341B"/>
    <w:rsid w:val="0054352C"/>
    <w:rsid w:val="0054374D"/>
    <w:rsid w:val="00543940"/>
    <w:rsid w:val="00543AA0"/>
    <w:rsid w:val="00543BE9"/>
    <w:rsid w:val="005446A2"/>
    <w:rsid w:val="00544EAC"/>
    <w:rsid w:val="005456CC"/>
    <w:rsid w:val="00545B73"/>
    <w:rsid w:val="00545F4A"/>
    <w:rsid w:val="00547832"/>
    <w:rsid w:val="00547CB3"/>
    <w:rsid w:val="00550044"/>
    <w:rsid w:val="0055066B"/>
    <w:rsid w:val="005506FD"/>
    <w:rsid w:val="00550B65"/>
    <w:rsid w:val="00550DF5"/>
    <w:rsid w:val="0055119E"/>
    <w:rsid w:val="005518D6"/>
    <w:rsid w:val="0055194A"/>
    <w:rsid w:val="00551BCF"/>
    <w:rsid w:val="00551C16"/>
    <w:rsid w:val="00551C89"/>
    <w:rsid w:val="00552A69"/>
    <w:rsid w:val="00552BCB"/>
    <w:rsid w:val="0055342F"/>
    <w:rsid w:val="005535A9"/>
    <w:rsid w:val="00553B6A"/>
    <w:rsid w:val="005545F2"/>
    <w:rsid w:val="0055483F"/>
    <w:rsid w:val="0055499B"/>
    <w:rsid w:val="00554ADD"/>
    <w:rsid w:val="00554B71"/>
    <w:rsid w:val="00554E7F"/>
    <w:rsid w:val="005551A3"/>
    <w:rsid w:val="00555855"/>
    <w:rsid w:val="00555CC2"/>
    <w:rsid w:val="0055647D"/>
    <w:rsid w:val="005567C2"/>
    <w:rsid w:val="00556963"/>
    <w:rsid w:val="00556D8C"/>
    <w:rsid w:val="0055725A"/>
    <w:rsid w:val="00557552"/>
    <w:rsid w:val="00557A12"/>
    <w:rsid w:val="00557BB0"/>
    <w:rsid w:val="00557C72"/>
    <w:rsid w:val="00560318"/>
    <w:rsid w:val="00560511"/>
    <w:rsid w:val="0056144F"/>
    <w:rsid w:val="00561730"/>
    <w:rsid w:val="00561976"/>
    <w:rsid w:val="00561C8B"/>
    <w:rsid w:val="00561F2E"/>
    <w:rsid w:val="00561F42"/>
    <w:rsid w:val="00562229"/>
    <w:rsid w:val="005626EF"/>
    <w:rsid w:val="00562E7C"/>
    <w:rsid w:val="00563203"/>
    <w:rsid w:val="00563586"/>
    <w:rsid w:val="00563693"/>
    <w:rsid w:val="00563AB0"/>
    <w:rsid w:val="00563CDB"/>
    <w:rsid w:val="00563F9A"/>
    <w:rsid w:val="005640AA"/>
    <w:rsid w:val="00564362"/>
    <w:rsid w:val="00564375"/>
    <w:rsid w:val="00564508"/>
    <w:rsid w:val="00564514"/>
    <w:rsid w:val="005646BC"/>
    <w:rsid w:val="00564892"/>
    <w:rsid w:val="00564B26"/>
    <w:rsid w:val="00564E4F"/>
    <w:rsid w:val="00564EBC"/>
    <w:rsid w:val="005650A0"/>
    <w:rsid w:val="005650C0"/>
    <w:rsid w:val="005651E3"/>
    <w:rsid w:val="00565560"/>
    <w:rsid w:val="0056586C"/>
    <w:rsid w:val="00565EB9"/>
    <w:rsid w:val="005667A4"/>
    <w:rsid w:val="00566CC9"/>
    <w:rsid w:val="005671A5"/>
    <w:rsid w:val="005674B1"/>
    <w:rsid w:val="005678E3"/>
    <w:rsid w:val="00567D95"/>
    <w:rsid w:val="00570012"/>
    <w:rsid w:val="00570050"/>
    <w:rsid w:val="00570299"/>
    <w:rsid w:val="0057052B"/>
    <w:rsid w:val="00570986"/>
    <w:rsid w:val="005709F8"/>
    <w:rsid w:val="00571113"/>
    <w:rsid w:val="005718BF"/>
    <w:rsid w:val="00571D03"/>
    <w:rsid w:val="005729EB"/>
    <w:rsid w:val="00573AA7"/>
    <w:rsid w:val="00573B4D"/>
    <w:rsid w:val="0057527E"/>
    <w:rsid w:val="005753C7"/>
    <w:rsid w:val="005762B1"/>
    <w:rsid w:val="005763C2"/>
    <w:rsid w:val="00576AEA"/>
    <w:rsid w:val="005776B6"/>
    <w:rsid w:val="00577754"/>
    <w:rsid w:val="00577996"/>
    <w:rsid w:val="00577CF8"/>
    <w:rsid w:val="0058040A"/>
    <w:rsid w:val="00580610"/>
    <w:rsid w:val="005808CF"/>
    <w:rsid w:val="00580BD8"/>
    <w:rsid w:val="005813F1"/>
    <w:rsid w:val="005816E9"/>
    <w:rsid w:val="00581AFC"/>
    <w:rsid w:val="00581D1D"/>
    <w:rsid w:val="00581F43"/>
    <w:rsid w:val="005824BB"/>
    <w:rsid w:val="005827EA"/>
    <w:rsid w:val="00582AB7"/>
    <w:rsid w:val="005830D7"/>
    <w:rsid w:val="005832E9"/>
    <w:rsid w:val="00583478"/>
    <w:rsid w:val="00583786"/>
    <w:rsid w:val="00583A69"/>
    <w:rsid w:val="00583AAC"/>
    <w:rsid w:val="00583FDD"/>
    <w:rsid w:val="0058487D"/>
    <w:rsid w:val="00584AA9"/>
    <w:rsid w:val="00584E28"/>
    <w:rsid w:val="0058504B"/>
    <w:rsid w:val="00585D7A"/>
    <w:rsid w:val="00586B0C"/>
    <w:rsid w:val="00586D9E"/>
    <w:rsid w:val="0058724B"/>
    <w:rsid w:val="00587AA4"/>
    <w:rsid w:val="00587E0B"/>
    <w:rsid w:val="00587FFD"/>
    <w:rsid w:val="00590637"/>
    <w:rsid w:val="00590664"/>
    <w:rsid w:val="0059086A"/>
    <w:rsid w:val="00590B08"/>
    <w:rsid w:val="00590C0A"/>
    <w:rsid w:val="00590F54"/>
    <w:rsid w:val="005910B0"/>
    <w:rsid w:val="00591389"/>
    <w:rsid w:val="005920B7"/>
    <w:rsid w:val="005924E8"/>
    <w:rsid w:val="005926F7"/>
    <w:rsid w:val="00592826"/>
    <w:rsid w:val="00592830"/>
    <w:rsid w:val="0059284D"/>
    <w:rsid w:val="00592C16"/>
    <w:rsid w:val="00592E7D"/>
    <w:rsid w:val="0059368C"/>
    <w:rsid w:val="00593695"/>
    <w:rsid w:val="00593835"/>
    <w:rsid w:val="00593946"/>
    <w:rsid w:val="00593FD2"/>
    <w:rsid w:val="005948A6"/>
    <w:rsid w:val="00594F67"/>
    <w:rsid w:val="005950DF"/>
    <w:rsid w:val="005959B5"/>
    <w:rsid w:val="00595B6D"/>
    <w:rsid w:val="00595C65"/>
    <w:rsid w:val="00595E79"/>
    <w:rsid w:val="00595FD0"/>
    <w:rsid w:val="00596037"/>
    <w:rsid w:val="0059620E"/>
    <w:rsid w:val="00597234"/>
    <w:rsid w:val="0059735E"/>
    <w:rsid w:val="00597471"/>
    <w:rsid w:val="00597758"/>
    <w:rsid w:val="005978D7"/>
    <w:rsid w:val="00597A65"/>
    <w:rsid w:val="00597ABC"/>
    <w:rsid w:val="00597D7C"/>
    <w:rsid w:val="00597EBD"/>
    <w:rsid w:val="005A0472"/>
    <w:rsid w:val="005A0F16"/>
    <w:rsid w:val="005A1078"/>
    <w:rsid w:val="005A17C3"/>
    <w:rsid w:val="005A19B0"/>
    <w:rsid w:val="005A1C80"/>
    <w:rsid w:val="005A212C"/>
    <w:rsid w:val="005A23D7"/>
    <w:rsid w:val="005A2BB4"/>
    <w:rsid w:val="005A2BF0"/>
    <w:rsid w:val="005A2DDE"/>
    <w:rsid w:val="005A334A"/>
    <w:rsid w:val="005A344A"/>
    <w:rsid w:val="005A36FF"/>
    <w:rsid w:val="005A3B54"/>
    <w:rsid w:val="005A3BBA"/>
    <w:rsid w:val="005A3C99"/>
    <w:rsid w:val="005A3CB1"/>
    <w:rsid w:val="005A4F94"/>
    <w:rsid w:val="005A5861"/>
    <w:rsid w:val="005A661D"/>
    <w:rsid w:val="005A6ACB"/>
    <w:rsid w:val="005A722B"/>
    <w:rsid w:val="005A72BA"/>
    <w:rsid w:val="005A77BB"/>
    <w:rsid w:val="005B03B5"/>
    <w:rsid w:val="005B06E6"/>
    <w:rsid w:val="005B0C25"/>
    <w:rsid w:val="005B100A"/>
    <w:rsid w:val="005B1550"/>
    <w:rsid w:val="005B16B2"/>
    <w:rsid w:val="005B1717"/>
    <w:rsid w:val="005B18BC"/>
    <w:rsid w:val="005B18FD"/>
    <w:rsid w:val="005B1C2C"/>
    <w:rsid w:val="005B1DCA"/>
    <w:rsid w:val="005B1E40"/>
    <w:rsid w:val="005B2A66"/>
    <w:rsid w:val="005B2B7A"/>
    <w:rsid w:val="005B2C4A"/>
    <w:rsid w:val="005B2F07"/>
    <w:rsid w:val="005B320E"/>
    <w:rsid w:val="005B366D"/>
    <w:rsid w:val="005B3696"/>
    <w:rsid w:val="005B36D9"/>
    <w:rsid w:val="005B399A"/>
    <w:rsid w:val="005B3B75"/>
    <w:rsid w:val="005B3BA9"/>
    <w:rsid w:val="005B3CA7"/>
    <w:rsid w:val="005B42D6"/>
    <w:rsid w:val="005B4F08"/>
    <w:rsid w:val="005B51F2"/>
    <w:rsid w:val="005B53A7"/>
    <w:rsid w:val="005B53C4"/>
    <w:rsid w:val="005B5564"/>
    <w:rsid w:val="005B5974"/>
    <w:rsid w:val="005B6242"/>
    <w:rsid w:val="005B65BD"/>
    <w:rsid w:val="005B68E6"/>
    <w:rsid w:val="005B6ADC"/>
    <w:rsid w:val="005B6B39"/>
    <w:rsid w:val="005B6C93"/>
    <w:rsid w:val="005B7B51"/>
    <w:rsid w:val="005B7ED5"/>
    <w:rsid w:val="005C0308"/>
    <w:rsid w:val="005C03A2"/>
    <w:rsid w:val="005C0416"/>
    <w:rsid w:val="005C0695"/>
    <w:rsid w:val="005C07D3"/>
    <w:rsid w:val="005C0965"/>
    <w:rsid w:val="005C0D74"/>
    <w:rsid w:val="005C10F0"/>
    <w:rsid w:val="005C117B"/>
    <w:rsid w:val="005C1195"/>
    <w:rsid w:val="005C11A6"/>
    <w:rsid w:val="005C14C1"/>
    <w:rsid w:val="005C1CB6"/>
    <w:rsid w:val="005C2072"/>
    <w:rsid w:val="005C2CDD"/>
    <w:rsid w:val="005C30E4"/>
    <w:rsid w:val="005C3BE3"/>
    <w:rsid w:val="005C3C79"/>
    <w:rsid w:val="005C3D9E"/>
    <w:rsid w:val="005C4114"/>
    <w:rsid w:val="005C54DA"/>
    <w:rsid w:val="005C5A3F"/>
    <w:rsid w:val="005C5CBF"/>
    <w:rsid w:val="005C5EA1"/>
    <w:rsid w:val="005C5EC9"/>
    <w:rsid w:val="005C6CB3"/>
    <w:rsid w:val="005C6E23"/>
    <w:rsid w:val="005C6F7B"/>
    <w:rsid w:val="005C7260"/>
    <w:rsid w:val="005C78DD"/>
    <w:rsid w:val="005C797D"/>
    <w:rsid w:val="005C7C06"/>
    <w:rsid w:val="005D0133"/>
    <w:rsid w:val="005D01B1"/>
    <w:rsid w:val="005D030C"/>
    <w:rsid w:val="005D0DCA"/>
    <w:rsid w:val="005D0F75"/>
    <w:rsid w:val="005D11E8"/>
    <w:rsid w:val="005D1212"/>
    <w:rsid w:val="005D198A"/>
    <w:rsid w:val="005D1AC6"/>
    <w:rsid w:val="005D2188"/>
    <w:rsid w:val="005D21DB"/>
    <w:rsid w:val="005D3519"/>
    <w:rsid w:val="005D3918"/>
    <w:rsid w:val="005D3BB4"/>
    <w:rsid w:val="005D3C51"/>
    <w:rsid w:val="005D3D55"/>
    <w:rsid w:val="005D3D85"/>
    <w:rsid w:val="005D3F04"/>
    <w:rsid w:val="005D44AA"/>
    <w:rsid w:val="005D46B6"/>
    <w:rsid w:val="005D4878"/>
    <w:rsid w:val="005D4CC3"/>
    <w:rsid w:val="005D5248"/>
    <w:rsid w:val="005D5305"/>
    <w:rsid w:val="005D5882"/>
    <w:rsid w:val="005D5998"/>
    <w:rsid w:val="005D5999"/>
    <w:rsid w:val="005D6353"/>
    <w:rsid w:val="005D63C5"/>
    <w:rsid w:val="005D6496"/>
    <w:rsid w:val="005D6564"/>
    <w:rsid w:val="005D7547"/>
    <w:rsid w:val="005D7733"/>
    <w:rsid w:val="005D7810"/>
    <w:rsid w:val="005D78A0"/>
    <w:rsid w:val="005D78FF"/>
    <w:rsid w:val="005D7D20"/>
    <w:rsid w:val="005D7E87"/>
    <w:rsid w:val="005E0636"/>
    <w:rsid w:val="005E065B"/>
    <w:rsid w:val="005E088E"/>
    <w:rsid w:val="005E0D28"/>
    <w:rsid w:val="005E0E63"/>
    <w:rsid w:val="005E1898"/>
    <w:rsid w:val="005E190B"/>
    <w:rsid w:val="005E197C"/>
    <w:rsid w:val="005E1B55"/>
    <w:rsid w:val="005E1D48"/>
    <w:rsid w:val="005E1F74"/>
    <w:rsid w:val="005E22E4"/>
    <w:rsid w:val="005E266E"/>
    <w:rsid w:val="005E2D42"/>
    <w:rsid w:val="005E367A"/>
    <w:rsid w:val="005E36D0"/>
    <w:rsid w:val="005E3BED"/>
    <w:rsid w:val="005E3CA8"/>
    <w:rsid w:val="005E4BD6"/>
    <w:rsid w:val="005E4FF4"/>
    <w:rsid w:val="005E63B6"/>
    <w:rsid w:val="005E6433"/>
    <w:rsid w:val="005E6AAB"/>
    <w:rsid w:val="005E6E40"/>
    <w:rsid w:val="005E6E69"/>
    <w:rsid w:val="005E7C95"/>
    <w:rsid w:val="005E7EDD"/>
    <w:rsid w:val="005F0412"/>
    <w:rsid w:val="005F05B2"/>
    <w:rsid w:val="005F1015"/>
    <w:rsid w:val="005F10F8"/>
    <w:rsid w:val="005F1133"/>
    <w:rsid w:val="005F138B"/>
    <w:rsid w:val="005F13A8"/>
    <w:rsid w:val="005F186B"/>
    <w:rsid w:val="005F1E87"/>
    <w:rsid w:val="005F313D"/>
    <w:rsid w:val="005F38CE"/>
    <w:rsid w:val="005F3F39"/>
    <w:rsid w:val="005F3FBB"/>
    <w:rsid w:val="005F3FD9"/>
    <w:rsid w:val="005F45B4"/>
    <w:rsid w:val="005F47B9"/>
    <w:rsid w:val="005F492C"/>
    <w:rsid w:val="005F4AF5"/>
    <w:rsid w:val="005F4CEC"/>
    <w:rsid w:val="005F58F8"/>
    <w:rsid w:val="005F59A4"/>
    <w:rsid w:val="005F5AB2"/>
    <w:rsid w:val="005F5F54"/>
    <w:rsid w:val="005F6211"/>
    <w:rsid w:val="005F63CA"/>
    <w:rsid w:val="005F6BC2"/>
    <w:rsid w:val="005F7221"/>
    <w:rsid w:val="005F7308"/>
    <w:rsid w:val="005F736F"/>
    <w:rsid w:val="005F74D7"/>
    <w:rsid w:val="005F78C0"/>
    <w:rsid w:val="005F7C62"/>
    <w:rsid w:val="005F7DF2"/>
    <w:rsid w:val="00600407"/>
    <w:rsid w:val="006009F7"/>
    <w:rsid w:val="00600A7D"/>
    <w:rsid w:val="00600C0E"/>
    <w:rsid w:val="00601297"/>
    <w:rsid w:val="0060179B"/>
    <w:rsid w:val="00601DF1"/>
    <w:rsid w:val="00602148"/>
    <w:rsid w:val="006021D5"/>
    <w:rsid w:val="006022B7"/>
    <w:rsid w:val="00602674"/>
    <w:rsid w:val="0060353A"/>
    <w:rsid w:val="00603D61"/>
    <w:rsid w:val="006044D8"/>
    <w:rsid w:val="006045BA"/>
    <w:rsid w:val="00604629"/>
    <w:rsid w:val="00604C93"/>
    <w:rsid w:val="00605004"/>
    <w:rsid w:val="006050CF"/>
    <w:rsid w:val="006052C9"/>
    <w:rsid w:val="006056BC"/>
    <w:rsid w:val="006060CB"/>
    <w:rsid w:val="006061BC"/>
    <w:rsid w:val="006065F4"/>
    <w:rsid w:val="00606CAA"/>
    <w:rsid w:val="00606D01"/>
    <w:rsid w:val="0060792C"/>
    <w:rsid w:val="00607DB3"/>
    <w:rsid w:val="00607ECF"/>
    <w:rsid w:val="00607F21"/>
    <w:rsid w:val="006100B2"/>
    <w:rsid w:val="0061026A"/>
    <w:rsid w:val="00610C97"/>
    <w:rsid w:val="00611028"/>
    <w:rsid w:val="00611274"/>
    <w:rsid w:val="00611338"/>
    <w:rsid w:val="006113C8"/>
    <w:rsid w:val="006115B2"/>
    <w:rsid w:val="0061176C"/>
    <w:rsid w:val="00611A85"/>
    <w:rsid w:val="00612477"/>
    <w:rsid w:val="00612530"/>
    <w:rsid w:val="00612F66"/>
    <w:rsid w:val="00613917"/>
    <w:rsid w:val="00613B03"/>
    <w:rsid w:val="00613B4D"/>
    <w:rsid w:val="00613E25"/>
    <w:rsid w:val="00614DFE"/>
    <w:rsid w:val="00615198"/>
    <w:rsid w:val="006151AA"/>
    <w:rsid w:val="00615B24"/>
    <w:rsid w:val="00615D02"/>
    <w:rsid w:val="00615EF7"/>
    <w:rsid w:val="00616014"/>
    <w:rsid w:val="00616095"/>
    <w:rsid w:val="006160B1"/>
    <w:rsid w:val="00616272"/>
    <w:rsid w:val="00616502"/>
    <w:rsid w:val="006167E2"/>
    <w:rsid w:val="00616A5C"/>
    <w:rsid w:val="00616C13"/>
    <w:rsid w:val="00616DA5"/>
    <w:rsid w:val="006175D9"/>
    <w:rsid w:val="0061770B"/>
    <w:rsid w:val="006206B2"/>
    <w:rsid w:val="00620C1F"/>
    <w:rsid w:val="00620E38"/>
    <w:rsid w:val="00621B43"/>
    <w:rsid w:val="00621DFB"/>
    <w:rsid w:val="0062200F"/>
    <w:rsid w:val="00622327"/>
    <w:rsid w:val="00622560"/>
    <w:rsid w:val="006225FE"/>
    <w:rsid w:val="00622D68"/>
    <w:rsid w:val="00622DFC"/>
    <w:rsid w:val="0062318B"/>
    <w:rsid w:val="00623453"/>
    <w:rsid w:val="00623BC0"/>
    <w:rsid w:val="00623C29"/>
    <w:rsid w:val="00623E12"/>
    <w:rsid w:val="00623F66"/>
    <w:rsid w:val="00623FD4"/>
    <w:rsid w:val="0062410B"/>
    <w:rsid w:val="0062428B"/>
    <w:rsid w:val="006243BF"/>
    <w:rsid w:val="006243EB"/>
    <w:rsid w:val="006246B7"/>
    <w:rsid w:val="00624742"/>
    <w:rsid w:val="00625C66"/>
    <w:rsid w:val="00626633"/>
    <w:rsid w:val="00626657"/>
    <w:rsid w:val="00626FA8"/>
    <w:rsid w:val="006270B6"/>
    <w:rsid w:val="00627440"/>
    <w:rsid w:val="00627723"/>
    <w:rsid w:val="00627993"/>
    <w:rsid w:val="00627A7E"/>
    <w:rsid w:val="00627C6D"/>
    <w:rsid w:val="00627CF7"/>
    <w:rsid w:val="006302A1"/>
    <w:rsid w:val="006303E4"/>
    <w:rsid w:val="00630713"/>
    <w:rsid w:val="006310E2"/>
    <w:rsid w:val="006327FD"/>
    <w:rsid w:val="00632AB7"/>
    <w:rsid w:val="0063323A"/>
    <w:rsid w:val="0063361D"/>
    <w:rsid w:val="00633665"/>
    <w:rsid w:val="00633DF7"/>
    <w:rsid w:val="00634122"/>
    <w:rsid w:val="006346A4"/>
    <w:rsid w:val="006348B9"/>
    <w:rsid w:val="00634985"/>
    <w:rsid w:val="00634C5A"/>
    <w:rsid w:val="00635218"/>
    <w:rsid w:val="00635241"/>
    <w:rsid w:val="00635568"/>
    <w:rsid w:val="00635569"/>
    <w:rsid w:val="006357E4"/>
    <w:rsid w:val="00635A39"/>
    <w:rsid w:val="00636028"/>
    <w:rsid w:val="00636EC0"/>
    <w:rsid w:val="00636FA8"/>
    <w:rsid w:val="00637038"/>
    <w:rsid w:val="00637508"/>
    <w:rsid w:val="00637889"/>
    <w:rsid w:val="006378A1"/>
    <w:rsid w:val="00637A19"/>
    <w:rsid w:val="00637BEC"/>
    <w:rsid w:val="00637E86"/>
    <w:rsid w:val="00640EEE"/>
    <w:rsid w:val="00640F67"/>
    <w:rsid w:val="00641813"/>
    <w:rsid w:val="006418DC"/>
    <w:rsid w:val="006419A5"/>
    <w:rsid w:val="00641F26"/>
    <w:rsid w:val="006420E7"/>
    <w:rsid w:val="006420FE"/>
    <w:rsid w:val="00642884"/>
    <w:rsid w:val="0064298A"/>
    <w:rsid w:val="00642D6E"/>
    <w:rsid w:val="0064313D"/>
    <w:rsid w:val="00643434"/>
    <w:rsid w:val="006435BF"/>
    <w:rsid w:val="00643C18"/>
    <w:rsid w:val="00644361"/>
    <w:rsid w:val="0064462E"/>
    <w:rsid w:val="00644795"/>
    <w:rsid w:val="00644892"/>
    <w:rsid w:val="00644BD9"/>
    <w:rsid w:val="00644CEA"/>
    <w:rsid w:val="00645090"/>
    <w:rsid w:val="0064560D"/>
    <w:rsid w:val="00645C93"/>
    <w:rsid w:val="00646E4D"/>
    <w:rsid w:val="006473B4"/>
    <w:rsid w:val="0064749F"/>
    <w:rsid w:val="006477FB"/>
    <w:rsid w:val="006479EB"/>
    <w:rsid w:val="00647AF2"/>
    <w:rsid w:val="00647C11"/>
    <w:rsid w:val="00647C56"/>
    <w:rsid w:val="00647D63"/>
    <w:rsid w:val="00650075"/>
    <w:rsid w:val="0065029D"/>
    <w:rsid w:val="006502C1"/>
    <w:rsid w:val="006503FC"/>
    <w:rsid w:val="00650688"/>
    <w:rsid w:val="006507B5"/>
    <w:rsid w:val="00650DDB"/>
    <w:rsid w:val="00651957"/>
    <w:rsid w:val="00651D0C"/>
    <w:rsid w:val="006520B5"/>
    <w:rsid w:val="006522F2"/>
    <w:rsid w:val="006529C8"/>
    <w:rsid w:val="00652E83"/>
    <w:rsid w:val="00652FD2"/>
    <w:rsid w:val="0065300F"/>
    <w:rsid w:val="00653249"/>
    <w:rsid w:val="00653C91"/>
    <w:rsid w:val="00653DFB"/>
    <w:rsid w:val="00654E0B"/>
    <w:rsid w:val="00654E73"/>
    <w:rsid w:val="00655615"/>
    <w:rsid w:val="00655745"/>
    <w:rsid w:val="00655780"/>
    <w:rsid w:val="006558DD"/>
    <w:rsid w:val="00655A5D"/>
    <w:rsid w:val="0065636D"/>
    <w:rsid w:val="0065662E"/>
    <w:rsid w:val="00656FE1"/>
    <w:rsid w:val="00657495"/>
    <w:rsid w:val="006578A0"/>
    <w:rsid w:val="00657D84"/>
    <w:rsid w:val="006603CA"/>
    <w:rsid w:val="006604C9"/>
    <w:rsid w:val="0066093C"/>
    <w:rsid w:val="00660A90"/>
    <w:rsid w:val="00660BD1"/>
    <w:rsid w:val="006610E9"/>
    <w:rsid w:val="00661109"/>
    <w:rsid w:val="00661137"/>
    <w:rsid w:val="006612F4"/>
    <w:rsid w:val="006613BE"/>
    <w:rsid w:val="0066191A"/>
    <w:rsid w:val="0066233C"/>
    <w:rsid w:val="006628D5"/>
    <w:rsid w:val="0066306C"/>
    <w:rsid w:val="006633CF"/>
    <w:rsid w:val="00663584"/>
    <w:rsid w:val="006637EF"/>
    <w:rsid w:val="00663A9F"/>
    <w:rsid w:val="00663CF9"/>
    <w:rsid w:val="00663D1A"/>
    <w:rsid w:val="00663E74"/>
    <w:rsid w:val="006640BA"/>
    <w:rsid w:val="00664692"/>
    <w:rsid w:val="0066471E"/>
    <w:rsid w:val="006648CC"/>
    <w:rsid w:val="00664BC4"/>
    <w:rsid w:val="00664DDF"/>
    <w:rsid w:val="00665355"/>
    <w:rsid w:val="0066568C"/>
    <w:rsid w:val="00665939"/>
    <w:rsid w:val="00665E59"/>
    <w:rsid w:val="00666408"/>
    <w:rsid w:val="0066659A"/>
    <w:rsid w:val="006667DA"/>
    <w:rsid w:val="006668BD"/>
    <w:rsid w:val="00667084"/>
    <w:rsid w:val="006673B5"/>
    <w:rsid w:val="0066759A"/>
    <w:rsid w:val="00667878"/>
    <w:rsid w:val="006679DE"/>
    <w:rsid w:val="0067043B"/>
    <w:rsid w:val="00670645"/>
    <w:rsid w:val="006707E7"/>
    <w:rsid w:val="00670869"/>
    <w:rsid w:val="006710ED"/>
    <w:rsid w:val="00671391"/>
    <w:rsid w:val="00671679"/>
    <w:rsid w:val="0067185B"/>
    <w:rsid w:val="00671F0D"/>
    <w:rsid w:val="00672230"/>
    <w:rsid w:val="00672374"/>
    <w:rsid w:val="0067267A"/>
    <w:rsid w:val="00672C97"/>
    <w:rsid w:val="00673077"/>
    <w:rsid w:val="0067322A"/>
    <w:rsid w:val="006735F9"/>
    <w:rsid w:val="00673732"/>
    <w:rsid w:val="0067393B"/>
    <w:rsid w:val="00673D81"/>
    <w:rsid w:val="00674563"/>
    <w:rsid w:val="00674AE5"/>
    <w:rsid w:val="00674B33"/>
    <w:rsid w:val="00674D5A"/>
    <w:rsid w:val="00674E86"/>
    <w:rsid w:val="00674FC9"/>
    <w:rsid w:val="00675133"/>
    <w:rsid w:val="006752B5"/>
    <w:rsid w:val="0067573A"/>
    <w:rsid w:val="00675FD8"/>
    <w:rsid w:val="00676233"/>
    <w:rsid w:val="0067669B"/>
    <w:rsid w:val="00676C17"/>
    <w:rsid w:val="00676FA3"/>
    <w:rsid w:val="00677684"/>
    <w:rsid w:val="00677D58"/>
    <w:rsid w:val="00677E01"/>
    <w:rsid w:val="00680538"/>
    <w:rsid w:val="00680936"/>
    <w:rsid w:val="006810DB"/>
    <w:rsid w:val="006814A7"/>
    <w:rsid w:val="006815A2"/>
    <w:rsid w:val="00681720"/>
    <w:rsid w:val="00681806"/>
    <w:rsid w:val="00681FEC"/>
    <w:rsid w:val="0068207B"/>
    <w:rsid w:val="00682344"/>
    <w:rsid w:val="00682527"/>
    <w:rsid w:val="0068261F"/>
    <w:rsid w:val="0068268F"/>
    <w:rsid w:val="0068305F"/>
    <w:rsid w:val="00683080"/>
    <w:rsid w:val="006832D2"/>
    <w:rsid w:val="0068336F"/>
    <w:rsid w:val="00683825"/>
    <w:rsid w:val="00683F88"/>
    <w:rsid w:val="0068425D"/>
    <w:rsid w:val="0068431D"/>
    <w:rsid w:val="0068460B"/>
    <w:rsid w:val="00684824"/>
    <w:rsid w:val="00684B95"/>
    <w:rsid w:val="00684C9B"/>
    <w:rsid w:val="00684D27"/>
    <w:rsid w:val="00685063"/>
    <w:rsid w:val="0068578D"/>
    <w:rsid w:val="0068592A"/>
    <w:rsid w:val="00686118"/>
    <w:rsid w:val="00686156"/>
    <w:rsid w:val="006864A7"/>
    <w:rsid w:val="006866C5"/>
    <w:rsid w:val="0068710F"/>
    <w:rsid w:val="00687166"/>
    <w:rsid w:val="00687230"/>
    <w:rsid w:val="00687423"/>
    <w:rsid w:val="00687819"/>
    <w:rsid w:val="00687CDD"/>
    <w:rsid w:val="0069037D"/>
    <w:rsid w:val="006904C2"/>
    <w:rsid w:val="00690548"/>
    <w:rsid w:val="006908A1"/>
    <w:rsid w:val="006908C9"/>
    <w:rsid w:val="00691692"/>
    <w:rsid w:val="0069195D"/>
    <w:rsid w:val="00691D98"/>
    <w:rsid w:val="006938C9"/>
    <w:rsid w:val="00693A7B"/>
    <w:rsid w:val="00693B74"/>
    <w:rsid w:val="0069440E"/>
    <w:rsid w:val="006944A2"/>
    <w:rsid w:val="00694805"/>
    <w:rsid w:val="00694D0B"/>
    <w:rsid w:val="00695C2B"/>
    <w:rsid w:val="00695E74"/>
    <w:rsid w:val="00695F30"/>
    <w:rsid w:val="0069618E"/>
    <w:rsid w:val="0069651D"/>
    <w:rsid w:val="006968AC"/>
    <w:rsid w:val="0069695B"/>
    <w:rsid w:val="00696BB8"/>
    <w:rsid w:val="00696FA9"/>
    <w:rsid w:val="00697101"/>
    <w:rsid w:val="00697242"/>
    <w:rsid w:val="0069764C"/>
    <w:rsid w:val="00697A91"/>
    <w:rsid w:val="00697B45"/>
    <w:rsid w:val="006A0136"/>
    <w:rsid w:val="006A013C"/>
    <w:rsid w:val="006A081F"/>
    <w:rsid w:val="006A11F9"/>
    <w:rsid w:val="006A1575"/>
    <w:rsid w:val="006A1AEB"/>
    <w:rsid w:val="006A204D"/>
    <w:rsid w:val="006A211C"/>
    <w:rsid w:val="006A23CB"/>
    <w:rsid w:val="006A2917"/>
    <w:rsid w:val="006A30F3"/>
    <w:rsid w:val="006A33FA"/>
    <w:rsid w:val="006A385B"/>
    <w:rsid w:val="006A394B"/>
    <w:rsid w:val="006A4256"/>
    <w:rsid w:val="006A461C"/>
    <w:rsid w:val="006A46C2"/>
    <w:rsid w:val="006A516F"/>
    <w:rsid w:val="006A5441"/>
    <w:rsid w:val="006A58EE"/>
    <w:rsid w:val="006A5D12"/>
    <w:rsid w:val="006A5EC4"/>
    <w:rsid w:val="006A6583"/>
    <w:rsid w:val="006A69CE"/>
    <w:rsid w:val="006A6C44"/>
    <w:rsid w:val="006A71BC"/>
    <w:rsid w:val="006A760E"/>
    <w:rsid w:val="006A7BF8"/>
    <w:rsid w:val="006A7DC2"/>
    <w:rsid w:val="006A7DFA"/>
    <w:rsid w:val="006B1407"/>
    <w:rsid w:val="006B157A"/>
    <w:rsid w:val="006B1C36"/>
    <w:rsid w:val="006B1E55"/>
    <w:rsid w:val="006B24AF"/>
    <w:rsid w:val="006B28AB"/>
    <w:rsid w:val="006B2CE5"/>
    <w:rsid w:val="006B3171"/>
    <w:rsid w:val="006B3525"/>
    <w:rsid w:val="006B354A"/>
    <w:rsid w:val="006B3A52"/>
    <w:rsid w:val="006B3CA2"/>
    <w:rsid w:val="006B3ED1"/>
    <w:rsid w:val="006B3F72"/>
    <w:rsid w:val="006B3F7F"/>
    <w:rsid w:val="006B41F3"/>
    <w:rsid w:val="006B4973"/>
    <w:rsid w:val="006B49B9"/>
    <w:rsid w:val="006B4B2B"/>
    <w:rsid w:val="006B4C31"/>
    <w:rsid w:val="006B4F56"/>
    <w:rsid w:val="006B5325"/>
    <w:rsid w:val="006B5AAD"/>
    <w:rsid w:val="006B5EA4"/>
    <w:rsid w:val="006B63C5"/>
    <w:rsid w:val="006B6552"/>
    <w:rsid w:val="006B681C"/>
    <w:rsid w:val="006B68F1"/>
    <w:rsid w:val="006B69AC"/>
    <w:rsid w:val="006B6BEB"/>
    <w:rsid w:val="006B6ED5"/>
    <w:rsid w:val="006B7012"/>
    <w:rsid w:val="006B7137"/>
    <w:rsid w:val="006B7234"/>
    <w:rsid w:val="006B73AC"/>
    <w:rsid w:val="006B7795"/>
    <w:rsid w:val="006B7BD2"/>
    <w:rsid w:val="006B7EE5"/>
    <w:rsid w:val="006B7FE8"/>
    <w:rsid w:val="006C04CF"/>
    <w:rsid w:val="006C0D85"/>
    <w:rsid w:val="006C1B21"/>
    <w:rsid w:val="006C20AB"/>
    <w:rsid w:val="006C23E9"/>
    <w:rsid w:val="006C26B7"/>
    <w:rsid w:val="006C27BB"/>
    <w:rsid w:val="006C2C6A"/>
    <w:rsid w:val="006C3097"/>
    <w:rsid w:val="006C3307"/>
    <w:rsid w:val="006C3573"/>
    <w:rsid w:val="006C371F"/>
    <w:rsid w:val="006C3ACB"/>
    <w:rsid w:val="006C3E20"/>
    <w:rsid w:val="006C3F05"/>
    <w:rsid w:val="006C40BA"/>
    <w:rsid w:val="006C49DA"/>
    <w:rsid w:val="006C4BF1"/>
    <w:rsid w:val="006C4DFE"/>
    <w:rsid w:val="006C4FFA"/>
    <w:rsid w:val="006C51E3"/>
    <w:rsid w:val="006C5B24"/>
    <w:rsid w:val="006C738F"/>
    <w:rsid w:val="006C7709"/>
    <w:rsid w:val="006D03F8"/>
    <w:rsid w:val="006D06AD"/>
    <w:rsid w:val="006D105C"/>
    <w:rsid w:val="006D10EB"/>
    <w:rsid w:val="006D14E2"/>
    <w:rsid w:val="006D1CF7"/>
    <w:rsid w:val="006D2067"/>
    <w:rsid w:val="006D25D9"/>
    <w:rsid w:val="006D3087"/>
    <w:rsid w:val="006D32F7"/>
    <w:rsid w:val="006D39F9"/>
    <w:rsid w:val="006D3EEA"/>
    <w:rsid w:val="006D4AC2"/>
    <w:rsid w:val="006D540E"/>
    <w:rsid w:val="006D65BF"/>
    <w:rsid w:val="006D6925"/>
    <w:rsid w:val="006D6B0E"/>
    <w:rsid w:val="006D7359"/>
    <w:rsid w:val="006D73B3"/>
    <w:rsid w:val="006D761F"/>
    <w:rsid w:val="006D77DF"/>
    <w:rsid w:val="006D7A8A"/>
    <w:rsid w:val="006D7EDB"/>
    <w:rsid w:val="006E0CB0"/>
    <w:rsid w:val="006E0DD6"/>
    <w:rsid w:val="006E0E04"/>
    <w:rsid w:val="006E14F9"/>
    <w:rsid w:val="006E1945"/>
    <w:rsid w:val="006E1B0F"/>
    <w:rsid w:val="006E1C36"/>
    <w:rsid w:val="006E2274"/>
    <w:rsid w:val="006E2472"/>
    <w:rsid w:val="006E270A"/>
    <w:rsid w:val="006E2D5F"/>
    <w:rsid w:val="006E3068"/>
    <w:rsid w:val="006E30F1"/>
    <w:rsid w:val="006E3479"/>
    <w:rsid w:val="006E3797"/>
    <w:rsid w:val="006E3A37"/>
    <w:rsid w:val="006E3B18"/>
    <w:rsid w:val="006E3EAF"/>
    <w:rsid w:val="006E43E8"/>
    <w:rsid w:val="006E48AC"/>
    <w:rsid w:val="006E54E5"/>
    <w:rsid w:val="006E5C80"/>
    <w:rsid w:val="006E6FE4"/>
    <w:rsid w:val="006E7EB5"/>
    <w:rsid w:val="006F00BA"/>
    <w:rsid w:val="006F010D"/>
    <w:rsid w:val="006F0366"/>
    <w:rsid w:val="006F0984"/>
    <w:rsid w:val="006F0E6F"/>
    <w:rsid w:val="006F1417"/>
    <w:rsid w:val="006F1636"/>
    <w:rsid w:val="006F1BD4"/>
    <w:rsid w:val="006F2646"/>
    <w:rsid w:val="006F292A"/>
    <w:rsid w:val="006F2D8B"/>
    <w:rsid w:val="006F304A"/>
    <w:rsid w:val="006F3732"/>
    <w:rsid w:val="006F376F"/>
    <w:rsid w:val="006F3BE8"/>
    <w:rsid w:val="006F3C87"/>
    <w:rsid w:val="006F3D9D"/>
    <w:rsid w:val="006F40E6"/>
    <w:rsid w:val="006F45C8"/>
    <w:rsid w:val="006F4637"/>
    <w:rsid w:val="006F4668"/>
    <w:rsid w:val="006F4906"/>
    <w:rsid w:val="006F4939"/>
    <w:rsid w:val="006F5164"/>
    <w:rsid w:val="006F5345"/>
    <w:rsid w:val="006F5624"/>
    <w:rsid w:val="006F5ECA"/>
    <w:rsid w:val="006F60D8"/>
    <w:rsid w:val="006F62BD"/>
    <w:rsid w:val="006F6583"/>
    <w:rsid w:val="006F6B38"/>
    <w:rsid w:val="006F72C5"/>
    <w:rsid w:val="0070013F"/>
    <w:rsid w:val="00700888"/>
    <w:rsid w:val="00700AFE"/>
    <w:rsid w:val="00700BCE"/>
    <w:rsid w:val="0070106B"/>
    <w:rsid w:val="0070133E"/>
    <w:rsid w:val="0070217E"/>
    <w:rsid w:val="00702284"/>
    <w:rsid w:val="007025B6"/>
    <w:rsid w:val="007028BA"/>
    <w:rsid w:val="007029F3"/>
    <w:rsid w:val="00703012"/>
    <w:rsid w:val="007035BC"/>
    <w:rsid w:val="00703A17"/>
    <w:rsid w:val="00703CDD"/>
    <w:rsid w:val="00703CF6"/>
    <w:rsid w:val="00703D10"/>
    <w:rsid w:val="00703D6A"/>
    <w:rsid w:val="00705100"/>
    <w:rsid w:val="00705132"/>
    <w:rsid w:val="0070519F"/>
    <w:rsid w:val="00705507"/>
    <w:rsid w:val="007056EC"/>
    <w:rsid w:val="007059C9"/>
    <w:rsid w:val="007059EF"/>
    <w:rsid w:val="00705B06"/>
    <w:rsid w:val="00705D42"/>
    <w:rsid w:val="00706800"/>
    <w:rsid w:val="00706E41"/>
    <w:rsid w:val="00706FDE"/>
    <w:rsid w:val="007074EF"/>
    <w:rsid w:val="00707A41"/>
    <w:rsid w:val="00707FD7"/>
    <w:rsid w:val="007101E4"/>
    <w:rsid w:val="0071074C"/>
    <w:rsid w:val="00710D86"/>
    <w:rsid w:val="00710E4F"/>
    <w:rsid w:val="00710FF7"/>
    <w:rsid w:val="00711384"/>
    <w:rsid w:val="007115C0"/>
    <w:rsid w:val="00711BAA"/>
    <w:rsid w:val="00711D25"/>
    <w:rsid w:val="007124D7"/>
    <w:rsid w:val="007132CC"/>
    <w:rsid w:val="007133A4"/>
    <w:rsid w:val="00713485"/>
    <w:rsid w:val="007136C8"/>
    <w:rsid w:val="007142D8"/>
    <w:rsid w:val="0071464F"/>
    <w:rsid w:val="00714664"/>
    <w:rsid w:val="00715181"/>
    <w:rsid w:val="0071539D"/>
    <w:rsid w:val="007153CB"/>
    <w:rsid w:val="0071579C"/>
    <w:rsid w:val="00715B16"/>
    <w:rsid w:val="00715C88"/>
    <w:rsid w:val="00716255"/>
    <w:rsid w:val="00716836"/>
    <w:rsid w:val="00716A9A"/>
    <w:rsid w:val="0071757D"/>
    <w:rsid w:val="00717F21"/>
    <w:rsid w:val="0072094C"/>
    <w:rsid w:val="0072098C"/>
    <w:rsid w:val="00720995"/>
    <w:rsid w:val="00720B4D"/>
    <w:rsid w:val="00720BE2"/>
    <w:rsid w:val="007210B7"/>
    <w:rsid w:val="0072156F"/>
    <w:rsid w:val="007215FC"/>
    <w:rsid w:val="0072218D"/>
    <w:rsid w:val="007222AA"/>
    <w:rsid w:val="007222CB"/>
    <w:rsid w:val="007223B6"/>
    <w:rsid w:val="007225FD"/>
    <w:rsid w:val="007228F9"/>
    <w:rsid w:val="00723049"/>
    <w:rsid w:val="00723181"/>
    <w:rsid w:val="00723819"/>
    <w:rsid w:val="00723B28"/>
    <w:rsid w:val="00723E86"/>
    <w:rsid w:val="007240B7"/>
    <w:rsid w:val="0072469A"/>
    <w:rsid w:val="00725790"/>
    <w:rsid w:val="00725A1D"/>
    <w:rsid w:val="00725B48"/>
    <w:rsid w:val="00725F6A"/>
    <w:rsid w:val="0072602C"/>
    <w:rsid w:val="00726244"/>
    <w:rsid w:val="007264AA"/>
    <w:rsid w:val="00726588"/>
    <w:rsid w:val="00726C38"/>
    <w:rsid w:val="00727B37"/>
    <w:rsid w:val="00727DA2"/>
    <w:rsid w:val="00727DB0"/>
    <w:rsid w:val="00730337"/>
    <w:rsid w:val="0073033A"/>
    <w:rsid w:val="007306F7"/>
    <w:rsid w:val="00730CAC"/>
    <w:rsid w:val="00730F6F"/>
    <w:rsid w:val="007311DC"/>
    <w:rsid w:val="0073148B"/>
    <w:rsid w:val="007314A7"/>
    <w:rsid w:val="00731509"/>
    <w:rsid w:val="00732130"/>
    <w:rsid w:val="007323C2"/>
    <w:rsid w:val="007323D6"/>
    <w:rsid w:val="0073240C"/>
    <w:rsid w:val="00732E12"/>
    <w:rsid w:val="00732FFB"/>
    <w:rsid w:val="007332FA"/>
    <w:rsid w:val="007334A3"/>
    <w:rsid w:val="00733896"/>
    <w:rsid w:val="007338C5"/>
    <w:rsid w:val="00733A94"/>
    <w:rsid w:val="00733B4E"/>
    <w:rsid w:val="00733EC1"/>
    <w:rsid w:val="00733FF4"/>
    <w:rsid w:val="007340B4"/>
    <w:rsid w:val="0073430D"/>
    <w:rsid w:val="00734704"/>
    <w:rsid w:val="0073484E"/>
    <w:rsid w:val="00734D7A"/>
    <w:rsid w:val="007354DE"/>
    <w:rsid w:val="0073566C"/>
    <w:rsid w:val="007357F0"/>
    <w:rsid w:val="00735BF7"/>
    <w:rsid w:val="00735F2C"/>
    <w:rsid w:val="00735F71"/>
    <w:rsid w:val="0073613A"/>
    <w:rsid w:val="007361BC"/>
    <w:rsid w:val="007363CC"/>
    <w:rsid w:val="007366A8"/>
    <w:rsid w:val="00736CDE"/>
    <w:rsid w:val="00736D6F"/>
    <w:rsid w:val="00736FBE"/>
    <w:rsid w:val="00737325"/>
    <w:rsid w:val="007377E4"/>
    <w:rsid w:val="00737B42"/>
    <w:rsid w:val="00737D72"/>
    <w:rsid w:val="0074007B"/>
    <w:rsid w:val="007407A9"/>
    <w:rsid w:val="00740CB7"/>
    <w:rsid w:val="00740D0E"/>
    <w:rsid w:val="007414EA"/>
    <w:rsid w:val="00741537"/>
    <w:rsid w:val="007418E5"/>
    <w:rsid w:val="00741A2D"/>
    <w:rsid w:val="00741B24"/>
    <w:rsid w:val="00741BAC"/>
    <w:rsid w:val="00741CC8"/>
    <w:rsid w:val="00742484"/>
    <w:rsid w:val="00743012"/>
    <w:rsid w:val="007438B5"/>
    <w:rsid w:val="00743A94"/>
    <w:rsid w:val="00743B12"/>
    <w:rsid w:val="0074553A"/>
    <w:rsid w:val="00745DD2"/>
    <w:rsid w:val="00745ECD"/>
    <w:rsid w:val="00745FF8"/>
    <w:rsid w:val="0074638A"/>
    <w:rsid w:val="007463A0"/>
    <w:rsid w:val="00746F6D"/>
    <w:rsid w:val="007470A4"/>
    <w:rsid w:val="00747353"/>
    <w:rsid w:val="007474ED"/>
    <w:rsid w:val="0074756F"/>
    <w:rsid w:val="007475B0"/>
    <w:rsid w:val="00747C4B"/>
    <w:rsid w:val="00747C60"/>
    <w:rsid w:val="00747CD4"/>
    <w:rsid w:val="00750632"/>
    <w:rsid w:val="00750FB5"/>
    <w:rsid w:val="007514E4"/>
    <w:rsid w:val="0075194D"/>
    <w:rsid w:val="007524A0"/>
    <w:rsid w:val="00752BA1"/>
    <w:rsid w:val="00752CB1"/>
    <w:rsid w:val="0075301B"/>
    <w:rsid w:val="0075332A"/>
    <w:rsid w:val="00753A6A"/>
    <w:rsid w:val="00753B4B"/>
    <w:rsid w:val="007543FE"/>
    <w:rsid w:val="007544EF"/>
    <w:rsid w:val="007545CB"/>
    <w:rsid w:val="0075461C"/>
    <w:rsid w:val="007546BE"/>
    <w:rsid w:val="00754AF0"/>
    <w:rsid w:val="00754FDF"/>
    <w:rsid w:val="0075514C"/>
    <w:rsid w:val="00755715"/>
    <w:rsid w:val="00755B33"/>
    <w:rsid w:val="00755BEE"/>
    <w:rsid w:val="00755CBC"/>
    <w:rsid w:val="00755E09"/>
    <w:rsid w:val="00755F7E"/>
    <w:rsid w:val="007561AD"/>
    <w:rsid w:val="00756386"/>
    <w:rsid w:val="00756450"/>
    <w:rsid w:val="00756A09"/>
    <w:rsid w:val="00756EEC"/>
    <w:rsid w:val="00757038"/>
    <w:rsid w:val="007573D3"/>
    <w:rsid w:val="00757622"/>
    <w:rsid w:val="0075770C"/>
    <w:rsid w:val="00757B91"/>
    <w:rsid w:val="0076020A"/>
    <w:rsid w:val="0076197A"/>
    <w:rsid w:val="007619F9"/>
    <w:rsid w:val="00761A47"/>
    <w:rsid w:val="00762519"/>
    <w:rsid w:val="007625F8"/>
    <w:rsid w:val="00762DB1"/>
    <w:rsid w:val="00762F73"/>
    <w:rsid w:val="00763571"/>
    <w:rsid w:val="00763729"/>
    <w:rsid w:val="0076382A"/>
    <w:rsid w:val="00764647"/>
    <w:rsid w:val="00764D8C"/>
    <w:rsid w:val="00765259"/>
    <w:rsid w:val="007653A3"/>
    <w:rsid w:val="00765676"/>
    <w:rsid w:val="00765FB9"/>
    <w:rsid w:val="0076612F"/>
    <w:rsid w:val="007662AC"/>
    <w:rsid w:val="00766848"/>
    <w:rsid w:val="00766CAC"/>
    <w:rsid w:val="00767322"/>
    <w:rsid w:val="007674E7"/>
    <w:rsid w:val="007675B7"/>
    <w:rsid w:val="00767666"/>
    <w:rsid w:val="00767F65"/>
    <w:rsid w:val="00770235"/>
    <w:rsid w:val="00770426"/>
    <w:rsid w:val="00770549"/>
    <w:rsid w:val="0077071A"/>
    <w:rsid w:val="007708A5"/>
    <w:rsid w:val="00770C09"/>
    <w:rsid w:val="007712C8"/>
    <w:rsid w:val="0077134D"/>
    <w:rsid w:val="00771388"/>
    <w:rsid w:val="00771542"/>
    <w:rsid w:val="007719BC"/>
    <w:rsid w:val="00771D2B"/>
    <w:rsid w:val="00772144"/>
    <w:rsid w:val="007724A9"/>
    <w:rsid w:val="007728E3"/>
    <w:rsid w:val="00772E65"/>
    <w:rsid w:val="00772F4E"/>
    <w:rsid w:val="007731D7"/>
    <w:rsid w:val="00774443"/>
    <w:rsid w:val="00774B92"/>
    <w:rsid w:val="007750D3"/>
    <w:rsid w:val="007756BA"/>
    <w:rsid w:val="007758E3"/>
    <w:rsid w:val="00775B43"/>
    <w:rsid w:val="00775F09"/>
    <w:rsid w:val="0077631C"/>
    <w:rsid w:val="0077662D"/>
    <w:rsid w:val="00776916"/>
    <w:rsid w:val="00776A98"/>
    <w:rsid w:val="00776CAE"/>
    <w:rsid w:val="00777526"/>
    <w:rsid w:val="007776A6"/>
    <w:rsid w:val="00777988"/>
    <w:rsid w:val="00777A3B"/>
    <w:rsid w:val="0078032B"/>
    <w:rsid w:val="0078062A"/>
    <w:rsid w:val="0078073E"/>
    <w:rsid w:val="00781126"/>
    <w:rsid w:val="007817B7"/>
    <w:rsid w:val="00781842"/>
    <w:rsid w:val="00781B97"/>
    <w:rsid w:val="00781CCA"/>
    <w:rsid w:val="00781E00"/>
    <w:rsid w:val="00781E25"/>
    <w:rsid w:val="007820A6"/>
    <w:rsid w:val="00782492"/>
    <w:rsid w:val="007826A1"/>
    <w:rsid w:val="00782D1D"/>
    <w:rsid w:val="00783022"/>
    <w:rsid w:val="00783D04"/>
    <w:rsid w:val="00783E63"/>
    <w:rsid w:val="00783F20"/>
    <w:rsid w:val="00783FD7"/>
    <w:rsid w:val="00784531"/>
    <w:rsid w:val="007845D6"/>
    <w:rsid w:val="0078493E"/>
    <w:rsid w:val="00784BB1"/>
    <w:rsid w:val="00784D72"/>
    <w:rsid w:val="00784F47"/>
    <w:rsid w:val="00784FD3"/>
    <w:rsid w:val="00785279"/>
    <w:rsid w:val="00785BA9"/>
    <w:rsid w:val="00785CBB"/>
    <w:rsid w:val="00785CF7"/>
    <w:rsid w:val="00785D33"/>
    <w:rsid w:val="00786128"/>
    <w:rsid w:val="0078690E"/>
    <w:rsid w:val="00787C1E"/>
    <w:rsid w:val="00787D26"/>
    <w:rsid w:val="00790963"/>
    <w:rsid w:val="0079098E"/>
    <w:rsid w:val="0079134B"/>
    <w:rsid w:val="007913A7"/>
    <w:rsid w:val="007913C1"/>
    <w:rsid w:val="0079149A"/>
    <w:rsid w:val="007917A4"/>
    <w:rsid w:val="00791975"/>
    <w:rsid w:val="00791F35"/>
    <w:rsid w:val="00792570"/>
    <w:rsid w:val="00792639"/>
    <w:rsid w:val="00792AE8"/>
    <w:rsid w:val="00792C93"/>
    <w:rsid w:val="00792D3E"/>
    <w:rsid w:val="00792F66"/>
    <w:rsid w:val="00792FE3"/>
    <w:rsid w:val="00793028"/>
    <w:rsid w:val="007930C5"/>
    <w:rsid w:val="0079355D"/>
    <w:rsid w:val="00793ACC"/>
    <w:rsid w:val="00793B79"/>
    <w:rsid w:val="00793DD3"/>
    <w:rsid w:val="007940B1"/>
    <w:rsid w:val="00794B20"/>
    <w:rsid w:val="00795152"/>
    <w:rsid w:val="007954CA"/>
    <w:rsid w:val="00795A7F"/>
    <w:rsid w:val="00795C80"/>
    <w:rsid w:val="00796006"/>
    <w:rsid w:val="00796C45"/>
    <w:rsid w:val="00796D0D"/>
    <w:rsid w:val="007972B6"/>
    <w:rsid w:val="007976D7"/>
    <w:rsid w:val="0079778B"/>
    <w:rsid w:val="007977B5"/>
    <w:rsid w:val="007A0277"/>
    <w:rsid w:val="007A086F"/>
    <w:rsid w:val="007A0FB9"/>
    <w:rsid w:val="007A1157"/>
    <w:rsid w:val="007A1272"/>
    <w:rsid w:val="007A1F35"/>
    <w:rsid w:val="007A2259"/>
    <w:rsid w:val="007A25A3"/>
    <w:rsid w:val="007A261C"/>
    <w:rsid w:val="007A29FB"/>
    <w:rsid w:val="007A2EC8"/>
    <w:rsid w:val="007A2F87"/>
    <w:rsid w:val="007A3B3E"/>
    <w:rsid w:val="007A3CB0"/>
    <w:rsid w:val="007A3CEE"/>
    <w:rsid w:val="007A4F3B"/>
    <w:rsid w:val="007A5145"/>
    <w:rsid w:val="007A5433"/>
    <w:rsid w:val="007A5FC5"/>
    <w:rsid w:val="007A6221"/>
    <w:rsid w:val="007A62FB"/>
    <w:rsid w:val="007A6431"/>
    <w:rsid w:val="007A66D4"/>
    <w:rsid w:val="007A6990"/>
    <w:rsid w:val="007A6A53"/>
    <w:rsid w:val="007A6EB0"/>
    <w:rsid w:val="007A71CA"/>
    <w:rsid w:val="007A7C98"/>
    <w:rsid w:val="007B0021"/>
    <w:rsid w:val="007B0993"/>
    <w:rsid w:val="007B0DB1"/>
    <w:rsid w:val="007B1E18"/>
    <w:rsid w:val="007B3186"/>
    <w:rsid w:val="007B3371"/>
    <w:rsid w:val="007B3389"/>
    <w:rsid w:val="007B3CF3"/>
    <w:rsid w:val="007B3DBC"/>
    <w:rsid w:val="007B4471"/>
    <w:rsid w:val="007B4960"/>
    <w:rsid w:val="007B4BDD"/>
    <w:rsid w:val="007B4CFA"/>
    <w:rsid w:val="007B5543"/>
    <w:rsid w:val="007B58BA"/>
    <w:rsid w:val="007B598C"/>
    <w:rsid w:val="007B60DB"/>
    <w:rsid w:val="007B6ACC"/>
    <w:rsid w:val="007B6B8B"/>
    <w:rsid w:val="007B75DA"/>
    <w:rsid w:val="007B7B6B"/>
    <w:rsid w:val="007B7EC9"/>
    <w:rsid w:val="007B7F59"/>
    <w:rsid w:val="007C0263"/>
    <w:rsid w:val="007C0872"/>
    <w:rsid w:val="007C09CE"/>
    <w:rsid w:val="007C0E9B"/>
    <w:rsid w:val="007C10CF"/>
    <w:rsid w:val="007C129A"/>
    <w:rsid w:val="007C140D"/>
    <w:rsid w:val="007C177F"/>
    <w:rsid w:val="007C17B7"/>
    <w:rsid w:val="007C1F30"/>
    <w:rsid w:val="007C2004"/>
    <w:rsid w:val="007C2709"/>
    <w:rsid w:val="007C2D0D"/>
    <w:rsid w:val="007C378A"/>
    <w:rsid w:val="007C391E"/>
    <w:rsid w:val="007C432C"/>
    <w:rsid w:val="007C435A"/>
    <w:rsid w:val="007C46CF"/>
    <w:rsid w:val="007C496F"/>
    <w:rsid w:val="007C4EC5"/>
    <w:rsid w:val="007C4FFE"/>
    <w:rsid w:val="007C501E"/>
    <w:rsid w:val="007C50F9"/>
    <w:rsid w:val="007C50FF"/>
    <w:rsid w:val="007C5116"/>
    <w:rsid w:val="007C5324"/>
    <w:rsid w:val="007C56F1"/>
    <w:rsid w:val="007C5D2C"/>
    <w:rsid w:val="007C5EE7"/>
    <w:rsid w:val="007C6A5E"/>
    <w:rsid w:val="007C6BFD"/>
    <w:rsid w:val="007C6E5A"/>
    <w:rsid w:val="007C71D1"/>
    <w:rsid w:val="007C71EC"/>
    <w:rsid w:val="007C76C4"/>
    <w:rsid w:val="007C7E9C"/>
    <w:rsid w:val="007D01F3"/>
    <w:rsid w:val="007D03BE"/>
    <w:rsid w:val="007D11D1"/>
    <w:rsid w:val="007D125A"/>
    <w:rsid w:val="007D1CA4"/>
    <w:rsid w:val="007D1E9A"/>
    <w:rsid w:val="007D2057"/>
    <w:rsid w:val="007D231E"/>
    <w:rsid w:val="007D2638"/>
    <w:rsid w:val="007D27AA"/>
    <w:rsid w:val="007D31F2"/>
    <w:rsid w:val="007D31F7"/>
    <w:rsid w:val="007D3766"/>
    <w:rsid w:val="007D3BB7"/>
    <w:rsid w:val="007D3E49"/>
    <w:rsid w:val="007D416B"/>
    <w:rsid w:val="007D4637"/>
    <w:rsid w:val="007D492D"/>
    <w:rsid w:val="007D49A7"/>
    <w:rsid w:val="007D4AD1"/>
    <w:rsid w:val="007D4C2C"/>
    <w:rsid w:val="007D51DD"/>
    <w:rsid w:val="007D524E"/>
    <w:rsid w:val="007D5485"/>
    <w:rsid w:val="007D5516"/>
    <w:rsid w:val="007D57C1"/>
    <w:rsid w:val="007D58EE"/>
    <w:rsid w:val="007D5D98"/>
    <w:rsid w:val="007D6DC5"/>
    <w:rsid w:val="007D6F57"/>
    <w:rsid w:val="007D6FAF"/>
    <w:rsid w:val="007D76AB"/>
    <w:rsid w:val="007D7CB0"/>
    <w:rsid w:val="007D7D18"/>
    <w:rsid w:val="007E0591"/>
    <w:rsid w:val="007E0CEF"/>
    <w:rsid w:val="007E108B"/>
    <w:rsid w:val="007E10FB"/>
    <w:rsid w:val="007E13EA"/>
    <w:rsid w:val="007E1DE1"/>
    <w:rsid w:val="007E1F3B"/>
    <w:rsid w:val="007E29B6"/>
    <w:rsid w:val="007E2A30"/>
    <w:rsid w:val="007E2F7E"/>
    <w:rsid w:val="007E2FB9"/>
    <w:rsid w:val="007E31FA"/>
    <w:rsid w:val="007E38A5"/>
    <w:rsid w:val="007E3A4F"/>
    <w:rsid w:val="007E3B27"/>
    <w:rsid w:val="007E3B73"/>
    <w:rsid w:val="007E3BDE"/>
    <w:rsid w:val="007E5366"/>
    <w:rsid w:val="007E53E9"/>
    <w:rsid w:val="007E5646"/>
    <w:rsid w:val="007E5CAC"/>
    <w:rsid w:val="007E5CE4"/>
    <w:rsid w:val="007E65F0"/>
    <w:rsid w:val="007E66E6"/>
    <w:rsid w:val="007E687F"/>
    <w:rsid w:val="007E695C"/>
    <w:rsid w:val="007E6F70"/>
    <w:rsid w:val="007E7014"/>
    <w:rsid w:val="007E70BB"/>
    <w:rsid w:val="007E7A2B"/>
    <w:rsid w:val="007E7D57"/>
    <w:rsid w:val="007F0093"/>
    <w:rsid w:val="007F09D1"/>
    <w:rsid w:val="007F0CB5"/>
    <w:rsid w:val="007F129B"/>
    <w:rsid w:val="007F1343"/>
    <w:rsid w:val="007F17B3"/>
    <w:rsid w:val="007F1B9B"/>
    <w:rsid w:val="007F2246"/>
    <w:rsid w:val="007F2D0A"/>
    <w:rsid w:val="007F3249"/>
    <w:rsid w:val="007F387B"/>
    <w:rsid w:val="007F3BF0"/>
    <w:rsid w:val="007F3FAA"/>
    <w:rsid w:val="007F4119"/>
    <w:rsid w:val="007F41C7"/>
    <w:rsid w:val="007F4319"/>
    <w:rsid w:val="007F48F5"/>
    <w:rsid w:val="007F4995"/>
    <w:rsid w:val="007F4E99"/>
    <w:rsid w:val="007F4F92"/>
    <w:rsid w:val="007F52AF"/>
    <w:rsid w:val="007F5972"/>
    <w:rsid w:val="007F5A1C"/>
    <w:rsid w:val="007F5A8F"/>
    <w:rsid w:val="007F5AF4"/>
    <w:rsid w:val="007F5CCB"/>
    <w:rsid w:val="007F5DCD"/>
    <w:rsid w:val="007F6033"/>
    <w:rsid w:val="007F6213"/>
    <w:rsid w:val="007F6A13"/>
    <w:rsid w:val="007F6A39"/>
    <w:rsid w:val="007F7C71"/>
    <w:rsid w:val="007F7D11"/>
    <w:rsid w:val="00800584"/>
    <w:rsid w:val="008006C1"/>
    <w:rsid w:val="00800CB0"/>
    <w:rsid w:val="008012B0"/>
    <w:rsid w:val="0080160A"/>
    <w:rsid w:val="008019CC"/>
    <w:rsid w:val="00801B32"/>
    <w:rsid w:val="008026D1"/>
    <w:rsid w:val="008026D2"/>
    <w:rsid w:val="00802C35"/>
    <w:rsid w:val="00803623"/>
    <w:rsid w:val="00803C56"/>
    <w:rsid w:val="00804138"/>
    <w:rsid w:val="00804207"/>
    <w:rsid w:val="008049C1"/>
    <w:rsid w:val="008049C5"/>
    <w:rsid w:val="00805751"/>
    <w:rsid w:val="00805E90"/>
    <w:rsid w:val="0080605E"/>
    <w:rsid w:val="00806598"/>
    <w:rsid w:val="0080681B"/>
    <w:rsid w:val="00806E6D"/>
    <w:rsid w:val="00806EB2"/>
    <w:rsid w:val="00807412"/>
    <w:rsid w:val="008074C2"/>
    <w:rsid w:val="008077FC"/>
    <w:rsid w:val="00807B69"/>
    <w:rsid w:val="008103DF"/>
    <w:rsid w:val="00810BAC"/>
    <w:rsid w:val="00810C15"/>
    <w:rsid w:val="00810DF7"/>
    <w:rsid w:val="00810FD8"/>
    <w:rsid w:val="00811923"/>
    <w:rsid w:val="00811B0F"/>
    <w:rsid w:val="00811D3A"/>
    <w:rsid w:val="00811EC0"/>
    <w:rsid w:val="008120AC"/>
    <w:rsid w:val="008122C4"/>
    <w:rsid w:val="00812A9E"/>
    <w:rsid w:val="00813032"/>
    <w:rsid w:val="00813881"/>
    <w:rsid w:val="008138D9"/>
    <w:rsid w:val="00813A16"/>
    <w:rsid w:val="00813A91"/>
    <w:rsid w:val="0081429C"/>
    <w:rsid w:val="0081440B"/>
    <w:rsid w:val="00814673"/>
    <w:rsid w:val="0081487D"/>
    <w:rsid w:val="008148B9"/>
    <w:rsid w:val="0081491C"/>
    <w:rsid w:val="00814992"/>
    <w:rsid w:val="00814DD0"/>
    <w:rsid w:val="00814DD7"/>
    <w:rsid w:val="00815E67"/>
    <w:rsid w:val="008163EC"/>
    <w:rsid w:val="008164D3"/>
    <w:rsid w:val="00816DF0"/>
    <w:rsid w:val="0082054A"/>
    <w:rsid w:val="0082059C"/>
    <w:rsid w:val="008207E5"/>
    <w:rsid w:val="00820E4F"/>
    <w:rsid w:val="008216FC"/>
    <w:rsid w:val="0082195E"/>
    <w:rsid w:val="00821D58"/>
    <w:rsid w:val="00822207"/>
    <w:rsid w:val="008223BE"/>
    <w:rsid w:val="0082248E"/>
    <w:rsid w:val="00822657"/>
    <w:rsid w:val="008227E5"/>
    <w:rsid w:val="00822BC4"/>
    <w:rsid w:val="00822DD5"/>
    <w:rsid w:val="00822DE8"/>
    <w:rsid w:val="0082322D"/>
    <w:rsid w:val="00823E6E"/>
    <w:rsid w:val="00824AA6"/>
    <w:rsid w:val="00824B66"/>
    <w:rsid w:val="008250B7"/>
    <w:rsid w:val="008250E1"/>
    <w:rsid w:val="008252E5"/>
    <w:rsid w:val="008255E3"/>
    <w:rsid w:val="00825FEA"/>
    <w:rsid w:val="008266A9"/>
    <w:rsid w:val="00826C52"/>
    <w:rsid w:val="00827144"/>
    <w:rsid w:val="008276F8"/>
    <w:rsid w:val="00827A2A"/>
    <w:rsid w:val="00827DA9"/>
    <w:rsid w:val="008303FF"/>
    <w:rsid w:val="008306F0"/>
    <w:rsid w:val="00830729"/>
    <w:rsid w:val="00830883"/>
    <w:rsid w:val="008308B6"/>
    <w:rsid w:val="00830D54"/>
    <w:rsid w:val="00830DDD"/>
    <w:rsid w:val="00830E0E"/>
    <w:rsid w:val="0083108B"/>
    <w:rsid w:val="008310C2"/>
    <w:rsid w:val="0083134F"/>
    <w:rsid w:val="00831646"/>
    <w:rsid w:val="00831B7A"/>
    <w:rsid w:val="00831C13"/>
    <w:rsid w:val="00831ED3"/>
    <w:rsid w:val="008328C0"/>
    <w:rsid w:val="00832904"/>
    <w:rsid w:val="00832AEE"/>
    <w:rsid w:val="00832BD6"/>
    <w:rsid w:val="00832D60"/>
    <w:rsid w:val="00833009"/>
    <w:rsid w:val="00833045"/>
    <w:rsid w:val="0083320D"/>
    <w:rsid w:val="00833722"/>
    <w:rsid w:val="00833856"/>
    <w:rsid w:val="008347F3"/>
    <w:rsid w:val="00834C11"/>
    <w:rsid w:val="00834C54"/>
    <w:rsid w:val="00835187"/>
    <w:rsid w:val="0083533E"/>
    <w:rsid w:val="008354FD"/>
    <w:rsid w:val="00835D76"/>
    <w:rsid w:val="00835EDE"/>
    <w:rsid w:val="00836346"/>
    <w:rsid w:val="008364A0"/>
    <w:rsid w:val="00836D51"/>
    <w:rsid w:val="00837665"/>
    <w:rsid w:val="0083775A"/>
    <w:rsid w:val="00837F88"/>
    <w:rsid w:val="00840E1D"/>
    <w:rsid w:val="00840EF0"/>
    <w:rsid w:val="00841CC3"/>
    <w:rsid w:val="00841D99"/>
    <w:rsid w:val="00841DEF"/>
    <w:rsid w:val="00841E2B"/>
    <w:rsid w:val="00842A70"/>
    <w:rsid w:val="00842B1E"/>
    <w:rsid w:val="008434B3"/>
    <w:rsid w:val="0084442D"/>
    <w:rsid w:val="00844840"/>
    <w:rsid w:val="00844991"/>
    <w:rsid w:val="00844E57"/>
    <w:rsid w:val="0084566F"/>
    <w:rsid w:val="008459D7"/>
    <w:rsid w:val="0084675C"/>
    <w:rsid w:val="00846AB4"/>
    <w:rsid w:val="00846BB2"/>
    <w:rsid w:val="00846D4B"/>
    <w:rsid w:val="008471D3"/>
    <w:rsid w:val="00847295"/>
    <w:rsid w:val="008472EE"/>
    <w:rsid w:val="00847308"/>
    <w:rsid w:val="00847B29"/>
    <w:rsid w:val="00850033"/>
    <w:rsid w:val="0085005F"/>
    <w:rsid w:val="00850140"/>
    <w:rsid w:val="00850164"/>
    <w:rsid w:val="008506BE"/>
    <w:rsid w:val="00850704"/>
    <w:rsid w:val="00851278"/>
    <w:rsid w:val="0085188F"/>
    <w:rsid w:val="00851934"/>
    <w:rsid w:val="00851F69"/>
    <w:rsid w:val="00852046"/>
    <w:rsid w:val="008520C1"/>
    <w:rsid w:val="0085237A"/>
    <w:rsid w:val="008530AF"/>
    <w:rsid w:val="00853987"/>
    <w:rsid w:val="00853A65"/>
    <w:rsid w:val="00854657"/>
    <w:rsid w:val="008546D6"/>
    <w:rsid w:val="00854724"/>
    <w:rsid w:val="008548C3"/>
    <w:rsid w:val="00854F51"/>
    <w:rsid w:val="00855A25"/>
    <w:rsid w:val="00855AD8"/>
    <w:rsid w:val="00856178"/>
    <w:rsid w:val="008564C3"/>
    <w:rsid w:val="00856C9B"/>
    <w:rsid w:val="00857437"/>
    <w:rsid w:val="00857685"/>
    <w:rsid w:val="008578BF"/>
    <w:rsid w:val="008604D2"/>
    <w:rsid w:val="00860821"/>
    <w:rsid w:val="00860B21"/>
    <w:rsid w:val="00860B65"/>
    <w:rsid w:val="008610CC"/>
    <w:rsid w:val="008611E4"/>
    <w:rsid w:val="008614C4"/>
    <w:rsid w:val="008617F7"/>
    <w:rsid w:val="00861B14"/>
    <w:rsid w:val="00861E05"/>
    <w:rsid w:val="008623E3"/>
    <w:rsid w:val="00862617"/>
    <w:rsid w:val="00862B1B"/>
    <w:rsid w:val="00863052"/>
    <w:rsid w:val="0086315C"/>
    <w:rsid w:val="008632AA"/>
    <w:rsid w:val="00863375"/>
    <w:rsid w:val="008635CC"/>
    <w:rsid w:val="00863ABD"/>
    <w:rsid w:val="00863D98"/>
    <w:rsid w:val="00863E31"/>
    <w:rsid w:val="00863FBB"/>
    <w:rsid w:val="00864459"/>
    <w:rsid w:val="00864466"/>
    <w:rsid w:val="00864918"/>
    <w:rsid w:val="00864D1B"/>
    <w:rsid w:val="00864F16"/>
    <w:rsid w:val="0086589E"/>
    <w:rsid w:val="00865B93"/>
    <w:rsid w:val="00866AAC"/>
    <w:rsid w:val="00866E9E"/>
    <w:rsid w:val="008670D1"/>
    <w:rsid w:val="00867159"/>
    <w:rsid w:val="008675CF"/>
    <w:rsid w:val="008676AD"/>
    <w:rsid w:val="00867814"/>
    <w:rsid w:val="0086786A"/>
    <w:rsid w:val="00867939"/>
    <w:rsid w:val="00867CEA"/>
    <w:rsid w:val="00867F4B"/>
    <w:rsid w:val="00867FE8"/>
    <w:rsid w:val="00867FF8"/>
    <w:rsid w:val="0087058B"/>
    <w:rsid w:val="0087086D"/>
    <w:rsid w:val="008708D7"/>
    <w:rsid w:val="008708F7"/>
    <w:rsid w:val="008709D4"/>
    <w:rsid w:val="00870F1E"/>
    <w:rsid w:val="00871408"/>
    <w:rsid w:val="0087216E"/>
    <w:rsid w:val="0087253E"/>
    <w:rsid w:val="00873572"/>
    <w:rsid w:val="008737F9"/>
    <w:rsid w:val="00873AA0"/>
    <w:rsid w:val="008740D5"/>
    <w:rsid w:val="00874593"/>
    <w:rsid w:val="00874D0B"/>
    <w:rsid w:val="00874E4C"/>
    <w:rsid w:val="0087505F"/>
    <w:rsid w:val="00875334"/>
    <w:rsid w:val="008759EB"/>
    <w:rsid w:val="00875B5B"/>
    <w:rsid w:val="00875B7B"/>
    <w:rsid w:val="00875DA0"/>
    <w:rsid w:val="008762B6"/>
    <w:rsid w:val="008768AA"/>
    <w:rsid w:val="00876E8B"/>
    <w:rsid w:val="008776FF"/>
    <w:rsid w:val="00877D0B"/>
    <w:rsid w:val="00877E65"/>
    <w:rsid w:val="00880303"/>
    <w:rsid w:val="00880AA9"/>
    <w:rsid w:val="00880BE2"/>
    <w:rsid w:val="0088235B"/>
    <w:rsid w:val="008823D1"/>
    <w:rsid w:val="00882593"/>
    <w:rsid w:val="008825D1"/>
    <w:rsid w:val="0088266C"/>
    <w:rsid w:val="00882734"/>
    <w:rsid w:val="00882941"/>
    <w:rsid w:val="00882C78"/>
    <w:rsid w:val="00882CB6"/>
    <w:rsid w:val="00882FB6"/>
    <w:rsid w:val="00882FDA"/>
    <w:rsid w:val="0088346C"/>
    <w:rsid w:val="00883B41"/>
    <w:rsid w:val="0088402F"/>
    <w:rsid w:val="00884476"/>
    <w:rsid w:val="008845FB"/>
    <w:rsid w:val="00884941"/>
    <w:rsid w:val="00885104"/>
    <w:rsid w:val="00885589"/>
    <w:rsid w:val="008855C7"/>
    <w:rsid w:val="008859A5"/>
    <w:rsid w:val="0088680A"/>
    <w:rsid w:val="00886F88"/>
    <w:rsid w:val="0088724E"/>
    <w:rsid w:val="008878D3"/>
    <w:rsid w:val="00887909"/>
    <w:rsid w:val="0088795A"/>
    <w:rsid w:val="00887BC1"/>
    <w:rsid w:val="00887EE9"/>
    <w:rsid w:val="00890968"/>
    <w:rsid w:val="0089096B"/>
    <w:rsid w:val="008914C9"/>
    <w:rsid w:val="00891607"/>
    <w:rsid w:val="00891CF2"/>
    <w:rsid w:val="00891D05"/>
    <w:rsid w:val="00891D8F"/>
    <w:rsid w:val="00892826"/>
    <w:rsid w:val="00892A44"/>
    <w:rsid w:val="00893D7A"/>
    <w:rsid w:val="00893E8F"/>
    <w:rsid w:val="00894010"/>
    <w:rsid w:val="00894055"/>
    <w:rsid w:val="00894290"/>
    <w:rsid w:val="0089437C"/>
    <w:rsid w:val="00894A0D"/>
    <w:rsid w:val="00896516"/>
    <w:rsid w:val="00896970"/>
    <w:rsid w:val="00896AC3"/>
    <w:rsid w:val="00896F32"/>
    <w:rsid w:val="00896F8D"/>
    <w:rsid w:val="00896FA8"/>
    <w:rsid w:val="0089704E"/>
    <w:rsid w:val="00897594"/>
    <w:rsid w:val="0089764B"/>
    <w:rsid w:val="008977AE"/>
    <w:rsid w:val="00897C5A"/>
    <w:rsid w:val="00897EB5"/>
    <w:rsid w:val="00897FB6"/>
    <w:rsid w:val="008A02E2"/>
    <w:rsid w:val="008A062E"/>
    <w:rsid w:val="008A063E"/>
    <w:rsid w:val="008A1939"/>
    <w:rsid w:val="008A2169"/>
    <w:rsid w:val="008A249C"/>
    <w:rsid w:val="008A2BF6"/>
    <w:rsid w:val="008A2DA6"/>
    <w:rsid w:val="008A312A"/>
    <w:rsid w:val="008A3257"/>
    <w:rsid w:val="008A37F8"/>
    <w:rsid w:val="008A39EA"/>
    <w:rsid w:val="008A3AC8"/>
    <w:rsid w:val="008A3BCE"/>
    <w:rsid w:val="008A3D15"/>
    <w:rsid w:val="008A4057"/>
    <w:rsid w:val="008A42FB"/>
    <w:rsid w:val="008A44A1"/>
    <w:rsid w:val="008A4501"/>
    <w:rsid w:val="008A49E9"/>
    <w:rsid w:val="008A49FE"/>
    <w:rsid w:val="008A4DBB"/>
    <w:rsid w:val="008A4E60"/>
    <w:rsid w:val="008A4E67"/>
    <w:rsid w:val="008A4FA9"/>
    <w:rsid w:val="008A5633"/>
    <w:rsid w:val="008A5808"/>
    <w:rsid w:val="008A59D0"/>
    <w:rsid w:val="008A5A46"/>
    <w:rsid w:val="008A5AAA"/>
    <w:rsid w:val="008A5DD1"/>
    <w:rsid w:val="008A5FFE"/>
    <w:rsid w:val="008A6006"/>
    <w:rsid w:val="008A6A41"/>
    <w:rsid w:val="008A6D28"/>
    <w:rsid w:val="008A741B"/>
    <w:rsid w:val="008A75EA"/>
    <w:rsid w:val="008A799F"/>
    <w:rsid w:val="008A79A1"/>
    <w:rsid w:val="008A7B20"/>
    <w:rsid w:val="008B01D8"/>
    <w:rsid w:val="008B03E9"/>
    <w:rsid w:val="008B0C5C"/>
    <w:rsid w:val="008B0C75"/>
    <w:rsid w:val="008B0D95"/>
    <w:rsid w:val="008B0F0D"/>
    <w:rsid w:val="008B111D"/>
    <w:rsid w:val="008B1213"/>
    <w:rsid w:val="008B14D0"/>
    <w:rsid w:val="008B1577"/>
    <w:rsid w:val="008B157D"/>
    <w:rsid w:val="008B1AA3"/>
    <w:rsid w:val="008B1FC2"/>
    <w:rsid w:val="008B2709"/>
    <w:rsid w:val="008B2E29"/>
    <w:rsid w:val="008B34B8"/>
    <w:rsid w:val="008B372A"/>
    <w:rsid w:val="008B3838"/>
    <w:rsid w:val="008B388A"/>
    <w:rsid w:val="008B3EE8"/>
    <w:rsid w:val="008B4423"/>
    <w:rsid w:val="008B447E"/>
    <w:rsid w:val="008B48DE"/>
    <w:rsid w:val="008B4C18"/>
    <w:rsid w:val="008B5153"/>
    <w:rsid w:val="008B527C"/>
    <w:rsid w:val="008B57AE"/>
    <w:rsid w:val="008B57E2"/>
    <w:rsid w:val="008B5800"/>
    <w:rsid w:val="008B5AE6"/>
    <w:rsid w:val="008B5DCD"/>
    <w:rsid w:val="008B5F7B"/>
    <w:rsid w:val="008B6128"/>
    <w:rsid w:val="008B6774"/>
    <w:rsid w:val="008B6C38"/>
    <w:rsid w:val="008B6D71"/>
    <w:rsid w:val="008B6E1D"/>
    <w:rsid w:val="008B71DA"/>
    <w:rsid w:val="008B72C6"/>
    <w:rsid w:val="008B739A"/>
    <w:rsid w:val="008B76D3"/>
    <w:rsid w:val="008B77F5"/>
    <w:rsid w:val="008B791F"/>
    <w:rsid w:val="008B7AD1"/>
    <w:rsid w:val="008B7C61"/>
    <w:rsid w:val="008C05C9"/>
    <w:rsid w:val="008C05DA"/>
    <w:rsid w:val="008C05EF"/>
    <w:rsid w:val="008C07ED"/>
    <w:rsid w:val="008C08A0"/>
    <w:rsid w:val="008C0A86"/>
    <w:rsid w:val="008C0D9E"/>
    <w:rsid w:val="008C0DFC"/>
    <w:rsid w:val="008C1686"/>
    <w:rsid w:val="008C1C8D"/>
    <w:rsid w:val="008C27E9"/>
    <w:rsid w:val="008C36A1"/>
    <w:rsid w:val="008C387B"/>
    <w:rsid w:val="008C3B24"/>
    <w:rsid w:val="008C3FF0"/>
    <w:rsid w:val="008C4395"/>
    <w:rsid w:val="008C444C"/>
    <w:rsid w:val="008C495F"/>
    <w:rsid w:val="008C4A89"/>
    <w:rsid w:val="008C4C0E"/>
    <w:rsid w:val="008C515E"/>
    <w:rsid w:val="008C5511"/>
    <w:rsid w:val="008C55B2"/>
    <w:rsid w:val="008C6483"/>
    <w:rsid w:val="008C6FC6"/>
    <w:rsid w:val="008C6FE7"/>
    <w:rsid w:val="008C71CF"/>
    <w:rsid w:val="008C73B1"/>
    <w:rsid w:val="008C751E"/>
    <w:rsid w:val="008C76C0"/>
    <w:rsid w:val="008D0A61"/>
    <w:rsid w:val="008D0C61"/>
    <w:rsid w:val="008D0D10"/>
    <w:rsid w:val="008D10D6"/>
    <w:rsid w:val="008D10E6"/>
    <w:rsid w:val="008D158E"/>
    <w:rsid w:val="008D1A9D"/>
    <w:rsid w:val="008D1AB4"/>
    <w:rsid w:val="008D1FC6"/>
    <w:rsid w:val="008D2296"/>
    <w:rsid w:val="008D2496"/>
    <w:rsid w:val="008D26B8"/>
    <w:rsid w:val="008D28CC"/>
    <w:rsid w:val="008D29AF"/>
    <w:rsid w:val="008D3044"/>
    <w:rsid w:val="008D3D99"/>
    <w:rsid w:val="008D3F81"/>
    <w:rsid w:val="008D3FD4"/>
    <w:rsid w:val="008D433D"/>
    <w:rsid w:val="008D440C"/>
    <w:rsid w:val="008D44BE"/>
    <w:rsid w:val="008D4869"/>
    <w:rsid w:val="008D4F98"/>
    <w:rsid w:val="008D5057"/>
    <w:rsid w:val="008D580C"/>
    <w:rsid w:val="008D6518"/>
    <w:rsid w:val="008D7079"/>
    <w:rsid w:val="008D70D2"/>
    <w:rsid w:val="008D7C61"/>
    <w:rsid w:val="008D7FB3"/>
    <w:rsid w:val="008E04FA"/>
    <w:rsid w:val="008E08FD"/>
    <w:rsid w:val="008E0A2A"/>
    <w:rsid w:val="008E0CCB"/>
    <w:rsid w:val="008E0D04"/>
    <w:rsid w:val="008E15AB"/>
    <w:rsid w:val="008E185E"/>
    <w:rsid w:val="008E1A22"/>
    <w:rsid w:val="008E1AD4"/>
    <w:rsid w:val="008E1F0E"/>
    <w:rsid w:val="008E20C4"/>
    <w:rsid w:val="008E221E"/>
    <w:rsid w:val="008E26A3"/>
    <w:rsid w:val="008E26D4"/>
    <w:rsid w:val="008E2D42"/>
    <w:rsid w:val="008E2DFE"/>
    <w:rsid w:val="008E3238"/>
    <w:rsid w:val="008E3D32"/>
    <w:rsid w:val="008E3E27"/>
    <w:rsid w:val="008E42A7"/>
    <w:rsid w:val="008E457A"/>
    <w:rsid w:val="008E46EB"/>
    <w:rsid w:val="008E5377"/>
    <w:rsid w:val="008E5D8B"/>
    <w:rsid w:val="008E5E21"/>
    <w:rsid w:val="008E5E24"/>
    <w:rsid w:val="008E5E48"/>
    <w:rsid w:val="008E6374"/>
    <w:rsid w:val="008E7683"/>
    <w:rsid w:val="008E773E"/>
    <w:rsid w:val="008E78AB"/>
    <w:rsid w:val="008F0153"/>
    <w:rsid w:val="008F027E"/>
    <w:rsid w:val="008F0394"/>
    <w:rsid w:val="008F066E"/>
    <w:rsid w:val="008F06BD"/>
    <w:rsid w:val="008F2329"/>
    <w:rsid w:val="008F242C"/>
    <w:rsid w:val="008F27EA"/>
    <w:rsid w:val="008F2E18"/>
    <w:rsid w:val="008F2F05"/>
    <w:rsid w:val="008F35E7"/>
    <w:rsid w:val="008F3972"/>
    <w:rsid w:val="008F3A58"/>
    <w:rsid w:val="008F3E89"/>
    <w:rsid w:val="008F40CB"/>
    <w:rsid w:val="008F44A3"/>
    <w:rsid w:val="008F5069"/>
    <w:rsid w:val="008F5283"/>
    <w:rsid w:val="008F534B"/>
    <w:rsid w:val="008F57C6"/>
    <w:rsid w:val="008F5B54"/>
    <w:rsid w:val="008F5C0B"/>
    <w:rsid w:val="008F5E19"/>
    <w:rsid w:val="008F6009"/>
    <w:rsid w:val="008F6481"/>
    <w:rsid w:val="008F6C13"/>
    <w:rsid w:val="008F6C32"/>
    <w:rsid w:val="008F6FD5"/>
    <w:rsid w:val="008F723C"/>
    <w:rsid w:val="008F7F67"/>
    <w:rsid w:val="00900803"/>
    <w:rsid w:val="00900834"/>
    <w:rsid w:val="009010F0"/>
    <w:rsid w:val="009013F3"/>
    <w:rsid w:val="009017B2"/>
    <w:rsid w:val="00901AFA"/>
    <w:rsid w:val="00901F59"/>
    <w:rsid w:val="00902366"/>
    <w:rsid w:val="00902C7A"/>
    <w:rsid w:val="009032CD"/>
    <w:rsid w:val="009034E5"/>
    <w:rsid w:val="00903684"/>
    <w:rsid w:val="00903B12"/>
    <w:rsid w:val="00904524"/>
    <w:rsid w:val="0090480A"/>
    <w:rsid w:val="00904F52"/>
    <w:rsid w:val="0090549B"/>
    <w:rsid w:val="00905856"/>
    <w:rsid w:val="00905A92"/>
    <w:rsid w:val="00905B53"/>
    <w:rsid w:val="009061AE"/>
    <w:rsid w:val="009066CD"/>
    <w:rsid w:val="00906929"/>
    <w:rsid w:val="00906944"/>
    <w:rsid w:val="00906958"/>
    <w:rsid w:val="009069B3"/>
    <w:rsid w:val="00906E21"/>
    <w:rsid w:val="0090774C"/>
    <w:rsid w:val="00907AF8"/>
    <w:rsid w:val="00907D2A"/>
    <w:rsid w:val="00907D4F"/>
    <w:rsid w:val="00907DB5"/>
    <w:rsid w:val="00910204"/>
    <w:rsid w:val="00910A08"/>
    <w:rsid w:val="00910C40"/>
    <w:rsid w:val="00911361"/>
    <w:rsid w:val="009119B7"/>
    <w:rsid w:val="00911ADE"/>
    <w:rsid w:val="00911F01"/>
    <w:rsid w:val="009120E5"/>
    <w:rsid w:val="00912E7B"/>
    <w:rsid w:val="00913037"/>
    <w:rsid w:val="00913435"/>
    <w:rsid w:val="00913812"/>
    <w:rsid w:val="009138FD"/>
    <w:rsid w:val="00913B16"/>
    <w:rsid w:val="00913F58"/>
    <w:rsid w:val="00913FAF"/>
    <w:rsid w:val="009143B3"/>
    <w:rsid w:val="00914B33"/>
    <w:rsid w:val="00915860"/>
    <w:rsid w:val="00915DD2"/>
    <w:rsid w:val="009166E1"/>
    <w:rsid w:val="009168A4"/>
    <w:rsid w:val="00916D7B"/>
    <w:rsid w:val="009174A5"/>
    <w:rsid w:val="00917814"/>
    <w:rsid w:val="00917A7E"/>
    <w:rsid w:val="00917DAC"/>
    <w:rsid w:val="0092082F"/>
    <w:rsid w:val="00920870"/>
    <w:rsid w:val="00920966"/>
    <w:rsid w:val="00921B95"/>
    <w:rsid w:val="00921C45"/>
    <w:rsid w:val="00921CFD"/>
    <w:rsid w:val="009229B0"/>
    <w:rsid w:val="00922C5D"/>
    <w:rsid w:val="00922D7A"/>
    <w:rsid w:val="00923041"/>
    <w:rsid w:val="009232A4"/>
    <w:rsid w:val="00923694"/>
    <w:rsid w:val="00923781"/>
    <w:rsid w:val="00923DF8"/>
    <w:rsid w:val="00923E39"/>
    <w:rsid w:val="00923E53"/>
    <w:rsid w:val="0092422C"/>
    <w:rsid w:val="0092432F"/>
    <w:rsid w:val="0092434D"/>
    <w:rsid w:val="009246BD"/>
    <w:rsid w:val="00924A14"/>
    <w:rsid w:val="00924D28"/>
    <w:rsid w:val="00924F02"/>
    <w:rsid w:val="0092574C"/>
    <w:rsid w:val="00925CE8"/>
    <w:rsid w:val="00925E4C"/>
    <w:rsid w:val="00925F33"/>
    <w:rsid w:val="009261B1"/>
    <w:rsid w:val="00926D84"/>
    <w:rsid w:val="00927E43"/>
    <w:rsid w:val="009301A2"/>
    <w:rsid w:val="009302AC"/>
    <w:rsid w:val="00930380"/>
    <w:rsid w:val="00930D4A"/>
    <w:rsid w:val="009313FC"/>
    <w:rsid w:val="0093182B"/>
    <w:rsid w:val="0093208D"/>
    <w:rsid w:val="00932203"/>
    <w:rsid w:val="0093233C"/>
    <w:rsid w:val="009328F6"/>
    <w:rsid w:val="00932C42"/>
    <w:rsid w:val="0093329B"/>
    <w:rsid w:val="009333BC"/>
    <w:rsid w:val="009339FA"/>
    <w:rsid w:val="00933DBE"/>
    <w:rsid w:val="00933DEF"/>
    <w:rsid w:val="0093405D"/>
    <w:rsid w:val="009340ED"/>
    <w:rsid w:val="009340F5"/>
    <w:rsid w:val="009345AC"/>
    <w:rsid w:val="00934D35"/>
    <w:rsid w:val="00934DE3"/>
    <w:rsid w:val="0093545B"/>
    <w:rsid w:val="0093580D"/>
    <w:rsid w:val="0093583A"/>
    <w:rsid w:val="009358FC"/>
    <w:rsid w:val="00935AD8"/>
    <w:rsid w:val="00935ADF"/>
    <w:rsid w:val="00935EE7"/>
    <w:rsid w:val="0093600F"/>
    <w:rsid w:val="0093621F"/>
    <w:rsid w:val="00936681"/>
    <w:rsid w:val="00936C41"/>
    <w:rsid w:val="00936FB0"/>
    <w:rsid w:val="0093739A"/>
    <w:rsid w:val="0093744E"/>
    <w:rsid w:val="00937B8D"/>
    <w:rsid w:val="00940000"/>
    <w:rsid w:val="0094088D"/>
    <w:rsid w:val="00940A9F"/>
    <w:rsid w:val="00940F8B"/>
    <w:rsid w:val="009410F8"/>
    <w:rsid w:val="009414BF"/>
    <w:rsid w:val="00941725"/>
    <w:rsid w:val="00941C0E"/>
    <w:rsid w:val="00942387"/>
    <w:rsid w:val="00942511"/>
    <w:rsid w:val="009429FB"/>
    <w:rsid w:val="00943995"/>
    <w:rsid w:val="00943B54"/>
    <w:rsid w:val="00943C9F"/>
    <w:rsid w:val="00943EC4"/>
    <w:rsid w:val="00944099"/>
    <w:rsid w:val="009441E6"/>
    <w:rsid w:val="009445F7"/>
    <w:rsid w:val="00944632"/>
    <w:rsid w:val="00944A70"/>
    <w:rsid w:val="00945280"/>
    <w:rsid w:val="009456C7"/>
    <w:rsid w:val="009459FF"/>
    <w:rsid w:val="00945E7C"/>
    <w:rsid w:val="0094626A"/>
    <w:rsid w:val="0094659F"/>
    <w:rsid w:val="009466E8"/>
    <w:rsid w:val="00946B3B"/>
    <w:rsid w:val="00946BAD"/>
    <w:rsid w:val="0094710B"/>
    <w:rsid w:val="00947504"/>
    <w:rsid w:val="00947774"/>
    <w:rsid w:val="009477F5"/>
    <w:rsid w:val="009500EE"/>
    <w:rsid w:val="00950132"/>
    <w:rsid w:val="00950349"/>
    <w:rsid w:val="0095039D"/>
    <w:rsid w:val="009503EF"/>
    <w:rsid w:val="00950E57"/>
    <w:rsid w:val="0095111F"/>
    <w:rsid w:val="00951249"/>
    <w:rsid w:val="00951E55"/>
    <w:rsid w:val="00951E81"/>
    <w:rsid w:val="009521F4"/>
    <w:rsid w:val="00952325"/>
    <w:rsid w:val="00952576"/>
    <w:rsid w:val="009526B7"/>
    <w:rsid w:val="0095273E"/>
    <w:rsid w:val="00952E24"/>
    <w:rsid w:val="00952EB2"/>
    <w:rsid w:val="00953083"/>
    <w:rsid w:val="0095344C"/>
    <w:rsid w:val="009537ED"/>
    <w:rsid w:val="00953E0D"/>
    <w:rsid w:val="00954EF0"/>
    <w:rsid w:val="00955447"/>
    <w:rsid w:val="009557CA"/>
    <w:rsid w:val="00955929"/>
    <w:rsid w:val="00955B4D"/>
    <w:rsid w:val="00955E8C"/>
    <w:rsid w:val="009574AE"/>
    <w:rsid w:val="00957881"/>
    <w:rsid w:val="00957BCF"/>
    <w:rsid w:val="00957C83"/>
    <w:rsid w:val="00957E0B"/>
    <w:rsid w:val="00960192"/>
    <w:rsid w:val="00960704"/>
    <w:rsid w:val="00960A25"/>
    <w:rsid w:val="00960B19"/>
    <w:rsid w:val="00961668"/>
    <w:rsid w:val="00961BEA"/>
    <w:rsid w:val="00961C40"/>
    <w:rsid w:val="00961D65"/>
    <w:rsid w:val="00961FFA"/>
    <w:rsid w:val="0096235E"/>
    <w:rsid w:val="009624CF"/>
    <w:rsid w:val="00963311"/>
    <w:rsid w:val="009636F5"/>
    <w:rsid w:val="00963825"/>
    <w:rsid w:val="009639C4"/>
    <w:rsid w:val="00963A2D"/>
    <w:rsid w:val="00963D5E"/>
    <w:rsid w:val="00963DC2"/>
    <w:rsid w:val="009647F2"/>
    <w:rsid w:val="00964A35"/>
    <w:rsid w:val="00964D49"/>
    <w:rsid w:val="0096500E"/>
    <w:rsid w:val="009651FC"/>
    <w:rsid w:val="0096522B"/>
    <w:rsid w:val="009652FE"/>
    <w:rsid w:val="00965661"/>
    <w:rsid w:val="00965CE9"/>
    <w:rsid w:val="00965FF0"/>
    <w:rsid w:val="009678EE"/>
    <w:rsid w:val="00967934"/>
    <w:rsid w:val="00967D9D"/>
    <w:rsid w:val="00967DB0"/>
    <w:rsid w:val="00970490"/>
    <w:rsid w:val="00970616"/>
    <w:rsid w:val="0097066A"/>
    <w:rsid w:val="009708C0"/>
    <w:rsid w:val="0097093F"/>
    <w:rsid w:val="00970C27"/>
    <w:rsid w:val="00970D92"/>
    <w:rsid w:val="00970DC0"/>
    <w:rsid w:val="00971041"/>
    <w:rsid w:val="0097114D"/>
    <w:rsid w:val="009717BC"/>
    <w:rsid w:val="009718C7"/>
    <w:rsid w:val="009719F7"/>
    <w:rsid w:val="00971C70"/>
    <w:rsid w:val="00971EFD"/>
    <w:rsid w:val="00972049"/>
    <w:rsid w:val="009723BD"/>
    <w:rsid w:val="0097241C"/>
    <w:rsid w:val="009728CB"/>
    <w:rsid w:val="009733A0"/>
    <w:rsid w:val="0097345A"/>
    <w:rsid w:val="009738EE"/>
    <w:rsid w:val="00973DF1"/>
    <w:rsid w:val="00973E20"/>
    <w:rsid w:val="009750E7"/>
    <w:rsid w:val="00975522"/>
    <w:rsid w:val="00975724"/>
    <w:rsid w:val="009757B8"/>
    <w:rsid w:val="009759D5"/>
    <w:rsid w:val="00975B32"/>
    <w:rsid w:val="00976021"/>
    <w:rsid w:val="009763A1"/>
    <w:rsid w:val="00976525"/>
    <w:rsid w:val="009765EC"/>
    <w:rsid w:val="00976BD1"/>
    <w:rsid w:val="00976F6F"/>
    <w:rsid w:val="00977314"/>
    <w:rsid w:val="009773B7"/>
    <w:rsid w:val="00977484"/>
    <w:rsid w:val="00977499"/>
    <w:rsid w:val="009774DB"/>
    <w:rsid w:val="00977B70"/>
    <w:rsid w:val="00977BFE"/>
    <w:rsid w:val="00977D3E"/>
    <w:rsid w:val="00977F0B"/>
    <w:rsid w:val="00977FD6"/>
    <w:rsid w:val="009803FD"/>
    <w:rsid w:val="00980935"/>
    <w:rsid w:val="00980B3C"/>
    <w:rsid w:val="00981287"/>
    <w:rsid w:val="009813DB"/>
    <w:rsid w:val="00981E5D"/>
    <w:rsid w:val="00982C1E"/>
    <w:rsid w:val="00983290"/>
    <w:rsid w:val="00983805"/>
    <w:rsid w:val="00983968"/>
    <w:rsid w:val="00983A79"/>
    <w:rsid w:val="009842B9"/>
    <w:rsid w:val="00984515"/>
    <w:rsid w:val="0098465F"/>
    <w:rsid w:val="00984928"/>
    <w:rsid w:val="00984C59"/>
    <w:rsid w:val="00984CC5"/>
    <w:rsid w:val="009855AA"/>
    <w:rsid w:val="009856ED"/>
    <w:rsid w:val="00985755"/>
    <w:rsid w:val="00985A7E"/>
    <w:rsid w:val="00986623"/>
    <w:rsid w:val="00986D90"/>
    <w:rsid w:val="00987307"/>
    <w:rsid w:val="009875DA"/>
    <w:rsid w:val="00987795"/>
    <w:rsid w:val="009879BC"/>
    <w:rsid w:val="009905FF"/>
    <w:rsid w:val="0099061C"/>
    <w:rsid w:val="00990786"/>
    <w:rsid w:val="00990C56"/>
    <w:rsid w:val="00990CB2"/>
    <w:rsid w:val="00990CE7"/>
    <w:rsid w:val="00990EFD"/>
    <w:rsid w:val="009912B8"/>
    <w:rsid w:val="00991ADC"/>
    <w:rsid w:val="0099205D"/>
    <w:rsid w:val="009922F6"/>
    <w:rsid w:val="00992371"/>
    <w:rsid w:val="00992F11"/>
    <w:rsid w:val="00993B42"/>
    <w:rsid w:val="0099450A"/>
    <w:rsid w:val="00994748"/>
    <w:rsid w:val="0099475C"/>
    <w:rsid w:val="00994B86"/>
    <w:rsid w:val="0099587F"/>
    <w:rsid w:val="00996BE0"/>
    <w:rsid w:val="00996C4B"/>
    <w:rsid w:val="00996E5A"/>
    <w:rsid w:val="00996F30"/>
    <w:rsid w:val="0099706D"/>
    <w:rsid w:val="0099724B"/>
    <w:rsid w:val="00997B24"/>
    <w:rsid w:val="009A0744"/>
    <w:rsid w:val="009A08FA"/>
    <w:rsid w:val="009A09D0"/>
    <w:rsid w:val="009A0B20"/>
    <w:rsid w:val="009A0C6C"/>
    <w:rsid w:val="009A0F87"/>
    <w:rsid w:val="009A19BD"/>
    <w:rsid w:val="009A1E2F"/>
    <w:rsid w:val="009A24AA"/>
    <w:rsid w:val="009A2508"/>
    <w:rsid w:val="009A2589"/>
    <w:rsid w:val="009A26B4"/>
    <w:rsid w:val="009A28B2"/>
    <w:rsid w:val="009A290F"/>
    <w:rsid w:val="009A2B0A"/>
    <w:rsid w:val="009A374E"/>
    <w:rsid w:val="009A38FB"/>
    <w:rsid w:val="009A3BC7"/>
    <w:rsid w:val="009A3C9C"/>
    <w:rsid w:val="009A3E9F"/>
    <w:rsid w:val="009A404D"/>
    <w:rsid w:val="009A43EA"/>
    <w:rsid w:val="009A448A"/>
    <w:rsid w:val="009A449E"/>
    <w:rsid w:val="009A4714"/>
    <w:rsid w:val="009A4CC7"/>
    <w:rsid w:val="009A5B00"/>
    <w:rsid w:val="009A5D50"/>
    <w:rsid w:val="009A612E"/>
    <w:rsid w:val="009A6B93"/>
    <w:rsid w:val="009A6FFC"/>
    <w:rsid w:val="009A77CF"/>
    <w:rsid w:val="009A7EF4"/>
    <w:rsid w:val="009B064E"/>
    <w:rsid w:val="009B0CC3"/>
    <w:rsid w:val="009B13CF"/>
    <w:rsid w:val="009B13E8"/>
    <w:rsid w:val="009B2090"/>
    <w:rsid w:val="009B2262"/>
    <w:rsid w:val="009B249B"/>
    <w:rsid w:val="009B2892"/>
    <w:rsid w:val="009B2B54"/>
    <w:rsid w:val="009B2D42"/>
    <w:rsid w:val="009B328E"/>
    <w:rsid w:val="009B3377"/>
    <w:rsid w:val="009B3986"/>
    <w:rsid w:val="009B3FDB"/>
    <w:rsid w:val="009B42CE"/>
    <w:rsid w:val="009B42D2"/>
    <w:rsid w:val="009B44A7"/>
    <w:rsid w:val="009B4639"/>
    <w:rsid w:val="009B4D3C"/>
    <w:rsid w:val="009B4F6A"/>
    <w:rsid w:val="009B533B"/>
    <w:rsid w:val="009B54ED"/>
    <w:rsid w:val="009B5A5F"/>
    <w:rsid w:val="009B5CA5"/>
    <w:rsid w:val="009B62DF"/>
    <w:rsid w:val="009B6B0A"/>
    <w:rsid w:val="009B6CFC"/>
    <w:rsid w:val="009B6E6D"/>
    <w:rsid w:val="009B6F11"/>
    <w:rsid w:val="009B727A"/>
    <w:rsid w:val="009B7516"/>
    <w:rsid w:val="009B77E9"/>
    <w:rsid w:val="009B7804"/>
    <w:rsid w:val="009C00EE"/>
    <w:rsid w:val="009C03B5"/>
    <w:rsid w:val="009C10F9"/>
    <w:rsid w:val="009C1246"/>
    <w:rsid w:val="009C1DC5"/>
    <w:rsid w:val="009C26AD"/>
    <w:rsid w:val="009C2C12"/>
    <w:rsid w:val="009C2C96"/>
    <w:rsid w:val="009C2FD3"/>
    <w:rsid w:val="009C3BB5"/>
    <w:rsid w:val="009C3DEC"/>
    <w:rsid w:val="009C3FC0"/>
    <w:rsid w:val="009C44F1"/>
    <w:rsid w:val="009C4518"/>
    <w:rsid w:val="009C4569"/>
    <w:rsid w:val="009C46BF"/>
    <w:rsid w:val="009C4907"/>
    <w:rsid w:val="009C49A7"/>
    <w:rsid w:val="009C5614"/>
    <w:rsid w:val="009C56F6"/>
    <w:rsid w:val="009C59C9"/>
    <w:rsid w:val="009C5D03"/>
    <w:rsid w:val="009C62B8"/>
    <w:rsid w:val="009C65BD"/>
    <w:rsid w:val="009C682B"/>
    <w:rsid w:val="009C7323"/>
    <w:rsid w:val="009C73CB"/>
    <w:rsid w:val="009C7540"/>
    <w:rsid w:val="009C7A0B"/>
    <w:rsid w:val="009D06D1"/>
    <w:rsid w:val="009D0734"/>
    <w:rsid w:val="009D09B4"/>
    <w:rsid w:val="009D0DFB"/>
    <w:rsid w:val="009D164A"/>
    <w:rsid w:val="009D291A"/>
    <w:rsid w:val="009D3299"/>
    <w:rsid w:val="009D34BE"/>
    <w:rsid w:val="009D3F55"/>
    <w:rsid w:val="009D4353"/>
    <w:rsid w:val="009D43E8"/>
    <w:rsid w:val="009D4599"/>
    <w:rsid w:val="009D4852"/>
    <w:rsid w:val="009D4B32"/>
    <w:rsid w:val="009D4F99"/>
    <w:rsid w:val="009D509E"/>
    <w:rsid w:val="009D5270"/>
    <w:rsid w:val="009D5532"/>
    <w:rsid w:val="009D5A42"/>
    <w:rsid w:val="009D5BAE"/>
    <w:rsid w:val="009D626D"/>
    <w:rsid w:val="009D62A1"/>
    <w:rsid w:val="009D65CC"/>
    <w:rsid w:val="009D67DF"/>
    <w:rsid w:val="009D6ADD"/>
    <w:rsid w:val="009D6B96"/>
    <w:rsid w:val="009D7347"/>
    <w:rsid w:val="009D737B"/>
    <w:rsid w:val="009D769E"/>
    <w:rsid w:val="009D77EF"/>
    <w:rsid w:val="009D7E99"/>
    <w:rsid w:val="009E051E"/>
    <w:rsid w:val="009E059C"/>
    <w:rsid w:val="009E1016"/>
    <w:rsid w:val="009E1245"/>
    <w:rsid w:val="009E1589"/>
    <w:rsid w:val="009E1EE3"/>
    <w:rsid w:val="009E22D1"/>
    <w:rsid w:val="009E267C"/>
    <w:rsid w:val="009E2724"/>
    <w:rsid w:val="009E2897"/>
    <w:rsid w:val="009E3039"/>
    <w:rsid w:val="009E33F7"/>
    <w:rsid w:val="009E39DB"/>
    <w:rsid w:val="009E3B02"/>
    <w:rsid w:val="009E3B39"/>
    <w:rsid w:val="009E3B60"/>
    <w:rsid w:val="009E3BDE"/>
    <w:rsid w:val="009E3CE2"/>
    <w:rsid w:val="009E3EDD"/>
    <w:rsid w:val="009E3F6D"/>
    <w:rsid w:val="009E4479"/>
    <w:rsid w:val="009E44C9"/>
    <w:rsid w:val="009E460D"/>
    <w:rsid w:val="009E4EFB"/>
    <w:rsid w:val="009E54E0"/>
    <w:rsid w:val="009E5A30"/>
    <w:rsid w:val="009E6AA2"/>
    <w:rsid w:val="009E6AC2"/>
    <w:rsid w:val="009E6C7B"/>
    <w:rsid w:val="009E6CA7"/>
    <w:rsid w:val="009E758E"/>
    <w:rsid w:val="009E7815"/>
    <w:rsid w:val="009E78D0"/>
    <w:rsid w:val="009E7CF4"/>
    <w:rsid w:val="009E7D88"/>
    <w:rsid w:val="009E7F86"/>
    <w:rsid w:val="009F026A"/>
    <w:rsid w:val="009F05F5"/>
    <w:rsid w:val="009F07FE"/>
    <w:rsid w:val="009F0992"/>
    <w:rsid w:val="009F0A4F"/>
    <w:rsid w:val="009F0E73"/>
    <w:rsid w:val="009F12D8"/>
    <w:rsid w:val="009F130E"/>
    <w:rsid w:val="009F1FA2"/>
    <w:rsid w:val="009F2892"/>
    <w:rsid w:val="009F2B8D"/>
    <w:rsid w:val="009F2D0E"/>
    <w:rsid w:val="009F31C7"/>
    <w:rsid w:val="009F32F6"/>
    <w:rsid w:val="009F35F5"/>
    <w:rsid w:val="009F3F6B"/>
    <w:rsid w:val="009F4393"/>
    <w:rsid w:val="009F4413"/>
    <w:rsid w:val="009F49DD"/>
    <w:rsid w:val="009F4F1D"/>
    <w:rsid w:val="009F543D"/>
    <w:rsid w:val="009F5FC8"/>
    <w:rsid w:val="009F6561"/>
    <w:rsid w:val="009F7098"/>
    <w:rsid w:val="009F74BB"/>
    <w:rsid w:val="009F7DAD"/>
    <w:rsid w:val="009F7F3C"/>
    <w:rsid w:val="009F7F8E"/>
    <w:rsid w:val="00A002A5"/>
    <w:rsid w:val="00A00AB5"/>
    <w:rsid w:val="00A00C46"/>
    <w:rsid w:val="00A00EBE"/>
    <w:rsid w:val="00A0119B"/>
    <w:rsid w:val="00A0123D"/>
    <w:rsid w:val="00A014CC"/>
    <w:rsid w:val="00A01668"/>
    <w:rsid w:val="00A01735"/>
    <w:rsid w:val="00A02226"/>
    <w:rsid w:val="00A02686"/>
    <w:rsid w:val="00A0281E"/>
    <w:rsid w:val="00A02C79"/>
    <w:rsid w:val="00A02D6C"/>
    <w:rsid w:val="00A03730"/>
    <w:rsid w:val="00A037CB"/>
    <w:rsid w:val="00A0406D"/>
    <w:rsid w:val="00A044DD"/>
    <w:rsid w:val="00A0476A"/>
    <w:rsid w:val="00A048EE"/>
    <w:rsid w:val="00A04F8A"/>
    <w:rsid w:val="00A05015"/>
    <w:rsid w:val="00A05543"/>
    <w:rsid w:val="00A059B9"/>
    <w:rsid w:val="00A05DE4"/>
    <w:rsid w:val="00A0634C"/>
    <w:rsid w:val="00A063BE"/>
    <w:rsid w:val="00A06B1D"/>
    <w:rsid w:val="00A06FDE"/>
    <w:rsid w:val="00A0701E"/>
    <w:rsid w:val="00A0718E"/>
    <w:rsid w:val="00A074BF"/>
    <w:rsid w:val="00A07832"/>
    <w:rsid w:val="00A07DB0"/>
    <w:rsid w:val="00A10038"/>
    <w:rsid w:val="00A1012E"/>
    <w:rsid w:val="00A101AC"/>
    <w:rsid w:val="00A101E3"/>
    <w:rsid w:val="00A102CE"/>
    <w:rsid w:val="00A106CB"/>
    <w:rsid w:val="00A114BE"/>
    <w:rsid w:val="00A1153A"/>
    <w:rsid w:val="00A1165A"/>
    <w:rsid w:val="00A1171B"/>
    <w:rsid w:val="00A11980"/>
    <w:rsid w:val="00A11BC0"/>
    <w:rsid w:val="00A11D0E"/>
    <w:rsid w:val="00A1209B"/>
    <w:rsid w:val="00A121A1"/>
    <w:rsid w:val="00A121F4"/>
    <w:rsid w:val="00A12657"/>
    <w:rsid w:val="00A12BB7"/>
    <w:rsid w:val="00A12C7E"/>
    <w:rsid w:val="00A12D4E"/>
    <w:rsid w:val="00A13444"/>
    <w:rsid w:val="00A13642"/>
    <w:rsid w:val="00A13FC9"/>
    <w:rsid w:val="00A1423A"/>
    <w:rsid w:val="00A14734"/>
    <w:rsid w:val="00A14AB0"/>
    <w:rsid w:val="00A1542B"/>
    <w:rsid w:val="00A15D0E"/>
    <w:rsid w:val="00A15D9F"/>
    <w:rsid w:val="00A16539"/>
    <w:rsid w:val="00A168F0"/>
    <w:rsid w:val="00A16D2F"/>
    <w:rsid w:val="00A16E50"/>
    <w:rsid w:val="00A171A2"/>
    <w:rsid w:val="00A178C4"/>
    <w:rsid w:val="00A17F7D"/>
    <w:rsid w:val="00A20276"/>
    <w:rsid w:val="00A2068E"/>
    <w:rsid w:val="00A20801"/>
    <w:rsid w:val="00A208D9"/>
    <w:rsid w:val="00A20C7A"/>
    <w:rsid w:val="00A219A8"/>
    <w:rsid w:val="00A21E5F"/>
    <w:rsid w:val="00A21E84"/>
    <w:rsid w:val="00A2207E"/>
    <w:rsid w:val="00A2215A"/>
    <w:rsid w:val="00A22637"/>
    <w:rsid w:val="00A22872"/>
    <w:rsid w:val="00A22ED5"/>
    <w:rsid w:val="00A2341C"/>
    <w:rsid w:val="00A23527"/>
    <w:rsid w:val="00A2357C"/>
    <w:rsid w:val="00A2362E"/>
    <w:rsid w:val="00A23C76"/>
    <w:rsid w:val="00A23DF9"/>
    <w:rsid w:val="00A24118"/>
    <w:rsid w:val="00A24745"/>
    <w:rsid w:val="00A251D8"/>
    <w:rsid w:val="00A251F7"/>
    <w:rsid w:val="00A25C5C"/>
    <w:rsid w:val="00A26533"/>
    <w:rsid w:val="00A26618"/>
    <w:rsid w:val="00A266F6"/>
    <w:rsid w:val="00A26991"/>
    <w:rsid w:val="00A26A3B"/>
    <w:rsid w:val="00A26AB3"/>
    <w:rsid w:val="00A272E3"/>
    <w:rsid w:val="00A27F4F"/>
    <w:rsid w:val="00A30279"/>
    <w:rsid w:val="00A30CA2"/>
    <w:rsid w:val="00A30DF3"/>
    <w:rsid w:val="00A313FF"/>
    <w:rsid w:val="00A3164B"/>
    <w:rsid w:val="00A3178E"/>
    <w:rsid w:val="00A318AD"/>
    <w:rsid w:val="00A32024"/>
    <w:rsid w:val="00A32097"/>
    <w:rsid w:val="00A32F1B"/>
    <w:rsid w:val="00A334E4"/>
    <w:rsid w:val="00A33634"/>
    <w:rsid w:val="00A33F9A"/>
    <w:rsid w:val="00A343DA"/>
    <w:rsid w:val="00A3462E"/>
    <w:rsid w:val="00A34BA2"/>
    <w:rsid w:val="00A350EC"/>
    <w:rsid w:val="00A351E7"/>
    <w:rsid w:val="00A3566E"/>
    <w:rsid w:val="00A3590D"/>
    <w:rsid w:val="00A35CC7"/>
    <w:rsid w:val="00A3609C"/>
    <w:rsid w:val="00A3632F"/>
    <w:rsid w:val="00A364C0"/>
    <w:rsid w:val="00A365E6"/>
    <w:rsid w:val="00A36679"/>
    <w:rsid w:val="00A36807"/>
    <w:rsid w:val="00A369BB"/>
    <w:rsid w:val="00A36C1B"/>
    <w:rsid w:val="00A36D69"/>
    <w:rsid w:val="00A36E1C"/>
    <w:rsid w:val="00A3737E"/>
    <w:rsid w:val="00A37681"/>
    <w:rsid w:val="00A400A0"/>
    <w:rsid w:val="00A403E4"/>
    <w:rsid w:val="00A405D6"/>
    <w:rsid w:val="00A41082"/>
    <w:rsid w:val="00A411DC"/>
    <w:rsid w:val="00A4162C"/>
    <w:rsid w:val="00A4193F"/>
    <w:rsid w:val="00A41EBD"/>
    <w:rsid w:val="00A4233B"/>
    <w:rsid w:val="00A42C27"/>
    <w:rsid w:val="00A42CF9"/>
    <w:rsid w:val="00A42F68"/>
    <w:rsid w:val="00A43124"/>
    <w:rsid w:val="00A4318F"/>
    <w:rsid w:val="00A43439"/>
    <w:rsid w:val="00A4349E"/>
    <w:rsid w:val="00A437BD"/>
    <w:rsid w:val="00A4432A"/>
    <w:rsid w:val="00A4481D"/>
    <w:rsid w:val="00A44FBE"/>
    <w:rsid w:val="00A4549C"/>
    <w:rsid w:val="00A45B64"/>
    <w:rsid w:val="00A45F3F"/>
    <w:rsid w:val="00A46982"/>
    <w:rsid w:val="00A46D18"/>
    <w:rsid w:val="00A503BA"/>
    <w:rsid w:val="00A503D6"/>
    <w:rsid w:val="00A50F65"/>
    <w:rsid w:val="00A51117"/>
    <w:rsid w:val="00A51216"/>
    <w:rsid w:val="00A51228"/>
    <w:rsid w:val="00A51E40"/>
    <w:rsid w:val="00A5208C"/>
    <w:rsid w:val="00A52A96"/>
    <w:rsid w:val="00A52B13"/>
    <w:rsid w:val="00A52FF9"/>
    <w:rsid w:val="00A530D8"/>
    <w:rsid w:val="00A5313E"/>
    <w:rsid w:val="00A539C9"/>
    <w:rsid w:val="00A53C47"/>
    <w:rsid w:val="00A5513E"/>
    <w:rsid w:val="00A5532E"/>
    <w:rsid w:val="00A5551B"/>
    <w:rsid w:val="00A55937"/>
    <w:rsid w:val="00A55D26"/>
    <w:rsid w:val="00A5624F"/>
    <w:rsid w:val="00A56420"/>
    <w:rsid w:val="00A5644D"/>
    <w:rsid w:val="00A56B8F"/>
    <w:rsid w:val="00A57702"/>
    <w:rsid w:val="00A57846"/>
    <w:rsid w:val="00A5791A"/>
    <w:rsid w:val="00A57F51"/>
    <w:rsid w:val="00A60814"/>
    <w:rsid w:val="00A60A83"/>
    <w:rsid w:val="00A60E91"/>
    <w:rsid w:val="00A60F36"/>
    <w:rsid w:val="00A61062"/>
    <w:rsid w:val="00A6112B"/>
    <w:rsid w:val="00A61BC3"/>
    <w:rsid w:val="00A62791"/>
    <w:rsid w:val="00A62DD7"/>
    <w:rsid w:val="00A634E8"/>
    <w:rsid w:val="00A63C59"/>
    <w:rsid w:val="00A64249"/>
    <w:rsid w:val="00A64BBB"/>
    <w:rsid w:val="00A6588E"/>
    <w:rsid w:val="00A65EC6"/>
    <w:rsid w:val="00A6603B"/>
    <w:rsid w:val="00A660D3"/>
    <w:rsid w:val="00A66155"/>
    <w:rsid w:val="00A662FB"/>
    <w:rsid w:val="00A66BAF"/>
    <w:rsid w:val="00A675EA"/>
    <w:rsid w:val="00A67B19"/>
    <w:rsid w:val="00A67CF6"/>
    <w:rsid w:val="00A67F37"/>
    <w:rsid w:val="00A67FE3"/>
    <w:rsid w:val="00A701B5"/>
    <w:rsid w:val="00A704AA"/>
    <w:rsid w:val="00A707C2"/>
    <w:rsid w:val="00A7081B"/>
    <w:rsid w:val="00A70874"/>
    <w:rsid w:val="00A708BD"/>
    <w:rsid w:val="00A70BEC"/>
    <w:rsid w:val="00A70C99"/>
    <w:rsid w:val="00A70FA0"/>
    <w:rsid w:val="00A71010"/>
    <w:rsid w:val="00A71D2C"/>
    <w:rsid w:val="00A7230A"/>
    <w:rsid w:val="00A72AB6"/>
    <w:rsid w:val="00A73BDB"/>
    <w:rsid w:val="00A73F4E"/>
    <w:rsid w:val="00A73FB9"/>
    <w:rsid w:val="00A74017"/>
    <w:rsid w:val="00A7408A"/>
    <w:rsid w:val="00A74C6F"/>
    <w:rsid w:val="00A74C84"/>
    <w:rsid w:val="00A757DF"/>
    <w:rsid w:val="00A75A61"/>
    <w:rsid w:val="00A75A87"/>
    <w:rsid w:val="00A75F6E"/>
    <w:rsid w:val="00A76159"/>
    <w:rsid w:val="00A76227"/>
    <w:rsid w:val="00A76552"/>
    <w:rsid w:val="00A766AA"/>
    <w:rsid w:val="00A76D62"/>
    <w:rsid w:val="00A772AF"/>
    <w:rsid w:val="00A775F7"/>
    <w:rsid w:val="00A777C8"/>
    <w:rsid w:val="00A77AF2"/>
    <w:rsid w:val="00A77DB8"/>
    <w:rsid w:val="00A80078"/>
    <w:rsid w:val="00A8008E"/>
    <w:rsid w:val="00A800B3"/>
    <w:rsid w:val="00A80DB0"/>
    <w:rsid w:val="00A80FB3"/>
    <w:rsid w:val="00A81051"/>
    <w:rsid w:val="00A811D5"/>
    <w:rsid w:val="00A8131F"/>
    <w:rsid w:val="00A818D0"/>
    <w:rsid w:val="00A81907"/>
    <w:rsid w:val="00A82349"/>
    <w:rsid w:val="00A8235A"/>
    <w:rsid w:val="00A82447"/>
    <w:rsid w:val="00A829DB"/>
    <w:rsid w:val="00A82A8D"/>
    <w:rsid w:val="00A82D62"/>
    <w:rsid w:val="00A837A0"/>
    <w:rsid w:val="00A83939"/>
    <w:rsid w:val="00A840B5"/>
    <w:rsid w:val="00A84EC4"/>
    <w:rsid w:val="00A8526B"/>
    <w:rsid w:val="00A852D8"/>
    <w:rsid w:val="00A852DC"/>
    <w:rsid w:val="00A85677"/>
    <w:rsid w:val="00A85A69"/>
    <w:rsid w:val="00A85A80"/>
    <w:rsid w:val="00A86324"/>
    <w:rsid w:val="00A86474"/>
    <w:rsid w:val="00A8650A"/>
    <w:rsid w:val="00A8669A"/>
    <w:rsid w:val="00A86D6D"/>
    <w:rsid w:val="00A86F08"/>
    <w:rsid w:val="00A875DC"/>
    <w:rsid w:val="00A87940"/>
    <w:rsid w:val="00A90A15"/>
    <w:rsid w:val="00A90CD2"/>
    <w:rsid w:val="00A911D8"/>
    <w:rsid w:val="00A9143E"/>
    <w:rsid w:val="00A91B06"/>
    <w:rsid w:val="00A91B70"/>
    <w:rsid w:val="00A91EC0"/>
    <w:rsid w:val="00A92655"/>
    <w:rsid w:val="00A92ACB"/>
    <w:rsid w:val="00A92BEB"/>
    <w:rsid w:val="00A92D3A"/>
    <w:rsid w:val="00A92ED4"/>
    <w:rsid w:val="00A92F82"/>
    <w:rsid w:val="00A92F87"/>
    <w:rsid w:val="00A9338F"/>
    <w:rsid w:val="00A9393E"/>
    <w:rsid w:val="00A93A70"/>
    <w:rsid w:val="00A93AC0"/>
    <w:rsid w:val="00A942F4"/>
    <w:rsid w:val="00A94746"/>
    <w:rsid w:val="00A948BD"/>
    <w:rsid w:val="00A949CE"/>
    <w:rsid w:val="00A94D1D"/>
    <w:rsid w:val="00A9531A"/>
    <w:rsid w:val="00A961BB"/>
    <w:rsid w:val="00A963F2"/>
    <w:rsid w:val="00A96558"/>
    <w:rsid w:val="00A96648"/>
    <w:rsid w:val="00A96B21"/>
    <w:rsid w:val="00A96BE9"/>
    <w:rsid w:val="00A96F17"/>
    <w:rsid w:val="00A9734C"/>
    <w:rsid w:val="00A9762B"/>
    <w:rsid w:val="00A977D7"/>
    <w:rsid w:val="00A97E62"/>
    <w:rsid w:val="00A97F67"/>
    <w:rsid w:val="00AA0043"/>
    <w:rsid w:val="00AA00B8"/>
    <w:rsid w:val="00AA0249"/>
    <w:rsid w:val="00AA0314"/>
    <w:rsid w:val="00AA04CA"/>
    <w:rsid w:val="00AA04F3"/>
    <w:rsid w:val="00AA0936"/>
    <w:rsid w:val="00AA0E01"/>
    <w:rsid w:val="00AA14D6"/>
    <w:rsid w:val="00AA1D1B"/>
    <w:rsid w:val="00AA2099"/>
    <w:rsid w:val="00AA23CA"/>
    <w:rsid w:val="00AA2565"/>
    <w:rsid w:val="00AA34BD"/>
    <w:rsid w:val="00AA3C01"/>
    <w:rsid w:val="00AA3C4C"/>
    <w:rsid w:val="00AA3CC7"/>
    <w:rsid w:val="00AA3E3F"/>
    <w:rsid w:val="00AA3F8A"/>
    <w:rsid w:val="00AA4238"/>
    <w:rsid w:val="00AA4440"/>
    <w:rsid w:val="00AA57D5"/>
    <w:rsid w:val="00AA6120"/>
    <w:rsid w:val="00AA6577"/>
    <w:rsid w:val="00AA692B"/>
    <w:rsid w:val="00AA6B3A"/>
    <w:rsid w:val="00AA7518"/>
    <w:rsid w:val="00AA78E6"/>
    <w:rsid w:val="00AA7A9C"/>
    <w:rsid w:val="00AA7F75"/>
    <w:rsid w:val="00AB03AA"/>
    <w:rsid w:val="00AB0542"/>
    <w:rsid w:val="00AB0A0C"/>
    <w:rsid w:val="00AB12C0"/>
    <w:rsid w:val="00AB1929"/>
    <w:rsid w:val="00AB1BEE"/>
    <w:rsid w:val="00AB1CCC"/>
    <w:rsid w:val="00AB210E"/>
    <w:rsid w:val="00AB2393"/>
    <w:rsid w:val="00AB24AC"/>
    <w:rsid w:val="00AB287F"/>
    <w:rsid w:val="00AB2C7C"/>
    <w:rsid w:val="00AB2F62"/>
    <w:rsid w:val="00AB2FA1"/>
    <w:rsid w:val="00AB3080"/>
    <w:rsid w:val="00AB34A2"/>
    <w:rsid w:val="00AB3582"/>
    <w:rsid w:val="00AB3DF2"/>
    <w:rsid w:val="00AB3E62"/>
    <w:rsid w:val="00AB3E82"/>
    <w:rsid w:val="00AB3FAB"/>
    <w:rsid w:val="00AB40F9"/>
    <w:rsid w:val="00AB4FE7"/>
    <w:rsid w:val="00AB5299"/>
    <w:rsid w:val="00AB5875"/>
    <w:rsid w:val="00AB591E"/>
    <w:rsid w:val="00AB6304"/>
    <w:rsid w:val="00AB63BD"/>
    <w:rsid w:val="00AB6A17"/>
    <w:rsid w:val="00AB6DD8"/>
    <w:rsid w:val="00AB6ED8"/>
    <w:rsid w:val="00AB6EE9"/>
    <w:rsid w:val="00AB6F38"/>
    <w:rsid w:val="00AB7370"/>
    <w:rsid w:val="00AB781D"/>
    <w:rsid w:val="00AC074B"/>
    <w:rsid w:val="00AC0F7B"/>
    <w:rsid w:val="00AC1061"/>
    <w:rsid w:val="00AC1302"/>
    <w:rsid w:val="00AC1633"/>
    <w:rsid w:val="00AC1D11"/>
    <w:rsid w:val="00AC2087"/>
    <w:rsid w:val="00AC21EC"/>
    <w:rsid w:val="00AC2531"/>
    <w:rsid w:val="00AC25D3"/>
    <w:rsid w:val="00AC281E"/>
    <w:rsid w:val="00AC283B"/>
    <w:rsid w:val="00AC28D7"/>
    <w:rsid w:val="00AC29C5"/>
    <w:rsid w:val="00AC2B39"/>
    <w:rsid w:val="00AC2D9F"/>
    <w:rsid w:val="00AC2F7A"/>
    <w:rsid w:val="00AC2F8E"/>
    <w:rsid w:val="00AC3489"/>
    <w:rsid w:val="00AC38CD"/>
    <w:rsid w:val="00AC3AC0"/>
    <w:rsid w:val="00AC3C9A"/>
    <w:rsid w:val="00AC3CD5"/>
    <w:rsid w:val="00AC4DC0"/>
    <w:rsid w:val="00AC5089"/>
    <w:rsid w:val="00AC5095"/>
    <w:rsid w:val="00AC52E6"/>
    <w:rsid w:val="00AC6730"/>
    <w:rsid w:val="00AC697A"/>
    <w:rsid w:val="00AC7120"/>
    <w:rsid w:val="00AC7160"/>
    <w:rsid w:val="00AC74DA"/>
    <w:rsid w:val="00AC7B86"/>
    <w:rsid w:val="00AD0114"/>
    <w:rsid w:val="00AD01AD"/>
    <w:rsid w:val="00AD07D1"/>
    <w:rsid w:val="00AD1025"/>
    <w:rsid w:val="00AD1CBC"/>
    <w:rsid w:val="00AD22A3"/>
    <w:rsid w:val="00AD2344"/>
    <w:rsid w:val="00AD259B"/>
    <w:rsid w:val="00AD26B0"/>
    <w:rsid w:val="00AD2946"/>
    <w:rsid w:val="00AD2B36"/>
    <w:rsid w:val="00AD2D41"/>
    <w:rsid w:val="00AD3791"/>
    <w:rsid w:val="00AD4044"/>
    <w:rsid w:val="00AD4BBF"/>
    <w:rsid w:val="00AD530A"/>
    <w:rsid w:val="00AD56C6"/>
    <w:rsid w:val="00AD57FF"/>
    <w:rsid w:val="00AD59AA"/>
    <w:rsid w:val="00AD5AEC"/>
    <w:rsid w:val="00AD5BE1"/>
    <w:rsid w:val="00AD5F80"/>
    <w:rsid w:val="00AD64BC"/>
    <w:rsid w:val="00AD6763"/>
    <w:rsid w:val="00AD6CFF"/>
    <w:rsid w:val="00AD7179"/>
    <w:rsid w:val="00AD7464"/>
    <w:rsid w:val="00AD7537"/>
    <w:rsid w:val="00AD7641"/>
    <w:rsid w:val="00AD7BC6"/>
    <w:rsid w:val="00AE00EE"/>
    <w:rsid w:val="00AE0286"/>
    <w:rsid w:val="00AE02D6"/>
    <w:rsid w:val="00AE094D"/>
    <w:rsid w:val="00AE0A78"/>
    <w:rsid w:val="00AE0E80"/>
    <w:rsid w:val="00AE0E90"/>
    <w:rsid w:val="00AE0EC2"/>
    <w:rsid w:val="00AE1043"/>
    <w:rsid w:val="00AE1391"/>
    <w:rsid w:val="00AE142C"/>
    <w:rsid w:val="00AE1696"/>
    <w:rsid w:val="00AE17D6"/>
    <w:rsid w:val="00AE1E77"/>
    <w:rsid w:val="00AE20DD"/>
    <w:rsid w:val="00AE2CBA"/>
    <w:rsid w:val="00AE2EC6"/>
    <w:rsid w:val="00AE364B"/>
    <w:rsid w:val="00AE3A71"/>
    <w:rsid w:val="00AE3CFF"/>
    <w:rsid w:val="00AE4D67"/>
    <w:rsid w:val="00AE4E63"/>
    <w:rsid w:val="00AE50C4"/>
    <w:rsid w:val="00AE559B"/>
    <w:rsid w:val="00AE59EB"/>
    <w:rsid w:val="00AE5B5E"/>
    <w:rsid w:val="00AE5F7A"/>
    <w:rsid w:val="00AE642D"/>
    <w:rsid w:val="00AE6531"/>
    <w:rsid w:val="00AE6678"/>
    <w:rsid w:val="00AE6780"/>
    <w:rsid w:val="00AE69C7"/>
    <w:rsid w:val="00AE74F8"/>
    <w:rsid w:val="00AE76D0"/>
    <w:rsid w:val="00AE79C2"/>
    <w:rsid w:val="00AE7B5A"/>
    <w:rsid w:val="00AF00F5"/>
    <w:rsid w:val="00AF019C"/>
    <w:rsid w:val="00AF01E0"/>
    <w:rsid w:val="00AF10D3"/>
    <w:rsid w:val="00AF12C2"/>
    <w:rsid w:val="00AF1478"/>
    <w:rsid w:val="00AF1CD3"/>
    <w:rsid w:val="00AF1D22"/>
    <w:rsid w:val="00AF1EB7"/>
    <w:rsid w:val="00AF203B"/>
    <w:rsid w:val="00AF2078"/>
    <w:rsid w:val="00AF21BD"/>
    <w:rsid w:val="00AF2245"/>
    <w:rsid w:val="00AF23CE"/>
    <w:rsid w:val="00AF26A1"/>
    <w:rsid w:val="00AF2B83"/>
    <w:rsid w:val="00AF2BE8"/>
    <w:rsid w:val="00AF2EA3"/>
    <w:rsid w:val="00AF31A3"/>
    <w:rsid w:val="00AF3387"/>
    <w:rsid w:val="00AF34B6"/>
    <w:rsid w:val="00AF383E"/>
    <w:rsid w:val="00AF4150"/>
    <w:rsid w:val="00AF47E8"/>
    <w:rsid w:val="00AF4B56"/>
    <w:rsid w:val="00AF511E"/>
    <w:rsid w:val="00AF51D2"/>
    <w:rsid w:val="00AF55B3"/>
    <w:rsid w:val="00AF5AF1"/>
    <w:rsid w:val="00AF5CBF"/>
    <w:rsid w:val="00AF6478"/>
    <w:rsid w:val="00AF6C91"/>
    <w:rsid w:val="00AF6CC4"/>
    <w:rsid w:val="00AF7567"/>
    <w:rsid w:val="00AF768F"/>
    <w:rsid w:val="00AF78EC"/>
    <w:rsid w:val="00AF793F"/>
    <w:rsid w:val="00AF7CC8"/>
    <w:rsid w:val="00AF7F73"/>
    <w:rsid w:val="00B00088"/>
    <w:rsid w:val="00B01B8F"/>
    <w:rsid w:val="00B01E80"/>
    <w:rsid w:val="00B01FD4"/>
    <w:rsid w:val="00B022E4"/>
    <w:rsid w:val="00B0235C"/>
    <w:rsid w:val="00B023A1"/>
    <w:rsid w:val="00B02508"/>
    <w:rsid w:val="00B027E0"/>
    <w:rsid w:val="00B02B81"/>
    <w:rsid w:val="00B02BD9"/>
    <w:rsid w:val="00B02F46"/>
    <w:rsid w:val="00B034B0"/>
    <w:rsid w:val="00B036AD"/>
    <w:rsid w:val="00B03EFE"/>
    <w:rsid w:val="00B0417B"/>
    <w:rsid w:val="00B04590"/>
    <w:rsid w:val="00B048E0"/>
    <w:rsid w:val="00B054D2"/>
    <w:rsid w:val="00B05754"/>
    <w:rsid w:val="00B05949"/>
    <w:rsid w:val="00B05B21"/>
    <w:rsid w:val="00B066C0"/>
    <w:rsid w:val="00B067A7"/>
    <w:rsid w:val="00B06FE3"/>
    <w:rsid w:val="00B0730D"/>
    <w:rsid w:val="00B101AA"/>
    <w:rsid w:val="00B101AF"/>
    <w:rsid w:val="00B102B3"/>
    <w:rsid w:val="00B10672"/>
    <w:rsid w:val="00B106B4"/>
    <w:rsid w:val="00B10B7A"/>
    <w:rsid w:val="00B10DFB"/>
    <w:rsid w:val="00B10E05"/>
    <w:rsid w:val="00B1186A"/>
    <w:rsid w:val="00B11871"/>
    <w:rsid w:val="00B11B7B"/>
    <w:rsid w:val="00B11F35"/>
    <w:rsid w:val="00B1210E"/>
    <w:rsid w:val="00B1282A"/>
    <w:rsid w:val="00B12B95"/>
    <w:rsid w:val="00B13064"/>
    <w:rsid w:val="00B131F4"/>
    <w:rsid w:val="00B13368"/>
    <w:rsid w:val="00B13635"/>
    <w:rsid w:val="00B13803"/>
    <w:rsid w:val="00B13863"/>
    <w:rsid w:val="00B13DB8"/>
    <w:rsid w:val="00B1420F"/>
    <w:rsid w:val="00B14CF8"/>
    <w:rsid w:val="00B14D9A"/>
    <w:rsid w:val="00B156E8"/>
    <w:rsid w:val="00B157D3"/>
    <w:rsid w:val="00B15B58"/>
    <w:rsid w:val="00B15D80"/>
    <w:rsid w:val="00B15ED6"/>
    <w:rsid w:val="00B15FBF"/>
    <w:rsid w:val="00B16279"/>
    <w:rsid w:val="00B165AC"/>
    <w:rsid w:val="00B168AF"/>
    <w:rsid w:val="00B16B85"/>
    <w:rsid w:val="00B16FEC"/>
    <w:rsid w:val="00B17276"/>
    <w:rsid w:val="00B175D0"/>
    <w:rsid w:val="00B213B3"/>
    <w:rsid w:val="00B2189C"/>
    <w:rsid w:val="00B21D7D"/>
    <w:rsid w:val="00B21DCA"/>
    <w:rsid w:val="00B22CE0"/>
    <w:rsid w:val="00B22EFF"/>
    <w:rsid w:val="00B234C7"/>
    <w:rsid w:val="00B23847"/>
    <w:rsid w:val="00B23D3C"/>
    <w:rsid w:val="00B23FA1"/>
    <w:rsid w:val="00B24283"/>
    <w:rsid w:val="00B24669"/>
    <w:rsid w:val="00B25242"/>
    <w:rsid w:val="00B25631"/>
    <w:rsid w:val="00B25959"/>
    <w:rsid w:val="00B262A8"/>
    <w:rsid w:val="00B263A4"/>
    <w:rsid w:val="00B264A7"/>
    <w:rsid w:val="00B26620"/>
    <w:rsid w:val="00B2664B"/>
    <w:rsid w:val="00B26748"/>
    <w:rsid w:val="00B2679D"/>
    <w:rsid w:val="00B26944"/>
    <w:rsid w:val="00B27132"/>
    <w:rsid w:val="00B27612"/>
    <w:rsid w:val="00B30111"/>
    <w:rsid w:val="00B301B9"/>
    <w:rsid w:val="00B30311"/>
    <w:rsid w:val="00B3042C"/>
    <w:rsid w:val="00B30473"/>
    <w:rsid w:val="00B30C3B"/>
    <w:rsid w:val="00B30ECC"/>
    <w:rsid w:val="00B30FC2"/>
    <w:rsid w:val="00B30FEB"/>
    <w:rsid w:val="00B311B2"/>
    <w:rsid w:val="00B3127B"/>
    <w:rsid w:val="00B31D90"/>
    <w:rsid w:val="00B3206A"/>
    <w:rsid w:val="00B322FB"/>
    <w:rsid w:val="00B3269E"/>
    <w:rsid w:val="00B32722"/>
    <w:rsid w:val="00B32AEE"/>
    <w:rsid w:val="00B32C6C"/>
    <w:rsid w:val="00B32D43"/>
    <w:rsid w:val="00B32E6F"/>
    <w:rsid w:val="00B33120"/>
    <w:rsid w:val="00B333C0"/>
    <w:rsid w:val="00B336CD"/>
    <w:rsid w:val="00B33D38"/>
    <w:rsid w:val="00B3409E"/>
    <w:rsid w:val="00B340F9"/>
    <w:rsid w:val="00B3473E"/>
    <w:rsid w:val="00B34956"/>
    <w:rsid w:val="00B34ED4"/>
    <w:rsid w:val="00B351BD"/>
    <w:rsid w:val="00B35548"/>
    <w:rsid w:val="00B35FD9"/>
    <w:rsid w:val="00B368F9"/>
    <w:rsid w:val="00B378CD"/>
    <w:rsid w:val="00B37B79"/>
    <w:rsid w:val="00B40752"/>
    <w:rsid w:val="00B40F99"/>
    <w:rsid w:val="00B41A31"/>
    <w:rsid w:val="00B41EB3"/>
    <w:rsid w:val="00B41FFA"/>
    <w:rsid w:val="00B42215"/>
    <w:rsid w:val="00B423E9"/>
    <w:rsid w:val="00B425B8"/>
    <w:rsid w:val="00B429D4"/>
    <w:rsid w:val="00B42EE7"/>
    <w:rsid w:val="00B43126"/>
    <w:rsid w:val="00B43255"/>
    <w:rsid w:val="00B4354F"/>
    <w:rsid w:val="00B43D29"/>
    <w:rsid w:val="00B43D93"/>
    <w:rsid w:val="00B43DC4"/>
    <w:rsid w:val="00B43E3C"/>
    <w:rsid w:val="00B43FE4"/>
    <w:rsid w:val="00B4438F"/>
    <w:rsid w:val="00B44432"/>
    <w:rsid w:val="00B44ABA"/>
    <w:rsid w:val="00B45399"/>
    <w:rsid w:val="00B453E3"/>
    <w:rsid w:val="00B45B6F"/>
    <w:rsid w:val="00B45CC1"/>
    <w:rsid w:val="00B460FF"/>
    <w:rsid w:val="00B46232"/>
    <w:rsid w:val="00B46726"/>
    <w:rsid w:val="00B468A3"/>
    <w:rsid w:val="00B46CE1"/>
    <w:rsid w:val="00B47184"/>
    <w:rsid w:val="00B476FB"/>
    <w:rsid w:val="00B47A4C"/>
    <w:rsid w:val="00B47F27"/>
    <w:rsid w:val="00B50412"/>
    <w:rsid w:val="00B50AD4"/>
    <w:rsid w:val="00B50F5D"/>
    <w:rsid w:val="00B50FB5"/>
    <w:rsid w:val="00B5162B"/>
    <w:rsid w:val="00B51970"/>
    <w:rsid w:val="00B51992"/>
    <w:rsid w:val="00B51E60"/>
    <w:rsid w:val="00B51F8B"/>
    <w:rsid w:val="00B51FA8"/>
    <w:rsid w:val="00B52011"/>
    <w:rsid w:val="00B52089"/>
    <w:rsid w:val="00B52572"/>
    <w:rsid w:val="00B52C57"/>
    <w:rsid w:val="00B5334E"/>
    <w:rsid w:val="00B53450"/>
    <w:rsid w:val="00B53571"/>
    <w:rsid w:val="00B53D9C"/>
    <w:rsid w:val="00B54093"/>
    <w:rsid w:val="00B54381"/>
    <w:rsid w:val="00B5444D"/>
    <w:rsid w:val="00B54462"/>
    <w:rsid w:val="00B545CF"/>
    <w:rsid w:val="00B54A9E"/>
    <w:rsid w:val="00B54B1B"/>
    <w:rsid w:val="00B54D8A"/>
    <w:rsid w:val="00B55090"/>
    <w:rsid w:val="00B5536F"/>
    <w:rsid w:val="00B564E1"/>
    <w:rsid w:val="00B570C5"/>
    <w:rsid w:val="00B576BF"/>
    <w:rsid w:val="00B5791D"/>
    <w:rsid w:val="00B579D9"/>
    <w:rsid w:val="00B57FD8"/>
    <w:rsid w:val="00B60025"/>
    <w:rsid w:val="00B6014A"/>
    <w:rsid w:val="00B6030A"/>
    <w:rsid w:val="00B60CD1"/>
    <w:rsid w:val="00B6113D"/>
    <w:rsid w:val="00B61316"/>
    <w:rsid w:val="00B61A53"/>
    <w:rsid w:val="00B61C06"/>
    <w:rsid w:val="00B62176"/>
    <w:rsid w:val="00B63387"/>
    <w:rsid w:val="00B635BE"/>
    <w:rsid w:val="00B6362B"/>
    <w:rsid w:val="00B63841"/>
    <w:rsid w:val="00B63FD1"/>
    <w:rsid w:val="00B64003"/>
    <w:rsid w:val="00B6421D"/>
    <w:rsid w:val="00B64483"/>
    <w:rsid w:val="00B64877"/>
    <w:rsid w:val="00B648F8"/>
    <w:rsid w:val="00B64B18"/>
    <w:rsid w:val="00B64BA1"/>
    <w:rsid w:val="00B64D76"/>
    <w:rsid w:val="00B652FD"/>
    <w:rsid w:val="00B657D2"/>
    <w:rsid w:val="00B6619C"/>
    <w:rsid w:val="00B66554"/>
    <w:rsid w:val="00B676F0"/>
    <w:rsid w:val="00B67FF4"/>
    <w:rsid w:val="00B7044D"/>
    <w:rsid w:val="00B704FC"/>
    <w:rsid w:val="00B70648"/>
    <w:rsid w:val="00B70EA6"/>
    <w:rsid w:val="00B7106E"/>
    <w:rsid w:val="00B715EA"/>
    <w:rsid w:val="00B7198A"/>
    <w:rsid w:val="00B71DA2"/>
    <w:rsid w:val="00B71DE8"/>
    <w:rsid w:val="00B71F0E"/>
    <w:rsid w:val="00B72027"/>
    <w:rsid w:val="00B7241F"/>
    <w:rsid w:val="00B73996"/>
    <w:rsid w:val="00B73E81"/>
    <w:rsid w:val="00B74100"/>
    <w:rsid w:val="00B743C7"/>
    <w:rsid w:val="00B7451C"/>
    <w:rsid w:val="00B7495F"/>
    <w:rsid w:val="00B74CF0"/>
    <w:rsid w:val="00B74D68"/>
    <w:rsid w:val="00B750C4"/>
    <w:rsid w:val="00B7590C"/>
    <w:rsid w:val="00B75A91"/>
    <w:rsid w:val="00B75EB4"/>
    <w:rsid w:val="00B75FC1"/>
    <w:rsid w:val="00B76229"/>
    <w:rsid w:val="00B763BB"/>
    <w:rsid w:val="00B76D76"/>
    <w:rsid w:val="00B76FFA"/>
    <w:rsid w:val="00B77096"/>
    <w:rsid w:val="00B7755F"/>
    <w:rsid w:val="00B802DD"/>
    <w:rsid w:val="00B803F9"/>
    <w:rsid w:val="00B80719"/>
    <w:rsid w:val="00B80F82"/>
    <w:rsid w:val="00B81663"/>
    <w:rsid w:val="00B817B8"/>
    <w:rsid w:val="00B81B38"/>
    <w:rsid w:val="00B81E26"/>
    <w:rsid w:val="00B827BD"/>
    <w:rsid w:val="00B82911"/>
    <w:rsid w:val="00B82C3A"/>
    <w:rsid w:val="00B82E2D"/>
    <w:rsid w:val="00B8351B"/>
    <w:rsid w:val="00B835F8"/>
    <w:rsid w:val="00B83BA5"/>
    <w:rsid w:val="00B83BC0"/>
    <w:rsid w:val="00B84025"/>
    <w:rsid w:val="00B84374"/>
    <w:rsid w:val="00B844A8"/>
    <w:rsid w:val="00B84F13"/>
    <w:rsid w:val="00B8552C"/>
    <w:rsid w:val="00B85804"/>
    <w:rsid w:val="00B85CDD"/>
    <w:rsid w:val="00B860DF"/>
    <w:rsid w:val="00B86994"/>
    <w:rsid w:val="00B86A04"/>
    <w:rsid w:val="00B86DD8"/>
    <w:rsid w:val="00B86F20"/>
    <w:rsid w:val="00B86FDD"/>
    <w:rsid w:val="00B87848"/>
    <w:rsid w:val="00B87B78"/>
    <w:rsid w:val="00B90200"/>
    <w:rsid w:val="00B90530"/>
    <w:rsid w:val="00B90A46"/>
    <w:rsid w:val="00B90A94"/>
    <w:rsid w:val="00B915E5"/>
    <w:rsid w:val="00B91A3D"/>
    <w:rsid w:val="00B923B1"/>
    <w:rsid w:val="00B923E9"/>
    <w:rsid w:val="00B924F3"/>
    <w:rsid w:val="00B92583"/>
    <w:rsid w:val="00B925D0"/>
    <w:rsid w:val="00B933BC"/>
    <w:rsid w:val="00B9361A"/>
    <w:rsid w:val="00B94130"/>
    <w:rsid w:val="00B9419F"/>
    <w:rsid w:val="00B94441"/>
    <w:rsid w:val="00B947DD"/>
    <w:rsid w:val="00B950F4"/>
    <w:rsid w:val="00B9517A"/>
    <w:rsid w:val="00B952D4"/>
    <w:rsid w:val="00B955B6"/>
    <w:rsid w:val="00B96EDB"/>
    <w:rsid w:val="00B97060"/>
    <w:rsid w:val="00B9707E"/>
    <w:rsid w:val="00B97094"/>
    <w:rsid w:val="00B97125"/>
    <w:rsid w:val="00B971DC"/>
    <w:rsid w:val="00B97227"/>
    <w:rsid w:val="00B972BE"/>
    <w:rsid w:val="00B978EC"/>
    <w:rsid w:val="00B97C47"/>
    <w:rsid w:val="00B97F6D"/>
    <w:rsid w:val="00BA0277"/>
    <w:rsid w:val="00BA02A9"/>
    <w:rsid w:val="00BA0395"/>
    <w:rsid w:val="00BA0CDE"/>
    <w:rsid w:val="00BA0DCA"/>
    <w:rsid w:val="00BA0E01"/>
    <w:rsid w:val="00BA10B0"/>
    <w:rsid w:val="00BA1401"/>
    <w:rsid w:val="00BA1432"/>
    <w:rsid w:val="00BA16CC"/>
    <w:rsid w:val="00BA26A9"/>
    <w:rsid w:val="00BA34AA"/>
    <w:rsid w:val="00BA41A0"/>
    <w:rsid w:val="00BA427A"/>
    <w:rsid w:val="00BA43D5"/>
    <w:rsid w:val="00BA4B33"/>
    <w:rsid w:val="00BA4D1D"/>
    <w:rsid w:val="00BA5378"/>
    <w:rsid w:val="00BA5B8B"/>
    <w:rsid w:val="00BA5C18"/>
    <w:rsid w:val="00BA6272"/>
    <w:rsid w:val="00BA68AA"/>
    <w:rsid w:val="00BA6D07"/>
    <w:rsid w:val="00BA6E73"/>
    <w:rsid w:val="00BA759C"/>
    <w:rsid w:val="00BA771A"/>
    <w:rsid w:val="00BA792F"/>
    <w:rsid w:val="00BB101C"/>
    <w:rsid w:val="00BB16B9"/>
    <w:rsid w:val="00BB1A41"/>
    <w:rsid w:val="00BB1C70"/>
    <w:rsid w:val="00BB20D3"/>
    <w:rsid w:val="00BB2AFF"/>
    <w:rsid w:val="00BB2E17"/>
    <w:rsid w:val="00BB310E"/>
    <w:rsid w:val="00BB3AA1"/>
    <w:rsid w:val="00BB3C9A"/>
    <w:rsid w:val="00BB433C"/>
    <w:rsid w:val="00BB4B53"/>
    <w:rsid w:val="00BB4D09"/>
    <w:rsid w:val="00BB5282"/>
    <w:rsid w:val="00BB529D"/>
    <w:rsid w:val="00BB53A0"/>
    <w:rsid w:val="00BB53E0"/>
    <w:rsid w:val="00BB56C2"/>
    <w:rsid w:val="00BB5DE2"/>
    <w:rsid w:val="00BB5E3E"/>
    <w:rsid w:val="00BB5E8B"/>
    <w:rsid w:val="00BB6186"/>
    <w:rsid w:val="00BB644C"/>
    <w:rsid w:val="00BB6803"/>
    <w:rsid w:val="00BB6EBC"/>
    <w:rsid w:val="00BB7439"/>
    <w:rsid w:val="00BB75EA"/>
    <w:rsid w:val="00BB76D2"/>
    <w:rsid w:val="00BB76F2"/>
    <w:rsid w:val="00BB77AD"/>
    <w:rsid w:val="00BB790A"/>
    <w:rsid w:val="00BB792E"/>
    <w:rsid w:val="00BB7E18"/>
    <w:rsid w:val="00BC00DD"/>
    <w:rsid w:val="00BC012E"/>
    <w:rsid w:val="00BC03E4"/>
    <w:rsid w:val="00BC0442"/>
    <w:rsid w:val="00BC06B5"/>
    <w:rsid w:val="00BC0933"/>
    <w:rsid w:val="00BC104C"/>
    <w:rsid w:val="00BC1052"/>
    <w:rsid w:val="00BC105A"/>
    <w:rsid w:val="00BC172B"/>
    <w:rsid w:val="00BC187A"/>
    <w:rsid w:val="00BC1D0F"/>
    <w:rsid w:val="00BC1DE3"/>
    <w:rsid w:val="00BC23A9"/>
    <w:rsid w:val="00BC24CB"/>
    <w:rsid w:val="00BC2AC0"/>
    <w:rsid w:val="00BC2B4E"/>
    <w:rsid w:val="00BC30E3"/>
    <w:rsid w:val="00BC3177"/>
    <w:rsid w:val="00BC3186"/>
    <w:rsid w:val="00BC3915"/>
    <w:rsid w:val="00BC3FDD"/>
    <w:rsid w:val="00BC4357"/>
    <w:rsid w:val="00BC435E"/>
    <w:rsid w:val="00BC4424"/>
    <w:rsid w:val="00BC4B5F"/>
    <w:rsid w:val="00BC4BFA"/>
    <w:rsid w:val="00BC50FD"/>
    <w:rsid w:val="00BC51AE"/>
    <w:rsid w:val="00BC5419"/>
    <w:rsid w:val="00BC564A"/>
    <w:rsid w:val="00BC5669"/>
    <w:rsid w:val="00BC5896"/>
    <w:rsid w:val="00BC59D0"/>
    <w:rsid w:val="00BC5F24"/>
    <w:rsid w:val="00BC5FB9"/>
    <w:rsid w:val="00BC7B1F"/>
    <w:rsid w:val="00BC7E9B"/>
    <w:rsid w:val="00BD05A7"/>
    <w:rsid w:val="00BD0C27"/>
    <w:rsid w:val="00BD0EED"/>
    <w:rsid w:val="00BD10A2"/>
    <w:rsid w:val="00BD115F"/>
    <w:rsid w:val="00BD1210"/>
    <w:rsid w:val="00BD167F"/>
    <w:rsid w:val="00BD1786"/>
    <w:rsid w:val="00BD2069"/>
    <w:rsid w:val="00BD2595"/>
    <w:rsid w:val="00BD2A84"/>
    <w:rsid w:val="00BD2D1F"/>
    <w:rsid w:val="00BD322D"/>
    <w:rsid w:val="00BD3500"/>
    <w:rsid w:val="00BD3A9C"/>
    <w:rsid w:val="00BD3F5C"/>
    <w:rsid w:val="00BD4525"/>
    <w:rsid w:val="00BD4980"/>
    <w:rsid w:val="00BD4A9C"/>
    <w:rsid w:val="00BD4C2C"/>
    <w:rsid w:val="00BD4DB5"/>
    <w:rsid w:val="00BD4FA7"/>
    <w:rsid w:val="00BD552C"/>
    <w:rsid w:val="00BD5F28"/>
    <w:rsid w:val="00BD630A"/>
    <w:rsid w:val="00BD65BB"/>
    <w:rsid w:val="00BD65FB"/>
    <w:rsid w:val="00BD670C"/>
    <w:rsid w:val="00BD6E3F"/>
    <w:rsid w:val="00BE03C9"/>
    <w:rsid w:val="00BE0406"/>
    <w:rsid w:val="00BE0434"/>
    <w:rsid w:val="00BE09C7"/>
    <w:rsid w:val="00BE0A78"/>
    <w:rsid w:val="00BE11C0"/>
    <w:rsid w:val="00BE1B76"/>
    <w:rsid w:val="00BE20D5"/>
    <w:rsid w:val="00BE262E"/>
    <w:rsid w:val="00BE273C"/>
    <w:rsid w:val="00BE2BA5"/>
    <w:rsid w:val="00BE2F31"/>
    <w:rsid w:val="00BE310A"/>
    <w:rsid w:val="00BE328C"/>
    <w:rsid w:val="00BE34D6"/>
    <w:rsid w:val="00BE35D8"/>
    <w:rsid w:val="00BE3CF9"/>
    <w:rsid w:val="00BE43D5"/>
    <w:rsid w:val="00BE489B"/>
    <w:rsid w:val="00BE4E76"/>
    <w:rsid w:val="00BE4EC1"/>
    <w:rsid w:val="00BE552A"/>
    <w:rsid w:val="00BE55EF"/>
    <w:rsid w:val="00BE6A25"/>
    <w:rsid w:val="00BE6E69"/>
    <w:rsid w:val="00BE6E8F"/>
    <w:rsid w:val="00BE7302"/>
    <w:rsid w:val="00BF0026"/>
    <w:rsid w:val="00BF0548"/>
    <w:rsid w:val="00BF1034"/>
    <w:rsid w:val="00BF17D3"/>
    <w:rsid w:val="00BF1A52"/>
    <w:rsid w:val="00BF1D24"/>
    <w:rsid w:val="00BF1E1C"/>
    <w:rsid w:val="00BF2016"/>
    <w:rsid w:val="00BF24A1"/>
    <w:rsid w:val="00BF27F2"/>
    <w:rsid w:val="00BF2D90"/>
    <w:rsid w:val="00BF30CF"/>
    <w:rsid w:val="00BF330B"/>
    <w:rsid w:val="00BF370B"/>
    <w:rsid w:val="00BF3EB8"/>
    <w:rsid w:val="00BF3FBD"/>
    <w:rsid w:val="00BF4CEC"/>
    <w:rsid w:val="00BF4D55"/>
    <w:rsid w:val="00BF4F3D"/>
    <w:rsid w:val="00BF50DD"/>
    <w:rsid w:val="00BF57E9"/>
    <w:rsid w:val="00BF5A2A"/>
    <w:rsid w:val="00BF5B17"/>
    <w:rsid w:val="00BF5B7E"/>
    <w:rsid w:val="00BF5DB2"/>
    <w:rsid w:val="00BF6382"/>
    <w:rsid w:val="00BF648C"/>
    <w:rsid w:val="00BF6927"/>
    <w:rsid w:val="00BF6BDA"/>
    <w:rsid w:val="00BF6E4D"/>
    <w:rsid w:val="00BF6E70"/>
    <w:rsid w:val="00BF6EFD"/>
    <w:rsid w:val="00BF73B6"/>
    <w:rsid w:val="00BF740D"/>
    <w:rsid w:val="00BF7498"/>
    <w:rsid w:val="00BF7A45"/>
    <w:rsid w:val="00C0001A"/>
    <w:rsid w:val="00C00275"/>
    <w:rsid w:val="00C00666"/>
    <w:rsid w:val="00C00C63"/>
    <w:rsid w:val="00C00D9D"/>
    <w:rsid w:val="00C00DA6"/>
    <w:rsid w:val="00C00E5E"/>
    <w:rsid w:val="00C01401"/>
    <w:rsid w:val="00C01973"/>
    <w:rsid w:val="00C020C0"/>
    <w:rsid w:val="00C02376"/>
    <w:rsid w:val="00C027EE"/>
    <w:rsid w:val="00C02AD6"/>
    <w:rsid w:val="00C02C8E"/>
    <w:rsid w:val="00C02E00"/>
    <w:rsid w:val="00C03423"/>
    <w:rsid w:val="00C03619"/>
    <w:rsid w:val="00C036FC"/>
    <w:rsid w:val="00C0396C"/>
    <w:rsid w:val="00C04063"/>
    <w:rsid w:val="00C04167"/>
    <w:rsid w:val="00C04195"/>
    <w:rsid w:val="00C049A5"/>
    <w:rsid w:val="00C049EB"/>
    <w:rsid w:val="00C04F00"/>
    <w:rsid w:val="00C061D2"/>
    <w:rsid w:val="00C06688"/>
    <w:rsid w:val="00C066C7"/>
    <w:rsid w:val="00C067A8"/>
    <w:rsid w:val="00C06A5D"/>
    <w:rsid w:val="00C074F8"/>
    <w:rsid w:val="00C077BC"/>
    <w:rsid w:val="00C078FD"/>
    <w:rsid w:val="00C07A00"/>
    <w:rsid w:val="00C07B63"/>
    <w:rsid w:val="00C07BBB"/>
    <w:rsid w:val="00C07D29"/>
    <w:rsid w:val="00C1030C"/>
    <w:rsid w:val="00C104AD"/>
    <w:rsid w:val="00C1050B"/>
    <w:rsid w:val="00C10686"/>
    <w:rsid w:val="00C107C3"/>
    <w:rsid w:val="00C10822"/>
    <w:rsid w:val="00C10874"/>
    <w:rsid w:val="00C1093D"/>
    <w:rsid w:val="00C109EA"/>
    <w:rsid w:val="00C10E84"/>
    <w:rsid w:val="00C1123E"/>
    <w:rsid w:val="00C113A6"/>
    <w:rsid w:val="00C11453"/>
    <w:rsid w:val="00C11B44"/>
    <w:rsid w:val="00C11C27"/>
    <w:rsid w:val="00C11E0E"/>
    <w:rsid w:val="00C1217D"/>
    <w:rsid w:val="00C12788"/>
    <w:rsid w:val="00C12958"/>
    <w:rsid w:val="00C12CB4"/>
    <w:rsid w:val="00C13057"/>
    <w:rsid w:val="00C133AF"/>
    <w:rsid w:val="00C13530"/>
    <w:rsid w:val="00C13C3C"/>
    <w:rsid w:val="00C13F7D"/>
    <w:rsid w:val="00C141B6"/>
    <w:rsid w:val="00C141D7"/>
    <w:rsid w:val="00C141DE"/>
    <w:rsid w:val="00C144D0"/>
    <w:rsid w:val="00C1492A"/>
    <w:rsid w:val="00C149AC"/>
    <w:rsid w:val="00C14C90"/>
    <w:rsid w:val="00C14DAF"/>
    <w:rsid w:val="00C15039"/>
    <w:rsid w:val="00C158FF"/>
    <w:rsid w:val="00C15A62"/>
    <w:rsid w:val="00C16222"/>
    <w:rsid w:val="00C162D9"/>
    <w:rsid w:val="00C16806"/>
    <w:rsid w:val="00C168D6"/>
    <w:rsid w:val="00C16DED"/>
    <w:rsid w:val="00C16E94"/>
    <w:rsid w:val="00C1756E"/>
    <w:rsid w:val="00C176B5"/>
    <w:rsid w:val="00C17ABE"/>
    <w:rsid w:val="00C17BF4"/>
    <w:rsid w:val="00C17C83"/>
    <w:rsid w:val="00C17DD4"/>
    <w:rsid w:val="00C200C6"/>
    <w:rsid w:val="00C201E5"/>
    <w:rsid w:val="00C20385"/>
    <w:rsid w:val="00C20C34"/>
    <w:rsid w:val="00C20EBB"/>
    <w:rsid w:val="00C20F01"/>
    <w:rsid w:val="00C20F70"/>
    <w:rsid w:val="00C21348"/>
    <w:rsid w:val="00C2150C"/>
    <w:rsid w:val="00C216B1"/>
    <w:rsid w:val="00C21999"/>
    <w:rsid w:val="00C21B31"/>
    <w:rsid w:val="00C22DCB"/>
    <w:rsid w:val="00C22F6A"/>
    <w:rsid w:val="00C231AC"/>
    <w:rsid w:val="00C231FA"/>
    <w:rsid w:val="00C23736"/>
    <w:rsid w:val="00C23899"/>
    <w:rsid w:val="00C23D9D"/>
    <w:rsid w:val="00C23EFE"/>
    <w:rsid w:val="00C23F7E"/>
    <w:rsid w:val="00C240F1"/>
    <w:rsid w:val="00C244C0"/>
    <w:rsid w:val="00C244DE"/>
    <w:rsid w:val="00C2471C"/>
    <w:rsid w:val="00C247DE"/>
    <w:rsid w:val="00C253E0"/>
    <w:rsid w:val="00C255DE"/>
    <w:rsid w:val="00C2583A"/>
    <w:rsid w:val="00C25944"/>
    <w:rsid w:val="00C25C05"/>
    <w:rsid w:val="00C26204"/>
    <w:rsid w:val="00C263E2"/>
    <w:rsid w:val="00C26BE9"/>
    <w:rsid w:val="00C27820"/>
    <w:rsid w:val="00C30A4E"/>
    <w:rsid w:val="00C31739"/>
    <w:rsid w:val="00C317A9"/>
    <w:rsid w:val="00C31833"/>
    <w:rsid w:val="00C31DEA"/>
    <w:rsid w:val="00C32B5F"/>
    <w:rsid w:val="00C32B97"/>
    <w:rsid w:val="00C33142"/>
    <w:rsid w:val="00C33169"/>
    <w:rsid w:val="00C3370F"/>
    <w:rsid w:val="00C33C3B"/>
    <w:rsid w:val="00C34096"/>
    <w:rsid w:val="00C342D1"/>
    <w:rsid w:val="00C3437C"/>
    <w:rsid w:val="00C3444B"/>
    <w:rsid w:val="00C3446B"/>
    <w:rsid w:val="00C35260"/>
    <w:rsid w:val="00C3575A"/>
    <w:rsid w:val="00C3593B"/>
    <w:rsid w:val="00C3627D"/>
    <w:rsid w:val="00C36EAE"/>
    <w:rsid w:val="00C37205"/>
    <w:rsid w:val="00C378E9"/>
    <w:rsid w:val="00C37C29"/>
    <w:rsid w:val="00C37CE5"/>
    <w:rsid w:val="00C4070C"/>
    <w:rsid w:val="00C40801"/>
    <w:rsid w:val="00C40896"/>
    <w:rsid w:val="00C4113D"/>
    <w:rsid w:val="00C41581"/>
    <w:rsid w:val="00C417C1"/>
    <w:rsid w:val="00C417E6"/>
    <w:rsid w:val="00C41818"/>
    <w:rsid w:val="00C41CEC"/>
    <w:rsid w:val="00C41F56"/>
    <w:rsid w:val="00C4205D"/>
    <w:rsid w:val="00C42318"/>
    <w:rsid w:val="00C42F17"/>
    <w:rsid w:val="00C4314B"/>
    <w:rsid w:val="00C431A3"/>
    <w:rsid w:val="00C43311"/>
    <w:rsid w:val="00C433C0"/>
    <w:rsid w:val="00C43776"/>
    <w:rsid w:val="00C44219"/>
    <w:rsid w:val="00C44819"/>
    <w:rsid w:val="00C4490C"/>
    <w:rsid w:val="00C44B09"/>
    <w:rsid w:val="00C44EBB"/>
    <w:rsid w:val="00C45021"/>
    <w:rsid w:val="00C452A4"/>
    <w:rsid w:val="00C452FD"/>
    <w:rsid w:val="00C4534D"/>
    <w:rsid w:val="00C453E0"/>
    <w:rsid w:val="00C4575B"/>
    <w:rsid w:val="00C45957"/>
    <w:rsid w:val="00C45F80"/>
    <w:rsid w:val="00C460B5"/>
    <w:rsid w:val="00C460F7"/>
    <w:rsid w:val="00C462A9"/>
    <w:rsid w:val="00C4657E"/>
    <w:rsid w:val="00C47072"/>
    <w:rsid w:val="00C471AF"/>
    <w:rsid w:val="00C4735D"/>
    <w:rsid w:val="00C4759F"/>
    <w:rsid w:val="00C47BE3"/>
    <w:rsid w:val="00C5057B"/>
    <w:rsid w:val="00C50689"/>
    <w:rsid w:val="00C507ED"/>
    <w:rsid w:val="00C50A9E"/>
    <w:rsid w:val="00C5102D"/>
    <w:rsid w:val="00C51EED"/>
    <w:rsid w:val="00C51FE9"/>
    <w:rsid w:val="00C52019"/>
    <w:rsid w:val="00C523CA"/>
    <w:rsid w:val="00C5290D"/>
    <w:rsid w:val="00C53C45"/>
    <w:rsid w:val="00C53CED"/>
    <w:rsid w:val="00C54370"/>
    <w:rsid w:val="00C543D2"/>
    <w:rsid w:val="00C54690"/>
    <w:rsid w:val="00C54F57"/>
    <w:rsid w:val="00C54FF9"/>
    <w:rsid w:val="00C55083"/>
    <w:rsid w:val="00C553E1"/>
    <w:rsid w:val="00C5597B"/>
    <w:rsid w:val="00C55CCF"/>
    <w:rsid w:val="00C55E9F"/>
    <w:rsid w:val="00C55EA2"/>
    <w:rsid w:val="00C5627B"/>
    <w:rsid w:val="00C56323"/>
    <w:rsid w:val="00C5645C"/>
    <w:rsid w:val="00C57199"/>
    <w:rsid w:val="00C579DD"/>
    <w:rsid w:val="00C57B63"/>
    <w:rsid w:val="00C57FAD"/>
    <w:rsid w:val="00C6009D"/>
    <w:rsid w:val="00C6051E"/>
    <w:rsid w:val="00C60F0A"/>
    <w:rsid w:val="00C60FCA"/>
    <w:rsid w:val="00C618B0"/>
    <w:rsid w:val="00C61AFF"/>
    <w:rsid w:val="00C62226"/>
    <w:rsid w:val="00C6240D"/>
    <w:rsid w:val="00C62732"/>
    <w:rsid w:val="00C62DF5"/>
    <w:rsid w:val="00C62E08"/>
    <w:rsid w:val="00C632AD"/>
    <w:rsid w:val="00C633AB"/>
    <w:rsid w:val="00C633B3"/>
    <w:rsid w:val="00C6342F"/>
    <w:rsid w:val="00C63AA3"/>
    <w:rsid w:val="00C63EF0"/>
    <w:rsid w:val="00C6480A"/>
    <w:rsid w:val="00C64987"/>
    <w:rsid w:val="00C649CA"/>
    <w:rsid w:val="00C65138"/>
    <w:rsid w:val="00C65747"/>
    <w:rsid w:val="00C65C12"/>
    <w:rsid w:val="00C65C8C"/>
    <w:rsid w:val="00C66289"/>
    <w:rsid w:val="00C66590"/>
    <w:rsid w:val="00C66FFE"/>
    <w:rsid w:val="00C674A5"/>
    <w:rsid w:val="00C67961"/>
    <w:rsid w:val="00C67CF3"/>
    <w:rsid w:val="00C67E38"/>
    <w:rsid w:val="00C702D6"/>
    <w:rsid w:val="00C70806"/>
    <w:rsid w:val="00C70AC1"/>
    <w:rsid w:val="00C7157F"/>
    <w:rsid w:val="00C71997"/>
    <w:rsid w:val="00C71B1A"/>
    <w:rsid w:val="00C72024"/>
    <w:rsid w:val="00C7234B"/>
    <w:rsid w:val="00C72D2A"/>
    <w:rsid w:val="00C73282"/>
    <w:rsid w:val="00C732DA"/>
    <w:rsid w:val="00C73580"/>
    <w:rsid w:val="00C735B1"/>
    <w:rsid w:val="00C73A80"/>
    <w:rsid w:val="00C7486F"/>
    <w:rsid w:val="00C74C9F"/>
    <w:rsid w:val="00C74E24"/>
    <w:rsid w:val="00C75320"/>
    <w:rsid w:val="00C75C59"/>
    <w:rsid w:val="00C76211"/>
    <w:rsid w:val="00C77473"/>
    <w:rsid w:val="00C77B1A"/>
    <w:rsid w:val="00C8052D"/>
    <w:rsid w:val="00C805A5"/>
    <w:rsid w:val="00C8065B"/>
    <w:rsid w:val="00C80AD6"/>
    <w:rsid w:val="00C80CDC"/>
    <w:rsid w:val="00C80FF7"/>
    <w:rsid w:val="00C81541"/>
    <w:rsid w:val="00C81DD7"/>
    <w:rsid w:val="00C81E8A"/>
    <w:rsid w:val="00C82A7E"/>
    <w:rsid w:val="00C82F69"/>
    <w:rsid w:val="00C832D5"/>
    <w:rsid w:val="00C83542"/>
    <w:rsid w:val="00C83E30"/>
    <w:rsid w:val="00C843EF"/>
    <w:rsid w:val="00C84608"/>
    <w:rsid w:val="00C84A78"/>
    <w:rsid w:val="00C84A90"/>
    <w:rsid w:val="00C84C4C"/>
    <w:rsid w:val="00C84CCD"/>
    <w:rsid w:val="00C84D0F"/>
    <w:rsid w:val="00C84EBA"/>
    <w:rsid w:val="00C85222"/>
    <w:rsid w:val="00C8533F"/>
    <w:rsid w:val="00C854E9"/>
    <w:rsid w:val="00C85645"/>
    <w:rsid w:val="00C856C6"/>
    <w:rsid w:val="00C8595E"/>
    <w:rsid w:val="00C85B4B"/>
    <w:rsid w:val="00C85FCD"/>
    <w:rsid w:val="00C8606E"/>
    <w:rsid w:val="00C86988"/>
    <w:rsid w:val="00C8755F"/>
    <w:rsid w:val="00C8764C"/>
    <w:rsid w:val="00C8792B"/>
    <w:rsid w:val="00C906E5"/>
    <w:rsid w:val="00C9075B"/>
    <w:rsid w:val="00C9082B"/>
    <w:rsid w:val="00C9153E"/>
    <w:rsid w:val="00C91A30"/>
    <w:rsid w:val="00C91E8A"/>
    <w:rsid w:val="00C92ABB"/>
    <w:rsid w:val="00C92E9A"/>
    <w:rsid w:val="00C92EE1"/>
    <w:rsid w:val="00C92F0E"/>
    <w:rsid w:val="00C938D3"/>
    <w:rsid w:val="00C939CE"/>
    <w:rsid w:val="00C93A76"/>
    <w:rsid w:val="00C93F29"/>
    <w:rsid w:val="00C942DF"/>
    <w:rsid w:val="00C94609"/>
    <w:rsid w:val="00C947D8"/>
    <w:rsid w:val="00C94B12"/>
    <w:rsid w:val="00C95629"/>
    <w:rsid w:val="00C9565D"/>
    <w:rsid w:val="00C957A0"/>
    <w:rsid w:val="00C96595"/>
    <w:rsid w:val="00C96CD3"/>
    <w:rsid w:val="00C96CEB"/>
    <w:rsid w:val="00C96E43"/>
    <w:rsid w:val="00C96F2F"/>
    <w:rsid w:val="00C97037"/>
    <w:rsid w:val="00C973B6"/>
    <w:rsid w:val="00C979EA"/>
    <w:rsid w:val="00C97F97"/>
    <w:rsid w:val="00CA0488"/>
    <w:rsid w:val="00CA050F"/>
    <w:rsid w:val="00CA0A31"/>
    <w:rsid w:val="00CA144E"/>
    <w:rsid w:val="00CA1463"/>
    <w:rsid w:val="00CA15CE"/>
    <w:rsid w:val="00CA1A00"/>
    <w:rsid w:val="00CA1B8F"/>
    <w:rsid w:val="00CA200B"/>
    <w:rsid w:val="00CA224C"/>
    <w:rsid w:val="00CA24D9"/>
    <w:rsid w:val="00CA2A2F"/>
    <w:rsid w:val="00CA2F15"/>
    <w:rsid w:val="00CA319E"/>
    <w:rsid w:val="00CA3497"/>
    <w:rsid w:val="00CA3771"/>
    <w:rsid w:val="00CA391B"/>
    <w:rsid w:val="00CA3A5F"/>
    <w:rsid w:val="00CA3CDC"/>
    <w:rsid w:val="00CA4140"/>
    <w:rsid w:val="00CA448F"/>
    <w:rsid w:val="00CA4FDC"/>
    <w:rsid w:val="00CA531C"/>
    <w:rsid w:val="00CA5461"/>
    <w:rsid w:val="00CA5594"/>
    <w:rsid w:val="00CA59EC"/>
    <w:rsid w:val="00CA625E"/>
    <w:rsid w:val="00CA6282"/>
    <w:rsid w:val="00CA6455"/>
    <w:rsid w:val="00CA6A3C"/>
    <w:rsid w:val="00CA6CED"/>
    <w:rsid w:val="00CA6D17"/>
    <w:rsid w:val="00CA6D4B"/>
    <w:rsid w:val="00CA7284"/>
    <w:rsid w:val="00CA777C"/>
    <w:rsid w:val="00CA7C6D"/>
    <w:rsid w:val="00CA7D81"/>
    <w:rsid w:val="00CA7F91"/>
    <w:rsid w:val="00CB0627"/>
    <w:rsid w:val="00CB1099"/>
    <w:rsid w:val="00CB10D9"/>
    <w:rsid w:val="00CB125F"/>
    <w:rsid w:val="00CB13AB"/>
    <w:rsid w:val="00CB1C5D"/>
    <w:rsid w:val="00CB1DCA"/>
    <w:rsid w:val="00CB2168"/>
    <w:rsid w:val="00CB239A"/>
    <w:rsid w:val="00CB2A2F"/>
    <w:rsid w:val="00CB2E32"/>
    <w:rsid w:val="00CB30CE"/>
    <w:rsid w:val="00CB34F4"/>
    <w:rsid w:val="00CB3567"/>
    <w:rsid w:val="00CB36B4"/>
    <w:rsid w:val="00CB3858"/>
    <w:rsid w:val="00CB38A2"/>
    <w:rsid w:val="00CB3C67"/>
    <w:rsid w:val="00CB3FF0"/>
    <w:rsid w:val="00CB42BB"/>
    <w:rsid w:val="00CB449C"/>
    <w:rsid w:val="00CB44C9"/>
    <w:rsid w:val="00CB46F8"/>
    <w:rsid w:val="00CB49BD"/>
    <w:rsid w:val="00CB4B32"/>
    <w:rsid w:val="00CB4E8C"/>
    <w:rsid w:val="00CB5168"/>
    <w:rsid w:val="00CB54A1"/>
    <w:rsid w:val="00CB5A32"/>
    <w:rsid w:val="00CB5C6F"/>
    <w:rsid w:val="00CB5DF0"/>
    <w:rsid w:val="00CB624B"/>
    <w:rsid w:val="00CB6619"/>
    <w:rsid w:val="00CB682D"/>
    <w:rsid w:val="00CB6907"/>
    <w:rsid w:val="00CB6D58"/>
    <w:rsid w:val="00CB78CF"/>
    <w:rsid w:val="00CC016A"/>
    <w:rsid w:val="00CC0289"/>
    <w:rsid w:val="00CC06C2"/>
    <w:rsid w:val="00CC072B"/>
    <w:rsid w:val="00CC09D6"/>
    <w:rsid w:val="00CC0B91"/>
    <w:rsid w:val="00CC0BB7"/>
    <w:rsid w:val="00CC1A43"/>
    <w:rsid w:val="00CC20A7"/>
    <w:rsid w:val="00CC27E0"/>
    <w:rsid w:val="00CC29C3"/>
    <w:rsid w:val="00CC2FC1"/>
    <w:rsid w:val="00CC3289"/>
    <w:rsid w:val="00CC348B"/>
    <w:rsid w:val="00CC35E9"/>
    <w:rsid w:val="00CC384D"/>
    <w:rsid w:val="00CC41C7"/>
    <w:rsid w:val="00CC4D24"/>
    <w:rsid w:val="00CC4D49"/>
    <w:rsid w:val="00CC4E7C"/>
    <w:rsid w:val="00CC53BC"/>
    <w:rsid w:val="00CC544E"/>
    <w:rsid w:val="00CC547F"/>
    <w:rsid w:val="00CC55A5"/>
    <w:rsid w:val="00CC59FC"/>
    <w:rsid w:val="00CC6761"/>
    <w:rsid w:val="00CC6852"/>
    <w:rsid w:val="00CC72E5"/>
    <w:rsid w:val="00CC79E8"/>
    <w:rsid w:val="00CC7CED"/>
    <w:rsid w:val="00CC7D2D"/>
    <w:rsid w:val="00CD01D1"/>
    <w:rsid w:val="00CD038A"/>
    <w:rsid w:val="00CD045E"/>
    <w:rsid w:val="00CD1404"/>
    <w:rsid w:val="00CD173D"/>
    <w:rsid w:val="00CD22C3"/>
    <w:rsid w:val="00CD230E"/>
    <w:rsid w:val="00CD2699"/>
    <w:rsid w:val="00CD2719"/>
    <w:rsid w:val="00CD2972"/>
    <w:rsid w:val="00CD2C1F"/>
    <w:rsid w:val="00CD4B05"/>
    <w:rsid w:val="00CD4FBC"/>
    <w:rsid w:val="00CD51AE"/>
    <w:rsid w:val="00CD5452"/>
    <w:rsid w:val="00CD6948"/>
    <w:rsid w:val="00CD6B9A"/>
    <w:rsid w:val="00CD6C95"/>
    <w:rsid w:val="00CD6D73"/>
    <w:rsid w:val="00CD6E03"/>
    <w:rsid w:val="00CD7050"/>
    <w:rsid w:val="00CD7161"/>
    <w:rsid w:val="00CD79FD"/>
    <w:rsid w:val="00CD7D4B"/>
    <w:rsid w:val="00CD7FCB"/>
    <w:rsid w:val="00CE00A5"/>
    <w:rsid w:val="00CE03B5"/>
    <w:rsid w:val="00CE0440"/>
    <w:rsid w:val="00CE04B8"/>
    <w:rsid w:val="00CE0604"/>
    <w:rsid w:val="00CE084E"/>
    <w:rsid w:val="00CE0F2F"/>
    <w:rsid w:val="00CE187D"/>
    <w:rsid w:val="00CE19F0"/>
    <w:rsid w:val="00CE1FAF"/>
    <w:rsid w:val="00CE22B1"/>
    <w:rsid w:val="00CE27BB"/>
    <w:rsid w:val="00CE2861"/>
    <w:rsid w:val="00CE2E88"/>
    <w:rsid w:val="00CE379E"/>
    <w:rsid w:val="00CE486B"/>
    <w:rsid w:val="00CE4871"/>
    <w:rsid w:val="00CE5075"/>
    <w:rsid w:val="00CE530F"/>
    <w:rsid w:val="00CE5879"/>
    <w:rsid w:val="00CE5C19"/>
    <w:rsid w:val="00CE638B"/>
    <w:rsid w:val="00CE6437"/>
    <w:rsid w:val="00CE6450"/>
    <w:rsid w:val="00CE6ACB"/>
    <w:rsid w:val="00CE7009"/>
    <w:rsid w:val="00CE793B"/>
    <w:rsid w:val="00CE7D64"/>
    <w:rsid w:val="00CF0003"/>
    <w:rsid w:val="00CF1A37"/>
    <w:rsid w:val="00CF1DE3"/>
    <w:rsid w:val="00CF3084"/>
    <w:rsid w:val="00CF3C1C"/>
    <w:rsid w:val="00CF4313"/>
    <w:rsid w:val="00CF455A"/>
    <w:rsid w:val="00CF52B4"/>
    <w:rsid w:val="00CF53D7"/>
    <w:rsid w:val="00CF5432"/>
    <w:rsid w:val="00CF551F"/>
    <w:rsid w:val="00CF5805"/>
    <w:rsid w:val="00CF60C8"/>
    <w:rsid w:val="00CF64DB"/>
    <w:rsid w:val="00CF672B"/>
    <w:rsid w:val="00CF706D"/>
    <w:rsid w:val="00CF7375"/>
    <w:rsid w:val="00CF75E9"/>
    <w:rsid w:val="00CF7F39"/>
    <w:rsid w:val="00CF7FE4"/>
    <w:rsid w:val="00D00671"/>
    <w:rsid w:val="00D00B01"/>
    <w:rsid w:val="00D01116"/>
    <w:rsid w:val="00D012CE"/>
    <w:rsid w:val="00D0170D"/>
    <w:rsid w:val="00D01A26"/>
    <w:rsid w:val="00D021BC"/>
    <w:rsid w:val="00D026D3"/>
    <w:rsid w:val="00D03047"/>
    <w:rsid w:val="00D039F9"/>
    <w:rsid w:val="00D04022"/>
    <w:rsid w:val="00D04879"/>
    <w:rsid w:val="00D04E64"/>
    <w:rsid w:val="00D04F4E"/>
    <w:rsid w:val="00D0518D"/>
    <w:rsid w:val="00D0529A"/>
    <w:rsid w:val="00D05401"/>
    <w:rsid w:val="00D05700"/>
    <w:rsid w:val="00D0585B"/>
    <w:rsid w:val="00D05C56"/>
    <w:rsid w:val="00D05E30"/>
    <w:rsid w:val="00D06146"/>
    <w:rsid w:val="00D064BA"/>
    <w:rsid w:val="00D066B5"/>
    <w:rsid w:val="00D06770"/>
    <w:rsid w:val="00D06A57"/>
    <w:rsid w:val="00D07129"/>
    <w:rsid w:val="00D0773F"/>
    <w:rsid w:val="00D07986"/>
    <w:rsid w:val="00D07BFD"/>
    <w:rsid w:val="00D07C30"/>
    <w:rsid w:val="00D07C95"/>
    <w:rsid w:val="00D07CB7"/>
    <w:rsid w:val="00D07E6E"/>
    <w:rsid w:val="00D103A3"/>
    <w:rsid w:val="00D10623"/>
    <w:rsid w:val="00D10EA2"/>
    <w:rsid w:val="00D112A0"/>
    <w:rsid w:val="00D112F1"/>
    <w:rsid w:val="00D11514"/>
    <w:rsid w:val="00D11E5F"/>
    <w:rsid w:val="00D121F0"/>
    <w:rsid w:val="00D12A06"/>
    <w:rsid w:val="00D12D14"/>
    <w:rsid w:val="00D12E67"/>
    <w:rsid w:val="00D13089"/>
    <w:rsid w:val="00D13559"/>
    <w:rsid w:val="00D13ADD"/>
    <w:rsid w:val="00D14027"/>
    <w:rsid w:val="00D143A2"/>
    <w:rsid w:val="00D144BA"/>
    <w:rsid w:val="00D14815"/>
    <w:rsid w:val="00D14959"/>
    <w:rsid w:val="00D155E7"/>
    <w:rsid w:val="00D1567F"/>
    <w:rsid w:val="00D15B11"/>
    <w:rsid w:val="00D15BFF"/>
    <w:rsid w:val="00D15E59"/>
    <w:rsid w:val="00D16156"/>
    <w:rsid w:val="00D166C8"/>
    <w:rsid w:val="00D16C94"/>
    <w:rsid w:val="00D172AF"/>
    <w:rsid w:val="00D173A8"/>
    <w:rsid w:val="00D174ED"/>
    <w:rsid w:val="00D1763B"/>
    <w:rsid w:val="00D1770E"/>
    <w:rsid w:val="00D17962"/>
    <w:rsid w:val="00D17A7B"/>
    <w:rsid w:val="00D17F4E"/>
    <w:rsid w:val="00D200F8"/>
    <w:rsid w:val="00D201BD"/>
    <w:rsid w:val="00D20228"/>
    <w:rsid w:val="00D2167A"/>
    <w:rsid w:val="00D2173E"/>
    <w:rsid w:val="00D21EC0"/>
    <w:rsid w:val="00D21EEF"/>
    <w:rsid w:val="00D21F0A"/>
    <w:rsid w:val="00D21F4B"/>
    <w:rsid w:val="00D2226B"/>
    <w:rsid w:val="00D22458"/>
    <w:rsid w:val="00D22463"/>
    <w:rsid w:val="00D22707"/>
    <w:rsid w:val="00D22E01"/>
    <w:rsid w:val="00D233F3"/>
    <w:rsid w:val="00D234F0"/>
    <w:rsid w:val="00D23786"/>
    <w:rsid w:val="00D2389E"/>
    <w:rsid w:val="00D23CC6"/>
    <w:rsid w:val="00D23D39"/>
    <w:rsid w:val="00D23E34"/>
    <w:rsid w:val="00D241D6"/>
    <w:rsid w:val="00D245E2"/>
    <w:rsid w:val="00D24F81"/>
    <w:rsid w:val="00D25087"/>
    <w:rsid w:val="00D259BA"/>
    <w:rsid w:val="00D25B16"/>
    <w:rsid w:val="00D26605"/>
    <w:rsid w:val="00D266A0"/>
    <w:rsid w:val="00D2681D"/>
    <w:rsid w:val="00D27218"/>
    <w:rsid w:val="00D278C6"/>
    <w:rsid w:val="00D279DB"/>
    <w:rsid w:val="00D27A9A"/>
    <w:rsid w:val="00D27F0B"/>
    <w:rsid w:val="00D30398"/>
    <w:rsid w:val="00D30630"/>
    <w:rsid w:val="00D307E2"/>
    <w:rsid w:val="00D3084F"/>
    <w:rsid w:val="00D31245"/>
    <w:rsid w:val="00D31583"/>
    <w:rsid w:val="00D31AE5"/>
    <w:rsid w:val="00D32062"/>
    <w:rsid w:val="00D32232"/>
    <w:rsid w:val="00D32250"/>
    <w:rsid w:val="00D32CAE"/>
    <w:rsid w:val="00D32F7F"/>
    <w:rsid w:val="00D33374"/>
    <w:rsid w:val="00D33867"/>
    <w:rsid w:val="00D3386E"/>
    <w:rsid w:val="00D33DB5"/>
    <w:rsid w:val="00D34328"/>
    <w:rsid w:val="00D344D7"/>
    <w:rsid w:val="00D34795"/>
    <w:rsid w:val="00D34905"/>
    <w:rsid w:val="00D358A6"/>
    <w:rsid w:val="00D35C5B"/>
    <w:rsid w:val="00D36096"/>
    <w:rsid w:val="00D3672C"/>
    <w:rsid w:val="00D36872"/>
    <w:rsid w:val="00D368C7"/>
    <w:rsid w:val="00D36E0A"/>
    <w:rsid w:val="00D37385"/>
    <w:rsid w:val="00D37743"/>
    <w:rsid w:val="00D37A15"/>
    <w:rsid w:val="00D37B93"/>
    <w:rsid w:val="00D4003F"/>
    <w:rsid w:val="00D404EE"/>
    <w:rsid w:val="00D40848"/>
    <w:rsid w:val="00D40855"/>
    <w:rsid w:val="00D408E9"/>
    <w:rsid w:val="00D40A32"/>
    <w:rsid w:val="00D40ECD"/>
    <w:rsid w:val="00D41079"/>
    <w:rsid w:val="00D41096"/>
    <w:rsid w:val="00D4139D"/>
    <w:rsid w:val="00D41642"/>
    <w:rsid w:val="00D4170A"/>
    <w:rsid w:val="00D41CA0"/>
    <w:rsid w:val="00D41CF3"/>
    <w:rsid w:val="00D4294B"/>
    <w:rsid w:val="00D42AD6"/>
    <w:rsid w:val="00D42C5D"/>
    <w:rsid w:val="00D4310F"/>
    <w:rsid w:val="00D43416"/>
    <w:rsid w:val="00D4354F"/>
    <w:rsid w:val="00D4366B"/>
    <w:rsid w:val="00D439F1"/>
    <w:rsid w:val="00D43E0B"/>
    <w:rsid w:val="00D44074"/>
    <w:rsid w:val="00D44378"/>
    <w:rsid w:val="00D44DD9"/>
    <w:rsid w:val="00D44E88"/>
    <w:rsid w:val="00D455CE"/>
    <w:rsid w:val="00D457A1"/>
    <w:rsid w:val="00D4585C"/>
    <w:rsid w:val="00D45B47"/>
    <w:rsid w:val="00D45D19"/>
    <w:rsid w:val="00D45E32"/>
    <w:rsid w:val="00D46C51"/>
    <w:rsid w:val="00D46DB0"/>
    <w:rsid w:val="00D46E0E"/>
    <w:rsid w:val="00D47039"/>
    <w:rsid w:val="00D4773F"/>
    <w:rsid w:val="00D4795A"/>
    <w:rsid w:val="00D47A05"/>
    <w:rsid w:val="00D505F7"/>
    <w:rsid w:val="00D50879"/>
    <w:rsid w:val="00D508B9"/>
    <w:rsid w:val="00D50EE2"/>
    <w:rsid w:val="00D50F07"/>
    <w:rsid w:val="00D51ADE"/>
    <w:rsid w:val="00D51C5F"/>
    <w:rsid w:val="00D524D1"/>
    <w:rsid w:val="00D528D4"/>
    <w:rsid w:val="00D529FF"/>
    <w:rsid w:val="00D52DF3"/>
    <w:rsid w:val="00D537AB"/>
    <w:rsid w:val="00D538DA"/>
    <w:rsid w:val="00D539F8"/>
    <w:rsid w:val="00D53A92"/>
    <w:rsid w:val="00D53D31"/>
    <w:rsid w:val="00D53D78"/>
    <w:rsid w:val="00D544E0"/>
    <w:rsid w:val="00D548F5"/>
    <w:rsid w:val="00D54C51"/>
    <w:rsid w:val="00D5520F"/>
    <w:rsid w:val="00D55B63"/>
    <w:rsid w:val="00D55DCD"/>
    <w:rsid w:val="00D5662A"/>
    <w:rsid w:val="00D5713A"/>
    <w:rsid w:val="00D571BD"/>
    <w:rsid w:val="00D573FD"/>
    <w:rsid w:val="00D5744C"/>
    <w:rsid w:val="00D579A4"/>
    <w:rsid w:val="00D57A5C"/>
    <w:rsid w:val="00D57B68"/>
    <w:rsid w:val="00D60506"/>
    <w:rsid w:val="00D60B50"/>
    <w:rsid w:val="00D60F9F"/>
    <w:rsid w:val="00D61598"/>
    <w:rsid w:val="00D61732"/>
    <w:rsid w:val="00D61CE0"/>
    <w:rsid w:val="00D61FB9"/>
    <w:rsid w:val="00D6370C"/>
    <w:rsid w:val="00D63A1C"/>
    <w:rsid w:val="00D641C6"/>
    <w:rsid w:val="00D64551"/>
    <w:rsid w:val="00D646CE"/>
    <w:rsid w:val="00D64912"/>
    <w:rsid w:val="00D6505D"/>
    <w:rsid w:val="00D6512D"/>
    <w:rsid w:val="00D652AA"/>
    <w:rsid w:val="00D65518"/>
    <w:rsid w:val="00D661B8"/>
    <w:rsid w:val="00D661C6"/>
    <w:rsid w:val="00D66415"/>
    <w:rsid w:val="00D6643E"/>
    <w:rsid w:val="00D66678"/>
    <w:rsid w:val="00D6668B"/>
    <w:rsid w:val="00D66B71"/>
    <w:rsid w:val="00D66B95"/>
    <w:rsid w:val="00D66CD0"/>
    <w:rsid w:val="00D66E3A"/>
    <w:rsid w:val="00D70399"/>
    <w:rsid w:val="00D70ABB"/>
    <w:rsid w:val="00D70BC6"/>
    <w:rsid w:val="00D7109B"/>
    <w:rsid w:val="00D7150F"/>
    <w:rsid w:val="00D7164A"/>
    <w:rsid w:val="00D716EF"/>
    <w:rsid w:val="00D71A33"/>
    <w:rsid w:val="00D71D70"/>
    <w:rsid w:val="00D71F39"/>
    <w:rsid w:val="00D721EC"/>
    <w:rsid w:val="00D7244B"/>
    <w:rsid w:val="00D72457"/>
    <w:rsid w:val="00D724E6"/>
    <w:rsid w:val="00D72561"/>
    <w:rsid w:val="00D7288E"/>
    <w:rsid w:val="00D72A2F"/>
    <w:rsid w:val="00D72BB9"/>
    <w:rsid w:val="00D72BBE"/>
    <w:rsid w:val="00D72D07"/>
    <w:rsid w:val="00D732E8"/>
    <w:rsid w:val="00D7347F"/>
    <w:rsid w:val="00D73755"/>
    <w:rsid w:val="00D73962"/>
    <w:rsid w:val="00D74360"/>
    <w:rsid w:val="00D74943"/>
    <w:rsid w:val="00D750D7"/>
    <w:rsid w:val="00D75D48"/>
    <w:rsid w:val="00D764BA"/>
    <w:rsid w:val="00D76DFB"/>
    <w:rsid w:val="00D77078"/>
    <w:rsid w:val="00D771EF"/>
    <w:rsid w:val="00D802DB"/>
    <w:rsid w:val="00D80938"/>
    <w:rsid w:val="00D81857"/>
    <w:rsid w:val="00D81CCE"/>
    <w:rsid w:val="00D8213F"/>
    <w:rsid w:val="00D82C61"/>
    <w:rsid w:val="00D82EF9"/>
    <w:rsid w:val="00D82FDE"/>
    <w:rsid w:val="00D83471"/>
    <w:rsid w:val="00D83CA6"/>
    <w:rsid w:val="00D844DC"/>
    <w:rsid w:val="00D848D1"/>
    <w:rsid w:val="00D84A93"/>
    <w:rsid w:val="00D84B02"/>
    <w:rsid w:val="00D84EE5"/>
    <w:rsid w:val="00D8528A"/>
    <w:rsid w:val="00D85608"/>
    <w:rsid w:val="00D86392"/>
    <w:rsid w:val="00D86A55"/>
    <w:rsid w:val="00D86EF6"/>
    <w:rsid w:val="00D87240"/>
    <w:rsid w:val="00D87FCC"/>
    <w:rsid w:val="00D90174"/>
    <w:rsid w:val="00D911A2"/>
    <w:rsid w:val="00D911FE"/>
    <w:rsid w:val="00D9139D"/>
    <w:rsid w:val="00D91568"/>
    <w:rsid w:val="00D9184D"/>
    <w:rsid w:val="00D92958"/>
    <w:rsid w:val="00D93AA6"/>
    <w:rsid w:val="00D93B30"/>
    <w:rsid w:val="00D943C3"/>
    <w:rsid w:val="00D949FD"/>
    <w:rsid w:val="00D95286"/>
    <w:rsid w:val="00D95CC6"/>
    <w:rsid w:val="00D95F60"/>
    <w:rsid w:val="00D96363"/>
    <w:rsid w:val="00D96569"/>
    <w:rsid w:val="00D96A95"/>
    <w:rsid w:val="00D96A97"/>
    <w:rsid w:val="00D97066"/>
    <w:rsid w:val="00D970E8"/>
    <w:rsid w:val="00D976A4"/>
    <w:rsid w:val="00D97752"/>
    <w:rsid w:val="00DA037F"/>
    <w:rsid w:val="00DA0875"/>
    <w:rsid w:val="00DA096C"/>
    <w:rsid w:val="00DA1663"/>
    <w:rsid w:val="00DA1A9A"/>
    <w:rsid w:val="00DA1B02"/>
    <w:rsid w:val="00DA2A4C"/>
    <w:rsid w:val="00DA2AA9"/>
    <w:rsid w:val="00DA34F4"/>
    <w:rsid w:val="00DA37BF"/>
    <w:rsid w:val="00DA3C36"/>
    <w:rsid w:val="00DA3FE5"/>
    <w:rsid w:val="00DA433C"/>
    <w:rsid w:val="00DA44CD"/>
    <w:rsid w:val="00DA4681"/>
    <w:rsid w:val="00DA4C13"/>
    <w:rsid w:val="00DA5334"/>
    <w:rsid w:val="00DA540A"/>
    <w:rsid w:val="00DA568C"/>
    <w:rsid w:val="00DA5999"/>
    <w:rsid w:val="00DA5B02"/>
    <w:rsid w:val="00DA6194"/>
    <w:rsid w:val="00DA6D6F"/>
    <w:rsid w:val="00DA7336"/>
    <w:rsid w:val="00DA774A"/>
    <w:rsid w:val="00DA782E"/>
    <w:rsid w:val="00DB002B"/>
    <w:rsid w:val="00DB024D"/>
    <w:rsid w:val="00DB058B"/>
    <w:rsid w:val="00DB05A0"/>
    <w:rsid w:val="00DB08DC"/>
    <w:rsid w:val="00DB08E1"/>
    <w:rsid w:val="00DB0B3D"/>
    <w:rsid w:val="00DB0E7D"/>
    <w:rsid w:val="00DB1842"/>
    <w:rsid w:val="00DB1A04"/>
    <w:rsid w:val="00DB1E61"/>
    <w:rsid w:val="00DB1ED0"/>
    <w:rsid w:val="00DB215C"/>
    <w:rsid w:val="00DB21C6"/>
    <w:rsid w:val="00DB26E9"/>
    <w:rsid w:val="00DB2746"/>
    <w:rsid w:val="00DB280B"/>
    <w:rsid w:val="00DB374F"/>
    <w:rsid w:val="00DB37B2"/>
    <w:rsid w:val="00DB3D30"/>
    <w:rsid w:val="00DB3D38"/>
    <w:rsid w:val="00DB4842"/>
    <w:rsid w:val="00DB484E"/>
    <w:rsid w:val="00DB4BA6"/>
    <w:rsid w:val="00DB4CEF"/>
    <w:rsid w:val="00DB5188"/>
    <w:rsid w:val="00DB55C7"/>
    <w:rsid w:val="00DB5BAE"/>
    <w:rsid w:val="00DB5D1A"/>
    <w:rsid w:val="00DB6578"/>
    <w:rsid w:val="00DB6D6D"/>
    <w:rsid w:val="00DB73B4"/>
    <w:rsid w:val="00DB73E9"/>
    <w:rsid w:val="00DB7A53"/>
    <w:rsid w:val="00DB7AC5"/>
    <w:rsid w:val="00DB7B71"/>
    <w:rsid w:val="00DB7D59"/>
    <w:rsid w:val="00DC02DE"/>
    <w:rsid w:val="00DC0620"/>
    <w:rsid w:val="00DC065C"/>
    <w:rsid w:val="00DC0A44"/>
    <w:rsid w:val="00DC0B5D"/>
    <w:rsid w:val="00DC0BB9"/>
    <w:rsid w:val="00DC0EE5"/>
    <w:rsid w:val="00DC1978"/>
    <w:rsid w:val="00DC1BC7"/>
    <w:rsid w:val="00DC1EBF"/>
    <w:rsid w:val="00DC246A"/>
    <w:rsid w:val="00DC29C3"/>
    <w:rsid w:val="00DC3B71"/>
    <w:rsid w:val="00DC405B"/>
    <w:rsid w:val="00DC4DCD"/>
    <w:rsid w:val="00DC4E7A"/>
    <w:rsid w:val="00DC5366"/>
    <w:rsid w:val="00DC548C"/>
    <w:rsid w:val="00DC6182"/>
    <w:rsid w:val="00DC657D"/>
    <w:rsid w:val="00DC6780"/>
    <w:rsid w:val="00DC6CD1"/>
    <w:rsid w:val="00DC6FA2"/>
    <w:rsid w:val="00DC71A7"/>
    <w:rsid w:val="00DC74AA"/>
    <w:rsid w:val="00DC765C"/>
    <w:rsid w:val="00DC7750"/>
    <w:rsid w:val="00DC797E"/>
    <w:rsid w:val="00DC7B31"/>
    <w:rsid w:val="00DC7D7D"/>
    <w:rsid w:val="00DC7E2D"/>
    <w:rsid w:val="00DD0221"/>
    <w:rsid w:val="00DD05DB"/>
    <w:rsid w:val="00DD0A69"/>
    <w:rsid w:val="00DD0FC5"/>
    <w:rsid w:val="00DD103D"/>
    <w:rsid w:val="00DD1488"/>
    <w:rsid w:val="00DD15FE"/>
    <w:rsid w:val="00DD1973"/>
    <w:rsid w:val="00DD19BB"/>
    <w:rsid w:val="00DD1A99"/>
    <w:rsid w:val="00DD1C81"/>
    <w:rsid w:val="00DD1E44"/>
    <w:rsid w:val="00DD2137"/>
    <w:rsid w:val="00DD2259"/>
    <w:rsid w:val="00DD2A29"/>
    <w:rsid w:val="00DD2C3C"/>
    <w:rsid w:val="00DD2DA6"/>
    <w:rsid w:val="00DD330D"/>
    <w:rsid w:val="00DD3CEB"/>
    <w:rsid w:val="00DD423A"/>
    <w:rsid w:val="00DD4437"/>
    <w:rsid w:val="00DD4BD8"/>
    <w:rsid w:val="00DD5852"/>
    <w:rsid w:val="00DD598D"/>
    <w:rsid w:val="00DD59B0"/>
    <w:rsid w:val="00DD5A63"/>
    <w:rsid w:val="00DD6164"/>
    <w:rsid w:val="00DD63F5"/>
    <w:rsid w:val="00DD6C81"/>
    <w:rsid w:val="00DD6DC3"/>
    <w:rsid w:val="00DD7464"/>
    <w:rsid w:val="00DD7513"/>
    <w:rsid w:val="00DD7C11"/>
    <w:rsid w:val="00DD7DC6"/>
    <w:rsid w:val="00DE0461"/>
    <w:rsid w:val="00DE057B"/>
    <w:rsid w:val="00DE07F8"/>
    <w:rsid w:val="00DE0987"/>
    <w:rsid w:val="00DE0B1F"/>
    <w:rsid w:val="00DE19FF"/>
    <w:rsid w:val="00DE1B7D"/>
    <w:rsid w:val="00DE1EDE"/>
    <w:rsid w:val="00DE1FE8"/>
    <w:rsid w:val="00DE22E9"/>
    <w:rsid w:val="00DE2C20"/>
    <w:rsid w:val="00DE3168"/>
    <w:rsid w:val="00DE319D"/>
    <w:rsid w:val="00DE3220"/>
    <w:rsid w:val="00DE347C"/>
    <w:rsid w:val="00DE3897"/>
    <w:rsid w:val="00DE3FB1"/>
    <w:rsid w:val="00DE4724"/>
    <w:rsid w:val="00DE47C1"/>
    <w:rsid w:val="00DE4E89"/>
    <w:rsid w:val="00DE54E6"/>
    <w:rsid w:val="00DE551A"/>
    <w:rsid w:val="00DE5FD9"/>
    <w:rsid w:val="00DE6260"/>
    <w:rsid w:val="00DE676A"/>
    <w:rsid w:val="00DE6962"/>
    <w:rsid w:val="00DE7059"/>
    <w:rsid w:val="00DE7487"/>
    <w:rsid w:val="00DE7DDA"/>
    <w:rsid w:val="00DF011E"/>
    <w:rsid w:val="00DF03EC"/>
    <w:rsid w:val="00DF03F8"/>
    <w:rsid w:val="00DF053D"/>
    <w:rsid w:val="00DF13EB"/>
    <w:rsid w:val="00DF197F"/>
    <w:rsid w:val="00DF1CDB"/>
    <w:rsid w:val="00DF1CFE"/>
    <w:rsid w:val="00DF20CD"/>
    <w:rsid w:val="00DF25E7"/>
    <w:rsid w:val="00DF2A8C"/>
    <w:rsid w:val="00DF30E7"/>
    <w:rsid w:val="00DF343D"/>
    <w:rsid w:val="00DF3E4E"/>
    <w:rsid w:val="00DF3F35"/>
    <w:rsid w:val="00DF426D"/>
    <w:rsid w:val="00DF4452"/>
    <w:rsid w:val="00DF45A1"/>
    <w:rsid w:val="00DF48F7"/>
    <w:rsid w:val="00DF4A41"/>
    <w:rsid w:val="00DF4F87"/>
    <w:rsid w:val="00DF5283"/>
    <w:rsid w:val="00DF5565"/>
    <w:rsid w:val="00DF58A3"/>
    <w:rsid w:val="00DF5C29"/>
    <w:rsid w:val="00DF5ED4"/>
    <w:rsid w:val="00DF61E4"/>
    <w:rsid w:val="00DF6870"/>
    <w:rsid w:val="00DF6AEA"/>
    <w:rsid w:val="00DF6B2E"/>
    <w:rsid w:val="00DF6BE1"/>
    <w:rsid w:val="00DF6E05"/>
    <w:rsid w:val="00DF6E38"/>
    <w:rsid w:val="00DF6E62"/>
    <w:rsid w:val="00DF760F"/>
    <w:rsid w:val="00DF77A7"/>
    <w:rsid w:val="00DF7D2F"/>
    <w:rsid w:val="00DF7EB0"/>
    <w:rsid w:val="00E00239"/>
    <w:rsid w:val="00E00273"/>
    <w:rsid w:val="00E006EB"/>
    <w:rsid w:val="00E00C45"/>
    <w:rsid w:val="00E00DA8"/>
    <w:rsid w:val="00E012A9"/>
    <w:rsid w:val="00E01497"/>
    <w:rsid w:val="00E01695"/>
    <w:rsid w:val="00E01874"/>
    <w:rsid w:val="00E0204C"/>
    <w:rsid w:val="00E0209D"/>
    <w:rsid w:val="00E02CD0"/>
    <w:rsid w:val="00E02DBE"/>
    <w:rsid w:val="00E02E61"/>
    <w:rsid w:val="00E031E6"/>
    <w:rsid w:val="00E033BE"/>
    <w:rsid w:val="00E0403F"/>
    <w:rsid w:val="00E04795"/>
    <w:rsid w:val="00E04D74"/>
    <w:rsid w:val="00E04FDD"/>
    <w:rsid w:val="00E051E7"/>
    <w:rsid w:val="00E05675"/>
    <w:rsid w:val="00E060FE"/>
    <w:rsid w:val="00E065DE"/>
    <w:rsid w:val="00E06932"/>
    <w:rsid w:val="00E06C4E"/>
    <w:rsid w:val="00E06FE1"/>
    <w:rsid w:val="00E07184"/>
    <w:rsid w:val="00E10128"/>
    <w:rsid w:val="00E10C21"/>
    <w:rsid w:val="00E11056"/>
    <w:rsid w:val="00E11084"/>
    <w:rsid w:val="00E11276"/>
    <w:rsid w:val="00E1137F"/>
    <w:rsid w:val="00E11BC5"/>
    <w:rsid w:val="00E11CF9"/>
    <w:rsid w:val="00E1211D"/>
    <w:rsid w:val="00E123FD"/>
    <w:rsid w:val="00E12862"/>
    <w:rsid w:val="00E13415"/>
    <w:rsid w:val="00E13900"/>
    <w:rsid w:val="00E13CD4"/>
    <w:rsid w:val="00E13D91"/>
    <w:rsid w:val="00E14284"/>
    <w:rsid w:val="00E144EC"/>
    <w:rsid w:val="00E145CC"/>
    <w:rsid w:val="00E14AF6"/>
    <w:rsid w:val="00E14CF3"/>
    <w:rsid w:val="00E14D97"/>
    <w:rsid w:val="00E1507E"/>
    <w:rsid w:val="00E150BC"/>
    <w:rsid w:val="00E15C43"/>
    <w:rsid w:val="00E16019"/>
    <w:rsid w:val="00E1632B"/>
    <w:rsid w:val="00E16701"/>
    <w:rsid w:val="00E1687D"/>
    <w:rsid w:val="00E168EF"/>
    <w:rsid w:val="00E16A94"/>
    <w:rsid w:val="00E16CEF"/>
    <w:rsid w:val="00E16E9A"/>
    <w:rsid w:val="00E16FE4"/>
    <w:rsid w:val="00E17B81"/>
    <w:rsid w:val="00E17BF3"/>
    <w:rsid w:val="00E17CE9"/>
    <w:rsid w:val="00E17F8E"/>
    <w:rsid w:val="00E20239"/>
    <w:rsid w:val="00E20991"/>
    <w:rsid w:val="00E20B18"/>
    <w:rsid w:val="00E21377"/>
    <w:rsid w:val="00E215A1"/>
    <w:rsid w:val="00E218A8"/>
    <w:rsid w:val="00E2200D"/>
    <w:rsid w:val="00E221E1"/>
    <w:rsid w:val="00E22737"/>
    <w:rsid w:val="00E2290D"/>
    <w:rsid w:val="00E22A91"/>
    <w:rsid w:val="00E2308E"/>
    <w:rsid w:val="00E2316F"/>
    <w:rsid w:val="00E23183"/>
    <w:rsid w:val="00E23194"/>
    <w:rsid w:val="00E237E4"/>
    <w:rsid w:val="00E23D13"/>
    <w:rsid w:val="00E23E40"/>
    <w:rsid w:val="00E24136"/>
    <w:rsid w:val="00E2419F"/>
    <w:rsid w:val="00E24837"/>
    <w:rsid w:val="00E24D18"/>
    <w:rsid w:val="00E24DF0"/>
    <w:rsid w:val="00E24F21"/>
    <w:rsid w:val="00E24FE2"/>
    <w:rsid w:val="00E254F9"/>
    <w:rsid w:val="00E25959"/>
    <w:rsid w:val="00E25EC7"/>
    <w:rsid w:val="00E25FDD"/>
    <w:rsid w:val="00E26557"/>
    <w:rsid w:val="00E26C46"/>
    <w:rsid w:val="00E274C1"/>
    <w:rsid w:val="00E27B23"/>
    <w:rsid w:val="00E27C76"/>
    <w:rsid w:val="00E305F0"/>
    <w:rsid w:val="00E30B19"/>
    <w:rsid w:val="00E30C77"/>
    <w:rsid w:val="00E30D0D"/>
    <w:rsid w:val="00E30F42"/>
    <w:rsid w:val="00E3167F"/>
    <w:rsid w:val="00E317D5"/>
    <w:rsid w:val="00E321BE"/>
    <w:rsid w:val="00E322C0"/>
    <w:rsid w:val="00E32B7D"/>
    <w:rsid w:val="00E335B1"/>
    <w:rsid w:val="00E34646"/>
    <w:rsid w:val="00E3483D"/>
    <w:rsid w:val="00E34887"/>
    <w:rsid w:val="00E348A9"/>
    <w:rsid w:val="00E34D24"/>
    <w:rsid w:val="00E34DAB"/>
    <w:rsid w:val="00E35029"/>
    <w:rsid w:val="00E3550D"/>
    <w:rsid w:val="00E35A3B"/>
    <w:rsid w:val="00E35D7E"/>
    <w:rsid w:val="00E35FD4"/>
    <w:rsid w:val="00E369F6"/>
    <w:rsid w:val="00E36C9B"/>
    <w:rsid w:val="00E36D00"/>
    <w:rsid w:val="00E36D4F"/>
    <w:rsid w:val="00E370CB"/>
    <w:rsid w:val="00E37109"/>
    <w:rsid w:val="00E37922"/>
    <w:rsid w:val="00E37D9C"/>
    <w:rsid w:val="00E37E36"/>
    <w:rsid w:val="00E4022F"/>
    <w:rsid w:val="00E4024F"/>
    <w:rsid w:val="00E405D5"/>
    <w:rsid w:val="00E406C8"/>
    <w:rsid w:val="00E409E3"/>
    <w:rsid w:val="00E40EBD"/>
    <w:rsid w:val="00E41CFA"/>
    <w:rsid w:val="00E41E77"/>
    <w:rsid w:val="00E42320"/>
    <w:rsid w:val="00E42538"/>
    <w:rsid w:val="00E426E0"/>
    <w:rsid w:val="00E42839"/>
    <w:rsid w:val="00E42A84"/>
    <w:rsid w:val="00E430DA"/>
    <w:rsid w:val="00E43359"/>
    <w:rsid w:val="00E43604"/>
    <w:rsid w:val="00E4378C"/>
    <w:rsid w:val="00E43EC4"/>
    <w:rsid w:val="00E44192"/>
    <w:rsid w:val="00E444D9"/>
    <w:rsid w:val="00E445E9"/>
    <w:rsid w:val="00E44721"/>
    <w:rsid w:val="00E44896"/>
    <w:rsid w:val="00E44D7D"/>
    <w:rsid w:val="00E452E3"/>
    <w:rsid w:val="00E4589A"/>
    <w:rsid w:val="00E458D7"/>
    <w:rsid w:val="00E45A8B"/>
    <w:rsid w:val="00E462E6"/>
    <w:rsid w:val="00E465FD"/>
    <w:rsid w:val="00E4665E"/>
    <w:rsid w:val="00E468DF"/>
    <w:rsid w:val="00E46E06"/>
    <w:rsid w:val="00E470F5"/>
    <w:rsid w:val="00E471B1"/>
    <w:rsid w:val="00E47748"/>
    <w:rsid w:val="00E47760"/>
    <w:rsid w:val="00E479E9"/>
    <w:rsid w:val="00E47B0D"/>
    <w:rsid w:val="00E5002E"/>
    <w:rsid w:val="00E503FE"/>
    <w:rsid w:val="00E5114E"/>
    <w:rsid w:val="00E51314"/>
    <w:rsid w:val="00E5163E"/>
    <w:rsid w:val="00E516A0"/>
    <w:rsid w:val="00E517B8"/>
    <w:rsid w:val="00E517EE"/>
    <w:rsid w:val="00E51AED"/>
    <w:rsid w:val="00E51F29"/>
    <w:rsid w:val="00E51F4A"/>
    <w:rsid w:val="00E521D5"/>
    <w:rsid w:val="00E5239D"/>
    <w:rsid w:val="00E52C11"/>
    <w:rsid w:val="00E52D9A"/>
    <w:rsid w:val="00E52EB7"/>
    <w:rsid w:val="00E5391D"/>
    <w:rsid w:val="00E53A0A"/>
    <w:rsid w:val="00E53B13"/>
    <w:rsid w:val="00E54664"/>
    <w:rsid w:val="00E546B5"/>
    <w:rsid w:val="00E54B5C"/>
    <w:rsid w:val="00E552E7"/>
    <w:rsid w:val="00E554EA"/>
    <w:rsid w:val="00E558C1"/>
    <w:rsid w:val="00E55981"/>
    <w:rsid w:val="00E55D59"/>
    <w:rsid w:val="00E56414"/>
    <w:rsid w:val="00E5666A"/>
    <w:rsid w:val="00E567A5"/>
    <w:rsid w:val="00E56E5E"/>
    <w:rsid w:val="00E5760A"/>
    <w:rsid w:val="00E578FB"/>
    <w:rsid w:val="00E57B2D"/>
    <w:rsid w:val="00E57CF3"/>
    <w:rsid w:val="00E57DC2"/>
    <w:rsid w:val="00E607F4"/>
    <w:rsid w:val="00E61631"/>
    <w:rsid w:val="00E6172C"/>
    <w:rsid w:val="00E61B87"/>
    <w:rsid w:val="00E61E4F"/>
    <w:rsid w:val="00E61F2E"/>
    <w:rsid w:val="00E620D2"/>
    <w:rsid w:val="00E6212A"/>
    <w:rsid w:val="00E62423"/>
    <w:rsid w:val="00E624AA"/>
    <w:rsid w:val="00E625A0"/>
    <w:rsid w:val="00E63827"/>
    <w:rsid w:val="00E640BB"/>
    <w:rsid w:val="00E6474D"/>
    <w:rsid w:val="00E64A66"/>
    <w:rsid w:val="00E650E8"/>
    <w:rsid w:val="00E65871"/>
    <w:rsid w:val="00E6749F"/>
    <w:rsid w:val="00E67614"/>
    <w:rsid w:val="00E677A4"/>
    <w:rsid w:val="00E67A73"/>
    <w:rsid w:val="00E67A7E"/>
    <w:rsid w:val="00E67D6A"/>
    <w:rsid w:val="00E701D4"/>
    <w:rsid w:val="00E703B6"/>
    <w:rsid w:val="00E70566"/>
    <w:rsid w:val="00E70951"/>
    <w:rsid w:val="00E70FB9"/>
    <w:rsid w:val="00E71347"/>
    <w:rsid w:val="00E7142B"/>
    <w:rsid w:val="00E716D5"/>
    <w:rsid w:val="00E71815"/>
    <w:rsid w:val="00E71926"/>
    <w:rsid w:val="00E71C47"/>
    <w:rsid w:val="00E71F7D"/>
    <w:rsid w:val="00E7240C"/>
    <w:rsid w:val="00E72428"/>
    <w:rsid w:val="00E728A6"/>
    <w:rsid w:val="00E72976"/>
    <w:rsid w:val="00E729D0"/>
    <w:rsid w:val="00E72C35"/>
    <w:rsid w:val="00E7328D"/>
    <w:rsid w:val="00E7399D"/>
    <w:rsid w:val="00E73D40"/>
    <w:rsid w:val="00E73FD9"/>
    <w:rsid w:val="00E74326"/>
    <w:rsid w:val="00E747CB"/>
    <w:rsid w:val="00E75155"/>
    <w:rsid w:val="00E75555"/>
    <w:rsid w:val="00E755B7"/>
    <w:rsid w:val="00E75D81"/>
    <w:rsid w:val="00E76682"/>
    <w:rsid w:val="00E76841"/>
    <w:rsid w:val="00E76A82"/>
    <w:rsid w:val="00E76D66"/>
    <w:rsid w:val="00E76D8D"/>
    <w:rsid w:val="00E76EE7"/>
    <w:rsid w:val="00E770D5"/>
    <w:rsid w:val="00E7737D"/>
    <w:rsid w:val="00E77558"/>
    <w:rsid w:val="00E80050"/>
    <w:rsid w:val="00E80213"/>
    <w:rsid w:val="00E80C9D"/>
    <w:rsid w:val="00E80F12"/>
    <w:rsid w:val="00E80FF6"/>
    <w:rsid w:val="00E81365"/>
    <w:rsid w:val="00E81415"/>
    <w:rsid w:val="00E8171D"/>
    <w:rsid w:val="00E8175B"/>
    <w:rsid w:val="00E81CFE"/>
    <w:rsid w:val="00E827A6"/>
    <w:rsid w:val="00E82822"/>
    <w:rsid w:val="00E82A74"/>
    <w:rsid w:val="00E82F75"/>
    <w:rsid w:val="00E832CE"/>
    <w:rsid w:val="00E83576"/>
    <w:rsid w:val="00E8379D"/>
    <w:rsid w:val="00E83CD9"/>
    <w:rsid w:val="00E84735"/>
    <w:rsid w:val="00E852B7"/>
    <w:rsid w:val="00E85338"/>
    <w:rsid w:val="00E855A5"/>
    <w:rsid w:val="00E85B70"/>
    <w:rsid w:val="00E85D09"/>
    <w:rsid w:val="00E86515"/>
    <w:rsid w:val="00E86C23"/>
    <w:rsid w:val="00E86F8C"/>
    <w:rsid w:val="00E87D67"/>
    <w:rsid w:val="00E9009D"/>
    <w:rsid w:val="00E906FC"/>
    <w:rsid w:val="00E90749"/>
    <w:rsid w:val="00E90E0D"/>
    <w:rsid w:val="00E9116C"/>
    <w:rsid w:val="00E91E52"/>
    <w:rsid w:val="00E92375"/>
    <w:rsid w:val="00E92CDB"/>
    <w:rsid w:val="00E93437"/>
    <w:rsid w:val="00E941FE"/>
    <w:rsid w:val="00E942CA"/>
    <w:rsid w:val="00E945D2"/>
    <w:rsid w:val="00E94D83"/>
    <w:rsid w:val="00E951AB"/>
    <w:rsid w:val="00E95692"/>
    <w:rsid w:val="00E95822"/>
    <w:rsid w:val="00E95829"/>
    <w:rsid w:val="00E95979"/>
    <w:rsid w:val="00E95CDD"/>
    <w:rsid w:val="00E95D7F"/>
    <w:rsid w:val="00E965AF"/>
    <w:rsid w:val="00E96671"/>
    <w:rsid w:val="00E96A68"/>
    <w:rsid w:val="00E96B8C"/>
    <w:rsid w:val="00E96FE2"/>
    <w:rsid w:val="00E97383"/>
    <w:rsid w:val="00E9798B"/>
    <w:rsid w:val="00EA0048"/>
    <w:rsid w:val="00EA02B7"/>
    <w:rsid w:val="00EA0559"/>
    <w:rsid w:val="00EA07E4"/>
    <w:rsid w:val="00EA1B40"/>
    <w:rsid w:val="00EA242E"/>
    <w:rsid w:val="00EA2584"/>
    <w:rsid w:val="00EA2679"/>
    <w:rsid w:val="00EA3099"/>
    <w:rsid w:val="00EA30A3"/>
    <w:rsid w:val="00EA3606"/>
    <w:rsid w:val="00EA386D"/>
    <w:rsid w:val="00EA3BC8"/>
    <w:rsid w:val="00EA3CE7"/>
    <w:rsid w:val="00EA498C"/>
    <w:rsid w:val="00EA5327"/>
    <w:rsid w:val="00EA558E"/>
    <w:rsid w:val="00EA58E4"/>
    <w:rsid w:val="00EA5980"/>
    <w:rsid w:val="00EA5CE9"/>
    <w:rsid w:val="00EA5DD3"/>
    <w:rsid w:val="00EA628D"/>
    <w:rsid w:val="00EA68AF"/>
    <w:rsid w:val="00EA6AA3"/>
    <w:rsid w:val="00EA7457"/>
    <w:rsid w:val="00EA77F0"/>
    <w:rsid w:val="00EA7A61"/>
    <w:rsid w:val="00EA7F70"/>
    <w:rsid w:val="00EA7FFB"/>
    <w:rsid w:val="00EB02D9"/>
    <w:rsid w:val="00EB1234"/>
    <w:rsid w:val="00EB19F6"/>
    <w:rsid w:val="00EB24B4"/>
    <w:rsid w:val="00EB2590"/>
    <w:rsid w:val="00EB266B"/>
    <w:rsid w:val="00EB26EB"/>
    <w:rsid w:val="00EB291A"/>
    <w:rsid w:val="00EB2EFB"/>
    <w:rsid w:val="00EB3025"/>
    <w:rsid w:val="00EB3256"/>
    <w:rsid w:val="00EB3660"/>
    <w:rsid w:val="00EB4122"/>
    <w:rsid w:val="00EB417D"/>
    <w:rsid w:val="00EB438D"/>
    <w:rsid w:val="00EB45E5"/>
    <w:rsid w:val="00EB4785"/>
    <w:rsid w:val="00EB496B"/>
    <w:rsid w:val="00EB4AD9"/>
    <w:rsid w:val="00EB51B8"/>
    <w:rsid w:val="00EB5619"/>
    <w:rsid w:val="00EB58AF"/>
    <w:rsid w:val="00EB59AF"/>
    <w:rsid w:val="00EB5AA1"/>
    <w:rsid w:val="00EB6175"/>
    <w:rsid w:val="00EB665D"/>
    <w:rsid w:val="00EB66D8"/>
    <w:rsid w:val="00EB7BE1"/>
    <w:rsid w:val="00EB7FAF"/>
    <w:rsid w:val="00EC00A0"/>
    <w:rsid w:val="00EC0196"/>
    <w:rsid w:val="00EC02EB"/>
    <w:rsid w:val="00EC0A35"/>
    <w:rsid w:val="00EC0C5F"/>
    <w:rsid w:val="00EC0E82"/>
    <w:rsid w:val="00EC1069"/>
    <w:rsid w:val="00EC1232"/>
    <w:rsid w:val="00EC167F"/>
    <w:rsid w:val="00EC16E9"/>
    <w:rsid w:val="00EC23A6"/>
    <w:rsid w:val="00EC24A0"/>
    <w:rsid w:val="00EC297A"/>
    <w:rsid w:val="00EC2E60"/>
    <w:rsid w:val="00EC34AC"/>
    <w:rsid w:val="00EC34F6"/>
    <w:rsid w:val="00EC3B4C"/>
    <w:rsid w:val="00EC3CBC"/>
    <w:rsid w:val="00EC3F25"/>
    <w:rsid w:val="00EC4452"/>
    <w:rsid w:val="00EC486A"/>
    <w:rsid w:val="00EC4B7F"/>
    <w:rsid w:val="00EC5498"/>
    <w:rsid w:val="00EC61B0"/>
    <w:rsid w:val="00EC62AF"/>
    <w:rsid w:val="00EC77D5"/>
    <w:rsid w:val="00EC7A10"/>
    <w:rsid w:val="00EC7A37"/>
    <w:rsid w:val="00EC7A5A"/>
    <w:rsid w:val="00ED013B"/>
    <w:rsid w:val="00ED0274"/>
    <w:rsid w:val="00ED08A9"/>
    <w:rsid w:val="00ED090D"/>
    <w:rsid w:val="00ED09D6"/>
    <w:rsid w:val="00ED121F"/>
    <w:rsid w:val="00ED13DF"/>
    <w:rsid w:val="00ED15FB"/>
    <w:rsid w:val="00ED1B56"/>
    <w:rsid w:val="00ED2235"/>
    <w:rsid w:val="00ED2339"/>
    <w:rsid w:val="00ED26A8"/>
    <w:rsid w:val="00ED2B86"/>
    <w:rsid w:val="00ED2D2F"/>
    <w:rsid w:val="00ED2F90"/>
    <w:rsid w:val="00ED32E5"/>
    <w:rsid w:val="00ED33F8"/>
    <w:rsid w:val="00ED3BA4"/>
    <w:rsid w:val="00ED3C14"/>
    <w:rsid w:val="00ED3F85"/>
    <w:rsid w:val="00ED4277"/>
    <w:rsid w:val="00ED4654"/>
    <w:rsid w:val="00ED4DEB"/>
    <w:rsid w:val="00ED51E9"/>
    <w:rsid w:val="00ED51EB"/>
    <w:rsid w:val="00ED51FB"/>
    <w:rsid w:val="00ED56A5"/>
    <w:rsid w:val="00ED58C2"/>
    <w:rsid w:val="00ED5F2D"/>
    <w:rsid w:val="00ED628A"/>
    <w:rsid w:val="00ED63F6"/>
    <w:rsid w:val="00ED6EDE"/>
    <w:rsid w:val="00ED7077"/>
    <w:rsid w:val="00ED718F"/>
    <w:rsid w:val="00ED76D7"/>
    <w:rsid w:val="00ED784A"/>
    <w:rsid w:val="00ED789A"/>
    <w:rsid w:val="00ED79EF"/>
    <w:rsid w:val="00ED7AEA"/>
    <w:rsid w:val="00EE007B"/>
    <w:rsid w:val="00EE0463"/>
    <w:rsid w:val="00EE0593"/>
    <w:rsid w:val="00EE06DF"/>
    <w:rsid w:val="00EE0A13"/>
    <w:rsid w:val="00EE104E"/>
    <w:rsid w:val="00EE10BF"/>
    <w:rsid w:val="00EE10D1"/>
    <w:rsid w:val="00EE14D1"/>
    <w:rsid w:val="00EE16C9"/>
    <w:rsid w:val="00EE18B4"/>
    <w:rsid w:val="00EE2488"/>
    <w:rsid w:val="00EE2CDB"/>
    <w:rsid w:val="00EE2E05"/>
    <w:rsid w:val="00EE2F7B"/>
    <w:rsid w:val="00EE348C"/>
    <w:rsid w:val="00EE349F"/>
    <w:rsid w:val="00EE3826"/>
    <w:rsid w:val="00EE3A24"/>
    <w:rsid w:val="00EE414A"/>
    <w:rsid w:val="00EE47E3"/>
    <w:rsid w:val="00EE495B"/>
    <w:rsid w:val="00EE4F16"/>
    <w:rsid w:val="00EE508D"/>
    <w:rsid w:val="00EE523D"/>
    <w:rsid w:val="00EE60EE"/>
    <w:rsid w:val="00EE62F6"/>
    <w:rsid w:val="00EE6918"/>
    <w:rsid w:val="00EE6CCA"/>
    <w:rsid w:val="00EE6EB2"/>
    <w:rsid w:val="00EE7024"/>
    <w:rsid w:val="00EE70D5"/>
    <w:rsid w:val="00EE7603"/>
    <w:rsid w:val="00EE7A9E"/>
    <w:rsid w:val="00EE7EDD"/>
    <w:rsid w:val="00EF0375"/>
    <w:rsid w:val="00EF0711"/>
    <w:rsid w:val="00EF0B20"/>
    <w:rsid w:val="00EF0D76"/>
    <w:rsid w:val="00EF0FF1"/>
    <w:rsid w:val="00EF19A3"/>
    <w:rsid w:val="00EF1A33"/>
    <w:rsid w:val="00EF1B0E"/>
    <w:rsid w:val="00EF1E43"/>
    <w:rsid w:val="00EF382E"/>
    <w:rsid w:val="00EF409F"/>
    <w:rsid w:val="00EF4375"/>
    <w:rsid w:val="00EF460E"/>
    <w:rsid w:val="00EF4B8C"/>
    <w:rsid w:val="00EF4D33"/>
    <w:rsid w:val="00EF5287"/>
    <w:rsid w:val="00EF54A6"/>
    <w:rsid w:val="00EF5A63"/>
    <w:rsid w:val="00EF62A6"/>
    <w:rsid w:val="00EF69D7"/>
    <w:rsid w:val="00EF737F"/>
    <w:rsid w:val="00EF75CF"/>
    <w:rsid w:val="00EF7927"/>
    <w:rsid w:val="00EF7BFB"/>
    <w:rsid w:val="00F0017A"/>
    <w:rsid w:val="00F00217"/>
    <w:rsid w:val="00F003E0"/>
    <w:rsid w:val="00F0040A"/>
    <w:rsid w:val="00F008BD"/>
    <w:rsid w:val="00F0090F"/>
    <w:rsid w:val="00F013EF"/>
    <w:rsid w:val="00F01400"/>
    <w:rsid w:val="00F017B6"/>
    <w:rsid w:val="00F01CC8"/>
    <w:rsid w:val="00F0214B"/>
    <w:rsid w:val="00F02368"/>
    <w:rsid w:val="00F02633"/>
    <w:rsid w:val="00F029B7"/>
    <w:rsid w:val="00F02C2A"/>
    <w:rsid w:val="00F03201"/>
    <w:rsid w:val="00F03307"/>
    <w:rsid w:val="00F03E69"/>
    <w:rsid w:val="00F0467E"/>
    <w:rsid w:val="00F048C7"/>
    <w:rsid w:val="00F04ED8"/>
    <w:rsid w:val="00F0528F"/>
    <w:rsid w:val="00F054C2"/>
    <w:rsid w:val="00F059E9"/>
    <w:rsid w:val="00F05B06"/>
    <w:rsid w:val="00F062D7"/>
    <w:rsid w:val="00F063BD"/>
    <w:rsid w:val="00F06B72"/>
    <w:rsid w:val="00F06F06"/>
    <w:rsid w:val="00F07084"/>
    <w:rsid w:val="00F0722A"/>
    <w:rsid w:val="00F07294"/>
    <w:rsid w:val="00F0729E"/>
    <w:rsid w:val="00F07569"/>
    <w:rsid w:val="00F07B79"/>
    <w:rsid w:val="00F07EB3"/>
    <w:rsid w:val="00F100E7"/>
    <w:rsid w:val="00F10258"/>
    <w:rsid w:val="00F10621"/>
    <w:rsid w:val="00F10F14"/>
    <w:rsid w:val="00F116AE"/>
    <w:rsid w:val="00F118D9"/>
    <w:rsid w:val="00F11961"/>
    <w:rsid w:val="00F11E6B"/>
    <w:rsid w:val="00F12A4E"/>
    <w:rsid w:val="00F1366A"/>
    <w:rsid w:val="00F13695"/>
    <w:rsid w:val="00F1369C"/>
    <w:rsid w:val="00F137C3"/>
    <w:rsid w:val="00F13A6F"/>
    <w:rsid w:val="00F145AB"/>
    <w:rsid w:val="00F1476E"/>
    <w:rsid w:val="00F153E2"/>
    <w:rsid w:val="00F15562"/>
    <w:rsid w:val="00F159ED"/>
    <w:rsid w:val="00F15A84"/>
    <w:rsid w:val="00F15FE7"/>
    <w:rsid w:val="00F1654E"/>
    <w:rsid w:val="00F16898"/>
    <w:rsid w:val="00F16FFF"/>
    <w:rsid w:val="00F17094"/>
    <w:rsid w:val="00F175E8"/>
    <w:rsid w:val="00F177D7"/>
    <w:rsid w:val="00F1794C"/>
    <w:rsid w:val="00F17D48"/>
    <w:rsid w:val="00F17DCF"/>
    <w:rsid w:val="00F2080D"/>
    <w:rsid w:val="00F2096A"/>
    <w:rsid w:val="00F20C75"/>
    <w:rsid w:val="00F20F44"/>
    <w:rsid w:val="00F21442"/>
    <w:rsid w:val="00F2182D"/>
    <w:rsid w:val="00F219CD"/>
    <w:rsid w:val="00F21E78"/>
    <w:rsid w:val="00F21ED3"/>
    <w:rsid w:val="00F222BF"/>
    <w:rsid w:val="00F222CD"/>
    <w:rsid w:val="00F2296E"/>
    <w:rsid w:val="00F23141"/>
    <w:rsid w:val="00F2320D"/>
    <w:rsid w:val="00F23385"/>
    <w:rsid w:val="00F23449"/>
    <w:rsid w:val="00F234C9"/>
    <w:rsid w:val="00F235C4"/>
    <w:rsid w:val="00F242F7"/>
    <w:rsid w:val="00F247F3"/>
    <w:rsid w:val="00F2481A"/>
    <w:rsid w:val="00F24C58"/>
    <w:rsid w:val="00F24D0C"/>
    <w:rsid w:val="00F2501C"/>
    <w:rsid w:val="00F254DF"/>
    <w:rsid w:val="00F255C1"/>
    <w:rsid w:val="00F25ABB"/>
    <w:rsid w:val="00F2616A"/>
    <w:rsid w:val="00F261BB"/>
    <w:rsid w:val="00F26794"/>
    <w:rsid w:val="00F268F4"/>
    <w:rsid w:val="00F26ADE"/>
    <w:rsid w:val="00F26BA3"/>
    <w:rsid w:val="00F26F36"/>
    <w:rsid w:val="00F2775E"/>
    <w:rsid w:val="00F27C63"/>
    <w:rsid w:val="00F300B6"/>
    <w:rsid w:val="00F30D83"/>
    <w:rsid w:val="00F30FD6"/>
    <w:rsid w:val="00F319D8"/>
    <w:rsid w:val="00F319F7"/>
    <w:rsid w:val="00F31F41"/>
    <w:rsid w:val="00F32AA6"/>
    <w:rsid w:val="00F32FE8"/>
    <w:rsid w:val="00F33097"/>
    <w:rsid w:val="00F3330C"/>
    <w:rsid w:val="00F333E8"/>
    <w:rsid w:val="00F33570"/>
    <w:rsid w:val="00F338E3"/>
    <w:rsid w:val="00F33B54"/>
    <w:rsid w:val="00F33B72"/>
    <w:rsid w:val="00F33E05"/>
    <w:rsid w:val="00F33FC2"/>
    <w:rsid w:val="00F34001"/>
    <w:rsid w:val="00F34588"/>
    <w:rsid w:val="00F347D3"/>
    <w:rsid w:val="00F34B76"/>
    <w:rsid w:val="00F34C68"/>
    <w:rsid w:val="00F34D9C"/>
    <w:rsid w:val="00F354DB"/>
    <w:rsid w:val="00F35954"/>
    <w:rsid w:val="00F35A58"/>
    <w:rsid w:val="00F35FC8"/>
    <w:rsid w:val="00F360B1"/>
    <w:rsid w:val="00F36133"/>
    <w:rsid w:val="00F36F37"/>
    <w:rsid w:val="00F37095"/>
    <w:rsid w:val="00F37175"/>
    <w:rsid w:val="00F3754C"/>
    <w:rsid w:val="00F3769C"/>
    <w:rsid w:val="00F376FF"/>
    <w:rsid w:val="00F378E7"/>
    <w:rsid w:val="00F403D9"/>
    <w:rsid w:val="00F4041F"/>
    <w:rsid w:val="00F406A3"/>
    <w:rsid w:val="00F407FB"/>
    <w:rsid w:val="00F41245"/>
    <w:rsid w:val="00F41C08"/>
    <w:rsid w:val="00F422DE"/>
    <w:rsid w:val="00F42490"/>
    <w:rsid w:val="00F425C1"/>
    <w:rsid w:val="00F426C6"/>
    <w:rsid w:val="00F42A71"/>
    <w:rsid w:val="00F42E14"/>
    <w:rsid w:val="00F4310F"/>
    <w:rsid w:val="00F4323A"/>
    <w:rsid w:val="00F432CD"/>
    <w:rsid w:val="00F436C7"/>
    <w:rsid w:val="00F43871"/>
    <w:rsid w:val="00F43873"/>
    <w:rsid w:val="00F43984"/>
    <w:rsid w:val="00F43A1B"/>
    <w:rsid w:val="00F44602"/>
    <w:rsid w:val="00F448B8"/>
    <w:rsid w:val="00F44BC4"/>
    <w:rsid w:val="00F45003"/>
    <w:rsid w:val="00F450A3"/>
    <w:rsid w:val="00F45660"/>
    <w:rsid w:val="00F4583A"/>
    <w:rsid w:val="00F458EF"/>
    <w:rsid w:val="00F45B13"/>
    <w:rsid w:val="00F45D77"/>
    <w:rsid w:val="00F46977"/>
    <w:rsid w:val="00F46DDA"/>
    <w:rsid w:val="00F46F11"/>
    <w:rsid w:val="00F47728"/>
    <w:rsid w:val="00F503B4"/>
    <w:rsid w:val="00F509D1"/>
    <w:rsid w:val="00F50C78"/>
    <w:rsid w:val="00F50E08"/>
    <w:rsid w:val="00F50E95"/>
    <w:rsid w:val="00F51010"/>
    <w:rsid w:val="00F51019"/>
    <w:rsid w:val="00F5115F"/>
    <w:rsid w:val="00F514EB"/>
    <w:rsid w:val="00F51A7F"/>
    <w:rsid w:val="00F51DF8"/>
    <w:rsid w:val="00F51E2F"/>
    <w:rsid w:val="00F52076"/>
    <w:rsid w:val="00F524D3"/>
    <w:rsid w:val="00F524F7"/>
    <w:rsid w:val="00F52C87"/>
    <w:rsid w:val="00F52CC9"/>
    <w:rsid w:val="00F533E9"/>
    <w:rsid w:val="00F534E3"/>
    <w:rsid w:val="00F53814"/>
    <w:rsid w:val="00F53CA3"/>
    <w:rsid w:val="00F53DA2"/>
    <w:rsid w:val="00F541D1"/>
    <w:rsid w:val="00F542E3"/>
    <w:rsid w:val="00F545D2"/>
    <w:rsid w:val="00F5490C"/>
    <w:rsid w:val="00F5540F"/>
    <w:rsid w:val="00F556FE"/>
    <w:rsid w:val="00F55728"/>
    <w:rsid w:val="00F55CE9"/>
    <w:rsid w:val="00F563D9"/>
    <w:rsid w:val="00F56428"/>
    <w:rsid w:val="00F569A7"/>
    <w:rsid w:val="00F573FF"/>
    <w:rsid w:val="00F57BF0"/>
    <w:rsid w:val="00F57F19"/>
    <w:rsid w:val="00F60234"/>
    <w:rsid w:val="00F6042E"/>
    <w:rsid w:val="00F6091F"/>
    <w:rsid w:val="00F60CC2"/>
    <w:rsid w:val="00F60CF7"/>
    <w:rsid w:val="00F610A9"/>
    <w:rsid w:val="00F61185"/>
    <w:rsid w:val="00F61299"/>
    <w:rsid w:val="00F615A8"/>
    <w:rsid w:val="00F62068"/>
    <w:rsid w:val="00F62306"/>
    <w:rsid w:val="00F627AB"/>
    <w:rsid w:val="00F628FD"/>
    <w:rsid w:val="00F62B5E"/>
    <w:rsid w:val="00F62D15"/>
    <w:rsid w:val="00F63224"/>
    <w:rsid w:val="00F63801"/>
    <w:rsid w:val="00F6388C"/>
    <w:rsid w:val="00F63CE8"/>
    <w:rsid w:val="00F63ED6"/>
    <w:rsid w:val="00F63FB2"/>
    <w:rsid w:val="00F6420A"/>
    <w:rsid w:val="00F644D9"/>
    <w:rsid w:val="00F64527"/>
    <w:rsid w:val="00F6475B"/>
    <w:rsid w:val="00F64E7F"/>
    <w:rsid w:val="00F65233"/>
    <w:rsid w:val="00F6570F"/>
    <w:rsid w:val="00F65E53"/>
    <w:rsid w:val="00F664CC"/>
    <w:rsid w:val="00F66A8B"/>
    <w:rsid w:val="00F66AEC"/>
    <w:rsid w:val="00F6701A"/>
    <w:rsid w:val="00F67685"/>
    <w:rsid w:val="00F67EE7"/>
    <w:rsid w:val="00F70657"/>
    <w:rsid w:val="00F706F1"/>
    <w:rsid w:val="00F70781"/>
    <w:rsid w:val="00F70865"/>
    <w:rsid w:val="00F713F7"/>
    <w:rsid w:val="00F71A84"/>
    <w:rsid w:val="00F720AB"/>
    <w:rsid w:val="00F720AF"/>
    <w:rsid w:val="00F720FD"/>
    <w:rsid w:val="00F72780"/>
    <w:rsid w:val="00F728D1"/>
    <w:rsid w:val="00F72E03"/>
    <w:rsid w:val="00F73298"/>
    <w:rsid w:val="00F73A7B"/>
    <w:rsid w:val="00F743A9"/>
    <w:rsid w:val="00F74A1C"/>
    <w:rsid w:val="00F74E96"/>
    <w:rsid w:val="00F7503B"/>
    <w:rsid w:val="00F75FF0"/>
    <w:rsid w:val="00F760E3"/>
    <w:rsid w:val="00F765CA"/>
    <w:rsid w:val="00F76BB5"/>
    <w:rsid w:val="00F7703D"/>
    <w:rsid w:val="00F77493"/>
    <w:rsid w:val="00F7774F"/>
    <w:rsid w:val="00F777B3"/>
    <w:rsid w:val="00F778B4"/>
    <w:rsid w:val="00F7798A"/>
    <w:rsid w:val="00F801B3"/>
    <w:rsid w:val="00F801BA"/>
    <w:rsid w:val="00F802C5"/>
    <w:rsid w:val="00F80685"/>
    <w:rsid w:val="00F8084F"/>
    <w:rsid w:val="00F80932"/>
    <w:rsid w:val="00F80C74"/>
    <w:rsid w:val="00F813C8"/>
    <w:rsid w:val="00F81BA9"/>
    <w:rsid w:val="00F81D84"/>
    <w:rsid w:val="00F8230D"/>
    <w:rsid w:val="00F82502"/>
    <w:rsid w:val="00F82F1F"/>
    <w:rsid w:val="00F834BF"/>
    <w:rsid w:val="00F837AF"/>
    <w:rsid w:val="00F83990"/>
    <w:rsid w:val="00F83E6D"/>
    <w:rsid w:val="00F83FCE"/>
    <w:rsid w:val="00F84036"/>
    <w:rsid w:val="00F84213"/>
    <w:rsid w:val="00F8428A"/>
    <w:rsid w:val="00F846BD"/>
    <w:rsid w:val="00F84872"/>
    <w:rsid w:val="00F849A8"/>
    <w:rsid w:val="00F84E81"/>
    <w:rsid w:val="00F85490"/>
    <w:rsid w:val="00F8590A"/>
    <w:rsid w:val="00F85C29"/>
    <w:rsid w:val="00F85DC5"/>
    <w:rsid w:val="00F85E5D"/>
    <w:rsid w:val="00F868A6"/>
    <w:rsid w:val="00F86FE0"/>
    <w:rsid w:val="00F876A9"/>
    <w:rsid w:val="00F87A3F"/>
    <w:rsid w:val="00F87C5B"/>
    <w:rsid w:val="00F90033"/>
    <w:rsid w:val="00F905C0"/>
    <w:rsid w:val="00F9098C"/>
    <w:rsid w:val="00F90CAD"/>
    <w:rsid w:val="00F9133D"/>
    <w:rsid w:val="00F91449"/>
    <w:rsid w:val="00F91638"/>
    <w:rsid w:val="00F9171C"/>
    <w:rsid w:val="00F91E7B"/>
    <w:rsid w:val="00F91F49"/>
    <w:rsid w:val="00F92213"/>
    <w:rsid w:val="00F924F2"/>
    <w:rsid w:val="00F92AD0"/>
    <w:rsid w:val="00F934D4"/>
    <w:rsid w:val="00F937E7"/>
    <w:rsid w:val="00F939B9"/>
    <w:rsid w:val="00F941F2"/>
    <w:rsid w:val="00F944A5"/>
    <w:rsid w:val="00F94A11"/>
    <w:rsid w:val="00F94A68"/>
    <w:rsid w:val="00F94D53"/>
    <w:rsid w:val="00F952C8"/>
    <w:rsid w:val="00F957EE"/>
    <w:rsid w:val="00F95C04"/>
    <w:rsid w:val="00F96C8B"/>
    <w:rsid w:val="00F971FE"/>
    <w:rsid w:val="00F9740F"/>
    <w:rsid w:val="00F97527"/>
    <w:rsid w:val="00F976F3"/>
    <w:rsid w:val="00F97A9C"/>
    <w:rsid w:val="00F97CA8"/>
    <w:rsid w:val="00FA06F6"/>
    <w:rsid w:val="00FA089E"/>
    <w:rsid w:val="00FA0CE8"/>
    <w:rsid w:val="00FA14DD"/>
    <w:rsid w:val="00FA1742"/>
    <w:rsid w:val="00FA1E1F"/>
    <w:rsid w:val="00FA2B61"/>
    <w:rsid w:val="00FA2BEA"/>
    <w:rsid w:val="00FA356A"/>
    <w:rsid w:val="00FA3570"/>
    <w:rsid w:val="00FA37EA"/>
    <w:rsid w:val="00FA3C32"/>
    <w:rsid w:val="00FA3D8B"/>
    <w:rsid w:val="00FA3FF5"/>
    <w:rsid w:val="00FA4350"/>
    <w:rsid w:val="00FA44E3"/>
    <w:rsid w:val="00FA49A2"/>
    <w:rsid w:val="00FA51EA"/>
    <w:rsid w:val="00FA560E"/>
    <w:rsid w:val="00FA562A"/>
    <w:rsid w:val="00FA5792"/>
    <w:rsid w:val="00FA5D8F"/>
    <w:rsid w:val="00FA5F57"/>
    <w:rsid w:val="00FA6108"/>
    <w:rsid w:val="00FA6A5F"/>
    <w:rsid w:val="00FA6CF2"/>
    <w:rsid w:val="00FA6EB0"/>
    <w:rsid w:val="00FA718F"/>
    <w:rsid w:val="00FA7333"/>
    <w:rsid w:val="00FA76AC"/>
    <w:rsid w:val="00FA7717"/>
    <w:rsid w:val="00FA7A7E"/>
    <w:rsid w:val="00FB0048"/>
    <w:rsid w:val="00FB01B8"/>
    <w:rsid w:val="00FB05A0"/>
    <w:rsid w:val="00FB0D80"/>
    <w:rsid w:val="00FB127E"/>
    <w:rsid w:val="00FB1333"/>
    <w:rsid w:val="00FB1481"/>
    <w:rsid w:val="00FB1793"/>
    <w:rsid w:val="00FB17AA"/>
    <w:rsid w:val="00FB1BF2"/>
    <w:rsid w:val="00FB24BE"/>
    <w:rsid w:val="00FB25AD"/>
    <w:rsid w:val="00FB26FD"/>
    <w:rsid w:val="00FB29F8"/>
    <w:rsid w:val="00FB2A75"/>
    <w:rsid w:val="00FB2C7D"/>
    <w:rsid w:val="00FB2E93"/>
    <w:rsid w:val="00FB30B0"/>
    <w:rsid w:val="00FB41DD"/>
    <w:rsid w:val="00FB435D"/>
    <w:rsid w:val="00FB473B"/>
    <w:rsid w:val="00FB48F5"/>
    <w:rsid w:val="00FB4FF5"/>
    <w:rsid w:val="00FB51A8"/>
    <w:rsid w:val="00FB5B51"/>
    <w:rsid w:val="00FB653B"/>
    <w:rsid w:val="00FB6948"/>
    <w:rsid w:val="00FB70C7"/>
    <w:rsid w:val="00FB73D1"/>
    <w:rsid w:val="00FB74F6"/>
    <w:rsid w:val="00FB75E3"/>
    <w:rsid w:val="00FB7A9A"/>
    <w:rsid w:val="00FC09F0"/>
    <w:rsid w:val="00FC0A8C"/>
    <w:rsid w:val="00FC0B1D"/>
    <w:rsid w:val="00FC0CB7"/>
    <w:rsid w:val="00FC0E69"/>
    <w:rsid w:val="00FC0E98"/>
    <w:rsid w:val="00FC10C1"/>
    <w:rsid w:val="00FC110A"/>
    <w:rsid w:val="00FC13BD"/>
    <w:rsid w:val="00FC1475"/>
    <w:rsid w:val="00FC15C3"/>
    <w:rsid w:val="00FC19EF"/>
    <w:rsid w:val="00FC1FF7"/>
    <w:rsid w:val="00FC3A6A"/>
    <w:rsid w:val="00FC52F2"/>
    <w:rsid w:val="00FC5780"/>
    <w:rsid w:val="00FC5A6E"/>
    <w:rsid w:val="00FC5C7D"/>
    <w:rsid w:val="00FC5C96"/>
    <w:rsid w:val="00FC601B"/>
    <w:rsid w:val="00FC6057"/>
    <w:rsid w:val="00FC6F7A"/>
    <w:rsid w:val="00FC72B1"/>
    <w:rsid w:val="00FC77E5"/>
    <w:rsid w:val="00FC7AA3"/>
    <w:rsid w:val="00FC7C08"/>
    <w:rsid w:val="00FD011E"/>
    <w:rsid w:val="00FD02BC"/>
    <w:rsid w:val="00FD0A0E"/>
    <w:rsid w:val="00FD0DC3"/>
    <w:rsid w:val="00FD13D3"/>
    <w:rsid w:val="00FD143A"/>
    <w:rsid w:val="00FD1499"/>
    <w:rsid w:val="00FD14D3"/>
    <w:rsid w:val="00FD1E85"/>
    <w:rsid w:val="00FD20AD"/>
    <w:rsid w:val="00FD26DD"/>
    <w:rsid w:val="00FD2819"/>
    <w:rsid w:val="00FD2D63"/>
    <w:rsid w:val="00FD324A"/>
    <w:rsid w:val="00FD3278"/>
    <w:rsid w:val="00FD3511"/>
    <w:rsid w:val="00FD3B84"/>
    <w:rsid w:val="00FD3EC7"/>
    <w:rsid w:val="00FD4475"/>
    <w:rsid w:val="00FD45FA"/>
    <w:rsid w:val="00FD4882"/>
    <w:rsid w:val="00FD4BAF"/>
    <w:rsid w:val="00FD4D63"/>
    <w:rsid w:val="00FD5386"/>
    <w:rsid w:val="00FD53A7"/>
    <w:rsid w:val="00FD5ADF"/>
    <w:rsid w:val="00FD5AE3"/>
    <w:rsid w:val="00FD61D4"/>
    <w:rsid w:val="00FD624D"/>
    <w:rsid w:val="00FD62A7"/>
    <w:rsid w:val="00FD6839"/>
    <w:rsid w:val="00FD6D95"/>
    <w:rsid w:val="00FD6F32"/>
    <w:rsid w:val="00FD7010"/>
    <w:rsid w:val="00FD745D"/>
    <w:rsid w:val="00FE019F"/>
    <w:rsid w:val="00FE01AE"/>
    <w:rsid w:val="00FE0453"/>
    <w:rsid w:val="00FE04AA"/>
    <w:rsid w:val="00FE0834"/>
    <w:rsid w:val="00FE0A9F"/>
    <w:rsid w:val="00FE0B44"/>
    <w:rsid w:val="00FE10DE"/>
    <w:rsid w:val="00FE1963"/>
    <w:rsid w:val="00FE1B3C"/>
    <w:rsid w:val="00FE2004"/>
    <w:rsid w:val="00FE20E5"/>
    <w:rsid w:val="00FE21FE"/>
    <w:rsid w:val="00FE2371"/>
    <w:rsid w:val="00FE237A"/>
    <w:rsid w:val="00FE2880"/>
    <w:rsid w:val="00FE29FA"/>
    <w:rsid w:val="00FE2A60"/>
    <w:rsid w:val="00FE32AA"/>
    <w:rsid w:val="00FE3567"/>
    <w:rsid w:val="00FE3842"/>
    <w:rsid w:val="00FE38B4"/>
    <w:rsid w:val="00FE4217"/>
    <w:rsid w:val="00FE4BC0"/>
    <w:rsid w:val="00FE4C84"/>
    <w:rsid w:val="00FE4F31"/>
    <w:rsid w:val="00FE56FB"/>
    <w:rsid w:val="00FE5C10"/>
    <w:rsid w:val="00FE5F9A"/>
    <w:rsid w:val="00FE60A2"/>
    <w:rsid w:val="00FE6595"/>
    <w:rsid w:val="00FE673B"/>
    <w:rsid w:val="00FE6B3F"/>
    <w:rsid w:val="00FE6D88"/>
    <w:rsid w:val="00FE7140"/>
    <w:rsid w:val="00FE7273"/>
    <w:rsid w:val="00FE743B"/>
    <w:rsid w:val="00FE755B"/>
    <w:rsid w:val="00FE7F82"/>
    <w:rsid w:val="00FF0626"/>
    <w:rsid w:val="00FF0679"/>
    <w:rsid w:val="00FF06D9"/>
    <w:rsid w:val="00FF09A6"/>
    <w:rsid w:val="00FF0EE2"/>
    <w:rsid w:val="00FF0F75"/>
    <w:rsid w:val="00FF0F78"/>
    <w:rsid w:val="00FF14D5"/>
    <w:rsid w:val="00FF1A72"/>
    <w:rsid w:val="00FF1AC4"/>
    <w:rsid w:val="00FF1C8F"/>
    <w:rsid w:val="00FF1FBC"/>
    <w:rsid w:val="00FF2147"/>
    <w:rsid w:val="00FF22B3"/>
    <w:rsid w:val="00FF2385"/>
    <w:rsid w:val="00FF25B7"/>
    <w:rsid w:val="00FF25F2"/>
    <w:rsid w:val="00FF275C"/>
    <w:rsid w:val="00FF2D32"/>
    <w:rsid w:val="00FF2F16"/>
    <w:rsid w:val="00FF3155"/>
    <w:rsid w:val="00FF335F"/>
    <w:rsid w:val="00FF3D93"/>
    <w:rsid w:val="00FF47B6"/>
    <w:rsid w:val="00FF4820"/>
    <w:rsid w:val="00FF49FE"/>
    <w:rsid w:val="00FF4ADE"/>
    <w:rsid w:val="00FF50AF"/>
    <w:rsid w:val="00FF50D7"/>
    <w:rsid w:val="00FF5245"/>
    <w:rsid w:val="00FF57C6"/>
    <w:rsid w:val="00FF5FA4"/>
    <w:rsid w:val="00FF640A"/>
    <w:rsid w:val="00FF6DE3"/>
    <w:rsid w:val="00FF74E3"/>
    <w:rsid w:val="00FF761D"/>
    <w:rsid w:val="00FF7754"/>
    <w:rsid w:val="00FF78CF"/>
    <w:rsid w:val="00FF7912"/>
    <w:rsid w:val="00FF7D12"/>
    <w:rsid w:val="00FF7D80"/>
    <w:rsid w:val="00FF7E77"/>
    <w:rsid w:val="044B065B"/>
    <w:rsid w:val="0687C75A"/>
    <w:rsid w:val="105C2F64"/>
    <w:rsid w:val="11782B89"/>
    <w:rsid w:val="171D2184"/>
    <w:rsid w:val="1787EDFD"/>
    <w:rsid w:val="1B217160"/>
    <w:rsid w:val="1C0E0ACC"/>
    <w:rsid w:val="1E6A9CFC"/>
    <w:rsid w:val="267B8F01"/>
    <w:rsid w:val="30EA5E36"/>
    <w:rsid w:val="33BBAAAD"/>
    <w:rsid w:val="3B87C674"/>
    <w:rsid w:val="3D7F6EB8"/>
    <w:rsid w:val="47B4C484"/>
    <w:rsid w:val="4B23D7C3"/>
    <w:rsid w:val="4F706342"/>
    <w:rsid w:val="50C917E7"/>
    <w:rsid w:val="52DFEACB"/>
    <w:rsid w:val="5BC16350"/>
    <w:rsid w:val="64A51222"/>
    <w:rsid w:val="64CFC36F"/>
    <w:rsid w:val="6BA3407F"/>
    <w:rsid w:val="6E117312"/>
    <w:rsid w:val="718162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07AA157"/>
  <w15:chartTrackingRefBased/>
  <w15:docId w15:val="{910607D2-94C0-4DE7-B414-6368FE04AE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hAnsiTheme="minorHAnsi" w:eastAsiaTheme="minorEastAsia" w:cstheme="minorBidi"/>
        <w:sz w:val="22"/>
        <w:szCs w:val="28"/>
        <w:lang w:val="en-US" w:eastAsia="zh-CN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360EEF"/>
  </w:style>
  <w:style w:type="paragraph" w:styleId="Heading1">
    <w:name w:val="heading 1"/>
    <w:basedOn w:val="Normal"/>
    <w:next w:val="Normal"/>
    <w:link w:val="Heading1Char"/>
    <w:uiPriority w:val="9"/>
    <w:qFormat/>
    <w:rsid w:val="00892A44"/>
    <w:pPr>
      <w:keepNext/>
      <w:keepLines/>
      <w:spacing w:before="240" w:after="0"/>
      <w:outlineLvl w:val="0"/>
    </w:pPr>
    <w:rPr>
      <w:rFonts w:asciiTheme="majorHAnsi" w:hAnsiTheme="majorHAnsi" w:eastAsiaTheme="majorEastAsia" w:cstheme="majorBidi"/>
      <w:color w:val="2E74B5" w:themeColor="accent1" w:themeShade="BF"/>
      <w:sz w:val="32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D7464"/>
    <w:pPr>
      <w:keepNext/>
      <w:keepLines/>
      <w:spacing w:before="40" w:after="0"/>
      <w:outlineLvl w:val="1"/>
    </w:pPr>
    <w:rPr>
      <w:rFonts w:asciiTheme="majorHAnsi" w:hAnsiTheme="majorHAnsi" w:eastAsiaTheme="majorEastAsia" w:cstheme="majorBidi"/>
      <w:color w:val="2E74B5" w:themeColor="accent1" w:themeShade="BF"/>
      <w:sz w:val="26"/>
      <w:szCs w:val="33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paragraph" w:styleId="EndNoteBibliographyTitle" w:customStyle="1">
    <w:name w:val="EndNote Bibliography Title"/>
    <w:basedOn w:val="Normal"/>
    <w:link w:val="EndNoteBibliographyTitleChar"/>
    <w:rsid w:val="006B49B9"/>
    <w:pPr>
      <w:spacing w:after="0"/>
      <w:jc w:val="center"/>
    </w:pPr>
    <w:rPr>
      <w:rFonts w:ascii="Calibri" w:hAnsi="Calibri" w:cs="Calibri"/>
      <w:noProof/>
    </w:rPr>
  </w:style>
  <w:style w:type="character" w:styleId="EndNoteBibliographyTitleChar" w:customStyle="1">
    <w:name w:val="EndNote Bibliography Title Char"/>
    <w:basedOn w:val="DefaultParagraphFont"/>
    <w:link w:val="EndNoteBibliographyTitle"/>
    <w:rsid w:val="006B49B9"/>
    <w:rPr>
      <w:rFonts w:ascii="Calibri" w:hAnsi="Calibri" w:cs="Calibri"/>
      <w:noProof/>
    </w:rPr>
  </w:style>
  <w:style w:type="paragraph" w:styleId="EndNoteBibliography" w:customStyle="1">
    <w:name w:val="EndNote Bibliography"/>
    <w:basedOn w:val="Normal"/>
    <w:link w:val="EndNoteBibliographyChar"/>
    <w:rsid w:val="006B49B9"/>
    <w:pPr>
      <w:spacing w:line="240" w:lineRule="auto"/>
    </w:pPr>
    <w:rPr>
      <w:rFonts w:ascii="Calibri" w:hAnsi="Calibri" w:cs="Calibri"/>
      <w:noProof/>
    </w:rPr>
  </w:style>
  <w:style w:type="character" w:styleId="EndNoteBibliographyChar" w:customStyle="1">
    <w:name w:val="EndNote Bibliography Char"/>
    <w:basedOn w:val="DefaultParagraphFont"/>
    <w:link w:val="EndNoteBibliography"/>
    <w:rsid w:val="006B49B9"/>
    <w:rPr>
      <w:rFonts w:ascii="Calibri" w:hAnsi="Calibri" w:cs="Calibri"/>
      <w:noProof/>
    </w:rPr>
  </w:style>
  <w:style w:type="paragraph" w:styleId="ListParagraph">
    <w:name w:val="List Paragraph"/>
    <w:basedOn w:val="Normal"/>
    <w:uiPriority w:val="34"/>
    <w:qFormat/>
    <w:rsid w:val="00D358A6"/>
    <w:pPr>
      <w:ind w:left="720"/>
      <w:contextualSpacing/>
    </w:pPr>
  </w:style>
  <w:style w:type="table" w:styleId="TableGrid">
    <w:name w:val="Table Grid"/>
    <w:basedOn w:val="TableNormal"/>
    <w:uiPriority w:val="39"/>
    <w:rsid w:val="00D358A6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styleId="Header">
    <w:name w:val="header"/>
    <w:basedOn w:val="Normal"/>
    <w:link w:val="HeaderChar"/>
    <w:uiPriority w:val="99"/>
    <w:unhideWhenUsed/>
    <w:rsid w:val="00251859"/>
    <w:pPr>
      <w:tabs>
        <w:tab w:val="center" w:pos="4680"/>
        <w:tab w:val="right" w:pos="9360"/>
      </w:tabs>
      <w:spacing w:after="0" w:line="240" w:lineRule="auto"/>
    </w:pPr>
  </w:style>
  <w:style w:type="character" w:styleId="HeaderChar" w:customStyle="1">
    <w:name w:val="Header Char"/>
    <w:basedOn w:val="DefaultParagraphFont"/>
    <w:link w:val="Header"/>
    <w:uiPriority w:val="99"/>
    <w:rsid w:val="00251859"/>
  </w:style>
  <w:style w:type="paragraph" w:styleId="Footer">
    <w:name w:val="footer"/>
    <w:basedOn w:val="Normal"/>
    <w:link w:val="FooterChar"/>
    <w:uiPriority w:val="99"/>
    <w:unhideWhenUsed/>
    <w:rsid w:val="00251859"/>
    <w:pPr>
      <w:tabs>
        <w:tab w:val="center" w:pos="4680"/>
        <w:tab w:val="right" w:pos="9360"/>
      </w:tabs>
      <w:spacing w:after="0" w:line="240" w:lineRule="auto"/>
    </w:pPr>
  </w:style>
  <w:style w:type="character" w:styleId="FooterChar" w:customStyle="1">
    <w:name w:val="Footer Char"/>
    <w:basedOn w:val="DefaultParagraphFont"/>
    <w:link w:val="Footer"/>
    <w:uiPriority w:val="99"/>
    <w:rsid w:val="00251859"/>
  </w:style>
  <w:style w:type="character" w:styleId="Heading1Char" w:customStyle="1">
    <w:name w:val="Heading 1 Char"/>
    <w:basedOn w:val="DefaultParagraphFont"/>
    <w:link w:val="Heading1"/>
    <w:uiPriority w:val="9"/>
    <w:rsid w:val="00892A44"/>
    <w:rPr>
      <w:rFonts w:asciiTheme="majorHAnsi" w:hAnsiTheme="majorHAnsi" w:eastAsiaTheme="majorEastAsia" w:cstheme="majorBidi"/>
      <w:color w:val="2E74B5" w:themeColor="accent1" w:themeShade="BF"/>
      <w:sz w:val="32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rsid w:val="00AD7464"/>
    <w:rPr>
      <w:rFonts w:asciiTheme="majorHAnsi" w:hAnsiTheme="majorHAnsi" w:eastAsiaTheme="majorEastAsia" w:cstheme="majorBidi"/>
      <w:color w:val="2E74B5" w:themeColor="accent1" w:themeShade="BF"/>
      <w:sz w:val="26"/>
      <w:szCs w:val="33"/>
    </w:rPr>
  </w:style>
  <w:style w:type="character" w:styleId="Hyperlink">
    <w:name w:val="Hyperlink"/>
    <w:basedOn w:val="DefaultParagraphFont"/>
    <w:uiPriority w:val="99"/>
    <w:unhideWhenUsed/>
    <w:rsid w:val="00FA0CE8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A0CE8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1651F3"/>
  </w:style>
  <w:style w:type="character" w:styleId="CommentReference">
    <w:name w:val="annotation reference"/>
    <w:basedOn w:val="DefaultParagraphFont"/>
    <w:uiPriority w:val="99"/>
    <w:semiHidden/>
    <w:unhideWhenUsed/>
    <w:rsid w:val="00C0419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04195"/>
    <w:pPr>
      <w:spacing w:line="240" w:lineRule="auto"/>
    </w:pPr>
    <w:rPr>
      <w:rFonts w:eastAsia="MS Mincho"/>
      <w:sz w:val="20"/>
      <w:szCs w:val="20"/>
      <w:lang w:eastAsia="en-US" w:bidi="ar-SA"/>
    </w:rPr>
  </w:style>
  <w:style w:type="character" w:styleId="CommentTextChar" w:customStyle="1">
    <w:name w:val="Comment Text Char"/>
    <w:basedOn w:val="DefaultParagraphFont"/>
    <w:link w:val="CommentText"/>
    <w:uiPriority w:val="99"/>
    <w:rsid w:val="00C04195"/>
    <w:rPr>
      <w:rFonts w:eastAsia="MS Mincho"/>
      <w:sz w:val="20"/>
      <w:szCs w:val="20"/>
      <w:lang w:eastAsia="en-US" w:bidi="ar-S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70616"/>
    <w:rPr>
      <w:rFonts w:eastAsiaTheme="minorEastAsia"/>
      <w:b/>
      <w:bCs/>
      <w:szCs w:val="25"/>
      <w:lang w:eastAsia="zh-CN" w:bidi="th-TH"/>
    </w:rPr>
  </w:style>
  <w:style w:type="character" w:styleId="CommentSubjectChar" w:customStyle="1">
    <w:name w:val="Comment Subject Char"/>
    <w:basedOn w:val="CommentTextChar"/>
    <w:link w:val="CommentSubject"/>
    <w:uiPriority w:val="99"/>
    <w:semiHidden/>
    <w:rsid w:val="00970616"/>
    <w:rPr>
      <w:rFonts w:eastAsia="MS Mincho"/>
      <w:b/>
      <w:bCs/>
      <w:sz w:val="20"/>
      <w:szCs w:val="25"/>
      <w:lang w:eastAsia="en-US" w:bidi="ar-SA"/>
    </w:rPr>
  </w:style>
  <w:style w:type="character" w:styleId="FollowedHyperlink">
    <w:name w:val="FollowedHyperlink"/>
    <w:basedOn w:val="DefaultParagraphFont"/>
    <w:uiPriority w:val="99"/>
    <w:semiHidden/>
    <w:unhideWhenUsed/>
    <w:rsid w:val="00361AAF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C149AC"/>
    <w:pPr>
      <w:spacing w:after="0" w:line="240" w:lineRule="auto"/>
    </w:pPr>
  </w:style>
  <w:style w:type="paragraph" w:styleId="NormalWeb">
    <w:name w:val="Normal (Web)"/>
    <w:basedOn w:val="Normal"/>
    <w:uiPriority w:val="99"/>
    <w:unhideWhenUsed/>
    <w:rsid w:val="001339DB"/>
    <w:rPr>
      <w:rFonts w:ascii="Times New Roman" w:hAnsi="Times New Roman" w:cs="Angsana New"/>
      <w:sz w:val="24"/>
      <w:szCs w:val="3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37776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970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462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726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997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209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036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074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798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345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609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907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634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8" /><Relationship Type="http://schemas.openxmlformats.org/officeDocument/2006/relationships/theme" Target="theme/theme1.xml" Id="rId13" /><Relationship Type="http://schemas.openxmlformats.org/officeDocument/2006/relationships/customXml" Target="../customXml/item3.xml" Id="rId3" /><Relationship Type="http://schemas.openxmlformats.org/officeDocument/2006/relationships/settings" Target="settings.xml" Id="rId7" /><Relationship Type="http://schemas.openxmlformats.org/officeDocument/2006/relationships/fontTable" Target="fontTable.xml" Id="rId12" /><Relationship Type="http://schemas.openxmlformats.org/officeDocument/2006/relationships/customXml" Target="../customXml/item2.xml" Id="rId2" /><Relationship Type="http://schemas.openxmlformats.org/officeDocument/2006/relationships/customXml" Target="../customXml/item1.xml" Id="rId1" /><Relationship Type="http://schemas.openxmlformats.org/officeDocument/2006/relationships/styles" Target="styles.xml" Id="rId6" /><Relationship Type="http://schemas.openxmlformats.org/officeDocument/2006/relationships/footer" Target="footer1.xml" Id="rId11" /><Relationship Type="http://schemas.openxmlformats.org/officeDocument/2006/relationships/numbering" Target="numbering.xml" Id="rId5" /><Relationship Type="http://schemas.openxmlformats.org/officeDocument/2006/relationships/endnotes" Target="endnotes.xml" Id="rId10" /><Relationship Type="http://schemas.openxmlformats.org/officeDocument/2006/relationships/customXml" Target="../customXml/item4.xml" Id="rId4" /><Relationship Type="http://schemas.openxmlformats.org/officeDocument/2006/relationships/footnotes" Target="footnotes.xml" Id="rId9" /></Relationships>
</file>

<file path=word/theme/theme1.xml><?xml version="1.0" encoding="utf-8"?>
<a:theme xmlns:a="http://schemas.openxmlformats.org/drawingml/2006/main" xmlns:thm15="http://schemas.microsoft.com/office/thememl/2012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9CF54C59585914CA47369550612FB84" ma:contentTypeVersion="14" ma:contentTypeDescription="Create a new document." ma:contentTypeScope="" ma:versionID="d0490bf89967e1a436419f6b9c5c4d75">
  <xsd:schema xmlns:xsd="http://www.w3.org/2001/XMLSchema" xmlns:xs="http://www.w3.org/2001/XMLSchema" xmlns:p="http://schemas.microsoft.com/office/2006/metadata/properties" xmlns:ns3="89f9ce82-c178-4b19-9f61-2fddad96e320" xmlns:ns4="d78a756b-d207-4f53-b738-1f60dea59cea" targetNamespace="http://schemas.microsoft.com/office/2006/metadata/properties" ma:root="true" ma:fieldsID="484cfd1d564fa225b4978f870b65a82d" ns3:_="" ns4:_="">
    <xsd:import namespace="89f9ce82-c178-4b19-9f61-2fddad96e320"/>
    <xsd:import namespace="d78a756b-d207-4f53-b738-1f60dea59cea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9f9ce82-c178-4b19-9f61-2fddad96e32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78a756b-d207-4f53-b738-1f60dea59cea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3B8EFC6-6DA6-4BBD-B63D-D316C88969A3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449C0575-8B81-466D-8D81-1CE37522247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9f9ce82-c178-4b19-9f61-2fddad96e320"/>
    <ds:schemaRef ds:uri="d78a756b-d207-4f53-b738-1f60dea59ce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EFDE466D-7B22-46EC-A22E-6E038C8C57F0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3F8CAA05-1018-4EF6-A819-5B021039B8A5}">
  <ds:schemaRefs>
    <ds:schemaRef ds:uri="http://schemas.microsoft.com/sharepoint/v3/contenttype/forms"/>
  </ds:schemaRefs>
</ds:datastoreItem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>bioMerieux</ap:Company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CSIKI-FEJER Edith</dc:creator>
  <keywords/>
  <dc:description/>
  <lastModifiedBy>Malarvizhi K</lastModifiedBy>
  <revision>4</revision>
  <lastPrinted>2025-01-06T00:12:00.0000000Z</lastPrinted>
  <dcterms:created xsi:type="dcterms:W3CDTF">2025-07-28T21:11:00.0000000Z</dcterms:created>
  <dcterms:modified xsi:type="dcterms:W3CDTF">2025-07-31T18:10:44.6367862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9CF54C59585914CA47369550612FB84</vt:lpwstr>
  </property>
</Properties>
</file>